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3ED47" w14:textId="77777777" w:rsidR="00846A8E" w:rsidRDefault="00000000">
      <w:pPr>
        <w:pStyle w:val="BodyText"/>
        <w:ind w:left="217"/>
        <w:rPr>
          <w:sz w:val="20"/>
        </w:rPr>
      </w:pPr>
      <w:r>
        <w:rPr>
          <w:noProof/>
          <w:sz w:val="20"/>
        </w:rPr>
        <w:drawing>
          <wp:inline distT="0" distB="0" distL="0" distR="0" wp14:anchorId="2F7696D6" wp14:editId="73856C47">
            <wp:extent cx="1204424" cy="406907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4424" cy="406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29BA8" w14:textId="77777777" w:rsidR="00846A8E" w:rsidRDefault="00846A8E">
      <w:pPr>
        <w:pStyle w:val="BodyText"/>
        <w:rPr>
          <w:sz w:val="20"/>
        </w:rPr>
      </w:pPr>
    </w:p>
    <w:p w14:paraId="603A2DDB" w14:textId="77777777" w:rsidR="00846A8E" w:rsidRDefault="00846A8E">
      <w:pPr>
        <w:pStyle w:val="BodyText"/>
        <w:spacing w:before="6"/>
        <w:rPr>
          <w:sz w:val="21"/>
        </w:rPr>
      </w:pPr>
    </w:p>
    <w:p w14:paraId="32FE22BF" w14:textId="77777777" w:rsidR="00846A8E" w:rsidRDefault="00000000">
      <w:pPr>
        <w:spacing w:before="87"/>
        <w:ind w:left="1959" w:right="1950"/>
        <w:jc w:val="center"/>
        <w:rPr>
          <w:b/>
          <w:i/>
          <w:sz w:val="32"/>
        </w:rPr>
      </w:pPr>
      <w:r>
        <w:rPr>
          <w:b/>
          <w:i/>
          <w:sz w:val="32"/>
        </w:rPr>
        <w:t>Supplementary</w:t>
      </w:r>
      <w:r>
        <w:rPr>
          <w:b/>
          <w:i/>
          <w:spacing w:val="-6"/>
          <w:sz w:val="32"/>
        </w:rPr>
        <w:t xml:space="preserve"> </w:t>
      </w:r>
      <w:r>
        <w:rPr>
          <w:b/>
          <w:i/>
          <w:sz w:val="32"/>
        </w:rPr>
        <w:t>Material</w:t>
      </w:r>
    </w:p>
    <w:p w14:paraId="5A87BA59" w14:textId="77777777" w:rsidR="00846A8E" w:rsidRDefault="00000000">
      <w:pPr>
        <w:pStyle w:val="Title"/>
      </w:pPr>
      <w:r>
        <w:t>Managing</w:t>
      </w:r>
      <w:r>
        <w:rPr>
          <w:spacing w:val="-6"/>
        </w:rPr>
        <w:t xml:space="preserve"> </w:t>
      </w:r>
      <w:r>
        <w:t>Drug</w:t>
      </w:r>
      <w:r>
        <w:rPr>
          <w:spacing w:val="-1"/>
        </w:rPr>
        <w:t xml:space="preserve"> </w:t>
      </w:r>
      <w:r>
        <w:t>Shortages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Pediatric</w:t>
      </w:r>
      <w:r>
        <w:rPr>
          <w:spacing w:val="-1"/>
        </w:rPr>
        <w:t xml:space="preserve"> </w:t>
      </w:r>
      <w:r>
        <w:t>Care</w:t>
      </w:r>
    </w:p>
    <w:p w14:paraId="2404D4AE" w14:textId="77777777" w:rsidR="00846A8E" w:rsidRDefault="00846A8E">
      <w:pPr>
        <w:pStyle w:val="BodyText"/>
        <w:spacing w:before="3"/>
        <w:rPr>
          <w:b/>
          <w:sz w:val="31"/>
        </w:rPr>
      </w:pPr>
    </w:p>
    <w:p w14:paraId="685FE3B6" w14:textId="77777777" w:rsidR="00846A8E" w:rsidRPr="0031299A" w:rsidRDefault="00000000">
      <w:pPr>
        <w:pStyle w:val="Heading1"/>
        <w:ind w:left="104" w:firstLine="0"/>
        <w:rPr>
          <w:lang w:val="pt-PT"/>
        </w:rPr>
      </w:pPr>
      <w:r w:rsidRPr="0031299A">
        <w:rPr>
          <w:lang w:val="pt-PT"/>
        </w:rPr>
        <w:t>Alexandra</w:t>
      </w:r>
      <w:r w:rsidRPr="0031299A">
        <w:rPr>
          <w:spacing w:val="-2"/>
          <w:lang w:val="pt-PT"/>
        </w:rPr>
        <w:t xml:space="preserve"> </w:t>
      </w:r>
      <w:r w:rsidRPr="0031299A">
        <w:rPr>
          <w:lang w:val="pt-PT"/>
        </w:rPr>
        <w:t>Rosário</w:t>
      </w:r>
      <w:r w:rsidRPr="0031299A">
        <w:rPr>
          <w:vertAlign w:val="superscript"/>
          <w:lang w:val="pt-PT"/>
        </w:rPr>
        <w:t>1</w:t>
      </w:r>
      <w:r w:rsidRPr="0031299A">
        <w:rPr>
          <w:lang w:val="pt-PT"/>
        </w:rPr>
        <w:t>,</w:t>
      </w:r>
      <w:r w:rsidRPr="0031299A">
        <w:rPr>
          <w:spacing w:val="-2"/>
          <w:lang w:val="pt-PT"/>
        </w:rPr>
        <w:t xml:space="preserve"> </w:t>
      </w:r>
      <w:r w:rsidRPr="0031299A">
        <w:rPr>
          <w:lang w:val="pt-PT"/>
        </w:rPr>
        <w:t>Balázs</w:t>
      </w:r>
      <w:r w:rsidRPr="0031299A">
        <w:rPr>
          <w:spacing w:val="-3"/>
          <w:lang w:val="pt-PT"/>
        </w:rPr>
        <w:t xml:space="preserve"> </w:t>
      </w:r>
      <w:r w:rsidRPr="0031299A">
        <w:rPr>
          <w:lang w:val="pt-PT"/>
        </w:rPr>
        <w:t>Hankó</w:t>
      </w:r>
      <w:r w:rsidRPr="0031299A">
        <w:rPr>
          <w:vertAlign w:val="superscript"/>
          <w:lang w:val="pt-PT"/>
        </w:rPr>
        <w:t>2</w:t>
      </w:r>
      <w:r w:rsidRPr="0031299A">
        <w:rPr>
          <w:lang w:val="pt-PT"/>
        </w:rPr>
        <w:t>,</w:t>
      </w:r>
      <w:r w:rsidRPr="0031299A">
        <w:rPr>
          <w:spacing w:val="-2"/>
          <w:lang w:val="pt-PT"/>
        </w:rPr>
        <w:t xml:space="preserve"> </w:t>
      </w:r>
      <w:r w:rsidRPr="0031299A">
        <w:rPr>
          <w:lang w:val="pt-PT"/>
        </w:rPr>
        <w:t>Romána</w:t>
      </w:r>
      <w:r w:rsidRPr="0031299A">
        <w:rPr>
          <w:spacing w:val="-2"/>
          <w:lang w:val="pt-PT"/>
        </w:rPr>
        <w:t xml:space="preserve"> </w:t>
      </w:r>
      <w:r w:rsidRPr="0031299A">
        <w:rPr>
          <w:lang w:val="pt-PT"/>
        </w:rPr>
        <w:t>Zelkó</w:t>
      </w:r>
      <w:r w:rsidRPr="0031299A">
        <w:rPr>
          <w:vertAlign w:val="superscript"/>
          <w:lang w:val="pt-PT"/>
        </w:rPr>
        <w:t>2*</w:t>
      </w:r>
    </w:p>
    <w:p w14:paraId="41AFA86A" w14:textId="77777777" w:rsidR="00846A8E" w:rsidRPr="0031299A" w:rsidRDefault="00000000">
      <w:pPr>
        <w:spacing w:before="240"/>
        <w:ind w:left="104"/>
        <w:rPr>
          <w:sz w:val="24"/>
          <w:lang w:val="pt-PT"/>
        </w:rPr>
      </w:pPr>
      <w:r w:rsidRPr="0031299A">
        <w:rPr>
          <w:b/>
          <w:sz w:val="24"/>
          <w:lang w:val="pt-PT"/>
        </w:rPr>
        <w:t>*</w:t>
      </w:r>
      <w:r w:rsidRPr="0031299A">
        <w:rPr>
          <w:b/>
          <w:spacing w:val="-5"/>
          <w:sz w:val="24"/>
          <w:lang w:val="pt-PT"/>
        </w:rPr>
        <w:t xml:space="preserve"> </w:t>
      </w:r>
      <w:r w:rsidRPr="0031299A">
        <w:rPr>
          <w:b/>
          <w:sz w:val="24"/>
          <w:lang w:val="pt-PT"/>
        </w:rPr>
        <w:t>Correspondence:</w:t>
      </w:r>
      <w:r w:rsidRPr="0031299A">
        <w:rPr>
          <w:b/>
          <w:spacing w:val="-3"/>
          <w:sz w:val="24"/>
          <w:lang w:val="pt-PT"/>
        </w:rPr>
        <w:t xml:space="preserve"> </w:t>
      </w:r>
      <w:r w:rsidRPr="0031299A">
        <w:rPr>
          <w:sz w:val="24"/>
          <w:lang w:val="pt-PT"/>
        </w:rPr>
        <w:t>Romána</w:t>
      </w:r>
      <w:r w:rsidRPr="0031299A">
        <w:rPr>
          <w:spacing w:val="-4"/>
          <w:sz w:val="24"/>
          <w:lang w:val="pt-PT"/>
        </w:rPr>
        <w:t xml:space="preserve"> </w:t>
      </w:r>
      <w:r w:rsidRPr="0031299A">
        <w:rPr>
          <w:sz w:val="24"/>
          <w:lang w:val="pt-PT"/>
        </w:rPr>
        <w:t>Zelkó:</w:t>
      </w:r>
      <w:r w:rsidRPr="0031299A">
        <w:rPr>
          <w:spacing w:val="-4"/>
          <w:sz w:val="24"/>
          <w:lang w:val="pt-PT"/>
        </w:rPr>
        <w:t xml:space="preserve"> </w:t>
      </w:r>
      <w:hyperlink r:id="rId7">
        <w:r w:rsidRPr="0031299A">
          <w:rPr>
            <w:sz w:val="24"/>
            <w:lang w:val="pt-PT"/>
          </w:rPr>
          <w:t>zelko.romana@semmelweis.hu</w:t>
        </w:r>
      </w:hyperlink>
    </w:p>
    <w:p w14:paraId="66D37D05" w14:textId="77777777" w:rsidR="00846A8E" w:rsidRDefault="00846A8E">
      <w:pPr>
        <w:sectPr w:rsidR="00846A8E">
          <w:type w:val="continuous"/>
          <w:pgSz w:w="12240" w:h="15840"/>
          <w:pgMar w:top="900" w:right="1080" w:bottom="280" w:left="1180" w:header="720" w:footer="720" w:gutter="0"/>
          <w:cols w:space="720"/>
        </w:sectPr>
      </w:pPr>
    </w:p>
    <w:p w14:paraId="5A701084" w14:textId="61577812" w:rsidR="00846A8E" w:rsidRDefault="00F37FBA">
      <w:pPr>
        <w:pStyle w:val="BodyText"/>
        <w:spacing w:before="72"/>
        <w:ind w:left="380"/>
      </w:pPr>
      <w:r>
        <w:rPr>
          <w:b/>
          <w:color w:val="212121"/>
        </w:rPr>
        <w:lastRenderedPageBreak/>
        <w:t>Supplementary Table</w:t>
      </w:r>
      <w:r>
        <w:rPr>
          <w:b/>
          <w:color w:val="212121"/>
          <w:spacing w:val="-4"/>
        </w:rPr>
        <w:t xml:space="preserve"> S1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–</w:t>
      </w:r>
      <w:r>
        <w:rPr>
          <w:color w:val="212121"/>
          <w:spacing w:val="-4"/>
        </w:rPr>
        <w:t xml:space="preserve"> </w:t>
      </w:r>
      <w:proofErr w:type="spellStart"/>
      <w:r>
        <w:rPr>
          <w:color w:val="212121"/>
        </w:rPr>
        <w:t>Paediatric</w:t>
      </w:r>
      <w:proofErr w:type="spellEnd"/>
      <w:r>
        <w:rPr>
          <w:color w:val="212121"/>
          <w:spacing w:val="-4"/>
        </w:rPr>
        <w:t xml:space="preserve"> </w:t>
      </w:r>
      <w:r>
        <w:rPr>
          <w:color w:val="212121"/>
        </w:rPr>
        <w:t>drug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shortages,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time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interval,</w:t>
      </w:r>
      <w:r>
        <w:rPr>
          <w:color w:val="212121"/>
          <w:spacing w:val="-8"/>
        </w:rPr>
        <w:t xml:space="preserve"> </w:t>
      </w:r>
      <w:r>
        <w:rPr>
          <w:color w:val="212121"/>
        </w:rPr>
        <w:t>and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location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of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each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study.</w:t>
      </w:r>
    </w:p>
    <w:p w14:paraId="183680C8" w14:textId="77777777" w:rsidR="00846A8E" w:rsidRDefault="00846A8E">
      <w:pPr>
        <w:pStyle w:val="BodyText"/>
        <w:rPr>
          <w:sz w:val="20"/>
        </w:rPr>
      </w:pPr>
    </w:p>
    <w:p w14:paraId="7DF7308D" w14:textId="77777777" w:rsidR="00846A8E" w:rsidRDefault="00846A8E">
      <w:pPr>
        <w:pStyle w:val="BodyText"/>
        <w:rPr>
          <w:sz w:val="20"/>
        </w:rPr>
      </w:pPr>
    </w:p>
    <w:p w14:paraId="0F0E7E66" w14:textId="77777777" w:rsidR="00846A8E" w:rsidRDefault="00846A8E">
      <w:pPr>
        <w:pStyle w:val="BodyText"/>
        <w:spacing w:before="7"/>
        <w:rPr>
          <w:sz w:val="22"/>
        </w:rPr>
      </w:pPr>
    </w:p>
    <w:tbl>
      <w:tblPr>
        <w:tblStyle w:val="TableNormal1"/>
        <w:tblW w:w="0" w:type="auto"/>
        <w:tblInd w:w="407" w:type="dxa"/>
        <w:tblLayout w:type="fixed"/>
        <w:tblLook w:val="01E0" w:firstRow="1" w:lastRow="1" w:firstColumn="1" w:lastColumn="1" w:noHBand="0" w:noVBand="0"/>
      </w:tblPr>
      <w:tblGrid>
        <w:gridCol w:w="6112"/>
        <w:gridCol w:w="1264"/>
        <w:gridCol w:w="6837"/>
        <w:gridCol w:w="1243"/>
      </w:tblGrid>
      <w:tr w:rsidR="00846A8E" w14:paraId="0DD86791" w14:textId="77777777">
        <w:trPr>
          <w:trHeight w:val="496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3A13B532" w14:textId="77777777" w:rsidR="00846A8E" w:rsidRDefault="00000000">
            <w:pPr>
              <w:pStyle w:val="TableParagraph"/>
              <w:spacing w:before="125"/>
              <w:ind w:left="112" w:right="12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hortage Drug(s)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211B041A" w14:textId="77777777" w:rsidR="00846A8E" w:rsidRDefault="00000000">
            <w:pPr>
              <w:pStyle w:val="TableParagraph"/>
              <w:spacing w:before="1"/>
              <w:ind w:left="405"/>
              <w:rPr>
                <w:b/>
                <w:sz w:val="20"/>
              </w:rPr>
            </w:pPr>
            <w:r>
              <w:rPr>
                <w:b/>
                <w:sz w:val="20"/>
              </w:rPr>
              <w:t>Time</w:t>
            </w:r>
          </w:p>
          <w:p w14:paraId="2479111E" w14:textId="77777777" w:rsidR="00846A8E" w:rsidRDefault="00000000">
            <w:pPr>
              <w:pStyle w:val="TableParagraph"/>
              <w:spacing w:before="18" w:line="227" w:lineRule="exact"/>
              <w:ind w:left="341"/>
              <w:rPr>
                <w:b/>
                <w:sz w:val="20"/>
              </w:rPr>
            </w:pPr>
            <w:r>
              <w:rPr>
                <w:b/>
                <w:sz w:val="20"/>
              </w:rPr>
              <w:t>Frame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5392842A" w14:textId="77777777" w:rsidR="00846A8E" w:rsidRDefault="00000000">
            <w:pPr>
              <w:pStyle w:val="TableParagraph"/>
              <w:spacing w:before="125"/>
              <w:ind w:left="134" w:right="16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ettings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 w14:paraId="36E5180C" w14:textId="77777777" w:rsidR="00846A8E" w:rsidRDefault="00000000">
            <w:pPr>
              <w:pStyle w:val="TableParagraph"/>
              <w:spacing w:before="125"/>
              <w:ind w:left="156" w:right="19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 w:rsidR="00825DDC" w14:paraId="001E7E8A" w14:textId="77777777" w:rsidTr="00AC59CE">
        <w:trPr>
          <w:trHeight w:val="460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4209EC09" w14:textId="77777777" w:rsidR="00825DDC" w:rsidRDefault="00825DDC" w:rsidP="00825DDC">
            <w:pPr>
              <w:pStyle w:val="TableParagraph"/>
              <w:spacing w:before="114"/>
              <w:ind w:left="107" w:right="124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rwini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paraginase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11B0DE41" w14:textId="77777777" w:rsidR="00825DDC" w:rsidRDefault="00825DDC" w:rsidP="00825DDC">
            <w:pPr>
              <w:pStyle w:val="TableParagraph"/>
              <w:spacing w:before="106"/>
              <w:ind w:left="103" w:right="113"/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494B13F1" w14:textId="77777777" w:rsidR="00825DDC" w:rsidRDefault="00825DDC" w:rsidP="00825DDC">
            <w:pPr>
              <w:pStyle w:val="TableParagraph"/>
              <w:spacing w:line="228" w:lineRule="exact"/>
              <w:ind w:left="130" w:right="167"/>
              <w:jc w:val="center"/>
              <w:rPr>
                <w:sz w:val="20"/>
              </w:rPr>
            </w:pPr>
            <w:r>
              <w:rPr>
                <w:sz w:val="20"/>
              </w:rPr>
              <w:t>Single-cen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trospec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h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ildren'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en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w</w:t>
            </w:r>
          </w:p>
          <w:p w14:paraId="6048E475" w14:textId="77777777" w:rsidR="00825DDC" w:rsidRDefault="00825DDC" w:rsidP="00825DDC">
            <w:pPr>
              <w:pStyle w:val="TableParagraph"/>
              <w:spacing w:before="2" w:line="211" w:lineRule="exact"/>
              <w:ind w:left="135" w:right="167"/>
              <w:jc w:val="center"/>
              <w:rPr>
                <w:sz w:val="20"/>
              </w:rPr>
            </w:pPr>
            <w:r>
              <w:rPr>
                <w:sz w:val="20"/>
              </w:rPr>
              <w:t>York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SA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</w:rPr>
              <w:tag w:val="MENDELEY_CITATION_v3_eyJjaXRhdGlvbklEIjoiTUVOREVMRVlfQ0lUQVRJT05fNzdjNzJhYzctN2FmNi00ODU5LTk2MmUtZTU5MDRiZjA1NWU3IiwicHJvcGVydGllcyI6eyJub3RlSW5kZXgiOjB9LCJpc0VkaXRlZCI6ZmFsc2UsIm1hbnVhbE92ZXJyaWRlIjp7ImlzTWFudWFsbHlPdmVycmlkZGVuIjpmYWxzZSwiY2l0ZXByb2NUZXh0IjoiKDE2KSIsIm1hbnVhbE92ZXJyaWRlVGV4dCI6IiJ9LCJjaXRhdGlvbkl0ZW1zIjpbeyJpZCI6IjlmYWI0ZGNkLTdmNTgtM2VmNC1iYzJlLWYwZmIyNWNjNmZjZSIsIml0ZW1EYXRhIjp7InR5cGUiOiJhcnRpY2xlLWpvdXJuYWwiLCJpZCI6IjlmYWI0ZGNkLTdmNTgtM2VmNC1iYzJlLWYwZmIyNWNjNmZjZSIsInRpdGxlIjoiQSBjb21wcmVoZW5zaXZlIHN0cmF0ZWd5IHRvIGFkZHJlc3Mgc2hvcnRhZ2Ugb2YgRXJ3aW5pYSBhc3BhcmFnaW5hc2UgaW4gcGVkaWF0cmljIGFjdXRlIGx5bXBob2JsYXN0aWMgbGV1a2VtaWEiLCJhdXRob3IiOlt7ImZhbWlseSI6IlZhZ3JlY2hhIiwiZ2l2ZW4iOiJBbnNodWwiLCJwYXJzZS1uYW1lcyI6ZmFsc2UsImRyb3BwaW5nLXBhcnRpY2xlIjoiIiwibm9uLWRyb3BwaW5nLXBhcnRpY2xlIjoiIn0seyJmYW1pbHkiOiJUYW8iLCJnaXZlbiI6IlZpbmNlbnQiLCJwYXJzZS1uYW1lcyI6ZmFsc2UsImRyb3BwaW5nLXBhcnRpY2xlIjoiIiwibm9uLWRyb3BwaW5nLXBhcnRpY2xlIjoiIn0seyJmYW1pbHkiOiJDb3JsZXNzIiwiZ2l2ZW4iOiJSb3NlbWFyaWUiLCJwYXJzZS1uYW1lcyI6ZmFsc2UsImRyb3BwaW5nLXBhcnRpY2xlIjoiIiwibm9uLWRyb3BwaW5nLXBhcnRpY2xlIjoiIn0seyJmYW1pbHkiOiJDb2xvbiIsImdpdmVuIjoiQ2Fzc2FuZHJhIiwicGFyc2UtbmFtZXMiOmZhbHNlLCJkcm9wcGluZy1wYXJ0aWNsZSI6IiIsIm5vbi1kcm9wcGluZy1wYXJ0aWNsZSI6IiJ9LHsiZmFtaWx5IjoiUmVkbmVyIiwiZ2l2ZW4iOiJBcmxlbmUiLCJwYXJzZS1uYW1lcyI6ZmFsc2UsImRyb3BwaW5nLXBhcnRpY2xlIjoiIiwibm9uLWRyb3BwaW5nLXBhcnRpY2xlIjoiIn0seyJmYW1pbHkiOiJBdGxhcyIsImdpdmVuIjoiTWFyayIsInBhcnNlLW5hbWVzIjpmYWxzZSwiZHJvcHBpbmctcGFydGljbGUiOiIiLCJub24tZHJvcHBpbmctcGFydGljbGUiOiIifV0sImNvbnRhaW5lci10aXRsZSI6IkV4cGVydCBSZXZpZXcgb2YgQ2xpbmljYWwgUGhhcm1hY29sb2d5IiwiRE9JIjoiRE9JOiAxMC4xMDgwLzE3NTEyNDMzLjIwMjMuMjIyMzk3MCIsImlzc3VlZCI6eyJkYXRlLXBhcnRzIjpbWzIwMjNdXX0sInBhZ2UiOiI3NjMgLSA3NjkiLCJhYnN0cmFjdCI6IkJhY2tncm91bmQ6IFBlZ3lsYXRlZCBmb3JtIG9mIEUuIGNvbGkgZGVyaXZlZCBhc3BhcmFnaW5hc2UgKFBFRykgaXMgYSBjcnVjaWFsIGNvbXBvbmVudCBvZiBwZWRpYXRyaWMgQUxMIHRoZXJhcHkuIFBhdGllbnRzIHdobyBkZXZlbG9wIGEgaHlwZXJzZW5zaXRpdml0eSAoSFNSKSByZWFjdGlvbiB3aXRoIFBFRyByZWNlaXZlIGFuIGFsdGVybmF0aXZlIGZvcm0/RXJ3aW5pYSBhc3BhcmFnaW5hc2UgKEVBKS4gSG93ZXZlciwgYW4gaW50ZXJuYXRpb25hbCBzaG9ydGFnZSBpbiAyMDE3IGhhZCBtYWRlIGl0IGNoYWxsZW5naW5nIHRvIHRyZWF0IHRoZXNlIHBhdGllbnRzLiBXZSBoYXZlIGRldmVsb3BlZCBhIGNvbXByZWhlbnNpdmUgc3RyYXRlZ3kgdG8gYWRkcmVzcyB0aGlzIG5lZWQuIFBhdGllbnRzIGFuZCBtZXRob2RzOiBUaGlzIGlzIGEgc2luZ2xlIGNlbnRlciwgcmV0cm9zcGVjdGl2ZSBhbmFseXNpcy4gQWxsIHBhdGllbnRzIHJlY2VpdmluZyBQRUcgd2VyZSBwcmVtZWRpY2F0ZWQgdG8gcmVkdWNlIGluZnVzaW9uIHJlYWN0aW9ucy4gUGF0aWVudHMgd2hvIGRldmVsb3BlZCBIU1IgdW5kZXJ3ZW50IFBFRyBkZXNlbnNpdGl6YXRpb24uIFBhdGllbnRzIHdlcmUgY29tcGFyZWQgdG8gaGlzdG9yaWMgY29udHJvbHMuIFJlc3VsdHM6IEZpZnR5LXNpeCBwYXRpZW50cyB3ZXJlIHRyZWF0ZWQgd2l0aGluIHRoZSBzdHVkeSBwZXJpb2QuIFRoZXJlIHdhcyBubyBkaWZmZXJlbmNlIGluIHRoZSBmcmVxdWVuY3kgb2YgcmVhY3Rpb25zIGJlZm9yZSBhbmQgYWZ0ZXIgdGhlIGFkb3B0aW9uIG9mIHVuaXZlcnNhbCBwcmVtZWRpY2F0aW9uIChwID0gMC43OCkuIEVpZ2h0IHBhdGllbnRzICgxNC4yJSkgZGV2ZWxvcGVkIGVpdGhlciA/IEdyYWRlIDIgSFNSIG9yIHNpbGVudCBpbmFjdGl2YXRpb24gYW5kIDUgcGF0aWVudHMgKDYyLjUlKSBzdWNjZXNzZnVsbHkgdW5kZXJ3ZW50IGRlc2Vuc2l0aXphdGlvbi4gVGhlIHJlbWFpbmluZyB0aHJlZSBwYXRpZW50cyByZWNlaXZlZCBFQSBhc3BhcmFnaW5hc2UuIFRoaXMgaW50ZXJ2ZW50aW9uIGxlZCB0byBhIGRlY3JlYXNlIGluIFBFRyBzdWJzdGl0dXRpb24sIHdpdGggMyBwYXRpZW50cyAoNS4zJSkgcmVxdWlyaW5nIEVBIGNvbXBhcmVkIHRvIDggcGF0aWVudHMgKDE1LjA5JSkgaW4gdGhlIHByZS1pbnRlcnZlbnRpb24gcGVyaW9kLiAocCA9IDAuMTEpIFBFRyBkZXNlbnNpdGl6YXRpb24gd2FzIG1vcmUgY29zdCBlZmZlY3RpdmUgdGhhbiBFQSBhZG1pbmlzdHJhdGlvbi4gQ29uY2x1c2lvbjogUEVHIGRlc2Vuc2l0aXphdGlvbiBpcyBhIHNhZmUsIGNvc3QgZWZmZWN0aXZlLCBhbmQgcHJhY3RpY2FsIGFsdGVybmF0aXZlIGluIGNoaWxkcmVuIHdpdGggQUxMIGFuZCBhIEdyYWRlIDIgb3IgaGlnaGVyIEhTUi4iLCJpc3N1ZSI6IjgiLCJ2b2x1bWUiOiIxNiIsImNvbnRhaW5lci10aXRsZS1zaG9ydCI6IkV4cGVydCBSZXYgQ2xpbiBQaGFybWFjb2wifSwiaXNUZW1wb3JhcnkiOmZhbHNlfV19"/>
              <w:id w:val="1627596926"/>
              <w:placeholder>
                <w:docPart w:val="51D54F7168D14210B9EE92133E15A393"/>
              </w:placeholder>
            </w:sdtPr>
            <w:sdtContent>
              <w:p w14:paraId="67714986" w14:textId="0CC05633" w:rsidR="00825DDC" w:rsidRDefault="00825DDC" w:rsidP="00825DDC">
                <w:pPr>
                  <w:pStyle w:val="TableParagraph"/>
                  <w:spacing w:before="103"/>
                  <w:ind w:left="156" w:right="190"/>
                  <w:jc w:val="center"/>
                </w:pPr>
                <w:r w:rsidRPr="00E94550">
                  <w:rPr>
                    <w:color w:val="000000"/>
                  </w:rPr>
                  <w:t>(16)</w:t>
                </w:r>
              </w:p>
            </w:sdtContent>
          </w:sdt>
        </w:tc>
      </w:tr>
      <w:tr w:rsidR="00825DDC" w14:paraId="67506989" w14:textId="77777777" w:rsidTr="00AC59CE">
        <w:trPr>
          <w:trHeight w:val="460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2CE913FB" w14:textId="77777777" w:rsidR="00825DDC" w:rsidRDefault="00825DDC" w:rsidP="00825DDC">
            <w:pPr>
              <w:pStyle w:val="TableParagraph"/>
              <w:spacing w:before="113"/>
              <w:ind w:left="112" w:right="121"/>
              <w:jc w:val="center"/>
              <w:rPr>
                <w:sz w:val="20"/>
              </w:rPr>
            </w:pPr>
            <w:r>
              <w:rPr>
                <w:sz w:val="20"/>
              </w:rPr>
              <w:t>derivat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enicillin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04B03F3C" w14:textId="77777777" w:rsidR="00825DDC" w:rsidRDefault="00825DDC" w:rsidP="00825DDC">
            <w:pPr>
              <w:pStyle w:val="TableParagraph"/>
              <w:spacing w:before="105"/>
              <w:ind w:left="106" w:right="113"/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2018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78768163" w14:textId="77777777" w:rsidR="00825DDC" w:rsidRDefault="00825DDC" w:rsidP="00825DDC">
            <w:pPr>
              <w:pStyle w:val="TableParagraph"/>
              <w:spacing w:line="228" w:lineRule="exact"/>
              <w:ind w:left="1561" w:right="209" w:hanging="1380"/>
              <w:rPr>
                <w:sz w:val="20"/>
              </w:rPr>
            </w:pPr>
            <w:r>
              <w:rPr>
                <w:sz w:val="20"/>
              </w:rPr>
              <w:t>Retrospective study on public maternity hospitals in Fortaleza, Brazil, analyz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arts 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ern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an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ZWQ3NTBiZWEtNjI3Ny00NDI3LWEwYzgtOWFjM2Y2OGI1YjU4IiwicHJvcGVydGllcyI6eyJub3RlSW5kZXgiOjB9LCJpc0VkaXRlZCI6ZmFsc2UsIm1hbnVhbE92ZXJyaWRlIjp7ImlzTWFudWFsbHlPdmVycmlkZGVuIjpmYWxzZSwiY2l0ZXByb2NUZXh0IjoiKDE3KSIsIm1hbnVhbE92ZXJyaWRlVGV4dCI6IiJ9LCJjaXRhdGlvbkl0ZW1zIjpbeyJpZCI6ImFlMmYxYTQwLWJjYzMtMzM4NC1hZjZmLTdhMGMxOWRlOTlmYSIsIml0ZW1EYXRhIjp7InR5cGUiOiJhcnRpY2xlLWpvdXJuYWwiLCJpZCI6ImFlMmYxYTQwLWJjYzMtMzM4NC1hZjZmLTdhMGMxOWRlOTlmYSIsInRpdGxlIjoiVHJlYXRtZW50IGFkbWluaXN0ZXJlZCB0byBuZXdib3JucyB3aXRoIGNvbmdlbml0YWwgc3lwaGlsaXMgZHVyaW5nIGEgcGVuaWNpbGxpbiBzaG9ydGFnZSBpbiAyMDE1LCBGb3J0YWxlemEsIEJyYXppbCIsImF1dGhvciI6W3siZmFtaWx5IjoiUm9jaGEiLCJnaXZlbiI6IkEgRiBCIiwicGFyc2UtbmFtZXMiOmZhbHNlLCJkcm9wcGluZy1wYXJ0aWNsZSI6IiIsIm5vbi1kcm9wcGluZy1wYXJ0aWNsZSI6IiJ9LHsiZmFtaWx5IjoiQXJhw7pqbyIsImdpdmVuIjoiTSBBIEwiLCJwYXJzZS1uYW1lcyI6ZmFsc2UsImRyb3BwaW5nLXBhcnRpY2xlIjoiIiwibm9uLWRyb3BwaW5nLXBhcnRpY2xlIjoiIn0seyJmYW1pbHkiOiJUYXlsb3IiLCJnaXZlbiI6Ik0gTSIsInBhcnNlLW5hbWVzIjpmYWxzZSwiZHJvcHBpbmctcGFydGljbGUiOiIiLCJub24tZHJvcHBpbmctcGFydGljbGUiOiIifSx7ImZhbWlseSI6IkthcmEiLCJnaXZlbiI6IkUgTyIsInBhcnNlLW5hbWVzIjpmYWxzZSwiZHJvcHBpbmctcGFydGljbGUiOiIiLCJub24tZHJvcHBpbmctcGFydGljbGUiOiIifSx7ImZhbWlseSI6IkJyb3V0ZXQiLCJnaXZlbiI6Ik4gSiBOIiwicGFyc2UtbmFtZXMiOmZhbHNlLCJkcm9wcGluZy1wYXJ0aWNsZSI6IiIsIm5vbi1kcm9wcGluZy1wYXJ0aWNsZSI6IiJ9XSwiY29udGFpbmVyLXRpdGxlIjoiQk1DIFBlZGlhdHJpY3MiLCJET0kiOiIxMC4xMTg2L3MxMjg4Ny0wMjEtMDI2MTkteCIsIklTU04iOiIxNDcxLTI0MzEiLCJVUkwiOiJodHRwczovL3d3dy5lbWJhc2UuY29tL3NlYXJjaC9yZXN1bHRzP3N1YmFjdGlvbj12aWV3cmVjb3JkJmlkPUwyMDExMTA2NjIxJmZyb209ZXhwb3J0IiwiaXNzdWVkIjp7ImRhdGUtcGFydHMiOltbMjAyMV1dfSwibGFuZ3VhZ2UiOiJFbmdsaXNoIiwiYWJzdHJhY3QiOiJCYWNrZ3JvdW5kOiBCZXR3ZWVuIDIwMTQgYW5kIDIwMTYsIEJyYXppbCBleHBlcmllbmNlZCBhIHNldmVyZSBzaG9ydGFnZSBpbiBwZW5pY2lsbGluIHN1cHBseSwgcmVzdWx0aW5nIGluIGEgbGFjayBvZiB0cmVhdG1lbnQgYW1vbmcgc29tZSBwcmVnbmFudCB3b21lbiBhbmQgbmV3Ym9ybnMgd2l0aCBzeXBoaWxpcyBhbmQgdGhlIHVzZSBvZiBub24tZXZpZGVuY2UtYmFzZWQgcmVnaW1lbnMuIFRoaXMgc3R1ZHkgZXZhbHVhdGVkIGFsbCBsaXZlIGJpcnRocyBpbiBGb3J0YWxlemEgcmVwb3J0ZWQgd2l0aCBDUyBpbiAyMDE1IGluIG9yZGVyIHRvIGlkZW50aWZ5IHRoZSBkaWZmZXJlbnQgdGhlcmFwZXV0aWMgcmVnaW1lbnMgdXNlZCBpbiBuZXdib3JucyBkdXJpbmcgdGhpcyBwZXJpb2Qgb2YgcGVuaWNpbGxpbiBzaG9ydGFnZS4gTWV0aG9kczogQSByZXRyb3NwZWN0aXZlIGNyb3NzLXNlY3Rpb25hbCBzdHVkeSBkZXNpZ24gd2FzIGNvbmR1Y3RlZCB1c2luZyBtYW51YWxseSBleHRyYWN0ZWQgZGF0YSBmcm9tIG1lZGljYWwgY2hhcnQgcmV2aWV3IG9mIG1hdGVybmFsIGFuZCBpbmZhbnQgY2FzZXMgZGVsaXZlcmVkIGluIDIwMTUgZnJvbSBhbGwgcHVibGljIG1hdGVybml0eSBob3NwaXRhbHMgaW4gdGhlIGNpdHkgb2YgRm9ydGFsZXphLiBEYXRhIGNvbGxlY3Rpb24gb2NjdXJyZWQgZnJvbSBKdW5lIDIwMTcgdG8gSnVseSAyMDE4LiBSZXN1bHRzOiBBIHRvdGFsIG9mIDU3NSBjb25nZW5pdGFsIHN5cGhpbGlzIGNhc2VzIHdlcmUgcmVwb3J0ZWQgdG8gdGhlIG11bmljaXBhbGl0eSBvZiBGb3J0YWxlemEgZHVyaW5nIDIwMTUgYW5kIDQ2OSAoODEuNSUpIHdlcmUgYW5hbHl6ZWQuIE9mIHRoZXNlLCBvbmx5IDIxMCAoNDQuOCUpIHdlcmUgdHJlYXRlZCB3aXRoIGEgbmF0aW9uYWxseS1yZWNvbW1lbmRlZCB0cmVhdG1lbnQuIEFzIGFsdGVybmF0aXZlIHRoZXJhcGV1dGljIG9wdGlvbnMsIGNlZnRyaWF4b25lIHdhcyB1c2VkIGluIDY1ICgxMy44JSksIENlZmF6b2xpbiBpbiAxNSAoMy4yJSkgYW5kIHRoZSBjb21iaW5hdGlvbiBvZiBtb3JlIHRoYW4gb25lIGRydWcgaW4gMTc5ICgzOC4yJSkuIE5ld2Jvcm5zIHdpdGggc2VydW0gVkRSTCB0aXRlcnMg4omlMToxNiAocCA9IDAuMDIxKSwgd2hvIGhhZCBzb21lIGNsaW5pY2FsIG1hbmlmZXN0YXRpb24gYXQgYmlydGggKHAgPSAwLjAwMyksIHdobyB3ZXJlIGJvcm4gcHJlbWF0dXJlIChwIDwgMC4wMDEpLCB3aXRoIGxvdyBiaXJ0aCB3ZWlnaHQgKHAgPSAwLjAxMCksIHdpdGggamF1bmRpY2UgaW5kaWNhdGl2ZSBvZiB0aGUgbmVlZCBmb3IgcGhvdG90aGVyYXB5IChwID0gMC4wMTkpIGFuZCB3aXRoIGhlcGF0b21lZ2FseSAocCA9IDAuMDQ1KSB3ZXJlIG1vcmUgbGlrZWx5IHRvIGJlIHRyZWF0ZWQgd2l0aCBwZW5pY2lsbGluIGFjY29yZGluZyB0byBuYXRpb25hbCB0cmVhdG1lbnQgZ3VpZGVsaW5lcyBjb21wYXJlZCB0byBuZXdib3JucyB0cmVhdGVkIHdpdGggb3RoZXIgcmVnaW1lbnMuIENvbmNsdXNpb246IER1cmluZyB0aGUgcGVyaW9kIG9mIHNob3J0YWdlIG9mIHBlbmljaWxsaW4gaW4gRm9ydGFsZXphLCBsZXNzIHRoYW4gaGFsZiBvZiB0aGUgaW5mYW50cyByZXBvcnRlZCB3aXRoIENTIHdlcmUgdHJlYXRlZCB3aXRoIGEgbmF0aW9uYWxseS1yZWNvbW1lbmRlZCByZWdpbWVuLCB0aGUgcmVtYWluaW5nIHJlY2VpdmVkIHRyZWF0bWVudCB3aXRoIG1lZGljYXRpb25zIGF2YWlsYWJsZSBpbiB0aGUgaG9zcGl0YWwgb2YgYmlydGggaW5jbHVkaW5nIGRydWdzIHRoYXQgYXJlIG5vdCBwYXJ0IG9mIG5hdGlvbmFsbHkgb3IgaW50ZXJuYXRpb25hbGx5LXJlY29tbWVuZGVkIHRyZWF0bWVudCByZWNvbW1lbmRhdGlvbnMuIiwiaXNzdWUiOiIxIiwidm9sdW1lIjoiMjEiLCJjb250YWluZXItdGl0bGUtc2hvcnQiOiJCTUMgUGVkaWF0ciJ9LCJpc1RlbXBvcmFyeSI6ZmFsc2V9XX0="/>
              <w:id w:val="790188780"/>
              <w:placeholder>
                <w:docPart w:val="2C4C8C3CE81B4CDAACDACC91E5A06CAE"/>
              </w:placeholder>
            </w:sdtPr>
            <w:sdtContent>
              <w:p w14:paraId="754EB3B0" w14:textId="6398FC82" w:rsidR="00825DDC" w:rsidRDefault="00825DDC" w:rsidP="00825DDC">
                <w:pPr>
                  <w:pStyle w:val="TableParagraph"/>
                  <w:spacing w:before="113"/>
                  <w:ind w:left="156" w:right="189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17)</w:t>
                </w:r>
              </w:p>
            </w:sdtContent>
          </w:sdt>
        </w:tc>
      </w:tr>
      <w:tr w:rsidR="00825DDC" w14:paraId="606B15B5" w14:textId="77777777" w:rsidTr="00AC59CE">
        <w:trPr>
          <w:trHeight w:val="460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12ED9DB1" w14:textId="77777777" w:rsidR="00825DDC" w:rsidRDefault="00825DDC" w:rsidP="00825DDC">
            <w:pPr>
              <w:pStyle w:val="TableParagraph"/>
              <w:spacing w:before="105"/>
              <w:ind w:left="112" w:right="123"/>
              <w:jc w:val="center"/>
              <w:rPr>
                <w:sz w:val="20"/>
              </w:rPr>
            </w:pPr>
            <w:r>
              <w:rPr>
                <w:sz w:val="20"/>
              </w:rPr>
              <w:t>morphine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40C73883" w14:textId="77777777" w:rsidR="00825DDC" w:rsidRDefault="00825DDC" w:rsidP="00825DDC">
            <w:pPr>
              <w:pStyle w:val="TableParagraph"/>
              <w:spacing w:before="105"/>
              <w:ind w:left="106" w:right="113"/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2018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35CFCFAF" w14:textId="77777777" w:rsidR="00825DDC" w:rsidRDefault="00825DDC" w:rsidP="00825DDC">
            <w:pPr>
              <w:pStyle w:val="TableParagraph"/>
              <w:spacing w:line="228" w:lineRule="exact"/>
              <w:ind w:left="1106" w:right="211" w:hanging="928"/>
              <w:rPr>
                <w:sz w:val="20"/>
              </w:rPr>
            </w:pPr>
            <w:r>
              <w:rPr>
                <w:sz w:val="20"/>
              </w:rPr>
              <w:t>Retrospec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t 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ns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unit 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ildren'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at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spital 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hingt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A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DcyMDZkNmQtZjQ5ZS00NTUzLWE5NGUtYTk3ZmY2NTY5Y2RhIiwicHJvcGVydGllcyI6eyJub3RlSW5kZXgiOjB9LCJpc0VkaXRlZCI6ZmFsc2UsIm1hbnVhbE92ZXJyaWRlIjp7ImlzTWFudWFsbHlPdmVycmlkZGVuIjpmYWxzZSwiY2l0ZXByb2NUZXh0IjoiKDE4KSIsIm1hbnVhbE92ZXJyaWRlVGV4dCI6IiJ9LCJjaXRhdGlvbkl0ZW1zIjpbeyJpZCI6IjdlN2RiMjVmLWUyNjUtM2FlNS1hNjkwLTkzZDk5YmM0N2FjYyIsIml0ZW1EYXRhIjp7InR5cGUiOiJhcnRpY2xlLWpvdXJuYWwiLCJpZCI6IjdlN2RiMjVmLWUyNjUtM2FlNS1hNjkwLTkzZDk5YmM0N2FjYyIsInRpdGxlIjoiVGhlIGltcGFjdCBvZiBpbnRyYXZlbm91cyBvcGlvaWQgc2hvcnRhZ2VzIG9uIHBvc3RvcGVyYXRpdmUgcGFpbiBjb250cm9sIGluIGEgcGVkaWF0cmljIGNhcmRpYWMgaW50ZW5zaXZlIGNhcmUgdW5pdCIsImF1dGhvciI6W3siZmFtaWx5IjoiQmFybmVzIiwiZ2l2ZW4iOiJUYXlsb3IgQSIsInBhcnNlLW5hbWVzIjpmYWxzZSwiZHJvcHBpbmctcGFydGljbGUiOiIiLCJub24tZHJvcHBpbmctcGFydGljbGUiOiIifSx7ImZhbWlseSI6IkZlbmciLCJnaXZlbiI6IkhhbiBYIiwicGFyc2UtbmFtZXMiOmZhbHNlLCJkcm9wcGluZy1wYXJ0aWNsZSI6IiIsIm5vbi1kcm9wcGluZy1wYXJ0aWNsZSI6IiJ9LHsiZmFtaWx5IjoiSGVycmVyYSIsImdpdmVuIjoiTmljb2xlIEEiLCJwYXJzZS1uYW1lcyI6ZmFsc2UsImRyb3BwaW5nLXBhcnRpY2xlIjoiIiwibm9uLWRyb3BwaW5nLXBhcnRpY2xlIjoiIn0seyJmYW1pbHkiOiJMZWF0aGVycyIsImdpdmVuIjoiTGF1cmEgQSIsInBhcnNlLW5hbWVzIjpmYWxzZSwiZHJvcHBpbmctcGFydGljbGUiOiIiLCJub24tZHJvcHBpbmctcGFydGljbGUiOiIifV0sImNvbnRhaW5lci10aXRsZSI6IkpvdXJuYWwgb2YgQ2FyZGlhYyBTdXJnZXJ5IiwiRE9JIjoiRE9JOiAxMC4xMTExL2pvY3MuMTQ0OTIiLCJpc3N1ZWQiOnsiZGF0ZS1wYXJ0cyI6W1syMDIwXV19LCJwYWdlIjoiODQwIC0gODQ0IiwiYWJzdHJhY3QiOiJCYWNrZ3JvdW5kOiBUaGUgbmF0aW9uYWwgc3VwcGx5IG9mIGludHJhdmVub3VzIHBhaW4gbWVkaWNhdGlvbnMgaGFzIGJlZW4gcmVzdHJpY3RlZCBzaW5jZSAyMDE4IGR1ZSB0byBzaG9ydGFnZXMuIEluIGxhdGUgMjAxNywgdGhlIG9uZ29pbmcgc2hvcnRhZ2VzIGNvbWJpbmVkIHdpdGggdGhlIGluY3JlYXNlZCBkZW1hbmQgZm9yIGFsdGVybmF0aXZlIGZvcm11bGF0aW9ucyByZXN1bHRlZCBpbiBpbnRlcnJ1cHRpb25zIGluIHRoZSBzdXBwbHkgb2YgbWVkaWNhdGlvbnMuIFRoZSBjYXNjYWRpbmcgZWZmZWN0IG9mIGludGVycnVwdGlvbnMgaW4gc3VwcGx5IGNhdXNlZCBob3NwaXRhbHMgdG8gaW1wbGVtZW50IHJlc3RyaWN0aXZlIG1lYXN1cmVzIHRvIGV4dGVuZCB0aGUgYXZhaWxhYmlsaXR5IG9mIHRoZXNlIG1lZGljYXRpb25zLiBUaGlzIHN0dWR5IGFpbXMgdG8gZXZhbHVhdGUgZGlmZmVyZW5jZXMgaW4gcGFpbiBjb250cm9sIGluIHBvc3RvcGVyYXRpdmUgY2FyZGlhYyBwYXRpZW50cyBkdWUgdG8gaW50cmF2ZW5vdXMgb3Bpb2lkIHNob3J0YWdlIGF0IGEgc3RhbmRhbG9uZSBwZWRpYXRyaWMgaG9zcGl0YWwuIE1ldGhvZDogQSByZXRyb3NwZWN0aXZlIGNoYXJ0IHJldmlldyBvZiBwb3N0b3BlcmF0aXZlIHBhdGllbnRzIGluIHRoZSBjYXJkaWFjIGludGVuc2l2ZSBjYXJlIHVuaXQgYXQgQ2hpbGRyZW4ncyBOYXRpb25hbCBIb3NwaXRhbCB3YXMgY29uZHVjdGVkIGZyb20gSmFudWFyeSB0byBTZXB0ZW1iZXIgMjAxNyBhbmQgMjAxOC4gVGhlIG9iamVjdGl2ZSBvZiB0aGlzIHN0dWR5IGlzIHRvIGRldGVybWluZSBpZiBhIGRpZmZlcmVuY2UgaW4gcG9zdG9wZXJhdGl2ZSBwYWluIHNjb3JlcyBpbiB0aGUgcGVyaW9kIGJlZm9yZSBhbmQgZHVyaW5nIHRoZSBuYXRpb25hbCBpbnRyYXZlbm91cyBvcGlvaWQgc2hvcnRhZ2UgZXhpc3RzLCBhbmFseXplZCBieSBkaWZmZXJlbmNlcyBpbiBGYWNlLCBMZWdzLCBBY3Rpdml0eSwgQ3J5LCBDb25zb2xhYmlsaXR5IChGTEFDQykgc2NvcmVzLiBSZXN1bHRzOiBObyBkaWZmZXJlbmNlcyB3ZXJlIGZvdW5kIGluIG1lYW4gRkxBQ0Mgc2NvcmVzIGZvciB0aGUgMTQwIHBhdGllbnRzIHdobyB3ZXJlIGV2YWx1YXRlZC4gUGF0aWVudHMgaW4gMjAxNyByZXBvcnRlZCBmYXN0ZXIgZGVjbGluZSBvZiBwYWluIHN5bXB0b21zIGNvbXBhcmVkIHdpdGggdGhvc2UgaW4gMjAxOC4gTm8gZGlmZmVyZW5jZXMgaW4gYmFzZWxpbmUgY2hhcmFjdGVyaXN0aWNzIG9yIHNlY29uZGFyeSBvdXRjb21lcyB3ZXJlIG5vdGVkLiBDb25jbHVzaW9uOiBQYWluIG1hbmFnZW1lbnQgd2FzIGJldHRlciBjb250cm9sbGVkIGltbWVkaWF0ZWx5IHBvc3RvcGVyYXRpdmVseSBpbiAyMDE4IGNvbXBhcmVkIHdpdGggMjAxNywgYnV0IHRoZSBwYWluIHdhcyBiZXR0ZXIgY29udHJvbGxlZCBmb3IgdGhlIGR1cmF0aW9uIG9mIHRoZSBwb3N0b3BlcmF0aXZlIHBlcmlvZCBpbiAyMDE3LiIsImlzc3VlIjoiNCIsInZvbHVtZSI6IjM1IiwiY29udGFpbmVyLXRpdGxlLXNob3J0IjoiSiBDYXJkIFN1cmcifSwiaXNUZW1wb3JhcnkiOmZhbHNlfV19"/>
              <w:id w:val="211537924"/>
              <w:placeholder>
                <w:docPart w:val="55A72275022F43C5A2F929D5ED69E5D0"/>
              </w:placeholder>
            </w:sdtPr>
            <w:sdtContent>
              <w:p w14:paraId="005F3B1A" w14:textId="2AC80EB3" w:rsidR="00825DDC" w:rsidRDefault="00825DDC" w:rsidP="00825DDC">
                <w:pPr>
                  <w:pStyle w:val="TableParagraph"/>
                  <w:spacing w:before="113"/>
                  <w:ind w:left="156" w:right="189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18)</w:t>
                </w:r>
              </w:p>
            </w:sdtContent>
          </w:sdt>
        </w:tc>
      </w:tr>
      <w:tr w:rsidR="00825DDC" w14:paraId="0B67D835" w14:textId="77777777" w:rsidTr="00AC59CE">
        <w:trPr>
          <w:trHeight w:val="460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072CA29E" w14:textId="77777777" w:rsidR="00825DDC" w:rsidRPr="00F37FBA" w:rsidRDefault="00825DDC" w:rsidP="00825DDC">
            <w:pPr>
              <w:pStyle w:val="TableParagraph"/>
              <w:spacing w:line="228" w:lineRule="exact"/>
              <w:ind w:left="2168" w:right="448" w:hanging="1717"/>
              <w:rPr>
                <w:sz w:val="20"/>
                <w:lang w:val="it-IT"/>
              </w:rPr>
            </w:pPr>
            <w:r w:rsidRPr="00F37FBA">
              <w:rPr>
                <w:sz w:val="20"/>
                <w:lang w:val="it-IT"/>
              </w:rPr>
              <w:t>daunorubicin, doxorubicin, cytarabine, methotrexate, vincristine,</w:t>
            </w:r>
            <w:r w:rsidRPr="00F37FBA">
              <w:rPr>
                <w:spacing w:val="-47"/>
                <w:sz w:val="20"/>
                <w:lang w:val="it-IT"/>
              </w:rPr>
              <w:t xml:space="preserve"> </w:t>
            </w:r>
            <w:r w:rsidRPr="00F37FBA">
              <w:rPr>
                <w:sz w:val="20"/>
                <w:lang w:val="it-IT"/>
              </w:rPr>
              <w:t>asparaginase,</w:t>
            </w:r>
            <w:r w:rsidRPr="00F37FBA">
              <w:rPr>
                <w:spacing w:val="2"/>
                <w:sz w:val="20"/>
                <w:lang w:val="it-IT"/>
              </w:rPr>
              <w:t xml:space="preserve"> </w:t>
            </w:r>
            <w:r w:rsidRPr="00F37FBA">
              <w:rPr>
                <w:sz w:val="20"/>
                <w:lang w:val="it-IT"/>
              </w:rPr>
              <w:t>thiotepa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56672B70" w14:textId="77777777" w:rsidR="00825DDC" w:rsidRDefault="00825DDC" w:rsidP="00825DDC">
            <w:pPr>
              <w:pStyle w:val="TableParagraph"/>
              <w:spacing w:before="113"/>
              <w:ind w:left="103" w:right="113"/>
              <w:jc w:val="center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4EFA4FB0" w14:textId="77777777" w:rsidR="00825DDC" w:rsidRDefault="00825DDC" w:rsidP="00825DDC">
            <w:pPr>
              <w:pStyle w:val="TableParagraph"/>
              <w:spacing w:line="228" w:lineRule="exact"/>
              <w:ind w:left="1030" w:right="327" w:hanging="740"/>
              <w:rPr>
                <w:sz w:val="20"/>
              </w:rPr>
            </w:pPr>
            <w:r>
              <w:rPr>
                <w:sz w:val="20"/>
              </w:rPr>
              <w:t>Surv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ren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colog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motherap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hortages'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rial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ediatric institutions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mY0YzExYmYtNzYyMy00YTgwLTk1NDMtYzc1YThkNjZjYjQ3IiwicHJvcGVydGllcyI6eyJub3RlSW5kZXgiOjB9LCJpc0VkaXRlZCI6ZmFsc2UsIm1hbnVhbE92ZXJyaWRlIjp7ImlzTWFudWFsbHlPdmVycmlkZGVuIjpmYWxzZSwiY2l0ZXByb2NUZXh0IjoiKDE5KSIsIm1hbnVhbE92ZXJyaWRlVGV4dCI6IiJ9LCJjaXRhdGlvbkl0ZW1zIjpbeyJpZCI6ImU3OWNhODEwLTY3YzQtMzJjNC1iNGExLTc1NzQxMjZkMmI5YyIsIml0ZW1EYXRhIjp7InR5cGUiOiJhcnRpY2xlLWpvdXJuYWwiLCJpZCI6ImU3OWNhODEwLTY3YzQtMzJjNC1iNGExLTc1NzQxMjZkMmI5YyIsInRpdGxlIjoiVGhlIGltcGFjdCBvZiBjaGVtb3RoZXJhcHkgc2hvcnRhZ2VzIG9uIENPRyBhbmQgbG9jYWwgY2xpbmljYWxcbnRyaWFsczogYSByZXBvcnQgZnJvbSB0aGUgQ2hpbGRyZW4ncyBPbmNvbG9neSBHcm91cCIsImF1dGhvciI6W3siZmFtaWx5IjoiRyBTYWxhemFyIiwiZ2l2ZW4iOiJFbGl6YWJldGgiLCJwYXJzZS1uYW1lcyI6ZmFsc2UsImRyb3BwaW5nLXBhcnRpY2xlIjoiIiwibm9uLWRyb3BwaW5nLXBhcnRpY2xlIjoiIn0seyJmYW1pbHkiOiJCZXJuaGFyZHQiLCJnaXZlbiI6Ik0gQnJvb2tlIiwicGFyc2UtbmFtZXMiOmZhbHNlLCJkcm9wcGluZy1wYXJ0aWNsZSI6IiIsIm5vbi1kcm9wcGluZy1wYXJ0aWNsZSI6IiJ9LHsiZmFtaWx5IjoiTGkiLCJnaXZlbiI6IllpbWVpIiwicGFyc2UtbmFtZXMiOmZhbHNlLCJkcm9wcGluZy1wYXJ0aWNsZSI6IiIsIm5vbi1kcm9wcGluZy1wYXJ0aWNsZSI6IiJ9LHsiZmFtaWx5IjoiQXBsZW5jIiwiZ2l2ZW4iOiJSaWNoYXJkIiwicGFyc2UtbmFtZXMiOmZhbHNlLCJkcm9wcGluZy1wYXJ0aWNsZSI6IiIsIm5vbi1kcm9wcGluZy1wYXJ0aWNsZSI6IiJ9LHsiZmFtaWx5IjoiQWRhbXNvbiIsImdpdmVuIjoiUGV0ZXIgQyIsInBhcnNlLW5hbWVzIjpmYWxzZSwiZHJvcHBpbmctcGFydGljbGUiOiIiLCJub24tZHJvcHBpbmctcGFydGljbGUiOiIifV0sImNvbnRhaW5lci10aXRsZSI6IlBlZGlhdHIgQmxvb2QgQ2FuY2VyIiwiaXNzdWVkIjp7ImRhdGUtcGFydHMiOltbMjAxNSwyXV19LCJwdWJsaXNoZXItcGxhY2UiOiJVbml0ZWQgU3RhdGVzIiwicGFnZSI6Ijk0MC05NDQiLCJsYW5ndWFnZSI6ImVuIiwiYWJzdHJhY3QiOiJCQUNLR1JPVU5EOiBPbmNvbG9neSBkcnVnIHNob3J0YWdlIGlzIGFzc29jaWF0ZWQgd2l0aCBpbmNyZWFzZWRcbnBhdGllbnQgYWR2ZXJzZSBldmVudHMgYW5kIGRlY3JlYXNlZCBlbnJvbGxtZW50IG9uIGNsaW5pY2FsXG50cmlhbHMgZm9yIGFkdWx0IHBhdGllbnRzOyBob3dldmVyLCB0aGUgaW1wYWN0IG9mIG9uY29sb2d5IGRydWdcbnNob3J0YWdlcyBoYXMgbm90IGJlZW4gd2VsbCBzdHVkaWVkIGluIGNoaWxkcmVuIHdpdGggY2FuY2VyLlxuUFJPQ0VEVVJFOiBUaGUgQ2hpbGRyZW4ncyBPbmNvbG9neSBHcm91cCAoQ09HKSBkaXN0cmlidXRlZCBhXG41LWl0ZW0gc3VydmV5IHRvIDIyNiBDT0cgc2l0ZS1zcGVjaWZpYyBwcmluY2lwYWwgaW52ZXN0aWdhdG9yc1xuKFBJJ3MpIGFuZCAxNC1pdGVtIHN1cnZleSB0byAxNjEgQ09HIHBoYXJtYWNpc3RzIHRvIGdhdGhlciBkYXRhXG50aGUgaW1wYWN0IG9mIGNoZW1vdGhlcmFwZXV0aWMgc2hvcnRhZ2VzIG9uIGNsaW5pY2FsIHRyaWFscyBhbmRcbnBhdGllbnQgY2FyZS4gUkVTVUxUUzogVGhlIHJlc3BvbnNlIHJhdGUgd2FzIDY2LjQlICgxNTAvMjI2KSBmb3JcblBJJ3MgYW5kIDI5LjglICg0OC8xNjEpIGZvciBwaGFybWFjaXN0cy4gQ09HIFBJJ3MgcmVwb3J0ZWRcbmRhdW5vcnViaWNpbiAoNzMlKSwgbWV0aG90cmV4YXRlICg1NiUpLFxuYXNwYXJhZ2luYXNlL1BFRy1hc3BhcmFnaW5hc2UgKDQyJSksIGRveG9ydWJpY2luICgyNiUpLFxudGhpb3RlcGEgKDIxJSksIGFuZCBjeXRhcmFiaW5lICgyMCUpIHdlcmUgbW9zdCBjb21tb25seSBpblxuc2hvcnRhZ2UsIHdoaWxlIENPRyBwaGFybWFjaXN0cyByZXBvcnRlZCBkYXVub3J1YmljaW4gKDgwJSksXG5tZXRob3RyZXhhdGUgKDY2JSksIHZpbmNyaXN0aW5lICgyMSUpLCB0aGlvdGVwYSAoNDElKSxcbmFzcGFyYWdpbmFzZS9QRUctYXNwYXJhZ2luYXNlICgzNCUpLCBhbmQgY3l0YXJhYmluZSAoMzQlKSB3ZXJlXG5tb3N0IGNvbW1vbmx5IGluIHNob3J0YWdlIG92ZXIgdGhlIHBhc3QgdHdvIHllYXJzLiBQaGFybWFjaXN0c1xud2VyZSB0d2ljZSBhcyBsaWtlbHkgdG8gcmVwb3J0IGEgc2hvcnRhZ2UgY29tcGFyZWQgd2l0aCBQSSdzIChPUlxuMi4xLCA5NSUgQ0k6IDEuNi0yLjcsIFAgPCAwLjAwMDEpLiBGaWZ0eSBwZXJjZW50ICg3NC8xNDcpIG9mIENPR1xuUEkncyByZXBvcnRlZCBhdCBsZWFzdCBvbmUgcGF0aWVudCBlbnJvbGxlZCBvbiBhIGNsaW5pY2FsIHRyaWFsXG53YXMgaW1wYWN0ZWQgYnkgZHJ1ZyBzaG9ydGFnZSwgYW5kIDY2JSAoOTgvMTQ4KSBvZiBDT0cgUEknc1xucmVwb3J0ZWQgYXQgbGVhc3Qgb25lIHBhdGllbnQgaGFkIGNsaW5pY2FsIGNhcmUgaW1wYWN0ZWQgYnkgZHJ1Z1xuc2hvcnRhZ2UuIENPTkNMVVNJT05TOiBDaGVtb3RoZXJhcHkgc2hvcnRhZ2VzIHJlbWFpbiB3aWRlc3ByZWFkXG5hY3Jvc3MgaW5zdGl0dXRpb25zLCBoaW5kZXIgY2xpbmljYWwgdHJpYWxzLCBhbmQgbWF5IGNvbnRyaWJ1dGVcbnRvIGFkdmVyc2UgZXZlbnRzIGluIGNoaWxkcmVuIHdpdGggY2FuY2VyLiBUaGUgaW5jcmVhc2VkXG5mcmVxdWVuY3kgb2YgY2hlbW90aGVyYXB5IHNob3J0YWdlcyByZXBvcnRlZCBieSBwaGFybWFjaXN0c1xuc3VnZ2VzdHMgdGhhdCBwaGFybWFjaXN0IGVmZm9ydHMgbWF5IG1pdGlnYXRlIG5lZ2F0aXZlIGltcGFjdFxuY2hlbW90aGVyYXB5IHNob3J0YWdlcy4gT3ZlciBoYWxmIG9mIHBlZGlhdHJpYyBpbnN0aXR1dGlvbnMgYXJlXG5pbXBsZW1lbnRpbmcgcmVjb21tZW5kYXRpb25zIHRvIGFkZHJlc3Mgc2hvcnRhZ2VzLCBzdWNoIGFzXG5jcm9zcy1pbnN0aXR1dGlvbmFsIGNvbGxhYm9yYXRpb24gYW5kIGNlbnRlci1sZXZlbCBndWlkZWxpbmVzLiIsImlzc3VlIjoiNiIsInZvbHVtZSI6IjYyIiwiY29udGFpbmVyLXRpdGxlLXNob3J0IjoiIn0sImlzVGVtcG9yYXJ5IjpmYWxzZX1dfQ=="/>
              <w:id w:val="1715970575"/>
              <w:placeholder>
                <w:docPart w:val="14058EAA80194C0E8CFA3828BF505A6B"/>
              </w:placeholder>
            </w:sdtPr>
            <w:sdtContent>
              <w:p w14:paraId="73CFF145" w14:textId="6459993A" w:rsidR="00825DDC" w:rsidRDefault="00825DDC" w:rsidP="00825DDC">
                <w:pPr>
                  <w:pStyle w:val="TableParagraph"/>
                  <w:spacing w:before="113"/>
                  <w:ind w:left="156" w:right="189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19)</w:t>
                </w:r>
              </w:p>
            </w:sdtContent>
          </w:sdt>
        </w:tc>
      </w:tr>
      <w:tr w:rsidR="00825DDC" w14:paraId="69048FAF" w14:textId="77777777" w:rsidTr="00AC59CE">
        <w:trPr>
          <w:trHeight w:val="460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29DE31B6" w14:textId="77777777" w:rsidR="00825DDC" w:rsidRDefault="00825DDC" w:rsidP="00825DDC">
            <w:pPr>
              <w:pStyle w:val="TableParagraph"/>
              <w:spacing w:before="113"/>
              <w:ind w:left="112" w:right="120"/>
              <w:jc w:val="center"/>
              <w:rPr>
                <w:sz w:val="20"/>
              </w:rPr>
            </w:pPr>
            <w:r>
              <w:rPr>
                <w:sz w:val="20"/>
              </w:rPr>
              <w:t>Bacil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lmette-Guer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4C25DF65" w14:textId="77777777" w:rsidR="00825DDC" w:rsidRDefault="00825DDC" w:rsidP="00825DDC">
            <w:pPr>
              <w:pStyle w:val="TableParagraph"/>
              <w:spacing w:before="113"/>
              <w:ind w:left="107" w:right="72"/>
              <w:jc w:val="center"/>
              <w:rPr>
                <w:sz w:val="20"/>
              </w:rPr>
            </w:pPr>
            <w:r>
              <w:rPr>
                <w:sz w:val="20"/>
              </w:rPr>
              <w:t>2015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63F7FC15" w14:textId="77777777" w:rsidR="00825DDC" w:rsidRDefault="00825DDC" w:rsidP="00825DDC">
            <w:pPr>
              <w:pStyle w:val="TableParagraph"/>
              <w:spacing w:line="228" w:lineRule="exact"/>
              <w:ind w:left="453" w:right="305" w:hanging="168"/>
              <w:rPr>
                <w:sz w:val="20"/>
              </w:rPr>
            </w:pPr>
            <w:proofErr w:type="spellStart"/>
            <w:r>
              <w:rPr>
                <w:sz w:val="20"/>
              </w:rPr>
              <w:t>Ptbnet</w:t>
            </w:r>
            <w:proofErr w:type="spellEnd"/>
            <w:r>
              <w:rPr>
                <w:sz w:val="20"/>
              </w:rPr>
              <w:t xml:space="preserve"> web-based survey in pulmonary and tuberculosis specialized hospitals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patient clinic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re clin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urope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untries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zU2NjcxYTUtZDc3ZC00NWVlLWEyOWQtNGQ1OGQ0ZDhhNDA3IiwicHJvcGVydGllcyI6eyJub3RlSW5kZXgiOjB9LCJpc0VkaXRlZCI6ZmFsc2UsIm1hbnVhbE92ZXJyaWRlIjp7ImlzTWFudWFsbHlPdmVycmlkZGVuIjpmYWxzZSwiY2l0ZXByb2NUZXh0IjoiKDIwKSIsIm1hbnVhbE92ZXJyaWRlVGV4dCI6IiJ9LCJjaXRhdGlvbkl0ZW1zIjpbeyJpZCI6IjljMzdjMmVkLWY3MDktM2E5Mi05ZTNjLTAwNWM1MGIwYjM0ZCIsIml0ZW1EYXRhIjp7InR5cGUiOiJhcnRpY2xlLWpvdXJuYWwiLCJpZCI6IjljMzdjMmVkLWY3MDktM2E5Mi05ZTNjLTAwNWM1MGIwYjM0ZCIsInRpdGxlIjoiVGhlIGltcGFjdCBvZiBCYWNpbGxlIENhbG1ldHRlLUd1w6lyaW4gc2hvcnRhZ2Ugb24gaW1tdW5pc2F0aW9uIHByYWN0aWNlIGFuZCBwb2xpY2llcyBpbiBFdXJvcGUg4oCTIEEgUGFlZGlhdHJpYyBUdWJlcmN1bG9zaXMgTmV0d29yayBFdXJvcGVhbiBUcmlhbHMgR3JvdXAgKHB0Ym5ldCkgc3VydmV5IiwiYXV0aG9yIjpbeyJmYW1pbHkiOiJLb250dHVyaSIsImdpdmVuIjoiQW50dGkiLCJwYXJzZS1uYW1lcyI6ZmFsc2UsImRyb3BwaW5nLXBhcnRpY2xlIjoiIiwibm9uLWRyb3BwaW5nLXBhcnRpY2xlIjoiIn0seyJmYW1pbHkiOiJTYW50aWFnbyIsImdpdmVuIjoiQmVnb8OxYSIsInBhcnNlLW5hbWVzIjpmYWxzZSwiZHJvcHBpbmctcGFydGljbGUiOiIiLCJub24tZHJvcHBpbmctcGFydGljbGUiOiIifSx7ImZhbWlseSI6IlRlYnJ1ZWdnZSIsImdpdmVuIjoiTWFyYyIsInBhcnNlLW5hbWVzIjpmYWxzZSwiZHJvcHBpbmctcGFydGljbGUiOiIiLCJub24tZHJvcHBpbmctcGFydGljbGUiOiIifSx7ImZhbWlseSI6IkJvdGgiLCJnaXZlbiI6IlVscmljaCIsInBhcnNlLW5hbWVzIjpmYWxzZSwiZHJvcHBpbmctcGFydGljbGUiOiIiLCJub24tZHJvcHBpbmctcGFydGljbGUiOiJ2b24ifSx7ImZhbWlseSI6IlNhbG8iLCJnaXZlbiI6IkVldmEiLCJwYXJzZS1uYW1lcyI6ZmFsc2UsImRyb3BwaW5nLXBhcnRpY2xlIjoiIiwibm9uLWRyb3BwaW5nLXBhcnRpY2xlIjoiIn0seyJmYW1pbHkiOiJSaXR6IiwiZ2l2ZW4iOiJOaWNvbGUiLCJwYXJzZS1uYW1lcyI6ZmFsc2UsImRyb3BwaW5nLXBhcnRpY2xlIjoiIiwibm9uLWRyb3BwaW5nLXBhcnRpY2xlIjoiIn0seyJmYW1pbHkiOiJCbMOhenF1ZXoiLCJnaXZlbiI6IkRhbmllbCIsInBhcnNlLW5hbWVzIjpmYWxzZSwiZHJvcHBpbmctcGFydGljbGUiOiIiLCJub24tZHJvcHBpbmctcGFydGljbGUiOiIifSx7ImZhbWlseSI6IkJvZ3lpIiwiZ2l2ZW4iOiJNYXR0aGlhcyIsInBhcnNlLW5hbWVzIjpmYWxzZSwiZHJvcHBpbmctcGFydGljbGUiOiIiLCJub24tZHJvcHBpbmctcGFydGljbGUiOiIifSx7ImZhbWlseSI6IkJ1b25zZW5zbyIsImdpdmVuIjoiRGFuaWxvIiwicGFyc2UtbmFtZXMiOmZhbHNlLCJkcm9wcGluZy1wYXJ0aWNsZSI6IiIsIm5vbi1kcm9wcGluZy1wYXJ0aWNsZSI6IiJ9LHsiZmFtaWx5IjoiRHJlZXNtYW4iLCJnaXZlbiI6IkFsZXhhbmRyYSIsInBhcnNlLW5hbWVzIjpmYWxzZSwiZHJvcHBpbmctcGFydGljbGUiOiIiLCJub24tZHJvcHBpbmctcGFydGljbGUiOiIifSx7ImZhbWlseSI6IktyaXZlYyIsImdpdmVuIjoiVXJvcyIsInBhcnNlLW5hbWVzIjpmYWxzZSwiZHJvcHBpbmctcGFydGljbGUiOiIiLCJub24tZHJvcHBpbmctcGFydGljbGUiOiIifSx7ImZhbWlseSI6Ik1vdWNoZXQiLCJnaXZlbiI6IkZyYW7Dp29pc2UiLCJwYXJzZS1uYW1lcyI6ZmFsc2UsImRyb3BwaW5nLXBhcnRpY2xlIjoiIiwibm9uLWRyb3BwaW5nLXBhcnRpY2xlIjoiIn0seyJmYW1pbHkiOiJOZWphdCIsImdpdmVuIjoiU2FoYXIiLCJwYXJzZS1uYW1lcyI6ZmFsc2UsImRyb3BwaW5nLXBhcnRpY2xlIjoiIiwibm9uLWRyb3BwaW5nLXBhcnRpY2xlIjoiIn0seyJmYW1pbHkiOiJOZXRoIiwiZ2l2ZW4iOiJPbGFmIiwicGFyc2UtbmFtZXMiOmZhbHNlLCJkcm9wcGluZy1wYXJ0aWNsZSI6IiIsIm5vbi1kcm9wcGluZy1wYXJ0aWNsZSI6IiJ9LHsiZmFtaWx5IjoiUGF2acSHIiwiZ2l2ZW4iOiJJdmFuIiwicGFyc2UtbmFtZXMiOmZhbHNlLCJkcm9wcGluZy1wYXJ0aWNsZSI6IiIsIm5vbi1kcm9wcGluZy1wYXJ0aWNsZSI6IiJ9LHsiZmFtaWx5IjoiUnVnYSIsImdpdmVuIjoiRXppYSIsInBhcnNlLW5hbWVzIjpmYWxzZSwiZHJvcHBpbmctcGFydGljbGUiOiIiLCJub24tZHJvcHBpbmctcGFydGljbGUiOiIifSx7ImZhbWlseSI6IlNjaGxhZ3MiLCJnaXZlbiI6IlJ1cGVydCIsInBhcnNlLW5hbWVzIjpmYWxzZSwiZHJvcHBpbmctcGFydGljbGUiOiIiLCJub24tZHJvcHBpbmctcGFydGljbGUiOiIifSx7ImZhbWlseSI6IlNvcmlhbm8tQXJhbmRlcyIsImdpdmVuIjoiQW50b25pIiwicGFyc2UtbmFtZXMiOmZhbHNlLCJkcm9wcGluZy1wYXJ0aWNsZSI6IiIsIm5vbi1kcm9wcGluZy1wYXJ0aWNsZSI6IiJ9LHsiZmFtaWx5IjoiVGhlZSIsImdpdmVuIjoiU3RlZmZpIiwicGFyc2UtbmFtZXMiOmZhbHNlLCJkcm9wcGluZy1wYXJ0aWNsZSI6IiIsIm5vbi1kcm9wcGluZy1wYXJ0aWNsZSI6IiJ9LHsiZmFtaWx5IjoiVHNvbGlhIiwiZ2l2ZW4iOiJNYXJpYSIsInBhcnNlLW5hbWVzIjpmYWxzZSwiZHJvcHBpbmctcGFydGljbGUiOiIiLCJub24tZHJvcHBpbmctcGFydGljbGUiOiIifSx7ImZhbWlseSI6IlZlbGl6YXJvdmEiLCJnaXZlbiI6IlN2ZXRsYW5hIiwicGFyc2UtbmFtZXMiOmZhbHNlLCJkcm9wcGluZy1wYXJ0aWNsZSI6IiIsIm5vbi1kcm9wcGluZy1wYXJ0aWNsZSI6IiJ9XSwiY29udGFpbmVyLXRpdGxlIjoiVHViZXJjdWxvc2lzIiwiRE9JIjoiMTAuMTAxNi9qLnR1YmUuMjAxNi4wOC4wMDUiLCJJU1NOIjoiMTQ3Mjk3OTIiLCJVUkwiOiJodHRwczovL2xpbmtpbmdodWIuZWxzZXZpZXIuY29tL3JldHJpZXZlL3BpaS9TMTQ3Mjk3OTIxNjMwMjAyNSIsImlzc3VlZCI6eyJkYXRlLXBhcnRzIjpbWzIwMTYsMTJdXX0sInBhZ2UiOiIxMjUtMTI5Iiwidm9sdW1lIjoiMTAxIiwiY29udGFpbmVyLXRpdGxlLXNob3J0IjoiIn0sImlzVGVtcG9yYXJ5IjpmYWxzZX1dfQ=="/>
              <w:id w:val="611349176"/>
              <w:placeholder>
                <w:docPart w:val="5CEA11D7FE74460996F94ABC43AE643D"/>
              </w:placeholder>
            </w:sdtPr>
            <w:sdtContent>
              <w:p w14:paraId="3B8E9C07" w14:textId="148EC59B" w:rsidR="00825DDC" w:rsidRDefault="00825DDC" w:rsidP="00825DDC">
                <w:pPr>
                  <w:pStyle w:val="TableParagraph"/>
                  <w:spacing w:before="113"/>
                  <w:ind w:left="156" w:right="189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0)</w:t>
                </w:r>
              </w:p>
            </w:sdtContent>
          </w:sdt>
        </w:tc>
      </w:tr>
      <w:tr w:rsidR="00825DDC" w14:paraId="129872FE" w14:textId="77777777" w:rsidTr="00AC59CE">
        <w:trPr>
          <w:trHeight w:val="460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6F090FED" w14:textId="77777777" w:rsidR="00825DDC" w:rsidRDefault="00825DDC" w:rsidP="00825DDC">
            <w:pPr>
              <w:pStyle w:val="TableParagraph"/>
              <w:spacing w:before="113"/>
              <w:ind w:left="112" w:right="124"/>
              <w:jc w:val="center"/>
              <w:rPr>
                <w:sz w:val="20"/>
              </w:rPr>
            </w:pPr>
            <w:r>
              <w:rPr>
                <w:sz w:val="20"/>
              </w:rPr>
              <w:t>amoxicillin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49B4F1C1" w14:textId="77777777" w:rsidR="00825DDC" w:rsidRDefault="00825DDC" w:rsidP="00825DDC">
            <w:pPr>
              <w:pStyle w:val="TableParagraph"/>
              <w:spacing w:before="113"/>
              <w:ind w:left="107" w:right="113"/>
              <w:jc w:val="center"/>
              <w:rPr>
                <w:sz w:val="20"/>
              </w:rPr>
            </w:pPr>
            <w:r>
              <w:rPr>
                <w:sz w:val="20"/>
              </w:rPr>
              <w:t>2022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23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3DAB604A" w14:textId="77777777" w:rsidR="00825DDC" w:rsidRDefault="00825DDC" w:rsidP="00825DDC">
            <w:pPr>
              <w:pStyle w:val="TableParagraph"/>
              <w:spacing w:line="228" w:lineRule="exact"/>
              <w:ind w:left="521" w:right="454" w:hanging="104"/>
              <w:rPr>
                <w:sz w:val="20"/>
              </w:rPr>
            </w:pPr>
            <w:r>
              <w:rPr>
                <w:sz w:val="20"/>
              </w:rPr>
              <w:t>Quasi-experi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rb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eesta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ren’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ffilia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un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enter 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st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A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mI5NmM3ZjgtZDg5MC00ODMyLWI3NGUtYjExOWNhZjA0OTgzIiwicHJvcGVydGllcyI6eyJub3RlSW5kZXgiOjB9LCJpc0VkaXRlZCI6ZmFsc2UsIm1hbnVhbE92ZXJyaWRlIjp7ImlzTWFudWFsbHlPdmVycmlkZGVuIjpmYWxzZSwiY2l0ZXByb2NUZXh0IjoiKDIxKSIsIm1hbnVhbE92ZXJyaWRlVGV4dCI6IiJ9LCJjaXRhdGlvbkl0ZW1zIjpbeyJpZCI6ImM0NjA1ZDg0LWUxNDMtMzVkMS04ZTg2LTU2YjZlOTA0NWRmMyIsIml0ZW1EYXRhIjp7InR5cGUiOiJhcnRpY2xlLWpvdXJuYWwiLCJpZCI6ImM0NjA1ZDg0LWUxNDMtMzVkMS04ZTg2LTU2YjZlOTA0NWRmMyIsInRpdGxlIjoiVGhlIDIwMjIgdG8gMjAyMyBBbW94aWNpbGxpbiBTaG9ydGFnZSBhbmQgQWN1dGUgT3RpdGlzIE1lZGlhIFRyZWF0bWVudCIsImF1dGhvciI6W3siZmFtaWx5IjoiQnJld3N0ZXIiLCJnaXZlbiI6IlJ5YW4gQ0wiLCJwYXJzZS1uYW1lcyI6ZmFsc2UsImRyb3BwaW5nLXBhcnRpY2xlIjoiIiwibm9uLWRyb3BwaW5nLXBhcnRpY2xlIjoiIn0seyJmYW1pbHkiOiJLaGF6YW5jaGkiLCJnaXZlbiI6IlJvaGFuIiwicGFyc2UtbmFtZXMiOmZhbHNlLCJkcm9wcGluZy1wYXJ0aWNsZSI6IiIsIm5vbi1kcm9wcGluZy1wYXJ0aWNsZSI6IiJ9LHsiZmFtaWx5IjoiQnV0bGVyIiwiZ2l2ZW4iOiJBbGV4IiwicGFyc2UtbmFtZXMiOmZhbHNlLCJkcm9wcGluZy1wYXJ0aWNsZSI6IiIsIm5vbi1kcm9wcGluZy1wYXJ0aWNsZSI6IiJ9LHsiZmFtaWx5IjoiT+KAmU1lYXJhIiwiZ2l2ZW4iOiJEYW5pZWwiLCJwYXJzZS1uYW1lcyI6ZmFsc2UsImRyb3BwaW5nLXBhcnRpY2xlIjoiIiwibm9uLWRyb3BwaW5nLXBhcnRpY2xlIjoiIn0seyJmYW1pbHkiOiJCYWdjaGkiLCJnaXZlbiI6IkRldmlrYSIsInBhcnNlLW5hbWVzIjpmYWxzZSwiZHJvcHBpbmctcGFydGljbGUiOiIiLCJub24tZHJvcHBpbmctcGFydGljbGUiOiIifSx7ImZhbWlseSI6Ik1pY2hlbHNvbiIsImdpdmVuIjoiS2VubmV0aCBBLiIsInBhcnNlLW5hbWVzIjpmYWxzZSwiZHJvcHBpbmctcGFydGljbGUiOiIiLCJub24tZHJvcHBpbmctcGFydGljbGUiOiIifV0sImNvbnRhaW5lci10aXRsZSI6IlBlZGlhdHJpY3MiLCJET0kiOiIxMC4xNTQyL3BlZHMuMjAyMy0wNjI0ODIiLCJJU1NOIjoiMDAzMS00MDA1IiwiVVJMIjoiaHR0cHM6Ly9wdWJsaWNhdGlvbnMuYWFwLm9yZy9wZWRpYXRyaWNzL2FydGljbGUvMTUyLzMvZTIwMjMwNjI0ODIvMTkzMjgzL1RoZS0yMDIyLXRvLTIwMjMtQW1veGljaWxsaW4tU2hvcnRhZ2UtYW5kLUFjdXRlIiwiaXNzdWVkIjp7ImRhdGUtcGFydHMiOltbMjAyMyw5LDFdXX0sImxhbmd1YWdlIjoiRW5nbGlzaCIsImlzc3VlIjoiMyIsInZvbHVtZSI6IjE1MiIsImNvbnRhaW5lci10aXRsZS1zaG9ydCI6IlBlZGlhdHJpY3MifSwiaXNUZW1wb3JhcnkiOmZhbHNlfV19"/>
              <w:id w:val="1440298562"/>
              <w:placeholder>
                <w:docPart w:val="F91F871745F74277BA69059595A3D275"/>
              </w:placeholder>
            </w:sdtPr>
            <w:sdtContent>
              <w:p w14:paraId="7299D54A" w14:textId="0B43B2E8" w:rsidR="00825DDC" w:rsidRDefault="00825DDC" w:rsidP="00825DDC">
                <w:pPr>
                  <w:pStyle w:val="TableParagraph"/>
                  <w:spacing w:before="113"/>
                  <w:ind w:left="156" w:right="189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1)</w:t>
                </w:r>
              </w:p>
            </w:sdtContent>
          </w:sdt>
        </w:tc>
      </w:tr>
      <w:tr w:rsidR="00825DDC" w14:paraId="121602BF" w14:textId="77777777" w:rsidTr="00AC59CE">
        <w:trPr>
          <w:trHeight w:val="688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7D803E88" w14:textId="77777777" w:rsidR="00825DDC" w:rsidRDefault="00825DDC" w:rsidP="00825DDC">
            <w:pPr>
              <w:pStyle w:val="TableParagraph"/>
              <w:spacing w:line="237" w:lineRule="auto"/>
              <w:ind w:left="110" w:right="124"/>
              <w:jc w:val="center"/>
              <w:rPr>
                <w:sz w:val="20"/>
              </w:rPr>
            </w:pPr>
            <w:r>
              <w:rPr>
                <w:sz w:val="20"/>
              </w:rPr>
              <w:t>anti-rab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munoglobulin, hepar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dium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ocuronium, vecuronium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ndansetron, lorazepam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mikaci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ancomyci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ropin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etorolac,</w:t>
            </w:r>
          </w:p>
          <w:p w14:paraId="3BEBD374" w14:textId="77777777" w:rsidR="00825DDC" w:rsidRDefault="00825DDC" w:rsidP="00825DDC">
            <w:pPr>
              <w:pStyle w:val="TableParagraph"/>
              <w:spacing w:before="2" w:line="211" w:lineRule="exact"/>
              <w:ind w:left="112" w:right="119"/>
              <w:jc w:val="center"/>
              <w:rPr>
                <w:sz w:val="20"/>
              </w:rPr>
            </w:pPr>
            <w:r>
              <w:rPr>
                <w:sz w:val="20"/>
              </w:rPr>
              <w:t>furosemide, ciprofloxaci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bramyci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miodarone, promethazine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611BE048" w14:textId="77777777" w:rsidR="00825DDC" w:rsidRDefault="00825DDC" w:rsidP="00825DDC">
            <w:pPr>
              <w:pStyle w:val="TableParagraph"/>
              <w:spacing w:before="7"/>
              <w:rPr>
                <w:sz w:val="19"/>
              </w:rPr>
            </w:pPr>
          </w:p>
          <w:p w14:paraId="05780D84" w14:textId="77777777" w:rsidR="00825DDC" w:rsidRDefault="00825DDC" w:rsidP="00825DDC">
            <w:pPr>
              <w:pStyle w:val="TableParagraph"/>
              <w:ind w:left="107" w:right="113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15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69AB2EE2" w14:textId="77777777" w:rsidR="00825DDC" w:rsidRDefault="00825DDC" w:rsidP="00825DDC">
            <w:pPr>
              <w:pStyle w:val="TableParagraph"/>
              <w:spacing w:before="113"/>
              <w:ind w:left="1161" w:right="209" w:hanging="956"/>
              <w:rPr>
                <w:sz w:val="20"/>
              </w:rPr>
            </w:pPr>
            <w:r>
              <w:rPr>
                <w:spacing w:val="-1"/>
                <w:sz w:val="20"/>
              </w:rPr>
              <w:t>Analys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ediatr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mergenc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tting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iversity 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tah Drug 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rvices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2VjMjNjN2UtNzEyOC00N2M1LWE4NTAtYzJlNDFhZDdlZDhmIiwicHJvcGVydGllcyI6eyJub3RlSW5kZXgiOjB9LCJpc0VkaXRlZCI6ZmFsc2UsIm1hbnVhbE92ZXJyaWRlIjp7ImlzTWFudWFsbHlPdmVycmlkZGVuIjpmYWxzZSwiY2l0ZXByb2NUZXh0IjoiKDcpIiwibWFudWFsT3ZlcnJpZGVUZXh0IjoiIn0sImNpdGF0aW9uSXRlbXMiOlt7ImlkIjoiZjc3MzgzMTMtNGEzYy0zNmJlLWI4ZGMtYmIzMTMyOWJhMDdlIiwiaXRlbURhdGEiOnsidHlwZSI6ImFydGljbGUtam91cm5hbCIsImlkIjoiZjc3MzgzMTMtNGEzYy0zNmJlLWI4ZGMtYmIzMTMyOWJhMDdlIiwidGl0bGUiOiJQcmVzY3JpcHRpb24gRHJ1ZyBTaG9ydGFnZXM6IFBlZGlhdHJpYyBFbWVyZ2VuY3kgYW5kIENyaXRpY2FsXG5DYXJlIE1lZGljYXRpb25zIiwiYXV0aG9yIjpbeyJmYW1pbHkiOiJEb25uZWxseSIsImdpdmVuIjoiS2F0aWUgQSIsInBhcnNlLW5hbWVzIjpmYWxzZSwiZHJvcHBpbmctcGFydGljbGUiOiIiLCJub24tZHJvcHBpbmctcGFydGljbGUiOiIifSx7ImZhbWlseSI6IlpvY2NoaSIsImdpdmVuIjoiTWFyayBTIiwicGFyc2UtbmFtZXMiOmZhbHNlLCJkcm9wcGluZy1wYXJ0aWNsZSI6IiIsIm5vbi1kcm9wcGluZy1wYXJ0aWNsZSI6IiJ9LHsiZmFtaWx5IjoiS2F0eSIsImdpdmVuIjoiVGFtYXJhIEEiLCJwYXJzZS1uYW1lcyI6ZmFsc2UsImRyb3BwaW5nLXBhcnRpY2xlIjoiIiwibm9uLWRyb3BwaW5nLXBhcnRpY2xlIjoiIn0seyJmYW1pbHkiOiJGb3giLCJnaXZlbiI6IkVyaW4gUiIsInBhcnNlLW5hbWVzIjpmYWxzZSwiZHJvcHBpbmctcGFydGljbGUiOiIiLCJub24tZHJvcHBpbmctcGFydGljbGUiOiIifSx7ImZhbWlseSI6IlBpbmVzIiwiZ2l2ZW4iOiJKZXNzZSBNIiwicGFyc2UtbmFtZXMiOmZhbHNlLCJkcm9wcGluZy1wYXJ0aWNsZSI6IiIsIm5vbi1kcm9wcGluZy1wYXJ0aWNsZSI6IiJ9LHsiZmFtaWx5IjoiQW5rZXIiLCJnaXZlbiI6IkpvaG4gTiIsInBhcnNlLW5hbWVzIjpmYWxzZSwiZHJvcHBpbmctcGFydGljbGUiOiIiLCJub24tZHJvcHBpbmctcGFydGljbGUiOiJ2YW4gZGVuIn0seyJmYW1pbHkiOiJNYXplci1BbWlyc2hhaGkiLCJnaXZlbiI6Ik1hcnlhbm4gRSIsInBhcnNlLW5hbWVzIjpmYWxzZSwiZHJvcHBpbmctcGFydGljbGUiOiIiLCJub24tZHJvcHBpbmctcGFydGljbGUiOiIifV0sImNvbnRhaW5lci10aXRsZSI6IlBlZGlhdHIgRW1lcmcgQ2FyZSIsImlzc3VlZCI6eyJkYXRlLXBhcnRzIjpbWzIwMjEsMTFdXX0sInB1Ymxpc2hlci1wbGFjZSI6IlVuaXRlZCBTdGF0ZXMiLCJwYWdlIjoiZTcyNuKAk2U3MzEiLCJsYW5ndWFnZSI6ImVuIiwiYWJzdHJhY3QiOiJPQkpFQ1RJVkVTOiBEcnVnIHNob3J0YWdlcyBoYXZlIGJlZW4gaW5jcmVhc2luZyBvdmVyIHRoZSBwYXN0IDJcbmRlY2FkZXMuIFRoZXJlIGFyZSBsaW1pdGVkIGRhdGEgb24gZHJ1ZyBzaG9ydGFnZXMgYW5kIHRoZWlyXG5lZmZlY3Qgb24gcGVkaWF0cmljIGVtZXJnZW5jeSBhbmQgY3JpdGljYWwgY2FyZS4gT3VyIG9iamVjdGl2ZVxud2FzIHRvIGRlc2NyaWJlIHBlZGlhdHJpYyBlbWVyZ2VuY3kgYW5kIGNyaXRpY2FsIGNhcmUgZHJ1Z1xuc2hvcnRhZ2VzLiBNRVRIT0RTOiBEcnVnIHNob3J0YWdlIGRhdGEgZnJvbSBKYW51YXJ5IDIwMDEgdG9cbkRlY2VtYmVyIDIwMTUgd2VyZSBvYnRhaW5lZCBmcm9tIHRoZSBVbml2ZXJzaXR5IG9mIFV0YWggRHJ1Z1xuSW5mb3JtYXRpb24gU2VydmljZXMuIFNob3J0YWdlcyB3ZXJlIHJldmlld2VkLCBpZGVudGlmeWluZyBhZ2VudHNcbnVzZWQgaW4gcGVkaWF0cmljIGVtZXJnZW5jeSBhbmQgY3JpdGljYWwgY2FyZS4gU2hvcnRhZ2UgZGF0YSB3ZXJlXG5hbmFseXplZCBmb3IgdGhlIHR5cGUgb2YgZHJ1ZywgZm9ybXVsYXRpb24sIHNob3J0YWdlIHJlYXNvbixcbmR1cmF0aW9uLCBtYXJrZXRpbmcgc3RhdHVzIChnZW5lcmljIHZzIGJyYW5kIG5hbWUpLCBvciBpZiBpdCB3YXNcbmEgcGVkaWF0cmljLWZyaWVuZGx5IGZvcm11bGF0aW9uLCB1c2VkIGZvciBhIGhpZ2gtYWN1aXR5XG5jb25kaXRpb24sIG9yIGEgc2luZ2xlLXNvdXJjZSBwcm9kdWN0LiBUaGUgYXZhaWxhYmlsaXR5IG9mIGFcbnN1YnN0aXR1dGUgd2FzIGFsc28gZGVzY3JpYmVkLiBSRVNVTFRTOiBPZiAxODgzIHByb2R1Y3RzIG9uXG5zaG9ydGFnZSwgNzc5IHdlcmUgdXNlZCBpbiBwZWRpYXRyaWMgZW1lcmdlbmN5IG9yIGNyaXRpY2FsIGNhcmUuXG5UaGUgYW5udWFsIG51bWJlciBvZiBzaG9ydGFnZXMgZGVjcmVhc2VkIGZyb20gMjAwMSB0byAyMDA0LCBidXRcbnRoZW4gaW5jcmVhc2VkLCByZWFjaGluZyBhIGhpZ2ggaW4gMjAxMS4gVGhlIG1lZGlhbiBkdXJhdGlvbiBmb3JcbnJlc29sdmVkIHNob3J0YWdlcyB3YXMgNy42IG1vbnRocyAoaW50ZXJxdWFydGlsZSByYW5nZSwgMy4wLTE3LjZcbm1vbnRocykuIFRoZSBtb3N0IGNvbW1vbiBjYXRlZ29yeSBhZmZlY3RlZCB3YXMgaW5mZWN0aW91cyBkaXNlYXNlXG5kcnVncy4gSGlnaC1hY3VpdHkgYWdlbnRzIHdlcmUgaW52b2x2ZWQgaW4gMjclIG9mIHNob3J0YWdlcyBhbmRcbmluIDExJSBvZiBwZWRpYXRyaWMtZnJpZW5kbHkgZm9ybXVsYXRpb25zLiBBbiBhbHRlcm5hdGl2ZSBhZ2VudFxud2FzIGF2YWlsYWJsZSBmb3IgOTUlIG9mIGRydWdzLCB5ZXQgNDMlIG9mIGFsdGVybmF0aXZlcyB3ZXJlXG5hbHNvIGFmZmVjdGVkIGF0IHNvbWUgdGltZSBkdXJpbmcgdGhlIHN0dWR5IHBlcmlvZC4gVGhlIG1vc3RcbmNvbW1vbiByZXBvcnRlZCByZWFzb24gZm9yIGEgc2hvcnRhZ2Ugd2FzIG1hbnVmYWN0dXJpbmcgcHJvYmxlbXMuXG5DT05DTFVTSU9OUzogRnJvbSAyMDAxIHRvIDIwMTUsIGRydWcgc2hvcnRhZ2VzIGFmZmVjdGVkIGFcbnN1YnN0YW50aWFsIG51bWJlciBvZiBhZ2VudHMgdXNlZCBpbiBwZWRpYXRyaWMgZW1lcmdlbmN5IGFuZFxuY3JpdGljYWwgY2FyZS4gVGhpcyBoYXMgaGFkIGltcGxpY2F0aW9ucyB0byB0aGUgbWVkaWNhdGlvbnNcbmF2YWlsYWJsZSBmb3IgdXNlIGFuZCBtYXkgaW1wYWN0IHBhdGllbnQgb3V0Y29tZXMuIFByb3ZpZGVycyBtdXN0XG5iZSBhd2FyZSBvZiBjdXJyZW50IHNob3J0YWdlcyBhbmQgaW1wbGVtZW50IG1pdGlnYXRpb24gc3RyYXRlZ2llc1xudG8gb3B0aW1pemUgcGF0aWVudCBjYXJlLiIsImlzc3VlIjoiMTEiLCJ2b2x1bWUiOiIzNyIsImNvbnRhaW5lci10aXRsZS1zaG9ydCI6IiJ9LCJpc1RlbXBvcmFyeSI6ZmFsc2V9XX0="/>
              <w:id w:val="1788178470"/>
              <w:placeholder>
                <w:docPart w:val="D7AEDD73C2BF47398AB85030C97DD29C"/>
              </w:placeholder>
            </w:sdtPr>
            <w:sdtContent>
              <w:p w14:paraId="16AD5156" w14:textId="58D100F0" w:rsidR="00825DDC" w:rsidRDefault="00825DDC" w:rsidP="00825DDC">
                <w:pPr>
                  <w:pStyle w:val="TableParagraph"/>
                  <w:ind w:left="156" w:right="189"/>
                  <w:jc w:val="center"/>
                  <w:rPr>
                    <w:sz w:val="20"/>
                  </w:rPr>
                </w:pPr>
                <w:r w:rsidRPr="003C0B6F">
                  <w:rPr>
                    <w:color w:val="000000"/>
                    <w:sz w:val="20"/>
                    <w:szCs w:val="20"/>
                  </w:rPr>
                  <w:t>(7)</w:t>
                </w:r>
              </w:p>
            </w:sdtContent>
          </w:sdt>
        </w:tc>
      </w:tr>
      <w:tr w:rsidR="00825DDC" w14:paraId="50D3C59C" w14:textId="77777777" w:rsidTr="00AC59CE">
        <w:trPr>
          <w:trHeight w:val="1244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71741D32" w14:textId="77777777" w:rsidR="00825DDC" w:rsidRDefault="00825DDC" w:rsidP="00825DDC">
            <w:pPr>
              <w:pStyle w:val="TableParagraph"/>
              <w:ind w:left="112" w:right="12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diphtheria, tetanus, pertussis, polio, </w:t>
            </w:r>
            <w:proofErr w:type="spellStart"/>
            <w:r>
              <w:rPr>
                <w:sz w:val="18"/>
              </w:rPr>
              <w:t>haemophilus</w:t>
            </w:r>
            <w:proofErr w:type="spellEnd"/>
            <w:r>
              <w:rPr>
                <w:sz w:val="18"/>
              </w:rPr>
              <w:t xml:space="preserve"> B, hepatitis B vaccine,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epinephrin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imethicon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l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ump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ubella-varicell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</w:p>
          <w:p w14:paraId="0E90EFC4" w14:textId="77777777" w:rsidR="00825DDC" w:rsidRDefault="00825DDC" w:rsidP="00825DDC">
            <w:pPr>
              <w:pStyle w:val="TableParagraph"/>
              <w:spacing w:before="2"/>
              <w:ind w:left="152" w:right="165" w:firstLine="3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diphenhydramine, </w:t>
            </w:r>
            <w:proofErr w:type="spellStart"/>
            <w:r>
              <w:rPr>
                <w:sz w:val="18"/>
              </w:rPr>
              <w:t>aciclovir</w:t>
            </w:r>
            <w:proofErr w:type="spellEnd"/>
            <w:r>
              <w:rPr>
                <w:sz w:val="18"/>
              </w:rPr>
              <w:t>, cefaclor, clarithromycin, pneumococcal conjug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docain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pinephrin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fpodoxim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etaminophen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xamethasone,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methylphenidate,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aemophilus</w:t>
            </w:r>
            <w:proofErr w:type="spellEnd"/>
            <w:r>
              <w:rPr>
                <w:sz w:val="18"/>
              </w:rPr>
              <w:t xml:space="preserve"> B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xycodone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hepatiti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</w:p>
          <w:p w14:paraId="694AFB8E" w14:textId="77777777" w:rsidR="00825DDC" w:rsidRDefault="00825DDC" w:rsidP="00825DDC">
            <w:pPr>
              <w:pStyle w:val="TableParagraph"/>
              <w:spacing w:line="187" w:lineRule="exact"/>
              <w:ind w:left="112" w:right="124"/>
              <w:jc w:val="center"/>
              <w:rPr>
                <w:sz w:val="18"/>
              </w:rPr>
            </w:pPr>
            <w:r>
              <w:rPr>
                <w:sz w:val="18"/>
              </w:rPr>
              <w:t>ciprofloxacin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7CA1701E" w14:textId="77777777" w:rsidR="00825DDC" w:rsidRDefault="00825DDC" w:rsidP="00825DDC">
            <w:pPr>
              <w:pStyle w:val="TableParagraph"/>
            </w:pPr>
          </w:p>
          <w:p w14:paraId="58572090" w14:textId="77777777" w:rsidR="00825DDC" w:rsidRDefault="00825DDC" w:rsidP="00825DDC">
            <w:pPr>
              <w:pStyle w:val="TableParagraph"/>
              <w:spacing w:before="10"/>
              <w:rPr>
                <w:sz w:val="21"/>
              </w:rPr>
            </w:pPr>
          </w:p>
          <w:p w14:paraId="21892349" w14:textId="77777777" w:rsidR="00825DDC" w:rsidRDefault="00825DDC" w:rsidP="00825DDC">
            <w:pPr>
              <w:pStyle w:val="TableParagraph"/>
              <w:spacing w:before="1"/>
              <w:ind w:left="107" w:right="113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15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251B5B5F" w14:textId="77777777" w:rsidR="00825DDC" w:rsidRDefault="00825DDC" w:rsidP="00825DDC">
            <w:pPr>
              <w:pStyle w:val="TableParagraph"/>
            </w:pPr>
          </w:p>
          <w:p w14:paraId="258D19AA" w14:textId="77777777" w:rsidR="00825DDC" w:rsidRDefault="00825DDC" w:rsidP="00825DDC">
            <w:pPr>
              <w:pStyle w:val="TableParagraph"/>
              <w:spacing w:before="136" w:line="242" w:lineRule="auto"/>
              <w:ind w:left="1697" w:right="202" w:hanging="1520"/>
              <w:rPr>
                <w:sz w:val="20"/>
              </w:rPr>
            </w:pPr>
            <w:r>
              <w:rPr>
                <w:sz w:val="20"/>
              </w:rPr>
              <w:t>Data analysis from the University of Utah Drug Information Services on genera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mbulatory pediatric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ttings 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A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zdiOGQ3MDktYzg2OC00MjVmLTkwZjAtMzM3ZjUyZjg3Y2QxIiwicHJvcGVydGllcyI6eyJub3RlSW5kZXgiOjB9LCJpc0VkaXRlZCI6ZmFsc2UsIm1hbnVhbE92ZXJyaWRlIjp7ImlzTWFudWFsbHlPdmVycmlkZGVuIjpmYWxzZSwiY2l0ZXByb2NUZXh0IjoiKDYpIiwibWFudWFsT3ZlcnJpZGVUZXh0IjoiIn0sImNpdGF0aW9uSXRlbXMiOlt7ImlkIjoiMDFmNzcxYmItOGU2NS0zNTdlLWFhNzgtN2JhNDczMDE5YzBlIiwiaXRlbURhdGEiOnsidHlwZSI6ImFydGljbGUtam91cm5hbCIsImlkIjoiMDFmNzcxYmItOGU2NS0zNTdlLWFhNzgtN2JhNDczMDE5YzBlIiwidGl0bGUiOiJQcmVzY3JpcHRpb24gRHJ1ZyBTaG9ydGFnZXM6IEltcGxpY2F0aW9ucyBmb3IgQW1idWxhdG9yeSBQZWRpYXRyaWNzIiwiYXV0aG9yIjpbeyJmYW1pbHkiOiJEb25uZWxseSIsImdpdmVuIjoiS2F0aWUgQSIsInBhcnNlLW5hbWVzIjpmYWxzZSwiZHJvcHBpbmctcGFydGljbGUiOiIiLCJub24tZHJvcHBpbmctcGFydGljbGUiOiIifSx7ImZhbWlseSI6IlpvY2NoaSIsImdpdmVuIjoiTWFyayBTIiwicGFyc2UtbmFtZXMiOmZhbHNlLCJkcm9wcGluZy1wYXJ0aWNsZSI6IiIsIm5vbi1kcm9wcGluZy1wYXJ0aWNsZSI6IiJ9LHsiZmFtaWx5IjoiS2F0eSIsImdpdmVuIjoiVGFtYXJhIEEiLCJwYXJzZS1uYW1lcyI6ZmFsc2UsImRyb3BwaW5nLXBhcnRpY2xlIjoiIiwibm9uLWRyb3BwaW5nLXBhcnRpY2xlIjoiIn0seyJmYW1pbHkiOiJGb3giLCJnaXZlbiI6IkVyaW4gUiIsInBhcnNlLW5hbWVzIjpmYWxzZSwiZHJvcHBpbmctcGFydGljbGUiOiIiLCJub24tZHJvcHBpbmctcGFydGljbGUiOiIifSx7ImZhbWlseSI6IkFua2VyIiwiZ2l2ZW4iOiJKb2huIE4iLCJwYXJzZS1uYW1lcyI6ZmFsc2UsImRyb3BwaW5nLXBhcnRpY2xlIjoiIiwibm9uLWRyb3BwaW5nLXBhcnRpY2xlIjoidmFuIGRlbiJ9LHsiZmFtaWx5IjoiTWF6ZXItQW1pcnNoYWhpIiwiZ2l2ZW4iOiJNYXJ5YW5uIEUiLCJwYXJzZS1uYW1lcyI6ZmFsc2UsImRyb3BwaW5nLXBhcnRpY2xlIjoiIiwibm9uLWRyb3BwaW5nLXBhcnRpY2xlIjoiIn1dLCJjb250YWluZXItdGl0bGUiOiJKb3VybmFsIG9mIFBlZGlhdHJpY3MiLCJET0kiOiJET0k6IDEwLjEwMTYvai5qcGVkcy4yMDE4LjA0LjAwOCIsImlzc3VlZCI6eyJkYXRlLXBhcnRzIjpbWzIwMThdXX0sInBhZ2UiOiI2NSAtIDcwIiwiYWJzdHJhY3QiOiJPYmplY3RpdmU6IFRvIGRlc2NyaWJlIGNvbnRlbXBvcmFyeSBkcnVnIHNob3J0YWdlcyBhZmZlY3RpbmcgZ2VuZXJhbCBhbWJ1bGF0b3J5IHBlZGlhdHJpY3MuIFN0dWR5IGRlc2lnbjogRGF0YSBmcm9tIEphbnVhcnkgMjAwMSB0byBEZWNlbWJlciAyMDE1IHdlcmUgb2J0YWluZWQgZnJvbSB0aGUgVW5pdmVyc2l0eSBvZiBVdGFoIERydWcgSW5mb3JtYXRpb24gU2VydmljZS4gVHdvIHBlZGlhdHJpY2lhbnMgcmV2aWV3ZWQgZHJ1ZyBzaG9ydGFnZXMgYW5kIGlkZW50aWZpZWQgYWdlbnRzIHVzZWQgaW4gYW1idWxhdG9yeSBwZWRpYXRyaWNzLiBTaG9ydGFnZSBkYXRhIHdlcmUgYW5hbHl6ZWQgYnkgdGhlIHR5cGUgb2YgZHJ1ZywgZm9ybXVsYXRpb24sIHJlYXNvbiBmb3Igc2hvcnRhZ2UsIGR1cmF0aW9uLCBtYXJrZXRpbmcgc3RhdHVzLCBpZiBhIHBlZGlhdHJpYyBmcmllbmRseS1mb3JtdWxhdGlvbiB3YXMgYXZhaWxhYmxlLCBvciBpZiBpdCB3YXMgYSBzaW5nbGUtc291cmNlIHByb2R1Y3QuIFRoZSBhdmFpbGFiaWxpdHkgb2YgYW4gYWx0ZXJuYXRpdmUsIGFuZCB3aGV0aGVyIHRoYXQgYWx0ZXJuYXRpdmUgd2FzIGFmZmVjdGVkIGJ5IGEgc2hvcnRhZ2UsIGFsc28gd2FzIG5vdGVkLiBSZXN1bHRzOiBPZiAxODgzIHByb2R1Y3RzIGluIHNob3J0YWdlIGR1cmluZyB0aGUgc3R1ZHkgcGVyaW9kLCAzMTQgd2VyZSBkZXRlcm1pbmVkIHRvIGJlIHVzZWQgaW4gYW1idWxhdG9yeSBwZWRpYXRyaWNzLiBUaGUgYW5udWFsIG51bWJlciBvZiBuZXcgcGVkaWF0cmljIHNob3J0YWdlcyBkZWNyZWFzZWQgaW5pdGlhbGx5IGJ1dCB0aGVuIGluY3JlYXNlZCB0byBhIGhpZ2ggb2YgMzggaW4gMjAxMS4gT2YgdGhlIDMxNCBwZWRpYXRyaWMgc2hvcnRhZ2VzLCAzLjglIHdlcmUgdW5yZXNvbHZlZCBhdCB0aGUgZW5kIG9mIHRoZSBzdHVkeS4gVGhlIG1lZGlhbiBkdXJhdGlvbiBvZiByZXNvbHZlZCBzaG9ydGFnZXMgd2FzIDcuNiBtb250aHMuIFRoZSBsb25nZXN0IHNob3J0YWdlIHdhcyBmb3IgY2lwcm9mbG94YWNpbiA1MDAtbWcgdGFibGV0cy4gVGhlIG1vc3QgY29tbW9uIGNsYXNzIGludm9sdmVkIHdhcyBpbmZlY3Rpb3VzIGRpc2Vhc2UgZHJ1Z3MuIFBlZGlhdHJpYy1mcmllbmRseSBkb3NhZ2UgZm9ybXMgd2VyZSBhZmZlY3RlZCBpbiAxOS4xJSBvZiBzaG9ydGFnZXMuIEFuIGFsdGVybmF0aXZlIGFnZW50IHdhcyBhdmFpbGFibGUgZm9yIDg2JSBkcnVnczsgaG93ZXZlciwgMjklIG9mIHRoZXNlIGFsc28gd2VyZSBhZmZlY3RlZC4gVGhlIG1vc3QgY29tbW9uIHJlYXNvbiBmb3Igc2hvcnRhZ2Ugd2FzIG1hbnVmYWN0dXJpbmcgcHJvYmxlbXMuIENvbmNsdXNpb25zOiBEcnVnIHNob3J0YWdlcyBhZmZlY3RlZCBhIHN1YnN0YW50aWFsIG51bWJlciBvZiBhZ2VudHMgdXNlZCBpbiBnZW5lcmFsIGFtYnVsYXRvcnkgcGVkaWF0cmljcy4gU2hvcnRhZ2VzIGZvciBzaW5nbGUtc291cmNlIHByb2R1Y3RzIGFyZSBhIGNvbmNlcm4gaWYgYSBzdWl0YWJsZSBhbHRlcm5hdGl2ZSBpcyB1bmF2YWlsYWJsZS4gUHJvdmlkZXJzIHdvcmtpbmcgaW4gdGhlIGFtYnVsYXRvcnkgc2V0dGluZyBtdXN0IGJlIGF3YXJlIG9mIGN1cnJlbnQgc2hvcnRhZ2VzIGFuZCBpbXBsZW1lbnQgbWl0aWdhdGlvbiBzdHJhdGVnaWVzIHRvIG9wdGltaXplIHBhdGllbnQgY2FyZS4iLCJ2b2x1bWUiOiIxOTkiLCJjb250YWluZXItdGl0bGUtc2hvcnQiOiIifSwiaXNUZW1wb3JhcnkiOmZhbHNlfV19"/>
              <w:id w:val="519266786"/>
              <w:placeholder>
                <w:docPart w:val="B8ABE2EBAC374607942C4F198CCEA2D3"/>
              </w:placeholder>
            </w:sdtPr>
            <w:sdtContent>
              <w:p w14:paraId="55CA66BA" w14:textId="0470C87E" w:rsidR="00825DDC" w:rsidRDefault="00825DDC" w:rsidP="00825DDC">
                <w:pPr>
                  <w:pStyle w:val="TableParagraph"/>
                  <w:spacing w:before="1"/>
                  <w:ind w:left="156" w:right="189"/>
                  <w:jc w:val="center"/>
                  <w:rPr>
                    <w:sz w:val="20"/>
                  </w:rPr>
                </w:pPr>
                <w:r w:rsidRPr="003C0B6F">
                  <w:rPr>
                    <w:color w:val="000000"/>
                    <w:sz w:val="20"/>
                    <w:szCs w:val="20"/>
                  </w:rPr>
                  <w:t>(6)</w:t>
                </w:r>
              </w:p>
            </w:sdtContent>
          </w:sdt>
        </w:tc>
      </w:tr>
      <w:tr w:rsidR="00825DDC" w14:paraId="052C16C5" w14:textId="77777777" w:rsidTr="00AC59CE">
        <w:trPr>
          <w:trHeight w:val="1148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6750DBEB" w14:textId="77777777" w:rsidR="00825DDC" w:rsidRDefault="00825DDC" w:rsidP="00825DDC">
            <w:pPr>
              <w:pStyle w:val="TableParagraph"/>
              <w:spacing w:line="237" w:lineRule="auto"/>
              <w:ind w:left="272" w:right="283" w:firstLine="184"/>
              <w:rPr>
                <w:sz w:val="20"/>
              </w:rPr>
            </w:pPr>
            <w:r>
              <w:rPr>
                <w:sz w:val="20"/>
              </w:rPr>
              <w:t>morphine, lorazepam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opamine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examethasone, levothyroxin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oclopramid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ropenem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henobarbital,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osphenytoin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buterol,</w:t>
            </w:r>
          </w:p>
          <w:p w14:paraId="2411B5F1" w14:textId="77777777" w:rsidR="00825DDC" w:rsidRDefault="00825DDC" w:rsidP="00825DDC">
            <w:pPr>
              <w:pStyle w:val="TableParagraph"/>
              <w:spacing w:before="2" w:line="229" w:lineRule="exact"/>
              <w:ind w:left="112" w:right="118"/>
              <w:jc w:val="center"/>
              <w:rPr>
                <w:sz w:val="20"/>
              </w:rPr>
            </w:pPr>
            <w:r>
              <w:rPr>
                <w:sz w:val="20"/>
              </w:rPr>
              <w:t>budesonid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inophyllin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rythromycin, naloxone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luconazole,</w:t>
            </w:r>
          </w:p>
          <w:p w14:paraId="567DA3C9" w14:textId="77777777" w:rsidR="00825DDC" w:rsidRDefault="00825DDC" w:rsidP="00825DDC">
            <w:pPr>
              <w:pStyle w:val="TableParagraph"/>
              <w:spacing w:line="232" w:lineRule="exact"/>
              <w:ind w:left="112" w:right="124"/>
              <w:jc w:val="center"/>
              <w:rPr>
                <w:sz w:val="20"/>
              </w:rPr>
            </w:pPr>
            <w:r>
              <w:rPr>
                <w:sz w:val="20"/>
              </w:rPr>
              <w:t>alprostadil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azepam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omethaci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dazolam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henylephri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ffei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itrate, vancomyci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efotaxim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tamicin, ampicillin, hydrocortisone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2D012991" w14:textId="77777777" w:rsidR="00825DDC" w:rsidRDefault="00825DDC" w:rsidP="00825DDC">
            <w:pPr>
              <w:pStyle w:val="TableParagraph"/>
            </w:pPr>
          </w:p>
          <w:p w14:paraId="20A46776" w14:textId="77777777" w:rsidR="00825DDC" w:rsidRDefault="00825DDC" w:rsidP="00825DDC">
            <w:pPr>
              <w:pStyle w:val="TableParagraph"/>
              <w:spacing w:before="9"/>
              <w:rPr>
                <w:sz w:val="17"/>
              </w:rPr>
            </w:pPr>
          </w:p>
          <w:p w14:paraId="5E21CDCA" w14:textId="77777777" w:rsidR="00825DDC" w:rsidRDefault="00825DDC" w:rsidP="00825DDC">
            <w:pPr>
              <w:pStyle w:val="TableParagraph"/>
              <w:ind w:left="107" w:right="113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16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51E0B9DD" w14:textId="77777777" w:rsidR="00825DDC" w:rsidRDefault="00825DDC" w:rsidP="00825DDC">
            <w:pPr>
              <w:pStyle w:val="TableParagraph"/>
              <w:spacing w:before="8"/>
              <w:rPr>
                <w:sz w:val="29"/>
              </w:rPr>
            </w:pPr>
          </w:p>
          <w:p w14:paraId="35473A50" w14:textId="77777777" w:rsidR="00825DDC" w:rsidRDefault="00825DDC" w:rsidP="00825DDC">
            <w:pPr>
              <w:pStyle w:val="TableParagraph"/>
              <w:spacing w:line="242" w:lineRule="auto"/>
              <w:ind w:left="2126" w:right="158" w:hanging="1993"/>
              <w:rPr>
                <w:sz w:val="20"/>
              </w:rPr>
            </w:pPr>
            <w:r>
              <w:rPr>
                <w:sz w:val="20"/>
              </w:rPr>
              <w:t>Data analysis from the University of Utah Drug Information Services on neonatal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intensive ca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i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A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ODE2NGJmYWYtMmM1MC00NmU2LTk4YzQtYWQzYTkyZGZmYTc2IiwicHJvcGVydGllcyI6eyJub3RlSW5kZXgiOjB9LCJpc0VkaXRlZCI6ZmFsc2UsIm1hbnVhbE92ZXJyaWRlIjp7ImlzTWFudWFsbHlPdmVycmlkZGVuIjpmYWxzZSwiY2l0ZXByb2NUZXh0IjoiKDIyKSIsIm1hbnVhbE92ZXJyaWRlVGV4dCI6IiJ9LCJjaXRhdGlvbkl0ZW1zIjpbeyJpZCI6ImRkYTU1ZDdhLTk1MDQtMzcyNy05OGQyLTQ5MWYxMDZlYjQ1YSIsIml0ZW1EYXRhIjp7InR5cGUiOiJhcnRpY2xlLWpvdXJuYWwiLCJpZCI6ImRkYTU1ZDdhLTk1MDQtMzcyNy05OGQyLTQ5MWYxMDZlYjQ1YSIsInRpdGxlIjoiUHJlc2NyaXB0aW9uIERydWcgU2hvcnRhZ2VzOiBJbXBhY3Qgb24gTmVvbmF0YWwgSW50ZW5zaXZlIENhcmUiLCJhdXRob3IiOlt7ImZhbWlseSI6IlppZXNlbml0eiIsImdpdmVuIjoiVmljdG9yaWEgQyIsInBhcnNlLW5hbWVzIjpmYWxzZSwiZHJvcHBpbmctcGFydGljbGUiOiIiLCJub24tZHJvcHBpbmctcGFydGljbGUiOiIifSx7ImZhbWlseSI6IkZveCIsImdpdmVuIjoiRXJpbiIsInBhcnNlLW5hbWVzIjpmYWxzZSwiZHJvcHBpbmctcGFydGljbGUiOiIiLCJub24tZHJvcHBpbmctcGFydGljbGUiOiIifSx7ImZhbWlseSI6IlpvY2NoaSIsImdpdmVuIjoiTWFyayIsInBhcnNlLW5hbWVzIjpmYWxzZSwiZHJvcHBpbmctcGFydGljbGUiOiIiLCJub24tZHJvcHBpbmctcGFydGljbGUiOiIifSx7ImZhbWlseSI6IlNhbWllZS1aYWZhcmdoYW5keSIsImdpdmVuIjoiU2FtaXJhIiwicGFyc2UtbmFtZXMiOmZhbHNlLCJkcm9wcGluZy1wYXJ0aWNsZSI6IiIsIm5vbi1kcm9wcGluZy1wYXJ0aWNsZSI6IiJ9LHsiZmFtaWx5IjoiQW5rZXIiLCJnaXZlbiI6IkpvaGFubmVzIE4iLCJwYXJzZS1uYW1lcyI6ZmFsc2UsImRyb3BwaW5nLXBhcnRpY2xlIjoiIiwibm9uLWRyb3BwaW5nLXBhcnRpY2xlIjoidmFuIGRlbiJ9LHsiZmFtaWx5IjoiTWF6ZXItQW1pcnNoYWhpIiwiZ2l2ZW4iOiJNYXJ5YW5uIiwicGFyc2UtbmFtZXMiOmZhbHNlLCJkcm9wcGluZy1wYXJ0aWNsZSI6IiIsIm5vbi1kcm9wcGluZy1wYXJ0aWNsZSI6IiJ9XSwiY29udGFpbmVyLXRpdGxlIjoiTmVvbmF0b2xvZ3kiLCJpc3N1ZWQiOnsiZGF0ZS1wYXJ0cyI6W1syMDE4LDExXV19LCJwdWJsaXNoZXItcGxhY2UiOiJTd2l0emVybGFuZCIsInBhZ2UiOiIxMDgtMTE1IiwibGFuZ3VhZ2UiOiJlbiIsImFic3RyYWN0IjoiQkFDS0dST1VORDogUHJlc2NyaXB0aW9uIGRydWcgc2hvcnRhZ2VzIGhhdmUgaW5jcmVhc2VkXG5zaWduaWZpY2FudGx5IGR1cmluZyB0aGUgcGFzdCB0d28gZGVjYWRlcyBhbmQgYWxzbyBpbXBhY3QgZHJ1Z3NcbnVzZWQgaW4gY3JpdGljYWwgY2FyZSBhbmQgcGVkaWF0cmljcy4gT0JKRUNUSVZFUzogVG8gYW5hbHl6ZSBkcnVnXG5zaG9ydGFnZXMgYWZmZWN0aW5nIG1lZGljYXRpb25zIHVzZWQgaW4gbmVvbmF0YWwgaW50ZW5zaXZlIGNhcmVcbnVuaXRzIChOSUNVcykuIE1FVEhPRFM6IERydWcgc2hvcnRhZ2UgZGF0YSBmb3IgdGhlIHRvcCAxMDAgTklDVVxuZHJ1Z3Mgd2VyZSByZXRyaWV2ZWQgZnJvbSB0aGUgVW5pdmVyc2l0eSBvZiBVdGFoIERydWcgSW5mb3JtYXRpb25cblNlcnZpY2UgZnJvbSAyMDAxIHRvIDIwMTYuIERhdGEgd2VyZSBhbmFseXplZCBmb2N1c2luZyBvbiBkcnVnXG5jbGFzcywgZm9ybXVsYXRpb24sIHJlYXNvbiBmb3Igc2hvcnRhZ2UsIGFuZCBzaG9ydGFnZSBkdXJhdGlvbi5cblJFU1VMVFM6IFNldmVudHktZm91ciBvZiB0aGUgdG9wIDEwMCBOSUNVIGRydWdzIHdlcmUgaW1wYWN0ZWQgYnlcbjIyNyBzaG9ydGFnZXMgKDEwLjMlIG9mIHRvdGFsIHNob3J0YWdlcykuIFR3ZW50eS1laWdodCAoMTIuMyUpXG5zaG9ydGFnZXMgd2VyZSB1bnJlc29sdmVkIGFzIG9mIERlY2VtYmVyIDIwMTYuIFJlc29sdmVkIHNob3J0YWdlc1xuaGFkIGEgbWVkaWFuIGR1cmF0aW9uIG9mIDguOCBtb250aHMgKGludGVycXVhcnRpbGUgcmFuZ2VcbjMuNi0yMS4zKSwgYW5kIGdlbmVyaWMgZHJ1Z3Mgd2VyZSBpbnZvbHZlZCBpbiAxNzUgKDg3LjklKS4gQW5cbmFsdGVybmF0aXZlIGFnZW50IHdhcyBhdmFpbGFibGUgZm9yIDE3MSAoODUuOCUpIGRydWdzIGJ1dCAxMjBcbig3MC4yJSkgb2YgYWx0ZXJuYXRpdmVzIHdlcmUgYWxzbyBhZmZlY3RlZCBieSBzaG9ydGFnZXMuXG5QYXJlbnRlcmFsIGRydWdzIHdlcmUgaW52b2x2ZWQgaW4gMTcyICg4Ni40JSkgc2hvcnRhZ2VzLCB3aXRoXG5sb25nZXIgZHVyYXRpb25zIHRoYW4gbm9ucGFyZW50ZXJhbCBkcnVncyAoOS45IHZzLiA2LjQgbW9udGhzLCBwXG49IDAuMDIyKS4gVGhlIG1vc3QgY29tbW9uIHNob3J0YWdlIHJlYXNvbiB3YXMgbWFudWZhY3R1cmluZ1xucHJvYmxlbXMgKDMyLjIlKS4gQ09OQ0xVU0lPTlM6IERydWcgc2hvcnRhZ2VzIGFmZmVjdGVkIG1hbnlcbmFnZW50cyB1c2VkIGluIE5JQ1VzLCB3aGljaCBjYW4gaGF2ZSBxdWFsaXR5IGFuZCBzYWZldHlcbmltcGxpY2F0aW9ucyBmb3IgcGF0aWVudCBjYXJlLCBlc3BlY2lhbGx5IGluIGV4dHJlbWVseSBsb3cgYmlydGhcbndlaWdodCBpbmZhbnRzLiBOZW9uYXRvbG9naXN0cyBtdXN0IGJlIGF3YXJlIG9mIGN1cnJlbnQgc2hvcnRhZ2VzXG5hbmQgaW1wbGVtZW50IG1pdGlnYXRpb24gc3RyYXRlZ2llcyB0byBvcHRpbWl6ZSBwYXRpZW50IGNhcmUuIiwiaXNzdWUiOiIyIiwidm9sdW1lIjoiMTE1IiwiY29udGFpbmVyLXRpdGxlLXNob3J0IjoiTmVvbmF0b2xvZ3kifSwiaXNUZW1wb3JhcnkiOmZhbHNlfV19"/>
              <w:id w:val="887903067"/>
              <w:placeholder>
                <w:docPart w:val="5894162595C14B4294BA069C9EBBF87C"/>
              </w:placeholder>
            </w:sdtPr>
            <w:sdtContent>
              <w:p w14:paraId="71A940E9" w14:textId="45CC6D74" w:rsidR="00825DDC" w:rsidRDefault="00825DDC" w:rsidP="00825DDC">
                <w:pPr>
                  <w:pStyle w:val="TableParagraph"/>
                  <w:ind w:left="156" w:right="189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2)</w:t>
                </w:r>
              </w:p>
            </w:sdtContent>
          </w:sdt>
        </w:tc>
      </w:tr>
      <w:tr w:rsidR="00825DDC" w14:paraId="2D5DA0F3" w14:textId="77777777" w:rsidTr="00AC59CE">
        <w:trPr>
          <w:trHeight w:val="458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07723B3E" w14:textId="77777777" w:rsidR="00825DDC" w:rsidRDefault="00825DDC" w:rsidP="00825DDC">
            <w:pPr>
              <w:pStyle w:val="TableParagraph"/>
              <w:spacing w:before="111"/>
              <w:ind w:left="112" w:right="121"/>
              <w:jc w:val="center"/>
              <w:rPr>
                <w:sz w:val="20"/>
              </w:rPr>
            </w:pPr>
            <w:r>
              <w:rPr>
                <w:sz w:val="20"/>
              </w:rPr>
              <w:t>sodium bicarbonate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44576B6D" w14:textId="77777777" w:rsidR="00825DDC" w:rsidRDefault="00825DDC" w:rsidP="00825DDC">
            <w:pPr>
              <w:pStyle w:val="TableParagraph"/>
              <w:spacing w:before="111"/>
              <w:ind w:left="103" w:right="113"/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68C10D63" w14:textId="77777777" w:rsidR="00825DDC" w:rsidRDefault="00825DDC" w:rsidP="00825DDC">
            <w:pPr>
              <w:pStyle w:val="TableParagraph"/>
              <w:spacing w:line="225" w:lineRule="exact"/>
              <w:ind w:left="128" w:right="167"/>
              <w:jc w:val="center"/>
              <w:rPr>
                <w:sz w:val="20"/>
              </w:rPr>
            </w:pPr>
            <w:r>
              <w:rPr>
                <w:sz w:val="20"/>
              </w:rPr>
              <w:t>Retrospec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lberta Children'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spital 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olle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ildren's</w:t>
            </w:r>
          </w:p>
          <w:p w14:paraId="512B722B" w14:textId="77777777" w:rsidR="00825DDC" w:rsidRDefault="00825DDC" w:rsidP="00825DDC">
            <w:pPr>
              <w:pStyle w:val="TableParagraph"/>
              <w:spacing w:before="2" w:line="211" w:lineRule="exact"/>
              <w:ind w:left="125" w:right="167"/>
              <w:jc w:val="center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Hospital </w:t>
            </w:r>
            <w:r>
              <w:rPr>
                <w:sz w:val="20"/>
              </w:rPr>
              <w:t>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berta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ad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cords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TkxMDhlZDItNWUxYS00OWU3LWFjOTEtZTdkNmZhNWJmZWY3IiwicHJvcGVydGllcyI6eyJub3RlSW5kZXgiOjB9LCJpc0VkaXRlZCI6ZmFsc2UsIm1hbnVhbE92ZXJyaWRlIjp7ImlzTWFudWFsbHlPdmVycmlkZGVuIjpmYWxzZSwiY2l0ZXByb2NUZXh0IjoiKDIzKSIsIm1hbnVhbE92ZXJyaWRlVGV4dCI6IiJ9LCJjaXRhdGlvbkl0ZW1zIjpbeyJpZCI6IjNlZjI4OTJjLTg3YWItM2MzZC04OWM1LWYyNzA1MGIzNmQzMiIsIml0ZW1EYXRhIjp7InR5cGUiOiJhcnRpY2xlLWpvdXJuYWwiLCJpZCI6IjNlZjI4OTJjLTg3YWItM2MzZC04OWM1LWYyNzA1MGIzNmQzMiIsInRpdGxlIjoiT3JhbCBzb2RpdW0gYmljYXJib25hdGUgcHJvdG9jb2wgZm9yIGhpZ2gtZG9zZSBtZXRob3RyZXhhdGUgdXJpbmUgYWxrYWxpbml6YXRpb246IEEgcGVkaWF0cmljIGV4cGVyaWVuY2UiLCJhdXRob3IiOlt7ImZhbWlseSI6IkRpYWNoaW5za3kiLCJnaXZlbiI6Ik1hcmsiLCJwYXJzZS1uYW1lcyI6ZmFsc2UsImRyb3BwaW5nLXBhcnRpY2xlIjoiIiwibm9uLWRyb3BwaW5nLXBhcnRpY2xlIjoiIn0seyJmYW1pbHkiOiJUcmFuIiwiZ2l2ZW4iOiJUcmFjZXkiLCJwYXJzZS1uYW1lcyI6ZmFsc2UsImRyb3BwaW5nLXBhcnRpY2xlIjoiIiwibm9uLWRyb3BwaW5nLXBhcnRpY2xlIjoiIn0seyJmYW1pbHkiOiJKdXBwIiwiZ2l2ZW4iOiJKZW5uaWZlciIsInBhcnNlLW5hbWVzIjpmYWxzZSwiZHJvcHBpbmctcGFydGljbGUiOiIiLCJub24tZHJvcHBpbmctcGFydGljbGUiOiIifSx7ImZhbWlseSI6Ik1jS2lubm9uIiwiZ2l2ZW4iOiJLcmlzdGEiLCJwYXJzZS1uYW1lcyI6ZmFsc2UsImRyb3BwaW5nLXBhcnRpY2xlIjoiIiwibm9uLWRyb3BwaW5nLXBhcnRpY2xlIjoiIn1dLCJjb250YWluZXItdGl0bGUiOiJKb3VybmFsIG9mIE9uY29sb2d5IFBoYXJtYWN5IFByYWN0aWNlIiwiRE9JIjoiMTAuMTE3Ny8xMDc4MTU1MjIwOTE1NzY5IiwiSVNTTiI6IjEwNzgtMTU1MiIsIlVSTCI6Imh0dHA6Ly9qb3VybmFscy5zYWdlcHViLmNvbS9kb2kvMTAuMTE3Ny8xMDc4MTU1MjIwOTE1NzY5IiwiaXNzdWVkIjp7ImRhdGUtcGFydHMiOltbMjAyMSwxLDIxXV19LCJwYWdlIjoiMTE5LTEyNyIsImFic3RyYWN0IjoiSW50cm9kdWN0aW9uOiBNZXRob3RyZXhhdGUgKE1UWCkgaXMgYSBjeXRvdG94aWMgYW50aW1ldGFib2xpdGUuIEludHJhdmVub3VzIChJVikgaHlkcmF0aW9uIGFuZCB1cmluZSBhbGthbGluaXphdGlvbiB3aXRoIHNvZGl1bSBiaWNhcmJvbmF0ZSAoTmFIQ08zKSBjYW4gbWl0aWdhdGUgbmVwaHJvdG94aWNpdHkgYXNzb2NpYXRlZCB3aXRoIGhpZ2gtZG9zZSBNVFggKEhETVRYLCBkb3NlcyA/NTAwIG1nL20yKS4gQSBzaG9ydGFnZSBvZiBJViBOYUhDTzMgaW4gMjAxNyBwcm9tcHRlZCBBbGJlcnRhIENoaWxkcmVuP3MgSG9zcGl0YWwgKEFDSCkgYW5kIFN0b2xsZXJ5IENoaWxkcmVuP3MgSG9zcGl0YWwgKFNDSCkgdG8gYWRvcHQgYW4gYWx0ZXJuYXRpdmUgcHJvdG9jb2wgaW5jbHVkaW5nIG9yYWwgTmFIQ08zIGFuZCBJViBoeWRyYXRpb24gd2l0aCBMYWN0YXRlZCBSaW5nZXI/cyAoTFIpLiBNZXRob2RzOiBBIHJldHJvc3BlY3RpdmUgY2hhcnQgcmV2aWV3IHdhcyBjb25kdWN0ZWQgZm9yIEFDSCBhbmQgU0NIIGlucGF0aWVudHMgd2hvIHJlY2VpdmVkIEhETVRYIGJldHdlZW4gSmFudWFyeSBhbmQgRGVjZW1iZXIgMjAxNy4gVGhlIHByaW1hcnkgb3V0Y29tZSB3YXMgdGhlIHByb3BvcnRpb24gb2YgY3ljbGVzIHdpdGggZGVsYXllZCBIRE1UWCBjbGVhcmFuY2Ugd2l0aGluIHRoZSBJViBhbmQgb3JhbCBjb2hvcnRzLiBTZWNvbmRhcnkgb3V0Y29tZXMgaW5jbHVkZSBOYUhDTzMgYWRtaW5pc3RlcmVkIHVudGlsIGNsZWFyYW5jZSwgTmFIQ08zIHJlcXVpcmVkIHRvIHJlYWNoIHBIID83LCB0aW1lIHRvIHJlYWNoIHBIID83LCBpbmNpZGVuY2Ugb2YgcEggPDcsIHRpbWUgdG8gY2xlYXJhbmNlLCBhbmQgdGltZSB0byBkaXNjaGFyZ2UuIEFkdmVyc2UgZWZmZWN0cyBhc3NvY2lhdGVkIHdpdGggZGVsYXllZCBjbGVhcmFuY2Ugb3IgTmFIQ08zIGFkbWluaXN0cmF0aW9uIHdlcmUgYWxzbyByZXBvcnRlZC4gUmVzdWx0czogMTEyIE1UWCBjeWNsZXMgd2VyZSBpbmNsdWRlZCwgNTAgYW5kIDYyIGZyb20gdGhlIElWIGFuZCBvcmFsIGNvaG9ydHMsIHJlc3BlY3RpdmVseS4gQ2xlYXJhbmNlIGRlbGF5cyBiZXlvbmQgcHJvdG9jb2wgZXhwZWN0YXRpb25zIG9jY3VycmVkIGluIDEwIGN5Y2xlcyAoOC45JSksIDUgZnJvbSBlYWNoIGNvaG9ydCAocCA9IDAuNzIpLiBEaWZmZXJlbmNlcyBiZXR3ZWVuIGNvaG9ydHMgd2VyZSBub3Qgc3RhdGlzdGljYWxseSBzaWduaWZpY2FudCwgZXhjZXB0IHRoZSBhbW91bnRzIG9mIE5hSENPMyByZXF1aXJlZCB1bnRpbCBjbGVhcmFuY2UgKDM4MyB2cy4gMjc3IG1tb2wvbTIsIHAgPSAwLjAwNSkgYW5kIHRvIHJlYWNoIHBIID83ICg1MiB2cy4gNDAgbW1vbC9tMiwgcCA9IDAuMDA0KSB3ZXJlIGxvd2VyIGluIHRoZSBvcmFsIGNvaG9ydC4gSW5jaWRlbmNlcyBvZiBhZHZlcnNlIGVmZmVjdHMgd2VyZSBub3QgZGlmZmVyZW50LiBDb25jbHVzaW9uczogT3JhbCBOYUhDTzMgd2l0aCBMUiBpcyBhIGZlYXNpYmxlIGFsdGVybmF0aXZlIGZvciB1cmluZSBhbGthbGluaXphdGlvbi4gVGhlIHRvdGFsIGRvc2Ugb2YgTmFIQ08zIHV0aWxpemVkIHdhcyBsb3dlciBpbiB0aGUgb3JhbCBjb2hvcnQsIHdpdGggbm8gYWRkaXRpb25hbCBkZWxheXMgaW4gY2xlYXJhbmNlLiIsImlzc3VlIjoiMSIsInZvbHVtZSI6IjI3IiwiY29udGFpbmVyLXRpdGxlLXNob3J0IjoiIn0sImlzVGVtcG9yYXJ5IjpmYWxzZX1dfQ=="/>
              <w:id w:val="1756843172"/>
              <w:placeholder>
                <w:docPart w:val="AB307984E1754521BB83BDE7B42C528F"/>
              </w:placeholder>
            </w:sdtPr>
            <w:sdtContent>
              <w:p w14:paraId="0AC7C858" w14:textId="3E921764" w:rsidR="00825DDC" w:rsidRDefault="00825DDC" w:rsidP="00825DDC">
                <w:pPr>
                  <w:pStyle w:val="TableParagraph"/>
                  <w:spacing w:before="111"/>
                  <w:ind w:left="156" w:right="185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3)</w:t>
                </w:r>
              </w:p>
            </w:sdtContent>
          </w:sdt>
        </w:tc>
      </w:tr>
      <w:tr w:rsidR="00825DDC" w14:paraId="61BFB2B5" w14:textId="77777777" w:rsidTr="00AC59CE">
        <w:trPr>
          <w:trHeight w:val="460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7BF460F7" w14:textId="77777777" w:rsidR="00825DDC" w:rsidRDefault="00825DDC" w:rsidP="00825DDC">
            <w:pPr>
              <w:pStyle w:val="TableParagraph"/>
              <w:spacing w:before="113"/>
              <w:ind w:left="112" w:right="121"/>
              <w:jc w:val="center"/>
              <w:rPr>
                <w:sz w:val="20"/>
              </w:rPr>
            </w:pPr>
            <w:r>
              <w:rPr>
                <w:sz w:val="20"/>
              </w:rPr>
              <w:t>sodium bicarbonate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6938EA00" w14:textId="77777777" w:rsidR="00825DDC" w:rsidRDefault="00825DDC" w:rsidP="00825DDC">
            <w:pPr>
              <w:pStyle w:val="TableParagraph"/>
              <w:spacing w:before="113"/>
              <w:ind w:left="103" w:right="113"/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4775EF05" w14:textId="77777777" w:rsidR="00825DDC" w:rsidRDefault="00825DDC" w:rsidP="00825DDC">
            <w:pPr>
              <w:pStyle w:val="TableParagraph"/>
              <w:spacing w:line="227" w:lineRule="exact"/>
              <w:ind w:left="129" w:right="167"/>
              <w:jc w:val="center"/>
              <w:rPr>
                <w:sz w:val="20"/>
              </w:rPr>
            </w:pPr>
            <w:r>
              <w:rPr>
                <w:sz w:val="20"/>
              </w:rPr>
              <w:t>Retrospec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h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ildren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lorado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</w:p>
          <w:p w14:paraId="125F77AC" w14:textId="77777777" w:rsidR="00825DDC" w:rsidRDefault="00825DDC" w:rsidP="00825DDC">
            <w:pPr>
              <w:pStyle w:val="TableParagraph"/>
              <w:spacing w:before="2" w:line="211" w:lineRule="exact"/>
              <w:ind w:left="129" w:right="167"/>
              <w:jc w:val="center"/>
              <w:rPr>
                <w:sz w:val="20"/>
              </w:rPr>
            </w:pP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or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zY5NWM3YzAtMTExNS00MjI5LTlkODAtMDE1ZTk4ZGRmY2M1IiwicHJvcGVydGllcyI6eyJub3RlSW5kZXgiOjB9LCJpc0VkaXRlZCI6ZmFsc2UsIm1hbnVhbE92ZXJyaWRlIjp7ImlzTWFudWFsbHlPdmVycmlkZGVuIjpmYWxzZSwiY2l0ZXByb2NUZXh0IjoiKDI0KSIsIm1hbnVhbE92ZXJyaWRlVGV4dCI6IiJ9LCJjaXRhdGlvbkl0ZW1zIjpbeyJpZCI6IjgzZTQ5YTlkLWU0YmItMzI3Mi04MjNiLTNhYjUzZmI2YWEwYSIsIml0ZW1EYXRhIjp7InR5cGUiOiJhcnRpY2xlLWpvdXJuYWwiLCJpZCI6IjgzZTQ5YTlkLWU0YmItMzI3Mi04MjNiLTNhYjUzZmI2YWEwYSIsInRpdGxlIjoiT3JhbCBNZXRob2RzIG9mIFVyaW5hcnkgQWxrYWxpbml6YXRpb24gZm9yIEhpZ2gtZG9zZSBNZXRob3RyZXhhdGVcbkFkbWluaXN0cmF0aW9uOiBBbHRlcm5hdGl2ZXMgdG8gSW50cmF2ZW5vdXMgU29kaXVtIEJpY2FyYm9uYXRlXG5EdXJpbmcgYSBDcml0aWNhbCBEcnVnIFNob3J0YWdlIiwiYXV0aG9yIjpbeyJmYW1pbHkiOiJWaXNhZ2UiLCJnaXZlbiI6IlJhY2hlbCIsInBhcnNlLW5hbWVzIjpmYWxzZSwiZHJvcHBpbmctcGFydGljbGUiOiIiLCJub24tZHJvcHBpbmctcGFydGljbGUiOiIifSx7ImZhbWlseSI6IkthaXNlciIsImdpdmVuIjoiTmljb2xlIiwicGFyc2UtbmFtZXMiOmZhbHNlLCJkcm9wcGluZy1wYXJ0aWNsZSI6IiIsIm5vbi1kcm9wcGluZy1wYXJ0aWNsZSI6IiJ9LHsiZmFtaWx5IjoiV2lsbGlhbXMiLCJnaXZlbiI6Ik1lZ2FuIiwicGFyc2UtbmFtZXMiOmZhbHNlLCJkcm9wcGluZy1wYXJ0aWNsZSI6IiIsIm5vbi1kcm9wcGluZy1wYXJ0aWNsZSI6IiJ9LHsiZmFtaWx5IjoiS2ltIiwiZ2l2ZW4iOiJBYmJ5IiwicGFyc2UtbmFtZXMiOmZhbHNlLCJkcm9wcGluZy1wYXJ0aWNsZSI6IiIsIm5vbi1kcm9wcGluZy1wYXJ0aWNsZSI6IiJ9XSwiY29udGFpbmVyLXRpdGxlIjoiSiBQZWRpYXRyIEhlbWF0b2wgT25jb2wiLCJpc3N1ZWQiOnsiZGF0ZS1wYXJ0cyI6W1syMDE5LDddXX0sInB1Ymxpc2hlci1wbGFjZSI6IlVuaXRlZCBTdGF0ZXMiLCJwYWdlIjoiMzcxLTM3NSIsImxhbmd1YWdlIjoiZW4iLCJhYnN0cmFjdCI6IkEgbmF0aW9ud2lkZSBzaG9ydGFnZSBvZiBpbnRyYXZlbm91cyAoSVYpIHNvZGl1bSBiaWNhcmJvbmF0ZVxucmVxdWlyZWQgaW5zdGl0dXRpb25zIHRvIGV4cGxvcmUgYWx0ZXJuYXRpdmUgb3B0aW9ucyBmb3IgdXJpbmFyeVxuYWxrYWxpbml6YXRpb24gZm9yIGhpZ2gtZG9zZSBtZXRob3RyZXhhdGUgKEhETVRYKS4gQ2hpbGRyZW4nc1xuSG9zcGl0YWwgQ29sb3JhZG8gaW1wbGVtZW50ZWQgYSBwcm90b2NvbCB1dGlsaXppbmcgb3JhbFxuYWxrYWxpbml6aW5nIGFnZW50cyBhcyBhbHRlcm5hdGl2ZXMgdG8gaW50cmF2ZW5vdXMgc29kaXVtXG5iaWNhcmJvbmF0ZSBkdXJpbmcgdGhlIHNob3J0YWdlLiBUaGUgcHVycG9zZSBvZiB0aGlzIHN0dWR5IHdhcyB0b1xuZGV0ZXJtaW5lIHRoZSBzYWZldHkgYW5kIGVmZmljYWN5IG9mIG9yYWwgYWxrYWxpbml6YXRpb25cbnN0cmF0ZWdpZXMgZm9yIEhETVRYIGFkbWluaXN0cmF0aW9uLiBUaGlzIHJldHJvc3BlY3RpdmUgc3R1ZHkgd2FzXG5jb25kdWN0ZWQgYXQgYSBwZWRpYXRyaWMgaW5zdGl0dXRpb24gYW5kIGV2YWx1YXRlZCBjeWNsZXMgb2ZcbkhETVRYIGFkbWluaXN0ZXJlZCB3aXRoIGF0IGxlYXN0IG9uZSBkb3NlIG9mIG9yYWwgc29kaXVtXG5iaWNhcmJvbmF0ZSB0YWJsZXRzIG9yIHNvZGl1bSBjaXRyYXRlLWNpdHJpYyBhY2lkIG9yYWwgc29sdXRpb24uXG5UaGUgdGltZSB0byBhY2hpZXZlIHVyaW5lIHBIIG9mIDcgd2FzIDMuNDggaG91cnMgZnJvbSB0aGVcbnN0YXJ0IG9mIGFsa2FsaW5pemF0aW9uLiBBIG1lZGlhbiBkb3NlIG9mIDY2LjQgbUVxL20vZGF5IG9mIG9yYWxcbnNvZGl1bSBiaWNhcmJvbmF0ZSB3YXMgYWRtaW5pc3RlcmVkIHRvIG1haW50YWluIGEgdXJpbmUgcEggb2ZcbjcgdW50aWwgbWV0aG90cmV4YXRlIHdhcyBjbGVhcmVkLiBHYXN0cm9pbnRlc3RpbmFsIHNpZGVcbmVmZmVjdHMgb2NjdXJyZWQgd2l0aCA0MyUgb2YgSERNVFggY3ljbGVzIGFuZCBwYXRpZW50cyBzd2l0Y2hlZFxudG8gSVYgc29kaXVtIGFjZXRhdGUgaW4gMjUuNSUgb2YgSERNVFggY3ljbGVzLCBwcmltYXJpbHkgZHVlIHRvXG5pbmFkZXF1YXRlIGFsa2FsaW5pemF0aW9uIG9yIGludG9sZXJhbmNlLiBEdXJpbmcgYSBzaG9ydGFnZSBvZiBJVlxuc29kaXVtIGJpY2FyYm9uYXRlLCBvcmFsIGFsa2FsaW5pemF0aW9uIGlzIGFuIGVmZmVjdGl2ZSBzdHJhdGVneVxuZm9yIG1vc3QgcGF0aWVudHMgdG8gYWxsb3cgZm9yIGFkbWluaXN0cmF0aW9uIG9mIEhETVRYLiIsImlzc3VlIjoiNSIsInZvbHVtZSI6IjQxIiwiY29udGFpbmVyLXRpdGxlLXNob3J0IjoiIn0sImlzVGVtcG9yYXJ5IjpmYWxzZX1dfQ=="/>
              <w:id w:val="1549283708"/>
              <w:placeholder>
                <w:docPart w:val="973B2612C5134566854390974BBAD885"/>
              </w:placeholder>
            </w:sdtPr>
            <w:sdtContent>
              <w:p w14:paraId="737EC7B0" w14:textId="50904C29" w:rsidR="00825DDC" w:rsidRDefault="00825DDC" w:rsidP="00825DDC">
                <w:pPr>
                  <w:pStyle w:val="TableParagraph"/>
                  <w:spacing w:before="113"/>
                  <w:ind w:left="156" w:right="185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4)</w:t>
                </w:r>
              </w:p>
            </w:sdtContent>
          </w:sdt>
        </w:tc>
      </w:tr>
      <w:tr w:rsidR="00825DDC" w14:paraId="09C23841" w14:textId="77777777" w:rsidTr="00AC59CE">
        <w:trPr>
          <w:trHeight w:val="460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1237A8B1" w14:textId="77777777" w:rsidR="00825DDC" w:rsidRDefault="00825DDC" w:rsidP="00825DDC">
            <w:pPr>
              <w:pStyle w:val="TableParagraph"/>
              <w:spacing w:before="113"/>
              <w:ind w:left="111" w:right="124"/>
              <w:jc w:val="center"/>
              <w:rPr>
                <w:sz w:val="20"/>
              </w:rPr>
            </w:pPr>
            <w:r>
              <w:rPr>
                <w:sz w:val="20"/>
              </w:rPr>
              <w:t>daunorubicin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7C4F4718" w14:textId="77777777" w:rsidR="00825DDC" w:rsidRDefault="00825DDC" w:rsidP="00825DDC">
            <w:pPr>
              <w:pStyle w:val="TableParagraph"/>
              <w:spacing w:before="113"/>
              <w:ind w:left="107" w:right="113"/>
              <w:jc w:val="center"/>
              <w:rPr>
                <w:sz w:val="20"/>
              </w:rPr>
            </w:pPr>
            <w:r>
              <w:rPr>
                <w:sz w:val="20"/>
              </w:rPr>
              <w:t>2009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13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086757C9" w14:textId="77777777" w:rsidR="00825DDC" w:rsidRDefault="00825DDC" w:rsidP="00825DDC">
            <w:pPr>
              <w:pStyle w:val="TableParagraph"/>
              <w:spacing w:line="227" w:lineRule="exact"/>
              <w:ind w:left="513"/>
              <w:rPr>
                <w:sz w:val="20"/>
              </w:rPr>
            </w:pPr>
            <w:r>
              <w:rPr>
                <w:spacing w:val="-1"/>
                <w:sz w:val="20"/>
              </w:rPr>
              <w:t>Retrospec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hort study 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fla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or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nter,</w:t>
            </w:r>
          </w:p>
          <w:p w14:paraId="7F9F7B6E" w14:textId="77777777" w:rsidR="00825DDC" w:rsidRDefault="00825DDC" w:rsidP="00825DDC">
            <w:pPr>
              <w:pStyle w:val="TableParagraph"/>
              <w:spacing w:before="2" w:line="211" w:lineRule="exact"/>
              <w:ind w:left="433"/>
              <w:rPr>
                <w:sz w:val="20"/>
              </w:rPr>
            </w:pPr>
            <w:r>
              <w:rPr>
                <w:sz w:val="20"/>
              </w:rPr>
              <w:t>Children'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althc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tlan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2M2MTQyYmItNWZkMi00NzlhLWFhYzgtZmM2MTdiMGY1MDYzIiwicHJvcGVydGllcyI6eyJub3RlSW5kZXgiOjB9LCJpc0VkaXRlZCI6ZmFsc2UsIm1hbnVhbE92ZXJyaWRlIjp7ImlzTWFudWFsbHlPdmVycmlkZGVuIjpmYWxzZSwiY2l0ZXByb2NUZXh0IjoiKDI1KSIsIm1hbnVhbE92ZXJyaWRlVGV4dCI6IiJ9LCJjaXRhdGlvbkl0ZW1zIjpbeyJpZCI6IjE2MTE4ZjBmLTJiN2YtM2FiNi1iYTg0LWNhMjhjN2M0NmI4NiIsIml0ZW1EYXRhIjp7InR5cGUiOiJhcnRpY2xlLWpvdXJuYWwiLCJpZCI6IjE2MTE4ZjBmLTJiN2YtM2FiNi1iYTg0LWNhMjhjN2M0NmI4NiIsInRpdGxlIjoiTWl0b3hhbnRyb25lIGFzIGEgc3Vic3RpdHV0ZSBmb3IgZGF1bm9ydWJpY2luIGR1cmluZyBpbmR1Y3Rpb24gaW5cbm5ld2x5IGRpYWdub3NlZCBseW1waG9ibGFzdGljIGxldWtlbWlhIGFuZCBseW1waG9tYSIsImF1dGhvciI6W3siZmFtaWx5IjoiTmlja2VsIiwiZ2l2ZW4iOiJSb2JlcnQgUyIsInBhcnNlLW5hbWVzIjpmYWxzZSwiZHJvcHBpbmctcGFydGljbGUiOiIiLCJub24tZHJvcHBpbmctcGFydGljbGUiOiIifSx7ImZhbWlseSI6IktlbGxlciIsImdpdmVuIjoiRnJhbmsiLCJwYXJzZS1uYW1lcyI6ZmFsc2UsImRyb3BwaW5nLXBhcnRpY2xlIjoiIiwibm9uLWRyb3BwaW5nLXBhcnRpY2xlIjoiIn0seyJmYW1pbHkiOiJCZXJnc2FnZWwiLCJnaXZlbiI6IkpvaG4iLCJwYXJzZS1uYW1lcyI6ZmFsc2UsImRyb3BwaW5nLXBhcnRpY2xlIjoiIiwibm9uLWRyb3BwaW5nLXBhcnRpY2xlIjoiIn0seyJmYW1pbHkiOiJDb29wZXIiLCJnaXZlbiI6IlRvZGQiLCJwYXJzZS1uYW1lcyI6ZmFsc2UsImRyb3BwaW5nLXBhcnRpY2xlIjoiIiwibm9uLWRyb3BwaW5nLXBhcnRpY2xlIjoiIn0seyJmYW1pbHkiOiJEYXZlcyIsImdpdmVuIjoiTWFybGEiLCJwYXJzZS1uYW1lcyI6ZmFsc2UsImRyb3BwaW5nLXBhcnRpY2xlIjoiIiwibm9uLWRyb3BwaW5nLXBhcnRpY2xlIjoiIn0seyJmYW1pbHkiOiJTYWJuaXMiLCJnaXZlbiI6IkhpbWFsZWUiLCJwYXJzZS1uYW1lcyI6ZmFsc2UsImRyb3BwaW5nLXBhcnRpY2xlIjoiIiwibm9uLWRyb3BwaW5nLXBhcnRpY2xlIjoiIn0seyJmYW1pbHkiOiJMZXciLCJnaXZlbiI6IkdsZW4iLCJwYXJzZS1uYW1lcyI6ZmFsc2UsImRyb3BwaW5nLXBhcnRpY2xlIjoiIiwibm9uLWRyb3BwaW5nLXBhcnRpY2xlIjoiIn1dLCJjb250YWluZXItdGl0bGUiOiJQZWRpYXRyIEJsb29kIENhbmNlciIsImlzc3VlZCI6eyJkYXRlLXBhcnRzIjpbWzIwMTMsMTJdXX0sInB1Ymxpc2hlci1wbGFjZSI6IlVuaXRlZCBTdGF0ZXMiLCJwYWdlIjoiODEwLTgxNCIsImxhbmd1YWdlIjoiZW4iLCJhYnN0cmFjdCI6IkJBQ0tHUk9VTkQ6IERhdW5vcnViaWNpbiwgYSBjb21wb25lbnQgb2YgdGhlIGZvdXItZHJ1ZyBpbmR1Y3Rpb25cbmNoZW1vdGhlcmFweSByZWdpbWVuIGZvciBkZSBub3ZvIHBlZGlhdHJpYyBoaWdoLXJpc2sgYWN1dGVcbmx5bXBob2JsYXN0aWMgbGV1a2VtaWEgKEFMTCkgYW5kIGx5bXBob2JsYXN0aWMgbHltcGhvbWEgKExMeSksXG53YXMgdW5hdmFpbGFibGUgaW4gMjAxMSBkdWUgdG8gYSBuYXRpb25hbCBkcnVnIHNob3J0YWdlLiBEdXJpbmdcbnRoaXMgdGltZSwgb3VyIGluc3RpdHV0aW9uIHN1YnN0aXR1dGVkIG1pdG94YW50cm9uZSA2LjI1IG1nL20oMilcbmZvciBkYXVub3J1YmljaW4gMjUgbWcvbSgyKSBvbiBpbmR1Y3Rpb24gRGF5cyAxLCA4LCAxNSwgYW5kIDIyLlxuV2hpbGUgbWl0b3hhbnRyb25lIGhhcyBiZWVuIHNob3duIHRvIGJlIGVmZmVjdGl2ZSBmb3IgcmVsYXBzZWRcbkFMTCwgaXQgaGFzIG5vdCBiZWVuIHN0dWRpZWQgaW4gZGUgbm92byBwZWRpYXRyaWMgQUxML0xMeS5cblBST0NFRFVSRTogV2UgY29uZHVjdGVkIGEgcmV0cm9zcGVjdGl2ZSBjb2hvcnQgc3R1ZHkgb2YgbmV3bHlcbmRpYWdub3NlZCBwYXRpZW50cyB3aXRoIEFMTCBvciBMTHkgYXQgb3VyIGluc3RpdHV0aW9uXG4xLzIwMDktNC8yMDEzIHRvIGNvbXBhcmUgaW5kdWN0aW9uIHRveGljaXR5IGFuZCByZXNwb25zZSBvZlxucGF0aWVudHMgdHJlYXRlZCB3aXRoIG1pdG94YW50cm9uZSB2ZXJzdXMgZGF1bm9ydWJpY2luLiBSRVNVTFRTOlxuRWxldmVuIHBhdGllbnRzIHJlY2VpdmVkIG1pdG94YW50cm9uZSwgMTIxIHBhdGllbnRzIHJlY2VpdmVkXG5kYXVub3J1YmljaW4uIEluZHVjdGlvbiB0b3hpY2l0aWVzIGluY2x1ZGluZyBkZWF0aHMsIGludGVuc2l2ZVxuY2FyZSB1bml0IGFkbWlzc2lvbnMsIGZldmVyLCBiYWN0ZXJlbWlhLCBhbmQgaW52YXNpdmUgZnVuZ2FsXG5kaXNlYXNlIHdlcmUgc2ltaWxhciBmb3IgdGhlIHR3byBncm91cHMuIE1lYW4gbnVtYmVyIG9mIGRheXNcbmhvc3BpdGFsaXplZCBkdXJpbmcgaW5kdWN0aW9uIHdhcyBhbHNvIHNpbWlsYXIgKG1pdG94YW50cm9uZSA5LjdcbmRheXMgdnMuIGRhdW5vcnViaWNpbiAxMS4yIGRheXMsIFAgPSAwLjYwKS4gTWluaW1hbCByZXNpZHVhbFxuZGlzZWFzZSBwcmV2YWxlbmNlIGF0IHRoZSBlbmQgb2YgaW5kdWN0aW9uIHdhcyBub3Qgc2lnbmlmaWNhbnRseVxuZGlmZmVyZW50IChtaXRveGFudHJvbmUgMzMuMyUgdnMuIGRhdW5vcnViaWNpbiAyMy4wJSwgUCA9XG4wLjQ0KS4gVGhlIG9ubHkgc2lnbmlmaWNhbnQgZGlmZmVyZW5jZSBiZXR3ZWVuIHRoZSBncm91cHMgd2FzXG50aGF0IGEgaGlnaGVyIHByb3BvcnRpb24gb2YgcGF0aWVudHMgd2hvIHJlY2VpdmVkIG1pdG94YW50cm9uZVxuaGFkIGNvbnNvbGlkYXRpb24gZGVsYXllZCBkdWUgdG8gbXllbG9zdXBwcmVzc2lvbiAobWl0b3hhbnRyb25lXG4zMC4wJSB2cy4gZGF1bm9ydWJpY2luIDYuMCUsIFAgPSAwLjAzKS4gQ09OQ0xVU0lPTjogSW5kdWN0aW9uXG50b3hpY2l0eSBhbmQgcmVzcG9uc2UgZm9yIG5ldyBBTEwvTEx5IHBhdGllbnRzIHRyZWF0ZWQgd2l0aFxubWl0b3hhbnRyb25lIGluIHBsYWNlIG9mIGRhdW5vcnViaWNpbiB3ZXJlIHNpbWlsYXIgdG8gdGhlXG50b3hpY2l0eSBhbmQgcmVzcG9uc2Ugc2VlbiB3aXRoIGNvbnZlbnRpb25hbCBkYXVub3J1YmljaW4uXG5NaXRveGFudHJvbmUgaXMgYSByZWFzb25hYmxlIHJlcGxhY2VtZW50IGZvciBkYXVub3J1YmljaW4gaW5cbnRpbWVzIG9mIGRydWcgc2hvcnRhZ2UuIiwiaXNzdWUiOiI1Iiwidm9sdW1lIjoiNjEiLCJjb250YWluZXItdGl0bGUtc2hvcnQiOiIifSwiaXNUZW1wb3JhcnkiOmZhbHNlfV19"/>
              <w:id w:val="698043289"/>
              <w:placeholder>
                <w:docPart w:val="037081877D91454C9F003DF05F6AFC22"/>
              </w:placeholder>
            </w:sdtPr>
            <w:sdtContent>
              <w:p w14:paraId="244F1AC2" w14:textId="038FC692" w:rsidR="00825DDC" w:rsidRDefault="00825DDC" w:rsidP="00825DDC">
                <w:pPr>
                  <w:pStyle w:val="TableParagraph"/>
                  <w:spacing w:before="113"/>
                  <w:ind w:left="156" w:right="185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5)</w:t>
                </w:r>
              </w:p>
            </w:sdtContent>
          </w:sdt>
        </w:tc>
      </w:tr>
      <w:tr w:rsidR="00825DDC" w14:paraId="5EA40FE5" w14:textId="77777777" w:rsidTr="00AC59CE">
        <w:trPr>
          <w:trHeight w:val="460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7AF4DCCB" w14:textId="77777777" w:rsidR="00825DDC" w:rsidRDefault="00825DDC" w:rsidP="00825DDC">
            <w:pPr>
              <w:pStyle w:val="TableParagraph"/>
              <w:spacing w:before="113"/>
              <w:ind w:left="112" w:right="117"/>
              <w:jc w:val="center"/>
              <w:rPr>
                <w:sz w:val="20"/>
              </w:rPr>
            </w:pPr>
            <w:r>
              <w:rPr>
                <w:sz w:val="20"/>
              </w:rPr>
              <w:t>intraveno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munoglobulin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1EC74704" w14:textId="77777777" w:rsidR="00825DDC" w:rsidRDefault="00825DDC" w:rsidP="00825DDC">
            <w:pPr>
              <w:pStyle w:val="TableParagraph"/>
              <w:spacing w:before="113"/>
              <w:ind w:left="103" w:right="113"/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5DFC3440" w14:textId="77777777" w:rsidR="00825DDC" w:rsidRDefault="00825DDC" w:rsidP="00825DDC">
            <w:pPr>
              <w:pStyle w:val="TableParagraph"/>
              <w:spacing w:line="227" w:lineRule="exact"/>
              <w:ind w:left="159" w:right="153"/>
              <w:jc w:val="center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d 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alth recor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 a terti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diatric</w:t>
            </w:r>
          </w:p>
          <w:p w14:paraId="2F6D6640" w14:textId="77777777" w:rsidR="00825DDC" w:rsidRDefault="00825DDC" w:rsidP="00825DDC">
            <w:pPr>
              <w:pStyle w:val="TableParagraph"/>
              <w:spacing w:before="2" w:line="211" w:lineRule="exact"/>
              <w:ind w:left="132" w:right="167"/>
              <w:jc w:val="center"/>
              <w:rPr>
                <w:sz w:val="20"/>
              </w:rPr>
            </w:pPr>
            <w:r>
              <w:rPr>
                <w:sz w:val="20"/>
              </w:rPr>
              <w:t>med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e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ashington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A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jdlM2Y0YTUtYjgwYi00NWFlLWE0YjgtYTE3MjYzYjljNjE1IiwicHJvcGVydGllcyI6eyJub3RlSW5kZXgiOjB9LCJpc0VkaXRlZCI6ZmFsc2UsIm1hbnVhbE92ZXJyaWRlIjp7ImlzTWFudWFsbHlPdmVycmlkZGVuIjpmYWxzZSwiY2l0ZXByb2NUZXh0IjoiKDI2KSIsIm1hbnVhbE92ZXJyaWRlVGV4dCI6IiJ9LCJjaXRhdGlvbkl0ZW1zIjpbeyJpZCI6IjIyNTdmNzc2LTRlYjctMzE3Zi1hODMyLTg2NGI0YWY5M2I1MiIsIml0ZW1EYXRhIjp7InR5cGUiOiJhcnRpY2xlLWpvdXJuYWwiLCJpZCI6IjIyNTdmNzc2LTRlYjctMzE3Zi1hODMyLTg2NGI0YWY5M2I1MiIsInRpdGxlIjoiSW1wbGVtZW50YXRpb24gb2YgYSB0aWVyIHN5c3RlbSBmb3IgSVZJRyBpbmRpY2F0aW9ucyB0byBhZGRyZXNzXG5JVklHIHNob3J0YWdlIGF0IGEgdGVydGlhcnkgY2FyZSBwZWRpYXRyaWMgbWVkaWNhbCBjZW50ZXIiLCJhdXRob3IiOlt7ImZhbWlseSI6IlJvdGgiLCJnaXZlbiI6IktyaXN0aW5hIiwicGFyc2UtbmFtZXMiOmZhbHNlLCJkcm9wcGluZy1wYXJ0aWNsZSI6IiIsIm5vbi1kcm9wcGluZy1wYXJ0aWNsZSI6IiJ9LHsiZmFtaWx5IjoiRGFyd2lzaCIsImdpdmVuIjoiQ2hyaXN0aW5hIiwicGFyc2UtbmFtZXMiOmZhbHNlLCJkcm9wcGluZy1wYXJ0aWNsZSI6IiIsIm5vbi1kcm9wcGluZy1wYXJ0aWNsZSI6IiJ9LHsiZmFtaWx5IjoiS2VsbGVyIiwiZ2l2ZW4iOiJNaWNoYWVsIEQiLCJwYXJzZS1uYW1lcyI6ZmFsc2UsImRyb3BwaW5nLXBhcnRpY2xlIjoiIiwibm9uLWRyb3BwaW5nLXBhcnRpY2xlIjoiIn0seyJmYW1pbHkiOiJIYW1tZXIiLCJnaXZlbiI6IkJlbmphbWluIiwicGFyc2UtbmFtZXMiOmZhbHNlLCJkcm9wcGluZy1wYXJ0aWNsZSI6IiIsIm5vbi1kcm9wcGluZy1wYXJ0aWNsZSI6IiJ9LHsiZmFtaWx5IjoiQWhtZWQtV2luc3RvbiIsImdpdmVuIjoiU2FtZWV2YSIsInBhcnNlLW5hbWVzIjpmYWxzZSwiZHJvcHBpbmctcGFydGljbGUiOiIiLCJub24tZHJvcHBpbmctcGFydGljbGUiOiIifSx7ImZhbWlseSI6IkVzY2FsYW50ZSIsImdpdmVuIjoiRW5yaXF1ZSIsInBhcnNlLW5hbWVzIjpmYWxzZSwiZHJvcHBpbmctcGFydGljbGUiOiIiLCJub24tZHJvcHBpbmctcGFydGljbGUiOiIifSx7ImZhbWlseSI6Ik1hZHJpZ2FsIiwiZ2l2ZW4iOiJWYW5lc3NhIiwicGFyc2UtbmFtZXMiOmZhbHNlLCJkcm9wcGluZy1wYXJ0aWNsZSI6IiIsIm5vbi1kcm9wcGluZy1wYXJ0aWNsZSI6IiJ9LHsiZmFtaWx5IjoiUGF0cmljayIsImdpdmVuIjoiRGlhbnRoaWEiLCJwYXJzZS1uYW1lcyI6ZmFsc2UsImRyb3BwaW5nLXBhcnRpY2xlIjoiIiwibm9uLWRyb3BwaW5nLXBhcnRpY2xlIjoiIn0seyJmYW1pbHkiOiJEaWFiIiwiZ2l2ZW4iOiJZYXNlciIsInBhcnNlLW5hbWVzIjpmYWxzZSwiZHJvcHBpbmctcGFydGljbGUiOiIiLCJub24tZHJvcHBpbmctcGFydGljbGUiOiIifSx7ImZhbWlseSI6IkdyYW50IiwiZ2l2ZW4iOiJDaHJpc3RpbmEiLCJwYXJzZS1uYW1lcyI6ZmFsc2UsImRyb3BwaW5nLXBhcnRpY2xlIjoiIiwibm9uLWRyb3BwaW5nLXBhcnRpY2xlIjoiIn0seyJmYW1pbHkiOiJIYW5pc2NoIiwiZ2l2ZW4iOiJCZW5qYW1pbiIsInBhcnNlLW5hbWVzIjpmYWxzZSwiZHJvcHBpbmctcGFydGljbGUiOiIiLCJub24tZHJvcHBpbmctcGFydGljbGUiOiIifSx7ImZhbWlseSI6IkthaG4gSWxhbmFcbmFuZCBLaGFuIiwiZ2l2ZW4iOiJTYWlyYWgiLCJwYXJzZS1uYW1lcyI6ZmFsc2UsImRyb3BwaW5nLXBhcnRpY2xlIjoiIiwibm9uLWRyb3BwaW5nLXBhcnRpY2xlIjoiIn0seyJmYW1pbHkiOiJNb3VkZ2lsIiwiZ2l2ZW4iOiJBc2hhIiwicGFyc2UtbmFtZXMiOmZhbHNlLCJkcm9wcGluZy1wYXJ0aWNsZSI6IiIsIm5vbi1kcm9wcGluZy1wYXJ0aWNsZSI6IiJ9LHsiZmFtaWx5IjoiV2lzdGluZ2hhdXNlbiIsImdpdmVuIjoiQmlydGUiLCJwYXJzZS1uYW1lcyI6ZmFsc2UsImRyb3BwaW5nLXBhcnRpY2xlIjoiIiwibm9uLWRyb3BwaW5nLXBhcnRpY2xlIjoiIn1dLCJjb250YWluZXItdGl0bGUiOiJQZWRpYXRyIEJsb29kIENhbmNlciIsImlzc3VlZCI6eyJkYXRlLXBhcnRzIjpbWzIwMjQsMV1dfSwicHVibGlzaGVyLXBsYWNlIjoiVW5pdGVkIFN0YXRlcyIsInBhZ2UiOiJlMzA4NzEiLCJsYW5ndWFnZSI6ImVuIiwiYWJzdHJhY3QiOiJCQUNLR1JPVU5EOiBEcnVnIHNob3J0YWdlcyBhcmUgYSBjb21tb24gaXNzdWUgdGhhdCBoZWFsdGhjYXJlXG5zeXN0ZW1zIGZhY2UgYW5kIGNhbiByZXN1bHQgaW4gYWR2ZXJzZSBoZWFsdGggb3V0Y29tZXMgZm9yXG5wYXRpZW50cyByZXF1aXJpbmcgaW5mZXJpb3IgYWx0ZXJuYXRlIHRyZWF0bWVudC4gVGhlIFVuaXRlZFxuU3RhdGVzIHJlY2VudGx5IGV4cGVyaWVuY2VkIGEgbmF0aW9uYWwgZHJ1ZyBzaG9ydGFnZSBvZlxuaW50cmF2ZW5vdXMgaW1tdW5vZ2xvYnVsaW4gKElWSUcpLiBTZXZlcmFsIHJlcG9ydGVkIHN0cmF0ZWdpZXMgdG9cbmFkZHJlc3MgdGhlIElWSUcgYW5kIG90aGVyIGRydWcgc2hvcnRhZ2VzIGhhdmUgYmVlbiBwcm9wb3NlZDtcbmhvd2V2ZXIsIHRoZXJlIGlzIGEgbGFjayBvZiBldmlkZW5jZS1iYXNlZCBtZXRob2RzIGZvciBwcm90b2NvbFxuZGV2ZWxvcG1lbnQgYW5kIGltcGxlbWVudGF0aW9uLiBPQkpFQ1RJVkU6IFRvIGV2YWx1YXRlIHRoZVxuZWZmaWNhY3kgb2YgaW50cm9kdWNpbmcgYSBtdWx0aWRpc2NpcGxpbmFyeSB0YXNrIGZvcmNlIGFuZCB0aWVyXG5zeXN0ZW0gb2YgaW5kaWNhdGlvbnMgYW5kIHRvIG1pbmltaXplIGFkdmVyc2UgZWZmZWN0cyBkdXJpbmcgYVxuc2hvcnRhZ2Ugb2YgSVZJRy4gTUVUSE9EUzogRmFjdWx0eSBtZW1iZXJzIGFjcm9zcyBkaXNjaXBsaW5lc1xud2l0aCBleHBlcnRpc2UgaW4gSVZJRyB1c2Ugd2VyZSBpbnZpdGVkIHRvIHBhcnRpY2lwYXRlIGluIGEgdGFza1xuZm9yY2UgdG8gYWRkcmVzcyB0aGUgc2hvcnRhZ2UgYW5kIGVuc3VyZSBhZGVxdWF0ZSBzdXBwbHkgZm9yXG5lbWVyZ2VudCBpbmRpY2F0aW9ucy4gQSB0aWVyIHN5c3RlbSBvZiBJVklHIGluZGljYXRpb25zIHdhc1xuZXN0YWJsaXNoZWQgYWNjb3JkaW5nIHRvIHRoZSBzZXZlcml0eSBvZiBkaWFnbm9zaXMsIHVyZ2VuY3kgb2ZcbmluZGljYXRpb24sIGFuZCBxdWFsaXR5IG9mIHN1cHBvcnRpbmcgZXZpZGVuY2UuIEJhc2VkIG9uXG5pbnZlbnRvcnksIGluZGljYXRpb25zIGluIHNlbGVjdGVkIHRpZXJzIHdlcmUgYXV0by1hcHByb3ZlZC5cbk9yZGVycyB0aGF0IGNvdWxkIG5vdCBiZSBhdXRvbWF0aWNhbGx5IGFwcHJvdmVkIHdlcmUgZXNjYWxhdGVkXG5mb3IgdGFzayBmb3JjZSByZXZpZXcuIFJFU1VMVFM6IE92ZXJhbGwsIHRoZXJlIHdlcmUgMzQyIGRpc3RpbmN0XG5yZXF1ZXN0cyBmb3IgSVZJRyBkdXJpbmcgdGhlIHN0dWR5IHBlcmlvZCAoQXVndXN0IDEsIDIwMTkgdG9cbkRlY2VtYmVyIDMxLCAyMDE5KS4gQWxsIFRpZXIgMSBpbmRpY2F0aW9ucyB3ZXJlIGFwcHJvdmVkLiBPZiBhbGxcbnJlcXVlc3RzLCBvbmx5IDIuNiUgKDkpIG9mIHJlcXVlc3RzIHdlcmUgZGVuaWVkLCBub25lIG9mIHdoaWNoXG5yZXN1bHRlZCBpbiBhZHZlcnNlIGVmZmVjdHMgYmFzZWQgb24gcmV0cm9zcGVjdGl2ZSBjaGFydCByZXZpZXcuXG5TZXZlbiBwYXRpZW50cyB3aG8gcmVndWxhcmx5IHJlY2VpdmUgSVZJRyBoYWQgcG9zc2libGUgYWR2ZXJzZVxuZWZmZWN0cyBkdWUgdG8gZG9zZSByZWR1Y3Rpb24gb3Igc3BhY2luZyBvZiB0cmVhdG1lbnQ7IGhvd2V2ZXIsXG5lYWNoIGNvbXBsaWNhdGlvbiB3YXMgbXVsdGlmYWN0b3JpYWwgYW5kIG5vdCBhdHRyaWJ1dGVkIHRvIHRoZVxuc2hvcnRhZ2Ugb3IgdGllciBzeXN0ZW0gaW1wbGVtZW50YXRpb24gYWxvbmUuIENPTkNMVVNJT046XG5JbXBsZW1lbnRhdGlvbiBvZiBhIG11bHRpZGlzY2lwbGluYXJ5IHRhc2sgZm9yY2UgYW5kIHRpZXIgc3lzdGVtXG50byBhcHByb3ByaWF0ZWx5IHRyaWFnZSBoaWdoLXByaW9yaXR5IGluZGljYXRpb25zIGZvciBsaW1pdGVkXG5waGFybWFjZXV0aWNhbCBhZ2VudHMgc2hvdWxkIGJlIGNvbnNpZGVyZWQgaW4gaGVhbHRoIGluc3RpdHV0aW9uc1xuZmFjZWQgd2l0aCBhIGRydWcgc2hvcnRhZ2UuIiwiY29udGFpbmVyLXRpdGxlLXNob3J0IjoiIn0sImlzVGVtcG9yYXJ5IjpmYWxzZX1dfQ=="/>
              <w:id w:val="1010575497"/>
              <w:placeholder>
                <w:docPart w:val="1AFCDE9388E04C3CAF1EC14A2A8F7FEB"/>
              </w:placeholder>
            </w:sdtPr>
            <w:sdtContent>
              <w:p w14:paraId="12F8676A" w14:textId="713A4AAE" w:rsidR="00825DDC" w:rsidRDefault="00825DDC" w:rsidP="00825DDC">
                <w:pPr>
                  <w:pStyle w:val="TableParagraph"/>
                  <w:spacing w:before="113"/>
                  <w:ind w:left="156" w:right="185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6)</w:t>
                </w:r>
              </w:p>
            </w:sdtContent>
          </w:sdt>
        </w:tc>
      </w:tr>
      <w:tr w:rsidR="00825DDC" w14:paraId="2AB14DFB" w14:textId="77777777" w:rsidTr="00AC59CE">
        <w:trPr>
          <w:trHeight w:val="496"/>
        </w:trPr>
        <w:tc>
          <w:tcPr>
            <w:tcW w:w="6112" w:type="dxa"/>
            <w:tcBorders>
              <w:top w:val="single" w:sz="8" w:space="0" w:color="000000"/>
              <w:bottom w:val="single" w:sz="8" w:space="0" w:color="000000"/>
            </w:tcBorders>
          </w:tcPr>
          <w:p w14:paraId="57029B7B" w14:textId="77777777" w:rsidR="00825DDC" w:rsidRDefault="00825DDC" w:rsidP="00825DDC">
            <w:pPr>
              <w:pStyle w:val="TableParagraph"/>
              <w:spacing w:before="133"/>
              <w:ind w:left="112" w:right="123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trophamine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 w14:paraId="1A13AEFA" w14:textId="77777777" w:rsidR="00825DDC" w:rsidRDefault="00825DDC" w:rsidP="00825DDC">
            <w:pPr>
              <w:pStyle w:val="TableParagraph"/>
              <w:spacing w:before="133"/>
              <w:ind w:left="107" w:right="113"/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18</w:t>
            </w:r>
          </w:p>
        </w:tc>
        <w:tc>
          <w:tcPr>
            <w:tcW w:w="6837" w:type="dxa"/>
            <w:tcBorders>
              <w:top w:val="single" w:sz="8" w:space="0" w:color="000000"/>
              <w:bottom w:val="single" w:sz="8" w:space="0" w:color="000000"/>
            </w:tcBorders>
          </w:tcPr>
          <w:p w14:paraId="002C78E0" w14:textId="77777777" w:rsidR="00825DDC" w:rsidRDefault="00825DDC" w:rsidP="00825DDC">
            <w:pPr>
              <w:pStyle w:val="TableParagraph"/>
              <w:spacing w:before="1"/>
              <w:ind w:left="130" w:right="167"/>
              <w:jc w:val="center"/>
              <w:rPr>
                <w:sz w:val="20"/>
              </w:rPr>
            </w:pPr>
            <w:r>
              <w:rPr>
                <w:sz w:val="20"/>
              </w:rPr>
              <w:t>Retrospec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hor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neona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nsive care uni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i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uis</w:t>
            </w:r>
          </w:p>
          <w:p w14:paraId="4525EADD" w14:textId="77777777" w:rsidR="00825DDC" w:rsidRDefault="00825DDC" w:rsidP="00825DDC">
            <w:pPr>
              <w:pStyle w:val="TableParagraph"/>
              <w:spacing w:before="19" w:line="227" w:lineRule="exact"/>
              <w:ind w:left="134" w:right="167"/>
              <w:jc w:val="center"/>
              <w:rPr>
                <w:sz w:val="20"/>
              </w:rPr>
            </w:pPr>
            <w:r>
              <w:rPr>
                <w:sz w:val="20"/>
              </w:rPr>
              <w:t>Univers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spital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ouri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.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jNkZDJlYTAtMDQ1NC00ODA2LWIwYjItNzVjYzRkODhjZGIyIiwicHJvcGVydGllcyI6eyJub3RlSW5kZXgiOjB9LCJpc0VkaXRlZCI6ZmFsc2UsIm1hbnVhbE92ZXJyaWRlIjp7ImlzTWFudWFsbHlPdmVycmlkZGVuIjpmYWxzZSwiY2l0ZXByb2NUZXh0IjoiKDI3KSIsIm1hbnVhbE92ZXJyaWRlVGV4dCI6IiJ9LCJjaXRhdGlvbkl0ZW1zIjpbeyJpZCI6IjY1OWVlYzlmLTA0ZjctMzMyNS1iY2U4LTNhMGI5NTMwYWNkNSIsIml0ZW1EYXRhIjp7InR5cGUiOiJhcnRpY2xlLWpvdXJuYWwiLCJpZCI6IjY1OWVlYzlmLTA0ZjctMzMyNS1iY2U4LTNhMGI5NTMwYWNkNSIsInRpdGxlIjoiSW1wYWN0IG9mIEVhcmx5IEZvcnRpZmljYXRpb24gaW4gVmVyeSBMb3cgQmlydGggV2VpZ2h0IEluZmFudHMgb24gdGhlIEluY2lkZW5jZSBvZiBNYWxudXRyaXRpb24gRHVyaW5nIGEgVHJvcGhhbWluZSBTaG9ydGFnZSIsImF1dGhvciI6W3siZmFtaWx5IjoiSGVtbWFubiIsImdpdmVuIjoiQiIsInBhcnNlLW5hbWVzIjpmYWxzZSwiZHJvcHBpbmctcGFydGljbGUiOiIiLCJub24tZHJvcHBpbmctcGFydGljbGUiOiIifSx7ImZhbWlseSI6Ikpvc2VwaHNlbiIsImdpdmVuIjoiSiIsInBhcnNlLW5hbWVzIjpmYWxzZSwiZHJvcHBpbmctcGFydGljbGUiOiIiLCJub24tZHJvcHBpbmctcGFydGljbGUiOiIifSx7ImZhbWlseSI6IkhpbGxtYW4iLCJnaXZlbiI6Ik4iLCJwYXJzZS1uYW1lcyI6ZmFsc2UsImRyb3BwaW5nLXBhcnRpY2xlIjoiIiwibm9uLWRyb3BwaW5nLXBhcnRpY2xlIjoiIn0seyJmYW1pbHkiOiJDaHJpdmlhIiwiZ2l2ZW4iOiJSIiwicGFyc2UtbmFtZXMiOmZhbHNlLCJkcm9wcGluZy1wYXJ0aWNsZSI6IiIsIm5vbi1kcm9wcGluZy1wYXJ0aWNsZSI6IiJ9LHsiZmFtaWx5IjoiQnVjaGFuYW4iLCJnaXZlbiI6IlAiLCJwYXJzZS1uYW1lcyI6ZmFsc2UsImRyb3BwaW5nLXBhcnRpY2xlIjoiIiwibm9uLWRyb3BwaW5nLXBhcnRpY2xlIjoiIn0seyJmYW1pbHkiOiJXaWxsaWFtcyIsImdpdmVuIjoiSCIsInBhcnNlLW5hbWVzIjpmYWxzZSwiZHJvcHBpbmctcGFydGljbGUiOiIiLCJub24tZHJvcHBpbmctcGFydGljbGUiOiIifSx7ImZhbWlseSI6IkJ1cmxleXNvbiIsImdpdmVuIjoiTiIsInBhcnNlLW5hbWVzIjpmYWxzZSwiZHJvcHBpbmctcGFydGljbGUiOiIiLCJub24tZHJvcHBpbmctcGFydGljbGUiOiIifV0sImNvbnRhaW5lci10aXRsZSI6IkpvdXJuYWwgb2YgUGVkaWF0cmljIFBoYXJtYWNvbG9neSBhbmQgVGhlcmFwZXV0aWNzIiwiRE9JIjoiMTAuNTg2My8xNTUxLTY3NzYtMjcuMy4yMzciLCJJU1NOIjoiMjMzMS0zNDhYIiwiVVJMIjoiaHR0cHM6Ly93d3cuZW1iYXNlLmNvbS9zZWFyY2gvcmVzdWx0cz9zdWJhY3Rpb249dmlld3JlY29yZCZpZD1MMjAxNjM2Mzc4OSZmcm9tPWV4cG9ydCIsImlzc3VlZCI6eyJkYXRlLXBhcnRzIjpbWzIwMjJdXX0sInBhZ2UiOiIyMzctMjQzIiwibGFuZ3VhZ2UiOiJFbmdsaXNoIiwiYWJzdHJhY3QiOiJPQkpFQ1RJVkUgVGhlIGRldmFzdGF0aW9uIG9mIHBoYXJtYWNldXRpY2FsIHByb2R1Y3Rpb24gZmFjaWxpdGllcyBmcm9tIEh1cnJpY2FuZSBNYXJpYSBjYXVzZWQgYSBuYXRpb25hbCBzaG9ydGFnZSBvZiBwYXJlbnRlcmFsIGFtaW5vIGFjaWRzIGluIE9jdG9iZXIgMjAxNy4gT3VyIGluc3RpdHV0aW9uIGRlY3JlYXNlZCB0cm9waGFtaW5lIGluIHZlcnkgbG93IGJpcnRoIHdlaWdodCAoVkxCVykgaW5mYW50cyBhbmQgaW5pdGlhdGVkIGh1bWFuIG1pbGsgZm9ydGlmaWNhdGlvbiBhdCBhIGxvd2VyIGZlZWRpbmcgdm9sdW1lIHRvIGluY3JlYXNlIGVudGVyYWwgcHJvdGVpbiBpbnRha2UgbW9yZSBxdWlja2x5LiBUaGUgb2JqZWN0aXZlIG9mIHRoaXMgc3R1ZHkgd2FzIHRvIGFzc2VzcyBob3cgcHJvdGVpbiBtYW5hZ2VtZW50IGR1cmluZyB0aGUgc2hvcnRhZ2UgcGVyaW9kIGFmZmVjdGVkIHRoZSBpbmNpZGVuY2Ugb2YgbWFsbnV0cml0aW9uLiBNRVRIT0RTIFRoaXMgd2FzIGEgcmV0cm9zcGVjdGl2ZSBjb2hvcnQgc3R1ZHkgb2YgaW5mYW50cyBhZG1pdHRlZCB0byAyIG5lb25hdGFsIGludGVuc2l2ZSBjYXJlIHVuaXRzIGZyb20gSnVuZSAxLCAyMDE3IHRvIE1heSAzMSwgMjAxOC4gSW5mYW50cyBiZXR3ZWVuIDIzIGFuZCAzMiB3ZWVrc+KAmSBnZXN0YXRpb24gd2VyZSBpbmNsdWRlZCBpbiB0aGlzIHN0dWR5LiBUaGUgcHJpbWFyeSBvdXRjb21lIHdhcyB0aGUgaW5jaWRlbmNlIG9mIG1hbG51dHJpdGlvbiBhdCAxNCBkYXlzLCBkZWZpbmVkIGFzIGEgeiBzY29yZSBkZWNsaW5lIG9mIOKJpTAuOCBTRHMsIGluIHRoZSBwcmUtc2hvcnRhZ2UgcGVyaW9kIGNvbXBhcmVkIHdpdGggdGhlIHNob3J0YWdlIHBlcmlvZC4gQ2xpbmljYWwgZGF0YSByZWdhcmRpbmcgYWR2ZXJzZSBlZmZlY3RzIGFzc29jaWF0ZWQgd2l0aCBlYXJseSBmb3J0aWZpY2F0aW9uIGFuZCBwaGFybWFjeSBjb3N0cyB3ZXJlIHJlY29yZGVkLiBSRVNVTFRTIFRoZXJlIHdlcmUgNjggaW5mYW50cyBwcmlvciB0byBhbmQgNjUgZHVyaW5nIHRoZSBzaG9ydGFnZSB3aG8gbWV0IGluY2x1c2lvbiBjcml0ZXJpYS4gVGhlcmUgd2FzIG5vIGRpZmZlcmVuY2UgaW4gbWFsbnV0cml0aW9uIGJldHdlZW4gdGhlIHByZS1zaG9ydGFnZSBhbmQgc2hvcnRhZ2UgZ3JvdXBzOyBob3dldmVyLCBhIHNpZ25pZmljYW50IGluY3JlYXNlIGluIG1hbG51dHJpdGlvbiB3YXMgb2JzZXJ2ZWQgaW4gaW5mYW50cyB3aG8gZGlkIG5vdCByZWNlaXZlIGVhcmx5IGZvcnRpZmljYXRpb24gZHVyaW5nIHRoZSBzaG9ydGFnZS4gTm8gZGlmZmVyZW5jZSBpbiB0aW1lIHRvIGZ1bGwgZW50ZXJhbCBmZWVkcyBvciBuZWNyb3RpemluZyBlbnRlcm9jb2xpdGlzIHdhcyBvYnNlcnZlZCB3aXRoIGVhcmx5IGZvcnRpZmljYXRpb24uIENPTkNMVVNJT05TIEVhcmx5IGZvcnRpZmljYXRpb24gaW4gVkxCVyBpbmZhbnRzIHJlY2VpdmluZyBsZXNzIHRyb3BoYW1pbmUgZHVyaW5nIHRoZSBzaG9ydGFnZSB3YXMgbm90IGFzc29jaWF0ZWQgd2l0aCBhbiBpbmNyZWFzZSBpbiBtYWxudXRyaXRpb24uIFJlc3RyaWN0aW5nIHRyb3BoYW1pbmUgaW4gbmVvbmF0ZXMgZHVyaW5nIHRoZSBzaG9ydGFnZSBhbGxvd2VkIGZvciBkaXN0cmlidXRpb24gdG8gb3RoZXIgY3JpdGljYWxseSBpbGwgcGF0aWVudHMuIEFCQlJFVklBVElPTlMgSE0sIGh1bWFuIG1pbGs7IEhNRiwgaHVtYW4gbWlsayBmb3J0aWZpY2F0aW9uOyBORUMsIG5lY3JvdGl6aW5nIGVudGVyb2NvbGl0aXM7IE5JQ1UsIG5lb25hdGFsIGludGVuc2l2ZSBjYXJlIHVuaXQ7IFRQTiwgdG90YWwgcGFyZW50ZXJhbCBudXRyaXRpb247IFZMQlcsIHZlcnkgbG93IGJpcnRoIHdlaWdodC4iLCJpc3N1ZSI6IjMiLCJ2b2x1bWUiOiIyNyIsImNvbnRhaW5lci10aXRsZS1zaG9ydCI6IiJ9LCJpc1RlbXBvcmFyeSI6ZmFsc2V9XX0="/>
              <w:id w:val="1879008251"/>
              <w:placeholder>
                <w:docPart w:val="2AB1BA14A5EF46F487E449CDA4394D5B"/>
              </w:placeholder>
            </w:sdtPr>
            <w:sdtContent>
              <w:p w14:paraId="5AAFF0AF" w14:textId="2CCCA9B7" w:rsidR="00825DDC" w:rsidRDefault="00825DDC" w:rsidP="00825DDC">
                <w:pPr>
                  <w:pStyle w:val="TableParagraph"/>
                  <w:spacing w:before="133"/>
                  <w:ind w:left="156" w:right="185"/>
                  <w:jc w:val="center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7)</w:t>
                </w:r>
              </w:p>
            </w:sdtContent>
          </w:sdt>
        </w:tc>
      </w:tr>
    </w:tbl>
    <w:p w14:paraId="6F0958F1" w14:textId="77777777" w:rsidR="00846A8E" w:rsidRDefault="00846A8E">
      <w:pPr>
        <w:jc w:val="center"/>
        <w:rPr>
          <w:sz w:val="20"/>
        </w:rPr>
        <w:sectPr w:rsidR="00846A8E">
          <w:pgSz w:w="16840" w:h="11910" w:orient="landscape"/>
          <w:pgMar w:top="640" w:right="260" w:bottom="280" w:left="320" w:header="720" w:footer="720" w:gutter="0"/>
          <w:cols w:space="720"/>
        </w:sectPr>
      </w:pPr>
    </w:p>
    <w:tbl>
      <w:tblPr>
        <w:tblStyle w:val="TableNormal1"/>
        <w:tblW w:w="0" w:type="auto"/>
        <w:tblInd w:w="407" w:type="dxa"/>
        <w:tblLayout w:type="fixed"/>
        <w:tblLook w:val="01E0" w:firstRow="1" w:lastRow="1" w:firstColumn="1" w:lastColumn="1" w:noHBand="0" w:noVBand="0"/>
      </w:tblPr>
      <w:tblGrid>
        <w:gridCol w:w="6091"/>
        <w:gridCol w:w="1276"/>
        <w:gridCol w:w="6987"/>
        <w:gridCol w:w="1099"/>
      </w:tblGrid>
      <w:tr w:rsidR="00825DDC" w14:paraId="259E7450" w14:textId="77777777" w:rsidTr="00C93EED">
        <w:trPr>
          <w:trHeight w:val="496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54A60FAF" w14:textId="77777777" w:rsidR="00825DDC" w:rsidRDefault="00825DDC" w:rsidP="00825DDC">
            <w:pPr>
              <w:pStyle w:val="TableParagraph"/>
              <w:spacing w:before="121"/>
              <w:ind w:left="183" w:right="176"/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fentanyl, midazolam, lorazepam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zepam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01B4896A" w14:textId="77777777" w:rsidR="00825DDC" w:rsidRDefault="00825DDC" w:rsidP="00825DDC">
            <w:pPr>
              <w:pStyle w:val="TableParagraph"/>
              <w:spacing w:before="121"/>
              <w:ind w:left="127" w:right="106"/>
              <w:jc w:val="center"/>
              <w:rPr>
                <w:sz w:val="20"/>
              </w:rPr>
            </w:pPr>
            <w:r>
              <w:rPr>
                <w:sz w:val="20"/>
              </w:rPr>
              <w:t>201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2012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06085D03" w14:textId="77777777" w:rsidR="00825DDC" w:rsidRDefault="00825DDC" w:rsidP="00825DDC">
            <w:pPr>
              <w:pStyle w:val="TableParagraph"/>
              <w:spacing w:line="224" w:lineRule="exact"/>
              <w:ind w:left="235" w:right="406"/>
              <w:jc w:val="center"/>
              <w:rPr>
                <w:sz w:val="20"/>
              </w:rPr>
            </w:pPr>
            <w:r>
              <w:rPr>
                <w:sz w:val="20"/>
              </w:rPr>
              <w:t>Retrospec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.S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t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ildren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spital,</w:t>
            </w:r>
          </w:p>
          <w:p w14:paraId="09E4E3BC" w14:textId="77777777" w:rsidR="00825DDC" w:rsidRDefault="00825DDC" w:rsidP="00825DDC">
            <w:pPr>
              <w:pStyle w:val="TableParagraph"/>
              <w:spacing w:before="18"/>
              <w:ind w:left="239" w:right="406"/>
              <w:jc w:val="center"/>
              <w:rPr>
                <w:sz w:val="20"/>
              </w:rPr>
            </w:pPr>
            <w:r>
              <w:rPr>
                <w:sz w:val="20"/>
              </w:rPr>
              <w:t>Univers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chigan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x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ildren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A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TNmNjFjZTItODBjYi00NDI5LThkYzUtNDRmMmRiN2Y3N2ZiIiwicHJvcGVydGllcyI6eyJub3RlSW5kZXgiOjB9LCJpc0VkaXRlZCI6ZmFsc2UsIm1hbnVhbE92ZXJyaWRlIjp7ImlzTWFudWFsbHlPdmVycmlkZGVuIjpmYWxzZSwiY2l0ZXByb2NUZXh0IjoiKDI5KSIsIm1hbnVhbE92ZXJyaWRlVGV4dCI6IiJ9LCJjaXRhdGlvbkl0ZW1zIjpbeyJpZCI6ImJjOWYzNmEzLWFkZGEtM2FhZC05MWY0LTQ5NmNhOTdjNDFlZSIsIml0ZW1EYXRhIjp7InR5cGUiOiJhcnRpY2xlLWpvdXJuYWwiLCJpZCI6ImJjOWYzNmEzLWFkZGEtM2FhZC05MWY0LTQ5NmNhOTdjNDFlZSIsInRpdGxlIjoiRWNvbm9taWMgYmVuZWZpdHMgb2Ygc2hhcmluZyBhbmQgcmVkaXN0cmlidXRpbmcgaW5mbHVlbnphIHZhY2NpbmVzIHdoZW4gc2hvcnRhZ2VzIG9jY3VycmVkIiwiYXV0aG9yIjpbeyJmYW1pbHkiOiJDaGVuIiwiZ2l2ZW4iOiJTaGVuZy1JIiwicGFyc2UtbmFtZXMiOmZhbHNlLCJkcm9wcGluZy1wYXJ0aWNsZSI6IiIsIm5vbi1kcm9wcGluZy1wYXJ0aWNsZSI6IiJ9XSwiY29udGFpbmVyLXRpdGxlIjoiUExvUyBPTkUiLCJET0kiOiJET0k6IDEwLjEzNzEvam91cm5hbC5wb25lLjAxODY0MTgiLCJpc3N1ZWQiOnsiZGF0ZS1wYXJ0cyI6W1syMDE3XV19LCJhYnN0cmFjdCI6IkJhY2tncm91bmQ6IFJlY3VycmVudCBpbmZsdWVuemEgb3V0YnJlYWsgaGFzIGJlZW4gYSBjb25jZXJuIGZvciBnb3Zlcm5tZW50IGhlYWx0aCBpbnN0aXR1dGlvbnMgaW4gVGFpd2FuLiBPdmVyIDEwJSBvZiB0aGUgcG9wdWxhdGlvbiBpcyBpbmZlY3RlZCBieSBpbmZsdWVuemEgdmlydXNlcyBldmVyeSB5ZWFyLCBhbmQgdGhlIGluZmVjdGlvbiBoYXMgY2F1c2VkIGxvc3NlcyB0byBib3RoIGhlYWx0aCBhbmQgdGhlIGVjb25vbXkuIEFwcHJveGltYXRlbHkgdGhyZWUgbWlsbGlvbiBmcmVlIHZhY2NpbmUgZG9zZXMgYXJlIG9yZGVyZWQgYW5kIGFkbWluaXN0ZXJlZCB0byBoaWdoLXJpc2sgcG9wdWxhdGlvbnMgYXQgdGhlIGJlZ2lubmluZyBvZiBmbHUgc2Vhc29uIHRvIGNvbnRyb2wgdGhlIGRpc2Vhc2UuIFRoZSBnb3Zlcm5tZW50IHJlY29tbWVuZHMgc2hhcmluZyBhbmQgcmVkaXN0cmlidXRpbmcgdmFjY2luZSBpbnZlbnRvcmllcyB3aGVuIHNob3J0YWdlcyBvY2N1ci4gV2hpbGUgdGhpcyBwb2xpY3kgaW50ZW5kcyB0byBpbmNyZWFzZSBpbnZlbnRvcnkgZmxleGliaWxpdHksIGFuZCBoYXMgYmVlbiBwcm92ZW4gYXMgd2lkZWx5IHZhbHVhYmxlLCBpdHMgaW1wYWN0IG9uIHZhY2NpbmUgYXZhaWxhYmlsaXR5IGhhcyBub3QgYmVlbiBwcmV2aW91c2x5IHJlcG9ydGVkLiBNYXRlcmlhbCBhbmQgbWV0aG9kczogVGhpcyBzdHVkeSBkZXZlbG9wZWQgYW4gaW52ZW50b3J5IG1vZGVsIGFkYXB0ZWQgdG8gdmFjY2luYXRpb24gcHJvdG9jb2xzIHRvIGV2YWx1YXRlIGdvdmVybm1lbnQgcmVjb21tZW5kZWQgcG9saWNlcyB1bmRlciBkaWZmZXJlbnQgbGV2ZWxzIG9mIHZhY2NpbmUgcHJvZHVjdGlvbi4gRGVtYW5kcyB3ZXJlIHVuY2VydGFpbiBhbmQgc3RyYXRpZmllZCBieSBhZ2VzIGFuZCBsb2NhdGlvbnMgYWNjb3JkaW5nIHRvIHRoZSBkZW1vZ3JhcGhpYyBkYXRhIGluIFRhaXdhbi4gUmVzdWx0czogV2hlbiB2YWNjaW5lIHN1cHBseSBpcyBzdWZmaWNpZW50LCBzaGFyaW5nIHBlZGlhdHJpYyB2YWNjaW5lIHJlZHVjZWQgdmFjY2luZSB1bmF2YWlsYWJpbGl0eSBieSA0MyUgYW5kIG92ZXJzdG9jayBieSA1NCUsIGFuZCBzaGFyaW5nIGFkdWx0IHZhY2NpbmUgcmVkdWNlZCB2YWNjaW5lIHVuYXZhaWxhYmlsaXR5IGJ5IDklIGFuZCBvdmVyc3RvY2sgYnkgMTUlLiBSZWRpc3RyaWJ1dGluZyB2YWNjaW5lcyBvYnRhaW5lZCBncmVhdGVyIGdhaW5zIGZvciBib3RoIHBlZGlhdHJpY3MgYW5kIGFkdWx0cyAoYnkgNzUlKS4gV2hlbiB0aGUgdmFjY2luZSBzdXBwbHkgaXMgaW4gc2hvcnQsIG9ubHkgc2hhcmluZyBwZWRpYXRyaWMgdmFjY2luZSB5aWVsZGVkIGEgNDglIHJlZHVjdGlvbiBvZiB1bnVzZWQgaW52ZW50b3J5LCB3aGlsZSBvdGhlciBwb2xpY2VzIGRvIG5vdCBpbXByb3ZlIHBlcmZvcm1hbmNlcy4gQ29uY2x1c2lvbnM6IFdoZW4gaW1wbGVtZW50aW5nIHZhY2NpbmF0aW9uIGFjdGl2aXRpZXMgZm9yIHNlYXNvbmFsIGluZmx1ZW56YSBpbnRlcnZlbnRpb24sIGl0IGlzIGltcG9ydGFudCB0byBjb25zaWRlciBtaXNtYXRjaGVzIG9mIGRlbWFuZCBhbmQgdmFjY2luZSBpbnZlbnRvcnkuIE91ciBtb2RlbCBjb25maXJtZWQgdGhhdCBzaGFyaW5nIGFuZCByZWRpc3RyaWJ1dGluZyB2YWNjaW5lcyBjYW4gc3Vic3RhbnRpYWxseSBpbmNyZWFzZSBhdmFpbGFiaWxpdHkgYW5kIHJlZHVjZSB1bnVzZWQgdmFjY2luZXMuIiwiaXNzdWUiOiIxMCIsInZvbHVtZSI6IjEyIiwiY29udGFpbmVyLXRpdGxlLXNob3J0IjoiUExvUyBPbmUifSwiaXNUZW1wb3JhcnkiOmZhbHNlfV19"/>
              <w:id w:val="2131090503"/>
              <w:placeholder>
                <w:docPart w:val="F0CEC6F96C304F65BDB6A219B349F98E"/>
              </w:placeholder>
            </w:sdtPr>
            <w:sdtContent>
              <w:p w14:paraId="2D014AC7" w14:textId="4FF515A2" w:rsidR="00825DDC" w:rsidRDefault="00825DDC" w:rsidP="00825DDC">
                <w:pPr>
                  <w:pStyle w:val="TableParagraph"/>
                  <w:spacing w:before="121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9)</w:t>
                </w:r>
              </w:p>
            </w:sdtContent>
          </w:sdt>
        </w:tc>
      </w:tr>
      <w:tr w:rsidR="00825DDC" w14:paraId="53B224B3" w14:textId="77777777" w:rsidTr="00C93EED">
        <w:trPr>
          <w:trHeight w:val="496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4AE0E09A" w14:textId="77777777" w:rsidR="00825DDC" w:rsidRDefault="00825DDC" w:rsidP="00825DDC">
            <w:pPr>
              <w:pStyle w:val="TableParagraph"/>
              <w:spacing w:before="9"/>
              <w:ind w:left="800" w:right="225" w:hanging="553"/>
              <w:rPr>
                <w:sz w:val="20"/>
              </w:rPr>
            </w:pPr>
            <w:r>
              <w:rPr>
                <w:sz w:val="20"/>
              </w:rPr>
              <w:t>polio, measles-rubella, Bacille Calmette-Guerin, rotavirus, diphtheria,</w:t>
            </w:r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aemophilus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epatit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neumococ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accin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30154EFC" w14:textId="77777777" w:rsidR="00825DDC" w:rsidRDefault="00825DDC" w:rsidP="00825DDC">
            <w:pPr>
              <w:pStyle w:val="TableParagraph"/>
              <w:spacing w:before="121"/>
              <w:ind w:left="123" w:right="106"/>
              <w:jc w:val="center"/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3C83E79F" w14:textId="77777777" w:rsidR="00825DDC" w:rsidRDefault="00825DDC" w:rsidP="00825DDC">
            <w:pPr>
              <w:pStyle w:val="TableParagraph"/>
              <w:spacing w:line="223" w:lineRule="exact"/>
              <w:ind w:left="242" w:right="406"/>
              <w:jc w:val="center"/>
              <w:rPr>
                <w:sz w:val="20"/>
              </w:rPr>
            </w:pPr>
            <w:r>
              <w:rPr>
                <w:sz w:val="20"/>
              </w:rPr>
              <w:t>Descrip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oss-sectional study using 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stionnai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 collect 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ublic</w:t>
            </w:r>
          </w:p>
          <w:p w14:paraId="2B59A2F1" w14:textId="77777777" w:rsidR="00825DDC" w:rsidRDefault="00825DDC" w:rsidP="00825DDC">
            <w:pPr>
              <w:pStyle w:val="TableParagraph"/>
              <w:spacing w:before="18"/>
              <w:ind w:left="241" w:right="406"/>
              <w:jc w:val="center"/>
              <w:rPr>
                <w:sz w:val="20"/>
              </w:rPr>
            </w:pPr>
            <w:r>
              <w:rPr>
                <w:sz w:val="20"/>
              </w:rPr>
              <w:t>heal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ilit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irobi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unt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enya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TUxMTc0ZDMtZTY3MC00NmZjLTlmMTEtMzdjNzA4ODFiNGI2IiwicHJvcGVydGllcyI6eyJub3RlSW5kZXgiOjB9LCJpc0VkaXRlZCI6ZmFsc2UsIm1hbnVhbE92ZXJyaWRlIjp7ImlzTWFudWFsbHlPdmVycmlkZGVuIjpmYWxzZSwiY2l0ZXByb2NUZXh0IjoiKDMwKSIsIm1hbnVhbE92ZXJyaWRlVGV4dCI6IiJ9LCJjaXRhdGlvbkl0ZW1zIjpbeyJpZCI6IjkzOWIyMGM5LTUzYTQtMzY5ZC1iM2Y2LTY3Njg5NWY4Yjc1YSIsIml0ZW1EYXRhIjp7InR5cGUiOiJhcnRpY2xlLWpvdXJuYWwiLCJpZCI6IjkzOWIyMGM5LTUzYTQtMzY5ZC1iM2Y2LTY3Njg5NWY4Yjc1YSIsInRpdGxlIjoiRHJ1ZyBzaG9ydGFnZXMgaW4gYSBwZWRpYXRyaWMgc3RlbSBjZWxsIHRyYW5zcGxhbnRhdGlvbiB3YXJkOlxuQ2hhbGxlbmdlcyBhbmQgaW1wbGljYXRpb25zLiBBIDUteWVhciBiaWxhbiIsImF1dGhvciI6W3siZmFtaWx5IjoiQ2xhdXMiLCJnaXZlbiI6IkIiLCJwYXJzZS1uYW1lcyI6ZmFsc2UsImRyb3BwaW5nLXBhcnRpY2xlIjoiIiwibm9uLWRyb3BwaW5nLXBhcnRpY2xlIjoiIn0seyJmYW1pbHkiOiJCYXV0ZXJzIiwiZ2l2ZW4iOiJUIiwicGFyc2UtbmFtZXMiOmZhbHNlLCJkcm9wcGluZy1wYXJ0aWNsZSI6IiIsIm5vbi1kcm9wcGluZy1wYXJ0aWNsZSI6IiJ9LHsiZmFtaWx5IjoiTGF1cmV5cyIsImdpdmVuIjoiRyIsInBhcnNlLW5hbWVzIjpmYWxzZSwiZHJvcHBpbmctcGFydGljbGUiOiIiLCJub24tZHJvcHBpbmctcGFydGljbGUiOiIifV0sImNvbnRhaW5lci10aXRsZSI6IkogT25jb2wgUGhhcm0gUHJhY3QiLCJpc3N1ZWQiOnsiZGF0ZS1wYXJ0cyI6W1syMDE4LDNdXX0sInB1Ymxpc2hlci1wbGFjZSI6IkVuZ2xhbmQiLCJwYWdlIjoiODQxLTg0NiIsImxhbmd1YWdlIjoiZW4iLCJhYnN0cmFjdCI6IlRoaXMgYXJ0aWNsZSBkZXNjcmliZXMgdGhlIGltcGxpY2F0aW9ucyBvZiBzaG9ydGFnZXMgb2ZcbnBoYXJtYWNldXRpY2FsIHByb2R1Y3RzIHVzZWQgaW4gY29uZGl0aW9uaW5nIGFuZCBzdXBwb3J0aXZlIGNhcmVcbnJlZ2ltZW5zIG9mIHBlZGlhdHJpYyBwYXRpZW50cyB1bmRlcmdvaW5nIGEgaGVtYXRvcG9pZXRpYyBzdGVtXG5jZWxsIHRyYW5zcGxhbnRhdGlvbiBpbiBhIHRlcnRpYXJ5IGNhcmUgaG9zcGl0YWwuIEJldHdlZW4gSnVseVxuMjAxMSBhbmQgSnVseSAyMDE2LCBhIHRvdGFsIG9mIDg0IGluZGl2aWR1YWwgc2hvcnRhZ2VzLCBhZmZlY3RpbmdcbjIyIGRpZmZlcmVudCBkcnVncyAoNzkuOCUgc3VwcG9ydGl2ZSBjYXJlIGRydWdzOyAyMC4yJVxuY2hlbW90aGVyYXBldXRpY3MpIHdlcmUgZGV0ZWN0ZWQgd2l0aCBhIG1lYW4gZHVyYXRpb24gb2YgODUgZGF5c1xuKFNEIDEzOCkgcGVyIGluZGl2aWR1YWwgZHJ1ZyBzaG9ydGFnZS4gRWlnaHRlZW4gc2hvcnRhZ2VzIHdlcmVcbmNyaXRpY2FsIGFuZCB2ZXJ5IHVyZ2VudC4gU3VsZmFtZXRob3hhem9sL3RyaW1ldGhvcHJpbSxcbnBpcGVyYWNpbGxpbi90YXpvYmFjdGFtLCByYW5pdGlkaW5lLCBiZW56eWxwZW5pY2lsbGluLFxub25kYW5zZXRyb24gKHN1cHBvcnRpdmUgY2FyZSkgYW5kIG1ldGhvdHJleGF0ZSwgbWVscGhhbGFuXG4oY2hlbW90aGVyYXBldXRpY3MpIGhhZCB0aGUgbG9uZ2VzdCBzdXBwbHkgZGlzcnVwdGlvbnMuIEEgdmFyaWV0eVxub2Ygc29sdXRpb25zIGNvdWxkIGJlIGlkZW50aWZpZWQgaW5jbHVkaW5nIHRoZSBwdXJjaGFzZSBvZiBhXG5nZW5lcmljIGFsdGVybmF0aXZlICgzNi45JSkgZm9yIGJvdGggb3JhbCBhbmQgcGFyZW50ZXJhbFxudHJlYXRtZW50cyAoaW4gYSByYXRpbyAzOjIpLiBVcmdlbnQgaW1wb3J0IGZyb20gYW5vdGhlclxuKEV1cm9wZWFuKSBjb3VudHJ5IHdhcyBwZXJmb3JtZWQgaW4gMTQgY2FzZXMgKDE2LjclKS4gSGlnaFxuaW1wYWN0IHNvbHV0aW9ucyBzdWNoIGFzIGNvaG9ydGluZyBvZiBwYXRpZW50cyBhbmQgY2hhbmdlIG9mXG5vbmdvaW5nIHRyZWF0bWVudHMgKDIuNCUpIHdlcmUgdXNlZCBmb3IgcGFyZW50ZXJhbCB0cmVhdG1lbnRzXG5vbmx5LiBQaGFybWFjZXV0aWNhbCBtb2RpZmljYXRpb24gd2FzIHNvbWV0aW1lcyBhcHBsaWVkIGZvciBvcmFsXG50cmVhdG1lbnRzICgyLjQlKS4gRHVlIHRvIHBlcnNpc3RlbnQgb2NjdXJyZW5jZSBvZiB0aGVzZVxuc2hvcnRhZ2VzLCBhbiBlZmZpY2llbnQgcGhhcm1hY3kgd29ya2Zsb3cgKGVsZWN0cm9uaWMgZm9sbG93LXVwXG5ieSBlbmQgb2YgMjAxNikgYW5kIGEgbXVsdGlkaXNjaXBsaW5hcnkgYXBwcm9hY2ggd2VyZSBuZWVkZWQuIiwiaXNzdWUiOiI0Iiwidm9sdW1lIjoiMjUiLCJjb250YWluZXItdGl0bGUtc2hvcnQiOiIifSwiaXNUZW1wb3JhcnkiOmZhbHNlfV19"/>
              <w:id w:val="23570906"/>
              <w:placeholder>
                <w:docPart w:val="7B96D32AB74D4B8C969AE804B82B0F6D"/>
              </w:placeholder>
            </w:sdtPr>
            <w:sdtContent>
              <w:p w14:paraId="28CCCBC6" w14:textId="5BC43D3D" w:rsidR="00825DDC" w:rsidRDefault="00825DDC" w:rsidP="00825DDC">
                <w:pPr>
                  <w:pStyle w:val="TableParagraph"/>
                  <w:spacing w:before="121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30)</w:t>
                </w:r>
              </w:p>
            </w:sdtContent>
          </w:sdt>
        </w:tc>
      </w:tr>
      <w:tr w:rsidR="00825DDC" w14:paraId="6A1DB930" w14:textId="77777777" w:rsidTr="00C93EED">
        <w:trPr>
          <w:trHeight w:val="300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7436C296" w14:textId="77777777" w:rsidR="00825DDC" w:rsidRDefault="00825DDC" w:rsidP="00825DDC">
            <w:pPr>
              <w:pStyle w:val="TableParagraph"/>
              <w:spacing w:before="25"/>
              <w:ind w:left="183" w:right="175"/>
              <w:jc w:val="center"/>
              <w:rPr>
                <w:sz w:val="20"/>
              </w:rPr>
            </w:pPr>
            <w:r>
              <w:rPr>
                <w:sz w:val="20"/>
              </w:rPr>
              <w:t>influenz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ccin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73D3F358" w14:textId="77777777" w:rsidR="00825DDC" w:rsidRDefault="00825DDC" w:rsidP="00825DDC">
            <w:pPr>
              <w:pStyle w:val="TableParagraph"/>
              <w:spacing w:before="25"/>
              <w:ind w:left="123" w:right="106"/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252B64BE" w14:textId="77777777" w:rsidR="00825DDC" w:rsidRDefault="00825DDC" w:rsidP="00825DDC">
            <w:pPr>
              <w:pStyle w:val="TableParagraph"/>
              <w:spacing w:before="21"/>
              <w:ind w:left="237" w:right="406"/>
              <w:jc w:val="center"/>
              <w:rPr>
                <w:sz w:val="20"/>
              </w:rPr>
            </w:pPr>
            <w:r>
              <w:rPr>
                <w:sz w:val="20"/>
              </w:rPr>
              <w:t>Demograph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part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Stat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aiwan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ZDM3NmU4YTctMTQ2Yi00MzJmLTlhZjItYmVmODZkOTBiODJiIiwicHJvcGVydGllcyI6eyJub3RlSW5kZXgiOjB9LCJpc0VkaXRlZCI6ZmFsc2UsIm1hbnVhbE92ZXJyaWRlIjp7ImlzTWFudWFsbHlPdmVycmlkZGVuIjpmYWxzZSwiY2l0ZXByb2NUZXh0IjoiKDMxKSIsIm1hbnVhbE92ZXJyaWRlVGV4dCI6IiJ9LCJjaXRhdGlvbkl0ZW1zIjpbeyJpZCI6IjMwMDMzZjViLTgxN2YtMzZiMS04M2I5LWJkN2I1NGMzYmU1OCIsIml0ZW1EYXRhIjp7InR5cGUiOiJhcnRpY2xlLWpvdXJuYWwiLCJpZCI6IjMwMDMzZjViLTgxN2YtMzZiMS04M2I5LWJkN2I1NGMzYmU1OCIsInRpdGxlIjoiRG8gaW50cmF2ZW5vdXMgZmx1aWQgc3Vic3RpdHV0aW9ucyBpbmZsdWVuY2UgbWV0aG90cmV4YXRlIGNsZWFyYW5jZT8gQW4gdW5hbnRpY2lwYXRlZCBpbXBhY3Qgb2YgYW4gaW50cmF2ZW5vdXMgc29kaXVtIGJpY2FyYm9uYXRlIGRydWcgc2hvcnRhZ2UiLCJhdXRob3IiOlt7ImZhbWlseSI6Ik1hbmd1bSIsImdpdmVuIjoiUm9zcyIsInBhcnNlLW5hbWVzIjpmYWxzZSwiZHJvcHBpbmctcGFydGljbGUiOiIiLCJub24tZHJvcHBpbmctcGFydGljbGUiOiIifSx7ImZhbWlseSI6IkJlcm5oYXJkdCIsImdpdmVuIjoiTS4gQnJvb2tlIiwicGFyc2UtbmFtZXMiOmZhbHNlLCJkcm9wcGluZy1wYXJ0aWNsZSI6IiIsIm5vbi1kcm9wcGluZy1wYXJ0aWNsZSI6IiJ9LHsiZmFtaWx5IjoiQ2hlbmciLCJnaXZlbiI6IlcuIFN1c2FuIiwicGFyc2UtbmFtZXMiOmZhbHNlLCJkcm9wcGluZy1wYXJ0aWNsZSI6IiIsIm5vbi1kcm9wcGluZy1wYXJ0aWNsZSI6IiJ9LHsiZmFtaWx5IjoiU2NoYWZlciIsImdpdmVuIjoiRXJpYyBTLiIsInBhcnNlLW5hbWVzIjpmYWxzZSwiZHJvcHBpbmctcGFydGljbGUiOiIiLCJub24tZHJvcHBpbmctcGFydGljbGUiOiIifSx7ImZhbWlseSI6IkJlcmciLCJnaXZlbiI6IlN0YWNleSBMLiIsInBhcnNlLW5hbWVzIjpmYWxzZSwiZHJvcHBpbmctcGFydGljbGUiOiIiLCJub24tZHJvcHBpbmctcGFydGljbGUiOiIifSx7ImZhbWlseSI6IkZvc3RlciIsImdpdmVuIjoiSmVubmlmZXIgSC4iLCJwYXJzZS1uYW1lcyI6ZmFsc2UsImRyb3BwaW5nLXBhcnRpY2xlIjoiIiwibm9uLWRyb3BwaW5nLXBhcnRpY2xlIjoiIn1dLCJjb250YWluZXItdGl0bGUiOiJQZWRpYXRyaWMgQmxvb2QgJiBDYW5jZXIiLCJET0kiOiIxMC4xMDAyL3BiYy4yODMzNCIsIklTU04iOiIxNTQ1LTUwMDkiLCJVUkwiOiJodHRwczovL29ubGluZWxpYnJhcnkud2lsZXkuY29tL2RvaS8xMC4xMDAyL3BiYy4yODMzNCIsImlzc3VlZCI6eyJkYXRlLXBhcnRzIjpbWzIwMjAsOV1dfSwibGFuZ3VhZ2UiOiJFbmdsaXNoIiwiYWJzdHJhY3QiOiJCYWNrZ3JvdW5kOiBOYXRpb25hbCBkcnVnIHNob3J0YWdlcyBvZiBlc3NlbnRpYWwgbWVkaWNhdGlvbnMgZm9yIGNoaWxkaG9vZCBjYW5jZXIgaGF2ZSBpbmNyZWFzaW5nbHkgcG9zZWQgYSBjaGFsbGVuZ2UgaW4gdGhlIHRyZWF0bWVudCBvZiBwYXRpZW50cy4gVGhlIGVmZmljYWN5IG9mIHN0YW5kYXJkaXplZCBzdXBwb3J0aXZlIGNhcmUgcHJhY3RpY2VzIHRvIGF2b2lkIHRyZWF0bWVudC1yZWxhdGVkIHRveGljaXRpZXMgbWF5IGJlIGxpbWl0ZWQgZHVyaW5nIHRoZXNlIGRydWcgc2hvcnRhZ2VzLiBIaWdoLWRvc2UgbWV0aG90cmV4YXRlIChIRE1UWCkgcGxheXMgYSBjcml0aWNhbCByb2xlIGluIG1vZGVybiB0cmVhdG1lbnQgcHJvdG9jb2xzIGZvciBhY3V0ZSBseW1waG9ibGFzdGljIGxldWtlbWlhIGFuZCByZXF1aXJlcyBzdHJpbmdlbnQgc3VwcG9ydGl2ZSBjYXJlIG1lYXN1cmVzIHRvIG1pdGlnYXRlIHRveGljaXR5LiBBcyB0aGUgcmVzdWx0IG9mIGEgbmF0aW9uYWwgaW50cmF2ZW5vdXMgKElWKSBzb2RpdW0gYmljYXJib25hdGUgc2hvcnRhZ2UsIGluc3RpdHV0aW9uYWwgc3RhbmRhcmQgSERNVFggc3VwcG9ydGl2ZSBjYXJlIGd1aWRlbGluZXMgaGFkIHRvIGJlIG1vZGlmaWVkLiBXZSBkZXNjcmliZSB0aGUgdW5hbnRpY2lwYXRlZCBjb25zZXF1ZW5jZXMgb24gSERNVFggY2xlYXJhbmNlLiBNZXRob2RzOiBXZSBwZXJmb3JtZWQgYSByZXRyb3NwZWN0aXZlIGNoYXJ0IHJldmlldyBhc3Nlc3NpbmcgdGhlIGltcGFjdCBvZiBhbHRlcm5hdGl2ZSBjb21wb3NpdGlvbnMgb2YgSVYgZmx1aWRzIG9uIHRoZSBtZWFuIDI0LWggbWV0aG90cmV4YXRlIGxldmVscyAoQ3Bzcykgb2YgMjUgcGF0aWVudHMgcmVjZWl2aW5nIDc2IHRvdGFsIEhETVRYIGluZnVzaW9ucyBhdCBUZXhhcyBDaGlsZHJlbidzIEhvc3BpdGFsIENhbmNlciBDZW50ZXIgZnJvbSBNYXJjaCB0byBPY3RvYmVyIDIwMTcuIER1cmluZyB0aGUgc29kaXVtIGJpY2FyYm9uYXRlIGRydWcgc2hvcnRhZ2UsIGFsbCBwYXRpZW50cyByZWNlaXZlZCBJViBoeWRyYXRpb24gY29uc2lzdGluZyBvZiBlaXRoZXIgZGV4dHJvc2UgNSUsIDAuNDUlIG5vcm1hbCBzYWxpbmUgKEQ1IMK9IE5T4oCUR3JvdXAgQSkgb3IgZGV4dHJvc2UgNSUsIDAuMiUgbm9ybWFsIHNhbGluZSAoRDUgwrwgTlPigJRHcm91cCBCKS4gUmVzdWx0czogUGF0aWVudHMgcmVjZWl2aW5nIGEgaGlnaGVyIHRvdGFsIHNvZGl1bSBkb3NlIGRlbW9uc3RyYXRlZCBzaWduaWZpY2FudGx5IGxvd2VyIENwc3MgKDI1LjM2IMKxIDE2LjYgzrxNb2wpIGNvbXBhcmVkIHRvIHBhdGllbnRzIHJlY2VpdmluZyBsZXNzIHNvZGl1bSAoNTMuOSDCsSAzNy45IM68TW9sOyBQIDwuMDAxKS4gQ29uY2x1c2lvbnM6IE91ciByZXBvcnQgc2hvd3MgdGhhdCBpbiB0aGUgc2V0dGluZyBvZiBJViBzb2RpdW0gYmljYXJib25hdGUgc2hvcnRhZ2UsIHRoZSBjb21wb3NpdGlvbiBvZiBoeWRyYXRpb24gSVYgZmx1aWRzIG1heSBhZmZlY3QgbWV0aG90cmV4YXRlIGNsZWFyYW5jZS4gUGF0aWVudCB3aG8gcmVjZWl2ZWQgYSBoaWdoZXIgc29kaXVtIGxvYWQgaGFkIGEgbG93ZXIgMjQtaCBtZXRob3RyZXhhdGUgbGV2ZWwuIFRoaXMgZGVtb25zdHJhdGVzIHRoZSBwb3RlbnRpYWwgZm9yIHVuYW50aWNpcGF0ZWQgb3V0Y29tZXMgcmVzdWx0aW5nIGZyb20gbmF0aW9uYWwgZHJ1ZyBzaG9ydGFnZXMuIiwiaXNzdWUiOiI5Iiwidm9sdW1lIjoiNjciLCJjb250YWluZXItdGl0bGUtc2hvcnQiOiJQZWRpYXRyIEJsb29kIENhbmNlciJ9LCJpc1RlbXBvcmFyeSI6ZmFsc2V9XX0="/>
              <w:id w:val="261908872"/>
              <w:placeholder>
                <w:docPart w:val="E06E6802B32340F4A1F77E994EAEC2A5"/>
              </w:placeholder>
            </w:sdtPr>
            <w:sdtContent>
              <w:p w14:paraId="0CC4848C" w14:textId="46703419" w:rsidR="00825DDC" w:rsidRDefault="00825DDC" w:rsidP="00825DDC">
                <w:pPr>
                  <w:pStyle w:val="TableParagraph"/>
                  <w:spacing w:before="25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31)</w:t>
                </w:r>
              </w:p>
            </w:sdtContent>
          </w:sdt>
        </w:tc>
      </w:tr>
      <w:tr w:rsidR="00825DDC" w14:paraId="52277112" w14:textId="77777777" w:rsidTr="00C93EED">
        <w:trPr>
          <w:trHeight w:val="1380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11564779" w14:textId="77777777" w:rsidR="00825DDC" w:rsidRDefault="00825DDC" w:rsidP="00825DDC">
            <w:pPr>
              <w:pStyle w:val="TableParagraph"/>
              <w:ind w:left="183" w:right="177"/>
              <w:jc w:val="center"/>
              <w:rPr>
                <w:sz w:val="20"/>
              </w:rPr>
            </w:pPr>
            <w:r>
              <w:rPr>
                <w:sz w:val="20"/>
              </w:rPr>
              <w:t>sulfamethoxaz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+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imethoprim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nitidin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peracill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+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azobactam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 xml:space="preserve">ciprofloxacin, fluconazole, </w:t>
            </w:r>
            <w:proofErr w:type="spellStart"/>
            <w:r>
              <w:rPr>
                <w:sz w:val="20"/>
              </w:rPr>
              <w:t>aciclovir</w:t>
            </w:r>
            <w:proofErr w:type="spellEnd"/>
            <w:r>
              <w:rPr>
                <w:sz w:val="20"/>
              </w:rPr>
              <w:t>, ondansetron, benzylpenicilli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listin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henoxymethylpenicilli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ropenem, amikacin,</w:t>
            </w:r>
          </w:p>
          <w:p w14:paraId="3600A90D" w14:textId="77777777" w:rsidR="00825DDC" w:rsidRDefault="00825DDC" w:rsidP="00825DDC">
            <w:pPr>
              <w:pStyle w:val="TableParagraph"/>
              <w:ind w:left="183" w:right="17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ytomegalovirus immunoglobulin, ursodeoxycholic acid, </w:t>
            </w:r>
            <w:proofErr w:type="spellStart"/>
            <w:r>
              <w:rPr>
                <w:sz w:val="20"/>
              </w:rPr>
              <w:t>alizapride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clonazepam, dexamethasone, nystatin, pantoprazole, methotrexate,</w:t>
            </w:r>
          </w:p>
          <w:p w14:paraId="5262251F" w14:textId="77777777" w:rsidR="00825DDC" w:rsidRDefault="00825DDC" w:rsidP="00825DDC">
            <w:pPr>
              <w:pStyle w:val="TableParagraph"/>
              <w:spacing w:line="219" w:lineRule="exact"/>
              <w:ind w:left="183" w:right="174"/>
              <w:jc w:val="center"/>
              <w:rPr>
                <w:sz w:val="20"/>
              </w:rPr>
            </w:pPr>
            <w:r>
              <w:rPr>
                <w:sz w:val="20"/>
              </w:rPr>
              <w:t>melphalan, carboplati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yclophosphamid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toposide, busulfa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1A370874" w14:textId="77777777" w:rsidR="00825DDC" w:rsidRDefault="00825DDC" w:rsidP="00825DDC">
            <w:pPr>
              <w:pStyle w:val="TableParagraph"/>
            </w:pPr>
          </w:p>
          <w:p w14:paraId="4C4C1D16" w14:textId="77777777" w:rsidR="00825DDC" w:rsidRDefault="00825DDC" w:rsidP="00825DDC">
            <w:pPr>
              <w:pStyle w:val="TableParagraph"/>
              <w:spacing w:before="2"/>
              <w:rPr>
                <w:sz w:val="27"/>
              </w:rPr>
            </w:pPr>
          </w:p>
          <w:p w14:paraId="1F04B1C1" w14:textId="77777777" w:rsidR="00825DDC" w:rsidRDefault="00825DDC" w:rsidP="00825DDC">
            <w:pPr>
              <w:pStyle w:val="TableParagraph"/>
              <w:ind w:left="127" w:right="106"/>
              <w:jc w:val="center"/>
              <w:rPr>
                <w:sz w:val="20"/>
              </w:rPr>
            </w:pPr>
            <w:r>
              <w:rPr>
                <w:sz w:val="20"/>
              </w:rPr>
              <w:t>201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2017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12240E03" w14:textId="77777777" w:rsidR="00825DDC" w:rsidRDefault="00825DDC" w:rsidP="00825DDC">
            <w:pPr>
              <w:pStyle w:val="TableParagraph"/>
            </w:pPr>
          </w:p>
          <w:p w14:paraId="0C3A34DA" w14:textId="77777777" w:rsidR="00825DDC" w:rsidRDefault="00825DDC" w:rsidP="00825DDC">
            <w:pPr>
              <w:pStyle w:val="TableParagraph"/>
              <w:spacing w:before="185" w:line="259" w:lineRule="auto"/>
              <w:ind w:left="2071" w:right="407" w:hanging="1821"/>
              <w:rPr>
                <w:sz w:val="20"/>
              </w:rPr>
            </w:pPr>
            <w:r>
              <w:rPr>
                <w:sz w:val="20"/>
              </w:rPr>
              <w:t>Retrospective analysis at Ghent University Hospital, Belgium, using pharmacy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data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nu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otes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ZWQ2ZTQ1M2ItZDU0MS00Y2Y1LWIwMWItMjIxZDhjNjc1MTQ5IiwicHJvcGVydGllcyI6eyJub3RlSW5kZXgiOjB9LCJpc0VkaXRlZCI6ZmFsc2UsIm1hbnVhbE92ZXJyaWRlIjp7ImlzTWFudWFsbHlPdmVycmlkZGVuIjpmYWxzZSwiY2l0ZXByb2NUZXh0IjoiKDMyKSIsIm1hbnVhbE92ZXJyaWRlVGV4dCI6IiJ9LCJjaXRhdGlvbkl0ZW1zIjpbeyJpZCI6IjZlYTM4NTE4LWU5YTgtMzNlNC1hOGFkLThkYWM0ZWQzYzdlMSIsIml0ZW1EYXRhIjp7InR5cGUiOiJhcnRpY2xlLWpvdXJuYWwiLCJpZCI6IjZlYTM4NTE4LWU5YTgtMzNlNC1hOGFkLThkYWM0ZWQzYzdlMSIsInRpdGxlIjoiRGV0ZXJtaW5hbnRzIG9mIGFjY2VzcyB0byBjaGlsZGhvb2QgY2FuY2VyIG1lZGljaW5lczogYSBjb21wYXJhdGl2ZSwgbWl4ZWQtbWV0aG9kcyBhbmFseXNpcyBvZiBmb3VyIENhcmliYmVhbiBjb3VudHJpZXMiLCJhdXRob3IiOlt7ImZhbWlseSI6IkJvYXRlbmciLCJnaXZlbiI6IlJob25kYSIsInBhcnNlLW5hbWVzIjpmYWxzZSwiZHJvcHBpbmctcGFydGljbGUiOiIiLCJub24tZHJvcHBpbmctcGFydGljbGUiOiIifSx7ImZhbWlseSI6IlBldHJpY2NhIiwiZ2l2ZW4iOiJLYWRpYSIsInBhcnNlLW5hbWVzIjpmYWxzZSwiZHJvcHBpbmctcGFydGljbGUiOiIiLCJub24tZHJvcHBpbmctcGFydGljbGUiOiIifSx7ImZhbWlseSI6IlRhbmciLCJnaXZlbiI6IkJyYW5kb24iLCJwYXJzZS1uYW1lcyI6ZmFsc2UsImRyb3BwaW5nLXBhcnRpY2xlIjoiIiwibm9uLWRyb3BwaW5nLXBhcnRpY2xlIjoiIn0seyJmYW1pbHkiOiJQYXJpa2giLCJnaXZlbiI6IlN1cHJpeWEiLCJwYXJzZS1uYW1lcyI6ZmFsc2UsImRyb3BwaW5nLXBhcnRpY2xlIjoiIiwibm9uLWRyb3BwaW5nLXBhcnRpY2xlIjoiIn0seyJmYW1pbHkiOiJTaW5RdWVlLUJyb3duIiwiZ2l2ZW4iOiJDb3JyaW5lIiwicGFyc2UtbmFtZXMiOmZhbHNlLCJkcm9wcGluZy1wYXJ0aWNsZSI6IiIsIm5vbi1kcm9wcGluZy1wYXJ0aWNsZSI6IiJ9LHsiZmFtaWx5IjoiQWxleGlzIiwiZ2l2ZW4iOiJDaGVyeWwiLCJwYXJzZS1uYW1lcyI6ZmFsc2UsImRyb3BwaW5nLXBhcnRpY2xlIjoiIiwibm9uLWRyb3BwaW5nLXBhcnRpY2xlIjoiIn0seyJmYW1pbHkiOiJCcm93bmUtRmFybWVyIiwiZ2l2ZW4iOiJDaGFudGVsbGUiLCJwYXJzZS1uYW1lcyI6ZmFsc2UsImRyb3BwaW5nLXBhcnRpY2xlIjoiIiwibm9uLWRyb3BwaW5nLXBhcnRpY2xlIjoiIn0seyJmYW1pbHkiOiJSZWVjZS1NaWxscyIsImdpdmVuIjoiTWljaGVsbGUiLCJwYXJzZS1uYW1lcyI6ZmFsc2UsImRyb3BwaW5nLXBhcnRpY2xlIjoiIiwibm9uLWRyb3BwaW5nLXBhcnRpY2xlIjoiIn0seyJmYW1pbHkiOiJTYWxtb24iLCJnaXZlbiI6IlNoYXJvbiBNY0xlYW4iLCJwYXJzZS1uYW1lcyI6ZmFsc2UsImRyb3BwaW5nLXBhcnRpY2xlIjoiIiwibm9uLWRyb3BwaW5nLXBhcnRpY2xlIjoiIn0seyJmYW1pbHkiOiJCb2RreW4iLCJnaXZlbiI6IkN1cnQiLCJwYXJzZS1uYW1lcyI6ZmFsc2UsImRyb3BwaW5nLXBhcnRpY2xlIjoiIiwibm9uLWRyb3BwaW5nLXBhcnRpY2xlIjoiIn0seyJmYW1pbHkiOiJHdXB0YSIsImdpdmVuIjoiU3VtaXQiLCJwYXJzZS1uYW1lcyI6ZmFsc2UsImRyb3BwaW5nLXBhcnRpY2xlIjoiIiwibm9uLWRyb3BwaW5nLXBhcnRpY2xlIjoiIn0seyJmYW1pbHkiOiJNYWd1aXJlIiwiZ2l2ZW4iOiJCcnlhbiIsInBhcnNlLW5hbWVzIjpmYWxzZSwiZHJvcHBpbmctcGFydGljbGUiOiIiLCJub24tZHJvcHBpbmctcGFydGljbGUiOiIifSx7ImZhbWlseSI6IkRlbmJ1cmciLCJnaXZlbiI6IkF2cmFtIEUiLCJwYXJzZS1uYW1lcyI6ZmFsc2UsImRyb3BwaW5nLXBhcnRpY2xlIjoiIiwibm9uLWRyb3BwaW5nLXBhcnRpY2xlIjoiIn1dLCJjb250YWluZXItdGl0bGUiOiJUaGUgTGFuY2V0IEdsb2JhbCBIZWFsdGgiLCJET0kiOiIxMC4xMDE2L1MyMjE0LTEwOVgoMjEpMDAyODctNCIsIklTU04iOiIyMjE0MTA5WCIsIlVSTCI6Imh0dHBzOi8vbGlua2luZ2h1Yi5lbHNldmllci5jb20vcmV0cmlldmUvcGlpL1MyMjE0MTA5WDIxMDAyODc0IiwiaXNzdWVkIjp7ImRhdGUtcGFydHMiOltbMjAyMSw5XV19LCJwYWdlIjoiZTEzMTQtZTEzMjQiLCJpc3N1ZSI6IjkiLCJ2b2x1bWUiOiI5IiwiY29udGFpbmVyLXRpdGxlLXNob3J0IjoiTGFuY2V0IEdsb2IgSGVhbHRoIn0sImlzVGVtcG9yYXJ5IjpmYWxzZX1dfQ=="/>
              <w:id w:val="1503814973"/>
              <w:placeholder>
                <w:docPart w:val="5DD3D07569124679B3A5777F594C701B"/>
              </w:placeholder>
            </w:sdtPr>
            <w:sdtContent>
              <w:p w14:paraId="76706D8B" w14:textId="0F9B2D28" w:rsidR="00825DDC" w:rsidRDefault="00825DDC" w:rsidP="00825DDC">
                <w:pPr>
                  <w:pStyle w:val="TableParagraph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32)</w:t>
                </w:r>
              </w:p>
            </w:sdtContent>
          </w:sdt>
        </w:tc>
      </w:tr>
      <w:tr w:rsidR="00825DDC" w14:paraId="7F72F5AC" w14:textId="77777777" w:rsidTr="00C93EED">
        <w:trPr>
          <w:trHeight w:val="496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4E2997E1" w14:textId="77777777" w:rsidR="00825DDC" w:rsidRDefault="00825DDC" w:rsidP="00825DDC">
            <w:pPr>
              <w:pStyle w:val="TableParagraph"/>
              <w:spacing w:before="121"/>
              <w:ind w:left="183" w:right="174"/>
              <w:jc w:val="center"/>
              <w:rPr>
                <w:sz w:val="20"/>
              </w:rPr>
            </w:pPr>
            <w:r>
              <w:rPr>
                <w:sz w:val="20"/>
              </w:rPr>
              <w:t>sodium bicarbonat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2CB47280" w14:textId="77777777" w:rsidR="00825DDC" w:rsidRDefault="00825DDC" w:rsidP="00825DDC">
            <w:pPr>
              <w:pStyle w:val="TableParagraph"/>
              <w:spacing w:before="121"/>
              <w:ind w:left="123" w:right="106"/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21995139" w14:textId="77777777" w:rsidR="00825DDC" w:rsidRDefault="00825DDC" w:rsidP="00825DDC">
            <w:pPr>
              <w:pStyle w:val="TableParagraph"/>
              <w:spacing w:line="223" w:lineRule="exact"/>
              <w:ind w:left="238" w:right="406"/>
              <w:jc w:val="center"/>
              <w:rPr>
                <w:sz w:val="20"/>
              </w:rPr>
            </w:pPr>
            <w:r>
              <w:rPr>
                <w:sz w:val="20"/>
              </w:rPr>
              <w:t>Retrosp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x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ildren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enter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SA,</w:t>
            </w:r>
          </w:p>
          <w:p w14:paraId="11CDBE71" w14:textId="77777777" w:rsidR="00825DDC" w:rsidRDefault="00825DDC" w:rsidP="00825DDC">
            <w:pPr>
              <w:pStyle w:val="TableParagraph"/>
              <w:spacing w:before="18"/>
              <w:ind w:left="236" w:right="406"/>
              <w:jc w:val="center"/>
              <w:rPr>
                <w:sz w:val="20"/>
              </w:rPr>
            </w:pPr>
            <w:r>
              <w:rPr>
                <w:sz w:val="20"/>
              </w:rPr>
              <w:t>u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tients'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cords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zY4ZGNkOTUtMTVkNC00N2RmLThmNTQtYWVjMWM0ZWQ1ZTMwIiwicHJvcGVydGllcyI6eyJub3RlSW5kZXgiOjB9LCJpc0VkaXRlZCI6ZmFsc2UsIm1hbnVhbE92ZXJyaWRlIjp7ImlzTWFudWFsbHlPdmVycmlkZGVuIjpmYWxzZSwiY2l0ZXByb2NUZXh0IjoiKDgpIiwibWFudWFsT3ZlcnJpZGVUZXh0IjoiIn0sImNpdGF0aW9uSXRlbXMiOlt7ImlkIjoiMjQzZDQ3ZmYtODEwNy0zNzE0LWI0MzAtMjE2NGEwNzcxMTliIiwiaXRlbURhdGEiOnsidHlwZSI6ImFydGljbGUtam91cm5hbCIsImlkIjoiMjQzZDQ3ZmYtODEwNy0zNzE0LWI0MzAtMjE2NGEwNzcxMTliIiwidGl0bGUiOiJDb25zZXF1ZW5jZXMgb2YgYSBzaG9ydGFnZSBhbmQgcmF0aW9uaW5nOiBFdmlkZW5jZSBmcm9tIGEgcGVkaWF0cmljIHZhY2NpbmUiLCJhdXRob3IiOlt7ImZhbWlseSI6IkxpZWJtYW4iLCJnaXZlbiI6IkVsaSIsInBhcnNlLW5hbWVzIjpmYWxzZSwiZHJvcHBpbmctcGFydGljbGUiOiIiLCJub24tZHJvcHBpbmctcGFydGljbGUiOiIifSx7ImZhbWlseSI6Ikxhd2xlciIsImdpdmVuIjoiRW1pbHkgQyIsInBhcnNlLW5hbWVzIjpmYWxzZSwiZHJvcHBpbmctcGFydGljbGUiOiIiLCJub24tZHJvcHBpbmctcGFydGljbGUiOiIifSx7ImZhbWlseSI6IkR1bm4iLCJnaXZlbiI6IkFiZSIsInBhcnNlLW5hbWVzIjpmYWxzZSwiZHJvcHBpbmctcGFydGljbGUiOiIiLCJub24tZHJvcHBpbmctcGFydGljbGUiOiIifSx7ImZhbWlseSI6IlJpZGxleSIsImdpdmVuIjoiRGF2aWQgQiIsInBhcnNlLW5hbWVzIjpmYWxzZSwiZHJvcHBpbmctcGFydGljbGUiOiIiLCJub24tZHJvcHBpbmctcGFydGljbGUiOiIifV0sImNvbnRhaW5lci10aXRsZSI6IkpvdXJuYWwgb2YgSGVhbHRoIEVjb25vbWljcyIsIkRPSSI6IkRPSTogMTAuMTAxNi9qLmpoZWFsZWNvLjIwMjMuMTAyODE5IiwiaXNzdWVkIjp7ImRhdGUtcGFydHMiOltbMjAyM11dfSwiYWJzdHJhY3QiOiJTaG9ydGFnZXMgYW5kIHJhdGlvbmluZyBhcmUgY29tbW9uIGluIGhlYWx0aCBjYXJlLCB5ZXQgd2Uga25vdyBsaXR0bGUgYWJvdXQgdGhlIGNvbnNlcXVlbmNlcy4gV2UgZXhhbWluZSBhbiAxOC1tb250aCBzaG9ydGFnZSBvZiB0aGUgcGVkaWF0cmljIEhhZW1vcGhpbHVzIEluZmx1ZW56YWUgVHlwZSBCIChIaWIpIHZhY2NpbmUuIFVzaW5nIGluc3VyYW5jZSBjbGFpbXMgZGF0YSBhbmQgdmFyaWF0aW9uIGluIHNob3J0YWdlIGV4cG9zdXJlIGFjcm9zcyBiaXJ0aCBjb2hvcnRzLCB3ZSBmaW5kIHRoYXQgdGhlIHNob3J0YWdlIHJlZHVjZWQgdXB0YWtlIG9mIGhpZ2gtdmFsdWUgcHJpbWFyeSBkb3NlcyBieSA0IHBlcmNlbnRhZ2UgcG9pbnRzIGFuZCBsb3ctdmFsdWUgYm9vc3RlciBkb3NlcyBieSAyNiBwZXJjZW50YWdlIHBvaW50cy4gVGhpcyBzdWdnZXN0cyBwcm92aWRlcnMgbGFyZ2VseSBjb21wbGllZCB3aXRoIHJhdGlvbmluZyByZWNvbW1lbmRhdGlvbnMuIEluIHRoZSBsb25nLXJ1biwgY2F0Y2gtdXAgdmFjY2luYXRpb24gb2NjdXJyZWQgYnV0IHdhcyBpbmNvbXBsZXRlOiBzaG9ydGFnZS1leHBvc2VkIGNvaG9ydHMgd2VyZSA0IHBlcmNlbnRhZ2UgcG9pbnRzIGxlc3MgbGlrZWx5IHRvIGhhdmUgcmVjZWl2ZWQgdGhlIGlyIGJvb3N0ZXIgZG9zZSB5ZWFycyBsYXRlci4gV2UgYWxzbyBmaW5kIHRoYXQgdGhlIHNob3J0YWdlIGFuZCByYXRpb25pbmcgY2F1c2VkIHByb3ZpZGVyIHN3aXRjaGVzLCBleHRyYSBwcm92aWRlciB2aXNpdHMsIGFuZCBuZWdhdGl2ZSBzcGlsbG92ZXJzIHRvIG90aGVyIGNhcmUuIiwidm9sdW1lIjoiOTIiLCJjb250YWluZXItdGl0bGUtc2hvcnQiOiJKIEhlYWx0aCBFY29uIn0sImlzVGVtcG9yYXJ5IjpmYWxzZX1dfQ=="/>
              <w:id w:val="2119087824"/>
              <w:placeholder>
                <w:docPart w:val="405A393519884511ACCA02CBCCD55116"/>
              </w:placeholder>
            </w:sdtPr>
            <w:sdtContent>
              <w:p w14:paraId="1D0FBA83" w14:textId="76E79D0A" w:rsidR="00825DDC" w:rsidRDefault="00825DDC" w:rsidP="00825DDC">
                <w:pPr>
                  <w:pStyle w:val="TableParagraph"/>
                  <w:spacing w:before="121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8)</w:t>
                </w:r>
              </w:p>
            </w:sdtContent>
          </w:sdt>
        </w:tc>
      </w:tr>
      <w:tr w:rsidR="00825DDC" w14:paraId="4AA0587D" w14:textId="77777777" w:rsidTr="00C93EED">
        <w:trPr>
          <w:trHeight w:val="496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7847CFA0" w14:textId="77777777" w:rsidR="00825DDC" w:rsidRDefault="00825DDC" w:rsidP="00825DDC">
            <w:pPr>
              <w:pStyle w:val="TableParagraph"/>
              <w:spacing w:before="125"/>
              <w:ind w:left="183" w:right="175"/>
              <w:jc w:val="center"/>
              <w:rPr>
                <w:sz w:val="20"/>
              </w:rPr>
            </w:pPr>
            <w:r>
              <w:rPr>
                <w:sz w:val="20"/>
              </w:rPr>
              <w:t>carboplati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isplati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ytarabine, doxorubici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ncristin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75F52EF9" w14:textId="77777777" w:rsidR="00825DDC" w:rsidRDefault="00825DDC" w:rsidP="00825DDC">
            <w:pPr>
              <w:pStyle w:val="TableParagraph"/>
              <w:spacing w:before="125"/>
              <w:ind w:left="127" w:right="106"/>
              <w:jc w:val="center"/>
              <w:rPr>
                <w:sz w:val="20"/>
              </w:rPr>
            </w:pPr>
            <w:r>
              <w:rPr>
                <w:sz w:val="20"/>
              </w:rPr>
              <w:t>2018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5A17FE6A" w14:textId="77777777" w:rsidR="00825DDC" w:rsidRDefault="00825DDC" w:rsidP="00825DDC">
            <w:pPr>
              <w:pStyle w:val="TableParagraph"/>
              <w:spacing w:line="223" w:lineRule="exact"/>
              <w:ind w:left="235" w:right="406"/>
              <w:jc w:val="center"/>
              <w:rPr>
                <w:sz w:val="20"/>
              </w:rPr>
            </w:pPr>
            <w:r>
              <w:rPr>
                <w:sz w:val="20"/>
              </w:rPr>
              <w:t>Th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ribbe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spita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ing qualita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views,</w:t>
            </w:r>
          </w:p>
          <w:p w14:paraId="6588215D" w14:textId="77777777" w:rsidR="00825DDC" w:rsidRDefault="00825DDC" w:rsidP="00825DDC">
            <w:pPr>
              <w:pStyle w:val="TableParagraph"/>
              <w:spacing w:before="18"/>
              <w:ind w:left="241" w:right="406"/>
              <w:jc w:val="center"/>
              <w:rPr>
                <w:sz w:val="20"/>
              </w:rPr>
            </w:pPr>
            <w:r>
              <w:rPr>
                <w:sz w:val="20"/>
              </w:rPr>
              <w:t>literatur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polic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cuments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WVhOGRjOWYtNjY0MC00MmUzLTk1Y2UtZDFjZmEyNzdkZTI2IiwicHJvcGVydGllcyI6eyJub3RlSW5kZXgiOjB9LCJpc0VkaXRlZCI6ZmFsc2UsIm1hbnVhbE92ZXJyaWRlIjp7ImlzTWFudWFsbHlPdmVycmlkZGVuIjpmYWxzZSwiY2l0ZXByb2NUZXh0IjoiKDMzKSIsIm1hbnVhbE92ZXJyaWRlVGV4dCI6IiJ9LCJjaXRhdGlvbkl0ZW1zIjpbeyJpZCI6IjcyNWYxNWMxLTczMTMtM2M4Zi04ZmJhLTZhYWRlMzgyM2NmNyIsIml0ZW1EYXRhIjp7InR5cGUiOiJhcnRpY2xlLWpvdXJuYWwiLCJpZCI6IjcyNWYxNWMxLTczMTMtM2M4Zi04ZmJhLTZhYWRlMzgyM2NmNyIsInRpdGxlIjoiQ29tcGFyaXNvbiBvZiBuZW9uYXRhbCBvdXRjb21lcyB3aXRoIHRoZSB1c2UgY2Vmb3RheGltZSB2ZXJzdXMgY2VmdGF6aWRpbWUgaW4gYSBuZW9uYXRhbCBpbnRlbnNpdmUgY2FyZSB1bml0IiwiYXV0aG9yIjpbeyJmYW1pbHkiOiJQYXRlbCIsImdpdmVuIjoiUCBEIiwicGFyc2UtbmFtZXMiOmZhbHNlLCJkcm9wcGluZy1wYXJ0aWNsZSI6IiIsIm5vbi1kcm9wcGluZy1wYXJ0aWNsZSI6IiJ9LHsiZmFtaWx5IjoiQmhhZ2F0IiwiZ2l2ZW4iOiJQIiwicGFyc2UtbmFtZXMiOmZhbHNlLCJkcm9wcGluZy1wYXJ0aWNsZSI6IiIsIm5vbi1kcm9wcGluZy1wYXJ0aWNsZSI6IiJ9LHsiZmFtaWx5IjoiQmFydGxldHQiLCJnaXZlbiI6IkEgSCIsInBhcnNlLW5hbWVzIjpmYWxzZSwiZHJvcHBpbmctcGFydGljbGUiOiIiLCJub24tZHJvcHBpbmctcGFydGljbGUiOiIifSx7ImZhbWlseSI6IkJvbmRpIiwiZ2l2ZW4iOiJEIFMiLCJwYXJzZS1uYW1lcyI6ZmFsc2UsImRyb3BwaW5nLXBhcnRpY2xlIjoiIiwibm9uLWRyb3BwaW5nLXBhcnRpY2xlIjoiIn1dLCJjb250YWluZXItdGl0bGUiOiJKb3VybmFsIG9mIFBlZGlhdHJpYyBQaGFybWFjb2xvZ3kgYW5kIFRoZXJhcGV1dGljcyIsIkRPSSI6IjEwLjU4NjMvMTU1MS02Nzc2LTI1LjIuMTE3IiwiSVNTTiI6IjIzMzEtMzQ4WCIsIlVSTCI6Imh0dHBzOi8vd3d3LmVtYmFzZS5jb20vc2VhcmNoL3Jlc3VsdHM/c3ViYWN0aW9uPXZpZXdyZWNvcmQmaWQ9TDIwMDM4MzY1NjcmZnJvbT1leHBvcnQiLCJpc3N1ZWQiOnsiZGF0ZS1wYXJ0cyI6W1syMDIwXV19LCJwYWdlIjoiMTE3LTEyMyIsImxhbmd1YWdlIjoiRW5nbGlzaCIsImFic3RyYWN0IjoiT0JKRUNUSVZFUyBUaGVyZSBpcyBhIG5hdGlvbmFsIGRydWcgc2hvcnRhZ2Ugb2YgY2Vmb3RheGltZSwgYW5kIGNlZnRhemlkaW1lIGlzIHJlY29tbWVuZGVkIGFzIGFuIGFsdGVybmF0aXZlIHRvIGNlZm90YXhpbWUgZm9yIG5lb25hdGVzLiBUaGlzIHN0dWR5IGV2YWx1YXRlZCBjdWx0dXJlLXBvc2l0aXZlIGxhdGUtb25zZXQgc2Vwc2lzIChMT1MpLCBtdWx0aWRydWcgcmVzaXN0YW50IG9yZ2FuaXNtcyAoTURST3MpLCBhbmQgb3RoZXIgbmVvbmF0YWwgb3V0Y29tZXMgd2l0aCB0aGUgdXNlIG9mIGNlZnRhemlkaW1lIGNvbXBhcmVkIHdpdGggY2Vmb3RheGltZSBpbiBuZW9uYXRlcy4gTUVUSE9EUyBUaGlzIHdhcyBhIHNpbmdsZS1jZW50ZXIsIHJldHJvc3BlY3RpdmUgY29ob3J0IHN0dWR5IG9mIG5lb25hdGFsIHN1YmplY3RzIHdobyByZWNlaXZlZCBhdCBsZWFzdCAyNCBob3VycyBvZiBjZWZ0YXppZGltZSBvciBjZWZvdGF4aW1lIGJldHdlZW4gQXByaWwgMSwgMjAxNSwgYW5kIEF1Z3VzdCAxLCAyMDE3LiBTdWJqZWN0cyB3ZXJlIGV4Y2x1ZGVkIGlmIHRoZXkgcmVjZWl2ZWQgdGhlIGFsdGVybmF0ZSBhbnRpYmlvdGljIGZvciBtb3JlIHRoYW4gMjQgaG91cnMuIFJFU1VMVFMgQSB0b3RhbCBvZiAxMDEgc3ViamVjdHMgd2VyZSBpbmNsdWRlZCAoY2VmdGF6aWRpbWUsIG4gPSA1ODsgY2Vmb3RheGltZSwgbiA9IDQzKS4gTWVkaWFuIGdlc3RhdGlvbmFsIGFnZXMgd2VyZSBzaWduaWZpY2FudGx5IGRpZmZlcmVudCBiZXR3ZWVuIGdyb3VwcyAoMjguMSBbSVFSLCAyNS4w4oCTMzYuNl0gd2Vla3MgdmVyc3VzIDMyLjMgW0lRUiwgMjYuOeKAkzM3LjRdIGluIHRoZSBjZWZ0YXppZGltZSBhbmQgY2Vmb3RheGltZSBncm91cHMsIHJlc3BlY3RpdmVseSwgcCA8IDAuMDUpLiBSZXN1bHRzIHNob3dlZCBhIG5vbi1zdGF0aXN0aWNhbGx5IHNpZ25pZmljYW50IGluY3JlYXNlZCBpbmNpZGVuY2Ugb2YgY3VsdHVyZS1wb3NpdGl2ZSBMT1MgKDE3LjIlIHZlcnN1cyAyLjMlLCByZXNwZWN0aXZlbHksIGFkanVzdGVkIE9SIDYuNTEgWzk1JSBDSSwgMC43OOKAkzU1LjIzXSwgcCA9IDAuMDkpIGFuZCBNRFJPIGluZmVjdGlvbnMgKDUuMiUgdmVyc3VzIDAlLCByZXNwZWN0aXZlbHksIHAgPSAwLjI2KSB3aXRoIHRoZSB1c2Ugb2YgY2VmdGF6aWRpbWUgY29tcGFyZWQgd2l0aCBjZWZvdGF4aW1lLiBUaGVyZSB3YXMgYSBzdGF0aXN0aWNhbGx5IHNpZ25pZmljYW50IGluY3JlYXNlZCByaXNrIG9mIHN0YWdlIElJIHRvIElJSSBuZWNyb3RpemluZyBlbnRlcm9jb2xpdGlzIChORUMpIHdpdGggdGhlIHVzZSBvZiBjZWZ0YXppZGltZSAoMjIuNCUgdmVyc3VzIDIuMyUsIHJlc3BlY3RpdmVseSwgYWRqdXN0ZWQgT1IgOS42OCBbOTUlIENJLCAxLjE44oCTNzkuNDVdLCBwID0gMC4wNCkuIENPTkNMVVNJT05TIFRoaXMgc3R1ZHkgZm91bmQgYSBzdGF0aXN0aWNhbGx5IHNpZ25pZmljYW50IGluY3JlYXNlIGluIHN0YWdlIElJIHRvIElJSSBORUMgd2l0aCB0aGUgdXNlIG9mIGNlZnRhemlkaW1lIGNvbXBhcmVkIHdpdGggY2Vmb3RheGltZS4gVGhlcmUgd2FzIGEgaGlnaGVyIHJhdGUgb2YgY3VsdHVyZS1wb3NpdGl2ZSBMT1MgYW5kIE1EUk8gaW5mZWN0aW9ucyB3aXRoIGNlZnRhemlkaW1lLCBidXQgdGhpcyB3YXMgbm90IHNpZ25pZmljYW50LiBGdXJ0aGVyIHJlc2VhcmNoIGlzIHdhcnJhbnRlZCB0byBhc3Nlc3MgdGhlIGltcGxpY2F0aW9ucyBjZWZ0YXppZGltZSB1c2UgaW4gbmVvbmF0ZXMuIiwiaXNzdWUiOiIyIiwidm9sdW1lIjoiMjUiLCJjb250YWluZXItdGl0bGUtc2hvcnQiOiIifSwiaXNUZW1wb3JhcnkiOmZhbHNlfV19"/>
              <w:id w:val="1473834554"/>
              <w:placeholder>
                <w:docPart w:val="2DDF76E9BE36461E91A2ED0951ED7F38"/>
              </w:placeholder>
            </w:sdtPr>
            <w:sdtContent>
              <w:p w14:paraId="3274EC77" w14:textId="3597F042" w:rsidR="00825DDC" w:rsidRDefault="00825DDC" w:rsidP="00825DDC">
                <w:pPr>
                  <w:pStyle w:val="TableParagraph"/>
                  <w:spacing w:before="125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33)</w:t>
                </w:r>
              </w:p>
            </w:sdtContent>
          </w:sdt>
        </w:tc>
      </w:tr>
      <w:tr w:rsidR="00825DDC" w14:paraId="08BBF6B4" w14:textId="77777777" w:rsidTr="00C93EED">
        <w:trPr>
          <w:trHeight w:val="496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046F834A" w14:textId="77777777" w:rsidR="00825DDC" w:rsidRDefault="00825DDC" w:rsidP="00825DDC">
            <w:pPr>
              <w:pStyle w:val="TableParagraph"/>
              <w:spacing w:before="125"/>
              <w:ind w:left="183" w:right="176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haemophilus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450C531F" w14:textId="77777777" w:rsidR="00825DDC" w:rsidRDefault="00825DDC" w:rsidP="00825DDC">
            <w:pPr>
              <w:pStyle w:val="TableParagraph"/>
              <w:spacing w:before="125"/>
              <w:ind w:left="123" w:right="106"/>
              <w:jc w:val="center"/>
              <w:rPr>
                <w:sz w:val="20"/>
              </w:rPr>
            </w:pPr>
            <w:r>
              <w:rPr>
                <w:sz w:val="20"/>
              </w:rPr>
              <w:t>2023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04DDB0AB" w14:textId="77777777" w:rsidR="00825DDC" w:rsidRDefault="00825DDC" w:rsidP="00825DDC">
            <w:pPr>
              <w:pStyle w:val="TableParagraph"/>
              <w:spacing w:line="223" w:lineRule="exact"/>
              <w:ind w:left="239" w:right="406"/>
              <w:jc w:val="center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z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rative</w:t>
            </w:r>
            <w:proofErr w:type="spellEnd"/>
            <w:r>
              <w:rPr>
                <w:sz w:val="20"/>
              </w:rPr>
              <w:t>™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arketScan</w:t>
            </w:r>
            <w:proofErr w:type="spellEnd"/>
            <w:r>
              <w:rPr>
                <w:sz w:val="20"/>
              </w:rPr>
              <w:t>®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b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47CF52E2" w14:textId="77777777" w:rsidR="00825DDC" w:rsidRDefault="00825DDC" w:rsidP="00825DDC">
            <w:pPr>
              <w:pStyle w:val="TableParagraph"/>
              <w:spacing w:before="18"/>
              <w:ind w:left="242" w:right="406"/>
              <w:jc w:val="center"/>
              <w:rPr>
                <w:sz w:val="20"/>
              </w:rPr>
            </w:pPr>
            <w:r>
              <w:rPr>
                <w:sz w:val="20"/>
              </w:rPr>
              <w:t>National Immuniz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rvey-Chi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A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zY4MmVmY2QtZmUxMi00ZGFkLTljZmQtNjM4Y2JjZDFmNjNhIiwicHJvcGVydGllcyI6eyJub3RlSW5kZXgiOjB9LCJpc0VkaXRlZCI6ZmFsc2UsIm1hbnVhbE92ZXJyaWRlIjp7ImlzTWFudWFsbHlPdmVycmlkZGVuIjpmYWxzZSwiY2l0ZXByb2NUZXh0IjoiKDM0KSIsIm1hbnVhbE92ZXJyaWRlVGV4dCI6IiJ9LCJjaXRhdGlvbkl0ZW1zIjpbeyJpZCI6ImExMjA1MjYwLTIwYzQtMzU4YS1iMjU5LTliZmI2NDE4NzI1MiIsIml0ZW1EYXRhIjp7InR5cGUiOiJhcnRpY2xlLWpvdXJuYWwiLCJpZCI6ImExMjA1MjYwLTIwYzQtMzU4YS1iMjU5LTliZmI2NDE4NzI1MiIsInRpdGxlIjoiQ2hlbW90aGVyYXB5IGRydWcgc2hvcnRhZ2VzIGluIHBhZWRpYXRyaWMgb25jb2xvZ3k6IEEgMTQteWVhclxuc2luZ2xlLWNlbnRyZSBleHBlcmllbmNlIGluIEJlbGdpdW0iLCJhdXRob3IiOlt7ImZhbWlseSI6IkJhdXRlcnMiLCJnaXZlbiI6IlRpZW5lIiwicGFyc2UtbmFtZXMiOmZhbHNlLCJkcm9wcGluZy1wYXJ0aWNsZSI6IiIsIm5vbi1kcm9wcGluZy1wYXJ0aWNsZSI6IiJ9LHsiZmFtaWx5IjoiQ2xhdXMiLCJnaXZlbiI6IkJhcmJhcmEgT20iLCJwYXJzZS1uYW1lcyI6ZmFsc2UsImRyb3BwaW5nLXBhcnRpY2xlIjoiIiwibm9uLWRyb3BwaW5nLXBhcnRpY2xlIjoiIn0seyJmYW1pbHkiOiJOb3JnYSIsImdpdmVuIjoiS29lbiIsInBhcnNlLW5hbWVzIjpmYWxzZSwiZHJvcHBpbmctcGFydGljbGUiOiIiLCJub24tZHJvcHBpbmctcGFydGljbGUiOiIifSx7ImZhbWlseSI6Ikh1eXMiLCJnaXZlbiI6IklzYWJlbGxlIiwicGFyc2UtbmFtZXMiOmZhbHNlLCJkcm9wcGluZy1wYXJ0aWNsZSI6IiIsIm5vbi1kcm9wcGluZy1wYXJ0aWNsZSI6IiJ9LHsiZmFtaWx5IjoiU2ltb2VucyIsImdpdmVuIjoiU3RldmVuIiwicGFyc2UtbmFtZXMiOmZhbHNlLCJkcm9wcGluZy1wYXJ0aWNsZSI6IiIsIm5vbi1kcm9wcGluZy1wYXJ0aWNsZSI6IiJ9LHsiZmFtaWx5IjoiTGF1cmV5cyIsImdpdmVuIjoiR2VuZXZpw6h2ZSIsInBhcnNlLW5hbWVzIjpmYWxzZSwiZHJvcHBpbmctcGFydGljbGUiOiIiLCJub24tZHJvcHBpbmctcGFydGljbGUiOiIifV0sImNvbnRhaW5lci10aXRsZSI6IkogT25jb2wgUGhhcm0gUHJhY3QiLCJpc3N1ZWQiOnsiZGF0ZS1wYXJ0cyI6W1syMDE1LDEwXV19LCJwdWJsaXNoZXItcGxhY2UiOiJFbmdsYW5kIiwicGFnZSI6Ijc2Ni03NzAiLCJsYW5ndWFnZSI6ImVuIiwiYWJzdHJhY3QiOiJTaG9ydGFnZXMgb2YgY2hlbW90aGVyYXB5IGFyZSBhIGdyb3dpbmcgY2hhbGxlbmdlIGZvciB0aGVcbmhlYWx0aGNhcmUgc3lzdGVtLiBXZSBwcmVzZW50IHRoZSBidXJkZW4gb2YgZHJ1ZyBzaG9ydGFnZXMgb2ZcbmNoZW1vdGhlcmFwZXV0aWNzIGluIHRoZSBwYWVkaWF0cmljIGhlbWF0by1vbmNvbG9neSB1bml0IG9mIGFcbnRlcnRpYXJ5IGNhcmUgaG9zcGl0YWwgYW5kIHNvbHV0aW9ucyB0aGF0IHdlcmUgdXNlZCB0byBtYW5hZ2VcbnRoZW0uIEJldHdlZW4gSmFudWFyeSAyMDAxIGFuZCBEZWNlbWJlciAyMDE0LCA1NCBpbmRpdmlkdWFsXG5zaG9ydGFnZXMgd2VyZSBkZXRlY3RlZCwgYWZmZWN0aW5nIGEgdG90YWwgbnVtYmVyIG9mIDIxIGRpZmZlcmVudFxuZHJ1Z3MuIEluIHRvdGFsLCA0MTI3IHNob3J0YWdlIGRheXMgd2VyZSByZWdpc3RlcmVkIHdpdGggYSBtZWFuXG5kdXJhdGlvbiBvZiAxOTYuNSBTRCAgMTQ0LjAgZGF5cyBwZXIgaW5kaXZpZHVhbCBkcnVnXG5zaG9ydGFnZS4gTWV0aG90cmV4YXRlLCBkb3hvcnViaWNpbiBhbmQgY2FyYm9wbGF0aW4gaGFkIHRoZVxubG9uZ2VzdCBzdXBwbHkgZGlzcnVwdGlvbnMuIFNvbHV0aW9ucyB0byBhZGRyZXNzIHRoZSBwcm9ibGVtc1xud2VyZSBwdXJjaGFzZSBvZiBhIGdlbmVyaWMgYWx0ZXJuYXRpdmUsIGEgY2hhbmdlIG9mIGluZGl2aWR1YWxcbnRyZWF0bWVudCBwbGFucywgY29ob3J0aW5nIG9mIHBhdGllbnRzIGFuZCBpbXBvcnQgZnJvbSBhYnJvYWQuIiwiaXNzdWUiOiI2Iiwidm9sdW1lIjoiMjIiLCJjb250YWluZXItdGl0bGUtc2hvcnQiOiIifSwiaXNUZW1wb3JhcnkiOmZhbHNlfV19"/>
              <w:id w:val="1434295225"/>
              <w:placeholder>
                <w:docPart w:val="424D13DC4FB047FF819D0822907BDC8B"/>
              </w:placeholder>
            </w:sdtPr>
            <w:sdtContent>
              <w:p w14:paraId="77AB7BDE" w14:textId="5D860DED" w:rsidR="00825DDC" w:rsidRDefault="00825DDC" w:rsidP="00825DDC">
                <w:pPr>
                  <w:pStyle w:val="TableParagraph"/>
                  <w:spacing w:before="125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34)</w:t>
                </w:r>
              </w:p>
            </w:sdtContent>
          </w:sdt>
        </w:tc>
      </w:tr>
      <w:tr w:rsidR="00825DDC" w14:paraId="3211810E" w14:textId="77777777" w:rsidTr="00C93EED">
        <w:trPr>
          <w:trHeight w:val="500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2DF3FF07" w14:textId="77777777" w:rsidR="00825DDC" w:rsidRDefault="00825DDC" w:rsidP="00825DDC">
            <w:pPr>
              <w:pStyle w:val="TableParagraph"/>
              <w:spacing w:before="125"/>
              <w:ind w:left="183" w:right="176"/>
              <w:jc w:val="center"/>
              <w:rPr>
                <w:sz w:val="20"/>
              </w:rPr>
            </w:pPr>
            <w:r>
              <w:rPr>
                <w:sz w:val="20"/>
              </w:rPr>
              <w:t>cefotaxi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048B8CC2" w14:textId="77777777" w:rsidR="00825DDC" w:rsidRDefault="00825DDC" w:rsidP="00825DDC">
            <w:pPr>
              <w:pStyle w:val="TableParagraph"/>
              <w:spacing w:before="125"/>
              <w:ind w:left="127" w:right="106"/>
              <w:jc w:val="center"/>
              <w:rPr>
                <w:sz w:val="20"/>
              </w:rPr>
            </w:pPr>
            <w:r>
              <w:rPr>
                <w:sz w:val="20"/>
              </w:rPr>
              <w:t>2015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17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78A3A073" w14:textId="77777777" w:rsidR="00825DDC" w:rsidRDefault="00825DDC" w:rsidP="00825DDC">
            <w:pPr>
              <w:pStyle w:val="TableParagraph"/>
              <w:spacing w:line="223" w:lineRule="exact"/>
              <w:ind w:left="232" w:right="406"/>
              <w:jc w:val="center"/>
              <w:rPr>
                <w:sz w:val="20"/>
              </w:rPr>
            </w:pPr>
            <w:r>
              <w:rPr>
                <w:sz w:val="20"/>
              </w:rPr>
              <w:t>Single-cen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trospec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ho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ICU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ivers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Chicago</w:t>
            </w:r>
          </w:p>
          <w:p w14:paraId="384F61E6" w14:textId="77777777" w:rsidR="00825DDC" w:rsidRDefault="00825DDC" w:rsidP="00825DDC">
            <w:pPr>
              <w:pStyle w:val="TableParagraph"/>
              <w:spacing w:before="18"/>
              <w:ind w:left="235" w:right="406"/>
              <w:jc w:val="center"/>
              <w:rPr>
                <w:sz w:val="20"/>
              </w:rPr>
            </w:pPr>
            <w:r>
              <w:rPr>
                <w:sz w:val="20"/>
              </w:rPr>
              <w:t>Medic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ren’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spital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A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ZjhhNDE1MmItMWQ0YS00ZDMxLTk3YmQtNDE0YTBhOGI5MWJlIiwicHJvcGVydGllcyI6eyJub3RlSW5kZXgiOjB9LCJpc0VkaXRlZCI6ZmFsc2UsIm1hbnVhbE92ZXJyaWRlIjp7ImlzTWFudWFsbHlPdmVycmlkZGVuIjpmYWxzZSwiY2l0ZXByb2NUZXh0IjoiKDM1KSIsIm1hbnVhbE92ZXJyaWRlVGV4dCI6IiJ9LCJjaXRhdGlvbkl0ZW1zIjpbeyJpZCI6ImUyZTllMDA0LTFiMzUtM2YzMS1hMTg1LWJmNjRjMjUyZTU1OSIsIml0ZW1EYXRhIjp7InR5cGUiOiJhcnRpY2xlLWpvdXJuYWwiLCJpZCI6ImUyZTllMDA0LTFiMzUtM2YzMS1hMTg1LWJmNjRjMjUyZTU1OSIsInRpdGxlIjoiQmFzaXMgdG8gQWlkIENyaXNpczogRmF2aXBpcmF2aXIgT3JhbCBTb2x1dGlvbiBmb3IgSG9zcGl0YWxcbkNvbXBvdW5kaW5nIER1cmluZyBDT1ZJRC0xOSBEcnVnIFNob3J0YWdlIiwiYXV0aG9yIjpbeyJmYW1pbHkiOiJUdWVzdXdhbiIsImdpdmVuIjoiQm9kaW4iLCJwYXJzZS1uYW1lcyI6ZmFsc2UsImRyb3BwaW5nLXBhcnRpY2xlIjoiIiwibm9uLWRyb3BwaW5nLXBhcnRpY2xlIjoiIn0seyJmYW1pbHkiOiJNdWVhbm5vb20iLCJnaXZlbiI6Ild1bmxhcGEiLCJwYXJzZS1uYW1lcyI6ZmFsc2UsImRyb3BwaW5nLXBhcnRpY2xlIjoiIiwibm9uLWRyb3BwaW5nLXBhcnRpY2xlIjoiIn0seyJmYW1pbHkiOiJKYW1ub25ndGFuYWNob3QiLCJnaXZlbiI6IlByb21wb3JuIiwicGFyc2UtbmFtZXMiOmZhbHNlLCJkcm9wcGluZy1wYXJ0aWNsZSI6IiIsIm5vbi1kcm9wcGluZy1wYXJ0aWNsZSI6IiJ9LHsiZmFtaWx5IjoiS2h1bnZpY2hhaSIsImdpdmVuIjoiQXJpeWEiLCJwYXJzZS1uYW1lcyI6ZmFsc2UsImRyb3BwaW5nLXBhcnRpY2xlIjoiIiwibm9uLWRyb3BwaW5nLXBhcnRpY2xlIjoiIn0seyJmYW1pbHkiOiJQYXZpdHJhcG9rIiwiZ2l2ZW4iOiJDaGlyYXZpIiwicGFyc2UtbmFtZXMiOmZhbHNlLCJkcm9wcGluZy1wYXJ0aWNsZSI6IiIsIm5vbi1kcm9wcGluZy1wYXJ0aWNsZSI6IiJ9LHsiZmFtaWx5IjoiV29uZ3Bha2RlZSIsImdpdmVuIjoiS2F3aW50aGlkYSIsInBhcnNlLW5hbWVzIjpmYWxzZSwiZHJvcHBpbmctcGFydGljbGUiOiIiLCJub24tZHJvcHBpbmctcGFydGljbGUiOiIifSx7ImZhbWlseSI6IlNyYS1JdW0iLCJnaXZlbiI6IlN1cGFzaWwiLCJwYXJzZS1uYW1lcyI6ZmFsc2UsImRyb3BwaW5nLXBhcnRpY2xlIjoiIiwibm9uLWRyb3BwaW5nLXBhcnRpY2xlIjoiIn0seyJmYW1pbHkiOiJNYWhhbm9uZGEgTml0aGlcbmFuZCBWb25nc3V0aWxlcnMiLCJnaXZlbiI6IlZvcmFzaXQiLCJwYXJzZS1uYW1lcyI6ZmFsc2UsImRyb3BwaW5nLXBhcnRpY2xlIjoiIiwibm9uLWRyb3BwaW5nLXBhcnRpY2xlIjoiIn1dLCJjb250YWluZXItdGl0bGUiOiJKIFBoYXJtIFNjaSIsImlzc3VlZCI6eyJkYXRlLXBhcnRzIjpbWzIwMjIsMTFdXX0sInB1Ymxpc2hlci1wbGFjZSI6IlVuaXRlZCBTdGF0ZXMiLCJwYWdlIjoiNjEwLTYxNyIsImxhbmd1YWdlIjoiZW4iLCJhYnN0cmFjdCI6IlRoZSBDT1ZJRC0xOSBwYW5kZW1pYyBvdXRicmVhayBoYXMgYmVlbiBvdmVyd2hlbG1pbmcgdGhlXG5oZWFsdGhjYXJlIHN5c3RlbSB3b3JsZHdpZGUuIEEgcmFwaWRseSBncm93aW5nIG51bWJlciBvZiB5b3VuZ2VyXG5wZWRpYXRyaWMgcGF0aWVudHMgaW4gVGhhaWxhbmQgbmVjZXNzaXRhdGVkIHRoZSBmb3JtdWxhdGlvbiBvZlxuZmF2aXBpcmF2aXIsIHRoZSBtb3N0IGxvY2FsbHkgYWNjZXNzaWJsZSBhbnRpdmlyYWwgYWdlbnQgYWdhaW5zdFxuQ09WSUQtMTksIGludG8gYSBjaGlsZC1mcmllbmRseSBkb3NhZ2UgZm9ybSBhcyBhIHNhZmVyXG5hbHRlcm5hdGl2ZSB0byBhIGRpc3BlcnNpb24gb2YgY3J1c2hlZCB0YWJsZXRzIGluIHNpbXBsZSBzeXJ1cC5cbldoaWxlIHN0cml2aW5nIHRvIHF1aWNrbHkgZGV2ZWxvcCBhIGxpcXVpZCBmb3JtdWxhdGlvbiB0aGF0IGlzXG5mZWFzaWJsZSBmb3IgYW55IGxvY2FsIGhvc3BpdGFsIHByb2R1Y3Rpb24gdW5pdHMsIGFuIG9yYWxcbnNvbHV0aW9uIHdhcyBjaG9zZW4gZHVlIHRvIGl0cyBzaW1wbGljaXR5LiBEZXNwaXRlIHRoZSBsYXJnZSBkb3NlXG5hbmQgcG9vciBhcXVlb3VzIHNvbHViaWxpdHkgb2YgZmF2aXBpcmF2aXIsIGEgY29tYmluYXRpb24gb2YgcEhcbmNvbnRyb2wgYW5kIHVzZSBvZiBwb2xveGFtZXIgYXMgYSBzb2x1YmlsaXppbmcgYWdlbnQgaGFzIGVuYWJsZWRcbnVzIHRvIHN0cmVhbWxpbmUgdGhlIG1hbnVmYWN0dXJpbmcgcHJvY2VzcyBvZiBhIDIwMCBtZy8xNSBtTCBvcmFsXG5zb2x1dGlvbiBmb3IgaG9zcGl0YWwgY29tcG91bmRpbmcuIFRvIGVuc3VyZSBpdHMgZWZmaWNhY3kgYW5kXG5zYWZldHksIGEgc3BlY2lmaWNhdGlvbiBmb3IgcXVhbGl0eSBjb250cm9sIHdhcyBhbHNvIGVzdGFibGlzaGVkXG5pbiBhY2NvcmRhbmNlIHdpdGggdGhlIElDSCBxdWFsaXR5IGd1aWRlbGluZXMgYW5kIFVTUC4gVGhlXG5maW5pc2hlZCBwcm9kdWN0IHN0YWJpbGl0eSB3YXMgc3Vic2VxdWVudGx5IGRlbW9uc3RyYXRlZCB1bmRlclxudGhlIGNvbmRpdGlvbnMgb2YgNcKwQyAgM8KwQywgMjXCsEMgIDLCsEMvNzUlIFJIICA1JVxuUkgsIDMwwrBDICAywrBDLzc1JSBSSCAgNSUgUkgsIGFuZCA0MMKwQyAgMsKwQy83NSVcblJIICA1JSBSSC4gVGhlIHJlc3VsdHMgaW5kaWNhdGVkIHRoYXQgb3VyIGZvcm11bGF0aW9uIGNhblxuYmUgc3RvcmVkIGF0IDMwwrBDICAywrBDLzc1JSBSSCBmb3IgMzAgZGF5cywgd2hpY2ggd2lsbCB2ZXJ5XG53ZWxsIHNlcnZlIHRoZSBuZWVkIHRvIGFsbG93IGRydWcgZGlzdHJpYnV0aW9uIGFuZCBwYXRpZW50IHVzZVxuZHVyaW5nIHRoZSBjcmlzaXMsIHdoaWxlIHRoZSBzaGVsZi1saWZlIGNhbiBiZSBleHRlbmRlZCB0byA2MFxuZGF5cyB3aGVuIHN0b3JlZCBhdCA1wrBDICAzwrBDLiBUaHVzLCBhY2Nlc3NpYmlsaXR5IHRvIGFuXG5lc3NlbnRpYWwgbWVkaWNhbCB0cmVhdG1lbnQgaGFzIGJlZW4gc3VjY2Vzc2Z1bGx5IGVuaGFuY2VkIGZvclxucGVkaWF0cmljIHBhdGllbnRzIGluIFRoYWlsYW5kIGFuZCBuZWlnaGJvcmluZyBjb3VudHJpZXMgZHVyaW5nXG50aGUgQ09WSUQtMTkgb3V0YnJlYWsuIiwiaXNzdWUiOiIyIiwidm9sdW1lIjoiMTEyIiwiY29udGFpbmVyLXRpdGxlLXNob3J0IjoiIn0sImlzVGVtcG9yYXJ5IjpmYWxzZX1dfQ=="/>
              <w:id w:val="563661647"/>
              <w:placeholder>
                <w:docPart w:val="1FEDC9911C494A83A38E710CCEC1BC9F"/>
              </w:placeholder>
            </w:sdtPr>
            <w:sdtContent>
              <w:p w14:paraId="586B93CA" w14:textId="031EA8DA" w:rsidR="00825DDC" w:rsidRDefault="00825DDC" w:rsidP="00825DDC">
                <w:pPr>
                  <w:pStyle w:val="TableParagraph"/>
                  <w:spacing w:before="125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35)</w:t>
                </w:r>
              </w:p>
            </w:sdtContent>
          </w:sdt>
        </w:tc>
      </w:tr>
      <w:tr w:rsidR="00825DDC" w14:paraId="0EE198A6" w14:textId="77777777" w:rsidTr="00C93EED">
        <w:trPr>
          <w:trHeight w:val="920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6490B34D" w14:textId="77777777" w:rsidR="00825DDC" w:rsidRDefault="00825DDC" w:rsidP="00825DDC">
            <w:pPr>
              <w:pStyle w:val="TableParagraph"/>
              <w:ind w:left="183" w:right="17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trexate, </w:t>
            </w:r>
            <w:proofErr w:type="spellStart"/>
            <w:r>
              <w:rPr>
                <w:sz w:val="20"/>
              </w:rPr>
              <w:t>carmustine</w:t>
            </w:r>
            <w:proofErr w:type="spellEnd"/>
            <w:r>
              <w:rPr>
                <w:sz w:val="20"/>
              </w:rPr>
              <w:t xml:space="preserve">, doxorubicin, cisplatin, </w:t>
            </w:r>
            <w:proofErr w:type="spellStart"/>
            <w:r>
              <w:rPr>
                <w:sz w:val="20"/>
              </w:rPr>
              <w:t>amsacrine</w:t>
            </w:r>
            <w:proofErr w:type="spellEnd"/>
            <w:r>
              <w:rPr>
                <w:sz w:val="20"/>
              </w:rPr>
              <w:t>, etoposide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ioguanine, mercaptopurine, cytarabine, cladribine, cyclophosphamide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vincristin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arboplatin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rocarbazin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ctinomycin,</w:t>
            </w:r>
            <w:r>
              <w:rPr>
                <w:spacing w:val="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ndesine</w:t>
            </w:r>
            <w:proofErr w:type="spellEnd"/>
            <w:r>
              <w:rPr>
                <w:sz w:val="20"/>
              </w:rPr>
              <w:t>,</w:t>
            </w:r>
          </w:p>
          <w:p w14:paraId="1E3B7A2D" w14:textId="77777777" w:rsidR="00825DDC" w:rsidRDefault="00825DDC" w:rsidP="00825DDC">
            <w:pPr>
              <w:pStyle w:val="TableParagraph"/>
              <w:spacing w:line="221" w:lineRule="exact"/>
              <w:ind w:left="183" w:right="176"/>
              <w:jc w:val="center"/>
              <w:rPr>
                <w:sz w:val="20"/>
              </w:rPr>
            </w:pPr>
            <w:r>
              <w:rPr>
                <w:sz w:val="20"/>
              </w:rPr>
              <w:t>bleomycin, hydroxycarbamide, busulfa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paraginase, idarubici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6ACAC4B8" w14:textId="77777777" w:rsidR="00825DDC" w:rsidRDefault="00825DDC" w:rsidP="00825DDC">
            <w:pPr>
              <w:pStyle w:val="TableParagraph"/>
              <w:spacing w:before="11"/>
              <w:rPr>
                <w:sz w:val="28"/>
              </w:rPr>
            </w:pPr>
          </w:p>
          <w:p w14:paraId="7FE9C5C5" w14:textId="77777777" w:rsidR="00825DDC" w:rsidRDefault="00825DDC" w:rsidP="00825DDC">
            <w:pPr>
              <w:pStyle w:val="TableParagraph"/>
              <w:ind w:left="127" w:right="106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14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46550B61" w14:textId="77777777" w:rsidR="00825DDC" w:rsidRDefault="00825DDC" w:rsidP="00825DDC">
            <w:pPr>
              <w:pStyle w:val="TableParagraph"/>
              <w:spacing w:before="7"/>
              <w:rPr>
                <w:sz w:val="28"/>
              </w:rPr>
            </w:pPr>
          </w:p>
          <w:p w14:paraId="47A268F8" w14:textId="77777777" w:rsidR="00825DDC" w:rsidRDefault="00825DDC" w:rsidP="00825DDC">
            <w:pPr>
              <w:pStyle w:val="TableParagraph"/>
              <w:ind w:left="238" w:right="406"/>
              <w:jc w:val="center"/>
              <w:rPr>
                <w:sz w:val="20"/>
              </w:rPr>
            </w:pPr>
            <w:r>
              <w:rPr>
                <w:sz w:val="20"/>
              </w:rPr>
              <w:t>Single-ce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trospec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lgi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rti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spital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TY4ZTc0NDMtNjc5ZS00YmU1LWI3ZjUtYTQyZWRjNDhmMmRmIiwicHJvcGVydGllcyI6eyJub3RlSW5kZXgiOjB9LCJpc0VkaXRlZCI6ZmFsc2UsIm1hbnVhbE92ZXJyaWRlIjp7ImlzTWFudWFsbHlPdmVycmlkZGVuIjpmYWxzZSwiY2l0ZXByb2NUZXh0IjoiKDM2KSIsIm1hbnVhbE92ZXJyaWRlVGV4dCI6IiJ9LCJjaXRhdGlvbkl0ZW1zIjpbeyJpZCI6IjZjMWEyYmEwLWZlYTUtMzI1MC1hMDZhLWNmMDk3YmUzZjIxZSIsIml0ZW1EYXRhIjp7InR5cGUiOiJhcnRpY2xlLWpvdXJuYWwiLCJpZCI6IjZjMWEyYmEwLWZlYTUtMzI1MC1hMDZhLWNmMDk3YmUzZjIxZSIsInRpdGxlIjoiQXNzb2NpYXRpb24gb2YgdmFjY2luZSBzdG9ja291dCB3aXRoIGltbXVuaXNhdGlvbiBjb3ZlcmFnZSBpbiBsb3ctaW5jb21lIGFuZCBtaWRkbGUtaW5jb21lIGNvdW50cmllczogYSByZXRyb3NwZWN0aXZlIGNvaG9ydCBzdHVkeSIsImF1dGhvciI6W3siZmFtaWx5IjoiTGVlIiwiZ2l2ZW4iOiJEIiwicGFyc2UtbmFtZXMiOmZhbHNlLCJkcm9wcGluZy1wYXJ0aWNsZSI6IiIsIm5vbi1kcm9wcGluZy1wYXJ0aWNsZSI6IiJ9LHsiZmFtaWx5IjoiTGF2YXllbiIsImdpdmVuIjoiTSBDIiwicGFyc2UtbmFtZXMiOmZhbHNlLCJkcm9wcGluZy1wYXJ0aWNsZSI6IiIsIm5vbi1kcm9wcGluZy1wYXJ0aWNsZSI6IiJ9LHsiZmFtaWx5IjoiS2ltIiwiZ2l2ZW4iOiJUIFQiLCJwYXJzZS1uYW1lcyI6ZmFsc2UsImRyb3BwaW5nLXBhcnRpY2xlIjoiIiwibm9uLWRyb3BwaW5nLXBhcnRpY2xlIjoiIn0seyJmYW1pbHkiOiJMZWdpbnMiLCJnaXZlbiI6IksiLCJwYXJzZS1uYW1lcyI6ZmFsc2UsImRyb3BwaW5nLXBhcnRpY2xlIjoiIiwibm9uLWRyb3BwaW5nLXBhcnRpY2xlIjoiIn0seyJmYW1pbHkiOiJTZWlkZWwiLCJnaXZlbiI6Ik0iLCJwYXJzZS1uYW1lcyI6ZmFsc2UsImRyb3BwaW5nLXBhcnRpY2xlIjoiIiwibm9uLWRyb3BwaW5nLXBhcnRpY2xlIjoiIn1dLCJjb250YWluZXItdGl0bGUiOiJCTUogT3BlbiIsIkRPSSI6IjEwLjExMzYvYm1qb3Blbi0yMDIzLTA3MjM2NCIsIklTU04iOiIyMDQ0LTYwNTUiLCJVUkwiOiJodHRwczovL3d3dy5lbWJhc2UuY29tL3NlYXJjaC9yZXN1bHRzP3N1YmFjdGlvbj12aWV3cmVjb3JkJmlkPUwyMDI2MzYwMzUwJmZyb209ZXhwb3J0IiwiaXNzdWVkIjp7ImRhdGUtcGFydHMiOltbMjAyM11dfSwibGFuZ3VhZ2UiOiJFbmdsaXNoIiwiYWJzdHJhY3QiOiJPYmplY3RpdmVzIFRoaXMgc3R1ZHkgaW52ZXN0aWdhdGVkIHRoZSBhc3NvY2lhdGlvbiBiZXR3ZWVuIHZhY2NpbmUgc3RvY2tvdXQgYW5kIGltbXVuaXNhdGlvbiBjb3ZlcmFnZSwgYW5kIGluZmFudC91bmRlciA1IG1vcnRhbGl0eSByYXRlcy4gRGVzaWduIEEgcmV0cm9zcGVjdGl2ZSBjb2hvcnQgc3R1ZHkuIFNldHRpbmcgTG93LWluY29tZSBhbmQgbWlkZGxlLWluY29tZSBjb3VudHJpZXMuIFBhcnRpY2lwYW50cyBBIGNvaG9ydCBvZiAxMzEgbG93LWluY29tZSBhbmQgbWlkZGxlLWluY29tZSBjb3VudHJpZXMgZnJvbSAyMDA0IHRvIDIwMTkuIFByaW1hcnkgb3V0Y29tZSBtZWFzdXJlcyBNYWluIG91dGNvbWVzIGluY2x1ZGVkIGltbXVuaXNhdGlvbiBjb3ZlcmFnZXMgb2YgKDEpIGRpcGh0aGVyaWEtdGV0YW51cy1wZXJ0dXNzaXMgY29udGFpbmluZyB2YWNjaW5lIChEVFApLCAoMikgbWVhc2xlcyBjb250YWluaW5nIHZhY2NpbmUgKE1DViksICgzKSBCQ0cgYW5kICg0KSBvcmFsIHBvbGlvIHZhY2NpbmUgKE9QVikuIFdlIGFsc28gaW5jbHVkZWQgaW5mYW50IGFuZCB1bmRlciA1IG1vcnRhbGl0eSByYXRlcyBhcyBzZWNvbmRhcnkgb3V0Y29tZXMuIFJlc3VsdHMgVGhlIGNvdW50cmllcyB0aGF0IGV4cGVyaWVuY2VkIG5hdGlvbmFsLWxldmVsIHN0b2Nrb3V0cyBvZiBEVFAgYW5kIE1DViBoYWQgMy43IGFuZCA0IHBlcmNlbnRhZ2UgcG9pbnRzIGxvd2VyIGNvdmVyYWdlIHJhdGVzIG9mIERUUDMgYW5kIE1DVjEsIHJlc3BlY3RpdmVseSwgY29tcGFyZWQgd2l0aCB0aGUgY291bnRyaWVzIHdpdGhvdXQgdGhlIHN0b2Nrb3V0IGV2ZW50cyAocDwwLjAxKS4gTW9yZW92ZXIsIHRoZSBzdGF0aXN0aWNhbGx5IHNpZ25pZmljYW50IGRpZmZlcmVuY2VzIGluIHRoZSBpbW11bmlzYXRpb24gY292ZXJhZ2UgcmF0ZXMgYWNyb3NzIHRoZSBjb3VudHJpZXMgd2l0aCBhbmQgd2l0aG91dCB0aGUgc3RvY2tvdXQgZXZlbnRzIGFyZSAyLjQgcGVyY2VudGFnZSBwb2ludHMgYW5kIDIuNiBwZXJjZW50YWdlIHBvaW50cyBmb3IgQkNHIGFuZCBPUFYsIHJlc3BlY3RpdmVseSAocDwwLjAxKS4gQ29uY2x1c2lvbiBPdXIgZmluZGluZ3Mgc2hvdyB0aGF0IHRoZSBpbmNpZGVuY2Ugb2YgdmFjY2luZSBzdG9ja291dCBldmVudHMgaXMgYXNzb2NpYXRlZCB3aXRoIHRoZSBkZWNyZWFzZWQgaW1tdW5pc2F0aW9uIGNvdmVyYWdlcyBmb3IgY2hpbGRyZW4gaW4gbG93LWluY29tZSBhbmQgbWlkZGxlLWluY29tZSBjb3VudHJpZXMuIEhvd2V2ZXIsIHdlIGRpZCBub3Qgb2JzZXJ2ZSBhIHN0YXRpc3RpY2FsbHkgc2lnbmlmaWNhbnQgYXNzb2NpYXRpb24gYmV0d2VlbiB0aGUgaW5jcmVhc2luZyBmcmVxdWVuY3kgb2YgdmFjY2luZSBzdG9ja291dCBhbmQgaW5mYW50IGFuZCB1bmRlciA1IG1vcnRhbGl0eSByYXRlcy4iLCJpc3N1ZSI6IjciLCJ2b2x1bWUiOiIxMyIsImNvbnRhaW5lci10aXRsZS1zaG9ydCI6IkJNSiBPcGVuIn0sImlzVGVtcG9yYXJ5IjpmYWxzZX1dfQ=="/>
              <w:id w:val="354689828"/>
              <w:placeholder>
                <w:docPart w:val="AFBB4057EC9E4C9291829E8584D237BC"/>
              </w:placeholder>
            </w:sdtPr>
            <w:sdtContent>
              <w:p w14:paraId="28F66085" w14:textId="214087F2" w:rsidR="00825DDC" w:rsidRDefault="00825DDC" w:rsidP="00825DDC">
                <w:pPr>
                  <w:pStyle w:val="TableParagraph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36)</w:t>
                </w:r>
              </w:p>
            </w:sdtContent>
          </w:sdt>
        </w:tc>
      </w:tr>
      <w:tr w:rsidR="00825DDC" w14:paraId="20CEBC30" w14:textId="77777777" w:rsidTr="00C93EED">
        <w:trPr>
          <w:trHeight w:val="300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7FA9D2F8" w14:textId="77777777" w:rsidR="00825DDC" w:rsidRDefault="00825DDC" w:rsidP="00825DDC">
            <w:pPr>
              <w:pStyle w:val="TableParagraph"/>
              <w:spacing w:before="21"/>
              <w:ind w:left="183" w:right="171"/>
              <w:jc w:val="center"/>
              <w:rPr>
                <w:sz w:val="20"/>
              </w:rPr>
            </w:pPr>
            <w:r>
              <w:rPr>
                <w:sz w:val="20"/>
              </w:rPr>
              <w:t>favipiravi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310F7CEA" w14:textId="77777777" w:rsidR="00825DDC" w:rsidRDefault="00825DDC" w:rsidP="00825DDC">
            <w:pPr>
              <w:pStyle w:val="TableParagraph"/>
              <w:spacing w:before="21"/>
              <w:ind w:left="123" w:right="106"/>
              <w:jc w:val="center"/>
              <w:rPr>
                <w:sz w:val="20"/>
              </w:rPr>
            </w:pPr>
            <w:r>
              <w:rPr>
                <w:sz w:val="20"/>
              </w:rPr>
              <w:t>2022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3A37EA8F" w14:textId="77777777" w:rsidR="00825DDC" w:rsidRDefault="00825DDC" w:rsidP="00825DDC">
            <w:pPr>
              <w:pStyle w:val="TableParagraph"/>
              <w:spacing w:before="17"/>
              <w:ind w:left="241" w:right="406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ulabhorn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spital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angkok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ailand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GU3OTM4M2ItMzBlZS00NDc1LTk1OTAtMzU4MGRjMDJjYmM3IiwicHJvcGVydGllcyI6eyJub3RlSW5kZXgiOjB9LCJpc0VkaXRlZCI6ZmFsc2UsIm1hbnVhbE92ZXJyaWRlIjp7ImlzTWFudWFsbHlPdmVycmlkZGVuIjpmYWxzZSwiY2l0ZXByb2NUZXh0IjoiKDM3KSIsIm1hbnVhbE92ZXJyaWRlVGV4dCI6IiJ9LCJjaXRhdGlvbkl0ZW1zIjpbeyJpZCI6ImU0OTk2MzAyLTU3MGQtM2I3OS04ODljLTFkNWNlNjQyNDJmNCIsIml0ZW1EYXRhIjp7InR5cGUiOiJhcnRpY2xlLWpvdXJuYWwiLCJpZCI6ImU0OTk2MzAyLTU3MGQtM2I3OS04ODljLTFkNWNlNjQyNDJmNCIsInRpdGxlIjoiQW4gaW1wYWN0IGFzc2Vzc21lbnQgb2YgdGhlIHVzZSBvZiBhZXJpYWwgbG9naXN0aWNzIHRvIGltcHJvdmUgYWNjZXNzIHRvIHZhY2NpbmVzIGluIHRoZSBXZXN0ZXJuLU5vcnRoIFJlZ2lvbiBvZiBHaGFuYSIsImF1dGhvciI6W3siZmFtaWx5IjoiS3JlbWVyIiwiZ2l2ZW4iOiJQIiwicGFyc2UtbmFtZXMiOmZhbHNlLCJkcm9wcGluZy1wYXJ0aWNsZSI6IiIsIm5vbi1kcm9wcGluZy1wYXJ0aWNsZSI6IiJ9LHsiZmFtaWx5IjoiSGFydW5hIiwiZ2l2ZW4iOiJGIiwicGFyc2UtbmFtZXMiOmZhbHNlLCJkcm9wcGluZy1wYXJ0aWNsZSI6IiIsIm5vbi1kcm9wcGluZy1wYXJ0aWNsZSI6IiJ9LHsiZmFtaWx5IjoiVHVmZm91ciBTYXJwb25nIiwiZ2l2ZW4iOiJSIiwicGFyc2UtbmFtZXMiOmZhbHNlLCJkcm9wcGluZy1wYXJ0aWNsZSI6IiIsIm5vbi1kcm9wcGluZy1wYXJ0aWNsZSI6IiJ9LHsiZmFtaWx5IjoiQWdhbWFoIiwiZ2l2ZW4iOiJEIiwicGFyc2UtbmFtZXMiOmZhbHNlLCJkcm9wcGluZy1wYXJ0aWNsZSI6IiIsIm5vbi1kcm9wcGluZy1wYXJ0aWNsZSI6IiJ9LHsiZmFtaWx5IjoiQmlsbHkiLCJnaXZlbiI6IkoiLCJwYXJzZS1uYW1lcyI6ZmFsc2UsImRyb3BwaW5nLXBhcnRpY2xlIjoiIiwibm9uLWRyb3BwaW5nLXBhcnRpY2xlIjoiIn0seyJmYW1pbHkiOiJPc2VpLUt3YWt5ZSIsImdpdmVuIjoiSyIsInBhcnNlLW5hbWVzIjpmYWxzZSwiZHJvcHBpbmctcGFydGljbGUiOiIiLCJub24tZHJvcHBpbmctcGFydGljbGUiOiIifSx7ImZhbWlseSI6IkFpZG9vIiwiZ2l2ZW4iOiJQIiwicGFyc2UtbmFtZXMiOmZhbHNlLCJkcm9wcGluZy1wYXJ0aWNsZSI6IiIsIm5vbi1kcm9wcGluZy1wYXJ0aWNsZSI6IiJ9LHsiZmFtaWx5IjoiRG9kb28iLCJnaXZlbiI6IkQiLCJwYXJzZS1uYW1lcyI6ZmFsc2UsImRyb3BwaW5nLXBhcnRpY2xlIjoiIiwibm9uLWRyb3BwaW5nLXBhcnRpY2xlIjoiIn0seyJmYW1pbHkiOiJPa29oLU93dXN1IiwiZ2l2ZW4iOiJNIiwicGFyc2UtbmFtZXMiOmZhbHNlLCJkcm9wcGluZy1wYXJ0aWNsZSI6IiIsIm5vbi1kcm9wcGluZy1wYXJ0aWNsZSI6IiJ9XSwiY29udGFpbmVyLXRpdGxlIjoiVmFjY2luZSIsIkRPSSI6IjEwLjEwMTYvai52YWNjaW5lLjIwMjMuMDYuMDM2IiwiSVNTTiI6IjE4NzMtMjUxOCIsIlVSTCI6Imh0dHBzOi8vd3d3LmVtYmFzZS5jb20vc2VhcmNoL3Jlc3VsdHM/c3ViYWN0aW9uPXZpZXdyZWNvcmQmaWQ9TDIwMjUyNDgyOTEmZnJvbT1leHBvcnQiLCJpc3N1ZWQiOnsiZGF0ZS1wYXJ0cyI6W1syMDIzXV19LCJwYWdlIjoiNTI0NS01MjUyIiwibGFuZ3VhZ2UiOiJFbmdsaXNoIiwiYWJzdHJhY3QiOiJCYWNrZ3JvdW5kOiBQcmV2ZW50aW9uIG9mIGluZmVjdGlvdXMgZGlzZWFzZXMgYW1vbmcgY2hpbGRyZW4gaXMgY3J1Y2lhbCB0byBpbXByb3ZlIGNoaWxkIGhlYWx0aCBhbmQgc3Vydml2YWwuIEhvd2V2ZXIsIG1hbnkgY291bnRyaWVzIGluIFN1Yi1TYWhhcmFuIEFmcmljYSBzdHJ1Z2dsZSB0byBhY2hpZXZlIHZhY2NpbmF0aW9uIHRhcmdldHMgZHVlIHRvIHN1cHBseSBjaGFpbiBjaGFsbGVuZ2VzLCB3aGljaCBsZWFkIHRvIHZhY2NpbmUgc2hvcnRhZ2VzLCBzdG9ja291dHMsIGFuZCBpbmNyZWFzZWQgY29zdHMuIFdlIGV2YWx1YXRlZCB0aGUgZWZmZWN0cyBvZiBhZXJpYWwgbG9naXN0aWNzIChjZW50cmFsaXplZCBzdG9yYWdlIGFuZCBkZWxpdmVyeSBieSBkcm9uZXMpIG9uIHZhY2NpbmUgc3RvY2ssIHN0b2Nrb3V0cywgdmFjY2luYXRpb24gY292ZXJhZ2UgYW5kIHZhY2NpbmUgcHJldmVudGFibGUgb3V0Y29tZXMgaW4gdGhlIFdlc3Rlcm4gTm9ydGggUmVnaW9uIG9mIEdoYW5hLiBNZXRob2RzOiBUaGUgc3R1ZHkgY29tYmluZWQgcmV0cm9zcGVjdGl2ZSBxdWFzaS1leHBlcmltZW50YWwgYW5kIGNyb3NzLXNlY3Rpb25hbCBkZXNpZ25zIHRvIGV2YWx1YXRlIHN1cHBseSBjaGFpbiwgcHJvZ3JhbW1hdGljLCBhbmQgY2xpbmljYWwgb3V0Y29tZXMuIFN1cnZleXMgdG8gaGVhbHRoIHByb3ZpZGVycyB3ZXJlIHVzZWQgdG8gY29sbGVjdCBpbmZvcm1hdGlvbiBmcm9tIGEgcmFuZG9tIHNhbXBsZSBvZiAxNTYgZmFjaWxpdGllcywgYW5kIHNlY29uZGFyeSBkYXRhIG9uIHZhY2NpbmF0aW9uIGNvdmVyYWdlIGFuZCBjbGluaWNhbCBvdXRjb21lcyB3YXMgYW5hbHl6ZWQgYXQgdGhlIGRpc3RyaWN0IGxldmVsIGZvciB0aGUgeWVhcnMgMjAxN+KAkzIwMjEuIFJlc3VsdHM6IEZhY2lsaXRpZXMgc2VydmVkIGJ5IGFlcmlhbCBsb2dpc3RpY3MgcmVwb3J0ZWQgc2lnbmlmaWNhbnQgcmVkdWN0aW9ucyBpbiB0aGUgZHVyYXRpb24gb2YgdmFjY2luZSBzdG9ja291dHMgKDMwICUsIHAtdmFsdWUgPCAwLjA1KSwgYXMgd2VsbCBhcyBpbiB0aGUgZnJlcXVlbmN5IG9mIG1pc3NlZCBvcHBvcnR1bml0aWVzIGZvciB2YWNjaW5hdGlvbiAoNDQgJSwgcC12YWx1ZSA8IDAuMDUpLiBCZWluZyBzZXJ2ZWQgYnkgYWVyaWFsIGxvZ2lzdGljcyB3YXMgYXNzb2NpYXRlZCB3aXRoIGluY3JlYXNlZCBzYXRpc2ZhY3Rpb24gd2l0aCBhY2Nlc3MgdG8gdmFjY2luZXMuIFNpZ25pZmljYW50IGRpZmZlcmVuY2VzIGluIHZhY2NpbmF0aW9uIGNvdmVyYWdlIHdlcmUgZm91bmQgZm9yIG1vc3QgdmFjY2luZXMsIGluIGEgcmFuZ2UgYmV0d2VlbiAxMy4xIGFuZCAzNy41IHBlcmNlbnRhZ2UgcG9pbnRzIGluIHZhY2NpbmF0aW9uIGNvdmVyYWdlIGZvciBzZXJ2ZWQgZGlzdHJpY3RzLiBJbmZlY3Rpb3VzIGRpYXJyaGVhIGNhc2VzIGluIGNoaWxkcmVuIGJldHdlZW4gNSBhbmQgOSB5ZWFycyBvbGQgd2VyZSByZWR1Y2VkIGJ5IDQxLjYgJSAocC12YWx1ZSA8IDAuMDUpLiBDb25jbHVzaW9uOiBFbmQtdG8tZW5kIGFlcmlhbCBsb2dpc3RpY3MgYXBwZWFycyBhcyBhbiBlZmZlY3RpdmUgdG9vbCB0byBpbXByb3ZlIHRoZSBwZXJmb3JtYW5jZSBvZiB0aGUgc3VwcGx5IGNoYWluIGZvciB2YWNjaW5lcy4gVGhlIHN0cmF0ZWd5IHBvdGVudGlhbGx5IGluY3JlYXNlcyB0aGUgcmVzaWxpZW5jZSBvZiB0aGUgaGVhbHRoIHN5c3RlbSBhbmQgY29udHJpYnV0ZXMgdG8gaW5jcmVhc2VkIHZhY2NpbmF0aW9uIGNvdmVyYWdlIGFuZCBoaWdoZXIgbGV2ZWxzIG9mIHNhdGlzZmFjdGlvbiBhbW9uZyBwcm92aWRlcnMgaW4gdGhlIFdlc3Rlcm4gTm9ydGggUmVnaW9uIG9mIEdoYW5hLiIsImlzc3VlIjoiMzYiLCJ2b2x1bWUiOiI0MSIsImNvbnRhaW5lci10aXRsZS1zaG9ydCI6IlZhY2NpbmUifSwiaXNUZW1wb3JhcnkiOmZhbHNlfV19"/>
              <w:id w:val="793853080"/>
              <w:placeholder>
                <w:docPart w:val="C166970716E54EF9B4FEB62092F0CA04"/>
              </w:placeholder>
            </w:sdtPr>
            <w:sdtContent>
              <w:p w14:paraId="0E2E49B7" w14:textId="643CA576" w:rsidR="00825DDC" w:rsidRDefault="00825DDC" w:rsidP="00825DDC">
                <w:pPr>
                  <w:pStyle w:val="TableParagraph"/>
                  <w:spacing w:before="21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37)</w:t>
                </w:r>
              </w:p>
            </w:sdtContent>
          </w:sdt>
        </w:tc>
      </w:tr>
      <w:tr w:rsidR="00825DDC" w14:paraId="6FDD5FB4" w14:textId="77777777" w:rsidTr="00C93EED">
        <w:trPr>
          <w:trHeight w:val="744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36163496" w14:textId="77777777" w:rsidR="00825DDC" w:rsidRDefault="00825DDC" w:rsidP="00825DDC">
            <w:pPr>
              <w:pStyle w:val="TableParagraph"/>
              <w:spacing w:before="129" w:line="242" w:lineRule="auto"/>
              <w:ind w:left="1976" w:right="129" w:hanging="1821"/>
              <w:rPr>
                <w:sz w:val="20"/>
              </w:rPr>
            </w:pPr>
            <w:r>
              <w:rPr>
                <w:sz w:val="20"/>
              </w:rPr>
              <w:t>diphtheria vaccine, measles containing vaccine, bacille Calmette-Guéri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vaccine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r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oli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0CEC2C59" w14:textId="77777777" w:rsidR="00825DDC" w:rsidRDefault="00825DDC" w:rsidP="00825DDC">
            <w:pPr>
              <w:pStyle w:val="TableParagraph"/>
              <w:spacing w:before="4"/>
              <w:rPr>
                <w:sz w:val="21"/>
              </w:rPr>
            </w:pPr>
          </w:p>
          <w:p w14:paraId="5B6DFB3E" w14:textId="77777777" w:rsidR="00825DDC" w:rsidRDefault="00825DDC" w:rsidP="00825DDC">
            <w:pPr>
              <w:pStyle w:val="TableParagraph"/>
              <w:ind w:left="123" w:right="106"/>
              <w:jc w:val="center"/>
              <w:rPr>
                <w:sz w:val="20"/>
              </w:rPr>
            </w:pPr>
            <w:r>
              <w:rPr>
                <w:sz w:val="20"/>
              </w:rPr>
              <w:t>2023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254C5A1C" w14:textId="77777777" w:rsidR="00825DDC" w:rsidRDefault="00825DDC" w:rsidP="00825DDC">
            <w:pPr>
              <w:pStyle w:val="TableParagraph"/>
              <w:spacing w:line="223" w:lineRule="exact"/>
              <w:ind w:left="126" w:firstLine="2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O/UNICE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muniz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trospec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hor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  <w:p w14:paraId="7D299CD0" w14:textId="77777777" w:rsidR="00825DDC" w:rsidRDefault="00825DDC" w:rsidP="00825DDC">
            <w:pPr>
              <w:pStyle w:val="TableParagraph"/>
              <w:spacing w:before="8" w:line="240" w:lineRule="atLeast"/>
              <w:ind w:left="2031" w:right="292" w:hanging="1905"/>
              <w:rPr>
                <w:sz w:val="20"/>
              </w:rPr>
            </w:pPr>
            <w:r>
              <w:rPr>
                <w:sz w:val="20"/>
              </w:rPr>
              <w:t>in 131 countries across various regions (America, Eastern Mediterranean, Europe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uth-Eas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si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ster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cific)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OTczZWM2YjgtODgxYi00OGExLTk1OTQtODc5MDRlNDQyYTliIiwicHJvcGVydGllcyI6eyJub3RlSW5kZXgiOjB9LCJpc0VkaXRlZCI6ZmFsc2UsIm1hbnVhbE92ZXJyaWRlIjp7ImlzTWFudWFsbHlPdmVycmlkZGVuIjpmYWxzZSwiY2l0ZXByb2NUZXh0IjoiKDUpIiwibWFudWFsT3ZlcnJpZGVUZXh0IjoiIn0sImNpdGF0aW9uSXRlbXMiOlt7ImlkIjoiMjAwMjhiMDktMjcyMC0zZGQzLTlmYzMtYmUyMDIxYjQ1ODQ0IiwiaXRlbURhdGEiOnsidHlwZSI6ImFydGljbGUtam91cm5hbCIsImlkIjoiMjAwMjhiMDktMjcyMC0zZGQzLTlmYzMtYmUyMDIxYjQ1ODQ0IiwidGl0bGUiOiJBY2Nlc3MgdG8gZXNzZW50aWFsIGFudGljYW5jZXIgbWVkaWNpbmVzIGZvciBjaGlsZHJlbiBhbmQgYWRvbGVzY2VudHMgaW4gRXVyb3BlIiwiYXV0aG9yIjpbeyJmYW1pbHkiOiJWYXNzYWwiLCJnaXZlbiI6IkciLCJwYXJzZS1uYW1lcyI6ZmFsc2UsImRyb3BwaW5nLXBhcnRpY2xlIjoiIiwibm9uLWRyb3BwaW5nLXBhcnRpY2xlIjoiIn0seyJmYW1pbHkiOiJLb3poYWV2YSIsImdpdmVuIjoiTyIsInBhcnNlLW5hbWVzIjpmYWxzZSwiZHJvcHBpbmctcGFydGljbGUiOiIiLCJub24tZHJvcHBpbmctcGFydGljbGUiOiIifSx7ImZhbWlseSI6IkdyaXNramFuZSIsImdpdmVuIjoiUyIsInBhcnNlLW5hbWVzIjpmYWxzZSwiZHJvcHBpbmctcGFydGljbGUiOiIiLCJub24tZHJvcHBpbmctcGFydGljbGUiOiIifSx7ImZhbWlseSI6IkFybm9sZCIsImdpdmVuIjoiRiIsInBhcnNlLW5hbWVzIjpmYWxzZSwiZHJvcHBpbmctcGFydGljbGUiOiIiLCJub24tZHJvcHBpbmctcGFydGljbGUiOiIifSx7ImZhbWlseSI6Ik55c29tIiwiZ2l2ZW4iOiJLIiwicGFyc2UtbmFtZXMiOmZhbHNlLCJkcm9wcGluZy1wYXJ0aWNsZSI6IiIsIm5vbi1kcm9wcGluZy1wYXJ0aWNsZSI6IiJ9LHsiZmFtaWx5IjoiQmFzc2V0IiwiZ2l2ZW4iOiJMIiwicGFyc2UtbmFtZXMiOmZhbHNlLCJkcm9wcGluZy1wYXJ0aWNsZSI6IiIsIm5vbi1kcm9wcGluZy1wYXJ0aWNsZSI6IiJ9LHsiZmFtaWx5IjoiS2FtZXJpYyIsImdpdmVuIjoiTCIsInBhcnNlLW5hbWVzIjpmYWxzZSwiZHJvcHBpbmctcGFydGljbGUiOiIiLCJub24tZHJvcHBpbmctcGFydGljbGUiOiIifSx7ImZhbWlseSI6IktpZW5lc2JlcmdlciIsImdpdmVuIjoiQSIsInBhcnNlLW5hbWVzIjpmYWxzZSwiZHJvcHBpbmctcGFydGljbGUiOiIiLCJub24tZHJvcHBpbmctcGFydGljbGUiOiIifSx7ImZhbWlseSI6IkthbWFsIiwiZ2l2ZW4iOiJTIiwicGFyc2UtbmFtZXMiOmZhbHNlLCJkcm9wcGluZy1wYXJ0aWNsZSI6IiIsIm5vbi1kcm9wcGluZy1wYXJ0aWNsZSI6IiJ9LHsiZmFtaWx5IjoiQ2hlcm55IiwiZ2l2ZW4iOiJOIiwicGFyc2UtbmFtZXMiOmZhbHNlLCJkcm9wcGluZy1wYXJ0aWNsZSI6IiIsIm5vbi1kcm9wcGluZy1wYXJ0aWNsZSI6IiJ9LHsiZmFtaWx5IjoiQnJpY2FsbGkiLCJnaXZlbiI6IkciLCJwYXJzZS1uYW1lcyI6ZmFsc2UsImRyb3BwaW5nLXBhcnRpY2xlIjoiIiwibm9uLWRyb3BwaW5nLXBhcnRpY2xlIjoiIn0seyJmYW1pbHkiOiJMYXRpbm8iLCJnaXZlbiI6Ik4iLCJwYXJzZS1uYW1lcyI6ZmFsc2UsImRyb3BwaW5nLXBhcnRpY2xlIjoiIiwibm9uLWRyb3BwaW5nLXBhcnRpY2xlIjoiIn0seyJmYW1pbHkiOiJLZWFybnMiLCJnaXZlbiI6IlAiLCJwYXJzZS1uYW1lcyI6ZmFsc2UsImRyb3BwaW5nLXBhcnRpY2xlIjoiIiwibm9uLWRyb3BwaW5nLXBhcnRpY2xlIjoiIn1dLCJjb250YWluZXItdGl0bGUiOiJBbm5hbHMgb2YgT25jb2xvZ3kiLCJET0kiOiIxMC4xMDE2L2ouYW5ub25jLjIwMjAuMTIuMDE1IiwiSVNTTiI6IjE1NjktODA0MSIsIlVSTCI6Imh0dHBzOi8vd3d3LmVtYmFzZS5jb20vc2VhcmNoL3Jlc3VsdHM/c3ViYWN0aW9uPXZpZXdyZWNvcmQmaWQ9TDIwMTA5NzQyMzYmZnJvbT1leHBvcnQiLCJpc3N1ZWQiOnsiZGF0ZS1wYXJ0cyI6W1syMDIxXV19LCJwYWdlIjoiNTYwLTU2OCIsImxhbmd1YWdlIjoiRW5nbGlzaCIsImFic3RyYWN0IjoiQmFja2dyb3VuZDogRXNzZW50aWFsIGFudGljYW5jZXIgbWVkaWNpbmVzIGFyZSBhbiBpbmRpc3BlbnNhYmxlIGNvbXBvbmVudCBvZiBtdWx0aWRpc2NpcGxpbmFyeSB0cmVhdG1lbnQgb2YgcGFlZGlhdHJpYyBtYWxpZ25hbmNpZXMuIEEgRXVyb3BlYW4gU29jaWV0eSBmb3IgTWVkaWNhbCBPbmNvbG9neSAoRVNNTykgc3R1ZHkgcmVwb3J0ZWQgaW5lcXVhbGl0aWVzIGluIHRoZSBhdmFpbGFiaWxpdHkgb2YgYW50aWNhbmNlciBtZWRpY2luZXMgZm9yIGFkdWx0IHNvbGlkIHR1bW91cnMgYW5kIHByb3ZpZGVkIGEgbW9kZWwgZm9yIHRoZSBwcmVzZW50IHN1cnZleS4gVGhlIGFpbSBvZiB0aGlzIHN1cnZleSB3YXMgdG8gYXNzZXNzIHRoZSBhY2Nlc3NpYmlsaXR5IG9mIGVzc2VudGlhbCBtZWRpY2luZXMgdXNlZCBpbiBwYWVkaWF0cmljIGNhbmNlciBwYXRpZW50cyBhZ2VkIDAgdG8gMTggeWVhcnMgYWNyb3NzIEV1cm9wZSBmcm9tIDIwMTYgdG8gMjAxOC4gTWV0aG9kczogQSBsaXN0IG9mIG1lZGljaW5lcyB3YXMgZHJhd24gd2l0aCBpbnB1dCBmcm9tIHRoZSBFdXJvcGVhbiBTb2NpZXR5IGZvciBQYWVkaWF0cmljIE9uY29sb2d5IChTSU9QIEV1cm9wZSkgQ2xpbmljYWwgUmVzZWFyY2ggQ291bmNpbCByZWZlcnJpbmcgdG8gdGhlIFdvcmxkIEhlYWx0aCBPcmdhbml6YXRpb24gTW9kZWwgTGlzdCBvZiBFc3NlbnRpYWwgTWVkaWNpbmVzIGZvciBDaGlsZHJlbiAoV0hPIEVNTGMpIDIwMTcuIEEgc3VydmV5IHdhcyBzZW50IHRvIG5vbWluYXRlZCBuYXRpb25hbCBjbGluaWNpYW4gYW5kIHBoYXJtYWNpc3QgcmFwcG9ydGV1cnMgYW5kIHBhcmVudCBhc3NvY2lhdGlvbnMgaW4gdXAgdG8gMzcgY291bnRyaWVzOyBhbnN3ZXJzIHdlcmUgb2J0YWluZWQgZnJvbSAzNCBjb3VudHJpZXMuIFJlc3VsdHM6IFRoZSBmdWxsIHN1cnZleSBsaXN0IGNvbnRhaW5lZCA2OCBtZWRpY2luZXMsIGluY2x1ZGluZyAyNCBvbiB0aGUgV0hPIEVNTGMgMjAxNy4gSGVhbHRoIHByb2Zlc3Npb25hbHMgcmVwb3J0ZWQgdGhhdCAzNSUgb2YgYWxsIG1lZGljaW5lcyB3ZXJlIHByZXNjcmliZWQgb2ZmLWxhYmVsIGluIGF0IGxlYXN0IG9uZSBjb3VudHJ5IGFuZCB0aGF0IDQ0JSB3ZXJlIGFsd2F5cyBhdmFpbGFibGUgaW4gPjkwJSBvZiBjb3VudHJpZXMuIE9ubHkgNjMlIG9mIHRoZSBFTUxjIDIwMTcgbWVkaWNpbmVzIHdlcmUgcmVwb3J0ZWQgYXMgYWx3YXlzIGF2YWlsYWJsZS4gVGhlIG1haW4gZGV0ZXJtaW5hbnQgb2YgdW5hdmFpbGFiaWxpdHkgd2FzIHNob3J0YWdlcywgcmVwb3J0ZWQgZm9yIDcyJSBvZiBtZWRpY2luZXMgaW4gYXQgbGVhc3Qgb25lIGNvdW50cnkuIE91dC1vZi1wb2NrZXQgY29zdHMgd2VyZSByZXBvcnRlZCBpbiBlaWdodCBjb3VudHJpZXMuIFR3ZW50eS1zZXZlbiBwZXJjZW50IG9mIG9yYWxseSBhZG1pbmlzdGVyZWQgbWVkaWNpbmVzIHdlcmUgbmV2ZXIgYXZhaWxhYmxlIGluIGNoaWxkLWZyaWVuZGx5IGZvcm11bGF0aW9ucy4gUGFyZW50cyBkZXRhaWxlZCBpbmRpdmlkdWFsIGVmZm9ydHMgYW5kIGNoYWxsZW5nZXMgb2YgZmFjaWxpdGF0aW5nIGluZ2VzdGlvbiBvZiBvcmFsIG1lZGljaW5lcyBhcyBwcmVzY3JpYmVkLiBJbmVxdWFsaXRpZXMgaW4gYWNjZXNzIHRvIHBhaW4gY29udHJvbCBkdXJpbmcgcHJvY2VkdXJlcyB3ZXJlIHJlcG9ydGVkIGJ5IHBhcmVudHMgYWNyb3NzIEV1cm9wZS4gQ29uY2x1c2lvbnM6IENoaWxkcmVuIGFuZCBhZG9sZXNjZW50cyB3aXRoIGNhbmNlciBpbiBFdXJvcGUgZXhwZXJpZW5jZSBsYWNrIG9mIGFjY2VzcyB0byBlc3NlbnRpYWwgbWVkaWNpbmVzLiBVcmdlbnQgYWN0aW9ucyBhcmUgbmVlZGVkIHRvIGFkZHJlc3Mgc2hvcnRhZ2VzLCBmaW5hbmNpYWwgYWNjZXNzaWJpbGl0eSwgYXZhaWxhYmlsaXR5IG9mIHNhZmUgYWdlLWFwcHJvcHJpYXRlIG9yYWwgZm9ybXVsYXRpb25zLCBhbmQgcGFpbiBtYW5hZ2VtZW50IGFjcm9zcyBFdXJvcGUuIiwiaXNzdWUiOiI0Iiwidm9sdW1lIjoiMzIiLCJjb250YWluZXItdGl0bGUtc2hvcnQiOiIifSwiaXNUZW1wb3JhcnkiOmZhbHNlfV19"/>
              <w:id w:val="833415251"/>
              <w:placeholder>
                <w:docPart w:val="9FC5A6143C0E4EF5A427ADDB77E49613"/>
              </w:placeholder>
            </w:sdtPr>
            <w:sdtContent>
              <w:p w14:paraId="6C46B6BD" w14:textId="28AC2442" w:rsidR="00825DDC" w:rsidRDefault="00825DDC" w:rsidP="00825DDC">
                <w:pPr>
                  <w:pStyle w:val="TableParagraph"/>
                  <w:ind w:left="297"/>
                  <w:rPr>
                    <w:sz w:val="20"/>
                  </w:rPr>
                </w:pPr>
                <w:r w:rsidRPr="003C0B6F">
                  <w:rPr>
                    <w:color w:val="000000"/>
                    <w:sz w:val="20"/>
                    <w:szCs w:val="20"/>
                  </w:rPr>
                  <w:t>(5)</w:t>
                </w:r>
              </w:p>
            </w:sdtContent>
          </w:sdt>
        </w:tc>
      </w:tr>
      <w:tr w:rsidR="00825DDC" w14:paraId="49F8B65C" w14:textId="77777777" w:rsidTr="00C93EED">
        <w:trPr>
          <w:trHeight w:val="496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1AAD5DBA" w14:textId="77777777" w:rsidR="00825DDC" w:rsidRPr="00F37FBA" w:rsidRDefault="00825DDC" w:rsidP="00825DDC">
            <w:pPr>
              <w:pStyle w:val="TableParagraph"/>
              <w:spacing w:line="223" w:lineRule="exact"/>
              <w:ind w:left="183" w:right="177"/>
              <w:jc w:val="center"/>
              <w:rPr>
                <w:sz w:val="20"/>
                <w:lang w:val="it-IT"/>
              </w:rPr>
            </w:pPr>
            <w:r w:rsidRPr="00F37FBA">
              <w:rPr>
                <w:sz w:val="20"/>
                <w:lang w:val="it-IT"/>
              </w:rPr>
              <w:t>bacille</w:t>
            </w:r>
            <w:r w:rsidRPr="00F37FBA">
              <w:rPr>
                <w:spacing w:val="-3"/>
                <w:sz w:val="20"/>
                <w:lang w:val="it-IT"/>
              </w:rPr>
              <w:t xml:space="preserve"> </w:t>
            </w:r>
            <w:r w:rsidRPr="00F37FBA">
              <w:rPr>
                <w:sz w:val="20"/>
                <w:lang w:val="it-IT"/>
              </w:rPr>
              <w:t>Calmette-Guérin</w:t>
            </w:r>
            <w:r w:rsidRPr="00F37FBA">
              <w:rPr>
                <w:spacing w:val="-2"/>
                <w:sz w:val="20"/>
                <w:lang w:val="it-IT"/>
              </w:rPr>
              <w:t xml:space="preserve"> </w:t>
            </w:r>
            <w:r w:rsidRPr="00F37FBA">
              <w:rPr>
                <w:sz w:val="20"/>
                <w:lang w:val="it-IT"/>
              </w:rPr>
              <w:t>vaccine,</w:t>
            </w:r>
            <w:r w:rsidRPr="00F37FBA">
              <w:rPr>
                <w:spacing w:val="-1"/>
                <w:sz w:val="20"/>
                <w:lang w:val="it-IT"/>
              </w:rPr>
              <w:t xml:space="preserve"> </w:t>
            </w:r>
            <w:r w:rsidRPr="00F37FBA">
              <w:rPr>
                <w:sz w:val="20"/>
                <w:lang w:val="it-IT"/>
              </w:rPr>
              <w:t>pneumococcal</w:t>
            </w:r>
            <w:r w:rsidRPr="00F37FBA">
              <w:rPr>
                <w:spacing w:val="-2"/>
                <w:sz w:val="20"/>
                <w:lang w:val="it-IT"/>
              </w:rPr>
              <w:t xml:space="preserve"> </w:t>
            </w:r>
            <w:r w:rsidRPr="00F37FBA">
              <w:rPr>
                <w:sz w:val="20"/>
                <w:lang w:val="it-IT"/>
              </w:rPr>
              <w:t>vaccine,</w:t>
            </w:r>
            <w:r w:rsidRPr="00F37FBA">
              <w:rPr>
                <w:spacing w:val="1"/>
                <w:sz w:val="20"/>
                <w:lang w:val="it-IT"/>
              </w:rPr>
              <w:t xml:space="preserve"> </w:t>
            </w:r>
            <w:r w:rsidRPr="00F37FBA">
              <w:rPr>
                <w:sz w:val="20"/>
                <w:lang w:val="it-IT"/>
              </w:rPr>
              <w:t>oral</w:t>
            </w:r>
            <w:r w:rsidRPr="00F37FBA">
              <w:rPr>
                <w:spacing w:val="-2"/>
                <w:sz w:val="20"/>
                <w:lang w:val="it-IT"/>
              </w:rPr>
              <w:t xml:space="preserve"> </w:t>
            </w:r>
            <w:r w:rsidRPr="00F37FBA">
              <w:rPr>
                <w:sz w:val="20"/>
                <w:lang w:val="it-IT"/>
              </w:rPr>
              <w:t>polio</w:t>
            </w:r>
          </w:p>
          <w:p w14:paraId="07F15A40" w14:textId="77777777" w:rsidR="00825DDC" w:rsidRDefault="00825DDC" w:rsidP="00825DDC">
            <w:pPr>
              <w:pStyle w:val="TableParagraph"/>
              <w:spacing w:before="18"/>
              <w:ind w:left="182" w:right="177"/>
              <w:jc w:val="center"/>
              <w:rPr>
                <w:sz w:val="20"/>
              </w:rPr>
            </w:pPr>
            <w:r>
              <w:rPr>
                <w:sz w:val="20"/>
              </w:rPr>
              <w:t>vaccin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ll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v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51200D22" w14:textId="77777777" w:rsidR="00825DDC" w:rsidRDefault="00825DDC" w:rsidP="00825DDC">
            <w:pPr>
              <w:pStyle w:val="TableParagraph"/>
              <w:spacing w:before="121"/>
              <w:ind w:left="123" w:right="106"/>
              <w:jc w:val="center"/>
              <w:rPr>
                <w:sz w:val="20"/>
              </w:rPr>
            </w:pPr>
            <w:r>
              <w:rPr>
                <w:sz w:val="20"/>
              </w:rPr>
              <w:t>2023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55A4C0EB" w14:textId="77777777" w:rsidR="00825DDC" w:rsidRDefault="00825DDC" w:rsidP="00825DDC">
            <w:pPr>
              <w:pStyle w:val="TableParagraph"/>
              <w:spacing w:line="223" w:lineRule="exact"/>
              <w:ind w:left="266"/>
              <w:rPr>
                <w:sz w:val="20"/>
              </w:rPr>
            </w:pPr>
            <w:r>
              <w:rPr>
                <w:sz w:val="20"/>
              </w:rPr>
              <w:t>Ph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ccination coverage</w:t>
            </w:r>
          </w:p>
          <w:p w14:paraId="2C89E2F8" w14:textId="77777777" w:rsidR="00825DDC" w:rsidRDefault="00825DDC" w:rsidP="00825DDC">
            <w:pPr>
              <w:pStyle w:val="TableParagraph"/>
              <w:spacing w:before="18"/>
              <w:ind w:left="258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56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acilit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ster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r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hana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TNmNjFjZTItODBjYi00NDI5LThkYzUtNDRmMmRiN2Y3N2ZiIiwicHJvcGVydGllcyI6eyJub3RlSW5kZXgiOjB9LCJpc0VkaXRlZCI6ZmFsc2UsIm1hbnVhbE92ZXJyaWRlIjp7ImlzTWFudWFsbHlPdmVycmlkZGVuIjpmYWxzZSwiY2l0ZXByb2NUZXh0IjoiKDI5KSIsIm1hbnVhbE92ZXJyaWRlVGV4dCI6IiJ9LCJjaXRhdGlvbkl0ZW1zIjpbeyJpZCI6ImJjOWYzNmEzLWFkZGEtM2FhZC05MWY0LTQ5NmNhOTdjNDFlZSIsIml0ZW1EYXRhIjp7InR5cGUiOiJhcnRpY2xlLWpvdXJuYWwiLCJpZCI6ImJjOWYzNmEzLWFkZGEtM2FhZC05MWY0LTQ5NmNhOTdjNDFlZSIsInRpdGxlIjoiRWNvbm9taWMgYmVuZWZpdHMgb2Ygc2hhcmluZyBhbmQgcmVkaXN0cmlidXRpbmcgaW5mbHVlbnphIHZhY2NpbmVzIHdoZW4gc2hvcnRhZ2VzIG9jY3VycmVkIiwiYXV0aG9yIjpbeyJmYW1pbHkiOiJDaGVuIiwiZ2l2ZW4iOiJTaGVuZy1JIiwicGFyc2UtbmFtZXMiOmZhbHNlLCJkcm9wcGluZy1wYXJ0aWNsZSI6IiIsIm5vbi1kcm9wcGluZy1wYXJ0aWNsZSI6IiJ9XSwiY29udGFpbmVyLXRpdGxlIjoiUExvUyBPTkUiLCJET0kiOiJET0k6IDEwLjEzNzEvam91cm5hbC5wb25lLjAxODY0MTgiLCJpc3N1ZWQiOnsiZGF0ZS1wYXJ0cyI6W1syMDE3XV19LCJhYnN0cmFjdCI6IkJhY2tncm91bmQ6IFJlY3VycmVudCBpbmZsdWVuemEgb3V0YnJlYWsgaGFzIGJlZW4gYSBjb25jZXJuIGZvciBnb3Zlcm5tZW50IGhlYWx0aCBpbnN0aXR1dGlvbnMgaW4gVGFpd2FuLiBPdmVyIDEwJSBvZiB0aGUgcG9wdWxhdGlvbiBpcyBpbmZlY3RlZCBieSBpbmZsdWVuemEgdmlydXNlcyBldmVyeSB5ZWFyLCBhbmQgdGhlIGluZmVjdGlvbiBoYXMgY2F1c2VkIGxvc3NlcyB0byBib3RoIGhlYWx0aCBhbmQgdGhlIGVjb25vbXkuIEFwcHJveGltYXRlbHkgdGhyZWUgbWlsbGlvbiBmcmVlIHZhY2NpbmUgZG9zZXMgYXJlIG9yZGVyZWQgYW5kIGFkbWluaXN0ZXJlZCB0byBoaWdoLXJpc2sgcG9wdWxhdGlvbnMgYXQgdGhlIGJlZ2lubmluZyBvZiBmbHUgc2Vhc29uIHRvIGNvbnRyb2wgdGhlIGRpc2Vhc2UuIFRoZSBnb3Zlcm5tZW50IHJlY29tbWVuZHMgc2hhcmluZyBhbmQgcmVkaXN0cmlidXRpbmcgdmFjY2luZSBpbnZlbnRvcmllcyB3aGVuIHNob3J0YWdlcyBvY2N1ci4gV2hpbGUgdGhpcyBwb2xpY3kgaW50ZW5kcyB0byBpbmNyZWFzZSBpbnZlbnRvcnkgZmxleGliaWxpdHksIGFuZCBoYXMgYmVlbiBwcm92ZW4gYXMgd2lkZWx5IHZhbHVhYmxlLCBpdHMgaW1wYWN0IG9uIHZhY2NpbmUgYXZhaWxhYmlsaXR5IGhhcyBub3QgYmVlbiBwcmV2aW91c2x5IHJlcG9ydGVkLiBNYXRlcmlhbCBhbmQgbWV0aG9kczogVGhpcyBzdHVkeSBkZXZlbG9wZWQgYW4gaW52ZW50b3J5IG1vZGVsIGFkYXB0ZWQgdG8gdmFjY2luYXRpb24gcHJvdG9jb2xzIHRvIGV2YWx1YXRlIGdvdmVybm1lbnQgcmVjb21tZW5kZWQgcG9saWNlcyB1bmRlciBkaWZmZXJlbnQgbGV2ZWxzIG9mIHZhY2NpbmUgcHJvZHVjdGlvbi4gRGVtYW5kcyB3ZXJlIHVuY2VydGFpbiBhbmQgc3RyYXRpZmllZCBieSBhZ2VzIGFuZCBsb2NhdGlvbnMgYWNjb3JkaW5nIHRvIHRoZSBkZW1vZ3JhcGhpYyBkYXRhIGluIFRhaXdhbi4gUmVzdWx0czogV2hlbiB2YWNjaW5lIHN1cHBseSBpcyBzdWZmaWNpZW50LCBzaGFyaW5nIHBlZGlhdHJpYyB2YWNjaW5lIHJlZHVjZWQgdmFjY2luZSB1bmF2YWlsYWJpbGl0eSBieSA0MyUgYW5kIG92ZXJzdG9jayBieSA1NCUsIGFuZCBzaGFyaW5nIGFkdWx0IHZhY2NpbmUgcmVkdWNlZCB2YWNjaW5lIHVuYXZhaWxhYmlsaXR5IGJ5IDklIGFuZCBvdmVyc3RvY2sgYnkgMTUlLiBSZWRpc3RyaWJ1dGluZyB2YWNjaW5lcyBvYnRhaW5lZCBncmVhdGVyIGdhaW5zIGZvciBib3RoIHBlZGlhdHJpY3MgYW5kIGFkdWx0cyAoYnkgNzUlKS4gV2hlbiB0aGUgdmFjY2luZSBzdXBwbHkgaXMgaW4gc2hvcnQsIG9ubHkgc2hhcmluZyBwZWRpYXRyaWMgdmFjY2luZSB5aWVsZGVkIGEgNDglIHJlZHVjdGlvbiBvZiB1bnVzZWQgaW52ZW50b3J5LCB3aGlsZSBvdGhlciBwb2xpY2VzIGRvIG5vdCBpbXByb3ZlIHBlcmZvcm1hbmNlcy4gQ29uY2x1c2lvbnM6IFdoZW4gaW1wbGVtZW50aW5nIHZhY2NpbmF0aW9uIGFjdGl2aXRpZXMgZm9yIHNlYXNvbmFsIGluZmx1ZW56YSBpbnRlcnZlbnRpb24sIGl0IGlzIGltcG9ydGFudCB0byBjb25zaWRlciBtaXNtYXRjaGVzIG9mIGRlbWFuZCBhbmQgdmFjY2luZSBpbnZlbnRvcnkuIE91ciBtb2RlbCBjb25maXJtZWQgdGhhdCBzaGFyaW5nIGFuZCByZWRpc3RyaWJ1dGluZyB2YWNjaW5lcyBjYW4gc3Vic3RhbnRpYWxseSBpbmNyZWFzZSBhdmFpbGFiaWxpdHkgYW5kIHJlZHVjZSB1bnVzZWQgdmFjY2luZXMuIiwiaXNzdWUiOiIxMCIsInZvbHVtZSI6IjEyIiwiY29udGFpbmVyLXRpdGxlLXNob3J0IjoiUExvUyBPbmUifSwiaXNUZW1wb3JhcnkiOmZhbHNlfV19"/>
              <w:id w:val="958150120"/>
              <w:placeholder>
                <w:docPart w:val="E78CF495E291465D8F9391F341D3E171"/>
              </w:placeholder>
            </w:sdtPr>
            <w:sdtContent>
              <w:p w14:paraId="40D517A4" w14:textId="287210DB" w:rsidR="00825DDC" w:rsidRDefault="00825DDC" w:rsidP="00825DDC">
                <w:pPr>
                  <w:pStyle w:val="TableParagraph"/>
                  <w:spacing w:before="121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29)</w:t>
                </w:r>
              </w:p>
            </w:sdtContent>
          </w:sdt>
        </w:tc>
      </w:tr>
      <w:tr w:rsidR="00825DDC" w14:paraId="01853A5A" w14:textId="77777777" w:rsidTr="00C93EED">
        <w:trPr>
          <w:trHeight w:val="1148"/>
        </w:trPr>
        <w:tc>
          <w:tcPr>
            <w:tcW w:w="6091" w:type="dxa"/>
            <w:tcBorders>
              <w:top w:val="single" w:sz="8" w:space="0" w:color="000000"/>
              <w:bottom w:val="single" w:sz="8" w:space="0" w:color="000000"/>
            </w:tcBorders>
          </w:tcPr>
          <w:p w14:paraId="6578C1B5" w14:textId="77777777" w:rsidR="00825DDC" w:rsidRDefault="00825DDC" w:rsidP="00825DDC">
            <w:pPr>
              <w:pStyle w:val="TableParagraph"/>
              <w:ind w:left="256" w:right="249" w:hanging="5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trofosfamide</w:t>
            </w:r>
            <w:proofErr w:type="spellEnd"/>
            <w:r>
              <w:rPr>
                <w:sz w:val="20"/>
              </w:rPr>
              <w:t xml:space="preserve">, cytarabine, etoposide, melphalan, </w:t>
            </w:r>
            <w:proofErr w:type="spellStart"/>
            <w:r>
              <w:rPr>
                <w:sz w:val="20"/>
              </w:rPr>
              <w:t>vindesin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lomustine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 xml:space="preserve">clofarabine, all-trans retinoic acid, thiotepa, </w:t>
            </w:r>
            <w:proofErr w:type="spellStart"/>
            <w:r>
              <w:rPr>
                <w:sz w:val="20"/>
              </w:rPr>
              <w:t>everolimus</w:t>
            </w:r>
            <w:proofErr w:type="spellEnd"/>
            <w:r>
              <w:rPr>
                <w:sz w:val="20"/>
              </w:rPr>
              <w:t>, pamidronate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ocetaxel, temozolomide, fludarabine, idarubicin, dexamethason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paraginas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ctinomycin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trexate, bleomycin, daunorubicin,</w:t>
            </w:r>
          </w:p>
          <w:p w14:paraId="64AC383C" w14:textId="77777777" w:rsidR="00825DDC" w:rsidRDefault="00825DDC" w:rsidP="00825DDC">
            <w:pPr>
              <w:pStyle w:val="TableParagraph"/>
              <w:spacing w:line="219" w:lineRule="exact"/>
              <w:ind w:left="183" w:right="173"/>
              <w:jc w:val="center"/>
              <w:rPr>
                <w:sz w:val="20"/>
              </w:rPr>
            </w:pPr>
            <w:r>
              <w:rPr>
                <w:sz w:val="20"/>
              </w:rPr>
              <w:t>carboplati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3DF63CD3" w14:textId="77777777" w:rsidR="00825DDC" w:rsidRDefault="00825DDC" w:rsidP="00825DDC">
            <w:pPr>
              <w:pStyle w:val="TableParagraph"/>
            </w:pPr>
          </w:p>
          <w:p w14:paraId="2A883B21" w14:textId="77777777" w:rsidR="00825DDC" w:rsidRDefault="00825DDC" w:rsidP="00825DDC">
            <w:pPr>
              <w:pStyle w:val="TableParagraph"/>
              <w:spacing w:before="197"/>
              <w:ind w:left="126" w:right="106"/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2018</w:t>
            </w:r>
          </w:p>
        </w:tc>
        <w:tc>
          <w:tcPr>
            <w:tcW w:w="6987" w:type="dxa"/>
            <w:tcBorders>
              <w:top w:val="single" w:sz="8" w:space="0" w:color="000000"/>
              <w:bottom w:val="single" w:sz="8" w:space="0" w:color="000000"/>
            </w:tcBorders>
          </w:tcPr>
          <w:p w14:paraId="4751179C" w14:textId="77777777" w:rsidR="00825DDC" w:rsidRDefault="00825DDC" w:rsidP="00825DDC">
            <w:pPr>
              <w:pStyle w:val="TableParagraph"/>
              <w:spacing w:before="6"/>
              <w:rPr>
                <w:sz w:val="27"/>
              </w:rPr>
            </w:pPr>
          </w:p>
          <w:p w14:paraId="0D03A579" w14:textId="77777777" w:rsidR="00825DDC" w:rsidRDefault="00825DDC" w:rsidP="00825DDC">
            <w:pPr>
              <w:pStyle w:val="TableParagraph"/>
              <w:spacing w:before="1" w:line="259" w:lineRule="auto"/>
              <w:ind w:left="2263" w:right="390" w:hanging="2029"/>
              <w:rPr>
                <w:sz w:val="20"/>
              </w:rPr>
            </w:pPr>
            <w:r>
              <w:rPr>
                <w:sz w:val="20"/>
              </w:rPr>
              <w:t>Survey distributed to health professionals in 34 European countries and parents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urope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untries.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TUxMTc0ZDMtZTY3MC00NmZjLTlmMTEtMzdjNzA4ODFiNGI2IiwicHJvcGVydGllcyI6eyJub3RlSW5kZXgiOjB9LCJpc0VkaXRlZCI6ZmFsc2UsIm1hbnVhbE92ZXJyaWRlIjp7ImlzTWFudWFsbHlPdmVycmlkZGVuIjpmYWxzZSwiY2l0ZXByb2NUZXh0IjoiKDMwKSIsIm1hbnVhbE92ZXJyaWRlVGV4dCI6IiJ9LCJjaXRhdGlvbkl0ZW1zIjpbeyJpZCI6IjkzOWIyMGM5LTUzYTQtMzY5ZC1iM2Y2LTY3Njg5NWY4Yjc1YSIsIml0ZW1EYXRhIjp7InR5cGUiOiJhcnRpY2xlLWpvdXJuYWwiLCJpZCI6IjkzOWIyMGM5LTUzYTQtMzY5ZC1iM2Y2LTY3Njg5NWY4Yjc1YSIsInRpdGxlIjoiRHJ1ZyBzaG9ydGFnZXMgaW4gYSBwZWRpYXRyaWMgc3RlbSBjZWxsIHRyYW5zcGxhbnRhdGlvbiB3YXJkOlxuQ2hhbGxlbmdlcyBhbmQgaW1wbGljYXRpb25zLiBBIDUteWVhciBiaWxhbiIsImF1dGhvciI6W3siZmFtaWx5IjoiQ2xhdXMiLCJnaXZlbiI6IkIiLCJwYXJzZS1uYW1lcyI6ZmFsc2UsImRyb3BwaW5nLXBhcnRpY2xlIjoiIiwibm9uLWRyb3BwaW5nLXBhcnRpY2xlIjoiIn0seyJmYW1pbHkiOiJCYXV0ZXJzIiwiZ2l2ZW4iOiJUIiwicGFyc2UtbmFtZXMiOmZhbHNlLCJkcm9wcGluZy1wYXJ0aWNsZSI6IiIsIm5vbi1kcm9wcGluZy1wYXJ0aWNsZSI6IiJ9LHsiZmFtaWx5IjoiTGF1cmV5cyIsImdpdmVuIjoiRyIsInBhcnNlLW5hbWVzIjpmYWxzZSwiZHJvcHBpbmctcGFydGljbGUiOiIiLCJub24tZHJvcHBpbmctcGFydGljbGUiOiIifV0sImNvbnRhaW5lci10aXRsZSI6IkogT25jb2wgUGhhcm0gUHJhY3QiLCJpc3N1ZWQiOnsiZGF0ZS1wYXJ0cyI6W1syMDE4LDNdXX0sInB1Ymxpc2hlci1wbGFjZSI6IkVuZ2xhbmQiLCJwYWdlIjoiODQxLTg0NiIsImxhbmd1YWdlIjoiZW4iLCJhYnN0cmFjdCI6IlRoaXMgYXJ0aWNsZSBkZXNjcmliZXMgdGhlIGltcGxpY2F0aW9ucyBvZiBzaG9ydGFnZXMgb2ZcbnBoYXJtYWNldXRpY2FsIHByb2R1Y3RzIHVzZWQgaW4gY29uZGl0aW9uaW5nIGFuZCBzdXBwb3J0aXZlIGNhcmVcbnJlZ2ltZW5zIG9mIHBlZGlhdHJpYyBwYXRpZW50cyB1bmRlcmdvaW5nIGEgaGVtYXRvcG9pZXRpYyBzdGVtXG5jZWxsIHRyYW5zcGxhbnRhdGlvbiBpbiBhIHRlcnRpYXJ5IGNhcmUgaG9zcGl0YWwuIEJldHdlZW4gSnVseVxuMjAxMSBhbmQgSnVseSAyMDE2LCBhIHRvdGFsIG9mIDg0IGluZGl2aWR1YWwgc2hvcnRhZ2VzLCBhZmZlY3RpbmdcbjIyIGRpZmZlcmVudCBkcnVncyAoNzkuOCUgc3VwcG9ydGl2ZSBjYXJlIGRydWdzOyAyMC4yJVxuY2hlbW90aGVyYXBldXRpY3MpIHdlcmUgZGV0ZWN0ZWQgd2l0aCBhIG1lYW4gZHVyYXRpb24gb2YgODUgZGF5c1xuKFNEIDEzOCkgcGVyIGluZGl2aWR1YWwgZHJ1ZyBzaG9ydGFnZS4gRWlnaHRlZW4gc2hvcnRhZ2VzIHdlcmVcbmNyaXRpY2FsIGFuZCB2ZXJ5IHVyZ2VudC4gU3VsZmFtZXRob3hhem9sL3RyaW1ldGhvcHJpbSxcbnBpcGVyYWNpbGxpbi90YXpvYmFjdGFtLCByYW5pdGlkaW5lLCBiZW56eWxwZW5pY2lsbGluLFxub25kYW5zZXRyb24gKHN1cHBvcnRpdmUgY2FyZSkgYW5kIG1ldGhvdHJleGF0ZSwgbWVscGhhbGFuXG4oY2hlbW90aGVyYXBldXRpY3MpIGhhZCB0aGUgbG9uZ2VzdCBzdXBwbHkgZGlzcnVwdGlvbnMuIEEgdmFyaWV0eVxub2Ygc29sdXRpb25zIGNvdWxkIGJlIGlkZW50aWZpZWQgaW5jbHVkaW5nIHRoZSBwdXJjaGFzZSBvZiBhXG5nZW5lcmljIGFsdGVybmF0aXZlICgzNi45JSkgZm9yIGJvdGggb3JhbCBhbmQgcGFyZW50ZXJhbFxudHJlYXRtZW50cyAoaW4gYSByYXRpbyAzOjIpLiBVcmdlbnQgaW1wb3J0IGZyb20gYW5vdGhlclxuKEV1cm9wZWFuKSBjb3VudHJ5IHdhcyBwZXJmb3JtZWQgaW4gMTQgY2FzZXMgKDE2LjclKS4gSGlnaFxuaW1wYWN0IHNvbHV0aW9ucyBzdWNoIGFzIGNvaG9ydGluZyBvZiBwYXRpZW50cyBhbmQgY2hhbmdlIG9mXG5vbmdvaW5nIHRyZWF0bWVudHMgKDIuNCUpIHdlcmUgdXNlZCBmb3IgcGFyZW50ZXJhbCB0cmVhdG1lbnRzXG5vbmx5LiBQaGFybWFjZXV0aWNhbCBtb2RpZmljYXRpb24gd2FzIHNvbWV0aW1lcyBhcHBsaWVkIGZvciBvcmFsXG50cmVhdG1lbnRzICgyLjQlKS4gRHVlIHRvIHBlcnNpc3RlbnQgb2NjdXJyZW5jZSBvZiB0aGVzZVxuc2hvcnRhZ2VzLCBhbiBlZmZpY2llbnQgcGhhcm1hY3kgd29ya2Zsb3cgKGVsZWN0cm9uaWMgZm9sbG93LXVwXG5ieSBlbmQgb2YgMjAxNikgYW5kIGEgbXVsdGlkaXNjaXBsaW5hcnkgYXBwcm9hY2ggd2VyZSBuZWVkZWQuIiwiaXNzdWUiOiI0Iiwidm9sdW1lIjoiMjUiLCJjb250YWluZXItdGl0bGUtc2hvcnQiOiIifSwiaXNUZW1wb3JhcnkiOmZhbHNlfV19"/>
              <w:id w:val="730276910"/>
              <w:placeholder>
                <w:docPart w:val="5BC4A3B7E5594D6095FDD2F917044549"/>
              </w:placeholder>
            </w:sdtPr>
            <w:sdtContent>
              <w:p w14:paraId="0F59C272" w14:textId="1BFA17A1" w:rsidR="00825DDC" w:rsidRDefault="00825DDC" w:rsidP="00825DDC">
                <w:pPr>
                  <w:pStyle w:val="TableParagraph"/>
                  <w:spacing w:before="197"/>
                  <w:ind w:left="297"/>
                  <w:rPr>
                    <w:sz w:val="20"/>
                  </w:rPr>
                </w:pPr>
                <w:r w:rsidRPr="00E94550">
                  <w:rPr>
                    <w:color w:val="000000"/>
                    <w:sz w:val="20"/>
                    <w:szCs w:val="20"/>
                  </w:rPr>
                  <w:t>(30)</w:t>
                </w:r>
              </w:p>
            </w:sdtContent>
          </w:sdt>
        </w:tc>
      </w:tr>
    </w:tbl>
    <w:p w14:paraId="6F1C453E" w14:textId="77777777" w:rsidR="00846A8E" w:rsidRDefault="00846A8E">
      <w:pPr>
        <w:rPr>
          <w:sz w:val="20"/>
        </w:rPr>
        <w:sectPr w:rsidR="00846A8E">
          <w:pgSz w:w="16840" w:h="11910" w:orient="landscape"/>
          <w:pgMar w:top="720" w:right="260" w:bottom="280" w:left="320" w:header="720" w:footer="720" w:gutter="0"/>
          <w:cols w:space="720"/>
        </w:sectPr>
      </w:pPr>
    </w:p>
    <w:p w14:paraId="2A993E5B" w14:textId="67122EAD" w:rsidR="00846A8E" w:rsidRDefault="00F37FBA">
      <w:pPr>
        <w:pStyle w:val="BodyText"/>
        <w:spacing w:before="72"/>
        <w:ind w:left="400"/>
      </w:pPr>
      <w:r>
        <w:rPr>
          <w:b/>
          <w:color w:val="212121"/>
        </w:rPr>
        <w:lastRenderedPageBreak/>
        <w:t>Supplementary Table</w:t>
      </w:r>
      <w:r>
        <w:rPr>
          <w:b/>
          <w:color w:val="212121"/>
          <w:spacing w:val="-1"/>
        </w:rPr>
        <w:t xml:space="preserve"> S</w:t>
      </w:r>
      <w:r>
        <w:rPr>
          <w:b/>
          <w:color w:val="212121"/>
        </w:rPr>
        <w:t>2</w:t>
      </w:r>
      <w:r>
        <w:rPr>
          <w:b/>
          <w:color w:val="212121"/>
          <w:spacing w:val="-1"/>
        </w:rPr>
        <w:t xml:space="preserve"> </w:t>
      </w:r>
      <w:r>
        <w:rPr>
          <w:b/>
          <w:color w:val="212121"/>
        </w:rPr>
        <w:t>–</w:t>
      </w:r>
      <w:r>
        <w:rPr>
          <w:b/>
          <w:color w:val="212121"/>
          <w:spacing w:val="-2"/>
        </w:rPr>
        <w:t xml:space="preserve"> </w:t>
      </w:r>
      <w:proofErr w:type="spellStart"/>
      <w:r>
        <w:rPr>
          <w:color w:val="212121"/>
        </w:rPr>
        <w:t>Paediatric</w:t>
      </w:r>
      <w:proofErr w:type="spellEnd"/>
      <w:r>
        <w:rPr>
          <w:color w:val="212121"/>
          <w:spacing w:val="-1"/>
        </w:rPr>
        <w:t xml:space="preserve"> </w:t>
      </w:r>
      <w:r>
        <w:rPr>
          <w:color w:val="212121"/>
        </w:rPr>
        <w:t>drug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shortages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and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proposed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handling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strategies.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Used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abbreviations: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IV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for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intravenous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PO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for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per</w:t>
      </w:r>
      <w:r>
        <w:rPr>
          <w:color w:val="212121"/>
          <w:spacing w:val="-2"/>
        </w:rPr>
        <w:t xml:space="preserve"> </w:t>
      </w:r>
      <w:proofErr w:type="spellStart"/>
      <w:r>
        <w:rPr>
          <w:color w:val="212121"/>
        </w:rPr>
        <w:t>os</w:t>
      </w:r>
      <w:proofErr w:type="spellEnd"/>
      <w:r>
        <w:rPr>
          <w:color w:val="212121"/>
        </w:rPr>
        <w:t>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P</w:t>
      </w:r>
      <w:r>
        <w:rPr>
          <w:color w:val="212121"/>
          <w:spacing w:val="-12"/>
        </w:rPr>
        <w:t xml:space="preserve"> </w:t>
      </w:r>
      <w:r>
        <w:rPr>
          <w:color w:val="212121"/>
        </w:rPr>
        <w:t>for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parenteral.</w:t>
      </w:r>
    </w:p>
    <w:p w14:paraId="53F9FE8D" w14:textId="77777777" w:rsidR="00846A8E" w:rsidRDefault="00846A8E">
      <w:pPr>
        <w:pStyle w:val="BodyText"/>
        <w:rPr>
          <w:sz w:val="20"/>
        </w:rPr>
      </w:pPr>
    </w:p>
    <w:p w14:paraId="38A74ABA" w14:textId="77777777" w:rsidR="00846A8E" w:rsidRDefault="00846A8E">
      <w:pPr>
        <w:pStyle w:val="BodyText"/>
        <w:rPr>
          <w:sz w:val="20"/>
        </w:rPr>
      </w:pPr>
    </w:p>
    <w:p w14:paraId="04EAA3CE" w14:textId="77777777" w:rsidR="00846A8E" w:rsidRDefault="00846A8E">
      <w:pPr>
        <w:pStyle w:val="BodyText"/>
        <w:spacing w:before="7"/>
        <w:rPr>
          <w:sz w:val="22"/>
        </w:rPr>
      </w:pPr>
    </w:p>
    <w:tbl>
      <w:tblPr>
        <w:tblStyle w:val="TableNormal1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5082"/>
        <w:gridCol w:w="4417"/>
        <w:gridCol w:w="5516"/>
        <w:gridCol w:w="1021"/>
      </w:tblGrid>
      <w:tr w:rsidR="00846A8E" w14:paraId="2BCA36BC" w14:textId="77777777">
        <w:trPr>
          <w:trHeight w:val="301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389ACE55" w14:textId="77777777" w:rsidR="00846A8E" w:rsidRDefault="00000000">
            <w:pPr>
              <w:pStyle w:val="TableParagraph"/>
              <w:spacing w:before="38"/>
              <w:ind w:left="203" w:right="149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hortage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Drug(s)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25EA6B12" w14:textId="77777777" w:rsidR="00846A8E" w:rsidRDefault="00000000">
            <w:pPr>
              <w:pStyle w:val="TableParagraph"/>
              <w:spacing w:line="205" w:lineRule="exact"/>
              <w:ind w:left="151" w:right="105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Dosage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Form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2D1A635D" w14:textId="77777777" w:rsidR="00846A8E" w:rsidRDefault="00000000">
            <w:pPr>
              <w:pStyle w:val="TableParagraph"/>
              <w:spacing w:before="38"/>
              <w:ind w:left="110" w:right="109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Handling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the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Shortage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 w14:paraId="6862A7BF" w14:textId="77777777" w:rsidR="00846A8E" w:rsidRDefault="00000000">
            <w:pPr>
              <w:pStyle w:val="TableParagraph"/>
              <w:spacing w:before="38"/>
              <w:ind w:left="98" w:right="112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Reference</w:t>
            </w:r>
          </w:p>
        </w:tc>
      </w:tr>
      <w:tr w:rsidR="00825DDC" w14:paraId="52679E4B" w14:textId="77777777" w:rsidTr="00FC09CF">
        <w:trPr>
          <w:trHeight w:val="669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07A296CD" w14:textId="77777777" w:rsidR="00825DDC" w:rsidRDefault="00825DDC" w:rsidP="00825DDC">
            <w:pPr>
              <w:pStyle w:val="TableParagraph"/>
              <w:spacing w:before="4"/>
              <w:rPr>
                <w:sz w:val="19"/>
              </w:rPr>
            </w:pPr>
          </w:p>
          <w:p w14:paraId="037FFB69" w14:textId="77777777" w:rsidR="00825DDC" w:rsidRDefault="00825DDC" w:rsidP="00825DDC">
            <w:pPr>
              <w:pStyle w:val="TableParagraph"/>
              <w:ind w:left="198" w:right="149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erwinia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paraginase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5FDCA2D1" w14:textId="77777777" w:rsidR="00825DDC" w:rsidRDefault="00825DDC" w:rsidP="00825DDC">
            <w:pPr>
              <w:pStyle w:val="TableParagraph"/>
              <w:spacing w:before="1"/>
              <w:rPr>
                <w:sz w:val="20"/>
              </w:rPr>
            </w:pPr>
          </w:p>
          <w:p w14:paraId="2E5F0431" w14:textId="77777777" w:rsidR="00825DDC" w:rsidRDefault="00825DDC" w:rsidP="00825DDC">
            <w:pPr>
              <w:pStyle w:val="TableParagraph"/>
              <w:ind w:left="151" w:right="104"/>
              <w:jc w:val="center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d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0E30A498" w14:textId="77777777" w:rsidR="00825DDC" w:rsidRDefault="00825DDC" w:rsidP="00825DDC">
            <w:pPr>
              <w:pStyle w:val="TableParagraph"/>
              <w:spacing w:line="261" w:lineRule="auto"/>
              <w:ind w:left="110" w:right="118"/>
              <w:jc w:val="center"/>
              <w:rPr>
                <w:sz w:val="18"/>
              </w:rPr>
            </w:pPr>
            <w:r>
              <w:rPr>
                <w:sz w:val="18"/>
              </w:rPr>
              <w:t>Univers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medic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ru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onitor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paragina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vent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adver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dru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bstitutions;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pegyla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i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rived</w:t>
            </w:r>
          </w:p>
          <w:p w14:paraId="7B27180F" w14:textId="77777777" w:rsidR="00825DDC" w:rsidRDefault="00825DDC" w:rsidP="00825DDC">
            <w:pPr>
              <w:pStyle w:val="TableParagraph"/>
              <w:spacing w:line="200" w:lineRule="exact"/>
              <w:ind w:left="110" w:right="110"/>
              <w:jc w:val="center"/>
              <w:rPr>
                <w:sz w:val="18"/>
              </w:rPr>
            </w:pPr>
            <w:r>
              <w:rPr>
                <w:sz w:val="18"/>
              </w:rPr>
              <w:t>asparagina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sensitization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ZjA4YTJiNGUtYjIwYi00ZWYyLWJlNjYtNmNlZDA1ZGU1ZTY3IiwicHJvcGVydGllcyI6eyJub3RlSW5kZXgiOjB9LCJpc0VkaXRlZCI6ZmFsc2UsIm1hbnVhbE92ZXJyaWRlIjp7ImlzTWFudWFsbHlPdmVycmlkZGVuIjpmYWxzZSwiY2l0ZXByb2NUZXh0IjoiKDE2KSIsIm1hbnVhbE92ZXJyaWRlVGV4dCI6IiJ9LCJjaXRhdGlvbkl0ZW1zIjpbeyJpZCI6IjlmYWI0ZGNkLTdmNTgtM2VmNC1iYzJlLWYwZmIyNWNjNmZjZSIsIml0ZW1EYXRhIjp7InR5cGUiOiJhcnRpY2xlLWpvdXJuYWwiLCJpZCI6IjlmYWI0ZGNkLTdmNTgtM2VmNC1iYzJlLWYwZmIyNWNjNmZjZSIsInRpdGxlIjoiQSBjb21wcmVoZW5zaXZlIHN0cmF0ZWd5IHRvIGFkZHJlc3Mgc2hvcnRhZ2Ugb2YgRXJ3aW5pYSBhc3BhcmFnaW5hc2UgaW4gcGVkaWF0cmljIGFjdXRlIGx5bXBob2JsYXN0aWMgbGV1a2VtaWEiLCJhdXRob3IiOlt7ImZhbWlseSI6IlZhZ3JlY2hhIiwiZ2l2ZW4iOiJBbnNodWwiLCJwYXJzZS1uYW1lcyI6ZmFsc2UsImRyb3BwaW5nLXBhcnRpY2xlIjoiIiwibm9uLWRyb3BwaW5nLXBhcnRpY2xlIjoiIn0seyJmYW1pbHkiOiJUYW8iLCJnaXZlbiI6IlZpbmNlbnQiLCJwYXJzZS1uYW1lcyI6ZmFsc2UsImRyb3BwaW5nLXBhcnRpY2xlIjoiIiwibm9uLWRyb3BwaW5nLXBhcnRpY2xlIjoiIn0seyJmYW1pbHkiOiJDb3JsZXNzIiwiZ2l2ZW4iOiJSb3NlbWFyaWUiLCJwYXJzZS1uYW1lcyI6ZmFsc2UsImRyb3BwaW5nLXBhcnRpY2xlIjoiIiwibm9uLWRyb3BwaW5nLXBhcnRpY2xlIjoiIn0seyJmYW1pbHkiOiJDb2xvbiIsImdpdmVuIjoiQ2Fzc2FuZHJhIiwicGFyc2UtbmFtZXMiOmZhbHNlLCJkcm9wcGluZy1wYXJ0aWNsZSI6IiIsIm5vbi1kcm9wcGluZy1wYXJ0aWNsZSI6IiJ9LHsiZmFtaWx5IjoiUmVkbmVyIiwiZ2l2ZW4iOiJBcmxlbmUiLCJwYXJzZS1uYW1lcyI6ZmFsc2UsImRyb3BwaW5nLXBhcnRpY2xlIjoiIiwibm9uLWRyb3BwaW5nLXBhcnRpY2xlIjoiIn0seyJmYW1pbHkiOiJBdGxhcyIsImdpdmVuIjoiTWFyayIsInBhcnNlLW5hbWVzIjpmYWxzZSwiZHJvcHBpbmctcGFydGljbGUiOiIiLCJub24tZHJvcHBpbmctcGFydGljbGUiOiIifV0sImNvbnRhaW5lci10aXRsZSI6IkV4cGVydCBSZXZpZXcgb2YgQ2xpbmljYWwgUGhhcm1hY29sb2d5IiwiRE9JIjoiRE9JOiAxMC4xMDgwLzE3NTEyNDMzLjIwMjMuMjIyMzk3MCIsImlzc3VlZCI6eyJkYXRlLXBhcnRzIjpbWzIwMjNdXX0sInBhZ2UiOiI3NjMgLSA3NjkiLCJhYnN0cmFjdCI6IkJhY2tncm91bmQ6IFBlZ3lsYXRlZCBmb3JtIG9mIEUuIGNvbGkgZGVyaXZlZCBhc3BhcmFnaW5hc2UgKFBFRykgaXMgYSBjcnVjaWFsIGNvbXBvbmVudCBvZiBwZWRpYXRyaWMgQUxMIHRoZXJhcHkuIFBhdGllbnRzIHdobyBkZXZlbG9wIGEgaHlwZXJzZW5zaXRpdml0eSAoSFNSKSByZWFjdGlvbiB3aXRoIFBFRyByZWNlaXZlIGFuIGFsdGVybmF0aXZlIGZvcm0/RXJ3aW5pYSBhc3BhcmFnaW5hc2UgKEVBKS4gSG93ZXZlciwgYW4gaW50ZXJuYXRpb25hbCBzaG9ydGFnZSBpbiAyMDE3IGhhZCBtYWRlIGl0IGNoYWxsZW5naW5nIHRvIHRyZWF0IHRoZXNlIHBhdGllbnRzLiBXZSBoYXZlIGRldmVsb3BlZCBhIGNvbXByZWhlbnNpdmUgc3RyYXRlZ3kgdG8gYWRkcmVzcyB0aGlzIG5lZWQuIFBhdGllbnRzIGFuZCBtZXRob2RzOiBUaGlzIGlzIGEgc2luZ2xlIGNlbnRlciwgcmV0cm9zcGVjdGl2ZSBhbmFseXNpcy4gQWxsIHBhdGllbnRzIHJlY2VpdmluZyBQRUcgd2VyZSBwcmVtZWRpY2F0ZWQgdG8gcmVkdWNlIGluZnVzaW9uIHJlYWN0aW9ucy4gUGF0aWVudHMgd2hvIGRldmVsb3BlZCBIU1IgdW5kZXJ3ZW50IFBFRyBkZXNlbnNpdGl6YXRpb24uIFBhdGllbnRzIHdlcmUgY29tcGFyZWQgdG8gaGlzdG9yaWMgY29udHJvbHMuIFJlc3VsdHM6IEZpZnR5LXNpeCBwYXRpZW50cyB3ZXJlIHRyZWF0ZWQgd2l0aGluIHRoZSBzdHVkeSBwZXJpb2QuIFRoZXJlIHdhcyBubyBkaWZmZXJlbmNlIGluIHRoZSBmcmVxdWVuY3kgb2YgcmVhY3Rpb25zIGJlZm9yZSBhbmQgYWZ0ZXIgdGhlIGFkb3B0aW9uIG9mIHVuaXZlcnNhbCBwcmVtZWRpY2F0aW9uIChwID0gMC43OCkuIEVpZ2h0IHBhdGllbnRzICgxNC4yJSkgZGV2ZWxvcGVkIGVpdGhlciA/IEdyYWRlIDIgSFNSIG9yIHNpbGVudCBpbmFjdGl2YXRpb24gYW5kIDUgcGF0aWVudHMgKDYyLjUlKSBzdWNjZXNzZnVsbHkgdW5kZXJ3ZW50IGRlc2Vuc2l0aXphdGlvbi4gVGhlIHJlbWFpbmluZyB0aHJlZSBwYXRpZW50cyByZWNlaXZlZCBFQSBhc3BhcmFnaW5hc2UuIFRoaXMgaW50ZXJ2ZW50aW9uIGxlZCB0byBhIGRlY3JlYXNlIGluIFBFRyBzdWJzdGl0dXRpb24sIHdpdGggMyBwYXRpZW50cyAoNS4zJSkgcmVxdWlyaW5nIEVBIGNvbXBhcmVkIHRvIDggcGF0aWVudHMgKDE1LjA5JSkgaW4gdGhlIHByZS1pbnRlcnZlbnRpb24gcGVyaW9kLiAocCA9IDAuMTEpIFBFRyBkZXNlbnNpdGl6YXRpb24gd2FzIG1vcmUgY29zdCBlZmZlY3RpdmUgdGhhbiBFQSBhZG1pbmlzdHJhdGlvbi4gQ29uY2x1c2lvbjogUEVHIGRlc2Vuc2l0aXphdGlvbiBpcyBhIHNhZmUsIGNvc3QgZWZmZWN0aXZlLCBhbmQgcHJhY3RpY2FsIGFsdGVybmF0aXZlIGluIGNoaWxkcmVuIHdpdGggQUxMIGFuZCBhIEdyYWRlIDIgb3IgaGlnaGVyIEhTUi4iLCJpc3N1ZSI6IjgiLCJ2b2x1bWUiOiIxNiIsImNvbnRhaW5lci10aXRsZS1zaG9ydCI6IkV4cGVydCBSZXYgQ2xpbiBQaGFybWFjb2wifSwiaXNUZW1wb3JhcnkiOmZhbHNlfV19"/>
              <w:id w:val="969053070"/>
              <w:placeholder>
                <w:docPart w:val="BDA03917F9EA4A5DB93D8ED1C1919BED"/>
              </w:placeholder>
            </w:sdtPr>
            <w:sdtContent>
              <w:p w14:paraId="2688350B" w14:textId="0B759173" w:rsidR="00825DDC" w:rsidRDefault="00825DDC" w:rsidP="00825DDC">
                <w:pPr>
                  <w:pStyle w:val="TableParagraph"/>
                  <w:ind w:left="98" w:right="104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16)</w:t>
                </w:r>
              </w:p>
            </w:sdtContent>
          </w:sdt>
        </w:tc>
      </w:tr>
      <w:tr w:rsidR="00825DDC" w14:paraId="1772B5F1" w14:textId="77777777" w:rsidTr="00FC09CF">
        <w:trPr>
          <w:trHeight w:val="445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6C307F08" w14:textId="77777777" w:rsidR="00825DDC" w:rsidRDefault="00825DDC" w:rsidP="00825DDC">
            <w:pPr>
              <w:pStyle w:val="TableParagraph"/>
              <w:spacing w:before="114"/>
              <w:ind w:left="195" w:right="149"/>
              <w:jc w:val="center"/>
              <w:rPr>
                <w:sz w:val="18"/>
              </w:rPr>
            </w:pPr>
            <w:r>
              <w:rPr>
                <w:sz w:val="18"/>
              </w:rPr>
              <w:t>derivat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nicillin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1B86434E" w14:textId="77777777" w:rsidR="00825DDC" w:rsidRDefault="00825DDC" w:rsidP="00825DDC">
            <w:pPr>
              <w:pStyle w:val="TableParagraph"/>
              <w:spacing w:before="118"/>
              <w:ind w:left="151" w:right="107"/>
              <w:jc w:val="center"/>
              <w:rPr>
                <w:sz w:val="18"/>
              </w:rPr>
            </w:pPr>
            <w:r>
              <w:rPr>
                <w:sz w:val="18"/>
              </w:rPr>
              <w:t>IV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08D0C24F" w14:textId="77777777" w:rsidR="00825DDC" w:rsidRDefault="00825DDC" w:rsidP="00825DDC">
            <w:pPr>
              <w:pStyle w:val="TableParagraph"/>
              <w:spacing w:before="2"/>
              <w:ind w:left="110" w:right="115"/>
              <w:jc w:val="center"/>
              <w:rPr>
                <w:sz w:val="18"/>
              </w:rPr>
            </w:pPr>
            <w:r>
              <w:rPr>
                <w:sz w:val="18"/>
              </w:rPr>
              <w:t>Treat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rapeut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chemes;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lternatives;</w:t>
            </w:r>
          </w:p>
          <w:p w14:paraId="4BBB024D" w14:textId="77777777" w:rsidR="00825DDC" w:rsidRDefault="00825DDC" w:rsidP="00825DDC">
            <w:pPr>
              <w:pStyle w:val="TableParagraph"/>
              <w:spacing w:before="17" w:line="199" w:lineRule="exact"/>
              <w:ind w:left="110" w:right="110"/>
              <w:jc w:val="center"/>
              <w:rPr>
                <w:sz w:val="18"/>
              </w:rPr>
            </w:pPr>
            <w:r>
              <w:rPr>
                <w:sz w:val="18"/>
              </w:rPr>
              <w:t>ceftriaxon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fazol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bstitutes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NzYxNzZlODUtYmMzZi00MDc3LTg0ODQtOGMyY2E1ZmM3Yjg1IiwicHJvcGVydGllcyI6eyJub3RlSW5kZXgiOjB9LCJpc0VkaXRlZCI6ZmFsc2UsIm1hbnVhbE92ZXJyaWRlIjp7ImlzTWFudWFsbHlPdmVycmlkZGVuIjpmYWxzZSwiY2l0ZXByb2NUZXh0IjoiKDE3KSIsIm1hbnVhbE92ZXJyaWRlVGV4dCI6IiJ9LCJjaXRhdGlvbkl0ZW1zIjpbeyJpZCI6ImFlMmYxYTQwLWJjYzMtMzM4NC1hZjZmLTdhMGMxOWRlOTlmYSIsIml0ZW1EYXRhIjp7InR5cGUiOiJhcnRpY2xlLWpvdXJuYWwiLCJpZCI6ImFlMmYxYTQwLWJjYzMtMzM4NC1hZjZmLTdhMGMxOWRlOTlmYSIsInRpdGxlIjoiVHJlYXRtZW50IGFkbWluaXN0ZXJlZCB0byBuZXdib3JucyB3aXRoIGNvbmdlbml0YWwgc3lwaGlsaXMgZHVyaW5nIGEgcGVuaWNpbGxpbiBzaG9ydGFnZSBpbiAyMDE1LCBGb3J0YWxlemEsIEJyYXppbCIsImF1dGhvciI6W3siZmFtaWx5IjoiUm9jaGEiLCJnaXZlbiI6IkEgRiBCIiwicGFyc2UtbmFtZXMiOmZhbHNlLCJkcm9wcGluZy1wYXJ0aWNsZSI6IiIsIm5vbi1kcm9wcGluZy1wYXJ0aWNsZSI6IiJ9LHsiZmFtaWx5IjoiQXJhw7pqbyIsImdpdmVuIjoiTSBBIEwiLCJwYXJzZS1uYW1lcyI6ZmFsc2UsImRyb3BwaW5nLXBhcnRpY2xlIjoiIiwibm9uLWRyb3BwaW5nLXBhcnRpY2xlIjoiIn0seyJmYW1pbHkiOiJUYXlsb3IiLCJnaXZlbiI6Ik0gTSIsInBhcnNlLW5hbWVzIjpmYWxzZSwiZHJvcHBpbmctcGFydGljbGUiOiIiLCJub24tZHJvcHBpbmctcGFydGljbGUiOiIifSx7ImZhbWlseSI6IkthcmEiLCJnaXZlbiI6IkUgTyIsInBhcnNlLW5hbWVzIjpmYWxzZSwiZHJvcHBpbmctcGFydGljbGUiOiIiLCJub24tZHJvcHBpbmctcGFydGljbGUiOiIifSx7ImZhbWlseSI6IkJyb3V0ZXQiLCJnaXZlbiI6Ik4gSiBOIiwicGFyc2UtbmFtZXMiOmZhbHNlLCJkcm9wcGluZy1wYXJ0aWNsZSI6IiIsIm5vbi1kcm9wcGluZy1wYXJ0aWNsZSI6IiJ9XSwiY29udGFpbmVyLXRpdGxlIjoiQk1DIFBlZGlhdHJpY3MiLCJET0kiOiIxMC4xMTg2L3MxMjg4Ny0wMjEtMDI2MTkteCIsIklTU04iOiIxNDcxLTI0MzEiLCJVUkwiOiJodHRwczovL3d3dy5lbWJhc2UuY29tL3NlYXJjaC9yZXN1bHRzP3N1YmFjdGlvbj12aWV3cmVjb3JkJmlkPUwyMDExMTA2NjIxJmZyb209ZXhwb3J0IiwiaXNzdWVkIjp7ImRhdGUtcGFydHMiOltbMjAyMV1dfSwibGFuZ3VhZ2UiOiJFbmdsaXNoIiwiYWJzdHJhY3QiOiJCYWNrZ3JvdW5kOiBCZXR3ZWVuIDIwMTQgYW5kIDIwMTYsIEJyYXppbCBleHBlcmllbmNlZCBhIHNldmVyZSBzaG9ydGFnZSBpbiBwZW5pY2lsbGluIHN1cHBseSwgcmVzdWx0aW5nIGluIGEgbGFjayBvZiB0cmVhdG1lbnQgYW1vbmcgc29tZSBwcmVnbmFudCB3b21lbiBhbmQgbmV3Ym9ybnMgd2l0aCBzeXBoaWxpcyBhbmQgdGhlIHVzZSBvZiBub24tZXZpZGVuY2UtYmFzZWQgcmVnaW1lbnMuIFRoaXMgc3R1ZHkgZXZhbHVhdGVkIGFsbCBsaXZlIGJpcnRocyBpbiBGb3J0YWxlemEgcmVwb3J0ZWQgd2l0aCBDUyBpbiAyMDE1IGluIG9yZGVyIHRvIGlkZW50aWZ5IHRoZSBkaWZmZXJlbnQgdGhlcmFwZXV0aWMgcmVnaW1lbnMgdXNlZCBpbiBuZXdib3JucyBkdXJpbmcgdGhpcyBwZXJpb2Qgb2YgcGVuaWNpbGxpbiBzaG9ydGFnZS4gTWV0aG9kczogQSByZXRyb3NwZWN0aXZlIGNyb3NzLXNlY3Rpb25hbCBzdHVkeSBkZXNpZ24gd2FzIGNvbmR1Y3RlZCB1c2luZyBtYW51YWxseSBleHRyYWN0ZWQgZGF0YSBmcm9tIG1lZGljYWwgY2hhcnQgcmV2aWV3IG9mIG1hdGVybmFsIGFuZCBpbmZhbnQgY2FzZXMgZGVsaXZlcmVkIGluIDIwMTUgZnJvbSBhbGwgcHVibGljIG1hdGVybml0eSBob3NwaXRhbHMgaW4gdGhlIGNpdHkgb2YgRm9ydGFsZXphLiBEYXRhIGNvbGxlY3Rpb24gb2NjdXJyZWQgZnJvbSBKdW5lIDIwMTcgdG8gSnVseSAyMDE4LiBSZXN1bHRzOiBBIHRvdGFsIG9mIDU3NSBjb25nZW5pdGFsIHN5cGhpbGlzIGNhc2VzIHdlcmUgcmVwb3J0ZWQgdG8gdGhlIG11bmljaXBhbGl0eSBvZiBGb3J0YWxlemEgZHVyaW5nIDIwMTUgYW5kIDQ2OSAoODEuNSUpIHdlcmUgYW5hbHl6ZWQuIE9mIHRoZXNlLCBvbmx5IDIxMCAoNDQuOCUpIHdlcmUgdHJlYXRlZCB3aXRoIGEgbmF0aW9uYWxseS1yZWNvbW1lbmRlZCB0cmVhdG1lbnQuIEFzIGFsdGVybmF0aXZlIHRoZXJhcGV1dGljIG9wdGlvbnMsIGNlZnRyaWF4b25lIHdhcyB1c2VkIGluIDY1ICgxMy44JSksIENlZmF6b2xpbiBpbiAxNSAoMy4yJSkgYW5kIHRoZSBjb21iaW5hdGlvbiBvZiBtb3JlIHRoYW4gb25lIGRydWcgaW4gMTc5ICgzOC4yJSkuIE5ld2Jvcm5zIHdpdGggc2VydW0gVkRSTCB0aXRlcnMg4omlMToxNiAocCA9IDAuMDIxKSwgd2hvIGhhZCBzb21lIGNsaW5pY2FsIG1hbmlmZXN0YXRpb24gYXQgYmlydGggKHAgPSAwLjAwMyksIHdobyB3ZXJlIGJvcm4gcHJlbWF0dXJlIChwIDwgMC4wMDEpLCB3aXRoIGxvdyBiaXJ0aCB3ZWlnaHQgKHAgPSAwLjAxMCksIHdpdGggamF1bmRpY2UgaW5kaWNhdGl2ZSBvZiB0aGUgbmVlZCBmb3IgcGhvdG90aGVyYXB5IChwID0gMC4wMTkpIGFuZCB3aXRoIGhlcGF0b21lZ2FseSAocCA9IDAuMDQ1KSB3ZXJlIG1vcmUgbGlrZWx5IHRvIGJlIHRyZWF0ZWQgd2l0aCBwZW5pY2lsbGluIGFjY29yZGluZyB0byBuYXRpb25hbCB0cmVhdG1lbnQgZ3VpZGVsaW5lcyBjb21wYXJlZCB0byBuZXdib3JucyB0cmVhdGVkIHdpdGggb3RoZXIgcmVnaW1lbnMuIENvbmNsdXNpb246IER1cmluZyB0aGUgcGVyaW9kIG9mIHNob3J0YWdlIG9mIHBlbmljaWxsaW4gaW4gRm9ydGFsZXphLCBsZXNzIHRoYW4gaGFsZiBvZiB0aGUgaW5mYW50cyByZXBvcnRlZCB3aXRoIENTIHdlcmUgdHJlYXRlZCB3aXRoIGEgbmF0aW9uYWxseS1yZWNvbW1lbmRlZCByZWdpbWVuLCB0aGUgcmVtYWluaW5nIHJlY2VpdmVkIHRyZWF0bWVudCB3aXRoIG1lZGljYXRpb25zIGF2YWlsYWJsZSBpbiB0aGUgaG9zcGl0YWwgb2YgYmlydGggaW5jbHVkaW5nIGRydWdzIHRoYXQgYXJlIG5vdCBwYXJ0IG9mIG5hdGlvbmFsbHkgb3IgaW50ZXJuYXRpb25hbGx5LXJlY29tbWVuZGVkIHRyZWF0bWVudCByZWNvbW1lbmRhdGlvbnMuIiwiaXNzdWUiOiIxIiwidm9sdW1lIjoiMjEiLCJjb250YWluZXItdGl0bGUtc2hvcnQiOiJCTUMgUGVkaWF0ciJ9LCJpc1RlbXBvcmFyeSI6ZmFsc2V9XX0="/>
              <w:id w:val="1139566673"/>
              <w:placeholder>
                <w:docPart w:val="28C4D94C73F946FA8CB2E308C1DFB28F"/>
              </w:placeholder>
            </w:sdtPr>
            <w:sdtContent>
              <w:p w14:paraId="60542740" w14:textId="2E46A046" w:rsidR="00825DDC" w:rsidRDefault="00825DDC" w:rsidP="00825DDC">
                <w:pPr>
                  <w:pStyle w:val="TableParagraph"/>
                  <w:spacing w:before="114"/>
                  <w:ind w:left="98" w:right="104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17)</w:t>
                </w:r>
              </w:p>
            </w:sdtContent>
          </w:sdt>
        </w:tc>
      </w:tr>
      <w:tr w:rsidR="00825DDC" w14:paraId="60F60070" w14:textId="77777777" w:rsidTr="00FC09CF">
        <w:trPr>
          <w:trHeight w:val="672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26BAA369" w14:textId="77777777" w:rsidR="00825DDC" w:rsidRDefault="00825DDC" w:rsidP="00825DDC">
            <w:pPr>
              <w:pStyle w:val="TableParagraph"/>
              <w:spacing w:before="7"/>
              <w:rPr>
                <w:sz w:val="19"/>
              </w:rPr>
            </w:pPr>
          </w:p>
          <w:p w14:paraId="611BCA36" w14:textId="77777777" w:rsidR="00825DDC" w:rsidRDefault="00825DDC" w:rsidP="00825DDC">
            <w:pPr>
              <w:pStyle w:val="TableParagraph"/>
              <w:spacing w:before="1"/>
              <w:ind w:left="199" w:right="149"/>
              <w:jc w:val="center"/>
              <w:rPr>
                <w:sz w:val="18"/>
              </w:rPr>
            </w:pPr>
            <w:r>
              <w:rPr>
                <w:sz w:val="18"/>
              </w:rPr>
              <w:t>morphine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02295602" w14:textId="77777777" w:rsidR="00825DDC" w:rsidRDefault="00825DDC" w:rsidP="00825DDC">
            <w:pPr>
              <w:pStyle w:val="TableParagraph"/>
              <w:spacing w:before="4"/>
              <w:rPr>
                <w:sz w:val="20"/>
              </w:rPr>
            </w:pPr>
          </w:p>
          <w:p w14:paraId="06D53CC8" w14:textId="77777777" w:rsidR="00825DDC" w:rsidRDefault="00825DDC" w:rsidP="00825DDC">
            <w:pPr>
              <w:pStyle w:val="TableParagraph"/>
              <w:ind w:left="151" w:right="107"/>
              <w:jc w:val="center"/>
              <w:rPr>
                <w:sz w:val="18"/>
              </w:rPr>
            </w:pPr>
            <w:r>
              <w:rPr>
                <w:sz w:val="18"/>
              </w:rPr>
              <w:t>IV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3D898506" w14:textId="77777777" w:rsidR="00825DDC" w:rsidRDefault="00825DDC" w:rsidP="00825DDC">
            <w:pPr>
              <w:pStyle w:val="TableParagraph"/>
              <w:spacing w:before="2"/>
              <w:ind w:left="259" w:firstLine="15"/>
              <w:rPr>
                <w:sz w:val="18"/>
              </w:rPr>
            </w:pPr>
            <w:r>
              <w:rPr>
                <w:sz w:val="18"/>
              </w:rPr>
              <w:t>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juv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dication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ik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etaminoph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n-steroidal</w:t>
            </w:r>
          </w:p>
          <w:p w14:paraId="5FC102C5" w14:textId="77777777" w:rsidR="00825DDC" w:rsidRDefault="00825DDC" w:rsidP="00825DDC">
            <w:pPr>
              <w:pStyle w:val="TableParagraph"/>
              <w:spacing w:before="4" w:line="220" w:lineRule="atLeast"/>
              <w:ind w:left="211" w:firstLine="48"/>
              <w:rPr>
                <w:sz w:val="18"/>
              </w:rPr>
            </w:pPr>
            <w:r>
              <w:rPr>
                <w:sz w:val="18"/>
              </w:rPr>
              <w:t>anti-inflammatory drugs; fentanyl and hydromorphone as substitutes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pioi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ewardshi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gram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V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version;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vid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ducation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MTk5N2VmOGEtMzc2NS00MzdmLWEzYWItMTAyMzg4NmZjMjE4IiwicHJvcGVydGllcyI6eyJub3RlSW5kZXgiOjB9LCJpc0VkaXRlZCI6ZmFsc2UsIm1hbnVhbE92ZXJyaWRlIjp7ImlzTWFudWFsbHlPdmVycmlkZGVuIjpmYWxzZSwiY2l0ZXByb2NUZXh0IjoiKDE4KSIsIm1hbnVhbE92ZXJyaWRlVGV4dCI6IiJ9LCJjaXRhdGlvbkl0ZW1zIjpbeyJpZCI6IjdlN2RiMjVmLWUyNjUtM2FlNS1hNjkwLTkzZDk5YmM0N2FjYyIsIml0ZW1EYXRhIjp7InR5cGUiOiJhcnRpY2xlLWpvdXJuYWwiLCJpZCI6IjdlN2RiMjVmLWUyNjUtM2FlNS1hNjkwLTkzZDk5YmM0N2FjYyIsInRpdGxlIjoiVGhlIGltcGFjdCBvZiBpbnRyYXZlbm91cyBvcGlvaWQgc2hvcnRhZ2VzIG9uIHBvc3RvcGVyYXRpdmUgcGFpbiBjb250cm9sIGluIGEgcGVkaWF0cmljIGNhcmRpYWMgaW50ZW5zaXZlIGNhcmUgdW5pdCIsImF1dGhvciI6W3siZmFtaWx5IjoiQmFybmVzIiwiZ2l2ZW4iOiJUYXlsb3IgQSIsInBhcnNlLW5hbWVzIjpmYWxzZSwiZHJvcHBpbmctcGFydGljbGUiOiIiLCJub24tZHJvcHBpbmctcGFydGljbGUiOiIifSx7ImZhbWlseSI6IkZlbmciLCJnaXZlbiI6IkhhbiBYIiwicGFyc2UtbmFtZXMiOmZhbHNlLCJkcm9wcGluZy1wYXJ0aWNsZSI6IiIsIm5vbi1kcm9wcGluZy1wYXJ0aWNsZSI6IiJ9LHsiZmFtaWx5IjoiSGVycmVyYSIsImdpdmVuIjoiTmljb2xlIEEiLCJwYXJzZS1uYW1lcyI6ZmFsc2UsImRyb3BwaW5nLXBhcnRpY2xlIjoiIiwibm9uLWRyb3BwaW5nLXBhcnRpY2xlIjoiIn0seyJmYW1pbHkiOiJMZWF0aGVycyIsImdpdmVuIjoiTGF1cmEgQSIsInBhcnNlLW5hbWVzIjpmYWxzZSwiZHJvcHBpbmctcGFydGljbGUiOiIiLCJub24tZHJvcHBpbmctcGFydGljbGUiOiIifV0sImNvbnRhaW5lci10aXRsZSI6IkpvdXJuYWwgb2YgQ2FyZGlhYyBTdXJnZXJ5IiwiRE9JIjoiRE9JOiAxMC4xMTExL2pvY3MuMTQ0OTIiLCJpc3N1ZWQiOnsiZGF0ZS1wYXJ0cyI6W1syMDIwXV19LCJwYWdlIjoiODQwIC0gODQ0IiwiYWJzdHJhY3QiOiJCYWNrZ3JvdW5kOiBUaGUgbmF0aW9uYWwgc3VwcGx5IG9mIGludHJhdmVub3VzIHBhaW4gbWVkaWNhdGlvbnMgaGFzIGJlZW4gcmVzdHJpY3RlZCBzaW5jZSAyMDE4IGR1ZSB0byBzaG9ydGFnZXMuIEluIGxhdGUgMjAxNywgdGhlIG9uZ29pbmcgc2hvcnRhZ2VzIGNvbWJpbmVkIHdpdGggdGhlIGluY3JlYXNlZCBkZW1hbmQgZm9yIGFsdGVybmF0aXZlIGZvcm11bGF0aW9ucyByZXN1bHRlZCBpbiBpbnRlcnJ1cHRpb25zIGluIHRoZSBzdXBwbHkgb2YgbWVkaWNhdGlvbnMuIFRoZSBjYXNjYWRpbmcgZWZmZWN0IG9mIGludGVycnVwdGlvbnMgaW4gc3VwcGx5IGNhdXNlZCBob3NwaXRhbHMgdG8gaW1wbGVtZW50IHJlc3RyaWN0aXZlIG1lYXN1cmVzIHRvIGV4dGVuZCB0aGUgYXZhaWxhYmlsaXR5IG9mIHRoZXNlIG1lZGljYXRpb25zLiBUaGlzIHN0dWR5IGFpbXMgdG8gZXZhbHVhdGUgZGlmZmVyZW5jZXMgaW4gcGFpbiBjb250cm9sIGluIHBvc3RvcGVyYXRpdmUgY2FyZGlhYyBwYXRpZW50cyBkdWUgdG8gaW50cmF2ZW5vdXMgb3Bpb2lkIHNob3J0YWdlIGF0IGEgc3RhbmRhbG9uZSBwZWRpYXRyaWMgaG9zcGl0YWwuIE1ldGhvZDogQSByZXRyb3NwZWN0aXZlIGNoYXJ0IHJldmlldyBvZiBwb3N0b3BlcmF0aXZlIHBhdGllbnRzIGluIHRoZSBjYXJkaWFjIGludGVuc2l2ZSBjYXJlIHVuaXQgYXQgQ2hpbGRyZW4ncyBOYXRpb25hbCBIb3NwaXRhbCB3YXMgY29uZHVjdGVkIGZyb20gSmFudWFyeSB0byBTZXB0ZW1iZXIgMjAxNyBhbmQgMjAxOC4gVGhlIG9iamVjdGl2ZSBvZiB0aGlzIHN0dWR5IGlzIHRvIGRldGVybWluZSBpZiBhIGRpZmZlcmVuY2UgaW4gcG9zdG9wZXJhdGl2ZSBwYWluIHNjb3JlcyBpbiB0aGUgcGVyaW9kIGJlZm9yZSBhbmQgZHVyaW5nIHRoZSBuYXRpb25hbCBpbnRyYXZlbm91cyBvcGlvaWQgc2hvcnRhZ2UgZXhpc3RzLCBhbmFseXplZCBieSBkaWZmZXJlbmNlcyBpbiBGYWNlLCBMZWdzLCBBY3Rpdml0eSwgQ3J5LCBDb25zb2xhYmlsaXR5IChGTEFDQykgc2NvcmVzLiBSZXN1bHRzOiBObyBkaWZmZXJlbmNlcyB3ZXJlIGZvdW5kIGluIG1lYW4gRkxBQ0Mgc2NvcmVzIGZvciB0aGUgMTQwIHBhdGllbnRzIHdobyB3ZXJlIGV2YWx1YXRlZC4gUGF0aWVudHMgaW4gMjAxNyByZXBvcnRlZCBmYXN0ZXIgZGVjbGluZSBvZiBwYWluIHN5bXB0b21zIGNvbXBhcmVkIHdpdGggdGhvc2UgaW4gMjAxOC4gTm8gZGlmZmVyZW5jZXMgaW4gYmFzZWxpbmUgY2hhcmFjdGVyaXN0aWNzIG9yIHNlY29uZGFyeSBvdXRjb21lcyB3ZXJlIG5vdGVkLiBDb25jbHVzaW9uOiBQYWluIG1hbmFnZW1lbnQgd2FzIGJldHRlciBjb250cm9sbGVkIGltbWVkaWF0ZWx5IHBvc3RvcGVyYXRpdmVseSBpbiAyMDE4IGNvbXBhcmVkIHdpdGggMjAxNywgYnV0IHRoZSBwYWluIHdhcyBiZXR0ZXIgY29udHJvbGxlZCBmb3IgdGhlIGR1cmF0aW9uIG9mIHRoZSBwb3N0b3BlcmF0aXZlIHBlcmlvZCBpbiAyMDE3LiIsImlzc3VlIjoiNCIsInZvbHVtZSI6IjM1IiwiY29udGFpbmVyLXRpdGxlLXNob3J0IjoiSiBDYXJkIFN1cmcifSwiaXNUZW1wb3JhcnkiOmZhbHNlfV19"/>
              <w:id w:val="1030251469"/>
              <w:placeholder>
                <w:docPart w:val="739279BB1F6542B4B06B40CCE4D5EE60"/>
              </w:placeholder>
            </w:sdtPr>
            <w:sdtContent>
              <w:p w14:paraId="73AA2262" w14:textId="35A0DDDB" w:rsidR="00825DDC" w:rsidRDefault="00825DDC" w:rsidP="00825DDC">
                <w:pPr>
                  <w:pStyle w:val="TableParagraph"/>
                  <w:spacing w:before="1"/>
                  <w:ind w:left="98" w:right="104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18)</w:t>
                </w:r>
              </w:p>
            </w:sdtContent>
          </w:sdt>
        </w:tc>
      </w:tr>
      <w:tr w:rsidR="00825DDC" w14:paraId="6FA7B54D" w14:textId="77777777" w:rsidTr="00FC09CF">
        <w:trPr>
          <w:trHeight w:val="445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587BA5D2" w14:textId="77777777" w:rsidR="00825DDC" w:rsidRPr="00F37FBA" w:rsidRDefault="00825DDC" w:rsidP="00825DDC">
            <w:pPr>
              <w:pStyle w:val="TableParagraph"/>
              <w:spacing w:line="206" w:lineRule="exact"/>
              <w:ind w:left="195" w:right="149"/>
              <w:jc w:val="center"/>
              <w:rPr>
                <w:sz w:val="18"/>
                <w:lang w:val="it-IT"/>
              </w:rPr>
            </w:pPr>
            <w:r w:rsidRPr="00F37FBA">
              <w:rPr>
                <w:sz w:val="18"/>
                <w:lang w:val="it-IT"/>
              </w:rPr>
              <w:t>daunorubicin,</w:t>
            </w:r>
            <w:r w:rsidRPr="00F37FBA">
              <w:rPr>
                <w:spacing w:val="-6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doxorubicin,</w:t>
            </w:r>
            <w:r w:rsidRPr="00F37FBA">
              <w:rPr>
                <w:spacing w:val="-6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cytarabine,</w:t>
            </w:r>
            <w:r w:rsidRPr="00F37FBA">
              <w:rPr>
                <w:spacing w:val="-4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methotrexate,</w:t>
            </w:r>
            <w:r w:rsidRPr="00F37FBA">
              <w:rPr>
                <w:spacing w:val="-5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vincristine,</w:t>
            </w:r>
          </w:p>
          <w:p w14:paraId="1A956107" w14:textId="77777777" w:rsidR="00825DDC" w:rsidRDefault="00825DDC" w:rsidP="00825DDC">
            <w:pPr>
              <w:pStyle w:val="TableParagraph"/>
              <w:spacing w:before="17" w:line="203" w:lineRule="exact"/>
              <w:ind w:left="202" w:right="149"/>
              <w:jc w:val="center"/>
              <w:rPr>
                <w:sz w:val="18"/>
              </w:rPr>
            </w:pPr>
            <w:r>
              <w:rPr>
                <w:sz w:val="18"/>
              </w:rPr>
              <w:t>asparaginas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iotepa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6FB8070E" w14:textId="77777777" w:rsidR="00825DDC" w:rsidRDefault="00825DDC" w:rsidP="00825DDC">
            <w:pPr>
              <w:pStyle w:val="TableParagraph"/>
              <w:spacing w:before="119"/>
              <w:ind w:left="151" w:right="104"/>
              <w:jc w:val="center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d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01F3A92A" w14:textId="77777777" w:rsidR="00825DDC" w:rsidRDefault="00825DDC" w:rsidP="00825DDC">
            <w:pPr>
              <w:pStyle w:val="TableParagraph"/>
              <w:spacing w:line="206" w:lineRule="exact"/>
              <w:ind w:left="467"/>
              <w:rPr>
                <w:sz w:val="18"/>
              </w:rPr>
            </w:pPr>
            <w:r>
              <w:rPr>
                <w:sz w:val="18"/>
              </w:rPr>
              <w:t>Obt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rug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ternally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ve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hor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tients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odify</w:t>
            </w:r>
          </w:p>
          <w:p w14:paraId="7BAD5425" w14:textId="77777777" w:rsidR="00825DDC" w:rsidRDefault="00825DDC" w:rsidP="00825DDC">
            <w:pPr>
              <w:pStyle w:val="TableParagraph"/>
              <w:spacing w:before="17" w:line="203" w:lineRule="exact"/>
              <w:ind w:left="1499"/>
              <w:rPr>
                <w:sz w:val="18"/>
              </w:rPr>
            </w:pPr>
            <w:r>
              <w:rPr>
                <w:sz w:val="18"/>
              </w:rPr>
              <w:t>treatment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du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osag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ssu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guidelines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ODEwMDFmZWItYjk4OS00MmYxLWJhODMtNjAyZDZmYzkwYWM3IiwicHJvcGVydGllcyI6eyJub3RlSW5kZXgiOjB9LCJpc0VkaXRlZCI6ZmFsc2UsIm1hbnVhbE92ZXJyaWRlIjp7ImlzTWFudWFsbHlPdmVycmlkZGVuIjpmYWxzZSwiY2l0ZXByb2NUZXh0IjoiKDE5KSIsIm1hbnVhbE92ZXJyaWRlVGV4dCI6IiJ9LCJjaXRhdGlvbkl0ZW1zIjpbeyJpZCI6ImU3OWNhODEwLTY3YzQtMzJjNC1iNGExLTc1NzQxMjZkMmI5YyIsIml0ZW1EYXRhIjp7InR5cGUiOiJhcnRpY2xlLWpvdXJuYWwiLCJpZCI6ImU3OWNhODEwLTY3YzQtMzJjNC1iNGExLTc1NzQxMjZkMmI5YyIsInRpdGxlIjoiVGhlIGltcGFjdCBvZiBjaGVtb3RoZXJhcHkgc2hvcnRhZ2VzIG9uIENPRyBhbmQgbG9jYWwgY2xpbmljYWxcbnRyaWFsczogYSByZXBvcnQgZnJvbSB0aGUgQ2hpbGRyZW4ncyBPbmNvbG9neSBHcm91cCIsImF1dGhvciI6W3siZmFtaWx5IjoiRyBTYWxhemFyIiwiZ2l2ZW4iOiJFbGl6YWJldGgiLCJwYXJzZS1uYW1lcyI6ZmFsc2UsImRyb3BwaW5nLXBhcnRpY2xlIjoiIiwibm9uLWRyb3BwaW5nLXBhcnRpY2xlIjoiIn0seyJmYW1pbHkiOiJCZXJuaGFyZHQiLCJnaXZlbiI6Ik0gQnJvb2tlIiwicGFyc2UtbmFtZXMiOmZhbHNlLCJkcm9wcGluZy1wYXJ0aWNsZSI6IiIsIm5vbi1kcm9wcGluZy1wYXJ0aWNsZSI6IiJ9LHsiZmFtaWx5IjoiTGkiLCJnaXZlbiI6IllpbWVpIiwicGFyc2UtbmFtZXMiOmZhbHNlLCJkcm9wcGluZy1wYXJ0aWNsZSI6IiIsIm5vbi1kcm9wcGluZy1wYXJ0aWNsZSI6IiJ9LHsiZmFtaWx5IjoiQXBsZW5jIiwiZ2l2ZW4iOiJSaWNoYXJkIiwicGFyc2UtbmFtZXMiOmZhbHNlLCJkcm9wcGluZy1wYXJ0aWNsZSI6IiIsIm5vbi1kcm9wcGluZy1wYXJ0aWNsZSI6IiJ9LHsiZmFtaWx5IjoiQWRhbXNvbiIsImdpdmVuIjoiUGV0ZXIgQyIsInBhcnNlLW5hbWVzIjpmYWxzZSwiZHJvcHBpbmctcGFydGljbGUiOiIiLCJub24tZHJvcHBpbmctcGFydGljbGUiOiIifV0sImNvbnRhaW5lci10aXRsZSI6IlBlZGlhdHIgQmxvb2QgQ2FuY2VyIiwiaXNzdWVkIjp7ImRhdGUtcGFydHMiOltbMjAxNSwyXV19LCJwdWJsaXNoZXItcGxhY2UiOiJVbml0ZWQgU3RhdGVzIiwicGFnZSI6Ijk0MC05NDQiLCJsYW5ndWFnZSI6ImVuIiwiYWJzdHJhY3QiOiJCQUNLR1JPVU5EOiBPbmNvbG9neSBkcnVnIHNob3J0YWdlIGlzIGFzc29jaWF0ZWQgd2l0aCBpbmNyZWFzZWRcbnBhdGllbnQgYWR2ZXJzZSBldmVudHMgYW5kIGRlY3JlYXNlZCBlbnJvbGxtZW50IG9uIGNsaW5pY2FsXG50cmlhbHMgZm9yIGFkdWx0IHBhdGllbnRzOyBob3dldmVyLCB0aGUgaW1wYWN0IG9mIG9uY29sb2d5IGRydWdcbnNob3J0YWdlcyBoYXMgbm90IGJlZW4gd2VsbCBzdHVkaWVkIGluIGNoaWxkcmVuIHdpdGggY2FuY2VyLlxuUFJPQ0VEVVJFOiBUaGUgQ2hpbGRyZW4ncyBPbmNvbG9neSBHcm91cCAoQ09HKSBkaXN0cmlidXRlZCBhXG41LWl0ZW0gc3VydmV5IHRvIDIyNiBDT0cgc2l0ZS1zcGVjaWZpYyBwcmluY2lwYWwgaW52ZXN0aWdhdG9yc1xuKFBJJ3MpIGFuZCAxNC1pdGVtIHN1cnZleSB0byAxNjEgQ09HIHBoYXJtYWNpc3RzIHRvIGdhdGhlciBkYXRhXG50aGUgaW1wYWN0IG9mIGNoZW1vdGhlcmFwZXV0aWMgc2hvcnRhZ2VzIG9uIGNsaW5pY2FsIHRyaWFscyBhbmRcbnBhdGllbnQgY2FyZS4gUkVTVUxUUzogVGhlIHJlc3BvbnNlIHJhdGUgd2FzIDY2LjQlICgxNTAvMjI2KSBmb3JcblBJJ3MgYW5kIDI5LjglICg0OC8xNjEpIGZvciBwaGFybWFjaXN0cy4gQ09HIFBJJ3MgcmVwb3J0ZWRcbmRhdW5vcnViaWNpbiAoNzMlKSwgbWV0aG90cmV4YXRlICg1NiUpLFxuYXNwYXJhZ2luYXNlL1BFRy1hc3BhcmFnaW5hc2UgKDQyJSksIGRveG9ydWJpY2luICgyNiUpLFxudGhpb3RlcGEgKDIxJSksIGFuZCBjeXRhcmFiaW5lICgyMCUpIHdlcmUgbW9zdCBjb21tb25seSBpblxuc2hvcnRhZ2UsIHdoaWxlIENPRyBwaGFybWFjaXN0cyByZXBvcnRlZCBkYXVub3J1YmljaW4gKDgwJSksXG5tZXRob3RyZXhhdGUgKDY2JSksIHZpbmNyaXN0aW5lICgyMSUpLCB0aGlvdGVwYSAoNDElKSxcbmFzcGFyYWdpbmFzZS9QRUctYXNwYXJhZ2luYXNlICgzNCUpLCBhbmQgY3l0YXJhYmluZSAoMzQlKSB3ZXJlXG5tb3N0IGNvbW1vbmx5IGluIHNob3J0YWdlIG92ZXIgdGhlIHBhc3QgdHdvIHllYXJzLiBQaGFybWFjaXN0c1xud2VyZSB0d2ljZSBhcyBsaWtlbHkgdG8gcmVwb3J0IGEgc2hvcnRhZ2UgY29tcGFyZWQgd2l0aCBQSSdzIChPUlxuMi4xLCA5NSUgQ0k6IDEuNi0yLjcsIFAgPCAwLjAwMDEpLiBGaWZ0eSBwZXJjZW50ICg3NC8xNDcpIG9mIENPR1xuUEkncyByZXBvcnRlZCBhdCBsZWFzdCBvbmUgcGF0aWVudCBlbnJvbGxlZCBvbiBhIGNsaW5pY2FsIHRyaWFsXG53YXMgaW1wYWN0ZWQgYnkgZHJ1ZyBzaG9ydGFnZSwgYW5kIDY2JSAoOTgvMTQ4KSBvZiBDT0cgUEknc1xucmVwb3J0ZWQgYXQgbGVhc3Qgb25lIHBhdGllbnQgaGFkIGNsaW5pY2FsIGNhcmUgaW1wYWN0ZWQgYnkgZHJ1Z1xuc2hvcnRhZ2UuIENPTkNMVVNJT05TOiBDaGVtb3RoZXJhcHkgc2hvcnRhZ2VzIHJlbWFpbiB3aWRlc3ByZWFkXG5hY3Jvc3MgaW5zdGl0dXRpb25zLCBoaW5kZXIgY2xpbmljYWwgdHJpYWxzLCBhbmQgbWF5IGNvbnRyaWJ1dGVcbnRvIGFkdmVyc2UgZXZlbnRzIGluIGNoaWxkcmVuIHdpdGggY2FuY2VyLiBUaGUgaW5jcmVhc2VkXG5mcmVxdWVuY3kgb2YgY2hlbW90aGVyYXB5IHNob3J0YWdlcyByZXBvcnRlZCBieSBwaGFybWFjaXN0c1xuc3VnZ2VzdHMgdGhhdCBwaGFybWFjaXN0IGVmZm9ydHMgbWF5IG1pdGlnYXRlIG5lZ2F0aXZlIGltcGFjdFxuY2hlbW90aGVyYXB5IHNob3J0YWdlcy4gT3ZlciBoYWxmIG9mIHBlZGlhdHJpYyBpbnN0aXR1dGlvbnMgYXJlXG5pbXBsZW1lbnRpbmcgcmVjb21tZW5kYXRpb25zIHRvIGFkZHJlc3Mgc2hvcnRhZ2VzLCBzdWNoIGFzXG5jcm9zcy1pbnN0aXR1dGlvbmFsIGNvbGxhYm9yYXRpb24gYW5kIGNlbnRlci1sZXZlbCBndWlkZWxpbmVzLiIsImlzc3VlIjoiNiIsInZvbHVtZSI6IjYyIiwiY29udGFpbmVyLXRpdGxlLXNob3J0IjoiIn0sImlzVGVtcG9yYXJ5IjpmYWxzZX1dfQ=="/>
              <w:id w:val="1533449779"/>
              <w:placeholder>
                <w:docPart w:val="4A6C5D7F7C044B8CBD2999C3CB51A216"/>
              </w:placeholder>
            </w:sdtPr>
            <w:sdtContent>
              <w:p w14:paraId="43820FDF" w14:textId="146058F0" w:rsidR="00825DDC" w:rsidRDefault="00825DDC" w:rsidP="00825DDC">
                <w:pPr>
                  <w:pStyle w:val="TableParagraph"/>
                  <w:spacing w:before="111"/>
                  <w:ind w:left="98" w:right="104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19)</w:t>
                </w:r>
              </w:p>
            </w:sdtContent>
          </w:sdt>
        </w:tc>
      </w:tr>
      <w:tr w:rsidR="00825DDC" w14:paraId="58D961F5" w14:textId="77777777" w:rsidTr="00FC09CF">
        <w:trPr>
          <w:trHeight w:val="668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0FE33C44" w14:textId="77777777" w:rsidR="00825DDC" w:rsidRDefault="00825DDC" w:rsidP="00825DDC">
            <w:pPr>
              <w:pStyle w:val="TableParagraph"/>
              <w:spacing w:before="7"/>
              <w:rPr>
                <w:sz w:val="19"/>
              </w:rPr>
            </w:pPr>
          </w:p>
          <w:p w14:paraId="1B8BC8C2" w14:textId="77777777" w:rsidR="00825DDC" w:rsidRDefault="00825DDC" w:rsidP="00825DDC">
            <w:pPr>
              <w:pStyle w:val="TableParagraph"/>
              <w:spacing w:before="1"/>
              <w:ind w:left="198" w:right="149"/>
              <w:jc w:val="center"/>
              <w:rPr>
                <w:sz w:val="18"/>
              </w:rPr>
            </w:pPr>
            <w:r>
              <w:rPr>
                <w:sz w:val="18"/>
              </w:rPr>
              <w:t>Bacil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lmette-Guer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ccine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5CA17BF6" w14:textId="77777777" w:rsidR="00825DDC" w:rsidRDefault="00825DDC" w:rsidP="00825DDC">
            <w:pPr>
              <w:pStyle w:val="TableParagraph"/>
              <w:rPr>
                <w:sz w:val="20"/>
              </w:rPr>
            </w:pPr>
          </w:p>
          <w:p w14:paraId="3A1D8321" w14:textId="77777777" w:rsidR="00825DDC" w:rsidRDefault="00825DDC" w:rsidP="00825DDC">
            <w:pPr>
              <w:pStyle w:val="TableParagraph"/>
              <w:ind w:left="151" w:right="104"/>
              <w:jc w:val="center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d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193C5F02" w14:textId="77777777" w:rsidR="00825DDC" w:rsidRDefault="00825DDC" w:rsidP="00825DDC">
            <w:pPr>
              <w:pStyle w:val="TableParagraph"/>
              <w:spacing w:before="2" w:line="259" w:lineRule="auto"/>
              <w:ind w:left="211" w:right="222" w:firstLine="6"/>
              <w:jc w:val="center"/>
              <w:rPr>
                <w:sz w:val="18"/>
              </w:rPr>
            </w:pPr>
            <w:r>
              <w:rPr>
                <w:sz w:val="18"/>
              </w:rPr>
              <w:t>Prioritize high-risk individuals; cohort vaccinees; change suppliers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ockpi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ccines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llabo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twee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ation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alt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genc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</w:p>
          <w:p w14:paraId="3C159749" w14:textId="77777777" w:rsidR="00825DDC" w:rsidRDefault="00825DDC" w:rsidP="00825DDC">
            <w:pPr>
              <w:pStyle w:val="TableParagraph"/>
              <w:spacing w:before="1" w:line="199" w:lineRule="exact"/>
              <w:ind w:left="110" w:right="110"/>
              <w:jc w:val="center"/>
              <w:rPr>
                <w:sz w:val="18"/>
              </w:rPr>
            </w:pPr>
            <w:r>
              <w:rPr>
                <w:sz w:val="18"/>
              </w:rPr>
              <w:t>manufacturers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YjVjYTRjYjQtNWJmYi00YzJjLWFjZjMtNTIzMWRlN2E1NWI5IiwicHJvcGVydGllcyI6eyJub3RlSW5kZXgiOjB9LCJpc0VkaXRlZCI6ZmFsc2UsIm1hbnVhbE92ZXJyaWRlIjp7ImlzTWFudWFsbHlPdmVycmlkZGVuIjpmYWxzZSwiY2l0ZXByb2NUZXh0IjoiKDIwKSIsIm1hbnVhbE92ZXJyaWRlVGV4dCI6IiJ9LCJjaXRhdGlvbkl0ZW1zIjpbeyJpZCI6IjljMzdjMmVkLWY3MDktM2E5Mi05ZTNjLTAwNWM1MGIwYjM0ZCIsIml0ZW1EYXRhIjp7InR5cGUiOiJhcnRpY2xlLWpvdXJuYWwiLCJpZCI6IjljMzdjMmVkLWY3MDktM2E5Mi05ZTNjLTAwNWM1MGIwYjM0ZCIsInRpdGxlIjoiVGhlIGltcGFjdCBvZiBCYWNpbGxlIENhbG1ldHRlLUd1w6lyaW4gc2hvcnRhZ2Ugb24gaW1tdW5pc2F0aW9uIHByYWN0aWNlIGFuZCBwb2xpY2llcyBpbiBFdXJvcGUg4oCTIEEgUGFlZGlhdHJpYyBUdWJlcmN1bG9zaXMgTmV0d29yayBFdXJvcGVhbiBUcmlhbHMgR3JvdXAgKHB0Ym5ldCkgc3VydmV5IiwiYXV0aG9yIjpbeyJmYW1pbHkiOiJLb250dHVyaSIsImdpdmVuIjoiQW50dGkiLCJwYXJzZS1uYW1lcyI6ZmFsc2UsImRyb3BwaW5nLXBhcnRpY2xlIjoiIiwibm9uLWRyb3BwaW5nLXBhcnRpY2xlIjoiIn0seyJmYW1pbHkiOiJTYW50aWFnbyIsImdpdmVuIjoiQmVnb8OxYSIsInBhcnNlLW5hbWVzIjpmYWxzZSwiZHJvcHBpbmctcGFydGljbGUiOiIiLCJub24tZHJvcHBpbmctcGFydGljbGUiOiIifSx7ImZhbWlseSI6IlRlYnJ1ZWdnZSIsImdpdmVuIjoiTWFyYyIsInBhcnNlLW5hbWVzIjpmYWxzZSwiZHJvcHBpbmctcGFydGljbGUiOiIiLCJub24tZHJvcHBpbmctcGFydGljbGUiOiIifSx7ImZhbWlseSI6IkJvdGgiLCJnaXZlbiI6IlVscmljaCIsInBhcnNlLW5hbWVzIjpmYWxzZSwiZHJvcHBpbmctcGFydGljbGUiOiIiLCJub24tZHJvcHBpbmctcGFydGljbGUiOiJ2b24ifSx7ImZhbWlseSI6IlNhbG8iLCJnaXZlbiI6IkVldmEiLCJwYXJzZS1uYW1lcyI6ZmFsc2UsImRyb3BwaW5nLXBhcnRpY2xlIjoiIiwibm9uLWRyb3BwaW5nLXBhcnRpY2xlIjoiIn0seyJmYW1pbHkiOiJSaXR6IiwiZ2l2ZW4iOiJOaWNvbGUiLCJwYXJzZS1uYW1lcyI6ZmFsc2UsImRyb3BwaW5nLXBhcnRpY2xlIjoiIiwibm9uLWRyb3BwaW5nLXBhcnRpY2xlIjoiIn0seyJmYW1pbHkiOiJCbMOhenF1ZXoiLCJnaXZlbiI6IkRhbmllbCIsInBhcnNlLW5hbWVzIjpmYWxzZSwiZHJvcHBpbmctcGFydGljbGUiOiIiLCJub24tZHJvcHBpbmctcGFydGljbGUiOiIifSx7ImZhbWlseSI6IkJvZ3lpIiwiZ2l2ZW4iOiJNYXR0aGlhcyIsInBhcnNlLW5hbWVzIjpmYWxzZSwiZHJvcHBpbmctcGFydGljbGUiOiIiLCJub24tZHJvcHBpbmctcGFydGljbGUiOiIifSx7ImZhbWlseSI6IkJ1b25zZW5zbyIsImdpdmVuIjoiRGFuaWxvIiwicGFyc2UtbmFtZXMiOmZhbHNlLCJkcm9wcGluZy1wYXJ0aWNsZSI6IiIsIm5vbi1kcm9wcGluZy1wYXJ0aWNsZSI6IiJ9LHsiZmFtaWx5IjoiRHJlZXNtYW4iLCJnaXZlbiI6IkFsZXhhbmRyYSIsInBhcnNlLW5hbWVzIjpmYWxzZSwiZHJvcHBpbmctcGFydGljbGUiOiIiLCJub24tZHJvcHBpbmctcGFydGljbGUiOiIifSx7ImZhbWlseSI6IktyaXZlYyIsImdpdmVuIjoiVXJvcyIsInBhcnNlLW5hbWVzIjpmYWxzZSwiZHJvcHBpbmctcGFydGljbGUiOiIiLCJub24tZHJvcHBpbmctcGFydGljbGUiOiIifSx7ImZhbWlseSI6Ik1vdWNoZXQiLCJnaXZlbiI6IkZyYW7Dp29pc2UiLCJwYXJzZS1uYW1lcyI6ZmFsc2UsImRyb3BwaW5nLXBhcnRpY2xlIjoiIiwibm9uLWRyb3BwaW5nLXBhcnRpY2xlIjoiIn0seyJmYW1pbHkiOiJOZWphdCIsImdpdmVuIjoiU2FoYXIiLCJwYXJzZS1uYW1lcyI6ZmFsc2UsImRyb3BwaW5nLXBhcnRpY2xlIjoiIiwibm9uLWRyb3BwaW5nLXBhcnRpY2xlIjoiIn0seyJmYW1pbHkiOiJOZXRoIiwiZ2l2ZW4iOiJPbGFmIiwicGFyc2UtbmFtZXMiOmZhbHNlLCJkcm9wcGluZy1wYXJ0aWNsZSI6IiIsIm5vbi1kcm9wcGluZy1wYXJ0aWNsZSI6IiJ9LHsiZmFtaWx5IjoiUGF2acSHIiwiZ2l2ZW4iOiJJdmFuIiwicGFyc2UtbmFtZXMiOmZhbHNlLCJkcm9wcGluZy1wYXJ0aWNsZSI6IiIsIm5vbi1kcm9wcGluZy1wYXJ0aWNsZSI6IiJ9LHsiZmFtaWx5IjoiUnVnYSIsImdpdmVuIjoiRXppYSIsInBhcnNlLW5hbWVzIjpmYWxzZSwiZHJvcHBpbmctcGFydGljbGUiOiIiLCJub24tZHJvcHBpbmctcGFydGljbGUiOiIifSx7ImZhbWlseSI6IlNjaGxhZ3MiLCJnaXZlbiI6IlJ1cGVydCIsInBhcnNlLW5hbWVzIjpmYWxzZSwiZHJvcHBpbmctcGFydGljbGUiOiIiLCJub24tZHJvcHBpbmctcGFydGljbGUiOiIifSx7ImZhbWlseSI6IlNvcmlhbm8tQXJhbmRlcyIsImdpdmVuIjoiQW50b25pIiwicGFyc2UtbmFtZXMiOmZhbHNlLCJkcm9wcGluZy1wYXJ0aWNsZSI6IiIsIm5vbi1kcm9wcGluZy1wYXJ0aWNsZSI6IiJ9LHsiZmFtaWx5IjoiVGhlZSIsImdpdmVuIjoiU3RlZmZpIiwicGFyc2UtbmFtZXMiOmZhbHNlLCJkcm9wcGluZy1wYXJ0aWNsZSI6IiIsIm5vbi1kcm9wcGluZy1wYXJ0aWNsZSI6IiJ9LHsiZmFtaWx5IjoiVHNvbGlhIiwiZ2l2ZW4iOiJNYXJpYSIsInBhcnNlLW5hbWVzIjpmYWxzZSwiZHJvcHBpbmctcGFydGljbGUiOiIiLCJub24tZHJvcHBpbmctcGFydGljbGUiOiIifSx7ImZhbWlseSI6IlZlbGl6YXJvdmEiLCJnaXZlbiI6IlN2ZXRsYW5hIiwicGFyc2UtbmFtZXMiOmZhbHNlLCJkcm9wcGluZy1wYXJ0aWNsZSI6IiIsIm5vbi1kcm9wcGluZy1wYXJ0aWNsZSI6IiJ9XSwiY29udGFpbmVyLXRpdGxlIjoiVHViZXJjdWxvc2lzIiwiRE9JIjoiMTAuMTAxNi9qLnR1YmUuMjAxNi4wOC4wMDUiLCJJU1NOIjoiMTQ3Mjk3OTIiLCJVUkwiOiJodHRwczovL2xpbmtpbmdodWIuZWxzZXZpZXIuY29tL3JldHJpZXZlL3BpaS9TMTQ3Mjk3OTIxNjMwMjAyNSIsImlzc3VlZCI6eyJkYXRlLXBhcnRzIjpbWzIwMTYsMTJdXX0sInBhZ2UiOiIxMjUtMTI5Iiwidm9sdW1lIjoiMTAxIiwiY29udGFpbmVyLXRpdGxlLXNob3J0IjoiIn0sImlzVGVtcG9yYXJ5IjpmYWxzZX1dfQ=="/>
              <w:id w:val="139742279"/>
              <w:placeholder>
                <w:docPart w:val="3BE76F1F093A44408A56993B28FF9395"/>
              </w:placeholder>
            </w:sdtPr>
            <w:sdtContent>
              <w:p w14:paraId="3E18CF66" w14:textId="656EB88F" w:rsidR="00825DDC" w:rsidRDefault="00825DDC" w:rsidP="00825DDC">
                <w:pPr>
                  <w:pStyle w:val="TableParagraph"/>
                  <w:spacing w:before="1"/>
                  <w:ind w:left="98" w:right="104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20)</w:t>
                </w:r>
              </w:p>
            </w:sdtContent>
          </w:sdt>
        </w:tc>
      </w:tr>
      <w:tr w:rsidR="00825DDC" w14:paraId="61259E50" w14:textId="77777777" w:rsidTr="00FC09CF">
        <w:trPr>
          <w:trHeight w:val="449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268FCF0B" w14:textId="77777777" w:rsidR="00825DDC" w:rsidRDefault="00825DDC" w:rsidP="00825DDC">
            <w:pPr>
              <w:pStyle w:val="TableParagraph"/>
              <w:spacing w:before="114"/>
              <w:ind w:left="201" w:right="149"/>
              <w:jc w:val="center"/>
              <w:rPr>
                <w:sz w:val="18"/>
              </w:rPr>
            </w:pPr>
            <w:r>
              <w:rPr>
                <w:sz w:val="18"/>
              </w:rPr>
              <w:t>amoxicillin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7606A712" w14:textId="77777777" w:rsidR="00825DDC" w:rsidRDefault="00825DDC" w:rsidP="00825DDC">
            <w:pPr>
              <w:pStyle w:val="TableParagraph"/>
              <w:spacing w:before="122"/>
              <w:ind w:left="151" w:right="105"/>
              <w:jc w:val="center"/>
              <w:rPr>
                <w:sz w:val="18"/>
              </w:rPr>
            </w:pPr>
            <w:r>
              <w:rPr>
                <w:sz w:val="18"/>
              </w:rPr>
              <w:t>Liqui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spension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784441B7" w14:textId="77777777" w:rsidR="00825DDC" w:rsidRDefault="00825DDC" w:rsidP="00825DDC">
            <w:pPr>
              <w:pStyle w:val="TableParagraph"/>
              <w:spacing w:before="2"/>
              <w:ind w:left="110" w:right="117"/>
              <w:jc w:val="center"/>
              <w:rPr>
                <w:sz w:val="18"/>
              </w:rPr>
            </w:pPr>
            <w:r>
              <w:rPr>
                <w:sz w:val="18"/>
              </w:rPr>
              <w:t>Amoxicillin-clavulan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fdini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stitut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li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able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</w:p>
          <w:p w14:paraId="6D9A0423" w14:textId="77777777" w:rsidR="00825DDC" w:rsidRDefault="00825DDC" w:rsidP="00825DDC">
            <w:pPr>
              <w:pStyle w:val="TableParagraph"/>
              <w:spacing w:before="17" w:line="203" w:lineRule="exact"/>
              <w:ind w:left="110" w:right="109"/>
              <w:jc w:val="center"/>
              <w:rPr>
                <w:sz w:val="18"/>
              </w:rPr>
            </w:pPr>
            <w:r>
              <w:rPr>
                <w:sz w:val="18"/>
              </w:rPr>
              <w:t>capsul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cond-li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gents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acti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atchfu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iting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OTM4OGIwOTUtYTkwYS00MzQyLWEwNTItZWFjMDVjZWVkOTEyIiwicHJvcGVydGllcyI6eyJub3RlSW5kZXgiOjB9LCJpc0VkaXRlZCI6ZmFsc2UsIm1hbnVhbE92ZXJyaWRlIjp7ImlzTWFudWFsbHlPdmVycmlkZGVuIjpmYWxzZSwiY2l0ZXByb2NUZXh0IjoiKDIxKSIsIm1hbnVhbE92ZXJyaWRlVGV4dCI6IiJ9LCJjaXRhdGlvbkl0ZW1zIjpbeyJpZCI6ImM0NjA1ZDg0LWUxNDMtMzVkMS04ZTg2LTU2YjZlOTA0NWRmMyIsIml0ZW1EYXRhIjp7InR5cGUiOiJhcnRpY2xlLWpvdXJuYWwiLCJpZCI6ImM0NjA1ZDg0LWUxNDMtMzVkMS04ZTg2LTU2YjZlOTA0NWRmMyIsInRpdGxlIjoiVGhlIDIwMjIgdG8gMjAyMyBBbW94aWNpbGxpbiBTaG9ydGFnZSBhbmQgQWN1dGUgT3RpdGlzIE1lZGlhIFRyZWF0bWVudCIsImF1dGhvciI6W3siZmFtaWx5IjoiQnJld3N0ZXIiLCJnaXZlbiI6IlJ5YW4gQ0wiLCJwYXJzZS1uYW1lcyI6ZmFsc2UsImRyb3BwaW5nLXBhcnRpY2xlIjoiIiwibm9uLWRyb3BwaW5nLXBhcnRpY2xlIjoiIn0seyJmYW1pbHkiOiJLaGF6YW5jaGkiLCJnaXZlbiI6IlJvaGFuIiwicGFyc2UtbmFtZXMiOmZhbHNlLCJkcm9wcGluZy1wYXJ0aWNsZSI6IiIsIm5vbi1kcm9wcGluZy1wYXJ0aWNsZSI6IiJ9LHsiZmFtaWx5IjoiQnV0bGVyIiwiZ2l2ZW4iOiJBbGV4IiwicGFyc2UtbmFtZXMiOmZhbHNlLCJkcm9wcGluZy1wYXJ0aWNsZSI6IiIsIm5vbi1kcm9wcGluZy1wYXJ0aWNsZSI6IiJ9LHsiZmFtaWx5IjoiT+KAmU1lYXJhIiwiZ2l2ZW4iOiJEYW5pZWwiLCJwYXJzZS1uYW1lcyI6ZmFsc2UsImRyb3BwaW5nLXBhcnRpY2xlIjoiIiwibm9uLWRyb3BwaW5nLXBhcnRpY2xlIjoiIn0seyJmYW1pbHkiOiJCYWdjaGkiLCJnaXZlbiI6IkRldmlrYSIsInBhcnNlLW5hbWVzIjpmYWxzZSwiZHJvcHBpbmctcGFydGljbGUiOiIiLCJub24tZHJvcHBpbmctcGFydGljbGUiOiIifSx7ImZhbWlseSI6Ik1pY2hlbHNvbiIsImdpdmVuIjoiS2VubmV0aCBBLiIsInBhcnNlLW5hbWVzIjpmYWxzZSwiZHJvcHBpbmctcGFydGljbGUiOiIiLCJub24tZHJvcHBpbmctcGFydGljbGUiOiIifV0sImNvbnRhaW5lci10aXRsZSI6IlBlZGlhdHJpY3MiLCJET0kiOiIxMC4xNTQyL3BlZHMuMjAyMy0wNjI0ODIiLCJJU1NOIjoiMDAzMS00MDA1IiwiVVJMIjoiaHR0cHM6Ly9wdWJsaWNhdGlvbnMuYWFwLm9yZy9wZWRpYXRyaWNzL2FydGljbGUvMTUyLzMvZTIwMjMwNjI0ODIvMTkzMjgzL1RoZS0yMDIyLXRvLTIwMjMtQW1veGljaWxsaW4tU2hvcnRhZ2UtYW5kLUFjdXRlIiwiaXNzdWVkIjp7ImRhdGUtcGFydHMiOltbMjAyMyw5LDFdXX0sImxhbmd1YWdlIjoiRW5nbGlzaCIsImlzc3VlIjoiMyIsInZvbHVtZSI6IjE1MiIsImNvbnRhaW5lci10aXRsZS1zaG9ydCI6IlBlZGlhdHJpY3MifSwiaXNUZW1wb3JhcnkiOmZhbHNlfV19"/>
              <w:id w:val="1731514238"/>
              <w:placeholder>
                <w:docPart w:val="CD648DBA0ED84ED6B0DE9B100336E161"/>
              </w:placeholder>
            </w:sdtPr>
            <w:sdtContent>
              <w:p w14:paraId="489D99E4" w14:textId="14B48C86" w:rsidR="00825DDC" w:rsidRDefault="00825DDC" w:rsidP="00825DDC">
                <w:pPr>
                  <w:pStyle w:val="TableParagraph"/>
                  <w:spacing w:before="114"/>
                  <w:ind w:left="98" w:right="104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21)</w:t>
                </w:r>
              </w:p>
            </w:sdtContent>
          </w:sdt>
        </w:tc>
      </w:tr>
      <w:tr w:rsidR="00825DDC" w14:paraId="0C4A5326" w14:textId="77777777" w:rsidTr="00FC09CF">
        <w:trPr>
          <w:trHeight w:val="1117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7B373EC5" w14:textId="77777777" w:rsidR="00825DDC" w:rsidRDefault="00825DDC" w:rsidP="00825DDC">
            <w:pPr>
              <w:pStyle w:val="TableParagraph"/>
              <w:spacing w:before="143"/>
              <w:ind w:left="348" w:firstLine="124"/>
              <w:rPr>
                <w:sz w:val="18"/>
              </w:rPr>
            </w:pPr>
            <w:r>
              <w:rPr>
                <w:sz w:val="18"/>
              </w:rPr>
              <w:t>anti-rabies immunoglobulin, heparin sodium, rocuronium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vecuronium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ndansetron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orazepam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mikacin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ncomycin,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atrop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etorolac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rosemid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iprofloxacin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bramycin,</w:t>
            </w:r>
          </w:p>
          <w:p w14:paraId="1170185C" w14:textId="77777777" w:rsidR="00825DDC" w:rsidRDefault="00825DDC" w:rsidP="00825DDC">
            <w:pPr>
              <w:pStyle w:val="TableParagraph"/>
              <w:spacing w:before="3"/>
              <w:ind w:left="1604"/>
              <w:rPr>
                <w:sz w:val="18"/>
              </w:rPr>
            </w:pPr>
            <w:r>
              <w:rPr>
                <w:sz w:val="18"/>
              </w:rPr>
              <w:t>amiodar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methazine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14634097" w14:textId="77777777" w:rsidR="00825DDC" w:rsidRDefault="00825DDC" w:rsidP="00825DDC">
            <w:pPr>
              <w:pStyle w:val="TableParagraph"/>
              <w:rPr>
                <w:sz w:val="20"/>
              </w:rPr>
            </w:pPr>
          </w:p>
          <w:p w14:paraId="3EB1990D" w14:textId="77777777" w:rsidR="00825DDC" w:rsidRDefault="00825DDC" w:rsidP="00825DDC">
            <w:pPr>
              <w:pStyle w:val="TableParagraph"/>
              <w:spacing w:before="6"/>
              <w:rPr>
                <w:sz w:val="19"/>
              </w:rPr>
            </w:pPr>
          </w:p>
          <w:p w14:paraId="3E496A67" w14:textId="77777777" w:rsidR="00825DDC" w:rsidRDefault="00825DDC" w:rsidP="00825DDC">
            <w:pPr>
              <w:pStyle w:val="TableParagraph"/>
              <w:ind w:left="151" w:right="104"/>
              <w:jc w:val="center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d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2183D3BA" w14:textId="77777777" w:rsidR="00825DDC" w:rsidRDefault="00825DDC" w:rsidP="00825DDC">
            <w:pPr>
              <w:pStyle w:val="TableParagraph"/>
              <w:spacing w:before="3" w:line="256" w:lineRule="auto"/>
              <w:ind w:left="159" w:right="165" w:hanging="3"/>
              <w:jc w:val="center"/>
              <w:rPr>
                <w:sz w:val="18"/>
              </w:rPr>
            </w:pPr>
            <w:r>
              <w:rPr>
                <w:sz w:val="18"/>
              </w:rPr>
              <w:t>Collaboration with pharmacy administration and engagement in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ospital'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harmac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rapeu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mmittee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rea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ransparency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munication;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rov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rol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versific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</w:p>
          <w:p w14:paraId="595E4609" w14:textId="77777777" w:rsidR="00825DDC" w:rsidRDefault="00825DDC" w:rsidP="00825DDC">
            <w:pPr>
              <w:pStyle w:val="TableParagraph"/>
              <w:spacing w:before="3"/>
              <w:ind w:left="110" w:right="113"/>
              <w:jc w:val="center"/>
              <w:rPr>
                <w:sz w:val="18"/>
              </w:rPr>
            </w:pPr>
            <w:r>
              <w:rPr>
                <w:sz w:val="18"/>
              </w:rPr>
              <w:t>manufactur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rc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entiv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nufacturers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tockpi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</w:p>
          <w:p w14:paraId="10B19B58" w14:textId="77777777" w:rsidR="00825DDC" w:rsidRDefault="00825DDC" w:rsidP="00825DDC">
            <w:pPr>
              <w:pStyle w:val="TableParagraph"/>
              <w:spacing w:before="17" w:line="203" w:lineRule="exact"/>
              <w:ind w:left="110" w:right="114"/>
              <w:jc w:val="center"/>
              <w:rPr>
                <w:sz w:val="18"/>
              </w:rPr>
            </w:pPr>
            <w:r>
              <w:rPr>
                <w:sz w:val="18"/>
              </w:rPr>
              <w:t>crit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rug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duc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raining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ZjY4NDc5MWYtNDBmNi00MGYyLTljZjgtNzI1ZThmYTFkMzFiIiwicHJvcGVydGllcyI6eyJub3RlSW5kZXgiOjB9LCJpc0VkaXRlZCI6ZmFsc2UsIm1hbnVhbE92ZXJyaWRlIjp7ImlzTWFudWFsbHlPdmVycmlkZGVuIjpmYWxzZSwiY2l0ZXByb2NUZXh0IjoiKDcpIiwibWFudWFsT3ZlcnJpZGVUZXh0IjoiIn0sImNpdGF0aW9uSXRlbXMiOlt7ImlkIjoiZjc3MzgzMTMtNGEzYy0zNmJlLWI4ZGMtYmIzMTMyOWJhMDdlIiwiaXRlbURhdGEiOnsidHlwZSI6ImFydGljbGUtam91cm5hbCIsImlkIjoiZjc3MzgzMTMtNGEzYy0zNmJlLWI4ZGMtYmIzMTMyOWJhMDdlIiwidGl0bGUiOiJQcmVzY3JpcHRpb24gRHJ1ZyBTaG9ydGFnZXM6IFBlZGlhdHJpYyBFbWVyZ2VuY3kgYW5kIENyaXRpY2FsXG5DYXJlIE1lZGljYXRpb25zIiwiYXV0aG9yIjpbeyJmYW1pbHkiOiJEb25uZWxseSIsImdpdmVuIjoiS2F0aWUgQSIsInBhcnNlLW5hbWVzIjpmYWxzZSwiZHJvcHBpbmctcGFydGljbGUiOiIiLCJub24tZHJvcHBpbmctcGFydGljbGUiOiIifSx7ImZhbWlseSI6IlpvY2NoaSIsImdpdmVuIjoiTWFyayBTIiwicGFyc2UtbmFtZXMiOmZhbHNlLCJkcm9wcGluZy1wYXJ0aWNsZSI6IiIsIm5vbi1kcm9wcGluZy1wYXJ0aWNsZSI6IiJ9LHsiZmFtaWx5IjoiS2F0eSIsImdpdmVuIjoiVGFtYXJhIEEiLCJwYXJzZS1uYW1lcyI6ZmFsc2UsImRyb3BwaW5nLXBhcnRpY2xlIjoiIiwibm9uLWRyb3BwaW5nLXBhcnRpY2xlIjoiIn0seyJmYW1pbHkiOiJGb3giLCJnaXZlbiI6IkVyaW4gUiIsInBhcnNlLW5hbWVzIjpmYWxzZSwiZHJvcHBpbmctcGFydGljbGUiOiIiLCJub24tZHJvcHBpbmctcGFydGljbGUiOiIifSx7ImZhbWlseSI6IlBpbmVzIiwiZ2l2ZW4iOiJKZXNzZSBNIiwicGFyc2UtbmFtZXMiOmZhbHNlLCJkcm9wcGluZy1wYXJ0aWNsZSI6IiIsIm5vbi1kcm9wcGluZy1wYXJ0aWNsZSI6IiJ9LHsiZmFtaWx5IjoiQW5rZXIiLCJnaXZlbiI6IkpvaG4gTiIsInBhcnNlLW5hbWVzIjpmYWxzZSwiZHJvcHBpbmctcGFydGljbGUiOiIiLCJub24tZHJvcHBpbmctcGFydGljbGUiOiJ2YW4gZGVuIn0seyJmYW1pbHkiOiJNYXplci1BbWlyc2hhaGkiLCJnaXZlbiI6Ik1hcnlhbm4gRSIsInBhcnNlLW5hbWVzIjpmYWxzZSwiZHJvcHBpbmctcGFydGljbGUiOiIiLCJub24tZHJvcHBpbmctcGFydGljbGUiOiIifV0sImNvbnRhaW5lci10aXRsZSI6IlBlZGlhdHIgRW1lcmcgQ2FyZSIsImlzc3VlZCI6eyJkYXRlLXBhcnRzIjpbWzIwMjEsMTFdXX0sInB1Ymxpc2hlci1wbGFjZSI6IlVuaXRlZCBTdGF0ZXMiLCJwYWdlIjoiZTcyNuKAk2U3MzEiLCJsYW5ndWFnZSI6ImVuIiwiYWJzdHJhY3QiOiJPQkpFQ1RJVkVTOiBEcnVnIHNob3J0YWdlcyBoYXZlIGJlZW4gaW5jcmVhc2luZyBvdmVyIHRoZSBwYXN0IDJcbmRlY2FkZXMuIFRoZXJlIGFyZSBsaW1pdGVkIGRhdGEgb24gZHJ1ZyBzaG9ydGFnZXMgYW5kIHRoZWlyXG5lZmZlY3Qgb24gcGVkaWF0cmljIGVtZXJnZW5jeSBhbmQgY3JpdGljYWwgY2FyZS4gT3VyIG9iamVjdGl2ZVxud2FzIHRvIGRlc2NyaWJlIHBlZGlhdHJpYyBlbWVyZ2VuY3kgYW5kIGNyaXRpY2FsIGNhcmUgZHJ1Z1xuc2hvcnRhZ2VzLiBNRVRIT0RTOiBEcnVnIHNob3J0YWdlIGRhdGEgZnJvbSBKYW51YXJ5IDIwMDEgdG9cbkRlY2VtYmVyIDIwMTUgd2VyZSBvYnRhaW5lZCBmcm9tIHRoZSBVbml2ZXJzaXR5IG9mIFV0YWggRHJ1Z1xuSW5mb3JtYXRpb24gU2VydmljZXMuIFNob3J0YWdlcyB3ZXJlIHJldmlld2VkLCBpZGVudGlmeWluZyBhZ2VudHNcbnVzZWQgaW4gcGVkaWF0cmljIGVtZXJnZW5jeSBhbmQgY3JpdGljYWwgY2FyZS4gU2hvcnRhZ2UgZGF0YSB3ZXJlXG5hbmFseXplZCBmb3IgdGhlIHR5cGUgb2YgZHJ1ZywgZm9ybXVsYXRpb24sIHNob3J0YWdlIHJlYXNvbixcbmR1cmF0aW9uLCBtYXJrZXRpbmcgc3RhdHVzIChnZW5lcmljIHZzIGJyYW5kIG5hbWUpLCBvciBpZiBpdCB3YXNcbmEgcGVkaWF0cmljLWZyaWVuZGx5IGZvcm11bGF0aW9uLCB1c2VkIGZvciBhIGhpZ2gtYWN1aXR5XG5jb25kaXRpb24sIG9yIGEgc2luZ2xlLXNvdXJjZSBwcm9kdWN0LiBUaGUgYXZhaWxhYmlsaXR5IG9mIGFcbnN1YnN0aXR1dGUgd2FzIGFsc28gZGVzY3JpYmVkLiBSRVNVTFRTOiBPZiAxODgzIHByb2R1Y3RzIG9uXG5zaG9ydGFnZSwgNzc5IHdlcmUgdXNlZCBpbiBwZWRpYXRyaWMgZW1lcmdlbmN5IG9yIGNyaXRpY2FsIGNhcmUuXG5UaGUgYW5udWFsIG51bWJlciBvZiBzaG9ydGFnZXMgZGVjcmVhc2VkIGZyb20gMjAwMSB0byAyMDA0LCBidXRcbnRoZW4gaW5jcmVhc2VkLCByZWFjaGluZyBhIGhpZ2ggaW4gMjAxMS4gVGhlIG1lZGlhbiBkdXJhdGlvbiBmb3JcbnJlc29sdmVkIHNob3J0YWdlcyB3YXMgNy42IG1vbnRocyAoaW50ZXJxdWFydGlsZSByYW5nZSwgMy4wLTE3LjZcbm1vbnRocykuIFRoZSBtb3N0IGNvbW1vbiBjYXRlZ29yeSBhZmZlY3RlZCB3YXMgaW5mZWN0aW91cyBkaXNlYXNlXG5kcnVncy4gSGlnaC1hY3VpdHkgYWdlbnRzIHdlcmUgaW52b2x2ZWQgaW4gMjclIG9mIHNob3J0YWdlcyBhbmRcbmluIDExJSBvZiBwZWRpYXRyaWMtZnJpZW5kbHkgZm9ybXVsYXRpb25zLiBBbiBhbHRlcm5hdGl2ZSBhZ2VudFxud2FzIGF2YWlsYWJsZSBmb3IgOTUlIG9mIGRydWdzLCB5ZXQgNDMlIG9mIGFsdGVybmF0aXZlcyB3ZXJlXG5hbHNvIGFmZmVjdGVkIGF0IHNvbWUgdGltZSBkdXJpbmcgdGhlIHN0dWR5IHBlcmlvZC4gVGhlIG1vc3RcbmNvbW1vbiByZXBvcnRlZCByZWFzb24gZm9yIGEgc2hvcnRhZ2Ugd2FzIG1hbnVmYWN0dXJpbmcgcHJvYmxlbXMuXG5DT05DTFVTSU9OUzogRnJvbSAyMDAxIHRvIDIwMTUsIGRydWcgc2hvcnRhZ2VzIGFmZmVjdGVkIGFcbnN1YnN0YW50aWFsIG51bWJlciBvZiBhZ2VudHMgdXNlZCBpbiBwZWRpYXRyaWMgZW1lcmdlbmN5IGFuZFxuY3JpdGljYWwgY2FyZS4gVGhpcyBoYXMgaGFkIGltcGxpY2F0aW9ucyB0byB0aGUgbWVkaWNhdGlvbnNcbmF2YWlsYWJsZSBmb3IgdXNlIGFuZCBtYXkgaW1wYWN0IHBhdGllbnQgb3V0Y29tZXMuIFByb3ZpZGVycyBtdXN0XG5iZSBhd2FyZSBvZiBjdXJyZW50IHNob3J0YWdlcyBhbmQgaW1wbGVtZW50IG1pdGlnYXRpb24gc3RyYXRlZ2llc1xudG8gb3B0aW1pemUgcGF0aWVudCBjYXJlLiIsImlzc3VlIjoiMTEiLCJ2b2x1bWUiOiIzNyIsImNvbnRhaW5lci10aXRsZS1zaG9ydCI6IiJ9LCJpc1RlbXBvcmFyeSI6ZmFsc2V9XX0="/>
              <w:id w:val="2031526649"/>
              <w:placeholder>
                <w:docPart w:val="7908978D73CB49E685BDA2D9E18133C0"/>
              </w:placeholder>
            </w:sdtPr>
            <w:sdtContent>
              <w:p w14:paraId="0BA3218A" w14:textId="7DCCE54C" w:rsidR="00825DDC" w:rsidRDefault="00825DDC" w:rsidP="00825DDC">
                <w:pPr>
                  <w:pStyle w:val="TableParagraph"/>
                  <w:ind w:left="98" w:right="104"/>
                  <w:jc w:val="center"/>
                  <w:rPr>
                    <w:sz w:val="18"/>
                  </w:rPr>
                </w:pPr>
                <w:r w:rsidRPr="003C0B6F">
                  <w:rPr>
                    <w:color w:val="000000"/>
                    <w:sz w:val="18"/>
                    <w:szCs w:val="18"/>
                  </w:rPr>
                  <w:t>(7)</w:t>
                </w:r>
              </w:p>
            </w:sdtContent>
          </w:sdt>
        </w:tc>
      </w:tr>
      <w:tr w:rsidR="00825DDC" w14:paraId="498A73A1" w14:textId="77777777" w:rsidTr="00FC09CF">
        <w:trPr>
          <w:trHeight w:val="1449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1A648C22" w14:textId="77777777" w:rsidR="00825DDC" w:rsidRDefault="00825DDC" w:rsidP="00825DDC">
            <w:pPr>
              <w:pStyle w:val="TableParagraph"/>
              <w:ind w:left="199" w:right="14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diphtheria, tetanus, pertussis, polio, </w:t>
            </w:r>
            <w:proofErr w:type="spellStart"/>
            <w:r>
              <w:rPr>
                <w:sz w:val="18"/>
              </w:rPr>
              <w:t>haemophilus</w:t>
            </w:r>
            <w:proofErr w:type="spellEnd"/>
            <w:r>
              <w:rPr>
                <w:sz w:val="18"/>
              </w:rPr>
              <w:t xml:space="preserve"> B, hepatitis B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vaccine, epinephrine, simethicone, measles, mumps, rubella-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varicell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phenhydramine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ciclovir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efaclor,</w:t>
            </w:r>
          </w:p>
          <w:p w14:paraId="1E60B817" w14:textId="77777777" w:rsidR="00825DDC" w:rsidRDefault="00825DDC" w:rsidP="00825DDC">
            <w:pPr>
              <w:pStyle w:val="TableParagraph"/>
              <w:ind w:left="203" w:right="149"/>
              <w:jc w:val="center"/>
              <w:rPr>
                <w:sz w:val="18"/>
              </w:rPr>
            </w:pPr>
            <w:r>
              <w:rPr>
                <w:sz w:val="18"/>
              </w:rPr>
              <w:t>clarithromycin, pneumococcal conjugate vaccine, lidocaine +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epinephr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efpodoxim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etaminophe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xamethasone,</w:t>
            </w:r>
          </w:p>
          <w:p w14:paraId="7F83059F" w14:textId="77777777" w:rsidR="00825DDC" w:rsidRDefault="00825DDC" w:rsidP="00825DDC">
            <w:pPr>
              <w:pStyle w:val="TableParagraph"/>
              <w:spacing w:line="200" w:lineRule="atLeast"/>
              <w:ind w:left="212" w:right="149"/>
              <w:jc w:val="center"/>
              <w:rPr>
                <w:sz w:val="18"/>
              </w:rPr>
            </w:pPr>
            <w:r>
              <w:rPr>
                <w:sz w:val="18"/>
              </w:rPr>
              <w:t>methylphenidate,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aemophilus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xycodon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patiti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iprofloxacin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607B9899" w14:textId="77777777" w:rsidR="00825DDC" w:rsidRDefault="00825DDC" w:rsidP="00825DDC">
            <w:pPr>
              <w:pStyle w:val="TableParagraph"/>
              <w:ind w:left="151" w:right="105"/>
              <w:jc w:val="center"/>
              <w:rPr>
                <w:sz w:val="18"/>
              </w:rPr>
            </w:pPr>
            <w:r>
              <w:rPr>
                <w:sz w:val="18"/>
              </w:rPr>
              <w:t>P: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DTaP/IPV/Hib/</w:t>
            </w:r>
            <w:proofErr w:type="spellStart"/>
            <w:r>
              <w:rPr>
                <w:sz w:val="18"/>
              </w:rPr>
              <w:t>HepB</w:t>
            </w:r>
            <w:proofErr w:type="spellEnd"/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epinephrine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MMRV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iphenhydram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CV7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docain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</w:p>
          <w:p w14:paraId="009A1EE5" w14:textId="77777777" w:rsidR="00825DDC" w:rsidRDefault="00825DDC" w:rsidP="00825DDC">
            <w:pPr>
              <w:pStyle w:val="TableParagraph"/>
              <w:spacing w:before="2" w:line="237" w:lineRule="auto"/>
              <w:ind w:left="151" w:right="108"/>
              <w:jc w:val="center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epinephrine, </w:t>
            </w:r>
            <w:r>
              <w:rPr>
                <w:sz w:val="18"/>
              </w:rPr>
              <w:t xml:space="preserve">dexamethasone, Hib vaccine, </w:t>
            </w:r>
            <w:proofErr w:type="spellStart"/>
            <w:r>
              <w:rPr>
                <w:sz w:val="18"/>
              </w:rPr>
              <w:t>HepA</w:t>
            </w:r>
            <w:proofErr w:type="spellEnd"/>
            <w:r>
              <w:rPr>
                <w:sz w:val="18"/>
              </w:rPr>
              <w:t xml:space="preserve"> vaccine;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>PO: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able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methic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yclovir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ethylphenidate,</w:t>
            </w:r>
          </w:p>
          <w:p w14:paraId="339FED97" w14:textId="77777777" w:rsidR="00825DDC" w:rsidRDefault="00825DDC" w:rsidP="00825DDC">
            <w:pPr>
              <w:pStyle w:val="TableParagraph"/>
              <w:spacing w:line="208" w:lineRule="exact"/>
              <w:ind w:left="355" w:right="311" w:hanging="2"/>
              <w:jc w:val="center"/>
              <w:rPr>
                <w:sz w:val="18"/>
              </w:rPr>
            </w:pPr>
            <w:r>
              <w:rPr>
                <w:sz w:val="18"/>
              </w:rPr>
              <w:t>clarithromycin, acetaminophen, ciprofloxacin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uspen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–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efaclor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fpodoxime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lu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oxycodone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196A8EC1" w14:textId="77777777" w:rsidR="00825DDC" w:rsidRDefault="00825DDC" w:rsidP="00825DDC">
            <w:pPr>
              <w:pStyle w:val="TableParagraph"/>
              <w:rPr>
                <w:sz w:val="20"/>
              </w:rPr>
            </w:pPr>
          </w:p>
          <w:p w14:paraId="27F33960" w14:textId="77777777" w:rsidR="00825DDC" w:rsidRDefault="00825DDC" w:rsidP="00825DDC">
            <w:pPr>
              <w:pStyle w:val="TableParagraph"/>
              <w:spacing w:before="161" w:line="259" w:lineRule="auto"/>
              <w:ind w:left="1275" w:hanging="1088"/>
              <w:rPr>
                <w:sz w:val="18"/>
              </w:rPr>
            </w:pPr>
            <w:r>
              <w:rPr>
                <w:sz w:val="18"/>
              </w:rPr>
              <w:t>Cre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ic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ediatr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ru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nsu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quitabl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tribution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onitor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shortag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ternativ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rly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manufacturer</w:t>
            </w:r>
          </w:p>
          <w:p w14:paraId="38ECDCFF" w14:textId="77777777" w:rsidR="00825DDC" w:rsidRDefault="00825DDC" w:rsidP="00825DDC">
            <w:pPr>
              <w:pStyle w:val="TableParagraph"/>
              <w:ind w:left="1999"/>
              <w:rPr>
                <w:sz w:val="18"/>
              </w:rPr>
            </w:pPr>
            <w:r>
              <w:rPr>
                <w:sz w:val="18"/>
              </w:rPr>
              <w:t>notification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MzNlMDRiMzgtNDQwMi00YjA4LTg4N2ItZDBiODVjNTg3ZTQ3IiwicHJvcGVydGllcyI6eyJub3RlSW5kZXgiOjB9LCJpc0VkaXRlZCI6ZmFsc2UsIm1hbnVhbE92ZXJyaWRlIjp7ImlzTWFudWFsbHlPdmVycmlkZGVuIjpmYWxzZSwiY2l0ZXByb2NUZXh0IjoiKDYpIiwibWFudWFsT3ZlcnJpZGVUZXh0IjoiIn0sImNpdGF0aW9uSXRlbXMiOlt7ImlkIjoiMDFmNzcxYmItOGU2NS0zNTdlLWFhNzgtN2JhNDczMDE5YzBlIiwiaXRlbURhdGEiOnsidHlwZSI6ImFydGljbGUtam91cm5hbCIsImlkIjoiMDFmNzcxYmItOGU2NS0zNTdlLWFhNzgtN2JhNDczMDE5YzBlIiwidGl0bGUiOiJQcmVzY3JpcHRpb24gRHJ1ZyBTaG9ydGFnZXM6IEltcGxpY2F0aW9ucyBmb3IgQW1idWxhdG9yeSBQZWRpYXRyaWNzIiwiYXV0aG9yIjpbeyJmYW1pbHkiOiJEb25uZWxseSIsImdpdmVuIjoiS2F0aWUgQSIsInBhcnNlLW5hbWVzIjpmYWxzZSwiZHJvcHBpbmctcGFydGljbGUiOiIiLCJub24tZHJvcHBpbmctcGFydGljbGUiOiIifSx7ImZhbWlseSI6IlpvY2NoaSIsImdpdmVuIjoiTWFyayBTIiwicGFyc2UtbmFtZXMiOmZhbHNlLCJkcm9wcGluZy1wYXJ0aWNsZSI6IiIsIm5vbi1kcm9wcGluZy1wYXJ0aWNsZSI6IiJ9LHsiZmFtaWx5IjoiS2F0eSIsImdpdmVuIjoiVGFtYXJhIEEiLCJwYXJzZS1uYW1lcyI6ZmFsc2UsImRyb3BwaW5nLXBhcnRpY2xlIjoiIiwibm9uLWRyb3BwaW5nLXBhcnRpY2xlIjoiIn0seyJmYW1pbHkiOiJGb3giLCJnaXZlbiI6IkVyaW4gUiIsInBhcnNlLW5hbWVzIjpmYWxzZSwiZHJvcHBpbmctcGFydGljbGUiOiIiLCJub24tZHJvcHBpbmctcGFydGljbGUiOiIifSx7ImZhbWlseSI6IkFua2VyIiwiZ2l2ZW4iOiJKb2huIE4iLCJwYXJzZS1uYW1lcyI6ZmFsc2UsImRyb3BwaW5nLXBhcnRpY2xlIjoiIiwibm9uLWRyb3BwaW5nLXBhcnRpY2xlIjoidmFuIGRlbiJ9LHsiZmFtaWx5IjoiTWF6ZXItQW1pcnNoYWhpIiwiZ2l2ZW4iOiJNYXJ5YW5uIEUiLCJwYXJzZS1uYW1lcyI6ZmFsc2UsImRyb3BwaW5nLXBhcnRpY2xlIjoiIiwibm9uLWRyb3BwaW5nLXBhcnRpY2xlIjoiIn1dLCJjb250YWluZXItdGl0bGUiOiJKb3VybmFsIG9mIFBlZGlhdHJpY3MiLCJET0kiOiJET0k6IDEwLjEwMTYvai5qcGVkcy4yMDE4LjA0LjAwOCIsImlzc3VlZCI6eyJkYXRlLXBhcnRzIjpbWzIwMThdXX0sInBhZ2UiOiI2NSAtIDcwIiwiYWJzdHJhY3QiOiJPYmplY3RpdmU6IFRvIGRlc2NyaWJlIGNvbnRlbXBvcmFyeSBkcnVnIHNob3J0YWdlcyBhZmZlY3RpbmcgZ2VuZXJhbCBhbWJ1bGF0b3J5IHBlZGlhdHJpY3MuIFN0dWR5IGRlc2lnbjogRGF0YSBmcm9tIEphbnVhcnkgMjAwMSB0byBEZWNlbWJlciAyMDE1IHdlcmUgb2J0YWluZWQgZnJvbSB0aGUgVW5pdmVyc2l0eSBvZiBVdGFoIERydWcgSW5mb3JtYXRpb24gU2VydmljZS4gVHdvIHBlZGlhdHJpY2lhbnMgcmV2aWV3ZWQgZHJ1ZyBzaG9ydGFnZXMgYW5kIGlkZW50aWZpZWQgYWdlbnRzIHVzZWQgaW4gYW1idWxhdG9yeSBwZWRpYXRyaWNzLiBTaG9ydGFnZSBkYXRhIHdlcmUgYW5hbHl6ZWQgYnkgdGhlIHR5cGUgb2YgZHJ1ZywgZm9ybXVsYXRpb24sIHJlYXNvbiBmb3Igc2hvcnRhZ2UsIGR1cmF0aW9uLCBtYXJrZXRpbmcgc3RhdHVzLCBpZiBhIHBlZGlhdHJpYyBmcmllbmRseS1mb3JtdWxhdGlvbiB3YXMgYXZhaWxhYmxlLCBvciBpZiBpdCB3YXMgYSBzaW5nbGUtc291cmNlIHByb2R1Y3QuIFRoZSBhdmFpbGFiaWxpdHkgb2YgYW4gYWx0ZXJuYXRpdmUsIGFuZCB3aGV0aGVyIHRoYXQgYWx0ZXJuYXRpdmUgd2FzIGFmZmVjdGVkIGJ5IGEgc2hvcnRhZ2UsIGFsc28gd2FzIG5vdGVkLiBSZXN1bHRzOiBPZiAxODgzIHByb2R1Y3RzIGluIHNob3J0YWdlIGR1cmluZyB0aGUgc3R1ZHkgcGVyaW9kLCAzMTQgd2VyZSBkZXRlcm1pbmVkIHRvIGJlIHVzZWQgaW4gYW1idWxhdG9yeSBwZWRpYXRyaWNzLiBUaGUgYW5udWFsIG51bWJlciBvZiBuZXcgcGVkaWF0cmljIHNob3J0YWdlcyBkZWNyZWFzZWQgaW5pdGlhbGx5IGJ1dCB0aGVuIGluY3JlYXNlZCB0byBhIGhpZ2ggb2YgMzggaW4gMjAxMS4gT2YgdGhlIDMxNCBwZWRpYXRyaWMgc2hvcnRhZ2VzLCAzLjglIHdlcmUgdW5yZXNvbHZlZCBhdCB0aGUgZW5kIG9mIHRoZSBzdHVkeS4gVGhlIG1lZGlhbiBkdXJhdGlvbiBvZiByZXNvbHZlZCBzaG9ydGFnZXMgd2FzIDcuNiBtb250aHMuIFRoZSBsb25nZXN0IHNob3J0YWdlIHdhcyBmb3IgY2lwcm9mbG94YWNpbiA1MDAtbWcgdGFibGV0cy4gVGhlIG1vc3QgY29tbW9uIGNsYXNzIGludm9sdmVkIHdhcyBpbmZlY3Rpb3VzIGRpc2Vhc2UgZHJ1Z3MuIFBlZGlhdHJpYy1mcmllbmRseSBkb3NhZ2UgZm9ybXMgd2VyZSBhZmZlY3RlZCBpbiAxOS4xJSBvZiBzaG9ydGFnZXMuIEFuIGFsdGVybmF0aXZlIGFnZW50IHdhcyBhdmFpbGFibGUgZm9yIDg2JSBkcnVnczsgaG93ZXZlciwgMjklIG9mIHRoZXNlIGFsc28gd2VyZSBhZmZlY3RlZC4gVGhlIG1vc3QgY29tbW9uIHJlYXNvbiBmb3Igc2hvcnRhZ2Ugd2FzIG1hbnVmYWN0dXJpbmcgcHJvYmxlbXMuIENvbmNsdXNpb25zOiBEcnVnIHNob3J0YWdlcyBhZmZlY3RlZCBhIHN1YnN0YW50aWFsIG51bWJlciBvZiBhZ2VudHMgdXNlZCBpbiBnZW5lcmFsIGFtYnVsYXRvcnkgcGVkaWF0cmljcy4gU2hvcnRhZ2VzIGZvciBzaW5nbGUtc291cmNlIHByb2R1Y3RzIGFyZSBhIGNvbmNlcm4gaWYgYSBzdWl0YWJsZSBhbHRlcm5hdGl2ZSBpcyB1bmF2YWlsYWJsZS4gUHJvdmlkZXJzIHdvcmtpbmcgaW4gdGhlIGFtYnVsYXRvcnkgc2V0dGluZyBtdXN0IGJlIGF3YXJlIG9mIGN1cnJlbnQgc2hvcnRhZ2VzIGFuZCBpbXBsZW1lbnQgbWl0aWdhdGlvbiBzdHJhdGVnaWVzIHRvIG9wdGltaXplIHBhdGllbnQgY2FyZS4iLCJ2b2x1bWUiOiIxOTkiLCJjb250YWluZXItdGl0bGUtc2hvcnQiOiIifSwiaXNUZW1wb3JhcnkiOmZhbHNlfV19"/>
              <w:id w:val="1125286175"/>
              <w:placeholder>
                <w:docPart w:val="AA17FE1BD71349E5B13654A3710D68B8"/>
              </w:placeholder>
            </w:sdtPr>
            <w:sdtContent>
              <w:p w14:paraId="0D8BDC2D" w14:textId="0A1FA2A0" w:rsidR="00825DDC" w:rsidRDefault="00825DDC" w:rsidP="00825DDC">
                <w:pPr>
                  <w:pStyle w:val="TableParagraph"/>
                  <w:spacing w:before="155"/>
                  <w:ind w:left="98" w:right="104"/>
                  <w:jc w:val="center"/>
                  <w:rPr>
                    <w:sz w:val="18"/>
                  </w:rPr>
                </w:pPr>
                <w:r w:rsidRPr="003C0B6F">
                  <w:rPr>
                    <w:color w:val="000000"/>
                    <w:sz w:val="18"/>
                    <w:szCs w:val="18"/>
                  </w:rPr>
                  <w:t>(6)</w:t>
                </w:r>
              </w:p>
            </w:sdtContent>
          </w:sdt>
        </w:tc>
      </w:tr>
      <w:tr w:rsidR="00825DDC" w14:paraId="38045C58" w14:textId="77777777" w:rsidTr="00FC09CF">
        <w:trPr>
          <w:trHeight w:val="1653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5F82B3B0" w14:textId="77777777" w:rsidR="00825DDC" w:rsidRDefault="00825DDC" w:rsidP="00825DDC">
            <w:pPr>
              <w:pStyle w:val="TableParagraph"/>
              <w:spacing w:before="10"/>
              <w:rPr>
                <w:sz w:val="17"/>
              </w:rPr>
            </w:pPr>
          </w:p>
          <w:p w14:paraId="34345CBA" w14:textId="77777777" w:rsidR="00825DDC" w:rsidRDefault="00825DDC" w:rsidP="00825DDC">
            <w:pPr>
              <w:pStyle w:val="TableParagraph"/>
              <w:ind w:left="195" w:right="149"/>
              <w:jc w:val="center"/>
              <w:rPr>
                <w:sz w:val="18"/>
              </w:rPr>
            </w:pPr>
            <w:r>
              <w:rPr>
                <w:sz w:val="18"/>
              </w:rPr>
              <w:t>morphin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orazepam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opamin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xamethas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vothyroxine,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metoclopramid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ropenem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henobarbital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fosphenytoin</w:t>
            </w:r>
            <w:proofErr w:type="spellEnd"/>
            <w:r>
              <w:rPr>
                <w:sz w:val="18"/>
              </w:rPr>
              <w:t>,</w:t>
            </w:r>
          </w:p>
          <w:p w14:paraId="57D613BA" w14:textId="77777777" w:rsidR="00825DDC" w:rsidRDefault="00825DDC" w:rsidP="00825DDC">
            <w:pPr>
              <w:pStyle w:val="TableParagraph"/>
              <w:ind w:left="194" w:right="149"/>
              <w:jc w:val="center"/>
              <w:rPr>
                <w:sz w:val="18"/>
              </w:rPr>
            </w:pPr>
            <w:r>
              <w:rPr>
                <w:sz w:val="18"/>
              </w:rPr>
              <w:t>albuterol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udesonid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minophylline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rythromyci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naloxone,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fluconazole, alprostadil, diazepam, indomethacin, midazolam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henylephr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ffei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itrat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ncomyci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efotaxime,</w:t>
            </w:r>
          </w:p>
          <w:p w14:paraId="4ABF9D56" w14:textId="77777777" w:rsidR="00825DDC" w:rsidRDefault="00825DDC" w:rsidP="00825DDC">
            <w:pPr>
              <w:pStyle w:val="TableParagraph"/>
              <w:spacing w:before="2"/>
              <w:ind w:left="200" w:right="149"/>
              <w:jc w:val="center"/>
              <w:rPr>
                <w:sz w:val="18"/>
              </w:rPr>
            </w:pPr>
            <w:r>
              <w:rPr>
                <w:sz w:val="18"/>
              </w:rPr>
              <w:t>gentamici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mpicilli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ydrocortisone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3403D31F" w14:textId="77777777" w:rsidR="00825DDC" w:rsidRDefault="00825DDC" w:rsidP="00825DDC">
            <w:pPr>
              <w:pStyle w:val="TableParagraph"/>
              <w:ind w:left="150" w:right="108"/>
              <w:jc w:val="center"/>
              <w:rPr>
                <w:sz w:val="18"/>
              </w:rPr>
            </w:pPr>
            <w:r>
              <w:rPr>
                <w:sz w:val="18"/>
              </w:rPr>
              <w:t>P: morphine, lorazepam, dopamine, dexamethasone,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levothyroxine</w:t>
            </w:r>
          </w:p>
          <w:p w14:paraId="11C70ECD" w14:textId="77777777" w:rsidR="00825DDC" w:rsidRPr="0031299A" w:rsidRDefault="00825DDC" w:rsidP="00825DDC">
            <w:pPr>
              <w:pStyle w:val="TableParagraph"/>
              <w:spacing w:before="1" w:line="237" w:lineRule="auto"/>
              <w:ind w:left="283" w:right="239" w:firstLine="1"/>
              <w:jc w:val="center"/>
              <w:rPr>
                <w:sz w:val="18"/>
                <w:lang w:val="pt-PT"/>
              </w:rPr>
            </w:pPr>
            <w:r w:rsidRPr="0031299A">
              <w:rPr>
                <w:sz w:val="18"/>
                <w:lang w:val="pt-PT"/>
              </w:rPr>
              <w:t>e, metoclopramide, meropenem, phenobarbital,</w:t>
            </w:r>
            <w:r w:rsidRPr="0031299A">
              <w:rPr>
                <w:spacing w:val="1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fosphenytoin,</w:t>
            </w:r>
            <w:r w:rsidRPr="0031299A">
              <w:rPr>
                <w:spacing w:val="-8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alprostadil,</w:t>
            </w:r>
            <w:r w:rsidRPr="0031299A">
              <w:rPr>
                <w:spacing w:val="-7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fluconazole,</w:t>
            </w:r>
            <w:r w:rsidRPr="0031299A">
              <w:rPr>
                <w:spacing w:val="-6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aminophylline,</w:t>
            </w:r>
          </w:p>
          <w:p w14:paraId="1C8F8D57" w14:textId="77777777" w:rsidR="00825DDC" w:rsidRDefault="00825DDC" w:rsidP="00825DDC">
            <w:pPr>
              <w:pStyle w:val="TableParagraph"/>
              <w:spacing w:before="2"/>
              <w:ind w:left="146" w:right="108"/>
              <w:jc w:val="center"/>
              <w:rPr>
                <w:sz w:val="18"/>
              </w:rPr>
            </w:pPr>
            <w:r>
              <w:rPr>
                <w:sz w:val="18"/>
              </w:rPr>
              <w:t>naloxone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buterol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udesonide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rythromycin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indicated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omethaci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dazolam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henylephrine,</w:t>
            </w:r>
          </w:p>
          <w:p w14:paraId="4A2E054B" w14:textId="77777777" w:rsidR="00825DDC" w:rsidRPr="00F37FBA" w:rsidRDefault="00825DDC" w:rsidP="00825DDC">
            <w:pPr>
              <w:pStyle w:val="TableParagraph"/>
              <w:spacing w:line="204" w:lineRule="exact"/>
              <w:ind w:left="151" w:right="106"/>
              <w:jc w:val="center"/>
              <w:rPr>
                <w:sz w:val="18"/>
                <w:lang w:val="it-IT"/>
              </w:rPr>
            </w:pPr>
            <w:r w:rsidRPr="00F37FBA">
              <w:rPr>
                <w:sz w:val="18"/>
                <w:lang w:val="it-IT"/>
              </w:rPr>
              <w:t>caffeine citrate, vancomycin, cefotaxime, gentamicin,</w:t>
            </w:r>
            <w:r w:rsidRPr="00F37FBA">
              <w:rPr>
                <w:spacing w:val="-42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ampicillin,</w:t>
            </w:r>
            <w:r w:rsidRPr="00F37FBA">
              <w:rPr>
                <w:spacing w:val="-4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hydrocortisone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628DDB0C" w14:textId="77777777" w:rsidR="00825DDC" w:rsidRDefault="00825DDC" w:rsidP="00825DDC">
            <w:pPr>
              <w:pStyle w:val="TableParagraph"/>
              <w:spacing w:before="46" w:line="259" w:lineRule="auto"/>
              <w:ind w:left="110" w:right="116"/>
              <w:jc w:val="center"/>
              <w:rPr>
                <w:sz w:val="18"/>
              </w:rPr>
            </w:pPr>
            <w:r>
              <w:rPr>
                <w:sz w:val="18"/>
              </w:rPr>
              <w:t>Anticip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hortage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m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rug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oritiz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vulnera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atients;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pediatr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ul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ti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nly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minist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ame</w:t>
            </w:r>
          </w:p>
          <w:p w14:paraId="77193C2A" w14:textId="77777777" w:rsidR="00825DDC" w:rsidRDefault="00825DDC" w:rsidP="00825DDC">
            <w:pPr>
              <w:pStyle w:val="TableParagraph"/>
              <w:spacing w:before="1" w:line="259" w:lineRule="auto"/>
              <w:ind w:left="110" w:right="117"/>
              <w:jc w:val="center"/>
              <w:rPr>
                <w:sz w:val="18"/>
              </w:rPr>
            </w:pPr>
            <w:r>
              <w:rPr>
                <w:sz w:val="18"/>
              </w:rPr>
              <w:t>medications at the same time; follow entities guidelines; avoid hoarding;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consid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ternativ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mulation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il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reat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rug</w:t>
            </w:r>
          </w:p>
          <w:p w14:paraId="1E260B2D" w14:textId="77777777" w:rsidR="00825DDC" w:rsidRDefault="00825DDC" w:rsidP="00825DDC">
            <w:pPr>
              <w:pStyle w:val="TableParagraph"/>
              <w:spacing w:line="204" w:lineRule="exact"/>
              <w:ind w:left="109" w:right="118"/>
              <w:jc w:val="center"/>
              <w:rPr>
                <w:sz w:val="18"/>
              </w:rPr>
            </w:pPr>
            <w:r>
              <w:rPr>
                <w:sz w:val="18"/>
              </w:rPr>
              <w:t>compounding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duct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lexib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upp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;</w:t>
            </w:r>
          </w:p>
          <w:p w14:paraId="348770D3" w14:textId="77777777" w:rsidR="00825DDC" w:rsidRDefault="00825DDC" w:rsidP="00825DDC">
            <w:pPr>
              <w:pStyle w:val="TableParagraph"/>
              <w:spacing w:before="17" w:line="259" w:lineRule="auto"/>
              <w:ind w:left="108" w:right="118"/>
              <w:jc w:val="center"/>
              <w:rPr>
                <w:sz w:val="18"/>
              </w:rPr>
            </w:pPr>
            <w:r>
              <w:rPr>
                <w:sz w:val="18"/>
              </w:rPr>
              <w:t>exp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lier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roval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alu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lacement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medications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NGY4MTkyM2ItZTE4NC00MzI0LWJlZTgtMmU2MzdiMmFiNjRhIiwicHJvcGVydGllcyI6eyJub3RlSW5kZXgiOjB9LCJpc0VkaXRlZCI6ZmFsc2UsIm1hbnVhbE92ZXJyaWRlIjp7ImlzTWFudWFsbHlPdmVycmlkZGVuIjpmYWxzZSwiY2l0ZXByb2NUZXh0IjoiKDIyKSIsIm1hbnVhbE92ZXJyaWRlVGV4dCI6IiJ9LCJjaXRhdGlvbkl0ZW1zIjpbeyJpZCI6ImRkYTU1ZDdhLTk1MDQtMzcyNy05OGQyLTQ5MWYxMDZlYjQ1YSIsIml0ZW1EYXRhIjp7InR5cGUiOiJhcnRpY2xlLWpvdXJuYWwiLCJpZCI6ImRkYTU1ZDdhLTk1MDQtMzcyNy05OGQyLTQ5MWYxMDZlYjQ1YSIsInRpdGxlIjoiUHJlc2NyaXB0aW9uIERydWcgU2hvcnRhZ2VzOiBJbXBhY3Qgb24gTmVvbmF0YWwgSW50ZW5zaXZlIENhcmUiLCJhdXRob3IiOlt7ImZhbWlseSI6IlppZXNlbml0eiIsImdpdmVuIjoiVmljdG9yaWEgQyIsInBhcnNlLW5hbWVzIjpmYWxzZSwiZHJvcHBpbmctcGFydGljbGUiOiIiLCJub24tZHJvcHBpbmctcGFydGljbGUiOiIifSx7ImZhbWlseSI6IkZveCIsImdpdmVuIjoiRXJpbiIsInBhcnNlLW5hbWVzIjpmYWxzZSwiZHJvcHBpbmctcGFydGljbGUiOiIiLCJub24tZHJvcHBpbmctcGFydGljbGUiOiIifSx7ImZhbWlseSI6IlpvY2NoaSIsImdpdmVuIjoiTWFyayIsInBhcnNlLW5hbWVzIjpmYWxzZSwiZHJvcHBpbmctcGFydGljbGUiOiIiLCJub24tZHJvcHBpbmctcGFydGljbGUiOiIifSx7ImZhbWlseSI6IlNhbWllZS1aYWZhcmdoYW5keSIsImdpdmVuIjoiU2FtaXJhIiwicGFyc2UtbmFtZXMiOmZhbHNlLCJkcm9wcGluZy1wYXJ0aWNsZSI6IiIsIm5vbi1kcm9wcGluZy1wYXJ0aWNsZSI6IiJ9LHsiZmFtaWx5IjoiQW5rZXIiLCJnaXZlbiI6IkpvaGFubmVzIE4iLCJwYXJzZS1uYW1lcyI6ZmFsc2UsImRyb3BwaW5nLXBhcnRpY2xlIjoiIiwibm9uLWRyb3BwaW5nLXBhcnRpY2xlIjoidmFuIGRlbiJ9LHsiZmFtaWx5IjoiTWF6ZXItQW1pcnNoYWhpIiwiZ2l2ZW4iOiJNYXJ5YW5uIiwicGFyc2UtbmFtZXMiOmZhbHNlLCJkcm9wcGluZy1wYXJ0aWNsZSI6IiIsIm5vbi1kcm9wcGluZy1wYXJ0aWNsZSI6IiJ9XSwiY29udGFpbmVyLXRpdGxlIjoiTmVvbmF0b2xvZ3kiLCJpc3N1ZWQiOnsiZGF0ZS1wYXJ0cyI6W1syMDE4LDExXV19LCJwdWJsaXNoZXItcGxhY2UiOiJTd2l0emVybGFuZCIsInBhZ2UiOiIxMDgtMTE1IiwibGFuZ3VhZ2UiOiJlbiIsImFic3RyYWN0IjoiQkFDS0dST1VORDogUHJlc2NyaXB0aW9uIGRydWcgc2hvcnRhZ2VzIGhhdmUgaW5jcmVhc2VkXG5zaWduaWZpY2FudGx5IGR1cmluZyB0aGUgcGFzdCB0d28gZGVjYWRlcyBhbmQgYWxzbyBpbXBhY3QgZHJ1Z3NcbnVzZWQgaW4gY3JpdGljYWwgY2FyZSBhbmQgcGVkaWF0cmljcy4gT0JKRUNUSVZFUzogVG8gYW5hbHl6ZSBkcnVnXG5zaG9ydGFnZXMgYWZmZWN0aW5nIG1lZGljYXRpb25zIHVzZWQgaW4gbmVvbmF0YWwgaW50ZW5zaXZlIGNhcmVcbnVuaXRzIChOSUNVcykuIE1FVEhPRFM6IERydWcgc2hvcnRhZ2UgZGF0YSBmb3IgdGhlIHRvcCAxMDAgTklDVVxuZHJ1Z3Mgd2VyZSByZXRyaWV2ZWQgZnJvbSB0aGUgVW5pdmVyc2l0eSBvZiBVdGFoIERydWcgSW5mb3JtYXRpb25cblNlcnZpY2UgZnJvbSAyMDAxIHRvIDIwMTYuIERhdGEgd2VyZSBhbmFseXplZCBmb2N1c2luZyBvbiBkcnVnXG5jbGFzcywgZm9ybXVsYXRpb24sIHJlYXNvbiBmb3Igc2hvcnRhZ2UsIGFuZCBzaG9ydGFnZSBkdXJhdGlvbi5cblJFU1VMVFM6IFNldmVudHktZm91ciBvZiB0aGUgdG9wIDEwMCBOSUNVIGRydWdzIHdlcmUgaW1wYWN0ZWQgYnlcbjIyNyBzaG9ydGFnZXMgKDEwLjMlIG9mIHRvdGFsIHNob3J0YWdlcykuIFR3ZW50eS1laWdodCAoMTIuMyUpXG5zaG9ydGFnZXMgd2VyZSB1bnJlc29sdmVkIGFzIG9mIERlY2VtYmVyIDIwMTYuIFJlc29sdmVkIHNob3J0YWdlc1xuaGFkIGEgbWVkaWFuIGR1cmF0aW9uIG9mIDguOCBtb250aHMgKGludGVycXVhcnRpbGUgcmFuZ2VcbjMuNi0yMS4zKSwgYW5kIGdlbmVyaWMgZHJ1Z3Mgd2VyZSBpbnZvbHZlZCBpbiAxNzUgKDg3LjklKS4gQW5cbmFsdGVybmF0aXZlIGFnZW50IHdhcyBhdmFpbGFibGUgZm9yIDE3MSAoODUuOCUpIGRydWdzIGJ1dCAxMjBcbig3MC4yJSkgb2YgYWx0ZXJuYXRpdmVzIHdlcmUgYWxzbyBhZmZlY3RlZCBieSBzaG9ydGFnZXMuXG5QYXJlbnRlcmFsIGRydWdzIHdlcmUgaW52b2x2ZWQgaW4gMTcyICg4Ni40JSkgc2hvcnRhZ2VzLCB3aXRoXG5sb25nZXIgZHVyYXRpb25zIHRoYW4gbm9ucGFyZW50ZXJhbCBkcnVncyAoOS45IHZzLiA2LjQgbW9udGhzLCBwXG49IDAuMDIyKS4gVGhlIG1vc3QgY29tbW9uIHNob3J0YWdlIHJlYXNvbiB3YXMgbWFudWZhY3R1cmluZ1xucHJvYmxlbXMgKDMyLjIlKS4gQ09OQ0xVU0lPTlM6IERydWcgc2hvcnRhZ2VzIGFmZmVjdGVkIG1hbnlcbmFnZW50cyB1c2VkIGluIE5JQ1VzLCB3aGljaCBjYW4gaGF2ZSBxdWFsaXR5IGFuZCBzYWZldHlcbmltcGxpY2F0aW9ucyBmb3IgcGF0aWVudCBjYXJlLCBlc3BlY2lhbGx5IGluIGV4dHJlbWVseSBsb3cgYmlydGhcbndlaWdodCBpbmZhbnRzLiBOZW9uYXRvbG9naXN0cyBtdXN0IGJlIGF3YXJlIG9mIGN1cnJlbnQgc2hvcnRhZ2VzXG5hbmQgaW1wbGVtZW50IG1pdGlnYXRpb24gc3RyYXRlZ2llcyB0byBvcHRpbWl6ZSBwYXRpZW50IGNhcmUuIiwiaXNzdWUiOiIyIiwidm9sdW1lIjoiMTE1IiwiY29udGFpbmVyLXRpdGxlLXNob3J0IjoiTmVvbmF0b2xvZ3kifSwiaXNUZW1wb3JhcnkiOmZhbHNlfV19"/>
              <w:id w:val="955190529"/>
              <w:placeholder>
                <w:docPart w:val="6142E5717AE145568FFAC1CDEB16C4A5"/>
              </w:placeholder>
            </w:sdtPr>
            <w:sdtContent>
              <w:p w14:paraId="4D2C4FF6" w14:textId="15C6669B" w:rsidR="00825DDC" w:rsidRDefault="00825DDC" w:rsidP="00825DDC">
                <w:pPr>
                  <w:pStyle w:val="TableParagraph"/>
                  <w:ind w:left="98" w:right="104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22)</w:t>
                </w:r>
              </w:p>
            </w:sdtContent>
          </w:sdt>
        </w:tc>
      </w:tr>
      <w:tr w:rsidR="00825DDC" w14:paraId="4A90DA61" w14:textId="77777777" w:rsidTr="00FC09CF">
        <w:trPr>
          <w:trHeight w:val="300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1A577CDB" w14:textId="77777777" w:rsidR="00825DDC" w:rsidRDefault="00825DDC" w:rsidP="00825DDC">
            <w:pPr>
              <w:pStyle w:val="TableParagraph"/>
              <w:spacing w:before="50"/>
              <w:ind w:left="198" w:right="149"/>
              <w:jc w:val="center"/>
              <w:rPr>
                <w:sz w:val="18"/>
              </w:rPr>
            </w:pPr>
            <w:r>
              <w:rPr>
                <w:sz w:val="18"/>
              </w:rPr>
              <w:t>sodiu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carbonate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295D8BB7" w14:textId="77777777" w:rsidR="00825DDC" w:rsidRDefault="00825DDC" w:rsidP="00825DDC">
            <w:pPr>
              <w:pStyle w:val="TableParagraph"/>
              <w:spacing w:before="50"/>
              <w:ind w:left="151" w:right="107"/>
              <w:jc w:val="center"/>
              <w:rPr>
                <w:sz w:val="18"/>
              </w:rPr>
            </w:pPr>
            <w:r>
              <w:rPr>
                <w:sz w:val="18"/>
              </w:rPr>
              <w:t>IV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04C5C121" w14:textId="77777777" w:rsidR="00825DDC" w:rsidRDefault="00825DDC" w:rsidP="00825DDC">
            <w:pPr>
              <w:pStyle w:val="TableParagraph"/>
              <w:spacing w:before="50"/>
              <w:ind w:left="110" w:right="105"/>
              <w:jc w:val="center"/>
              <w:rPr>
                <w:sz w:val="18"/>
              </w:rPr>
            </w:pPr>
            <w:r>
              <w:rPr>
                <w:sz w:val="18"/>
              </w:rPr>
              <w:t>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HCO3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V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acta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nger’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ri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kalinization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M2IyMmIyYTQtYmMzOS00MjM5LWIxNDAtNTUzYjQ4NDlhYzM1IiwicHJvcGVydGllcyI6eyJub3RlSW5kZXgiOjB9LCJpc0VkaXRlZCI6ZmFsc2UsIm1hbnVhbE92ZXJyaWRlIjp7ImlzTWFudWFsbHlPdmVycmlkZGVuIjpmYWxzZSwiY2l0ZXByb2NUZXh0IjoiKDIzKSIsIm1hbnVhbE92ZXJyaWRlVGV4dCI6IiJ9LCJjaXRhdGlvbkl0ZW1zIjpbeyJpZCI6IjNlZjI4OTJjLTg3YWItM2MzZC04OWM1LWYyNzA1MGIzNmQzMiIsIml0ZW1EYXRhIjp7InR5cGUiOiJhcnRpY2xlLWpvdXJuYWwiLCJpZCI6IjNlZjI4OTJjLTg3YWItM2MzZC04OWM1LWYyNzA1MGIzNmQzMiIsInRpdGxlIjoiT3JhbCBzb2RpdW0gYmljYXJib25hdGUgcHJvdG9jb2wgZm9yIGhpZ2gtZG9zZSBtZXRob3RyZXhhdGUgdXJpbmUgYWxrYWxpbml6YXRpb246IEEgcGVkaWF0cmljIGV4cGVyaWVuY2UiLCJhdXRob3IiOlt7ImZhbWlseSI6IkRpYWNoaW5za3kiLCJnaXZlbiI6Ik1hcmsiLCJwYXJzZS1uYW1lcyI6ZmFsc2UsImRyb3BwaW5nLXBhcnRpY2xlIjoiIiwibm9uLWRyb3BwaW5nLXBhcnRpY2xlIjoiIn0seyJmYW1pbHkiOiJUcmFuIiwiZ2l2ZW4iOiJUcmFjZXkiLCJwYXJzZS1uYW1lcyI6ZmFsc2UsImRyb3BwaW5nLXBhcnRpY2xlIjoiIiwibm9uLWRyb3BwaW5nLXBhcnRpY2xlIjoiIn0seyJmYW1pbHkiOiJKdXBwIiwiZ2l2ZW4iOiJKZW5uaWZlciIsInBhcnNlLW5hbWVzIjpmYWxzZSwiZHJvcHBpbmctcGFydGljbGUiOiIiLCJub24tZHJvcHBpbmctcGFydGljbGUiOiIifSx7ImZhbWlseSI6Ik1jS2lubm9uIiwiZ2l2ZW4iOiJLcmlzdGEiLCJwYXJzZS1uYW1lcyI6ZmFsc2UsImRyb3BwaW5nLXBhcnRpY2xlIjoiIiwibm9uLWRyb3BwaW5nLXBhcnRpY2xlIjoiIn1dLCJjb250YWluZXItdGl0bGUiOiJKb3VybmFsIG9mIE9uY29sb2d5IFBoYXJtYWN5IFByYWN0aWNlIiwiRE9JIjoiMTAuMTE3Ny8xMDc4MTU1MjIwOTE1NzY5IiwiSVNTTiI6IjEwNzgtMTU1MiIsIlVSTCI6Imh0dHA6Ly9qb3VybmFscy5zYWdlcHViLmNvbS9kb2kvMTAuMTE3Ny8xMDc4MTU1MjIwOTE1NzY5IiwiaXNzdWVkIjp7ImRhdGUtcGFydHMiOltbMjAyMSwxLDIxXV19LCJwYWdlIjoiMTE5LTEyNyIsImFic3RyYWN0IjoiSW50cm9kdWN0aW9uOiBNZXRob3RyZXhhdGUgKE1UWCkgaXMgYSBjeXRvdG94aWMgYW50aW1ldGFib2xpdGUuIEludHJhdmVub3VzIChJVikgaHlkcmF0aW9uIGFuZCB1cmluZSBhbGthbGluaXphdGlvbiB3aXRoIHNvZGl1bSBiaWNhcmJvbmF0ZSAoTmFIQ08zKSBjYW4gbWl0aWdhdGUgbmVwaHJvdG94aWNpdHkgYXNzb2NpYXRlZCB3aXRoIGhpZ2gtZG9zZSBNVFggKEhETVRYLCBkb3NlcyA/NTAwIG1nL20yKS4gQSBzaG9ydGFnZSBvZiBJViBOYUhDTzMgaW4gMjAxNyBwcm9tcHRlZCBBbGJlcnRhIENoaWxkcmVuP3MgSG9zcGl0YWwgKEFDSCkgYW5kIFN0b2xsZXJ5IENoaWxkcmVuP3MgSG9zcGl0YWwgKFNDSCkgdG8gYWRvcHQgYW4gYWx0ZXJuYXRpdmUgcHJvdG9jb2wgaW5jbHVkaW5nIG9yYWwgTmFIQ08zIGFuZCBJViBoeWRyYXRpb24gd2l0aCBMYWN0YXRlZCBSaW5nZXI/cyAoTFIpLiBNZXRob2RzOiBBIHJldHJvc3BlY3RpdmUgY2hhcnQgcmV2aWV3IHdhcyBjb25kdWN0ZWQgZm9yIEFDSCBhbmQgU0NIIGlucGF0aWVudHMgd2hvIHJlY2VpdmVkIEhETVRYIGJldHdlZW4gSmFudWFyeSBhbmQgRGVjZW1iZXIgMjAxNy4gVGhlIHByaW1hcnkgb3V0Y29tZSB3YXMgdGhlIHByb3BvcnRpb24gb2YgY3ljbGVzIHdpdGggZGVsYXllZCBIRE1UWCBjbGVhcmFuY2Ugd2l0aGluIHRoZSBJViBhbmQgb3JhbCBjb2hvcnRzLiBTZWNvbmRhcnkgb3V0Y29tZXMgaW5jbHVkZSBOYUhDTzMgYWRtaW5pc3RlcmVkIHVudGlsIGNsZWFyYW5jZSwgTmFIQ08zIHJlcXVpcmVkIHRvIHJlYWNoIHBIID83LCB0aW1lIHRvIHJlYWNoIHBIID83LCBpbmNpZGVuY2Ugb2YgcEggPDcsIHRpbWUgdG8gY2xlYXJhbmNlLCBhbmQgdGltZSB0byBkaXNjaGFyZ2UuIEFkdmVyc2UgZWZmZWN0cyBhc3NvY2lhdGVkIHdpdGggZGVsYXllZCBjbGVhcmFuY2Ugb3IgTmFIQ08zIGFkbWluaXN0cmF0aW9uIHdlcmUgYWxzbyByZXBvcnRlZC4gUmVzdWx0czogMTEyIE1UWCBjeWNsZXMgd2VyZSBpbmNsdWRlZCwgNTAgYW5kIDYyIGZyb20gdGhlIElWIGFuZCBvcmFsIGNvaG9ydHMsIHJlc3BlY3RpdmVseS4gQ2xlYXJhbmNlIGRlbGF5cyBiZXlvbmQgcHJvdG9jb2wgZXhwZWN0YXRpb25zIG9jY3VycmVkIGluIDEwIGN5Y2xlcyAoOC45JSksIDUgZnJvbSBlYWNoIGNvaG9ydCAocCA9IDAuNzIpLiBEaWZmZXJlbmNlcyBiZXR3ZWVuIGNvaG9ydHMgd2VyZSBub3Qgc3RhdGlzdGljYWxseSBzaWduaWZpY2FudCwgZXhjZXB0IHRoZSBhbW91bnRzIG9mIE5hSENPMyByZXF1aXJlZCB1bnRpbCBjbGVhcmFuY2UgKDM4MyB2cy4gMjc3IG1tb2wvbTIsIHAgPSAwLjAwNSkgYW5kIHRvIHJlYWNoIHBIID83ICg1MiB2cy4gNDAgbW1vbC9tMiwgcCA9IDAuMDA0KSB3ZXJlIGxvd2VyIGluIHRoZSBvcmFsIGNvaG9ydC4gSW5jaWRlbmNlcyBvZiBhZHZlcnNlIGVmZmVjdHMgd2VyZSBub3QgZGlmZmVyZW50LiBDb25jbHVzaW9uczogT3JhbCBOYUhDTzMgd2l0aCBMUiBpcyBhIGZlYXNpYmxlIGFsdGVybmF0aXZlIGZvciB1cmluZSBhbGthbGluaXphdGlvbi4gVGhlIHRvdGFsIGRvc2Ugb2YgTmFIQ08zIHV0aWxpemVkIHdhcyBsb3dlciBpbiB0aGUgb3JhbCBjb2hvcnQsIHdpdGggbm8gYWRkaXRpb25hbCBkZWxheXMgaW4gY2xlYXJhbmNlLiIsImlzc3VlIjoiMSIsInZvbHVtZSI6IjI3IiwiY29udGFpbmVyLXRpdGxlLXNob3J0IjoiIn0sImlzVGVtcG9yYXJ5IjpmYWxzZX1dfQ=="/>
              <w:id w:val="120608247"/>
              <w:placeholder>
                <w:docPart w:val="93855BE686AD41ED8EDEFFB2BAF8E935"/>
              </w:placeholder>
            </w:sdtPr>
            <w:sdtContent>
              <w:p w14:paraId="318EB3B4" w14:textId="5499F1BD" w:rsidR="00825DDC" w:rsidRDefault="00825DDC" w:rsidP="00825DDC">
                <w:pPr>
                  <w:pStyle w:val="TableParagraph"/>
                  <w:spacing w:before="42"/>
                  <w:ind w:left="98" w:right="108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23)</w:t>
                </w:r>
              </w:p>
            </w:sdtContent>
          </w:sdt>
        </w:tc>
      </w:tr>
      <w:tr w:rsidR="00825DDC" w14:paraId="259FD771" w14:textId="77777777" w:rsidTr="00FC09CF">
        <w:trPr>
          <w:trHeight w:val="301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32169AD9" w14:textId="77777777" w:rsidR="00825DDC" w:rsidRDefault="00825DDC" w:rsidP="00825DDC">
            <w:pPr>
              <w:pStyle w:val="TableParagraph"/>
              <w:spacing w:before="46"/>
              <w:ind w:left="198" w:right="149"/>
              <w:jc w:val="center"/>
              <w:rPr>
                <w:sz w:val="18"/>
              </w:rPr>
            </w:pPr>
            <w:r>
              <w:rPr>
                <w:sz w:val="18"/>
              </w:rPr>
              <w:t>sodiu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carbonate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283F47FB" w14:textId="77777777" w:rsidR="00825DDC" w:rsidRDefault="00825DDC" w:rsidP="00825DDC">
            <w:pPr>
              <w:pStyle w:val="TableParagraph"/>
              <w:spacing w:before="46"/>
              <w:ind w:left="151" w:right="107"/>
              <w:jc w:val="center"/>
              <w:rPr>
                <w:sz w:val="18"/>
              </w:rPr>
            </w:pPr>
            <w:r>
              <w:rPr>
                <w:sz w:val="18"/>
              </w:rPr>
              <w:t>IV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1EB93729" w14:textId="77777777" w:rsidR="00825DDC" w:rsidRDefault="00825DDC" w:rsidP="00825DDC">
            <w:pPr>
              <w:pStyle w:val="TableParagraph"/>
              <w:spacing w:before="42"/>
              <w:ind w:left="110" w:right="110"/>
              <w:jc w:val="center"/>
              <w:rPr>
                <w:sz w:val="18"/>
              </w:rPr>
            </w:pPr>
            <w:r>
              <w:rPr>
                <w:sz w:val="18"/>
              </w:rPr>
              <w:t>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ternati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g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ri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kalinization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Y2I4ZjBlM2YtNTA2OC00OWVhLWI3OWItMDM0MDkzMTUzNzNjIiwicHJvcGVydGllcyI6eyJub3RlSW5kZXgiOjB9LCJpc0VkaXRlZCI6ZmFsc2UsIm1hbnVhbE92ZXJyaWRlIjp7ImlzTWFudWFsbHlPdmVycmlkZGVuIjpmYWxzZSwiY2l0ZXByb2NUZXh0IjoiKDI0KSIsIm1hbnVhbE92ZXJyaWRlVGV4dCI6IiJ9LCJjaXRhdGlvbkl0ZW1zIjpbeyJpZCI6IjgzZTQ5YTlkLWU0YmItMzI3Mi04MjNiLTNhYjUzZmI2YWEwYSIsIml0ZW1EYXRhIjp7InR5cGUiOiJhcnRpY2xlLWpvdXJuYWwiLCJpZCI6IjgzZTQ5YTlkLWU0YmItMzI3Mi04MjNiLTNhYjUzZmI2YWEwYSIsInRpdGxlIjoiT3JhbCBNZXRob2RzIG9mIFVyaW5hcnkgQWxrYWxpbml6YXRpb24gZm9yIEhpZ2gtZG9zZSBNZXRob3RyZXhhdGVcbkFkbWluaXN0cmF0aW9uOiBBbHRlcm5hdGl2ZXMgdG8gSW50cmF2ZW5vdXMgU29kaXVtIEJpY2FyYm9uYXRlXG5EdXJpbmcgYSBDcml0aWNhbCBEcnVnIFNob3J0YWdlIiwiYXV0aG9yIjpbeyJmYW1pbHkiOiJWaXNhZ2UiLCJnaXZlbiI6IlJhY2hlbCIsInBhcnNlLW5hbWVzIjpmYWxzZSwiZHJvcHBpbmctcGFydGljbGUiOiIiLCJub24tZHJvcHBpbmctcGFydGljbGUiOiIifSx7ImZhbWlseSI6IkthaXNlciIsImdpdmVuIjoiTmljb2xlIiwicGFyc2UtbmFtZXMiOmZhbHNlLCJkcm9wcGluZy1wYXJ0aWNsZSI6IiIsIm5vbi1kcm9wcGluZy1wYXJ0aWNsZSI6IiJ9LHsiZmFtaWx5IjoiV2lsbGlhbXMiLCJnaXZlbiI6Ik1lZ2FuIiwicGFyc2UtbmFtZXMiOmZhbHNlLCJkcm9wcGluZy1wYXJ0aWNsZSI6IiIsIm5vbi1kcm9wcGluZy1wYXJ0aWNsZSI6IiJ9LHsiZmFtaWx5IjoiS2ltIiwiZ2l2ZW4iOiJBYmJ5IiwicGFyc2UtbmFtZXMiOmZhbHNlLCJkcm9wcGluZy1wYXJ0aWNsZSI6IiIsIm5vbi1kcm9wcGluZy1wYXJ0aWNsZSI6IiJ9XSwiY29udGFpbmVyLXRpdGxlIjoiSiBQZWRpYXRyIEhlbWF0b2wgT25jb2wiLCJpc3N1ZWQiOnsiZGF0ZS1wYXJ0cyI6W1syMDE5LDddXX0sInB1Ymxpc2hlci1wbGFjZSI6IlVuaXRlZCBTdGF0ZXMiLCJwYWdlIjoiMzcxLTM3NSIsImxhbmd1YWdlIjoiZW4iLCJhYnN0cmFjdCI6IkEgbmF0aW9ud2lkZSBzaG9ydGFnZSBvZiBpbnRyYXZlbm91cyAoSVYpIHNvZGl1bSBiaWNhcmJvbmF0ZVxucmVxdWlyZWQgaW5zdGl0dXRpb25zIHRvIGV4cGxvcmUgYWx0ZXJuYXRpdmUgb3B0aW9ucyBmb3IgdXJpbmFyeVxuYWxrYWxpbml6YXRpb24gZm9yIGhpZ2gtZG9zZSBtZXRob3RyZXhhdGUgKEhETVRYKS4gQ2hpbGRyZW4nc1xuSG9zcGl0YWwgQ29sb3JhZG8gaW1wbGVtZW50ZWQgYSBwcm90b2NvbCB1dGlsaXppbmcgb3JhbFxuYWxrYWxpbml6aW5nIGFnZW50cyBhcyBhbHRlcm5hdGl2ZXMgdG8gaW50cmF2ZW5vdXMgc29kaXVtXG5iaWNhcmJvbmF0ZSBkdXJpbmcgdGhlIHNob3J0YWdlLiBUaGUgcHVycG9zZSBvZiB0aGlzIHN0dWR5IHdhcyB0b1xuZGV0ZXJtaW5lIHRoZSBzYWZldHkgYW5kIGVmZmljYWN5IG9mIG9yYWwgYWxrYWxpbml6YXRpb25cbnN0cmF0ZWdpZXMgZm9yIEhETVRYIGFkbWluaXN0cmF0aW9uLiBUaGlzIHJldHJvc3BlY3RpdmUgc3R1ZHkgd2FzXG5jb25kdWN0ZWQgYXQgYSBwZWRpYXRyaWMgaW5zdGl0dXRpb24gYW5kIGV2YWx1YXRlZCBjeWNsZXMgb2ZcbkhETVRYIGFkbWluaXN0ZXJlZCB3aXRoIGF0IGxlYXN0IG9uZSBkb3NlIG9mIG9yYWwgc29kaXVtXG5iaWNhcmJvbmF0ZSB0YWJsZXRzIG9yIHNvZGl1bSBjaXRyYXRlLWNpdHJpYyBhY2lkIG9yYWwgc29sdXRpb24uXG5UaGUgdGltZSB0byBhY2hpZXZlIHVyaW5lIHBIIG9mIDcgd2FzIDMuNDggaG91cnMgZnJvbSB0aGVcbnN0YXJ0IG9mIGFsa2FsaW5pemF0aW9uLiBBIG1lZGlhbiBkb3NlIG9mIDY2LjQgbUVxL20vZGF5IG9mIG9yYWxcbnNvZGl1bSBiaWNhcmJvbmF0ZSB3YXMgYWRtaW5pc3RlcmVkIHRvIG1haW50YWluIGEgdXJpbmUgcEggb2ZcbjcgdW50aWwgbWV0aG90cmV4YXRlIHdhcyBjbGVhcmVkLiBHYXN0cm9pbnRlc3RpbmFsIHNpZGVcbmVmZmVjdHMgb2NjdXJyZWQgd2l0aCA0MyUgb2YgSERNVFggY3ljbGVzIGFuZCBwYXRpZW50cyBzd2l0Y2hlZFxudG8gSVYgc29kaXVtIGFjZXRhdGUgaW4gMjUuNSUgb2YgSERNVFggY3ljbGVzLCBwcmltYXJpbHkgZHVlIHRvXG5pbmFkZXF1YXRlIGFsa2FsaW5pemF0aW9uIG9yIGludG9sZXJhbmNlLiBEdXJpbmcgYSBzaG9ydGFnZSBvZiBJVlxuc29kaXVtIGJpY2FyYm9uYXRlLCBvcmFsIGFsa2FsaW5pemF0aW9uIGlzIGFuIGVmZmVjdGl2ZSBzdHJhdGVneVxuZm9yIG1vc3QgcGF0aWVudHMgdG8gYWxsb3cgZm9yIGFkbWluaXN0cmF0aW9uIG9mIEhETVRYLiIsImlzc3VlIjoiNSIsInZvbHVtZSI6IjQxIiwiY29udGFpbmVyLXRpdGxlLXNob3J0IjoiIn0sImlzVGVtcG9yYXJ5IjpmYWxzZX1dfQ=="/>
              <w:id w:val="54986405"/>
              <w:placeholder>
                <w:docPart w:val="DC720371D676414E94D0F59AC55B8E33"/>
              </w:placeholder>
            </w:sdtPr>
            <w:sdtContent>
              <w:p w14:paraId="4285E49B" w14:textId="41538897" w:rsidR="00825DDC" w:rsidRDefault="00825DDC" w:rsidP="00825DDC">
                <w:pPr>
                  <w:pStyle w:val="TableParagraph"/>
                  <w:spacing w:before="42"/>
                  <w:ind w:left="98" w:right="108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24)</w:t>
                </w:r>
              </w:p>
            </w:sdtContent>
          </w:sdt>
        </w:tc>
      </w:tr>
      <w:tr w:rsidR="00825DDC" w14:paraId="01ACA884" w14:textId="77777777" w:rsidTr="00FC09CF">
        <w:trPr>
          <w:trHeight w:val="300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0018C852" w14:textId="77777777" w:rsidR="00825DDC" w:rsidRDefault="00825DDC" w:rsidP="00825DDC">
            <w:pPr>
              <w:pStyle w:val="TableParagraph"/>
              <w:spacing w:before="46"/>
              <w:ind w:left="200" w:right="149"/>
              <w:jc w:val="center"/>
              <w:rPr>
                <w:sz w:val="18"/>
              </w:rPr>
            </w:pPr>
            <w:r>
              <w:rPr>
                <w:sz w:val="18"/>
              </w:rPr>
              <w:t>daunorubicin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51C9A317" w14:textId="77777777" w:rsidR="00825DDC" w:rsidRDefault="00825DDC" w:rsidP="00825DDC">
            <w:pPr>
              <w:pStyle w:val="TableParagraph"/>
              <w:spacing w:before="46"/>
              <w:ind w:left="151" w:right="107"/>
              <w:jc w:val="center"/>
              <w:rPr>
                <w:sz w:val="18"/>
              </w:rPr>
            </w:pPr>
            <w:r>
              <w:rPr>
                <w:sz w:val="18"/>
              </w:rPr>
              <w:t>IV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3F829721" w14:textId="77777777" w:rsidR="00825DDC" w:rsidRDefault="00825DDC" w:rsidP="00825DDC">
            <w:pPr>
              <w:pStyle w:val="TableParagraph"/>
              <w:spacing w:before="38"/>
              <w:ind w:left="110" w:right="110"/>
              <w:jc w:val="center"/>
              <w:rPr>
                <w:sz w:val="18"/>
              </w:rPr>
            </w:pPr>
            <w:r>
              <w:rPr>
                <w:sz w:val="18"/>
              </w:rPr>
              <w:t>Substitu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aunorubic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toxantrone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YTc4MDkwZDUtMzcwOS00ZjA3LTgxYTMtZmE4Y2YzOTNmYTRjIiwicHJvcGVydGllcyI6eyJub3RlSW5kZXgiOjB9LCJpc0VkaXRlZCI6ZmFsc2UsIm1hbnVhbE92ZXJyaWRlIjp7ImlzTWFudWFsbHlPdmVycmlkZGVuIjpmYWxzZSwiY2l0ZXByb2NUZXh0IjoiKDI1KSIsIm1hbnVhbE92ZXJyaWRlVGV4dCI6IiJ9LCJjaXRhdGlvbkl0ZW1zIjpbeyJpZCI6IjE2MTE4ZjBmLTJiN2YtM2FiNi1iYTg0LWNhMjhjN2M0NmI4NiIsIml0ZW1EYXRhIjp7InR5cGUiOiJhcnRpY2xlLWpvdXJuYWwiLCJpZCI6IjE2MTE4ZjBmLTJiN2YtM2FiNi1iYTg0LWNhMjhjN2M0NmI4NiIsInRpdGxlIjoiTWl0b3hhbnRyb25lIGFzIGEgc3Vic3RpdHV0ZSBmb3IgZGF1bm9ydWJpY2luIGR1cmluZyBpbmR1Y3Rpb24gaW5cbm5ld2x5IGRpYWdub3NlZCBseW1waG9ibGFzdGljIGxldWtlbWlhIGFuZCBseW1waG9tYSIsImF1dGhvciI6W3siZmFtaWx5IjoiTmlja2VsIiwiZ2l2ZW4iOiJSb2JlcnQgUyIsInBhcnNlLW5hbWVzIjpmYWxzZSwiZHJvcHBpbmctcGFydGljbGUiOiIiLCJub24tZHJvcHBpbmctcGFydGljbGUiOiIifSx7ImZhbWlseSI6IktlbGxlciIsImdpdmVuIjoiRnJhbmsiLCJwYXJzZS1uYW1lcyI6ZmFsc2UsImRyb3BwaW5nLXBhcnRpY2xlIjoiIiwibm9uLWRyb3BwaW5nLXBhcnRpY2xlIjoiIn0seyJmYW1pbHkiOiJCZXJnc2FnZWwiLCJnaXZlbiI6IkpvaG4iLCJwYXJzZS1uYW1lcyI6ZmFsc2UsImRyb3BwaW5nLXBhcnRpY2xlIjoiIiwibm9uLWRyb3BwaW5nLXBhcnRpY2xlIjoiIn0seyJmYW1pbHkiOiJDb29wZXIiLCJnaXZlbiI6IlRvZGQiLCJwYXJzZS1uYW1lcyI6ZmFsc2UsImRyb3BwaW5nLXBhcnRpY2xlIjoiIiwibm9uLWRyb3BwaW5nLXBhcnRpY2xlIjoiIn0seyJmYW1pbHkiOiJEYXZlcyIsImdpdmVuIjoiTWFybGEiLCJwYXJzZS1uYW1lcyI6ZmFsc2UsImRyb3BwaW5nLXBhcnRpY2xlIjoiIiwibm9uLWRyb3BwaW5nLXBhcnRpY2xlIjoiIn0seyJmYW1pbHkiOiJTYWJuaXMiLCJnaXZlbiI6IkhpbWFsZWUiLCJwYXJzZS1uYW1lcyI6ZmFsc2UsImRyb3BwaW5nLXBhcnRpY2xlIjoiIiwibm9uLWRyb3BwaW5nLXBhcnRpY2xlIjoiIn0seyJmYW1pbHkiOiJMZXciLCJnaXZlbiI6IkdsZW4iLCJwYXJzZS1uYW1lcyI6ZmFsc2UsImRyb3BwaW5nLXBhcnRpY2xlIjoiIiwibm9uLWRyb3BwaW5nLXBhcnRpY2xlIjoiIn1dLCJjb250YWluZXItdGl0bGUiOiJQZWRpYXRyIEJsb29kIENhbmNlciIsImlzc3VlZCI6eyJkYXRlLXBhcnRzIjpbWzIwMTMsMTJdXX0sInB1Ymxpc2hlci1wbGFjZSI6IlVuaXRlZCBTdGF0ZXMiLCJwYWdlIjoiODEwLTgxNCIsImxhbmd1YWdlIjoiZW4iLCJhYnN0cmFjdCI6IkJBQ0tHUk9VTkQ6IERhdW5vcnViaWNpbiwgYSBjb21wb25lbnQgb2YgdGhlIGZvdXItZHJ1ZyBpbmR1Y3Rpb25cbmNoZW1vdGhlcmFweSByZWdpbWVuIGZvciBkZSBub3ZvIHBlZGlhdHJpYyBoaWdoLXJpc2sgYWN1dGVcbmx5bXBob2JsYXN0aWMgbGV1a2VtaWEgKEFMTCkgYW5kIGx5bXBob2JsYXN0aWMgbHltcGhvbWEgKExMeSksXG53YXMgdW5hdmFpbGFibGUgaW4gMjAxMSBkdWUgdG8gYSBuYXRpb25hbCBkcnVnIHNob3J0YWdlLiBEdXJpbmdcbnRoaXMgdGltZSwgb3VyIGluc3RpdHV0aW9uIHN1YnN0aXR1dGVkIG1pdG94YW50cm9uZSA2LjI1IG1nL20oMilcbmZvciBkYXVub3J1YmljaW4gMjUgbWcvbSgyKSBvbiBpbmR1Y3Rpb24gRGF5cyAxLCA4LCAxNSwgYW5kIDIyLlxuV2hpbGUgbWl0b3hhbnRyb25lIGhhcyBiZWVuIHNob3duIHRvIGJlIGVmZmVjdGl2ZSBmb3IgcmVsYXBzZWRcbkFMTCwgaXQgaGFzIG5vdCBiZWVuIHN0dWRpZWQgaW4gZGUgbm92byBwZWRpYXRyaWMgQUxML0xMeS5cblBST0NFRFVSRTogV2UgY29uZHVjdGVkIGEgcmV0cm9zcGVjdGl2ZSBjb2hvcnQgc3R1ZHkgb2YgbmV3bHlcbmRpYWdub3NlZCBwYXRpZW50cyB3aXRoIEFMTCBvciBMTHkgYXQgb3VyIGluc3RpdHV0aW9uXG4xLzIwMDktNC8yMDEzIHRvIGNvbXBhcmUgaW5kdWN0aW9uIHRveGljaXR5IGFuZCByZXNwb25zZSBvZlxucGF0aWVudHMgdHJlYXRlZCB3aXRoIG1pdG94YW50cm9uZSB2ZXJzdXMgZGF1bm9ydWJpY2luLiBSRVNVTFRTOlxuRWxldmVuIHBhdGllbnRzIHJlY2VpdmVkIG1pdG94YW50cm9uZSwgMTIxIHBhdGllbnRzIHJlY2VpdmVkXG5kYXVub3J1YmljaW4uIEluZHVjdGlvbiB0b3hpY2l0aWVzIGluY2x1ZGluZyBkZWF0aHMsIGludGVuc2l2ZVxuY2FyZSB1bml0IGFkbWlzc2lvbnMsIGZldmVyLCBiYWN0ZXJlbWlhLCBhbmQgaW52YXNpdmUgZnVuZ2FsXG5kaXNlYXNlIHdlcmUgc2ltaWxhciBmb3IgdGhlIHR3byBncm91cHMuIE1lYW4gbnVtYmVyIG9mIGRheXNcbmhvc3BpdGFsaXplZCBkdXJpbmcgaW5kdWN0aW9uIHdhcyBhbHNvIHNpbWlsYXIgKG1pdG94YW50cm9uZSA5LjdcbmRheXMgdnMuIGRhdW5vcnViaWNpbiAxMS4yIGRheXMsIFAgPSAwLjYwKS4gTWluaW1hbCByZXNpZHVhbFxuZGlzZWFzZSBwcmV2YWxlbmNlIGF0IHRoZSBlbmQgb2YgaW5kdWN0aW9uIHdhcyBub3Qgc2lnbmlmaWNhbnRseVxuZGlmZmVyZW50IChtaXRveGFudHJvbmUgMzMuMyUgdnMuIGRhdW5vcnViaWNpbiAyMy4wJSwgUCA9XG4wLjQ0KS4gVGhlIG9ubHkgc2lnbmlmaWNhbnQgZGlmZmVyZW5jZSBiZXR3ZWVuIHRoZSBncm91cHMgd2FzXG50aGF0IGEgaGlnaGVyIHByb3BvcnRpb24gb2YgcGF0aWVudHMgd2hvIHJlY2VpdmVkIG1pdG94YW50cm9uZVxuaGFkIGNvbnNvbGlkYXRpb24gZGVsYXllZCBkdWUgdG8gbXllbG9zdXBwcmVzc2lvbiAobWl0b3hhbnRyb25lXG4zMC4wJSB2cy4gZGF1bm9ydWJpY2luIDYuMCUsIFAgPSAwLjAzKS4gQ09OQ0xVU0lPTjogSW5kdWN0aW9uXG50b3hpY2l0eSBhbmQgcmVzcG9uc2UgZm9yIG5ldyBBTEwvTEx5IHBhdGllbnRzIHRyZWF0ZWQgd2l0aFxubWl0b3hhbnRyb25lIGluIHBsYWNlIG9mIGRhdW5vcnViaWNpbiB3ZXJlIHNpbWlsYXIgdG8gdGhlXG50b3hpY2l0eSBhbmQgcmVzcG9uc2Ugc2VlbiB3aXRoIGNvbnZlbnRpb25hbCBkYXVub3J1YmljaW4uXG5NaXRveGFudHJvbmUgaXMgYSByZWFzb25hYmxlIHJlcGxhY2VtZW50IGZvciBkYXVub3J1YmljaW4gaW5cbnRpbWVzIG9mIGRydWcgc2hvcnRhZ2UuIiwiaXNzdWUiOiI1Iiwidm9sdW1lIjoiNjEiLCJjb250YWluZXItdGl0bGUtc2hvcnQiOiIifSwiaXNUZW1wb3JhcnkiOmZhbHNlfV19"/>
              <w:id w:val="1718668074"/>
              <w:placeholder>
                <w:docPart w:val="091722C6FC154367AA47790DDA9B7357"/>
              </w:placeholder>
            </w:sdtPr>
            <w:sdtContent>
              <w:p w14:paraId="0FEC9213" w14:textId="4071218A" w:rsidR="00825DDC" w:rsidRDefault="00825DDC" w:rsidP="00825DDC">
                <w:pPr>
                  <w:pStyle w:val="TableParagraph"/>
                  <w:spacing w:before="38"/>
                  <w:ind w:left="98" w:right="108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25)</w:t>
                </w:r>
              </w:p>
            </w:sdtContent>
          </w:sdt>
        </w:tc>
      </w:tr>
      <w:tr w:rsidR="00825DDC" w14:paraId="2E9CA499" w14:textId="77777777" w:rsidTr="00FC09CF">
        <w:trPr>
          <w:trHeight w:val="300"/>
        </w:trPr>
        <w:tc>
          <w:tcPr>
            <w:tcW w:w="5082" w:type="dxa"/>
            <w:tcBorders>
              <w:top w:val="single" w:sz="6" w:space="0" w:color="000000"/>
              <w:bottom w:val="single" w:sz="6" w:space="0" w:color="000000"/>
            </w:tcBorders>
          </w:tcPr>
          <w:p w14:paraId="57C9799D" w14:textId="77777777" w:rsidR="00825DDC" w:rsidRDefault="00825DDC" w:rsidP="00825DDC">
            <w:pPr>
              <w:pStyle w:val="TableParagraph"/>
              <w:spacing w:before="46"/>
              <w:ind w:left="199" w:right="149"/>
              <w:jc w:val="center"/>
              <w:rPr>
                <w:sz w:val="18"/>
              </w:rPr>
            </w:pPr>
            <w:r>
              <w:rPr>
                <w:sz w:val="18"/>
              </w:rPr>
              <w:t>intravenou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mmunoglobulin</w:t>
            </w:r>
          </w:p>
        </w:tc>
        <w:tc>
          <w:tcPr>
            <w:tcW w:w="4417" w:type="dxa"/>
            <w:tcBorders>
              <w:top w:val="single" w:sz="6" w:space="0" w:color="000000"/>
              <w:bottom w:val="single" w:sz="6" w:space="0" w:color="000000"/>
            </w:tcBorders>
          </w:tcPr>
          <w:p w14:paraId="674B5593" w14:textId="77777777" w:rsidR="00825DDC" w:rsidRDefault="00825DDC" w:rsidP="00825DDC">
            <w:pPr>
              <w:pStyle w:val="TableParagraph"/>
              <w:spacing w:before="46"/>
              <w:ind w:left="151" w:right="107"/>
              <w:jc w:val="center"/>
              <w:rPr>
                <w:sz w:val="18"/>
              </w:rPr>
            </w:pPr>
            <w:r>
              <w:rPr>
                <w:sz w:val="18"/>
              </w:rPr>
              <w:t>IV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6" w:space="0" w:color="000000"/>
            </w:tcBorders>
          </w:tcPr>
          <w:p w14:paraId="501EDB91" w14:textId="77777777" w:rsidR="00825DDC" w:rsidRDefault="00825DDC" w:rsidP="00825DDC">
            <w:pPr>
              <w:pStyle w:val="TableParagraph"/>
              <w:spacing w:before="38"/>
              <w:ind w:left="110" w:right="110"/>
              <w:jc w:val="center"/>
              <w:rPr>
                <w:sz w:val="18"/>
              </w:rPr>
            </w:pPr>
            <w:r>
              <w:rPr>
                <w:sz w:val="18"/>
              </w:rPr>
              <w:t>Multidisciplinar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stem.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ZDBlOTIzNjgtZmYzZS00YTFjLWJmYmUtMzg2NGQwNzk3NzZmIiwicHJvcGVydGllcyI6eyJub3RlSW5kZXgiOjB9LCJpc0VkaXRlZCI6ZmFsc2UsIm1hbnVhbE92ZXJyaWRlIjp7ImlzTWFudWFsbHlPdmVycmlkZGVuIjpmYWxzZSwiY2l0ZXByb2NUZXh0IjoiKDI2KSIsIm1hbnVhbE92ZXJyaWRlVGV4dCI6IiJ9LCJjaXRhdGlvbkl0ZW1zIjpbeyJpZCI6IjIyNTdmNzc2LTRlYjctMzE3Zi1hODMyLTg2NGI0YWY5M2I1MiIsIml0ZW1EYXRhIjp7InR5cGUiOiJhcnRpY2xlLWpvdXJuYWwiLCJpZCI6IjIyNTdmNzc2LTRlYjctMzE3Zi1hODMyLTg2NGI0YWY5M2I1MiIsInRpdGxlIjoiSW1wbGVtZW50YXRpb24gb2YgYSB0aWVyIHN5c3RlbSBmb3IgSVZJRyBpbmRpY2F0aW9ucyB0byBhZGRyZXNzXG5JVklHIHNob3J0YWdlIGF0IGEgdGVydGlhcnkgY2FyZSBwZWRpYXRyaWMgbWVkaWNhbCBjZW50ZXIiLCJhdXRob3IiOlt7ImZhbWlseSI6IlJvdGgiLCJnaXZlbiI6IktyaXN0aW5hIiwicGFyc2UtbmFtZXMiOmZhbHNlLCJkcm9wcGluZy1wYXJ0aWNsZSI6IiIsIm5vbi1kcm9wcGluZy1wYXJ0aWNsZSI6IiJ9LHsiZmFtaWx5IjoiRGFyd2lzaCIsImdpdmVuIjoiQ2hyaXN0aW5hIiwicGFyc2UtbmFtZXMiOmZhbHNlLCJkcm9wcGluZy1wYXJ0aWNsZSI6IiIsIm5vbi1kcm9wcGluZy1wYXJ0aWNsZSI6IiJ9LHsiZmFtaWx5IjoiS2VsbGVyIiwiZ2l2ZW4iOiJNaWNoYWVsIEQiLCJwYXJzZS1uYW1lcyI6ZmFsc2UsImRyb3BwaW5nLXBhcnRpY2xlIjoiIiwibm9uLWRyb3BwaW5nLXBhcnRpY2xlIjoiIn0seyJmYW1pbHkiOiJIYW1tZXIiLCJnaXZlbiI6IkJlbmphbWluIiwicGFyc2UtbmFtZXMiOmZhbHNlLCJkcm9wcGluZy1wYXJ0aWNsZSI6IiIsIm5vbi1kcm9wcGluZy1wYXJ0aWNsZSI6IiJ9LHsiZmFtaWx5IjoiQWhtZWQtV2luc3RvbiIsImdpdmVuIjoiU2FtZWV2YSIsInBhcnNlLW5hbWVzIjpmYWxzZSwiZHJvcHBpbmctcGFydGljbGUiOiIiLCJub24tZHJvcHBpbmctcGFydGljbGUiOiIifSx7ImZhbWlseSI6IkVzY2FsYW50ZSIsImdpdmVuIjoiRW5yaXF1ZSIsInBhcnNlLW5hbWVzIjpmYWxzZSwiZHJvcHBpbmctcGFydGljbGUiOiIiLCJub24tZHJvcHBpbmctcGFydGljbGUiOiIifSx7ImZhbWlseSI6Ik1hZHJpZ2FsIiwiZ2l2ZW4iOiJWYW5lc3NhIiwicGFyc2UtbmFtZXMiOmZhbHNlLCJkcm9wcGluZy1wYXJ0aWNsZSI6IiIsIm5vbi1kcm9wcGluZy1wYXJ0aWNsZSI6IiJ9LHsiZmFtaWx5IjoiUGF0cmljayIsImdpdmVuIjoiRGlhbnRoaWEiLCJwYXJzZS1uYW1lcyI6ZmFsc2UsImRyb3BwaW5nLXBhcnRpY2xlIjoiIiwibm9uLWRyb3BwaW5nLXBhcnRpY2xlIjoiIn0seyJmYW1pbHkiOiJEaWFiIiwiZ2l2ZW4iOiJZYXNlciIsInBhcnNlLW5hbWVzIjpmYWxzZSwiZHJvcHBpbmctcGFydGljbGUiOiIiLCJub24tZHJvcHBpbmctcGFydGljbGUiOiIifSx7ImZhbWlseSI6IkdyYW50IiwiZ2l2ZW4iOiJDaHJpc3RpbmEiLCJwYXJzZS1uYW1lcyI6ZmFsc2UsImRyb3BwaW5nLXBhcnRpY2xlIjoiIiwibm9uLWRyb3BwaW5nLXBhcnRpY2xlIjoiIn0seyJmYW1pbHkiOiJIYW5pc2NoIiwiZ2l2ZW4iOiJCZW5qYW1pbiIsInBhcnNlLW5hbWVzIjpmYWxzZSwiZHJvcHBpbmctcGFydGljbGUiOiIiLCJub24tZHJvcHBpbmctcGFydGljbGUiOiIifSx7ImZhbWlseSI6IkthaG4gSWxhbmFcbmFuZCBLaGFuIiwiZ2l2ZW4iOiJTYWlyYWgiLCJwYXJzZS1uYW1lcyI6ZmFsc2UsImRyb3BwaW5nLXBhcnRpY2xlIjoiIiwibm9uLWRyb3BwaW5nLXBhcnRpY2xlIjoiIn0seyJmYW1pbHkiOiJNb3VkZ2lsIiwiZ2l2ZW4iOiJBc2hhIiwicGFyc2UtbmFtZXMiOmZhbHNlLCJkcm9wcGluZy1wYXJ0aWNsZSI6IiIsIm5vbi1kcm9wcGluZy1wYXJ0aWNsZSI6IiJ9LHsiZmFtaWx5IjoiV2lzdGluZ2hhdXNlbiIsImdpdmVuIjoiQmlydGUiLCJwYXJzZS1uYW1lcyI6ZmFsc2UsImRyb3BwaW5nLXBhcnRpY2xlIjoiIiwibm9uLWRyb3BwaW5nLXBhcnRpY2xlIjoiIn1dLCJjb250YWluZXItdGl0bGUiOiJQZWRpYXRyIEJsb29kIENhbmNlciIsImlzc3VlZCI6eyJkYXRlLXBhcnRzIjpbWzIwMjQsMV1dfSwicHVibGlzaGVyLXBsYWNlIjoiVW5pdGVkIFN0YXRlcyIsInBhZ2UiOiJlMzA4NzEiLCJsYW5ndWFnZSI6ImVuIiwiYWJzdHJhY3QiOiJCQUNLR1JPVU5EOiBEcnVnIHNob3J0YWdlcyBhcmUgYSBjb21tb24gaXNzdWUgdGhhdCBoZWFsdGhjYXJlXG5zeXN0ZW1zIGZhY2UgYW5kIGNhbiByZXN1bHQgaW4gYWR2ZXJzZSBoZWFsdGggb3V0Y29tZXMgZm9yXG5wYXRpZW50cyByZXF1aXJpbmcgaW5mZXJpb3IgYWx0ZXJuYXRlIHRyZWF0bWVudC4gVGhlIFVuaXRlZFxuU3RhdGVzIHJlY2VudGx5IGV4cGVyaWVuY2VkIGEgbmF0aW9uYWwgZHJ1ZyBzaG9ydGFnZSBvZlxuaW50cmF2ZW5vdXMgaW1tdW5vZ2xvYnVsaW4gKElWSUcpLiBTZXZlcmFsIHJlcG9ydGVkIHN0cmF0ZWdpZXMgdG9cbmFkZHJlc3MgdGhlIElWSUcgYW5kIG90aGVyIGRydWcgc2hvcnRhZ2VzIGhhdmUgYmVlbiBwcm9wb3NlZDtcbmhvd2V2ZXIsIHRoZXJlIGlzIGEgbGFjayBvZiBldmlkZW5jZS1iYXNlZCBtZXRob2RzIGZvciBwcm90b2NvbFxuZGV2ZWxvcG1lbnQgYW5kIGltcGxlbWVudGF0aW9uLiBPQkpFQ1RJVkU6IFRvIGV2YWx1YXRlIHRoZVxuZWZmaWNhY3kgb2YgaW50cm9kdWNpbmcgYSBtdWx0aWRpc2NpcGxpbmFyeSB0YXNrIGZvcmNlIGFuZCB0aWVyXG5zeXN0ZW0gb2YgaW5kaWNhdGlvbnMgYW5kIHRvIG1pbmltaXplIGFkdmVyc2UgZWZmZWN0cyBkdXJpbmcgYVxuc2hvcnRhZ2Ugb2YgSVZJRy4gTUVUSE9EUzogRmFjdWx0eSBtZW1iZXJzIGFjcm9zcyBkaXNjaXBsaW5lc1xud2l0aCBleHBlcnRpc2UgaW4gSVZJRyB1c2Ugd2VyZSBpbnZpdGVkIHRvIHBhcnRpY2lwYXRlIGluIGEgdGFza1xuZm9yY2UgdG8gYWRkcmVzcyB0aGUgc2hvcnRhZ2UgYW5kIGVuc3VyZSBhZGVxdWF0ZSBzdXBwbHkgZm9yXG5lbWVyZ2VudCBpbmRpY2F0aW9ucy4gQSB0aWVyIHN5c3RlbSBvZiBJVklHIGluZGljYXRpb25zIHdhc1xuZXN0YWJsaXNoZWQgYWNjb3JkaW5nIHRvIHRoZSBzZXZlcml0eSBvZiBkaWFnbm9zaXMsIHVyZ2VuY3kgb2ZcbmluZGljYXRpb24sIGFuZCBxdWFsaXR5IG9mIHN1cHBvcnRpbmcgZXZpZGVuY2UuIEJhc2VkIG9uXG5pbnZlbnRvcnksIGluZGljYXRpb25zIGluIHNlbGVjdGVkIHRpZXJzIHdlcmUgYXV0by1hcHByb3ZlZC5cbk9yZGVycyB0aGF0IGNvdWxkIG5vdCBiZSBhdXRvbWF0aWNhbGx5IGFwcHJvdmVkIHdlcmUgZXNjYWxhdGVkXG5mb3IgdGFzayBmb3JjZSByZXZpZXcuIFJFU1VMVFM6IE92ZXJhbGwsIHRoZXJlIHdlcmUgMzQyIGRpc3RpbmN0XG5yZXF1ZXN0cyBmb3IgSVZJRyBkdXJpbmcgdGhlIHN0dWR5IHBlcmlvZCAoQXVndXN0IDEsIDIwMTkgdG9cbkRlY2VtYmVyIDMxLCAyMDE5KS4gQWxsIFRpZXIgMSBpbmRpY2F0aW9ucyB3ZXJlIGFwcHJvdmVkLiBPZiBhbGxcbnJlcXVlc3RzLCBvbmx5IDIuNiUgKDkpIG9mIHJlcXVlc3RzIHdlcmUgZGVuaWVkLCBub25lIG9mIHdoaWNoXG5yZXN1bHRlZCBpbiBhZHZlcnNlIGVmZmVjdHMgYmFzZWQgb24gcmV0cm9zcGVjdGl2ZSBjaGFydCByZXZpZXcuXG5TZXZlbiBwYXRpZW50cyB3aG8gcmVndWxhcmx5IHJlY2VpdmUgSVZJRyBoYWQgcG9zc2libGUgYWR2ZXJzZVxuZWZmZWN0cyBkdWUgdG8gZG9zZSByZWR1Y3Rpb24gb3Igc3BhY2luZyBvZiB0cmVhdG1lbnQ7IGhvd2V2ZXIsXG5lYWNoIGNvbXBsaWNhdGlvbiB3YXMgbXVsdGlmYWN0b3JpYWwgYW5kIG5vdCBhdHRyaWJ1dGVkIHRvIHRoZVxuc2hvcnRhZ2Ugb3IgdGllciBzeXN0ZW0gaW1wbGVtZW50YXRpb24gYWxvbmUuIENPTkNMVVNJT046XG5JbXBsZW1lbnRhdGlvbiBvZiBhIG11bHRpZGlzY2lwbGluYXJ5IHRhc2sgZm9yY2UgYW5kIHRpZXIgc3lzdGVtXG50byBhcHByb3ByaWF0ZWx5IHRyaWFnZSBoaWdoLXByaW9yaXR5IGluZGljYXRpb25zIGZvciBsaW1pdGVkXG5waGFybWFjZXV0aWNhbCBhZ2VudHMgc2hvdWxkIGJlIGNvbnNpZGVyZWQgaW4gaGVhbHRoIGluc3RpdHV0aW9uc1xuZmFjZWQgd2l0aCBhIGRydWcgc2hvcnRhZ2UuIiwiY29udGFpbmVyLXRpdGxlLXNob3J0IjoiIn0sImlzVGVtcG9yYXJ5IjpmYWxzZX1dfQ=="/>
              <w:id w:val="1435378794"/>
              <w:placeholder>
                <w:docPart w:val="5AC4E472956A4BEBB5027DD987228574"/>
              </w:placeholder>
            </w:sdtPr>
            <w:sdtContent>
              <w:p w14:paraId="4ADA2A7C" w14:textId="2CC0AE24" w:rsidR="00825DDC" w:rsidRDefault="00825DDC" w:rsidP="00825DDC">
                <w:pPr>
                  <w:pStyle w:val="TableParagraph"/>
                  <w:spacing w:before="38"/>
                  <w:ind w:left="98" w:right="108"/>
                  <w:jc w:val="center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26)</w:t>
                </w:r>
              </w:p>
            </w:sdtContent>
          </w:sdt>
        </w:tc>
      </w:tr>
    </w:tbl>
    <w:p w14:paraId="4A635B59" w14:textId="77777777" w:rsidR="00846A8E" w:rsidRDefault="00846A8E">
      <w:pPr>
        <w:jc w:val="center"/>
        <w:rPr>
          <w:sz w:val="18"/>
        </w:rPr>
        <w:sectPr w:rsidR="00846A8E">
          <w:pgSz w:w="16840" w:h="11910" w:orient="landscape"/>
          <w:pgMar w:top="640" w:right="260" w:bottom="280" w:left="320" w:header="720" w:footer="720" w:gutter="0"/>
          <w:cols w:space="720"/>
        </w:sectPr>
      </w:pPr>
    </w:p>
    <w:tbl>
      <w:tblPr>
        <w:tblStyle w:val="TableNormal1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5120"/>
        <w:gridCol w:w="4370"/>
        <w:gridCol w:w="5648"/>
        <w:gridCol w:w="900"/>
      </w:tblGrid>
      <w:tr w:rsidR="00825DDC" w14:paraId="797F84F3" w14:textId="77777777" w:rsidTr="000F4BB7">
        <w:trPr>
          <w:trHeight w:val="301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60B43009" w14:textId="77777777" w:rsidR="00825DDC" w:rsidRDefault="00825DDC" w:rsidP="00825DDC">
            <w:pPr>
              <w:pStyle w:val="TableParagraph"/>
              <w:spacing w:before="39"/>
              <w:ind w:left="134" w:right="119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lastRenderedPageBreak/>
              <w:t>trophamine</w:t>
            </w:r>
            <w:proofErr w:type="spellEnd"/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7BA3A6C7" w14:textId="77777777" w:rsidR="00825DDC" w:rsidRDefault="00825DDC" w:rsidP="00825DDC">
            <w:pPr>
              <w:pStyle w:val="TableParagraph"/>
              <w:spacing w:before="39"/>
              <w:ind w:left="121" w:right="103"/>
              <w:jc w:val="center"/>
              <w:rPr>
                <w:sz w:val="18"/>
              </w:rPr>
            </w:pPr>
            <w:r>
              <w:rPr>
                <w:sz w:val="18"/>
              </w:rPr>
              <w:t>Parenteral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50421482" w14:textId="77777777" w:rsidR="00825DDC" w:rsidRDefault="00825DDC" w:rsidP="00825DDC">
            <w:pPr>
              <w:pStyle w:val="TableParagraph"/>
              <w:spacing w:before="31"/>
              <w:ind w:left="164" w:right="276"/>
              <w:jc w:val="center"/>
              <w:rPr>
                <w:sz w:val="18"/>
              </w:rPr>
            </w:pPr>
            <w:r>
              <w:rPr>
                <w:sz w:val="18"/>
              </w:rPr>
              <w:t>Reduce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rophamine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rly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ju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ee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uidelines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OTk3MzAzMTEtYjUxZi00NGMyLWJjYjYtOTk2MGY2OTVkYjI5IiwicHJvcGVydGllcyI6eyJub3RlSW5kZXgiOjB9LCJpc0VkaXRlZCI6ZmFsc2UsIm1hbnVhbE92ZXJyaWRlIjp7ImlzTWFudWFsbHlPdmVycmlkZGVuIjpmYWxzZSwiY2l0ZXByb2NUZXh0IjoiKDExKSIsIm1hbnVhbE92ZXJyaWRlVGV4dCI6IiJ9LCJjaXRhdGlvbkl0ZW1zIjpbeyJpZCI6IjNmYmQ0YjA3LWQ1YzQtM2FhOC1iODBhLWU4ZTRmZWUwYzc4MyIsIml0ZW1EYXRhIjp7InR5cGUiOiJhcnRpY2xlLWpvdXJuYWwiLCJpZCI6IjNmYmQ0YjA3LWQ1YzQtM2FhOC1iODBhLWU4ZTRmZWUwYzc4MyIsInRpdGxlIjoiSW1wYWN0IG9mIGEgRHJ1ZyBTaG9ydGFnZSBvbiBNZWRpY2F0aW9uIEVycm9ycyBhbmQgQ2xpbmljYWxcbk91dGNvbWVzIGluIHRoZSBQZWRpYXRyaWMgSW50ZW5zaXZlIENhcmUgVW5pdCIsImF1dGhvciI6W3siZmFtaWx5IjoiSHVnaGVzIiwiZ2l2ZW4iOiJLYWl0bGluIE0iLCJwYXJzZS1uYW1lcyI6ZmFsc2UsImRyb3BwaW5nLXBhcnRpY2xlIjoiIiwibm9uLWRyb3BwaW5nLXBhcnRpY2xlIjoiIn0seyJmYW1pbHkiOiJHb3N3YW1pIiwiZ2l2ZW4iOiJFbGl6YWJldGggUyIsInBhcnNlLW5hbWVzIjpmYWxzZSwiZHJvcHBpbmctcGFydGljbGUiOiIiLCJub24tZHJvcHBpbmctcGFydGljbGUiOiIifSx7ImZhbWlseSI6Ik1vcnJpcyIsImdpdmVuIjoiSmVubmlmZXIgTCIsInBhcnNlLW5hbWVzIjpmYWxzZSwiZHJvcHBpbmctcGFydGljbGUiOiIiLCJub24tZHJvcHBpbmctcGFydGljbGUiOiIifV0sImNvbnRhaW5lci10aXRsZSI6IkogUGVkaWF0ciBQaGFybWFjb2wgVGhlciIsImlzc3VlZCI6eyJkYXRlLXBhcnRzIjpbWzIwMTUsMTFdXX0sInB1Ymxpc2hlci1wbGFjZSI6IlVuaXRlZCBTdGF0ZXMiLCJwYWdlIjoiNDUzLTQ2MSIsImxhbmd1YWdlIjoiZW4iLCJhYnN0cmFjdCI6Ik9CSkVDVElWRVM6IFRoZSBwdXJwb3NlIG9mIHRoaXMgc3R1ZHkgd2FzIHRvIGFzc2VzcyB0aGUgcmF0ZSBvZlxucHJlc2NyaWJpbmcgZXJyb3JzLCByZXN1bHRpbmcgYWR2ZXJzZSBldmVudHMsIGFuZCBwYXRpZW50XG5vdXRjb21lcyBhc3NvY2lhdGVkIHdpdGggc2VkYXRpb24gYW5kIGFuYWxnZXNpYSBpbiB0aGUgcGVkaWF0cmljXG5pbnRlbnNpdmUgY2FyZSB1bml0IChQSUNVKSBiZWZvcmUgYW5kIGR1cmluZyBhIG5hdGlvbmFsIHNob3J0YWdlXG5vZiBmZW50YW55bCBhbmQgaW5qZWN0YWJsZSBiZW56b2RpYXplcGluZXMuIE1FVEhPRFM6IEFcbnJldHJvc3BlY3RpdmUgY2hhcnQgcmV2aWV3IHdhcyBwZXJmb3JtZWQgb2YgcGF0aWVudHMgYWRtaXR0ZWQgdG9cbnRoZSBQSUNVIHdpdGggYXQgbGVhc3QgMSBwcmVzY3JpYmVkIG9yZGVyIGZvciBhIHNlZGF0aXZlIG9yXG5hbmFsZ2VzaWMgYWdlbnQgZHVyaW5nIHRoZSB0aW1lIHBlcmlvZHMgb2YgSmFudWFyeSB0byBGZWJydWFyeSBvZlxuMjAxMSBhbmQgMjAxMi4gSW5pdGlhbCBvcmRlcnMgZm9yIHNlZGF0aXZlIGFuZCBhbmFsZ2VzaWMgYWdlbnRzXG53ZXJlIGlkZW50aWZpZWQgYW5kIGludmVzdGlnYXRlZCBmb3IgYXBwcm9wcmlhdGVuZXNzIG9mIGRvc2UgYW5kXG53ZXJlIGFzc2Vzc2VkIGZvciBlcnJvci1hc3NvY2lhdGVkIGFkdmVyc2UgZXZlbnRzLiBPcmRlcnMgd2VyZVxuc3RyYXRpZmllZCBieSB0aW1pbmcgaW4gcmVnYXJkIHRvIGNsaW5pY2FsIHBoYXJtYWNpc3Qgb24tc2l0ZVxuYXZhaWxhYmlsaXR5LiBEZW1vZ3JhcGhpYyBhbmQgb3V0Y29tZSBpbmZvcm1hdGlvbiwgaW5jbHVkaW5nXG51bmludGVuZGVkIGV4dHViYXRpb25zLCB2ZW50aWxhdG9yIGRheXMsIGFuZCBQSUNVIGxlbmd0aCBvZiBzdGF5LFxud2VyZSBnYXRoZXJlZC4gUkVTVUxUUzogT25lIGh1bmRyZWQgc2l4dHktbmluZSBvcmRlcnNcbnJlcHJlc2VudGluZyA3MiBwYXRpZW50cyBhbmQgMTc5IG9yZGVycyByZXByZXNlbnRpbmcgNzUgcGF0aWVudHNcbmluIDIwMTEgYW5kIDIwMTIsIHJlc3BlY3RpdmVseSwgd2VyZSBpbmNsdWRlZCBpbiBhbmFseXNpcy4gTm9cbmRpZmZlcmVuY2VzIHdlcmUgZm91bmQgaW4gdGhlIHJhdGUgb2YgcHJlc2NyaWJpbmcgZXJyb3JzIGluIDIwMTFcbmFuZCAyMDEyICgzMyBlcnJvcnMgaW4gMTY5IG9yZGVycyB2cy4gMzkgZXJyb3JzIGluIDE3OSBvcmRlcnMsXG5yZXNwZWN0aXZlbHksIHA9MC42MDMpLiBObyBkaWZmZXJlbmNlcyB3ZXJlIGZvdW5kIGluIHJhdGVzIG9mXG5wcmVzY3JpYmluZyBlcnJvcnMgaW4gcmVnYXJkIHRvIGNsaW5pY2FsIHBoYXJtYWNpc3Qgb24tc2l0ZVxuYXZhaWxhYmlsaXR5LiBBIHNpZ25pZmljYW50IGluY3JlYXNlIHdhcyBzZWVuIGluIHVuaW50ZW5kZWRcbmV4dHViYXRpb25zIHBlciAxMDAgdmVudGlsYXRvciBkYXlzLCB3aXRoIDAuMTUgaW4gMjAxMSB2cy4gMS4xM1xuaW4gMjAxMiwgcmVzcGVjdGl2ZWx5IChwPDAuMDAxKS4gQSBzaWduaWZpY2FudCBkZWNyZWFzZSB3YXMgc2VlblxuaW4gdmVudGlsYXRvciBkYXlzIHBlciBwYXRpZW50IChwPDAuMDAxKSBhbmQgUElDVSBsZW5ndGggb2Ygc3RheVxucGVyIHBhdGllbnQgKHA9MC4wMTkpLiBDT05DTFVTSU9OUzogVGhlcmUgd2VyZSBubyBkaWZmZXJlbmNlcyBpblxucmF0ZXMgb2YgcHJlc2NyaWJpbmcgZXJyb3JzIGJlZm9yZSB2ZXJzdXMgZHVyaW5nIHRoZSBmZW50YW55bCBhbmRcbmJlbnpvZGlhemVwaW5lIHNob3J0YWdlLiIsImlzc3VlIjoiNiIsInZvbHVtZSI6IjIwIiwiY29udGFpbmVyLXRpdGxlLXNob3J0IjoiIn0sImlzVGVtcG9yYXJ5IjpmYWxzZX1dfQ=="/>
              <w:id w:val="-1902211054"/>
              <w:placeholder>
                <w:docPart w:val="1DF330A069DD45DB9287162CDC6C8AAE"/>
              </w:placeholder>
            </w:sdtPr>
            <w:sdtContent>
              <w:p w14:paraId="12198E94" w14:textId="168ED152" w:rsidR="00825DDC" w:rsidRDefault="00825DDC" w:rsidP="00825DDC">
                <w:pPr>
                  <w:pStyle w:val="TableParagraph"/>
                  <w:spacing w:before="31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11)</w:t>
                </w:r>
              </w:p>
            </w:sdtContent>
          </w:sdt>
        </w:tc>
      </w:tr>
      <w:tr w:rsidR="00825DDC" w14:paraId="77D440EF" w14:textId="77777777" w:rsidTr="000F4BB7">
        <w:trPr>
          <w:trHeight w:val="445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2C1C5F88" w14:textId="77777777" w:rsidR="00825DDC" w:rsidRDefault="00825DDC" w:rsidP="00825DDC">
            <w:pPr>
              <w:pStyle w:val="TableParagraph"/>
              <w:spacing w:before="110"/>
              <w:ind w:left="134" w:right="120"/>
              <w:jc w:val="center"/>
              <w:rPr>
                <w:sz w:val="18"/>
              </w:rPr>
            </w:pPr>
            <w:r>
              <w:rPr>
                <w:sz w:val="18"/>
              </w:rPr>
              <w:t>fentanyl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idazolam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orazepam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azepam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5789A49E" w14:textId="77777777" w:rsidR="00825DDC" w:rsidRDefault="00825DDC" w:rsidP="00825DDC">
            <w:pPr>
              <w:pStyle w:val="TableParagraph"/>
              <w:spacing w:before="110"/>
              <w:ind w:left="121" w:right="106"/>
              <w:jc w:val="center"/>
              <w:rPr>
                <w:sz w:val="18"/>
              </w:rPr>
            </w:pPr>
            <w:r>
              <w:rPr>
                <w:sz w:val="18"/>
              </w:rPr>
              <w:t>IV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567D34C9" w14:textId="77777777" w:rsidR="00825DDC" w:rsidRDefault="00825DDC" w:rsidP="00825DDC">
            <w:pPr>
              <w:pStyle w:val="TableParagraph"/>
              <w:spacing w:line="201" w:lineRule="exact"/>
              <w:ind w:left="164" w:right="283"/>
              <w:jc w:val="center"/>
              <w:rPr>
                <w:sz w:val="18"/>
              </w:rPr>
            </w:pPr>
            <w:r>
              <w:rPr>
                <w:sz w:val="18"/>
              </w:rPr>
              <w:t>Us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ternative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munic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twee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harmaci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cribers;</w:t>
            </w:r>
          </w:p>
          <w:p w14:paraId="1C5EF8BC" w14:textId="77777777" w:rsidR="00825DDC" w:rsidRDefault="00825DDC" w:rsidP="00825DDC">
            <w:pPr>
              <w:pStyle w:val="TableParagraph"/>
              <w:spacing w:before="13"/>
              <w:ind w:left="164" w:right="277"/>
              <w:jc w:val="center"/>
              <w:rPr>
                <w:sz w:val="18"/>
              </w:rPr>
            </w:pPr>
            <w:r>
              <w:rPr>
                <w:sz w:val="18"/>
              </w:rPr>
              <w:t>pati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oritization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ndard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serv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pproach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ZWU5ZmIwNzctNGYyNi00MGYwLWI5MjItMzkxYzBjYjBlMTE2IiwicHJvcGVydGllcyI6eyJub3RlSW5kZXgiOjB9LCJpc0VkaXRlZCI6ZmFsc2UsIm1hbnVhbE92ZXJyaWRlIjp7ImlzTWFudWFsbHlPdmVycmlkZGVuIjpmYWxzZSwiY2l0ZXByb2NUZXh0IjoiKDI4KSIsIm1hbnVhbE92ZXJyaWRlVGV4dCI6IiJ9LCJjaXRhdGlvbkl0ZW1zIjpbeyJpZCI6IjRjMzUxNDEyLWE1ZWMtMzEwYi05MzFlLWI5MzRkMzE3YzI5MSIsIml0ZW1EYXRhIjp7InR5cGUiOiJhcnRpY2xlLWpvdXJuYWwiLCJpZCI6IjRjMzUxNDEyLWE1ZWMtMzEwYi05MzFlLWI5MzRkMzE3YzI5MSIsInRpdGxlIjoiRmFjdG9ycyB0aGF0IGFmZmVjdCB2YWNjaW5lcyBhdmFpbGFiaWxpdHkgaW4gcHVibGljIGhlYWx0aCBmYWNpbGl0aWVzIGluIG5haXJvYmkgY2l0eSBjb3VudHk6IEEgY3Jvc3Mtc2VjdGlvbmFsIHN0dWR5IiwiYXV0aG9yIjpbeyJmYW1pbHkiOiJLYW5qYSIsImdpdmVuIjoiTCBXIiwicGFyc2UtbmFtZXMiOmZhbHNlLCJkcm9wcGluZy1wYXJ0aWNsZSI6IiIsIm5vbi1kcm9wcGluZy1wYXJ0aWNsZSI6IiJ9LHsiZmFtaWx5IjoiS2FyaW1pIiwiZ2l2ZW4iOiJQIE4iLCJwYXJzZS1uYW1lcyI6ZmFsc2UsImRyb3BwaW5nLXBhcnRpY2xlIjoiIiwibm9uLWRyb3BwaW5nLXBhcnRpY2xlIjoiIn0seyJmYW1pbHkiOiJNYXJ1IiwiZ2l2ZW4iOiJTIE0iLCJwYXJzZS1uYW1lcyI6ZmFsc2UsImRyb3BwaW5nLXBhcnRpY2xlIjoiIiwibm9uLWRyb3BwaW5nLXBhcnRpY2xlIjoiIn0seyJmYW1pbHkiOiJLYXl1bWJhIiwiZ2l2ZW4iOiJQIEMiLCJwYXJzZS1uYW1lcyI6ZmFsc2UsImRyb3BwaW5nLXBhcnRpY2xlIjoiIiwibm9uLWRyb3BwaW5nLXBhcnRpY2xlIjoiIn0seyJmYW1pbHkiOiJIaXRpbWFuYSIsImdpdmVuIjoiUiIsInBhcnNlLW5hbWVzIjpmYWxzZSwiZHJvcHBpbmctcGFydGljbGUiOiIiLCJub24tZHJvcHBpbmctcGFydGljbGUiOiIifV0sImNvbnRhaW5lci10aXRsZSI6IlBhbiBBZnJpY2FuIE1lZGljYWwgSm91cm5hbCIsIkRPSSI6IjEwLjExNjA0L3BhbWouMjAyMS4zOC43Mi4yMTU4MCIsIklTU04iOiIxOTM3LTg2ODgiLCJVUkwiOiJodHRwczovL3d3dy5lbWJhc2UuY29tL3NlYXJjaC9yZXN1bHRzP3N1YmFjdGlvbj12aWV3cmVjb3JkJmlkPUwyMDA2NzUyMzA5JmZyb209ZXhwb3J0IiwiaXNzdWVkIjp7ImRhdGUtcGFydHMiOltbMjAyMV1dfSwicGFnZSI6IjEtMTAiLCJsYW5ndWFnZSI6IkVuZ2xpc2giLCJhYnN0cmFjdCI6IkludHJvZHVjdGlvbjogb3ZlciAxLjUgbWlsbGlvbiBjaGlsZHJlbiBkaWUgZnJvbSB2YWNjaW5lLXByZXZlbnRhYmxlIGRpc2Vhc2VzIHllYXJseS4gVG8gYXZlcnQgdGhlc2UgZGVhdGhzIGFuZCBpbXByb3ZlIHRoZWlyIGxpdmVsaWhvb2QsIHZhY2NpbmUgYXZhaWxhYmlsaXR5IGlzIGltcG9ydGFudC4gVGhlIHN0dWR5IGFzc2Vzc2VkIHRoZSBhdmFpbGFiaWxpdHkgb2YgdGhlIHZhY2NpbmUsIGluamVjdGlvbiBhY2Nlc3NvcmllcyBhbmQgdGhlIGFzc29jaWF0ZWQgZmFjdG9ycyBpbiBwdWJsaWMgaGVhbHRoIGZhY2lsaXRpZXMgaW4gTmFpcm9iaSBDaXR5IENvdW50eSBhbmQgcHJvdmlkZWQgdmFsdWFibGUgZGF0YSB0byBjb250cmlidXRlIHRvIGltcHJvdmluZyBoZWFsdGhjYXJlIGluZnJhc3RydWN0dXJlLCBzdG9jayBtYW5hZ2VtZW50IGFuZCB2YWNjaW5lIGRpc3RyaWJ1dGlvbi4gTWV0aG9kczogYSBkZXNjcmlwdGl2ZSBjcm9zcy1zZWN0aW9uYWwgc3R1ZHkgd2FzIGNvbmR1Y3RlZCBpbiA2OCByYW5kb21seSBzZWxlY3RlZCBwdWJsaWMgaGVhbHRoIGZhY2lsaXRpZXMgYXQgTmFpcm9iaSBDaXR5IENvdW50eSBpbiBLZW55YS4gRGF0YSB3YXMgY29sbGVjdGVkIHVzaW5nIGEgcmVzZWFyY2hlci1hZG1pbmlzdGVyZWQgc3RydWN0dXJlZCBxdWVzdGlvbm5haXJlIGFuZCBtb3JlIGluZm9ybWF0aW9uIGFic3RyYWN0ZWQgZnJvbSB0aGUgVmFjY2luZXMgbWFuYWdlbWVudCB0b29scy4gVGhlIGFuYWx5c2lzIHdhcyBjYXJyaWVkIG91dCB1c2luZyBTVEFUQSB2ZXJzaW9uIDE0LiBSZXN1bHRzOiBtb3N0IGZhY2lsaXRpZXMgaGFkIGV4cGVyaWVuY2VkIHZhY2NpbmVzIGFuZCBhY2Nlc3NvcmllcyBzdG9jayBvdXQgYXQgdGhlIHRpbWUgb2YgdGhlIHN0dWR5IGFuZCBpbiB0aGUgcHJlY2VkaW5nIHR3ZWx2ZSBtb250aHMuIFRoZSBtb3N0IGFmZmVjdGVkIHZhY2NpbmVzIHdlcmUgdGV0YW51cyAoODglKSwgbWVhc2xlcy1ydWJlbGxhICg4MSUpIGFuZCBvcmFsIHBvbGlvICg3OSUpLiBUaGUgY2F1c2VzIG9mIHN0b2Nrb3V0cyB3ZXJlIHJhdGlvbmluZyAoODIlKSwgdW5hdmFpbGFiaWxpdHkgYXQgdGhlIGRlcG90ICg5MyUpLCBsYWNrIG9mIHRyYW5zcG9ydCAoNTUlKSBhbmQgcG9vciBmb3JlY2FzdGluZyAoNTAlKS4gVGhlIG1ham9yaXR5ICg5MSUpIG9mIHRoZSBmYWNpbGl0aWVzIHVzZWQgdGhlIHB1YmxpYyB0cmFuc3BvcnQgc3lzdGVtIGFuZCBvbmx5IDElIGhhZCByZWxpYWJsZSBnb3Zlcm5tZW50IHV0aWxpdHkgdmVoaWNsZXMgZm9yIGRlbGl2ZXJ5IG9mIHZhY2NpbmVzIGFuZCBvdGhlciBsb2dpc3RpY3MuIFRob3NlIG5lYXIgdGhlIHZhY2NpbmUgZGVwb3RzIHByZWZlcnJlZCB3YWxraW5nLiBDb25jbHVzaW9uOiB0aGUgcHVibGljIGhlYWx0aCBmYWNpbGl0aWVzIGluIE5haXJvYmkgQ2l0eSBDb3VudHkgZXhwZXJpZW5jZWQgZnJlcXVlbnQgc3RvY2tvdXRzIG9mIHZhY2NpbmVzIGFuZCBhY2Nlc3NvcmllcyB0aGVyZWJ5IGV4cG9zaW5nIHRoZSByZXNpZGVudHMgdG8gdmFjY2luZS1wcmV2ZW50YWJsZSBkaXNlYXNlcy4iLCJ2b2x1bWUiOiIzOCIsImNvbnRhaW5lci10aXRsZS1zaG9ydCI6IiJ9LCJpc1RlbXBvcmFyeSI6ZmFsc2V9XX0="/>
              <w:id w:val="1496297839"/>
              <w:placeholder>
                <w:docPart w:val="8F03B3B8D2614F7CA7D9BC39AC2810B1"/>
              </w:placeholder>
            </w:sdtPr>
            <w:sdtContent>
              <w:p w14:paraId="0279057D" w14:textId="563BFBE8" w:rsidR="00825DDC" w:rsidRDefault="00825DDC" w:rsidP="00825DDC">
                <w:pPr>
                  <w:pStyle w:val="TableParagraph"/>
                  <w:spacing w:before="102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28)</w:t>
                </w:r>
              </w:p>
            </w:sdtContent>
          </w:sdt>
        </w:tc>
      </w:tr>
      <w:tr w:rsidR="00825DDC" w14:paraId="363360DB" w14:textId="77777777" w:rsidTr="000F4BB7">
        <w:trPr>
          <w:trHeight w:val="829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24CBF755" w14:textId="77777777" w:rsidR="00825DDC" w:rsidRDefault="00825DDC" w:rsidP="00825DDC">
            <w:pPr>
              <w:pStyle w:val="TableParagraph"/>
              <w:spacing w:before="2"/>
              <w:rPr>
                <w:sz w:val="17"/>
              </w:rPr>
            </w:pPr>
          </w:p>
          <w:p w14:paraId="3FDC2EA7" w14:textId="77777777" w:rsidR="00825DDC" w:rsidRDefault="00825DDC" w:rsidP="00825DDC">
            <w:pPr>
              <w:pStyle w:val="TableParagraph"/>
              <w:spacing w:before="1"/>
              <w:ind w:left="127" w:firstLine="328"/>
              <w:rPr>
                <w:sz w:val="18"/>
              </w:rPr>
            </w:pPr>
            <w:r>
              <w:rPr>
                <w:sz w:val="18"/>
              </w:rPr>
              <w:t>polio, measles-rubella, Bacille Calmette-Guerin, rotavirus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iphtheria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aemophilus</w:t>
            </w:r>
            <w:proofErr w:type="spellEnd"/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patit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neumococ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ccines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7CF68E09" w14:textId="77777777" w:rsidR="00825DDC" w:rsidRDefault="00825DDC" w:rsidP="00825DDC">
            <w:pPr>
              <w:pStyle w:val="TableParagraph"/>
              <w:spacing w:line="237" w:lineRule="auto"/>
              <w:ind w:left="1141" w:right="379" w:hanging="744"/>
              <w:rPr>
                <w:sz w:val="18"/>
              </w:rPr>
            </w:pPr>
            <w:r>
              <w:rPr>
                <w:sz w:val="18"/>
              </w:rPr>
              <w:t>PO: polio; Not indicated: measles-rubella, Bacille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Calmette-Guerin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taviru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iphtheria,</w:t>
            </w:r>
          </w:p>
          <w:p w14:paraId="19B3F984" w14:textId="77777777" w:rsidR="00825DDC" w:rsidRDefault="00825DDC" w:rsidP="00825DDC">
            <w:pPr>
              <w:pStyle w:val="TableParagraph"/>
              <w:spacing w:line="208" w:lineRule="exact"/>
              <w:ind w:left="2237" w:right="125" w:hanging="1384"/>
              <w:rPr>
                <w:sz w:val="18"/>
              </w:rPr>
            </w:pPr>
            <w:proofErr w:type="spellStart"/>
            <w:r>
              <w:rPr>
                <w:sz w:val="18"/>
              </w:rPr>
              <w:t>haemophilus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patit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neumococcal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vaccines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2877F560" w14:textId="77777777" w:rsidR="00825DDC" w:rsidRDefault="00825DDC" w:rsidP="00825DDC">
            <w:pPr>
              <w:pStyle w:val="TableParagraph"/>
              <w:spacing w:before="74" w:line="259" w:lineRule="auto"/>
              <w:ind w:left="164" w:right="286"/>
              <w:jc w:val="center"/>
              <w:rPr>
                <w:sz w:val="18"/>
              </w:rPr>
            </w:pPr>
            <w:r>
              <w:rPr>
                <w:sz w:val="18"/>
              </w:rPr>
              <w:t>Enha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ccin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eliver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lanning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r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pp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ficers;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rove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forecas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ranspor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iciency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abo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tween</w:t>
            </w:r>
          </w:p>
          <w:p w14:paraId="1D0D351A" w14:textId="77777777" w:rsidR="00825DDC" w:rsidRDefault="00825DDC" w:rsidP="00825DDC">
            <w:pPr>
              <w:pStyle w:val="TableParagraph"/>
              <w:spacing w:line="204" w:lineRule="exact"/>
              <w:ind w:left="164" w:right="276"/>
              <w:jc w:val="center"/>
              <w:rPr>
                <w:sz w:val="18"/>
              </w:rPr>
            </w:pPr>
            <w:r>
              <w:rPr>
                <w:sz w:val="18"/>
              </w:rPr>
              <w:t>stakeholders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MmE1YTYzYmItZmM1ZS00YmY2LWJlZmYtYjc3NDhkMTU1YzU5IiwicHJvcGVydGllcyI6eyJub3RlSW5kZXgiOjB9LCJpc0VkaXRlZCI6ZmFsc2UsIm1hbnVhbE92ZXJyaWRlIjp7ImlzTWFudWFsbHlPdmVycmlkZGVuIjpmYWxzZSwiY2l0ZXByb2NUZXh0IjoiKDI5KSIsIm1hbnVhbE92ZXJyaWRlVGV4dCI6IiJ9LCJjaXRhdGlvbkl0ZW1zIjpbeyJpZCI6ImJjOWYzNmEzLWFkZGEtM2FhZC05MWY0LTQ5NmNhOTdjNDFlZSIsIml0ZW1EYXRhIjp7InR5cGUiOiJhcnRpY2xlLWpvdXJuYWwiLCJpZCI6ImJjOWYzNmEzLWFkZGEtM2FhZC05MWY0LTQ5NmNhOTdjNDFlZSIsInRpdGxlIjoiRWNvbm9taWMgYmVuZWZpdHMgb2Ygc2hhcmluZyBhbmQgcmVkaXN0cmlidXRpbmcgaW5mbHVlbnphIHZhY2NpbmVzIHdoZW4gc2hvcnRhZ2VzIG9jY3VycmVkIiwiYXV0aG9yIjpbeyJmYW1pbHkiOiJDaGVuIiwiZ2l2ZW4iOiJTaGVuZy1JIiwicGFyc2UtbmFtZXMiOmZhbHNlLCJkcm9wcGluZy1wYXJ0aWNsZSI6IiIsIm5vbi1kcm9wcGluZy1wYXJ0aWNsZSI6IiJ9XSwiY29udGFpbmVyLXRpdGxlIjoiUExvUyBPTkUiLCJET0kiOiJET0k6IDEwLjEzNzEvam91cm5hbC5wb25lLjAxODY0MTgiLCJpc3N1ZWQiOnsiZGF0ZS1wYXJ0cyI6W1syMDE3XV19LCJhYnN0cmFjdCI6IkJhY2tncm91bmQ6IFJlY3VycmVudCBpbmZsdWVuemEgb3V0YnJlYWsgaGFzIGJlZW4gYSBjb25jZXJuIGZvciBnb3Zlcm5tZW50IGhlYWx0aCBpbnN0aXR1dGlvbnMgaW4gVGFpd2FuLiBPdmVyIDEwJSBvZiB0aGUgcG9wdWxhdGlvbiBpcyBpbmZlY3RlZCBieSBpbmZsdWVuemEgdmlydXNlcyBldmVyeSB5ZWFyLCBhbmQgdGhlIGluZmVjdGlvbiBoYXMgY2F1c2VkIGxvc3NlcyB0byBib3RoIGhlYWx0aCBhbmQgdGhlIGVjb25vbXkuIEFwcHJveGltYXRlbHkgdGhyZWUgbWlsbGlvbiBmcmVlIHZhY2NpbmUgZG9zZXMgYXJlIG9yZGVyZWQgYW5kIGFkbWluaXN0ZXJlZCB0byBoaWdoLXJpc2sgcG9wdWxhdGlvbnMgYXQgdGhlIGJlZ2lubmluZyBvZiBmbHUgc2Vhc29uIHRvIGNvbnRyb2wgdGhlIGRpc2Vhc2UuIFRoZSBnb3Zlcm5tZW50IHJlY29tbWVuZHMgc2hhcmluZyBhbmQgcmVkaXN0cmlidXRpbmcgdmFjY2luZSBpbnZlbnRvcmllcyB3aGVuIHNob3J0YWdlcyBvY2N1ci4gV2hpbGUgdGhpcyBwb2xpY3kgaW50ZW5kcyB0byBpbmNyZWFzZSBpbnZlbnRvcnkgZmxleGliaWxpdHksIGFuZCBoYXMgYmVlbiBwcm92ZW4gYXMgd2lkZWx5IHZhbHVhYmxlLCBpdHMgaW1wYWN0IG9uIHZhY2NpbmUgYXZhaWxhYmlsaXR5IGhhcyBub3QgYmVlbiBwcmV2aW91c2x5IHJlcG9ydGVkLiBNYXRlcmlhbCBhbmQgbWV0aG9kczogVGhpcyBzdHVkeSBkZXZlbG9wZWQgYW4gaW52ZW50b3J5IG1vZGVsIGFkYXB0ZWQgdG8gdmFjY2luYXRpb24gcHJvdG9jb2xzIHRvIGV2YWx1YXRlIGdvdmVybm1lbnQgcmVjb21tZW5kZWQgcG9saWNlcyB1bmRlciBkaWZmZXJlbnQgbGV2ZWxzIG9mIHZhY2NpbmUgcHJvZHVjdGlvbi4gRGVtYW5kcyB3ZXJlIHVuY2VydGFpbiBhbmQgc3RyYXRpZmllZCBieSBhZ2VzIGFuZCBsb2NhdGlvbnMgYWNjb3JkaW5nIHRvIHRoZSBkZW1vZ3JhcGhpYyBkYXRhIGluIFRhaXdhbi4gUmVzdWx0czogV2hlbiB2YWNjaW5lIHN1cHBseSBpcyBzdWZmaWNpZW50LCBzaGFyaW5nIHBlZGlhdHJpYyB2YWNjaW5lIHJlZHVjZWQgdmFjY2luZSB1bmF2YWlsYWJpbGl0eSBieSA0MyUgYW5kIG92ZXJzdG9jayBieSA1NCUsIGFuZCBzaGFyaW5nIGFkdWx0IHZhY2NpbmUgcmVkdWNlZCB2YWNjaW5lIHVuYXZhaWxhYmlsaXR5IGJ5IDklIGFuZCBvdmVyc3RvY2sgYnkgMTUlLiBSZWRpc3RyaWJ1dGluZyB2YWNjaW5lcyBvYnRhaW5lZCBncmVhdGVyIGdhaW5zIGZvciBib3RoIHBlZGlhdHJpY3MgYW5kIGFkdWx0cyAoYnkgNzUlKS4gV2hlbiB0aGUgdmFjY2luZSBzdXBwbHkgaXMgaW4gc2hvcnQsIG9ubHkgc2hhcmluZyBwZWRpYXRyaWMgdmFjY2luZSB5aWVsZGVkIGEgNDglIHJlZHVjdGlvbiBvZiB1bnVzZWQgaW52ZW50b3J5LCB3aGlsZSBvdGhlciBwb2xpY2VzIGRvIG5vdCBpbXByb3ZlIHBlcmZvcm1hbmNlcy4gQ29uY2x1c2lvbnM6IFdoZW4gaW1wbGVtZW50aW5nIHZhY2NpbmF0aW9uIGFjdGl2aXRpZXMgZm9yIHNlYXNvbmFsIGluZmx1ZW56YSBpbnRlcnZlbnRpb24sIGl0IGlzIGltcG9ydGFudCB0byBjb25zaWRlciBtaXNtYXRjaGVzIG9mIGRlbWFuZCBhbmQgdmFjY2luZSBpbnZlbnRvcnkuIE91ciBtb2RlbCBjb25maXJtZWQgdGhhdCBzaGFyaW5nIGFuZCByZWRpc3RyaWJ1dGluZyB2YWNjaW5lcyBjYW4gc3Vic3RhbnRpYWxseSBpbmNyZWFzZSBhdmFpbGFiaWxpdHkgYW5kIHJlZHVjZSB1bnVzZWQgdmFjY2luZXMuIiwiaXNzdWUiOiIxMCIsInZvbHVtZSI6IjEyIiwiY29udGFpbmVyLXRpdGxlLXNob3J0IjoiUExvUyBPbmUifSwiaXNUZW1wb3JhcnkiOmZhbHNlfV19"/>
              <w:id w:val="1099221432"/>
              <w:placeholder>
                <w:docPart w:val="B745A256950C40A096FAE790C649F9D5"/>
              </w:placeholder>
            </w:sdtPr>
            <w:sdtContent>
              <w:p w14:paraId="00B18B23" w14:textId="467FD468" w:rsidR="00825DDC" w:rsidRDefault="00825DDC" w:rsidP="00825DDC">
                <w:pPr>
                  <w:pStyle w:val="TableParagraph"/>
                  <w:spacing w:before="1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29)</w:t>
                </w:r>
              </w:p>
            </w:sdtContent>
          </w:sdt>
        </w:tc>
      </w:tr>
      <w:tr w:rsidR="00825DDC" w14:paraId="03F0B0CB" w14:textId="77777777" w:rsidTr="000F4BB7">
        <w:trPr>
          <w:trHeight w:val="301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6C1792AA" w14:textId="77777777" w:rsidR="00825DDC" w:rsidRDefault="00825DDC" w:rsidP="00825DDC">
            <w:pPr>
              <w:pStyle w:val="TableParagraph"/>
              <w:spacing w:before="38"/>
              <w:ind w:left="134" w:right="125"/>
              <w:jc w:val="center"/>
              <w:rPr>
                <w:sz w:val="18"/>
              </w:rPr>
            </w:pPr>
            <w:r>
              <w:rPr>
                <w:sz w:val="18"/>
              </w:rPr>
              <w:t>influenz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ccines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5F6278A5" w14:textId="77777777" w:rsidR="00825DDC" w:rsidRDefault="00825DDC" w:rsidP="00825DDC">
            <w:pPr>
              <w:pStyle w:val="TableParagraph"/>
              <w:spacing w:before="38"/>
              <w:ind w:left="121" w:right="105"/>
              <w:jc w:val="center"/>
              <w:rPr>
                <w:sz w:val="18"/>
              </w:rPr>
            </w:pPr>
            <w:r>
              <w:rPr>
                <w:sz w:val="18"/>
              </w:rPr>
              <w:t>Injectable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5FBB3991" w14:textId="77777777" w:rsidR="00825DDC" w:rsidRDefault="00825DDC" w:rsidP="00825DDC">
            <w:pPr>
              <w:pStyle w:val="TableParagraph"/>
              <w:spacing w:before="30"/>
              <w:ind w:left="164" w:right="278"/>
              <w:jc w:val="center"/>
              <w:rPr>
                <w:sz w:val="18"/>
              </w:rPr>
            </w:pPr>
            <w:r>
              <w:rPr>
                <w:sz w:val="18"/>
              </w:rPr>
              <w:t>Shar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distribu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luenza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vaccines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YjNkOTE4MTUtNGEwNi00NmU4LWFhM2QtMGE2ZmM1ZDllOGE2IiwicHJvcGVydGllcyI6eyJub3RlSW5kZXgiOjB9LCJpc0VkaXRlZCI6ZmFsc2UsIm1hbnVhbE92ZXJyaWRlIjp7ImlzTWFudWFsbHlPdmVycmlkZGVuIjpmYWxzZSwiY2l0ZXByb2NUZXh0IjoiKDMwKSIsIm1hbnVhbE92ZXJyaWRlVGV4dCI6IiJ9LCJjaXRhdGlvbkl0ZW1zIjpbeyJpZCI6IjkzOWIyMGM5LTUzYTQtMzY5ZC1iM2Y2LTY3Njg5NWY4Yjc1YSIsIml0ZW1EYXRhIjp7InR5cGUiOiJhcnRpY2xlLWpvdXJuYWwiLCJpZCI6IjkzOWIyMGM5LTUzYTQtMzY5ZC1iM2Y2LTY3Njg5NWY4Yjc1YSIsInRpdGxlIjoiRHJ1ZyBzaG9ydGFnZXMgaW4gYSBwZWRpYXRyaWMgc3RlbSBjZWxsIHRyYW5zcGxhbnRhdGlvbiB3YXJkOlxuQ2hhbGxlbmdlcyBhbmQgaW1wbGljYXRpb25zLiBBIDUteWVhciBiaWxhbiIsImF1dGhvciI6W3siZmFtaWx5IjoiQ2xhdXMiLCJnaXZlbiI6IkIiLCJwYXJzZS1uYW1lcyI6ZmFsc2UsImRyb3BwaW5nLXBhcnRpY2xlIjoiIiwibm9uLWRyb3BwaW5nLXBhcnRpY2xlIjoiIn0seyJmYW1pbHkiOiJCYXV0ZXJzIiwiZ2l2ZW4iOiJUIiwicGFyc2UtbmFtZXMiOmZhbHNlLCJkcm9wcGluZy1wYXJ0aWNsZSI6IiIsIm5vbi1kcm9wcGluZy1wYXJ0aWNsZSI6IiJ9LHsiZmFtaWx5IjoiTGF1cmV5cyIsImdpdmVuIjoiRyIsInBhcnNlLW5hbWVzIjpmYWxzZSwiZHJvcHBpbmctcGFydGljbGUiOiIiLCJub24tZHJvcHBpbmctcGFydGljbGUiOiIifV0sImNvbnRhaW5lci10aXRsZSI6IkogT25jb2wgUGhhcm0gUHJhY3QiLCJpc3N1ZWQiOnsiZGF0ZS1wYXJ0cyI6W1syMDE4LDNdXX0sInB1Ymxpc2hlci1wbGFjZSI6IkVuZ2xhbmQiLCJwYWdlIjoiODQxLTg0NiIsImxhbmd1YWdlIjoiZW4iLCJhYnN0cmFjdCI6IlRoaXMgYXJ0aWNsZSBkZXNjcmliZXMgdGhlIGltcGxpY2F0aW9ucyBvZiBzaG9ydGFnZXMgb2ZcbnBoYXJtYWNldXRpY2FsIHByb2R1Y3RzIHVzZWQgaW4gY29uZGl0aW9uaW5nIGFuZCBzdXBwb3J0aXZlIGNhcmVcbnJlZ2ltZW5zIG9mIHBlZGlhdHJpYyBwYXRpZW50cyB1bmRlcmdvaW5nIGEgaGVtYXRvcG9pZXRpYyBzdGVtXG5jZWxsIHRyYW5zcGxhbnRhdGlvbiBpbiBhIHRlcnRpYXJ5IGNhcmUgaG9zcGl0YWwuIEJldHdlZW4gSnVseVxuMjAxMSBhbmQgSnVseSAyMDE2LCBhIHRvdGFsIG9mIDg0IGluZGl2aWR1YWwgc2hvcnRhZ2VzLCBhZmZlY3RpbmdcbjIyIGRpZmZlcmVudCBkcnVncyAoNzkuOCUgc3VwcG9ydGl2ZSBjYXJlIGRydWdzOyAyMC4yJVxuY2hlbW90aGVyYXBldXRpY3MpIHdlcmUgZGV0ZWN0ZWQgd2l0aCBhIG1lYW4gZHVyYXRpb24gb2YgODUgZGF5c1xuKFNEIDEzOCkgcGVyIGluZGl2aWR1YWwgZHJ1ZyBzaG9ydGFnZS4gRWlnaHRlZW4gc2hvcnRhZ2VzIHdlcmVcbmNyaXRpY2FsIGFuZCB2ZXJ5IHVyZ2VudC4gU3VsZmFtZXRob3hhem9sL3RyaW1ldGhvcHJpbSxcbnBpcGVyYWNpbGxpbi90YXpvYmFjdGFtLCByYW5pdGlkaW5lLCBiZW56eWxwZW5pY2lsbGluLFxub25kYW5zZXRyb24gKHN1cHBvcnRpdmUgY2FyZSkgYW5kIG1ldGhvdHJleGF0ZSwgbWVscGhhbGFuXG4oY2hlbW90aGVyYXBldXRpY3MpIGhhZCB0aGUgbG9uZ2VzdCBzdXBwbHkgZGlzcnVwdGlvbnMuIEEgdmFyaWV0eVxub2Ygc29sdXRpb25zIGNvdWxkIGJlIGlkZW50aWZpZWQgaW5jbHVkaW5nIHRoZSBwdXJjaGFzZSBvZiBhXG5nZW5lcmljIGFsdGVybmF0aXZlICgzNi45JSkgZm9yIGJvdGggb3JhbCBhbmQgcGFyZW50ZXJhbFxudHJlYXRtZW50cyAoaW4gYSByYXRpbyAzOjIpLiBVcmdlbnQgaW1wb3J0IGZyb20gYW5vdGhlclxuKEV1cm9wZWFuKSBjb3VudHJ5IHdhcyBwZXJmb3JtZWQgaW4gMTQgY2FzZXMgKDE2LjclKS4gSGlnaFxuaW1wYWN0IHNvbHV0aW9ucyBzdWNoIGFzIGNvaG9ydGluZyBvZiBwYXRpZW50cyBhbmQgY2hhbmdlIG9mXG5vbmdvaW5nIHRyZWF0bWVudHMgKDIuNCUpIHdlcmUgdXNlZCBmb3IgcGFyZW50ZXJhbCB0cmVhdG1lbnRzXG5vbmx5LiBQaGFybWFjZXV0aWNhbCBtb2RpZmljYXRpb24gd2FzIHNvbWV0aW1lcyBhcHBsaWVkIGZvciBvcmFsXG50cmVhdG1lbnRzICgyLjQlKS4gRHVlIHRvIHBlcnNpc3RlbnQgb2NjdXJyZW5jZSBvZiB0aGVzZVxuc2hvcnRhZ2VzLCBhbiBlZmZpY2llbnQgcGhhcm1hY3kgd29ya2Zsb3cgKGVsZWN0cm9uaWMgZm9sbG93LXVwXG5ieSBlbmQgb2YgMjAxNikgYW5kIGEgbXVsdGlkaXNjaXBsaW5hcnkgYXBwcm9hY2ggd2VyZSBuZWVkZWQuIiwiaXNzdWUiOiI0Iiwidm9sdW1lIjoiMjUiLCJjb250YWluZXItdGl0bGUtc2hvcnQiOiIifSwiaXNUZW1wb3JhcnkiOmZhbHNlfV19"/>
              <w:id w:val="-200171367"/>
              <w:placeholder>
                <w:docPart w:val="21199049929E41339BD2C92CE6FCFD0B"/>
              </w:placeholder>
            </w:sdtPr>
            <w:sdtContent>
              <w:p w14:paraId="2C9C5189" w14:textId="10724B81" w:rsidR="00825DDC" w:rsidRDefault="00825DDC" w:rsidP="00825DDC">
                <w:pPr>
                  <w:pStyle w:val="TableParagraph"/>
                  <w:spacing w:before="30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30)</w:t>
                </w:r>
              </w:p>
            </w:sdtContent>
          </w:sdt>
        </w:tc>
      </w:tr>
      <w:tr w:rsidR="00825DDC" w14:paraId="20D8F8D3" w14:textId="77777777" w:rsidTr="000F4BB7">
        <w:trPr>
          <w:trHeight w:val="1653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43BAFBD1" w14:textId="77777777" w:rsidR="00825DDC" w:rsidRPr="0031299A" w:rsidRDefault="00825DDC" w:rsidP="00825DDC">
            <w:pPr>
              <w:pStyle w:val="TableParagraph"/>
              <w:spacing w:before="94"/>
              <w:ind w:left="299" w:firstLine="140"/>
              <w:rPr>
                <w:sz w:val="18"/>
                <w:lang w:val="pt-PT"/>
              </w:rPr>
            </w:pPr>
            <w:r w:rsidRPr="0031299A">
              <w:rPr>
                <w:sz w:val="18"/>
                <w:lang w:val="pt-PT"/>
              </w:rPr>
              <w:t>sulfamethoxazole + trimethoprim, ranitidine, piperacillin +</w:t>
            </w:r>
            <w:r w:rsidRPr="0031299A">
              <w:rPr>
                <w:spacing w:val="1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tazobactam,</w:t>
            </w:r>
            <w:r w:rsidRPr="0031299A">
              <w:rPr>
                <w:spacing w:val="-7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ciprofloxacin,</w:t>
            </w:r>
            <w:r w:rsidRPr="0031299A">
              <w:rPr>
                <w:spacing w:val="-7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fluconazole,</w:t>
            </w:r>
            <w:r w:rsidRPr="0031299A">
              <w:rPr>
                <w:spacing w:val="-7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aciclovir,</w:t>
            </w:r>
            <w:r w:rsidRPr="0031299A">
              <w:rPr>
                <w:spacing w:val="-7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ondansetron,</w:t>
            </w:r>
          </w:p>
          <w:p w14:paraId="775B50DF" w14:textId="77777777" w:rsidR="00825DDC" w:rsidRDefault="00825DDC" w:rsidP="00825DDC">
            <w:pPr>
              <w:pStyle w:val="TableParagraph"/>
              <w:spacing w:before="4" w:line="237" w:lineRule="auto"/>
              <w:ind w:left="131" w:firstLine="104"/>
              <w:rPr>
                <w:sz w:val="18"/>
              </w:rPr>
            </w:pPr>
            <w:r>
              <w:rPr>
                <w:sz w:val="18"/>
              </w:rPr>
              <w:t>benzylpenicillin, colistin, phenoxymethylpenicillin, meropenem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mikacin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ytomegalovir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mmunoglobulin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rsodeoxychol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id,</w:t>
            </w:r>
          </w:p>
          <w:p w14:paraId="053A73F3" w14:textId="77777777" w:rsidR="00825DDC" w:rsidRDefault="00825DDC" w:rsidP="00825DDC">
            <w:pPr>
              <w:pStyle w:val="TableParagraph"/>
              <w:ind w:left="134" w:right="127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alizapride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lonazepam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xamethason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ystatin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antoprazole,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methotrexat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lphala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rboplati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yclophosphamide,</w:t>
            </w:r>
          </w:p>
          <w:p w14:paraId="2E7EEB59" w14:textId="77777777" w:rsidR="00825DDC" w:rsidRDefault="00825DDC" w:rsidP="00825DDC">
            <w:pPr>
              <w:pStyle w:val="TableParagraph"/>
              <w:spacing w:before="3"/>
              <w:ind w:left="134" w:right="125"/>
              <w:jc w:val="center"/>
              <w:rPr>
                <w:sz w:val="18"/>
              </w:rPr>
            </w:pPr>
            <w:r>
              <w:rPr>
                <w:sz w:val="18"/>
              </w:rPr>
              <w:t>etoposid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sulfan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56178667" w14:textId="77777777" w:rsidR="00825DDC" w:rsidRPr="0031299A" w:rsidRDefault="00825DDC" w:rsidP="00825DDC">
            <w:pPr>
              <w:pStyle w:val="TableParagraph"/>
              <w:spacing w:line="197" w:lineRule="exact"/>
              <w:ind w:left="121" w:right="111"/>
              <w:jc w:val="center"/>
              <w:rPr>
                <w:sz w:val="18"/>
                <w:lang w:val="pt-PT"/>
              </w:rPr>
            </w:pPr>
            <w:r w:rsidRPr="0031299A">
              <w:rPr>
                <w:spacing w:val="-1"/>
                <w:sz w:val="18"/>
                <w:lang w:val="pt-PT"/>
              </w:rPr>
              <w:t>P:</w:t>
            </w:r>
            <w:r w:rsidRPr="0031299A">
              <w:rPr>
                <w:spacing w:val="-6"/>
                <w:sz w:val="18"/>
                <w:lang w:val="pt-PT"/>
              </w:rPr>
              <w:t xml:space="preserve"> </w:t>
            </w:r>
            <w:r w:rsidRPr="0031299A">
              <w:rPr>
                <w:spacing w:val="-1"/>
                <w:sz w:val="18"/>
                <w:lang w:val="pt-PT"/>
              </w:rPr>
              <w:t>piperacillin/tazobactam,</w:t>
            </w:r>
            <w:r w:rsidRPr="0031299A">
              <w:rPr>
                <w:sz w:val="18"/>
                <w:lang w:val="pt-PT"/>
              </w:rPr>
              <w:t xml:space="preserve"> ciprofloxacin,</w:t>
            </w:r>
            <w:r w:rsidRPr="0031299A">
              <w:rPr>
                <w:spacing w:val="-1"/>
                <w:sz w:val="18"/>
                <w:lang w:val="pt-PT"/>
              </w:rPr>
              <w:t xml:space="preserve"> </w:t>
            </w:r>
            <w:r w:rsidRPr="0031299A">
              <w:rPr>
                <w:sz w:val="18"/>
                <w:lang w:val="pt-PT"/>
              </w:rPr>
              <w:t>aciclovir,</w:t>
            </w:r>
          </w:p>
          <w:p w14:paraId="5F8C0BC9" w14:textId="77777777" w:rsidR="00825DDC" w:rsidRDefault="00825DDC" w:rsidP="00825DDC">
            <w:pPr>
              <w:pStyle w:val="TableParagraph"/>
              <w:spacing w:before="1"/>
              <w:ind w:left="121" w:right="111"/>
              <w:jc w:val="center"/>
              <w:rPr>
                <w:sz w:val="18"/>
              </w:rPr>
            </w:pPr>
            <w:r>
              <w:rPr>
                <w:sz w:val="18"/>
              </w:rPr>
              <w:t>benzylpenicillin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ropenem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mikaci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ytomegalovirus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immunoglobuli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rsodeoxychol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id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lizapride</w:t>
            </w:r>
            <w:proofErr w:type="spellEnd"/>
            <w:r>
              <w:rPr>
                <w:sz w:val="18"/>
              </w:rPr>
              <w:t>,</w:t>
            </w:r>
          </w:p>
          <w:p w14:paraId="1AAD0D37" w14:textId="77777777" w:rsidR="00825DDC" w:rsidRDefault="00825DDC" w:rsidP="00825DDC">
            <w:pPr>
              <w:pStyle w:val="TableParagraph"/>
              <w:spacing w:line="205" w:lineRule="exact"/>
              <w:ind w:left="121" w:right="108"/>
              <w:jc w:val="center"/>
              <w:rPr>
                <w:sz w:val="18"/>
              </w:rPr>
            </w:pPr>
            <w:r>
              <w:rPr>
                <w:sz w:val="18"/>
              </w:rPr>
              <w:t>clonazepam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tassiu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hosphat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trexate,</w:t>
            </w:r>
          </w:p>
          <w:p w14:paraId="7BE0BFBC" w14:textId="77777777" w:rsidR="00825DDC" w:rsidRDefault="00825DDC" w:rsidP="00825DDC">
            <w:pPr>
              <w:pStyle w:val="TableParagraph"/>
              <w:spacing w:before="1"/>
              <w:ind w:left="165" w:right="148" w:hanging="5"/>
              <w:jc w:val="center"/>
              <w:rPr>
                <w:sz w:val="18"/>
              </w:rPr>
            </w:pPr>
            <w:r>
              <w:rPr>
                <w:sz w:val="18"/>
              </w:rPr>
              <w:t>melphalan, carboplatin, cyclophosphamide, etoposide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 xml:space="preserve">busulfan; PO: </w:t>
            </w:r>
            <w:proofErr w:type="spellStart"/>
            <w:r>
              <w:rPr>
                <w:sz w:val="18"/>
              </w:rPr>
              <w:t>sulfamethoxazol</w:t>
            </w:r>
            <w:proofErr w:type="spellEnd"/>
            <w:r>
              <w:rPr>
                <w:sz w:val="18"/>
              </w:rPr>
              <w:t>/trimethoprim, ranitidine,</w:t>
            </w:r>
            <w:r>
              <w:rPr>
                <w:spacing w:val="-4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fluconazol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ndansetro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henoxymethylpenicillin,</w:t>
            </w:r>
          </w:p>
          <w:p w14:paraId="78287772" w14:textId="77777777" w:rsidR="00825DDC" w:rsidRDefault="00825DDC" w:rsidP="00825DDC">
            <w:pPr>
              <w:pStyle w:val="TableParagraph"/>
              <w:spacing w:line="194" w:lineRule="exact"/>
              <w:ind w:left="121" w:right="107"/>
              <w:jc w:val="center"/>
              <w:rPr>
                <w:sz w:val="18"/>
              </w:rPr>
            </w:pPr>
            <w:r>
              <w:rPr>
                <w:sz w:val="18"/>
              </w:rPr>
              <w:t>dexamethason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ystatin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antoprazole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437B3CD6" w14:textId="77777777" w:rsidR="00825DDC" w:rsidRDefault="00825DDC" w:rsidP="00825DDC">
            <w:pPr>
              <w:pStyle w:val="TableParagraph"/>
              <w:rPr>
                <w:sz w:val="20"/>
              </w:rPr>
            </w:pPr>
          </w:p>
          <w:p w14:paraId="69D9B149" w14:textId="77777777" w:rsidR="00825DDC" w:rsidRDefault="00825DDC" w:rsidP="00825DDC">
            <w:pPr>
              <w:pStyle w:val="TableParagraph"/>
              <w:rPr>
                <w:sz w:val="20"/>
              </w:rPr>
            </w:pPr>
          </w:p>
          <w:p w14:paraId="5F732BAA" w14:textId="77777777" w:rsidR="00825DDC" w:rsidRDefault="00825DDC" w:rsidP="00825DDC">
            <w:pPr>
              <w:pStyle w:val="TableParagraph"/>
              <w:spacing w:before="138" w:line="254" w:lineRule="auto"/>
              <w:ind w:left="304" w:hanging="8"/>
              <w:rPr>
                <w:sz w:val="18"/>
              </w:rPr>
            </w:pPr>
            <w:r>
              <w:rPr>
                <w:sz w:val="18"/>
              </w:rPr>
              <w:t>Purchas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ics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rgently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harmaceu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odific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prepa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-house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h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tient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n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ngo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reatments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YTBmODQ3MzctNTNhZi00ODk3LTljYTQtN2VmNGU0NWQ2ZWI0IiwicHJvcGVydGllcyI6eyJub3RlSW5kZXgiOjB9LCJpc0VkaXRlZCI6ZmFsc2UsIm1hbnVhbE92ZXJyaWRlIjp7ImlzTWFudWFsbHlPdmVycmlkZGVuIjpmYWxzZSwiY2l0ZXByb2NUZXh0IjoiKDMxKSIsIm1hbnVhbE92ZXJyaWRlVGV4dCI6IiJ9LCJjaXRhdGlvbkl0ZW1zIjpbeyJpZCI6IjMwMDMzZjViLTgxN2YtMzZiMS04M2I5LWJkN2I1NGMzYmU1OCIsIml0ZW1EYXRhIjp7InR5cGUiOiJhcnRpY2xlLWpvdXJuYWwiLCJpZCI6IjMwMDMzZjViLTgxN2YtMzZiMS04M2I5LWJkN2I1NGMzYmU1OCIsInRpdGxlIjoiRG8gaW50cmF2ZW5vdXMgZmx1aWQgc3Vic3RpdHV0aW9ucyBpbmZsdWVuY2UgbWV0aG90cmV4YXRlIGNsZWFyYW5jZT8gQW4gdW5hbnRpY2lwYXRlZCBpbXBhY3Qgb2YgYW4gaW50cmF2ZW5vdXMgc29kaXVtIGJpY2FyYm9uYXRlIGRydWcgc2hvcnRhZ2UiLCJhdXRob3IiOlt7ImZhbWlseSI6Ik1hbmd1bSIsImdpdmVuIjoiUm9zcyIsInBhcnNlLW5hbWVzIjpmYWxzZSwiZHJvcHBpbmctcGFydGljbGUiOiIiLCJub24tZHJvcHBpbmctcGFydGljbGUiOiIifSx7ImZhbWlseSI6IkJlcm5oYXJkdCIsImdpdmVuIjoiTS4gQnJvb2tlIiwicGFyc2UtbmFtZXMiOmZhbHNlLCJkcm9wcGluZy1wYXJ0aWNsZSI6IiIsIm5vbi1kcm9wcGluZy1wYXJ0aWNsZSI6IiJ9LHsiZmFtaWx5IjoiQ2hlbmciLCJnaXZlbiI6IlcuIFN1c2FuIiwicGFyc2UtbmFtZXMiOmZhbHNlLCJkcm9wcGluZy1wYXJ0aWNsZSI6IiIsIm5vbi1kcm9wcGluZy1wYXJ0aWNsZSI6IiJ9LHsiZmFtaWx5IjoiU2NoYWZlciIsImdpdmVuIjoiRXJpYyBTLiIsInBhcnNlLW5hbWVzIjpmYWxzZSwiZHJvcHBpbmctcGFydGljbGUiOiIiLCJub24tZHJvcHBpbmctcGFydGljbGUiOiIifSx7ImZhbWlseSI6IkJlcmciLCJnaXZlbiI6IlN0YWNleSBMLiIsInBhcnNlLW5hbWVzIjpmYWxzZSwiZHJvcHBpbmctcGFydGljbGUiOiIiLCJub24tZHJvcHBpbmctcGFydGljbGUiOiIifSx7ImZhbWlseSI6IkZvc3RlciIsImdpdmVuIjoiSmVubmlmZXIgSC4iLCJwYXJzZS1uYW1lcyI6ZmFsc2UsImRyb3BwaW5nLXBhcnRpY2xlIjoiIiwibm9uLWRyb3BwaW5nLXBhcnRpY2xlIjoiIn1dLCJjb250YWluZXItdGl0bGUiOiJQZWRpYXRyaWMgQmxvb2QgJiBDYW5jZXIiLCJET0kiOiIxMC4xMDAyL3BiYy4yODMzNCIsIklTU04iOiIxNTQ1LTUwMDkiLCJVUkwiOiJodHRwczovL29ubGluZWxpYnJhcnkud2lsZXkuY29tL2RvaS8xMC4xMDAyL3BiYy4yODMzNCIsImlzc3VlZCI6eyJkYXRlLXBhcnRzIjpbWzIwMjAsOV1dfSwibGFuZ3VhZ2UiOiJFbmdsaXNoIiwiYWJzdHJhY3QiOiJCYWNrZ3JvdW5kOiBOYXRpb25hbCBkcnVnIHNob3J0YWdlcyBvZiBlc3NlbnRpYWwgbWVkaWNhdGlvbnMgZm9yIGNoaWxkaG9vZCBjYW5jZXIgaGF2ZSBpbmNyZWFzaW5nbHkgcG9zZWQgYSBjaGFsbGVuZ2UgaW4gdGhlIHRyZWF0bWVudCBvZiBwYXRpZW50cy4gVGhlIGVmZmljYWN5IG9mIHN0YW5kYXJkaXplZCBzdXBwb3J0aXZlIGNhcmUgcHJhY3RpY2VzIHRvIGF2b2lkIHRyZWF0bWVudC1yZWxhdGVkIHRveGljaXRpZXMgbWF5IGJlIGxpbWl0ZWQgZHVyaW5nIHRoZXNlIGRydWcgc2hvcnRhZ2VzLiBIaWdoLWRvc2UgbWV0aG90cmV4YXRlIChIRE1UWCkgcGxheXMgYSBjcml0aWNhbCByb2xlIGluIG1vZGVybiB0cmVhdG1lbnQgcHJvdG9jb2xzIGZvciBhY3V0ZSBseW1waG9ibGFzdGljIGxldWtlbWlhIGFuZCByZXF1aXJlcyBzdHJpbmdlbnQgc3VwcG9ydGl2ZSBjYXJlIG1lYXN1cmVzIHRvIG1pdGlnYXRlIHRveGljaXR5LiBBcyB0aGUgcmVzdWx0IG9mIGEgbmF0aW9uYWwgaW50cmF2ZW5vdXMgKElWKSBzb2RpdW0gYmljYXJib25hdGUgc2hvcnRhZ2UsIGluc3RpdHV0aW9uYWwgc3RhbmRhcmQgSERNVFggc3VwcG9ydGl2ZSBjYXJlIGd1aWRlbGluZXMgaGFkIHRvIGJlIG1vZGlmaWVkLiBXZSBkZXNjcmliZSB0aGUgdW5hbnRpY2lwYXRlZCBjb25zZXF1ZW5jZXMgb24gSERNVFggY2xlYXJhbmNlLiBNZXRob2RzOiBXZSBwZXJmb3JtZWQgYSByZXRyb3NwZWN0aXZlIGNoYXJ0IHJldmlldyBhc3Nlc3NpbmcgdGhlIGltcGFjdCBvZiBhbHRlcm5hdGl2ZSBjb21wb3NpdGlvbnMgb2YgSVYgZmx1aWRzIG9uIHRoZSBtZWFuIDI0LWggbWV0aG90cmV4YXRlIGxldmVscyAoQ3Bzcykgb2YgMjUgcGF0aWVudHMgcmVjZWl2aW5nIDc2IHRvdGFsIEhETVRYIGluZnVzaW9ucyBhdCBUZXhhcyBDaGlsZHJlbidzIEhvc3BpdGFsIENhbmNlciBDZW50ZXIgZnJvbSBNYXJjaCB0byBPY3RvYmVyIDIwMTcuIER1cmluZyB0aGUgc29kaXVtIGJpY2FyYm9uYXRlIGRydWcgc2hvcnRhZ2UsIGFsbCBwYXRpZW50cyByZWNlaXZlZCBJViBoeWRyYXRpb24gY29uc2lzdGluZyBvZiBlaXRoZXIgZGV4dHJvc2UgNSUsIDAuNDUlIG5vcm1hbCBzYWxpbmUgKEQ1IMK9IE5T4oCUR3JvdXAgQSkgb3IgZGV4dHJvc2UgNSUsIDAuMiUgbm9ybWFsIHNhbGluZSAoRDUgwrwgTlPigJRHcm91cCBCKS4gUmVzdWx0czogUGF0aWVudHMgcmVjZWl2aW5nIGEgaGlnaGVyIHRvdGFsIHNvZGl1bSBkb3NlIGRlbW9uc3RyYXRlZCBzaWduaWZpY2FudGx5IGxvd2VyIENwc3MgKDI1LjM2IMKxIDE2LjYgzrxNb2wpIGNvbXBhcmVkIHRvIHBhdGllbnRzIHJlY2VpdmluZyBsZXNzIHNvZGl1bSAoNTMuOSDCsSAzNy45IM68TW9sOyBQIDwuMDAxKS4gQ29uY2x1c2lvbnM6IE91ciByZXBvcnQgc2hvd3MgdGhhdCBpbiB0aGUgc2V0dGluZyBvZiBJViBzb2RpdW0gYmljYXJib25hdGUgc2hvcnRhZ2UsIHRoZSBjb21wb3NpdGlvbiBvZiBoeWRyYXRpb24gSVYgZmx1aWRzIG1heSBhZmZlY3QgbWV0aG90cmV4YXRlIGNsZWFyYW5jZS4gUGF0aWVudCB3aG8gcmVjZWl2ZWQgYSBoaWdoZXIgc29kaXVtIGxvYWQgaGFkIGEgbG93ZXIgMjQtaCBtZXRob3RyZXhhdGUgbGV2ZWwuIFRoaXMgZGVtb25zdHJhdGVzIHRoZSBwb3RlbnRpYWwgZm9yIHVuYW50aWNpcGF0ZWQgb3V0Y29tZXMgcmVzdWx0aW5nIGZyb20gbmF0aW9uYWwgZHJ1ZyBzaG9ydGFnZXMuIiwiaXNzdWUiOiI5Iiwidm9sdW1lIjoiNjciLCJjb250YWluZXItdGl0bGUtc2hvcnQiOiJQZWRpYXRyIEJsb29kIENhbmNlciJ9LCJpc1RlbXBvcmFyeSI6ZmFsc2V9XX0="/>
              <w:id w:val="-2121060137"/>
              <w:placeholder>
                <w:docPart w:val="9E7D1550B8834E9F8CFA45ECA98C0956"/>
              </w:placeholder>
            </w:sdtPr>
            <w:sdtContent>
              <w:p w14:paraId="197461CF" w14:textId="07AE92A6" w:rsidR="00825DDC" w:rsidRDefault="00825DDC" w:rsidP="00825DDC">
                <w:pPr>
                  <w:pStyle w:val="TableParagraph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31)</w:t>
                </w:r>
              </w:p>
            </w:sdtContent>
          </w:sdt>
        </w:tc>
      </w:tr>
      <w:tr w:rsidR="00825DDC" w14:paraId="58E81CA0" w14:textId="77777777" w:rsidTr="000F4BB7">
        <w:trPr>
          <w:trHeight w:val="448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3ECE7A17" w14:textId="77777777" w:rsidR="00825DDC" w:rsidRDefault="00825DDC" w:rsidP="00825DDC">
            <w:pPr>
              <w:pStyle w:val="TableParagraph"/>
              <w:spacing w:before="114"/>
              <w:ind w:left="134" w:right="123"/>
              <w:jc w:val="center"/>
              <w:rPr>
                <w:sz w:val="18"/>
              </w:rPr>
            </w:pPr>
            <w:r>
              <w:rPr>
                <w:sz w:val="18"/>
              </w:rPr>
              <w:t>sodiu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carbonate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122E8A1E" w14:textId="77777777" w:rsidR="00825DDC" w:rsidRDefault="00825DDC" w:rsidP="00825DDC">
            <w:pPr>
              <w:pStyle w:val="TableParagraph"/>
              <w:spacing w:before="114"/>
              <w:ind w:left="121" w:right="106"/>
              <w:jc w:val="center"/>
              <w:rPr>
                <w:sz w:val="18"/>
              </w:rPr>
            </w:pPr>
            <w:r>
              <w:rPr>
                <w:sz w:val="18"/>
              </w:rPr>
              <w:t>IV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1E75587F" w14:textId="77777777" w:rsidR="00825DDC" w:rsidRDefault="00825DDC" w:rsidP="00825DDC">
            <w:pPr>
              <w:pStyle w:val="TableParagraph"/>
              <w:spacing w:line="201" w:lineRule="exact"/>
              <w:ind w:left="164" w:right="283"/>
              <w:jc w:val="center"/>
              <w:rPr>
                <w:sz w:val="18"/>
              </w:rPr>
            </w:pPr>
            <w:r>
              <w:rPr>
                <w:sz w:val="18"/>
              </w:rPr>
              <w:t>Rev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igh-Do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trexat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guidelines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sider</w:t>
            </w:r>
          </w:p>
          <w:p w14:paraId="16D0D170" w14:textId="77777777" w:rsidR="00825DDC" w:rsidRDefault="00825DDC" w:rsidP="00825DDC">
            <w:pPr>
              <w:pStyle w:val="TableParagraph"/>
              <w:spacing w:before="17"/>
              <w:ind w:left="164" w:right="277"/>
              <w:jc w:val="center"/>
              <w:rPr>
                <w:sz w:val="18"/>
              </w:rPr>
            </w:pPr>
            <w:r>
              <w:rPr>
                <w:sz w:val="18"/>
              </w:rPr>
              <w:t>alternati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V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lui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osi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yd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rin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lkalization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MjY4Yzk0ZTMtNWY5ZC00NzlmLTlmNGUtZmQ1MTYzMzU4NjkwIiwicHJvcGVydGllcyI6eyJub3RlSW5kZXgiOjB9LCJpc0VkaXRlZCI6ZmFsc2UsIm1hbnVhbE92ZXJyaWRlIjp7ImlzTWFudWFsbHlPdmVycmlkZGVuIjpmYWxzZSwiY2l0ZXByb2NUZXh0IjoiKDMyKSIsIm1hbnVhbE92ZXJyaWRlVGV4dCI6IiJ9LCJjaXRhdGlvbkl0ZW1zIjpbeyJpZCI6IjZlYTM4NTE4LWU5YTgtMzNlNC1hOGFkLThkYWM0ZWQzYzdlMSIsIml0ZW1EYXRhIjp7InR5cGUiOiJhcnRpY2xlLWpvdXJuYWwiLCJpZCI6IjZlYTM4NTE4LWU5YTgtMzNlNC1hOGFkLThkYWM0ZWQzYzdlMSIsInRpdGxlIjoiRGV0ZXJtaW5hbnRzIG9mIGFjY2VzcyB0byBjaGlsZGhvb2QgY2FuY2VyIG1lZGljaW5lczogYSBjb21wYXJhdGl2ZSwgbWl4ZWQtbWV0aG9kcyBhbmFseXNpcyBvZiBmb3VyIENhcmliYmVhbiBjb3VudHJpZXMiLCJhdXRob3IiOlt7ImZhbWlseSI6IkJvYXRlbmciLCJnaXZlbiI6IlJob25kYSIsInBhcnNlLW5hbWVzIjpmYWxzZSwiZHJvcHBpbmctcGFydGljbGUiOiIiLCJub24tZHJvcHBpbmctcGFydGljbGUiOiIifSx7ImZhbWlseSI6IlBldHJpY2NhIiwiZ2l2ZW4iOiJLYWRpYSIsInBhcnNlLW5hbWVzIjpmYWxzZSwiZHJvcHBpbmctcGFydGljbGUiOiIiLCJub24tZHJvcHBpbmctcGFydGljbGUiOiIifSx7ImZhbWlseSI6IlRhbmciLCJnaXZlbiI6IkJyYW5kb24iLCJwYXJzZS1uYW1lcyI6ZmFsc2UsImRyb3BwaW5nLXBhcnRpY2xlIjoiIiwibm9uLWRyb3BwaW5nLXBhcnRpY2xlIjoiIn0seyJmYW1pbHkiOiJQYXJpa2giLCJnaXZlbiI6IlN1cHJpeWEiLCJwYXJzZS1uYW1lcyI6ZmFsc2UsImRyb3BwaW5nLXBhcnRpY2xlIjoiIiwibm9uLWRyb3BwaW5nLXBhcnRpY2xlIjoiIn0seyJmYW1pbHkiOiJTaW5RdWVlLUJyb3duIiwiZ2l2ZW4iOiJDb3JyaW5lIiwicGFyc2UtbmFtZXMiOmZhbHNlLCJkcm9wcGluZy1wYXJ0aWNsZSI6IiIsIm5vbi1kcm9wcGluZy1wYXJ0aWNsZSI6IiJ9LHsiZmFtaWx5IjoiQWxleGlzIiwiZ2l2ZW4iOiJDaGVyeWwiLCJwYXJzZS1uYW1lcyI6ZmFsc2UsImRyb3BwaW5nLXBhcnRpY2xlIjoiIiwibm9uLWRyb3BwaW5nLXBhcnRpY2xlIjoiIn0seyJmYW1pbHkiOiJCcm93bmUtRmFybWVyIiwiZ2l2ZW4iOiJDaGFudGVsbGUiLCJwYXJzZS1uYW1lcyI6ZmFsc2UsImRyb3BwaW5nLXBhcnRpY2xlIjoiIiwibm9uLWRyb3BwaW5nLXBhcnRpY2xlIjoiIn0seyJmYW1pbHkiOiJSZWVjZS1NaWxscyIsImdpdmVuIjoiTWljaGVsbGUiLCJwYXJzZS1uYW1lcyI6ZmFsc2UsImRyb3BwaW5nLXBhcnRpY2xlIjoiIiwibm9uLWRyb3BwaW5nLXBhcnRpY2xlIjoiIn0seyJmYW1pbHkiOiJTYWxtb24iLCJnaXZlbiI6IlNoYXJvbiBNY0xlYW4iLCJwYXJzZS1uYW1lcyI6ZmFsc2UsImRyb3BwaW5nLXBhcnRpY2xlIjoiIiwibm9uLWRyb3BwaW5nLXBhcnRpY2xlIjoiIn0seyJmYW1pbHkiOiJCb2RreW4iLCJnaXZlbiI6IkN1cnQiLCJwYXJzZS1uYW1lcyI6ZmFsc2UsImRyb3BwaW5nLXBhcnRpY2xlIjoiIiwibm9uLWRyb3BwaW5nLXBhcnRpY2xlIjoiIn0seyJmYW1pbHkiOiJHdXB0YSIsImdpdmVuIjoiU3VtaXQiLCJwYXJzZS1uYW1lcyI6ZmFsc2UsImRyb3BwaW5nLXBhcnRpY2xlIjoiIiwibm9uLWRyb3BwaW5nLXBhcnRpY2xlIjoiIn0seyJmYW1pbHkiOiJNYWd1aXJlIiwiZ2l2ZW4iOiJCcnlhbiIsInBhcnNlLW5hbWVzIjpmYWxzZSwiZHJvcHBpbmctcGFydGljbGUiOiIiLCJub24tZHJvcHBpbmctcGFydGljbGUiOiIifSx7ImZhbWlseSI6IkRlbmJ1cmciLCJnaXZlbiI6IkF2cmFtIEUiLCJwYXJzZS1uYW1lcyI6ZmFsc2UsImRyb3BwaW5nLXBhcnRpY2xlIjoiIiwibm9uLWRyb3BwaW5nLXBhcnRpY2xlIjoiIn1dLCJjb250YWluZXItdGl0bGUiOiJUaGUgTGFuY2V0IEdsb2JhbCBIZWFsdGgiLCJET0kiOiIxMC4xMDE2L1MyMjE0LTEwOVgoMjEpMDAyODctNCIsIklTU04iOiIyMjE0MTA5WCIsIlVSTCI6Imh0dHBzOi8vbGlua2luZ2h1Yi5lbHNldmllci5jb20vcmV0cmlldmUvcGlpL1MyMjE0MTA5WDIxMDAyODc0IiwiaXNzdWVkIjp7ImRhdGUtcGFydHMiOltbMjAyMSw5XV19LCJwYWdlIjoiZTEzMTQtZTEzMjQiLCJpc3N1ZSI6IjkiLCJ2b2x1bWUiOiI5IiwiY29udGFpbmVyLXRpdGxlLXNob3J0IjoiTGFuY2V0IEdsb2IgSGVhbHRoIn0sImlzVGVtcG9yYXJ5IjpmYWxzZX1dfQ=="/>
              <w:id w:val="-212355086"/>
              <w:placeholder>
                <w:docPart w:val="EBC8D32A9D1346BCAFD40DA7DA93CDA1"/>
              </w:placeholder>
            </w:sdtPr>
            <w:sdtContent>
              <w:p w14:paraId="63FF6C3C" w14:textId="7B9262B4" w:rsidR="00825DDC" w:rsidRDefault="00825DDC" w:rsidP="00825DDC">
                <w:pPr>
                  <w:pStyle w:val="TableParagraph"/>
                  <w:spacing w:before="106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32)</w:t>
                </w:r>
              </w:p>
            </w:sdtContent>
          </w:sdt>
        </w:tc>
      </w:tr>
      <w:tr w:rsidR="00825DDC" w14:paraId="359241EA" w14:textId="77777777" w:rsidTr="000F4BB7">
        <w:trPr>
          <w:trHeight w:val="444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5B9F165E" w14:textId="77777777" w:rsidR="00825DDC" w:rsidRDefault="00825DDC" w:rsidP="00825DDC">
            <w:pPr>
              <w:pStyle w:val="TableParagraph"/>
              <w:spacing w:before="110"/>
              <w:ind w:left="134" w:right="131"/>
              <w:jc w:val="center"/>
              <w:rPr>
                <w:sz w:val="18"/>
              </w:rPr>
            </w:pPr>
            <w:r>
              <w:rPr>
                <w:sz w:val="18"/>
              </w:rPr>
              <w:t>carboplati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isplati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ytarab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oxorubici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vincristine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0129F1BD" w14:textId="77777777" w:rsidR="00825DDC" w:rsidRDefault="00825DDC" w:rsidP="00825DDC">
            <w:pPr>
              <w:pStyle w:val="TableParagraph"/>
              <w:spacing w:before="110"/>
              <w:ind w:left="121" w:right="103"/>
              <w:jc w:val="center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d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412B8E1E" w14:textId="77777777" w:rsidR="00825DDC" w:rsidRDefault="00825DDC" w:rsidP="00825DDC">
            <w:pPr>
              <w:pStyle w:val="TableParagraph"/>
              <w:spacing w:line="201" w:lineRule="exact"/>
              <w:ind w:left="111"/>
              <w:rPr>
                <w:sz w:val="18"/>
              </w:rPr>
            </w:pPr>
            <w:r>
              <w:rPr>
                <w:sz w:val="18"/>
              </w:rPr>
              <w:t>Exp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sent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dicin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ildhoo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anc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ds;</w:t>
            </w:r>
          </w:p>
          <w:p w14:paraId="3EF7E00E" w14:textId="77777777" w:rsidR="00825DDC" w:rsidRDefault="00825DDC" w:rsidP="00825DDC">
            <w:pPr>
              <w:pStyle w:val="TableParagraph"/>
              <w:spacing w:before="13"/>
              <w:ind w:left="180"/>
              <w:rPr>
                <w:sz w:val="18"/>
              </w:rPr>
            </w:pPr>
            <w:r>
              <w:rPr>
                <w:sz w:val="18"/>
              </w:rPr>
              <w:t>improv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pp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in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bstitu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mulation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eeds-ba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ecasting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NjRhYWI3NDUtNDcxZS00Mjg4LWE5NTQtYzExODhlOWIxZmU3IiwicHJvcGVydGllcyI6eyJub3RlSW5kZXgiOjB9LCJpc0VkaXRlZCI6ZmFsc2UsIm1hbnVhbE92ZXJyaWRlIjp7ImlzTWFudWFsbHlPdmVycmlkZGVuIjpmYWxzZSwiY2l0ZXByb2NUZXh0IjoiKDgpIiwibWFudWFsT3ZlcnJpZGVUZXh0IjoiIn0sImNpdGF0aW9uSXRlbXMiOlt7ImlkIjoiMjQzZDQ3ZmYtODEwNy0zNzE0LWI0MzAtMjE2NGEwNzcxMTliIiwiaXRlbURhdGEiOnsidHlwZSI6ImFydGljbGUtam91cm5hbCIsImlkIjoiMjQzZDQ3ZmYtODEwNy0zNzE0LWI0MzAtMjE2NGEwNzcxMTliIiwidGl0bGUiOiJDb25zZXF1ZW5jZXMgb2YgYSBzaG9ydGFnZSBhbmQgcmF0aW9uaW5nOiBFdmlkZW5jZSBmcm9tIGEgcGVkaWF0cmljIHZhY2NpbmUiLCJhdXRob3IiOlt7ImZhbWlseSI6IkxpZWJtYW4iLCJnaXZlbiI6IkVsaSIsInBhcnNlLW5hbWVzIjpmYWxzZSwiZHJvcHBpbmctcGFydGljbGUiOiIiLCJub24tZHJvcHBpbmctcGFydGljbGUiOiIifSx7ImZhbWlseSI6Ikxhd2xlciIsImdpdmVuIjoiRW1pbHkgQyIsInBhcnNlLW5hbWVzIjpmYWxzZSwiZHJvcHBpbmctcGFydGljbGUiOiIiLCJub24tZHJvcHBpbmctcGFydGljbGUiOiIifSx7ImZhbWlseSI6IkR1bm4iLCJnaXZlbiI6IkFiZSIsInBhcnNlLW5hbWVzIjpmYWxzZSwiZHJvcHBpbmctcGFydGljbGUiOiIiLCJub24tZHJvcHBpbmctcGFydGljbGUiOiIifSx7ImZhbWlseSI6IlJpZGxleSIsImdpdmVuIjoiRGF2aWQgQiIsInBhcnNlLW5hbWVzIjpmYWxzZSwiZHJvcHBpbmctcGFydGljbGUiOiIiLCJub24tZHJvcHBpbmctcGFydGljbGUiOiIifV0sImNvbnRhaW5lci10aXRsZSI6IkpvdXJuYWwgb2YgSGVhbHRoIEVjb25vbWljcyIsIkRPSSI6IkRPSTogMTAuMTAxNi9qLmpoZWFsZWNvLjIwMjMuMTAyODE5IiwiaXNzdWVkIjp7ImRhdGUtcGFydHMiOltbMjAyM11dfSwiYWJzdHJhY3QiOiJTaG9ydGFnZXMgYW5kIHJhdGlvbmluZyBhcmUgY29tbW9uIGluIGhlYWx0aCBjYXJlLCB5ZXQgd2Uga25vdyBsaXR0bGUgYWJvdXQgdGhlIGNvbnNlcXVlbmNlcy4gV2UgZXhhbWluZSBhbiAxOC1tb250aCBzaG9ydGFnZSBvZiB0aGUgcGVkaWF0cmljIEhhZW1vcGhpbHVzIEluZmx1ZW56YWUgVHlwZSBCIChIaWIpIHZhY2NpbmUuIFVzaW5nIGluc3VyYW5jZSBjbGFpbXMgZGF0YSBhbmQgdmFyaWF0aW9uIGluIHNob3J0YWdlIGV4cG9zdXJlIGFjcm9zcyBiaXJ0aCBjb2hvcnRzLCB3ZSBmaW5kIHRoYXQgdGhlIHNob3J0YWdlIHJlZHVjZWQgdXB0YWtlIG9mIGhpZ2gtdmFsdWUgcHJpbWFyeSBkb3NlcyBieSA0IHBlcmNlbnRhZ2UgcG9pbnRzIGFuZCBsb3ctdmFsdWUgYm9vc3RlciBkb3NlcyBieSAyNiBwZXJjZW50YWdlIHBvaW50cy4gVGhpcyBzdWdnZXN0cyBwcm92aWRlcnMgbGFyZ2VseSBjb21wbGllZCB3aXRoIHJhdGlvbmluZyByZWNvbW1lbmRhdGlvbnMuIEluIHRoZSBsb25nLXJ1biwgY2F0Y2gtdXAgdmFjY2luYXRpb24gb2NjdXJyZWQgYnV0IHdhcyBpbmNvbXBsZXRlOiBzaG9ydGFnZS1leHBvc2VkIGNvaG9ydHMgd2VyZSA0IHBlcmNlbnRhZ2UgcG9pbnRzIGxlc3MgbGlrZWx5IHRvIGhhdmUgcmVjZWl2ZWQgdGhlIGlyIGJvb3N0ZXIgZG9zZSB5ZWFycyBsYXRlci4gV2UgYWxzbyBmaW5kIHRoYXQgdGhlIHNob3J0YWdlIGFuZCByYXRpb25pbmcgY2F1c2VkIHByb3ZpZGVyIHN3aXRjaGVzLCBleHRyYSBwcm92aWRlciB2aXNpdHMsIGFuZCBuZWdhdGl2ZSBzcGlsbG92ZXJzIHRvIG90aGVyIGNhcmUuIiwidm9sdW1lIjoiOTIiLCJjb250YWluZXItdGl0bGUtc2hvcnQiOiJKIEhlYWx0aCBFY29uIn0sImlzVGVtcG9yYXJ5IjpmYWxzZX1dfQ=="/>
              <w:id w:val="379363334"/>
              <w:placeholder>
                <w:docPart w:val="50D34AB281C44A4AA151B0354408E77A"/>
              </w:placeholder>
            </w:sdtPr>
            <w:sdtContent>
              <w:p w14:paraId="465B3F25" w14:textId="798EC105" w:rsidR="00825DDC" w:rsidRDefault="00825DDC" w:rsidP="00825DDC">
                <w:pPr>
                  <w:pStyle w:val="TableParagraph"/>
                  <w:spacing w:before="102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8)</w:t>
                </w:r>
              </w:p>
            </w:sdtContent>
          </w:sdt>
        </w:tc>
      </w:tr>
      <w:tr w:rsidR="00825DDC" w14:paraId="41D9889D" w14:textId="77777777" w:rsidTr="000F4BB7">
        <w:trPr>
          <w:trHeight w:val="301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46F76ED2" w14:textId="77777777" w:rsidR="00825DDC" w:rsidRDefault="00825DDC" w:rsidP="00825DDC">
            <w:pPr>
              <w:pStyle w:val="TableParagraph"/>
              <w:spacing w:before="38"/>
              <w:ind w:left="134" w:right="123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haemophilus</w:t>
            </w:r>
            <w:proofErr w:type="spellEnd"/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ccine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1D634CB3" w14:textId="77777777" w:rsidR="00825DDC" w:rsidRDefault="00825DDC" w:rsidP="00825DDC">
            <w:pPr>
              <w:pStyle w:val="TableParagraph"/>
              <w:spacing w:before="38"/>
              <w:ind w:left="121" w:right="105"/>
              <w:jc w:val="center"/>
              <w:rPr>
                <w:sz w:val="18"/>
              </w:rPr>
            </w:pPr>
            <w:r>
              <w:rPr>
                <w:sz w:val="18"/>
              </w:rPr>
              <w:t>Injectable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058243C6" w14:textId="77777777" w:rsidR="00825DDC" w:rsidRDefault="00825DDC" w:rsidP="00825DDC">
            <w:pPr>
              <w:pStyle w:val="TableParagraph"/>
              <w:spacing w:before="34"/>
              <w:ind w:left="164" w:right="278"/>
              <w:jc w:val="center"/>
              <w:rPr>
                <w:sz w:val="18"/>
              </w:rPr>
            </w:pPr>
            <w:r>
              <w:rPr>
                <w:sz w:val="18"/>
              </w:rPr>
              <w:t>Delay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ccin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ost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av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ma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r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ses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ZTdjZGZkMDctYzlkNC00NDk3LWEyMTgtMWMzNWUyODQ5YWQ0IiwicHJvcGVydGllcyI6eyJub3RlSW5kZXgiOjB9LCJpc0VkaXRlZCI6ZmFsc2UsIm1hbnVhbE92ZXJyaWRlIjp7ImlzTWFudWFsbHlPdmVycmlkZGVuIjpmYWxzZSwiY2l0ZXByb2NUZXh0IjoiKDMzKSIsIm1hbnVhbE92ZXJyaWRlVGV4dCI6IiJ9LCJjaXRhdGlvbkl0ZW1zIjpbeyJpZCI6IjcyNWYxNWMxLTczMTMtM2M4Zi04ZmJhLTZhYWRlMzgyM2NmNyIsIml0ZW1EYXRhIjp7InR5cGUiOiJhcnRpY2xlLWpvdXJuYWwiLCJpZCI6IjcyNWYxNWMxLTczMTMtM2M4Zi04ZmJhLTZhYWRlMzgyM2NmNyIsInRpdGxlIjoiQ29tcGFyaXNvbiBvZiBuZW9uYXRhbCBvdXRjb21lcyB3aXRoIHRoZSB1c2UgY2Vmb3RheGltZSB2ZXJzdXMgY2VmdGF6aWRpbWUgaW4gYSBuZW9uYXRhbCBpbnRlbnNpdmUgY2FyZSB1bml0IiwiYXV0aG9yIjpbeyJmYW1pbHkiOiJQYXRlbCIsImdpdmVuIjoiUCBEIiwicGFyc2UtbmFtZXMiOmZhbHNlLCJkcm9wcGluZy1wYXJ0aWNsZSI6IiIsIm5vbi1kcm9wcGluZy1wYXJ0aWNsZSI6IiJ9LHsiZmFtaWx5IjoiQmhhZ2F0IiwiZ2l2ZW4iOiJQIiwicGFyc2UtbmFtZXMiOmZhbHNlLCJkcm9wcGluZy1wYXJ0aWNsZSI6IiIsIm5vbi1kcm9wcGluZy1wYXJ0aWNsZSI6IiJ9LHsiZmFtaWx5IjoiQmFydGxldHQiLCJnaXZlbiI6IkEgSCIsInBhcnNlLW5hbWVzIjpmYWxzZSwiZHJvcHBpbmctcGFydGljbGUiOiIiLCJub24tZHJvcHBpbmctcGFydGljbGUiOiIifSx7ImZhbWlseSI6IkJvbmRpIiwiZ2l2ZW4iOiJEIFMiLCJwYXJzZS1uYW1lcyI6ZmFsc2UsImRyb3BwaW5nLXBhcnRpY2xlIjoiIiwibm9uLWRyb3BwaW5nLXBhcnRpY2xlIjoiIn1dLCJjb250YWluZXItdGl0bGUiOiJKb3VybmFsIG9mIFBlZGlhdHJpYyBQaGFybWFjb2xvZ3kgYW5kIFRoZXJhcGV1dGljcyIsIkRPSSI6IjEwLjU4NjMvMTU1MS02Nzc2LTI1LjIuMTE3IiwiSVNTTiI6IjIzMzEtMzQ4WCIsIlVSTCI6Imh0dHBzOi8vd3d3LmVtYmFzZS5jb20vc2VhcmNoL3Jlc3VsdHM/c3ViYWN0aW9uPXZpZXdyZWNvcmQmaWQ9TDIwMDM4MzY1NjcmZnJvbT1leHBvcnQiLCJpc3N1ZWQiOnsiZGF0ZS1wYXJ0cyI6W1syMDIwXV19LCJwYWdlIjoiMTE3LTEyMyIsImxhbmd1YWdlIjoiRW5nbGlzaCIsImFic3RyYWN0IjoiT0JKRUNUSVZFUyBUaGVyZSBpcyBhIG5hdGlvbmFsIGRydWcgc2hvcnRhZ2Ugb2YgY2Vmb3RheGltZSwgYW5kIGNlZnRhemlkaW1lIGlzIHJlY29tbWVuZGVkIGFzIGFuIGFsdGVybmF0aXZlIHRvIGNlZm90YXhpbWUgZm9yIG5lb25hdGVzLiBUaGlzIHN0dWR5IGV2YWx1YXRlZCBjdWx0dXJlLXBvc2l0aXZlIGxhdGUtb25zZXQgc2Vwc2lzIChMT1MpLCBtdWx0aWRydWcgcmVzaXN0YW50IG9yZ2FuaXNtcyAoTURST3MpLCBhbmQgb3RoZXIgbmVvbmF0YWwgb3V0Y29tZXMgd2l0aCB0aGUgdXNlIG9mIGNlZnRhemlkaW1lIGNvbXBhcmVkIHdpdGggY2Vmb3RheGltZSBpbiBuZW9uYXRlcy4gTUVUSE9EUyBUaGlzIHdhcyBhIHNpbmdsZS1jZW50ZXIsIHJldHJvc3BlY3RpdmUgY29ob3J0IHN0dWR5IG9mIG5lb25hdGFsIHN1YmplY3RzIHdobyByZWNlaXZlZCBhdCBsZWFzdCAyNCBob3VycyBvZiBjZWZ0YXppZGltZSBvciBjZWZvdGF4aW1lIGJldHdlZW4gQXByaWwgMSwgMjAxNSwgYW5kIEF1Z3VzdCAxLCAyMDE3LiBTdWJqZWN0cyB3ZXJlIGV4Y2x1ZGVkIGlmIHRoZXkgcmVjZWl2ZWQgdGhlIGFsdGVybmF0ZSBhbnRpYmlvdGljIGZvciBtb3JlIHRoYW4gMjQgaG91cnMuIFJFU1VMVFMgQSB0b3RhbCBvZiAxMDEgc3ViamVjdHMgd2VyZSBpbmNsdWRlZCAoY2VmdGF6aWRpbWUsIG4gPSA1ODsgY2Vmb3RheGltZSwgbiA9IDQzKS4gTWVkaWFuIGdlc3RhdGlvbmFsIGFnZXMgd2VyZSBzaWduaWZpY2FudGx5IGRpZmZlcmVudCBiZXR3ZWVuIGdyb3VwcyAoMjguMSBbSVFSLCAyNS4w4oCTMzYuNl0gd2Vla3MgdmVyc3VzIDMyLjMgW0lRUiwgMjYuOeKAkzM3LjRdIGluIHRoZSBjZWZ0YXppZGltZSBhbmQgY2Vmb3RheGltZSBncm91cHMsIHJlc3BlY3RpdmVseSwgcCA8IDAuMDUpLiBSZXN1bHRzIHNob3dlZCBhIG5vbi1zdGF0aXN0aWNhbGx5IHNpZ25pZmljYW50IGluY3JlYXNlZCBpbmNpZGVuY2Ugb2YgY3VsdHVyZS1wb3NpdGl2ZSBMT1MgKDE3LjIlIHZlcnN1cyAyLjMlLCByZXNwZWN0aXZlbHksIGFkanVzdGVkIE9SIDYuNTEgWzk1JSBDSSwgMC43OOKAkzU1LjIzXSwgcCA9IDAuMDkpIGFuZCBNRFJPIGluZmVjdGlvbnMgKDUuMiUgdmVyc3VzIDAlLCByZXNwZWN0aXZlbHksIHAgPSAwLjI2KSB3aXRoIHRoZSB1c2Ugb2YgY2VmdGF6aWRpbWUgY29tcGFyZWQgd2l0aCBjZWZvdGF4aW1lLiBUaGVyZSB3YXMgYSBzdGF0aXN0aWNhbGx5IHNpZ25pZmljYW50IGluY3JlYXNlZCByaXNrIG9mIHN0YWdlIElJIHRvIElJSSBuZWNyb3RpemluZyBlbnRlcm9jb2xpdGlzIChORUMpIHdpdGggdGhlIHVzZSBvZiBjZWZ0YXppZGltZSAoMjIuNCUgdmVyc3VzIDIuMyUsIHJlc3BlY3RpdmVseSwgYWRqdXN0ZWQgT1IgOS42OCBbOTUlIENJLCAxLjE44oCTNzkuNDVdLCBwID0gMC4wNCkuIENPTkNMVVNJT05TIFRoaXMgc3R1ZHkgZm91bmQgYSBzdGF0aXN0aWNhbGx5IHNpZ25pZmljYW50IGluY3JlYXNlIGluIHN0YWdlIElJIHRvIElJSSBORUMgd2l0aCB0aGUgdXNlIG9mIGNlZnRhemlkaW1lIGNvbXBhcmVkIHdpdGggY2Vmb3RheGltZS4gVGhlcmUgd2FzIGEgaGlnaGVyIHJhdGUgb2YgY3VsdHVyZS1wb3NpdGl2ZSBMT1MgYW5kIE1EUk8gaW5mZWN0aW9ucyB3aXRoIGNlZnRhemlkaW1lLCBidXQgdGhpcyB3YXMgbm90IHNpZ25pZmljYW50LiBGdXJ0aGVyIHJlc2VhcmNoIGlzIHdhcnJhbnRlZCB0byBhc3Nlc3MgdGhlIGltcGxpY2F0aW9ucyBjZWZ0YXppZGltZSB1c2UgaW4gbmVvbmF0ZXMuIiwiaXNzdWUiOiIyIiwidm9sdW1lIjoiMjUiLCJjb250YWluZXItdGl0bGUtc2hvcnQiOiIifSwiaXNUZW1wb3JhcnkiOmZhbHNlfV19"/>
              <w:id w:val="1757780729"/>
              <w:placeholder>
                <w:docPart w:val="380793F90F28449981C7D1DB667BBB42"/>
              </w:placeholder>
            </w:sdtPr>
            <w:sdtContent>
              <w:p w14:paraId="716EC71D" w14:textId="708B6DAF" w:rsidR="00825DDC" w:rsidRDefault="00825DDC" w:rsidP="00825DDC">
                <w:pPr>
                  <w:pStyle w:val="TableParagraph"/>
                  <w:spacing w:before="34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33)</w:t>
                </w:r>
              </w:p>
            </w:sdtContent>
          </w:sdt>
        </w:tc>
      </w:tr>
      <w:tr w:rsidR="00825DDC" w14:paraId="15939238" w14:textId="77777777" w:rsidTr="000F4BB7">
        <w:trPr>
          <w:trHeight w:val="300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515ACA39" w14:textId="77777777" w:rsidR="00825DDC" w:rsidRDefault="00825DDC" w:rsidP="00825DDC">
            <w:pPr>
              <w:pStyle w:val="TableParagraph"/>
              <w:spacing w:before="38"/>
              <w:ind w:left="134" w:right="122"/>
              <w:jc w:val="center"/>
              <w:rPr>
                <w:sz w:val="18"/>
              </w:rPr>
            </w:pPr>
            <w:r>
              <w:rPr>
                <w:sz w:val="18"/>
              </w:rPr>
              <w:t>cefotaxime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230CC8B9" w14:textId="77777777" w:rsidR="00825DDC" w:rsidRDefault="00825DDC" w:rsidP="00825DDC">
            <w:pPr>
              <w:pStyle w:val="TableParagraph"/>
              <w:spacing w:before="38"/>
              <w:ind w:left="121" w:right="105"/>
              <w:jc w:val="center"/>
              <w:rPr>
                <w:sz w:val="18"/>
              </w:rPr>
            </w:pPr>
            <w:r>
              <w:rPr>
                <w:sz w:val="18"/>
              </w:rPr>
              <w:t>Injectable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3C7D16C8" w14:textId="77777777" w:rsidR="00825DDC" w:rsidRDefault="00825DDC" w:rsidP="00825DDC">
            <w:pPr>
              <w:pStyle w:val="TableParagraph"/>
              <w:spacing w:before="30"/>
              <w:ind w:left="164" w:right="277"/>
              <w:jc w:val="center"/>
              <w:rPr>
                <w:sz w:val="18"/>
              </w:rPr>
            </w:pPr>
            <w:r>
              <w:rPr>
                <w:sz w:val="18"/>
              </w:rPr>
              <w:t>U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ftazid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 alternative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OGQ4NDViNjgtYjQ3NS00ZjJhLWJkYjgtMWU2ZGNjZTY5MDYzIiwicHJvcGVydGllcyI6eyJub3RlSW5kZXgiOjB9LCJpc0VkaXRlZCI6ZmFsc2UsIm1hbnVhbE92ZXJyaWRlIjp7ImlzTWFudWFsbHlPdmVycmlkZGVuIjpmYWxzZSwiY2l0ZXByb2NUZXh0IjoiKDM0KSIsIm1hbnVhbE92ZXJyaWRlVGV4dCI6IiJ9LCJjaXRhdGlvbkl0ZW1zIjpbeyJpZCI6ImExMjA1MjYwLTIwYzQtMzU4YS1iMjU5LTliZmI2NDE4NzI1MiIsIml0ZW1EYXRhIjp7InR5cGUiOiJhcnRpY2xlLWpvdXJuYWwiLCJpZCI6ImExMjA1MjYwLTIwYzQtMzU4YS1iMjU5LTliZmI2NDE4NzI1MiIsInRpdGxlIjoiQ2hlbW90aGVyYXB5IGRydWcgc2hvcnRhZ2VzIGluIHBhZWRpYXRyaWMgb25jb2xvZ3k6IEEgMTQteWVhclxuc2luZ2xlLWNlbnRyZSBleHBlcmllbmNlIGluIEJlbGdpdW0iLCJhdXRob3IiOlt7ImZhbWlseSI6IkJhdXRlcnMiLCJnaXZlbiI6IlRpZW5lIiwicGFyc2UtbmFtZXMiOmZhbHNlLCJkcm9wcGluZy1wYXJ0aWNsZSI6IiIsIm5vbi1kcm9wcGluZy1wYXJ0aWNsZSI6IiJ9LHsiZmFtaWx5IjoiQ2xhdXMiLCJnaXZlbiI6IkJhcmJhcmEgT20iLCJwYXJzZS1uYW1lcyI6ZmFsc2UsImRyb3BwaW5nLXBhcnRpY2xlIjoiIiwibm9uLWRyb3BwaW5nLXBhcnRpY2xlIjoiIn0seyJmYW1pbHkiOiJOb3JnYSIsImdpdmVuIjoiS29lbiIsInBhcnNlLW5hbWVzIjpmYWxzZSwiZHJvcHBpbmctcGFydGljbGUiOiIiLCJub24tZHJvcHBpbmctcGFydGljbGUiOiIifSx7ImZhbWlseSI6Ikh1eXMiLCJnaXZlbiI6IklzYWJlbGxlIiwicGFyc2UtbmFtZXMiOmZhbHNlLCJkcm9wcGluZy1wYXJ0aWNsZSI6IiIsIm5vbi1kcm9wcGluZy1wYXJ0aWNsZSI6IiJ9LHsiZmFtaWx5IjoiU2ltb2VucyIsImdpdmVuIjoiU3RldmVuIiwicGFyc2UtbmFtZXMiOmZhbHNlLCJkcm9wcGluZy1wYXJ0aWNsZSI6IiIsIm5vbi1kcm9wcGluZy1wYXJ0aWNsZSI6IiJ9LHsiZmFtaWx5IjoiTGF1cmV5cyIsImdpdmVuIjoiR2VuZXZpw6h2ZSIsInBhcnNlLW5hbWVzIjpmYWxzZSwiZHJvcHBpbmctcGFydGljbGUiOiIiLCJub24tZHJvcHBpbmctcGFydGljbGUiOiIifV0sImNvbnRhaW5lci10aXRsZSI6IkogT25jb2wgUGhhcm0gUHJhY3QiLCJpc3N1ZWQiOnsiZGF0ZS1wYXJ0cyI6W1syMDE1LDEwXV19LCJwdWJsaXNoZXItcGxhY2UiOiJFbmdsYW5kIiwicGFnZSI6Ijc2Ni03NzAiLCJsYW5ndWFnZSI6ImVuIiwiYWJzdHJhY3QiOiJTaG9ydGFnZXMgb2YgY2hlbW90aGVyYXB5IGFyZSBhIGdyb3dpbmcgY2hhbGxlbmdlIGZvciB0aGVcbmhlYWx0aGNhcmUgc3lzdGVtLiBXZSBwcmVzZW50IHRoZSBidXJkZW4gb2YgZHJ1ZyBzaG9ydGFnZXMgb2ZcbmNoZW1vdGhlcmFwZXV0aWNzIGluIHRoZSBwYWVkaWF0cmljIGhlbWF0by1vbmNvbG9neSB1bml0IG9mIGFcbnRlcnRpYXJ5IGNhcmUgaG9zcGl0YWwgYW5kIHNvbHV0aW9ucyB0aGF0IHdlcmUgdXNlZCB0byBtYW5hZ2VcbnRoZW0uIEJldHdlZW4gSmFudWFyeSAyMDAxIGFuZCBEZWNlbWJlciAyMDE0LCA1NCBpbmRpdmlkdWFsXG5zaG9ydGFnZXMgd2VyZSBkZXRlY3RlZCwgYWZmZWN0aW5nIGEgdG90YWwgbnVtYmVyIG9mIDIxIGRpZmZlcmVudFxuZHJ1Z3MuIEluIHRvdGFsLCA0MTI3IHNob3J0YWdlIGRheXMgd2VyZSByZWdpc3RlcmVkIHdpdGggYSBtZWFuXG5kdXJhdGlvbiBvZiAxOTYuNSBTRCAgMTQ0LjAgZGF5cyBwZXIgaW5kaXZpZHVhbCBkcnVnXG5zaG9ydGFnZS4gTWV0aG90cmV4YXRlLCBkb3hvcnViaWNpbiBhbmQgY2FyYm9wbGF0aW4gaGFkIHRoZVxubG9uZ2VzdCBzdXBwbHkgZGlzcnVwdGlvbnMuIFNvbHV0aW9ucyB0byBhZGRyZXNzIHRoZSBwcm9ibGVtc1xud2VyZSBwdXJjaGFzZSBvZiBhIGdlbmVyaWMgYWx0ZXJuYXRpdmUsIGEgY2hhbmdlIG9mIGluZGl2aWR1YWxcbnRyZWF0bWVudCBwbGFucywgY29ob3J0aW5nIG9mIHBhdGllbnRzIGFuZCBpbXBvcnQgZnJvbSBhYnJvYWQuIiwiaXNzdWUiOiI2Iiwidm9sdW1lIjoiMjIiLCJjb250YWluZXItdGl0bGUtc2hvcnQiOiIifSwiaXNUZW1wb3JhcnkiOmZhbHNlfV19"/>
              <w:id w:val="-1425103746"/>
              <w:placeholder>
                <w:docPart w:val="FFC429EFB5B246EA87CBB709F74D733A"/>
              </w:placeholder>
            </w:sdtPr>
            <w:sdtContent>
              <w:p w14:paraId="25DFCBA0" w14:textId="24BF82E0" w:rsidR="00825DDC" w:rsidRDefault="00825DDC" w:rsidP="00825DDC">
                <w:pPr>
                  <w:pStyle w:val="TableParagraph"/>
                  <w:spacing w:before="30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34)</w:t>
                </w:r>
              </w:p>
            </w:sdtContent>
          </w:sdt>
        </w:tc>
      </w:tr>
      <w:tr w:rsidR="00825DDC" w14:paraId="199DDD4A" w14:textId="77777777" w:rsidTr="000F4BB7">
        <w:trPr>
          <w:trHeight w:val="1032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595D20B2" w14:textId="77777777" w:rsidR="00825DDC" w:rsidRDefault="00825DDC" w:rsidP="00825DDC">
            <w:pPr>
              <w:pStyle w:val="TableParagraph"/>
              <w:ind w:left="335" w:right="329" w:firstLine="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methotrexate, </w:t>
            </w:r>
            <w:proofErr w:type="spellStart"/>
            <w:r>
              <w:rPr>
                <w:sz w:val="18"/>
              </w:rPr>
              <w:t>carmustine</w:t>
            </w:r>
            <w:proofErr w:type="spellEnd"/>
            <w:r>
              <w:rPr>
                <w:sz w:val="18"/>
              </w:rPr>
              <w:t xml:space="preserve">, doxorubicin, cisplatin, </w:t>
            </w:r>
            <w:proofErr w:type="spellStart"/>
            <w:r>
              <w:rPr>
                <w:sz w:val="18"/>
              </w:rPr>
              <w:t>amsacrine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toposide, tioguanine, mercaptopurine, cytarabine, cladribine,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>cyclophosphamid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vincristin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rboplati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arbazine,</w:t>
            </w:r>
          </w:p>
          <w:p w14:paraId="64BC28E6" w14:textId="77777777" w:rsidR="00825DDC" w:rsidRDefault="00825DDC" w:rsidP="00825DDC">
            <w:pPr>
              <w:pStyle w:val="TableParagraph"/>
              <w:spacing w:line="208" w:lineRule="exact"/>
              <w:ind w:left="134" w:right="124"/>
              <w:jc w:val="center"/>
              <w:rPr>
                <w:sz w:val="18"/>
              </w:rPr>
            </w:pPr>
            <w:r>
              <w:rPr>
                <w:sz w:val="18"/>
              </w:rPr>
              <w:t>dactinomycin,</w:t>
            </w:r>
            <w:r>
              <w:rPr>
                <w:spacing w:val="-6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vindesine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leomycin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ydroxycarbamide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busulfan,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asparaginas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darubicin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2179F066" w14:textId="77777777" w:rsidR="00825DDC" w:rsidRDefault="00825DDC" w:rsidP="00825DDC">
            <w:pPr>
              <w:pStyle w:val="TableParagraph"/>
              <w:rPr>
                <w:sz w:val="20"/>
              </w:rPr>
            </w:pPr>
          </w:p>
          <w:p w14:paraId="5E0841A9" w14:textId="77777777" w:rsidR="00825DDC" w:rsidRDefault="00825DDC" w:rsidP="00825DDC">
            <w:pPr>
              <w:pStyle w:val="TableParagraph"/>
              <w:spacing w:before="176"/>
              <w:ind w:left="121" w:right="102"/>
              <w:jc w:val="center"/>
              <w:rPr>
                <w:sz w:val="18"/>
              </w:rPr>
            </w:pPr>
            <w:r>
              <w:rPr>
                <w:sz w:val="18"/>
              </w:rPr>
              <w:t>Mos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jectable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7DCBCA9B" w14:textId="77777777" w:rsidR="00825DDC" w:rsidRDefault="00825DDC" w:rsidP="00825DDC">
            <w:pPr>
              <w:pStyle w:val="TableParagraph"/>
              <w:spacing w:before="9"/>
              <w:rPr>
                <w:sz w:val="15"/>
              </w:rPr>
            </w:pPr>
          </w:p>
          <w:p w14:paraId="0E2890D3" w14:textId="77777777" w:rsidR="00825DDC" w:rsidRDefault="00825DDC" w:rsidP="00825DDC">
            <w:pPr>
              <w:pStyle w:val="TableParagraph"/>
              <w:spacing w:before="1"/>
              <w:ind w:left="164" w:right="279"/>
              <w:jc w:val="center"/>
              <w:rPr>
                <w:sz w:val="18"/>
              </w:rPr>
            </w:pPr>
            <w:r>
              <w:rPr>
                <w:sz w:val="18"/>
              </w:rPr>
              <w:t>Bu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ic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ju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reat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an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hort</w:t>
            </w:r>
          </w:p>
          <w:p w14:paraId="4548B383" w14:textId="77777777" w:rsidR="00825DDC" w:rsidRDefault="00825DDC" w:rsidP="00825DDC">
            <w:pPr>
              <w:pStyle w:val="TableParagraph"/>
              <w:spacing w:before="1" w:line="259" w:lineRule="auto"/>
              <w:ind w:left="162" w:right="286"/>
              <w:jc w:val="center"/>
              <w:rPr>
                <w:sz w:val="18"/>
              </w:rPr>
            </w:pPr>
            <w:r>
              <w:rPr>
                <w:sz w:val="18"/>
              </w:rPr>
              <w:t>patient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m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rug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t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rug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stitution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ek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alternativ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ppliers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ODM5YTVjZGEtZTU3Yi00YTU0LTk0NmMtZTk4YmQ2M2JhMDBlIiwicHJvcGVydGllcyI6eyJub3RlSW5kZXgiOjB9LCJpc0VkaXRlZCI6ZmFsc2UsIm1hbnVhbE92ZXJyaWRlIjp7ImlzTWFudWFsbHlPdmVycmlkZGVuIjpmYWxzZSwiY2l0ZXByb2NUZXh0IjoiKDM1KSIsIm1hbnVhbE92ZXJyaWRlVGV4dCI6IiJ9LCJjaXRhdGlvbkl0ZW1zIjpbeyJpZCI6ImUyZTllMDA0LTFiMzUtM2YzMS1hMTg1LWJmNjRjMjUyZTU1OSIsIml0ZW1EYXRhIjp7InR5cGUiOiJhcnRpY2xlLWpvdXJuYWwiLCJpZCI6ImUyZTllMDA0LTFiMzUtM2YzMS1hMTg1LWJmNjRjMjUyZTU1OSIsInRpdGxlIjoiQmFzaXMgdG8gQWlkIENyaXNpczogRmF2aXBpcmF2aXIgT3JhbCBTb2x1dGlvbiBmb3IgSG9zcGl0YWxcbkNvbXBvdW5kaW5nIER1cmluZyBDT1ZJRC0xOSBEcnVnIFNob3J0YWdlIiwiYXV0aG9yIjpbeyJmYW1pbHkiOiJUdWVzdXdhbiIsImdpdmVuIjoiQm9kaW4iLCJwYXJzZS1uYW1lcyI6ZmFsc2UsImRyb3BwaW5nLXBhcnRpY2xlIjoiIiwibm9uLWRyb3BwaW5nLXBhcnRpY2xlIjoiIn0seyJmYW1pbHkiOiJNdWVhbm5vb20iLCJnaXZlbiI6Ild1bmxhcGEiLCJwYXJzZS1uYW1lcyI6ZmFsc2UsImRyb3BwaW5nLXBhcnRpY2xlIjoiIiwibm9uLWRyb3BwaW5nLXBhcnRpY2xlIjoiIn0seyJmYW1pbHkiOiJKYW1ub25ndGFuYWNob3QiLCJnaXZlbiI6IlByb21wb3JuIiwicGFyc2UtbmFtZXMiOmZhbHNlLCJkcm9wcGluZy1wYXJ0aWNsZSI6IiIsIm5vbi1kcm9wcGluZy1wYXJ0aWNsZSI6IiJ9LHsiZmFtaWx5IjoiS2h1bnZpY2hhaSIsImdpdmVuIjoiQXJpeWEiLCJwYXJzZS1uYW1lcyI6ZmFsc2UsImRyb3BwaW5nLXBhcnRpY2xlIjoiIiwibm9uLWRyb3BwaW5nLXBhcnRpY2xlIjoiIn0seyJmYW1pbHkiOiJQYXZpdHJhcG9rIiwiZ2l2ZW4iOiJDaGlyYXZpIiwicGFyc2UtbmFtZXMiOmZhbHNlLCJkcm9wcGluZy1wYXJ0aWNsZSI6IiIsIm5vbi1kcm9wcGluZy1wYXJ0aWNsZSI6IiJ9LHsiZmFtaWx5IjoiV29uZ3Bha2RlZSIsImdpdmVuIjoiS2F3aW50aGlkYSIsInBhcnNlLW5hbWVzIjpmYWxzZSwiZHJvcHBpbmctcGFydGljbGUiOiIiLCJub24tZHJvcHBpbmctcGFydGljbGUiOiIifSx7ImZhbWlseSI6IlNyYS1JdW0iLCJnaXZlbiI6IlN1cGFzaWwiLCJwYXJzZS1uYW1lcyI6ZmFsc2UsImRyb3BwaW5nLXBhcnRpY2xlIjoiIiwibm9uLWRyb3BwaW5nLXBhcnRpY2xlIjoiIn0seyJmYW1pbHkiOiJNYWhhbm9uZGEgTml0aGlcbmFuZCBWb25nc3V0aWxlcnMiLCJnaXZlbiI6IlZvcmFzaXQiLCJwYXJzZS1uYW1lcyI6ZmFsc2UsImRyb3BwaW5nLXBhcnRpY2xlIjoiIiwibm9uLWRyb3BwaW5nLXBhcnRpY2xlIjoiIn1dLCJjb250YWluZXItdGl0bGUiOiJKIFBoYXJtIFNjaSIsImlzc3VlZCI6eyJkYXRlLXBhcnRzIjpbWzIwMjIsMTFdXX0sInB1Ymxpc2hlci1wbGFjZSI6IlVuaXRlZCBTdGF0ZXMiLCJwYWdlIjoiNjEwLTYxNyIsImxhbmd1YWdlIjoiZW4iLCJhYnN0cmFjdCI6IlRoZSBDT1ZJRC0xOSBwYW5kZW1pYyBvdXRicmVhayBoYXMgYmVlbiBvdmVyd2hlbG1pbmcgdGhlXG5oZWFsdGhjYXJlIHN5c3RlbSB3b3JsZHdpZGUuIEEgcmFwaWRseSBncm93aW5nIG51bWJlciBvZiB5b3VuZ2VyXG5wZWRpYXRyaWMgcGF0aWVudHMgaW4gVGhhaWxhbmQgbmVjZXNzaXRhdGVkIHRoZSBmb3JtdWxhdGlvbiBvZlxuZmF2aXBpcmF2aXIsIHRoZSBtb3N0IGxvY2FsbHkgYWNjZXNzaWJsZSBhbnRpdmlyYWwgYWdlbnQgYWdhaW5zdFxuQ09WSUQtMTksIGludG8gYSBjaGlsZC1mcmllbmRseSBkb3NhZ2UgZm9ybSBhcyBhIHNhZmVyXG5hbHRlcm5hdGl2ZSB0byBhIGRpc3BlcnNpb24gb2YgY3J1c2hlZCB0YWJsZXRzIGluIHNpbXBsZSBzeXJ1cC5cbldoaWxlIHN0cml2aW5nIHRvIHF1aWNrbHkgZGV2ZWxvcCBhIGxpcXVpZCBmb3JtdWxhdGlvbiB0aGF0IGlzXG5mZWFzaWJsZSBmb3IgYW55IGxvY2FsIGhvc3BpdGFsIHByb2R1Y3Rpb24gdW5pdHMsIGFuIG9yYWxcbnNvbHV0aW9uIHdhcyBjaG9zZW4gZHVlIHRvIGl0cyBzaW1wbGljaXR5LiBEZXNwaXRlIHRoZSBsYXJnZSBkb3NlXG5hbmQgcG9vciBhcXVlb3VzIHNvbHViaWxpdHkgb2YgZmF2aXBpcmF2aXIsIGEgY29tYmluYXRpb24gb2YgcEhcbmNvbnRyb2wgYW5kIHVzZSBvZiBwb2xveGFtZXIgYXMgYSBzb2x1YmlsaXppbmcgYWdlbnQgaGFzIGVuYWJsZWRcbnVzIHRvIHN0cmVhbWxpbmUgdGhlIG1hbnVmYWN0dXJpbmcgcHJvY2VzcyBvZiBhIDIwMCBtZy8xNSBtTCBvcmFsXG5zb2x1dGlvbiBmb3IgaG9zcGl0YWwgY29tcG91bmRpbmcuIFRvIGVuc3VyZSBpdHMgZWZmaWNhY3kgYW5kXG5zYWZldHksIGEgc3BlY2lmaWNhdGlvbiBmb3IgcXVhbGl0eSBjb250cm9sIHdhcyBhbHNvIGVzdGFibGlzaGVkXG5pbiBhY2NvcmRhbmNlIHdpdGggdGhlIElDSCBxdWFsaXR5IGd1aWRlbGluZXMgYW5kIFVTUC4gVGhlXG5maW5pc2hlZCBwcm9kdWN0IHN0YWJpbGl0eSB3YXMgc3Vic2VxdWVudGx5IGRlbW9uc3RyYXRlZCB1bmRlclxudGhlIGNvbmRpdGlvbnMgb2YgNcKwQyAgM8KwQywgMjXCsEMgIDLCsEMvNzUlIFJIICA1JVxuUkgsIDMwwrBDICAywrBDLzc1JSBSSCAgNSUgUkgsIGFuZCA0MMKwQyAgMsKwQy83NSVcblJIICA1JSBSSC4gVGhlIHJlc3VsdHMgaW5kaWNhdGVkIHRoYXQgb3VyIGZvcm11bGF0aW9uIGNhblxuYmUgc3RvcmVkIGF0IDMwwrBDICAywrBDLzc1JSBSSCBmb3IgMzAgZGF5cywgd2hpY2ggd2lsbCB2ZXJ5XG53ZWxsIHNlcnZlIHRoZSBuZWVkIHRvIGFsbG93IGRydWcgZGlzdHJpYnV0aW9uIGFuZCBwYXRpZW50IHVzZVxuZHVyaW5nIHRoZSBjcmlzaXMsIHdoaWxlIHRoZSBzaGVsZi1saWZlIGNhbiBiZSBleHRlbmRlZCB0byA2MFxuZGF5cyB3aGVuIHN0b3JlZCBhdCA1wrBDICAzwrBDLiBUaHVzLCBhY2Nlc3NpYmlsaXR5IHRvIGFuXG5lc3NlbnRpYWwgbWVkaWNhbCB0cmVhdG1lbnQgaGFzIGJlZW4gc3VjY2Vzc2Z1bGx5IGVuaGFuY2VkIGZvclxucGVkaWF0cmljIHBhdGllbnRzIGluIFRoYWlsYW5kIGFuZCBuZWlnaGJvcmluZyBjb3VudHJpZXMgZHVyaW5nXG50aGUgQ09WSUQtMTkgb3V0YnJlYWsuIiwiaXNzdWUiOiIyIiwidm9sdW1lIjoiMTEyIiwiY29udGFpbmVyLXRpdGxlLXNob3J0IjoiIn0sImlzVGVtcG9yYXJ5IjpmYWxzZX1dfQ=="/>
              <w:id w:val="-870147605"/>
              <w:placeholder>
                <w:docPart w:val="4ADCB022DEC141D092E926A820B9A1BD"/>
              </w:placeholder>
            </w:sdtPr>
            <w:sdtContent>
              <w:p w14:paraId="66FD2C6A" w14:textId="3D9A25C3" w:rsidR="00825DDC" w:rsidRDefault="00825DDC" w:rsidP="00825DDC">
                <w:pPr>
                  <w:pStyle w:val="TableParagraph"/>
                  <w:spacing w:before="168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35)</w:t>
                </w:r>
              </w:p>
            </w:sdtContent>
          </w:sdt>
        </w:tc>
      </w:tr>
      <w:tr w:rsidR="00825DDC" w14:paraId="3A2DD446" w14:textId="77777777" w:rsidTr="000F4BB7">
        <w:trPr>
          <w:trHeight w:val="297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583F203F" w14:textId="77777777" w:rsidR="00825DDC" w:rsidRDefault="00825DDC" w:rsidP="00825DDC">
            <w:pPr>
              <w:pStyle w:val="TableParagraph"/>
              <w:spacing w:before="35"/>
              <w:ind w:left="134" w:right="122"/>
              <w:jc w:val="center"/>
              <w:rPr>
                <w:sz w:val="18"/>
              </w:rPr>
            </w:pPr>
            <w:r>
              <w:rPr>
                <w:sz w:val="18"/>
              </w:rPr>
              <w:t>favipiravir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08C4EBDA" w14:textId="77777777" w:rsidR="00825DDC" w:rsidRDefault="00825DDC" w:rsidP="00825DDC">
            <w:pPr>
              <w:pStyle w:val="TableParagraph"/>
              <w:spacing w:before="35"/>
              <w:ind w:left="121" w:right="106"/>
              <w:jc w:val="center"/>
              <w:rPr>
                <w:sz w:val="18"/>
              </w:rPr>
            </w:pPr>
            <w:r>
              <w:rPr>
                <w:sz w:val="18"/>
              </w:rPr>
              <w:t>PO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0598D14E" w14:textId="77777777" w:rsidR="00825DDC" w:rsidRDefault="00825DDC" w:rsidP="00825DDC">
            <w:pPr>
              <w:pStyle w:val="TableParagraph"/>
              <w:spacing w:before="31"/>
              <w:ind w:left="164" w:right="277"/>
              <w:jc w:val="center"/>
              <w:rPr>
                <w:sz w:val="18"/>
              </w:rPr>
            </w:pPr>
            <w:r>
              <w:rPr>
                <w:sz w:val="18"/>
              </w:rPr>
              <w:t>Formul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avipiravi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ild-friendl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lution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YmNiYTA5MTEtOTlmMy00NGM1LWE5NTAtODYyYmVmOGE1ZjU3IiwicHJvcGVydGllcyI6eyJub3RlSW5kZXgiOjB9LCJpc0VkaXRlZCI6ZmFsc2UsIm1hbnVhbE92ZXJyaWRlIjp7ImlzTWFudWFsbHlPdmVycmlkZGVuIjpmYWxzZSwiY2l0ZXByb2NUZXh0IjoiKDM2KSIsIm1hbnVhbE92ZXJyaWRlVGV4dCI6IiJ9LCJjaXRhdGlvbkl0ZW1zIjpbeyJpZCI6IjZjMWEyYmEwLWZlYTUtMzI1MC1hMDZhLWNmMDk3YmUzZjIxZSIsIml0ZW1EYXRhIjp7InR5cGUiOiJhcnRpY2xlLWpvdXJuYWwiLCJpZCI6IjZjMWEyYmEwLWZlYTUtMzI1MC1hMDZhLWNmMDk3YmUzZjIxZSIsInRpdGxlIjoiQXNzb2NpYXRpb24gb2YgdmFjY2luZSBzdG9ja291dCB3aXRoIGltbXVuaXNhdGlvbiBjb3ZlcmFnZSBpbiBsb3ctaW5jb21lIGFuZCBtaWRkbGUtaW5jb21lIGNvdW50cmllczogYSByZXRyb3NwZWN0aXZlIGNvaG9ydCBzdHVkeSIsImF1dGhvciI6W3siZmFtaWx5IjoiTGVlIiwiZ2l2ZW4iOiJEIiwicGFyc2UtbmFtZXMiOmZhbHNlLCJkcm9wcGluZy1wYXJ0aWNsZSI6IiIsIm5vbi1kcm9wcGluZy1wYXJ0aWNsZSI6IiJ9LHsiZmFtaWx5IjoiTGF2YXllbiIsImdpdmVuIjoiTSBDIiwicGFyc2UtbmFtZXMiOmZhbHNlLCJkcm9wcGluZy1wYXJ0aWNsZSI6IiIsIm5vbi1kcm9wcGluZy1wYXJ0aWNsZSI6IiJ9LHsiZmFtaWx5IjoiS2ltIiwiZ2l2ZW4iOiJUIFQiLCJwYXJzZS1uYW1lcyI6ZmFsc2UsImRyb3BwaW5nLXBhcnRpY2xlIjoiIiwibm9uLWRyb3BwaW5nLXBhcnRpY2xlIjoiIn0seyJmYW1pbHkiOiJMZWdpbnMiLCJnaXZlbiI6IksiLCJwYXJzZS1uYW1lcyI6ZmFsc2UsImRyb3BwaW5nLXBhcnRpY2xlIjoiIiwibm9uLWRyb3BwaW5nLXBhcnRpY2xlIjoiIn0seyJmYW1pbHkiOiJTZWlkZWwiLCJnaXZlbiI6Ik0iLCJwYXJzZS1uYW1lcyI6ZmFsc2UsImRyb3BwaW5nLXBhcnRpY2xlIjoiIiwibm9uLWRyb3BwaW5nLXBhcnRpY2xlIjoiIn1dLCJjb250YWluZXItdGl0bGUiOiJCTUogT3BlbiIsIkRPSSI6IjEwLjExMzYvYm1qb3Blbi0yMDIzLTA3MjM2NCIsIklTU04iOiIyMDQ0LTYwNTUiLCJVUkwiOiJodHRwczovL3d3dy5lbWJhc2UuY29tL3NlYXJjaC9yZXN1bHRzP3N1YmFjdGlvbj12aWV3cmVjb3JkJmlkPUwyMDI2MzYwMzUwJmZyb209ZXhwb3J0IiwiaXNzdWVkIjp7ImRhdGUtcGFydHMiOltbMjAyM11dfSwibGFuZ3VhZ2UiOiJFbmdsaXNoIiwiYWJzdHJhY3QiOiJPYmplY3RpdmVzIFRoaXMgc3R1ZHkgaW52ZXN0aWdhdGVkIHRoZSBhc3NvY2lhdGlvbiBiZXR3ZWVuIHZhY2NpbmUgc3RvY2tvdXQgYW5kIGltbXVuaXNhdGlvbiBjb3ZlcmFnZSwgYW5kIGluZmFudC91bmRlciA1IG1vcnRhbGl0eSByYXRlcy4gRGVzaWduIEEgcmV0cm9zcGVjdGl2ZSBjb2hvcnQgc3R1ZHkuIFNldHRpbmcgTG93LWluY29tZSBhbmQgbWlkZGxlLWluY29tZSBjb3VudHJpZXMuIFBhcnRpY2lwYW50cyBBIGNvaG9ydCBvZiAxMzEgbG93LWluY29tZSBhbmQgbWlkZGxlLWluY29tZSBjb3VudHJpZXMgZnJvbSAyMDA0IHRvIDIwMTkuIFByaW1hcnkgb3V0Y29tZSBtZWFzdXJlcyBNYWluIG91dGNvbWVzIGluY2x1ZGVkIGltbXVuaXNhdGlvbiBjb3ZlcmFnZXMgb2YgKDEpIGRpcGh0aGVyaWEtdGV0YW51cy1wZXJ0dXNzaXMgY29udGFpbmluZyB2YWNjaW5lIChEVFApLCAoMikgbWVhc2xlcyBjb250YWluaW5nIHZhY2NpbmUgKE1DViksICgzKSBCQ0cgYW5kICg0KSBvcmFsIHBvbGlvIHZhY2NpbmUgKE9QVikuIFdlIGFsc28gaW5jbHVkZWQgaW5mYW50IGFuZCB1bmRlciA1IG1vcnRhbGl0eSByYXRlcyBhcyBzZWNvbmRhcnkgb3V0Y29tZXMuIFJlc3VsdHMgVGhlIGNvdW50cmllcyB0aGF0IGV4cGVyaWVuY2VkIG5hdGlvbmFsLWxldmVsIHN0b2Nrb3V0cyBvZiBEVFAgYW5kIE1DViBoYWQgMy43IGFuZCA0IHBlcmNlbnRhZ2UgcG9pbnRzIGxvd2VyIGNvdmVyYWdlIHJhdGVzIG9mIERUUDMgYW5kIE1DVjEsIHJlc3BlY3RpdmVseSwgY29tcGFyZWQgd2l0aCB0aGUgY291bnRyaWVzIHdpdGhvdXQgdGhlIHN0b2Nrb3V0IGV2ZW50cyAocDwwLjAxKS4gTW9yZW92ZXIsIHRoZSBzdGF0aXN0aWNhbGx5IHNpZ25pZmljYW50IGRpZmZlcmVuY2VzIGluIHRoZSBpbW11bmlzYXRpb24gY292ZXJhZ2UgcmF0ZXMgYWNyb3NzIHRoZSBjb3VudHJpZXMgd2l0aCBhbmQgd2l0aG91dCB0aGUgc3RvY2tvdXQgZXZlbnRzIGFyZSAyLjQgcGVyY2VudGFnZSBwb2ludHMgYW5kIDIuNiBwZXJjZW50YWdlIHBvaW50cyBmb3IgQkNHIGFuZCBPUFYsIHJlc3BlY3RpdmVseSAocDwwLjAxKS4gQ29uY2x1c2lvbiBPdXIgZmluZGluZ3Mgc2hvdyB0aGF0IHRoZSBpbmNpZGVuY2Ugb2YgdmFjY2luZSBzdG9ja291dCBldmVudHMgaXMgYXNzb2NpYXRlZCB3aXRoIHRoZSBkZWNyZWFzZWQgaW1tdW5pc2F0aW9uIGNvdmVyYWdlcyBmb3IgY2hpbGRyZW4gaW4gbG93LWluY29tZSBhbmQgbWlkZGxlLWluY29tZSBjb3VudHJpZXMuIEhvd2V2ZXIsIHdlIGRpZCBub3Qgb2JzZXJ2ZSBhIHN0YXRpc3RpY2FsbHkgc2lnbmlmaWNhbnQgYXNzb2NpYXRpb24gYmV0d2VlbiB0aGUgaW5jcmVhc2luZyBmcmVxdWVuY3kgb2YgdmFjY2luZSBzdG9ja291dCBhbmQgaW5mYW50IGFuZCB1bmRlciA1IG1vcnRhbGl0eSByYXRlcy4iLCJpc3N1ZSI6IjciLCJ2b2x1bWUiOiIxMyIsImNvbnRhaW5lci10aXRsZS1zaG9ydCI6IkJNSiBPcGVuIn0sImlzVGVtcG9yYXJ5IjpmYWxzZX1dfQ=="/>
              <w:id w:val="891543821"/>
              <w:placeholder>
                <w:docPart w:val="2887C6ABD9904E6AA45702A90DCB45F1"/>
              </w:placeholder>
            </w:sdtPr>
            <w:sdtContent>
              <w:p w14:paraId="52A25F46" w14:textId="02150D45" w:rsidR="00825DDC" w:rsidRDefault="00825DDC" w:rsidP="00825DDC">
                <w:pPr>
                  <w:pStyle w:val="TableParagraph"/>
                  <w:spacing w:before="31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36)</w:t>
                </w:r>
              </w:p>
            </w:sdtContent>
          </w:sdt>
        </w:tc>
      </w:tr>
      <w:tr w:rsidR="00825DDC" w14:paraId="07025CA2" w14:textId="77777777" w:rsidTr="000F4BB7">
        <w:trPr>
          <w:trHeight w:val="445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0B356516" w14:textId="77777777" w:rsidR="00825DDC" w:rsidRDefault="00825DDC" w:rsidP="00825DDC">
            <w:pPr>
              <w:pStyle w:val="TableParagraph"/>
              <w:spacing w:before="12" w:line="237" w:lineRule="auto"/>
              <w:ind w:left="1328" w:right="181" w:hanging="1117"/>
              <w:rPr>
                <w:sz w:val="18"/>
              </w:rPr>
            </w:pPr>
            <w:r>
              <w:rPr>
                <w:sz w:val="18"/>
              </w:rPr>
              <w:t>diphtheria vaccine, measles containing vaccine, bacille Calmette-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Guér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ccin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lio vaccine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1A73C6CD" w14:textId="77777777" w:rsidR="00825DDC" w:rsidRDefault="00825DDC" w:rsidP="00825DDC">
            <w:pPr>
              <w:pStyle w:val="TableParagraph"/>
              <w:spacing w:before="110"/>
              <w:ind w:left="121" w:right="103"/>
              <w:jc w:val="center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icated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669E56B9" w14:textId="77777777" w:rsidR="00825DDC" w:rsidRDefault="00825DDC" w:rsidP="00825DDC">
            <w:pPr>
              <w:pStyle w:val="TableParagraph"/>
              <w:spacing w:line="201" w:lineRule="exact"/>
              <w:ind w:left="164" w:right="273"/>
              <w:jc w:val="center"/>
              <w:rPr>
                <w:sz w:val="18"/>
              </w:rPr>
            </w:pPr>
            <w:r>
              <w:rPr>
                <w:spacing w:val="-1"/>
                <w:sz w:val="18"/>
              </w:rPr>
              <w:t>Improv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supp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stem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lob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accin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c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l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11–</w:t>
            </w:r>
          </w:p>
          <w:p w14:paraId="6371F682" w14:textId="77777777" w:rsidR="00825DDC" w:rsidRDefault="00825DDC" w:rsidP="00825DDC">
            <w:pPr>
              <w:pStyle w:val="TableParagraph"/>
              <w:spacing w:before="17" w:line="207" w:lineRule="exact"/>
              <w:ind w:left="164" w:right="274"/>
              <w:jc w:val="center"/>
              <w:rPr>
                <w:sz w:val="18"/>
              </w:rPr>
            </w:pPr>
            <w:r>
              <w:rPr>
                <w:sz w:val="18"/>
              </w:rPr>
              <w:t>2020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mmunizatio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gend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030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NjhjM2UyMzctOTI0OC00YjA4LWFjYzctNzZhOWZlMjhhOGU1IiwicHJvcGVydGllcyI6eyJub3RlSW5kZXgiOjB9LCJpc0VkaXRlZCI6ZmFsc2UsIm1hbnVhbE92ZXJyaWRlIjp7ImlzTWFudWFsbHlPdmVycmlkZGVuIjpmYWxzZSwiY2l0ZXByb2NUZXh0IjoiKDM3KSIsIm1hbnVhbE92ZXJyaWRlVGV4dCI6IiJ9LCJjaXRhdGlvbkl0ZW1zIjpbeyJpZCI6ImU0OTk2MzAyLTU3MGQtM2I3OS04ODljLTFkNWNlNjQyNDJmNCIsIml0ZW1EYXRhIjp7InR5cGUiOiJhcnRpY2xlLWpvdXJuYWwiLCJpZCI6ImU0OTk2MzAyLTU3MGQtM2I3OS04ODljLTFkNWNlNjQyNDJmNCIsInRpdGxlIjoiQW4gaW1wYWN0IGFzc2Vzc21lbnQgb2YgdGhlIHVzZSBvZiBhZXJpYWwgbG9naXN0aWNzIHRvIGltcHJvdmUgYWNjZXNzIHRvIHZhY2NpbmVzIGluIHRoZSBXZXN0ZXJuLU5vcnRoIFJlZ2lvbiBvZiBHaGFuYSIsImF1dGhvciI6W3siZmFtaWx5IjoiS3JlbWVyIiwiZ2l2ZW4iOiJQIiwicGFyc2UtbmFtZXMiOmZhbHNlLCJkcm9wcGluZy1wYXJ0aWNsZSI6IiIsIm5vbi1kcm9wcGluZy1wYXJ0aWNsZSI6IiJ9LHsiZmFtaWx5IjoiSGFydW5hIiwiZ2l2ZW4iOiJGIiwicGFyc2UtbmFtZXMiOmZhbHNlLCJkcm9wcGluZy1wYXJ0aWNsZSI6IiIsIm5vbi1kcm9wcGluZy1wYXJ0aWNsZSI6IiJ9LHsiZmFtaWx5IjoiVHVmZm91ciBTYXJwb25nIiwiZ2l2ZW4iOiJSIiwicGFyc2UtbmFtZXMiOmZhbHNlLCJkcm9wcGluZy1wYXJ0aWNsZSI6IiIsIm5vbi1kcm9wcGluZy1wYXJ0aWNsZSI6IiJ9LHsiZmFtaWx5IjoiQWdhbWFoIiwiZ2l2ZW4iOiJEIiwicGFyc2UtbmFtZXMiOmZhbHNlLCJkcm9wcGluZy1wYXJ0aWNsZSI6IiIsIm5vbi1kcm9wcGluZy1wYXJ0aWNsZSI6IiJ9LHsiZmFtaWx5IjoiQmlsbHkiLCJnaXZlbiI6IkoiLCJwYXJzZS1uYW1lcyI6ZmFsc2UsImRyb3BwaW5nLXBhcnRpY2xlIjoiIiwibm9uLWRyb3BwaW5nLXBhcnRpY2xlIjoiIn0seyJmYW1pbHkiOiJPc2VpLUt3YWt5ZSIsImdpdmVuIjoiSyIsInBhcnNlLW5hbWVzIjpmYWxzZSwiZHJvcHBpbmctcGFydGljbGUiOiIiLCJub24tZHJvcHBpbmctcGFydGljbGUiOiIifSx7ImZhbWlseSI6IkFpZG9vIiwiZ2l2ZW4iOiJQIiwicGFyc2UtbmFtZXMiOmZhbHNlLCJkcm9wcGluZy1wYXJ0aWNsZSI6IiIsIm5vbi1kcm9wcGluZy1wYXJ0aWNsZSI6IiJ9LHsiZmFtaWx5IjoiRG9kb28iLCJnaXZlbiI6IkQiLCJwYXJzZS1uYW1lcyI6ZmFsc2UsImRyb3BwaW5nLXBhcnRpY2xlIjoiIiwibm9uLWRyb3BwaW5nLXBhcnRpY2xlIjoiIn0seyJmYW1pbHkiOiJPa29oLU93dXN1IiwiZ2l2ZW4iOiJNIiwicGFyc2UtbmFtZXMiOmZhbHNlLCJkcm9wcGluZy1wYXJ0aWNsZSI6IiIsIm5vbi1kcm9wcGluZy1wYXJ0aWNsZSI6IiJ9XSwiY29udGFpbmVyLXRpdGxlIjoiVmFjY2luZSIsIkRPSSI6IjEwLjEwMTYvai52YWNjaW5lLjIwMjMuMDYuMDM2IiwiSVNTTiI6IjE4NzMtMjUxOCIsIlVSTCI6Imh0dHBzOi8vd3d3LmVtYmFzZS5jb20vc2VhcmNoL3Jlc3VsdHM/c3ViYWN0aW9uPXZpZXdyZWNvcmQmaWQ9TDIwMjUyNDgyOTEmZnJvbT1leHBvcnQiLCJpc3N1ZWQiOnsiZGF0ZS1wYXJ0cyI6W1syMDIzXV19LCJwYWdlIjoiNTI0NS01MjUyIiwibGFuZ3VhZ2UiOiJFbmdsaXNoIiwiYWJzdHJhY3QiOiJCYWNrZ3JvdW5kOiBQcmV2ZW50aW9uIG9mIGluZmVjdGlvdXMgZGlzZWFzZXMgYW1vbmcgY2hpbGRyZW4gaXMgY3J1Y2lhbCB0byBpbXByb3ZlIGNoaWxkIGhlYWx0aCBhbmQgc3Vydml2YWwuIEhvd2V2ZXIsIG1hbnkgY291bnRyaWVzIGluIFN1Yi1TYWhhcmFuIEFmcmljYSBzdHJ1Z2dsZSB0byBhY2hpZXZlIHZhY2NpbmF0aW9uIHRhcmdldHMgZHVlIHRvIHN1cHBseSBjaGFpbiBjaGFsbGVuZ2VzLCB3aGljaCBsZWFkIHRvIHZhY2NpbmUgc2hvcnRhZ2VzLCBzdG9ja291dHMsIGFuZCBpbmNyZWFzZWQgY29zdHMuIFdlIGV2YWx1YXRlZCB0aGUgZWZmZWN0cyBvZiBhZXJpYWwgbG9naXN0aWNzIChjZW50cmFsaXplZCBzdG9yYWdlIGFuZCBkZWxpdmVyeSBieSBkcm9uZXMpIG9uIHZhY2NpbmUgc3RvY2ssIHN0b2Nrb3V0cywgdmFjY2luYXRpb24gY292ZXJhZ2UgYW5kIHZhY2NpbmUgcHJldmVudGFibGUgb3V0Y29tZXMgaW4gdGhlIFdlc3Rlcm4gTm9ydGggUmVnaW9uIG9mIEdoYW5hLiBNZXRob2RzOiBUaGUgc3R1ZHkgY29tYmluZWQgcmV0cm9zcGVjdGl2ZSBxdWFzaS1leHBlcmltZW50YWwgYW5kIGNyb3NzLXNlY3Rpb25hbCBkZXNpZ25zIHRvIGV2YWx1YXRlIHN1cHBseSBjaGFpbiwgcHJvZ3JhbW1hdGljLCBhbmQgY2xpbmljYWwgb3V0Y29tZXMuIFN1cnZleXMgdG8gaGVhbHRoIHByb3ZpZGVycyB3ZXJlIHVzZWQgdG8gY29sbGVjdCBpbmZvcm1hdGlvbiBmcm9tIGEgcmFuZG9tIHNhbXBsZSBvZiAxNTYgZmFjaWxpdGllcywgYW5kIHNlY29uZGFyeSBkYXRhIG9uIHZhY2NpbmF0aW9uIGNvdmVyYWdlIGFuZCBjbGluaWNhbCBvdXRjb21lcyB3YXMgYW5hbHl6ZWQgYXQgdGhlIGRpc3RyaWN0IGxldmVsIGZvciB0aGUgeWVhcnMgMjAxN+KAkzIwMjEuIFJlc3VsdHM6IEZhY2lsaXRpZXMgc2VydmVkIGJ5IGFlcmlhbCBsb2dpc3RpY3MgcmVwb3J0ZWQgc2lnbmlmaWNhbnQgcmVkdWN0aW9ucyBpbiB0aGUgZHVyYXRpb24gb2YgdmFjY2luZSBzdG9ja291dHMgKDMwICUsIHAtdmFsdWUgPCAwLjA1KSwgYXMgd2VsbCBhcyBpbiB0aGUgZnJlcXVlbmN5IG9mIG1pc3NlZCBvcHBvcnR1bml0aWVzIGZvciB2YWNjaW5hdGlvbiAoNDQgJSwgcC12YWx1ZSA8IDAuMDUpLiBCZWluZyBzZXJ2ZWQgYnkgYWVyaWFsIGxvZ2lzdGljcyB3YXMgYXNzb2NpYXRlZCB3aXRoIGluY3JlYXNlZCBzYXRpc2ZhY3Rpb24gd2l0aCBhY2Nlc3MgdG8gdmFjY2luZXMuIFNpZ25pZmljYW50IGRpZmZlcmVuY2VzIGluIHZhY2NpbmF0aW9uIGNvdmVyYWdlIHdlcmUgZm91bmQgZm9yIG1vc3QgdmFjY2luZXMsIGluIGEgcmFuZ2UgYmV0d2VlbiAxMy4xIGFuZCAzNy41IHBlcmNlbnRhZ2UgcG9pbnRzIGluIHZhY2NpbmF0aW9uIGNvdmVyYWdlIGZvciBzZXJ2ZWQgZGlzdHJpY3RzLiBJbmZlY3Rpb3VzIGRpYXJyaGVhIGNhc2VzIGluIGNoaWxkcmVuIGJldHdlZW4gNSBhbmQgOSB5ZWFycyBvbGQgd2VyZSByZWR1Y2VkIGJ5IDQxLjYgJSAocC12YWx1ZSA8IDAuMDUpLiBDb25jbHVzaW9uOiBFbmQtdG8tZW5kIGFlcmlhbCBsb2dpc3RpY3MgYXBwZWFycyBhcyBhbiBlZmZlY3RpdmUgdG9vbCB0byBpbXByb3ZlIHRoZSBwZXJmb3JtYW5jZSBvZiB0aGUgc3VwcGx5IGNoYWluIGZvciB2YWNjaW5lcy4gVGhlIHN0cmF0ZWd5IHBvdGVudGlhbGx5IGluY3JlYXNlcyB0aGUgcmVzaWxpZW5jZSBvZiB0aGUgaGVhbHRoIHN5c3RlbSBhbmQgY29udHJpYnV0ZXMgdG8gaW5jcmVhc2VkIHZhY2NpbmF0aW9uIGNvdmVyYWdlIGFuZCBoaWdoZXIgbGV2ZWxzIG9mIHNhdGlzZmFjdGlvbiBhbW9uZyBwcm92aWRlcnMgaW4gdGhlIFdlc3Rlcm4gTm9ydGggUmVnaW9uIG9mIEdoYW5hLiIsImlzc3VlIjoiMzYiLCJ2b2x1bWUiOiI0MSIsImNvbnRhaW5lci10aXRsZS1zaG9ydCI6IlZhY2NpbmUifSwiaXNUZW1wb3JhcnkiOmZhbHNlfV19"/>
              <w:id w:val="282468468"/>
              <w:placeholder>
                <w:docPart w:val="5E6454F64BD54E40853DB060DE0247DD"/>
              </w:placeholder>
            </w:sdtPr>
            <w:sdtContent>
              <w:p w14:paraId="260ACA5F" w14:textId="5F931D6F" w:rsidR="00825DDC" w:rsidRDefault="00825DDC" w:rsidP="00825DDC">
                <w:pPr>
                  <w:pStyle w:val="TableParagraph"/>
                  <w:spacing w:before="106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37)</w:t>
                </w:r>
              </w:p>
            </w:sdtContent>
          </w:sdt>
        </w:tc>
      </w:tr>
      <w:tr w:rsidR="00825DDC" w14:paraId="1FB3793C" w14:textId="77777777" w:rsidTr="000F4BB7">
        <w:trPr>
          <w:trHeight w:val="448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00A85639" w14:textId="77777777" w:rsidR="00825DDC" w:rsidRPr="00F37FBA" w:rsidRDefault="00825DDC" w:rsidP="00825DDC">
            <w:pPr>
              <w:pStyle w:val="TableParagraph"/>
              <w:spacing w:line="201" w:lineRule="exact"/>
              <w:ind w:left="134" w:right="132"/>
              <w:jc w:val="center"/>
              <w:rPr>
                <w:sz w:val="18"/>
                <w:lang w:val="it-IT"/>
              </w:rPr>
            </w:pPr>
            <w:r w:rsidRPr="00F37FBA">
              <w:rPr>
                <w:sz w:val="18"/>
                <w:lang w:val="it-IT"/>
              </w:rPr>
              <w:t>bacille</w:t>
            </w:r>
            <w:r w:rsidRPr="00F37FBA">
              <w:rPr>
                <w:spacing w:val="-3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Calmette-Guérin</w:t>
            </w:r>
            <w:r w:rsidRPr="00F37FBA">
              <w:rPr>
                <w:spacing w:val="-6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vaccine,</w:t>
            </w:r>
            <w:r w:rsidRPr="00F37FBA">
              <w:rPr>
                <w:spacing w:val="-3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pneumococcal</w:t>
            </w:r>
            <w:r w:rsidRPr="00F37FBA">
              <w:rPr>
                <w:spacing w:val="-6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vaccine,</w:t>
            </w:r>
            <w:r w:rsidRPr="00F37FBA">
              <w:rPr>
                <w:spacing w:val="-5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oral</w:t>
            </w:r>
            <w:r w:rsidRPr="00F37FBA">
              <w:rPr>
                <w:spacing w:val="-1"/>
                <w:sz w:val="18"/>
                <w:lang w:val="it-IT"/>
              </w:rPr>
              <w:t xml:space="preserve"> </w:t>
            </w:r>
            <w:r w:rsidRPr="00F37FBA">
              <w:rPr>
                <w:sz w:val="18"/>
                <w:lang w:val="it-IT"/>
              </w:rPr>
              <w:t>polio</w:t>
            </w:r>
          </w:p>
          <w:p w14:paraId="550071FE" w14:textId="77777777" w:rsidR="00825DDC" w:rsidRDefault="00825DDC" w:rsidP="00825DDC">
            <w:pPr>
              <w:pStyle w:val="TableParagraph"/>
              <w:spacing w:before="17"/>
              <w:ind w:left="134" w:right="119"/>
              <w:jc w:val="center"/>
              <w:rPr>
                <w:sz w:val="18"/>
              </w:rPr>
            </w:pPr>
            <w:r>
              <w:rPr>
                <w:sz w:val="18"/>
              </w:rPr>
              <w:t>vaccin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ell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ev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ccine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0D21FA57" w14:textId="77777777" w:rsidR="00825DDC" w:rsidRDefault="00825DDC" w:rsidP="00825DDC">
            <w:pPr>
              <w:pStyle w:val="TableParagraph"/>
              <w:spacing w:before="114"/>
              <w:ind w:left="121" w:right="103"/>
              <w:jc w:val="center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d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6B8D8B1C" w14:textId="77777777" w:rsidR="00825DDC" w:rsidRDefault="00825DDC" w:rsidP="00825DDC">
            <w:pPr>
              <w:pStyle w:val="TableParagraph"/>
              <w:spacing w:before="106"/>
              <w:ind w:left="164" w:right="280"/>
              <w:jc w:val="center"/>
              <w:rPr>
                <w:sz w:val="18"/>
              </w:rPr>
            </w:pPr>
            <w:r>
              <w:rPr>
                <w:sz w:val="18"/>
              </w:rPr>
              <w:t>Util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eri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ogistic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nhanc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ly-ch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ogistics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OGExMGM3ZjctZjFlMy00NDNkLThiMDgtZDI2NzI4MWFmNDAzIiwicHJvcGVydGllcyI6eyJub3RlSW5kZXgiOjB9LCJpc0VkaXRlZCI6ZmFsc2UsIm1hbnVhbE92ZXJyaWRlIjp7ImlzTWFudWFsbHlPdmVycmlkZGVuIjpmYWxzZSwiY2l0ZXByb2NUZXh0IjoiKDUpIiwibWFudWFsT3ZlcnJpZGVUZXh0IjoiIn0sImNpdGF0aW9uSXRlbXMiOlt7ImlkIjoiMjAwMjhiMDktMjcyMC0zZGQzLTlmYzMtYmUyMDIxYjQ1ODQ0IiwiaXRlbURhdGEiOnsidHlwZSI6ImFydGljbGUtam91cm5hbCIsImlkIjoiMjAwMjhiMDktMjcyMC0zZGQzLTlmYzMtYmUyMDIxYjQ1ODQ0IiwidGl0bGUiOiJBY2Nlc3MgdG8gZXNzZW50aWFsIGFudGljYW5jZXIgbWVkaWNpbmVzIGZvciBjaGlsZHJlbiBhbmQgYWRvbGVzY2VudHMgaW4gRXVyb3BlIiwiYXV0aG9yIjpbeyJmYW1pbHkiOiJWYXNzYWwiLCJnaXZlbiI6IkciLCJwYXJzZS1uYW1lcyI6ZmFsc2UsImRyb3BwaW5nLXBhcnRpY2xlIjoiIiwibm9uLWRyb3BwaW5nLXBhcnRpY2xlIjoiIn0seyJmYW1pbHkiOiJLb3poYWV2YSIsImdpdmVuIjoiTyIsInBhcnNlLW5hbWVzIjpmYWxzZSwiZHJvcHBpbmctcGFydGljbGUiOiIiLCJub24tZHJvcHBpbmctcGFydGljbGUiOiIifSx7ImZhbWlseSI6IkdyaXNramFuZSIsImdpdmVuIjoiUyIsInBhcnNlLW5hbWVzIjpmYWxzZSwiZHJvcHBpbmctcGFydGljbGUiOiIiLCJub24tZHJvcHBpbmctcGFydGljbGUiOiIifSx7ImZhbWlseSI6IkFybm9sZCIsImdpdmVuIjoiRiIsInBhcnNlLW5hbWVzIjpmYWxzZSwiZHJvcHBpbmctcGFydGljbGUiOiIiLCJub24tZHJvcHBpbmctcGFydGljbGUiOiIifSx7ImZhbWlseSI6Ik55c29tIiwiZ2l2ZW4iOiJLIiwicGFyc2UtbmFtZXMiOmZhbHNlLCJkcm9wcGluZy1wYXJ0aWNsZSI6IiIsIm5vbi1kcm9wcGluZy1wYXJ0aWNsZSI6IiJ9LHsiZmFtaWx5IjoiQmFzc2V0IiwiZ2l2ZW4iOiJMIiwicGFyc2UtbmFtZXMiOmZhbHNlLCJkcm9wcGluZy1wYXJ0aWNsZSI6IiIsIm5vbi1kcm9wcGluZy1wYXJ0aWNsZSI6IiJ9LHsiZmFtaWx5IjoiS2FtZXJpYyIsImdpdmVuIjoiTCIsInBhcnNlLW5hbWVzIjpmYWxzZSwiZHJvcHBpbmctcGFydGljbGUiOiIiLCJub24tZHJvcHBpbmctcGFydGljbGUiOiIifSx7ImZhbWlseSI6IktpZW5lc2JlcmdlciIsImdpdmVuIjoiQSIsInBhcnNlLW5hbWVzIjpmYWxzZSwiZHJvcHBpbmctcGFydGljbGUiOiIiLCJub24tZHJvcHBpbmctcGFydGljbGUiOiIifSx7ImZhbWlseSI6IkthbWFsIiwiZ2l2ZW4iOiJTIiwicGFyc2UtbmFtZXMiOmZhbHNlLCJkcm9wcGluZy1wYXJ0aWNsZSI6IiIsIm5vbi1kcm9wcGluZy1wYXJ0aWNsZSI6IiJ9LHsiZmFtaWx5IjoiQ2hlcm55IiwiZ2l2ZW4iOiJOIiwicGFyc2UtbmFtZXMiOmZhbHNlLCJkcm9wcGluZy1wYXJ0aWNsZSI6IiIsIm5vbi1kcm9wcGluZy1wYXJ0aWNsZSI6IiJ9LHsiZmFtaWx5IjoiQnJpY2FsbGkiLCJnaXZlbiI6IkciLCJwYXJzZS1uYW1lcyI6ZmFsc2UsImRyb3BwaW5nLXBhcnRpY2xlIjoiIiwibm9uLWRyb3BwaW5nLXBhcnRpY2xlIjoiIn0seyJmYW1pbHkiOiJMYXRpbm8iLCJnaXZlbiI6Ik4iLCJwYXJzZS1uYW1lcyI6ZmFsc2UsImRyb3BwaW5nLXBhcnRpY2xlIjoiIiwibm9uLWRyb3BwaW5nLXBhcnRpY2xlIjoiIn0seyJmYW1pbHkiOiJLZWFybnMiLCJnaXZlbiI6IlAiLCJwYXJzZS1uYW1lcyI6ZmFsc2UsImRyb3BwaW5nLXBhcnRpY2xlIjoiIiwibm9uLWRyb3BwaW5nLXBhcnRpY2xlIjoiIn1dLCJjb250YWluZXItdGl0bGUiOiJBbm5hbHMgb2YgT25jb2xvZ3kiLCJET0kiOiIxMC4xMDE2L2ouYW5ub25jLjIwMjAuMTIuMDE1IiwiSVNTTiI6IjE1NjktODA0MSIsIlVSTCI6Imh0dHBzOi8vd3d3LmVtYmFzZS5jb20vc2VhcmNoL3Jlc3VsdHM/c3ViYWN0aW9uPXZpZXdyZWNvcmQmaWQ9TDIwMTA5NzQyMzYmZnJvbT1leHBvcnQiLCJpc3N1ZWQiOnsiZGF0ZS1wYXJ0cyI6W1syMDIxXV19LCJwYWdlIjoiNTYwLTU2OCIsImxhbmd1YWdlIjoiRW5nbGlzaCIsImFic3RyYWN0IjoiQmFja2dyb3VuZDogRXNzZW50aWFsIGFudGljYW5jZXIgbWVkaWNpbmVzIGFyZSBhbiBpbmRpc3BlbnNhYmxlIGNvbXBvbmVudCBvZiBtdWx0aWRpc2NpcGxpbmFyeSB0cmVhdG1lbnQgb2YgcGFlZGlhdHJpYyBtYWxpZ25hbmNpZXMuIEEgRXVyb3BlYW4gU29jaWV0eSBmb3IgTWVkaWNhbCBPbmNvbG9neSAoRVNNTykgc3R1ZHkgcmVwb3J0ZWQgaW5lcXVhbGl0aWVzIGluIHRoZSBhdmFpbGFiaWxpdHkgb2YgYW50aWNhbmNlciBtZWRpY2luZXMgZm9yIGFkdWx0IHNvbGlkIHR1bW91cnMgYW5kIHByb3ZpZGVkIGEgbW9kZWwgZm9yIHRoZSBwcmVzZW50IHN1cnZleS4gVGhlIGFpbSBvZiB0aGlzIHN1cnZleSB3YXMgdG8gYXNzZXNzIHRoZSBhY2Nlc3NpYmlsaXR5IG9mIGVzc2VudGlhbCBtZWRpY2luZXMgdXNlZCBpbiBwYWVkaWF0cmljIGNhbmNlciBwYXRpZW50cyBhZ2VkIDAgdG8gMTggeWVhcnMgYWNyb3NzIEV1cm9wZSBmcm9tIDIwMTYgdG8gMjAxOC4gTWV0aG9kczogQSBsaXN0IG9mIG1lZGljaW5lcyB3YXMgZHJhd24gd2l0aCBpbnB1dCBmcm9tIHRoZSBFdXJvcGVhbiBTb2NpZXR5IGZvciBQYWVkaWF0cmljIE9uY29sb2d5IChTSU9QIEV1cm9wZSkgQ2xpbmljYWwgUmVzZWFyY2ggQ291bmNpbCByZWZlcnJpbmcgdG8gdGhlIFdvcmxkIEhlYWx0aCBPcmdhbml6YXRpb24gTW9kZWwgTGlzdCBvZiBFc3NlbnRpYWwgTWVkaWNpbmVzIGZvciBDaGlsZHJlbiAoV0hPIEVNTGMpIDIwMTcuIEEgc3VydmV5IHdhcyBzZW50IHRvIG5vbWluYXRlZCBuYXRpb25hbCBjbGluaWNpYW4gYW5kIHBoYXJtYWNpc3QgcmFwcG9ydGV1cnMgYW5kIHBhcmVudCBhc3NvY2lhdGlvbnMgaW4gdXAgdG8gMzcgY291bnRyaWVzOyBhbnN3ZXJzIHdlcmUgb2J0YWluZWQgZnJvbSAzNCBjb3VudHJpZXMuIFJlc3VsdHM6IFRoZSBmdWxsIHN1cnZleSBsaXN0IGNvbnRhaW5lZCA2OCBtZWRpY2luZXMsIGluY2x1ZGluZyAyNCBvbiB0aGUgV0hPIEVNTGMgMjAxNy4gSGVhbHRoIHByb2Zlc3Npb25hbHMgcmVwb3J0ZWQgdGhhdCAzNSUgb2YgYWxsIG1lZGljaW5lcyB3ZXJlIHByZXNjcmliZWQgb2ZmLWxhYmVsIGluIGF0IGxlYXN0IG9uZSBjb3VudHJ5IGFuZCB0aGF0IDQ0JSB3ZXJlIGFsd2F5cyBhdmFpbGFibGUgaW4gPjkwJSBvZiBjb3VudHJpZXMuIE9ubHkgNjMlIG9mIHRoZSBFTUxjIDIwMTcgbWVkaWNpbmVzIHdlcmUgcmVwb3J0ZWQgYXMgYWx3YXlzIGF2YWlsYWJsZS4gVGhlIG1haW4gZGV0ZXJtaW5hbnQgb2YgdW5hdmFpbGFiaWxpdHkgd2FzIHNob3J0YWdlcywgcmVwb3J0ZWQgZm9yIDcyJSBvZiBtZWRpY2luZXMgaW4gYXQgbGVhc3Qgb25lIGNvdW50cnkuIE91dC1vZi1wb2NrZXQgY29zdHMgd2VyZSByZXBvcnRlZCBpbiBlaWdodCBjb3VudHJpZXMuIFR3ZW50eS1zZXZlbiBwZXJjZW50IG9mIG9yYWxseSBhZG1pbmlzdGVyZWQgbWVkaWNpbmVzIHdlcmUgbmV2ZXIgYXZhaWxhYmxlIGluIGNoaWxkLWZyaWVuZGx5IGZvcm11bGF0aW9ucy4gUGFyZW50cyBkZXRhaWxlZCBpbmRpdmlkdWFsIGVmZm9ydHMgYW5kIGNoYWxsZW5nZXMgb2YgZmFjaWxpdGF0aW5nIGluZ2VzdGlvbiBvZiBvcmFsIG1lZGljaW5lcyBhcyBwcmVzY3JpYmVkLiBJbmVxdWFsaXRpZXMgaW4gYWNjZXNzIHRvIHBhaW4gY29udHJvbCBkdXJpbmcgcHJvY2VkdXJlcyB3ZXJlIHJlcG9ydGVkIGJ5IHBhcmVudHMgYWNyb3NzIEV1cm9wZS4gQ29uY2x1c2lvbnM6IENoaWxkcmVuIGFuZCBhZG9sZXNjZW50cyB3aXRoIGNhbmNlciBpbiBFdXJvcGUgZXhwZXJpZW5jZSBsYWNrIG9mIGFjY2VzcyB0byBlc3NlbnRpYWwgbWVkaWNpbmVzLiBVcmdlbnQgYWN0aW9ucyBhcmUgbmVlZGVkIHRvIGFkZHJlc3Mgc2hvcnRhZ2VzLCBmaW5hbmNpYWwgYWNjZXNzaWJpbGl0eSwgYXZhaWxhYmlsaXR5IG9mIHNhZmUgYWdlLWFwcHJvcHJpYXRlIG9yYWwgZm9ybXVsYXRpb25zLCBhbmQgcGFpbiBtYW5hZ2VtZW50IGFjcm9zcyBFdXJvcGUuIiwiaXNzdWUiOiI0Iiwidm9sdW1lIjoiMzIiLCJjb250YWluZXItdGl0bGUtc2hvcnQiOiIifSwiaXNUZW1wb3JhcnkiOmZhbHNlfV19"/>
              <w:id w:val="1203910503"/>
              <w:placeholder>
                <w:docPart w:val="033646DEFEB04E948C4F0B7316532875"/>
              </w:placeholder>
            </w:sdtPr>
            <w:sdtContent>
              <w:p w14:paraId="301E9128" w14:textId="5ED36563" w:rsidR="00825DDC" w:rsidRDefault="00825DDC" w:rsidP="00825DDC">
                <w:pPr>
                  <w:pStyle w:val="TableParagraph"/>
                  <w:spacing w:before="106"/>
                  <w:ind w:left="229"/>
                  <w:rPr>
                    <w:sz w:val="18"/>
                  </w:rPr>
                </w:pPr>
                <w:r w:rsidRPr="003C0B6F">
                  <w:rPr>
                    <w:color w:val="000000"/>
                    <w:sz w:val="18"/>
                    <w:szCs w:val="18"/>
                  </w:rPr>
                  <w:t>(5)</w:t>
                </w:r>
              </w:p>
            </w:sdtContent>
          </w:sdt>
        </w:tc>
      </w:tr>
      <w:tr w:rsidR="00825DDC" w14:paraId="008D1AA2" w14:textId="77777777" w:rsidTr="000F4BB7">
        <w:trPr>
          <w:trHeight w:val="1037"/>
        </w:trPr>
        <w:tc>
          <w:tcPr>
            <w:tcW w:w="5120" w:type="dxa"/>
            <w:tcBorders>
              <w:top w:val="single" w:sz="6" w:space="0" w:color="000000"/>
              <w:bottom w:val="single" w:sz="6" w:space="0" w:color="000000"/>
            </w:tcBorders>
          </w:tcPr>
          <w:p w14:paraId="433EB422" w14:textId="77777777" w:rsidR="00825DDC" w:rsidRDefault="00825DDC" w:rsidP="00825DDC">
            <w:pPr>
              <w:pStyle w:val="TableParagraph"/>
              <w:ind w:left="147" w:firstLine="316"/>
              <w:rPr>
                <w:sz w:val="18"/>
              </w:rPr>
            </w:pPr>
            <w:proofErr w:type="spellStart"/>
            <w:r>
              <w:rPr>
                <w:sz w:val="18"/>
              </w:rPr>
              <w:t>trofosfamide</w:t>
            </w:r>
            <w:proofErr w:type="spellEnd"/>
            <w:r>
              <w:rPr>
                <w:sz w:val="18"/>
              </w:rPr>
              <w:t xml:space="preserve">, cytarabine, etoposide, melphalan, </w:t>
            </w:r>
            <w:proofErr w:type="spellStart"/>
            <w:r>
              <w:rPr>
                <w:sz w:val="18"/>
              </w:rPr>
              <w:t>vindesine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lomustine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lofarab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-tra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ino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id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iotepa,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everolimus</w:t>
            </w:r>
            <w:proofErr w:type="spellEnd"/>
            <w:r>
              <w:rPr>
                <w:sz w:val="18"/>
              </w:rPr>
              <w:t>,</w:t>
            </w:r>
          </w:p>
          <w:p w14:paraId="5791652D" w14:textId="77777777" w:rsidR="00825DDC" w:rsidRDefault="00825DDC" w:rsidP="00825DDC">
            <w:pPr>
              <w:pStyle w:val="TableParagraph"/>
              <w:ind w:left="134" w:right="130"/>
              <w:jc w:val="center"/>
              <w:rPr>
                <w:sz w:val="18"/>
              </w:rPr>
            </w:pPr>
            <w:r>
              <w:rPr>
                <w:sz w:val="18"/>
              </w:rPr>
              <w:t>pamidronat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ocetaxel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emozolomid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ludarabi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darubicin,</w:t>
            </w:r>
          </w:p>
          <w:p w14:paraId="7FE34D9B" w14:textId="77777777" w:rsidR="00825DDC" w:rsidRDefault="00825DDC" w:rsidP="00825DDC">
            <w:pPr>
              <w:pStyle w:val="TableParagraph"/>
              <w:spacing w:line="204" w:lineRule="exact"/>
              <w:ind w:left="134" w:right="128"/>
              <w:jc w:val="center"/>
              <w:rPr>
                <w:sz w:val="18"/>
              </w:rPr>
            </w:pPr>
            <w:r>
              <w:rPr>
                <w:sz w:val="18"/>
              </w:rPr>
              <w:t>dexamethason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sparaginase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actinomycin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trexate,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bleomyci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unorubicin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rboplatin</w:t>
            </w:r>
          </w:p>
        </w:tc>
        <w:tc>
          <w:tcPr>
            <w:tcW w:w="4370" w:type="dxa"/>
            <w:tcBorders>
              <w:top w:val="single" w:sz="6" w:space="0" w:color="000000"/>
              <w:bottom w:val="single" w:sz="6" w:space="0" w:color="000000"/>
            </w:tcBorders>
          </w:tcPr>
          <w:p w14:paraId="4E25207B" w14:textId="77777777" w:rsidR="00825DDC" w:rsidRDefault="00825DDC" w:rsidP="00825DDC">
            <w:pPr>
              <w:pStyle w:val="TableParagraph"/>
              <w:rPr>
                <w:sz w:val="20"/>
              </w:rPr>
            </w:pPr>
          </w:p>
          <w:p w14:paraId="015BDB31" w14:textId="77777777" w:rsidR="00825DDC" w:rsidRDefault="00825DDC" w:rsidP="00825DDC">
            <w:pPr>
              <w:pStyle w:val="TableParagraph"/>
              <w:spacing w:before="177"/>
              <w:ind w:left="121" w:right="103"/>
              <w:jc w:val="center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d</w:t>
            </w:r>
          </w:p>
        </w:tc>
        <w:tc>
          <w:tcPr>
            <w:tcW w:w="5648" w:type="dxa"/>
            <w:tcBorders>
              <w:top w:val="single" w:sz="6" w:space="0" w:color="000000"/>
              <w:bottom w:val="single" w:sz="6" w:space="0" w:color="000000"/>
            </w:tcBorders>
          </w:tcPr>
          <w:p w14:paraId="3BF4855F" w14:textId="77777777" w:rsidR="00825DDC" w:rsidRDefault="00825DDC" w:rsidP="00825DDC">
            <w:pPr>
              <w:pStyle w:val="TableParagraph"/>
              <w:spacing w:before="174" w:line="259" w:lineRule="auto"/>
              <w:ind w:left="164" w:right="286" w:firstLine="6"/>
              <w:jc w:val="center"/>
              <w:rPr>
                <w:sz w:val="18"/>
              </w:rPr>
            </w:pPr>
            <w:r>
              <w:rPr>
                <w:sz w:val="18"/>
              </w:rPr>
              <w:t>Legislation for early shortage alerts; European Union strategic plans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rodu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entive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ation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sent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ist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velop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ational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databa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n shortag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nhanced procure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odels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sdt>
            <w:sdtPr>
              <w:rPr>
                <w:color w:val="000000"/>
                <w:sz w:val="18"/>
                <w:szCs w:val="18"/>
              </w:rPr>
              <w:tag w:val="MENDELEY_CITATION_v3_eyJjaXRhdGlvbklEIjoiTUVOREVMRVlfQ0lUQVRJT05fOTk3MzAzMTEtYjUxZi00NGMyLWJjYjYtOTk2MGY2OTVkYjI5IiwicHJvcGVydGllcyI6eyJub3RlSW5kZXgiOjB9LCJpc0VkaXRlZCI6ZmFsc2UsIm1hbnVhbE92ZXJyaWRlIjp7ImlzTWFudWFsbHlPdmVycmlkZGVuIjpmYWxzZSwiY2l0ZXByb2NUZXh0IjoiKDExKSIsIm1hbnVhbE92ZXJyaWRlVGV4dCI6IiJ9LCJjaXRhdGlvbkl0ZW1zIjpbeyJpZCI6IjNmYmQ0YjA3LWQ1YzQtM2FhOC1iODBhLWU4ZTRmZWUwYzc4MyIsIml0ZW1EYXRhIjp7InR5cGUiOiJhcnRpY2xlLWpvdXJuYWwiLCJpZCI6IjNmYmQ0YjA3LWQ1YzQtM2FhOC1iODBhLWU4ZTRmZWUwYzc4MyIsInRpdGxlIjoiSW1wYWN0IG9mIGEgRHJ1ZyBTaG9ydGFnZSBvbiBNZWRpY2F0aW9uIEVycm9ycyBhbmQgQ2xpbmljYWxcbk91dGNvbWVzIGluIHRoZSBQZWRpYXRyaWMgSW50ZW5zaXZlIENhcmUgVW5pdCIsImF1dGhvciI6W3siZmFtaWx5IjoiSHVnaGVzIiwiZ2l2ZW4iOiJLYWl0bGluIE0iLCJwYXJzZS1uYW1lcyI6ZmFsc2UsImRyb3BwaW5nLXBhcnRpY2xlIjoiIiwibm9uLWRyb3BwaW5nLXBhcnRpY2xlIjoiIn0seyJmYW1pbHkiOiJHb3N3YW1pIiwiZ2l2ZW4iOiJFbGl6YWJldGggUyIsInBhcnNlLW5hbWVzIjpmYWxzZSwiZHJvcHBpbmctcGFydGljbGUiOiIiLCJub24tZHJvcHBpbmctcGFydGljbGUiOiIifSx7ImZhbWlseSI6Ik1vcnJpcyIsImdpdmVuIjoiSmVubmlmZXIgTCIsInBhcnNlLW5hbWVzIjpmYWxzZSwiZHJvcHBpbmctcGFydGljbGUiOiIiLCJub24tZHJvcHBpbmctcGFydGljbGUiOiIifV0sImNvbnRhaW5lci10aXRsZSI6IkogUGVkaWF0ciBQaGFybWFjb2wgVGhlciIsImlzc3VlZCI6eyJkYXRlLXBhcnRzIjpbWzIwMTUsMTFdXX0sInB1Ymxpc2hlci1wbGFjZSI6IlVuaXRlZCBTdGF0ZXMiLCJwYWdlIjoiNDUzLTQ2MSIsImxhbmd1YWdlIjoiZW4iLCJhYnN0cmFjdCI6Ik9CSkVDVElWRVM6IFRoZSBwdXJwb3NlIG9mIHRoaXMgc3R1ZHkgd2FzIHRvIGFzc2VzcyB0aGUgcmF0ZSBvZlxucHJlc2NyaWJpbmcgZXJyb3JzLCByZXN1bHRpbmcgYWR2ZXJzZSBldmVudHMsIGFuZCBwYXRpZW50XG5vdXRjb21lcyBhc3NvY2lhdGVkIHdpdGggc2VkYXRpb24gYW5kIGFuYWxnZXNpYSBpbiB0aGUgcGVkaWF0cmljXG5pbnRlbnNpdmUgY2FyZSB1bml0IChQSUNVKSBiZWZvcmUgYW5kIGR1cmluZyBhIG5hdGlvbmFsIHNob3J0YWdlXG5vZiBmZW50YW55bCBhbmQgaW5qZWN0YWJsZSBiZW56b2RpYXplcGluZXMuIE1FVEhPRFM6IEFcbnJldHJvc3BlY3RpdmUgY2hhcnQgcmV2aWV3IHdhcyBwZXJmb3JtZWQgb2YgcGF0aWVudHMgYWRtaXR0ZWQgdG9cbnRoZSBQSUNVIHdpdGggYXQgbGVhc3QgMSBwcmVzY3JpYmVkIG9yZGVyIGZvciBhIHNlZGF0aXZlIG9yXG5hbmFsZ2VzaWMgYWdlbnQgZHVyaW5nIHRoZSB0aW1lIHBlcmlvZHMgb2YgSmFudWFyeSB0byBGZWJydWFyeSBvZlxuMjAxMSBhbmQgMjAxMi4gSW5pdGlhbCBvcmRlcnMgZm9yIHNlZGF0aXZlIGFuZCBhbmFsZ2VzaWMgYWdlbnRzXG53ZXJlIGlkZW50aWZpZWQgYW5kIGludmVzdGlnYXRlZCBmb3IgYXBwcm9wcmlhdGVuZXNzIG9mIGRvc2UgYW5kXG53ZXJlIGFzc2Vzc2VkIGZvciBlcnJvci1hc3NvY2lhdGVkIGFkdmVyc2UgZXZlbnRzLiBPcmRlcnMgd2VyZVxuc3RyYXRpZmllZCBieSB0aW1pbmcgaW4gcmVnYXJkIHRvIGNsaW5pY2FsIHBoYXJtYWNpc3Qgb24tc2l0ZVxuYXZhaWxhYmlsaXR5LiBEZW1vZ3JhcGhpYyBhbmQgb3V0Y29tZSBpbmZvcm1hdGlvbiwgaW5jbHVkaW5nXG51bmludGVuZGVkIGV4dHViYXRpb25zLCB2ZW50aWxhdG9yIGRheXMsIGFuZCBQSUNVIGxlbmd0aCBvZiBzdGF5LFxud2VyZSBnYXRoZXJlZC4gUkVTVUxUUzogT25lIGh1bmRyZWQgc2l4dHktbmluZSBvcmRlcnNcbnJlcHJlc2VudGluZyA3MiBwYXRpZW50cyBhbmQgMTc5IG9yZGVycyByZXByZXNlbnRpbmcgNzUgcGF0aWVudHNcbmluIDIwMTEgYW5kIDIwMTIsIHJlc3BlY3RpdmVseSwgd2VyZSBpbmNsdWRlZCBpbiBhbmFseXNpcy4gTm9cbmRpZmZlcmVuY2VzIHdlcmUgZm91bmQgaW4gdGhlIHJhdGUgb2YgcHJlc2NyaWJpbmcgZXJyb3JzIGluIDIwMTFcbmFuZCAyMDEyICgzMyBlcnJvcnMgaW4gMTY5IG9yZGVycyB2cy4gMzkgZXJyb3JzIGluIDE3OSBvcmRlcnMsXG5yZXNwZWN0aXZlbHksIHA9MC42MDMpLiBObyBkaWZmZXJlbmNlcyB3ZXJlIGZvdW5kIGluIHJhdGVzIG9mXG5wcmVzY3JpYmluZyBlcnJvcnMgaW4gcmVnYXJkIHRvIGNsaW5pY2FsIHBoYXJtYWNpc3Qgb24tc2l0ZVxuYXZhaWxhYmlsaXR5LiBBIHNpZ25pZmljYW50IGluY3JlYXNlIHdhcyBzZWVuIGluIHVuaW50ZW5kZWRcbmV4dHViYXRpb25zIHBlciAxMDAgdmVudGlsYXRvciBkYXlzLCB3aXRoIDAuMTUgaW4gMjAxMSB2cy4gMS4xM1xuaW4gMjAxMiwgcmVzcGVjdGl2ZWx5IChwPDAuMDAxKS4gQSBzaWduaWZpY2FudCBkZWNyZWFzZSB3YXMgc2VlblxuaW4gdmVudGlsYXRvciBkYXlzIHBlciBwYXRpZW50IChwPDAuMDAxKSBhbmQgUElDVSBsZW5ndGggb2Ygc3RheVxucGVyIHBhdGllbnQgKHA9MC4wMTkpLiBDT05DTFVTSU9OUzogVGhlcmUgd2VyZSBubyBkaWZmZXJlbmNlcyBpblxucmF0ZXMgb2YgcHJlc2NyaWJpbmcgZXJyb3JzIGJlZm9yZSB2ZXJzdXMgZHVyaW5nIHRoZSBmZW50YW55bCBhbmRcbmJlbnpvZGlhemVwaW5lIHNob3J0YWdlLiIsImlzc3VlIjoiNiIsInZvbHVtZSI6IjIwIiwiY29udGFpbmVyLXRpdGxlLXNob3J0IjoiIn0sImlzVGVtcG9yYXJ5IjpmYWxzZX1dfQ=="/>
              <w:id w:val="-1483769943"/>
              <w:placeholder>
                <w:docPart w:val="10B61375A20D4C68BD14C100D74DA1F9"/>
              </w:placeholder>
            </w:sdtPr>
            <w:sdtContent>
              <w:p w14:paraId="4E03BD97" w14:textId="7A722CF1" w:rsidR="00825DDC" w:rsidRDefault="00825DDC" w:rsidP="00825DDC">
                <w:pPr>
                  <w:pStyle w:val="TableParagraph"/>
                  <w:spacing w:before="169"/>
                  <w:ind w:left="229"/>
                  <w:rPr>
                    <w:sz w:val="18"/>
                  </w:rPr>
                </w:pPr>
                <w:r w:rsidRPr="00E94550">
                  <w:rPr>
                    <w:color w:val="000000"/>
                    <w:sz w:val="18"/>
                    <w:szCs w:val="18"/>
                  </w:rPr>
                  <w:t>(11)</w:t>
                </w:r>
              </w:p>
            </w:sdtContent>
          </w:sdt>
        </w:tc>
      </w:tr>
    </w:tbl>
    <w:p w14:paraId="404364FC" w14:textId="77777777" w:rsidR="00846A8E" w:rsidRDefault="00846A8E">
      <w:pPr>
        <w:rPr>
          <w:sz w:val="18"/>
        </w:rPr>
        <w:sectPr w:rsidR="00846A8E">
          <w:pgSz w:w="16840" w:h="11910" w:orient="landscape"/>
          <w:pgMar w:top="720" w:right="260" w:bottom="280" w:left="320" w:header="720" w:footer="720" w:gutter="0"/>
          <w:cols w:space="720"/>
        </w:sectPr>
      </w:pPr>
    </w:p>
    <w:p w14:paraId="7485F0DC" w14:textId="03B6E710" w:rsidR="00846A8E" w:rsidRDefault="00F37FBA">
      <w:pPr>
        <w:pStyle w:val="BodyText"/>
        <w:spacing w:before="64"/>
        <w:ind w:left="120"/>
      </w:pPr>
      <w:r>
        <w:rPr>
          <w:b/>
          <w:color w:val="212121"/>
        </w:rPr>
        <w:lastRenderedPageBreak/>
        <w:t xml:space="preserve">Supplementary </w:t>
      </w:r>
      <w:r w:rsidRPr="00F37FBA">
        <w:rPr>
          <w:b/>
          <w:color w:val="212121"/>
        </w:rPr>
        <w:t>Table</w:t>
      </w:r>
      <w:r w:rsidRPr="00F37FBA">
        <w:rPr>
          <w:b/>
          <w:color w:val="212121"/>
          <w:spacing w:val="-3"/>
        </w:rPr>
        <w:t xml:space="preserve"> </w:t>
      </w:r>
      <w:r>
        <w:rPr>
          <w:b/>
          <w:color w:val="212121"/>
          <w:spacing w:val="-3"/>
        </w:rPr>
        <w:t>S</w:t>
      </w:r>
      <w:r w:rsidR="0031299A" w:rsidRPr="00F37FBA">
        <w:rPr>
          <w:b/>
          <w:color w:val="212121"/>
        </w:rPr>
        <w:t>3</w:t>
      </w:r>
      <w:r w:rsidRPr="00F37FBA">
        <w:rPr>
          <w:b/>
          <w:color w:val="212121"/>
          <w:spacing w:val="-3"/>
        </w:rPr>
        <w:t xml:space="preserve"> </w:t>
      </w:r>
      <w:r w:rsidRPr="00F37FBA">
        <w:rPr>
          <w:b/>
          <w:color w:val="212121"/>
        </w:rPr>
        <w:t>–</w:t>
      </w:r>
      <w:r w:rsidRPr="00F37FBA">
        <w:rPr>
          <w:b/>
          <w:color w:val="212121"/>
          <w:spacing w:val="-7"/>
        </w:rPr>
        <w:t xml:space="preserve"> </w:t>
      </w:r>
      <w:r w:rsidRPr="00F37FBA">
        <w:rPr>
          <w:color w:val="212121"/>
        </w:rPr>
        <w:t>Therapeutic</w:t>
      </w:r>
      <w:r w:rsidRPr="00F37FBA">
        <w:rPr>
          <w:color w:val="212121"/>
          <w:spacing w:val="-7"/>
        </w:rPr>
        <w:t xml:space="preserve"> </w:t>
      </w:r>
      <w:r w:rsidRPr="00F37FBA">
        <w:rPr>
          <w:color w:val="212121"/>
        </w:rPr>
        <w:t>classification</w:t>
      </w:r>
      <w:r w:rsidRPr="00F37FBA">
        <w:rPr>
          <w:color w:val="212121"/>
          <w:spacing w:val="-3"/>
        </w:rPr>
        <w:t xml:space="preserve"> </w:t>
      </w:r>
      <w:r w:rsidRPr="00F37FBA">
        <w:rPr>
          <w:color w:val="212121"/>
        </w:rPr>
        <w:t>and</w:t>
      </w:r>
      <w:r w:rsidRPr="00F37FBA">
        <w:rPr>
          <w:color w:val="212121"/>
          <w:spacing w:val="-9"/>
        </w:rPr>
        <w:t xml:space="preserve"> </w:t>
      </w:r>
      <w:r w:rsidRPr="00F37FBA">
        <w:rPr>
          <w:color w:val="212121"/>
        </w:rPr>
        <w:t>importance</w:t>
      </w:r>
      <w:r w:rsidRPr="00F37FBA">
        <w:rPr>
          <w:color w:val="212121"/>
          <w:spacing w:val="-3"/>
        </w:rPr>
        <w:t xml:space="preserve"> </w:t>
      </w:r>
      <w:r w:rsidRPr="00F37FBA">
        <w:rPr>
          <w:color w:val="212121"/>
        </w:rPr>
        <w:t>of</w:t>
      </w:r>
      <w:r w:rsidRPr="00F37FBA">
        <w:rPr>
          <w:color w:val="212121"/>
          <w:spacing w:val="-3"/>
        </w:rPr>
        <w:t xml:space="preserve"> </w:t>
      </w:r>
      <w:r w:rsidRPr="00F37FBA">
        <w:rPr>
          <w:color w:val="212121"/>
        </w:rPr>
        <w:t>the</w:t>
      </w:r>
      <w:r w:rsidRPr="00F37FBA">
        <w:rPr>
          <w:color w:val="212121"/>
          <w:spacing w:val="-3"/>
        </w:rPr>
        <w:t xml:space="preserve"> </w:t>
      </w:r>
      <w:r w:rsidRPr="00F37FBA">
        <w:rPr>
          <w:color w:val="212121"/>
        </w:rPr>
        <w:t>investigated</w:t>
      </w:r>
      <w:r w:rsidRPr="00F37FBA">
        <w:rPr>
          <w:color w:val="212121"/>
          <w:spacing w:val="-4"/>
        </w:rPr>
        <w:t xml:space="preserve"> </w:t>
      </w:r>
      <w:r w:rsidRPr="00F37FBA">
        <w:rPr>
          <w:color w:val="212121"/>
        </w:rPr>
        <w:t>ingredients.</w:t>
      </w:r>
    </w:p>
    <w:p w14:paraId="51762101" w14:textId="77777777" w:rsidR="00846A8E" w:rsidRDefault="00846A8E" w:rsidP="0031299A">
      <w:pPr>
        <w:pStyle w:val="BodyText"/>
        <w:jc w:val="center"/>
        <w:rPr>
          <w:sz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35"/>
        <w:gridCol w:w="4394"/>
        <w:gridCol w:w="4241"/>
      </w:tblGrid>
      <w:tr w:rsidR="0031299A" w14:paraId="4FACA60F" w14:textId="77777777" w:rsidTr="00AC0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FE4842C" w14:textId="63A35B54" w:rsidR="0031299A" w:rsidRPr="00AC0F75" w:rsidRDefault="0031299A" w:rsidP="0031299A">
            <w:pPr>
              <w:pStyle w:val="BodyText"/>
              <w:jc w:val="center"/>
              <w:rPr>
                <w:sz w:val="20"/>
                <w:szCs w:val="20"/>
                <w:highlight w:val="green"/>
              </w:rPr>
            </w:pPr>
            <w:r w:rsidRPr="00AC0F75">
              <w:rPr>
                <w:sz w:val="20"/>
                <w:szCs w:val="20"/>
              </w:rPr>
              <w:t>Strategy Class</w:t>
            </w:r>
          </w:p>
        </w:tc>
        <w:tc>
          <w:tcPr>
            <w:tcW w:w="4394" w:type="dxa"/>
          </w:tcPr>
          <w:p w14:paraId="6CAF4800" w14:textId="5C022924" w:rsidR="0031299A" w:rsidRPr="00AC0F75" w:rsidRDefault="0031299A" w:rsidP="0031299A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r w:rsidRPr="00AC0F75">
              <w:rPr>
                <w:sz w:val="20"/>
                <w:szCs w:val="20"/>
              </w:rPr>
              <w:t>Key Points</w:t>
            </w:r>
          </w:p>
        </w:tc>
        <w:tc>
          <w:tcPr>
            <w:tcW w:w="4241" w:type="dxa"/>
          </w:tcPr>
          <w:p w14:paraId="1B6A14CC" w14:textId="144FD597" w:rsidR="0031299A" w:rsidRPr="00AC0F75" w:rsidRDefault="0031299A" w:rsidP="0031299A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r w:rsidRPr="00AC0F75">
              <w:rPr>
                <w:sz w:val="20"/>
                <w:szCs w:val="20"/>
              </w:rPr>
              <w:t>Outcomes</w:t>
            </w:r>
          </w:p>
        </w:tc>
      </w:tr>
      <w:tr w:rsidR="0031299A" w14:paraId="7C0BAC60" w14:textId="77777777" w:rsidTr="00AC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D6B6006" w14:textId="37CCF1FE" w:rsidR="0031299A" w:rsidRPr="00AC0F75" w:rsidRDefault="0031299A" w:rsidP="0031299A">
            <w:pPr>
              <w:pStyle w:val="BodyText"/>
              <w:jc w:val="center"/>
              <w:rPr>
                <w:sz w:val="20"/>
                <w:szCs w:val="20"/>
                <w:highlight w:val="green"/>
              </w:rPr>
            </w:pPr>
            <w:r w:rsidRPr="00AC0F75">
              <w:rPr>
                <w:sz w:val="20"/>
                <w:szCs w:val="20"/>
              </w:rPr>
              <w:t>Drug Supply and Distribution</w:t>
            </w:r>
          </w:p>
        </w:tc>
        <w:tc>
          <w:tcPr>
            <w:tcW w:w="4394" w:type="dxa"/>
          </w:tcPr>
          <w:p w14:paraId="26C68C3C" w14:textId="77777777" w:rsidR="0031299A" w:rsidRPr="00AC0F75" w:rsidRDefault="0031299A" w:rsidP="0031299A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Seeking alternative sources and giving financial incentives to suppliers</w:t>
            </w:r>
          </w:p>
          <w:p w14:paraId="0B4F801A" w14:textId="29FE9AD6" w:rsidR="0031299A" w:rsidRPr="00AC0F75" w:rsidRDefault="0031299A" w:rsidP="0031299A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r w:rsidRPr="00AC0F75">
              <w:rPr>
                <w:sz w:val="20"/>
                <w:szCs w:val="20"/>
              </w:rPr>
              <w:t>- Obtaining missing drugs from other institutions</w:t>
            </w:r>
          </w:p>
        </w:tc>
        <w:tc>
          <w:tcPr>
            <w:tcW w:w="4241" w:type="dxa"/>
          </w:tcPr>
          <w:p w14:paraId="6DAADC1C" w14:textId="77777777" w:rsidR="0031299A" w:rsidRPr="00AC0F75" w:rsidRDefault="0031299A" w:rsidP="0031299A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Improves drug distribution processes</w:t>
            </w:r>
          </w:p>
          <w:p w14:paraId="03F22896" w14:textId="4ECB208C" w:rsidR="0031299A" w:rsidRPr="00AC0F75" w:rsidRDefault="0031299A" w:rsidP="0031299A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r w:rsidRPr="00AC0F75">
              <w:rPr>
                <w:sz w:val="20"/>
                <w:szCs w:val="20"/>
              </w:rPr>
              <w:t>- Enables access to alternative vial sizes</w:t>
            </w:r>
          </w:p>
        </w:tc>
      </w:tr>
      <w:tr w:rsidR="0031299A" w14:paraId="233BCAB8" w14:textId="77777777" w:rsidTr="00AC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6E0CD51" w14:textId="37CD2A6D" w:rsidR="0031299A" w:rsidRPr="00AC0F75" w:rsidRDefault="0031299A" w:rsidP="0031299A">
            <w:pPr>
              <w:pStyle w:val="BodyText"/>
              <w:jc w:val="center"/>
              <w:rPr>
                <w:sz w:val="20"/>
                <w:szCs w:val="20"/>
                <w:highlight w:val="green"/>
              </w:rPr>
            </w:pPr>
            <w:r w:rsidRPr="00AC0F75">
              <w:rPr>
                <w:sz w:val="20"/>
                <w:szCs w:val="20"/>
              </w:rPr>
              <w:t>Therapeutic Alternatives</w:t>
            </w:r>
          </w:p>
        </w:tc>
        <w:tc>
          <w:tcPr>
            <w:tcW w:w="4394" w:type="dxa"/>
          </w:tcPr>
          <w:p w14:paraId="593192BD" w14:textId="278576DA" w:rsidR="0031299A" w:rsidRPr="00AC0F75" w:rsidRDefault="0031299A" w:rsidP="0031299A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r w:rsidRPr="00AC0F75">
              <w:rPr>
                <w:sz w:val="20"/>
                <w:szCs w:val="20"/>
              </w:rPr>
              <w:t>- Using substitutes or adapted therapies, particularly for less vulnerable patients</w:t>
            </w:r>
          </w:p>
        </w:tc>
        <w:tc>
          <w:tcPr>
            <w:tcW w:w="4241" w:type="dxa"/>
          </w:tcPr>
          <w:p w14:paraId="4B076D26" w14:textId="32EC6427" w:rsidR="0031299A" w:rsidRPr="00AC0F75" w:rsidRDefault="0031299A" w:rsidP="0031299A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Maintains effective therapy when standard treatment is unavailable</w:t>
            </w:r>
          </w:p>
          <w:p w14:paraId="5DD72F3B" w14:textId="76EE3FA4" w:rsidR="0031299A" w:rsidRPr="00AC0F75" w:rsidRDefault="0031299A" w:rsidP="0031299A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r w:rsidRPr="00AC0F75">
              <w:rPr>
                <w:sz w:val="20"/>
                <w:szCs w:val="20"/>
              </w:rPr>
              <w:t>- Ensures access for high-risk groups during limited availability</w:t>
            </w:r>
          </w:p>
        </w:tc>
      </w:tr>
      <w:tr w:rsidR="0031299A" w14:paraId="65E00FBA" w14:textId="77777777" w:rsidTr="00AC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7DCB7FB" w14:textId="47950F07" w:rsidR="0031299A" w:rsidRPr="00AC0F75" w:rsidRDefault="0031299A" w:rsidP="0031299A">
            <w:pPr>
              <w:pStyle w:val="BodyText"/>
              <w:jc w:val="center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Compounding Pharmaceutical Formulations</w:t>
            </w:r>
          </w:p>
        </w:tc>
        <w:tc>
          <w:tcPr>
            <w:tcW w:w="4394" w:type="dxa"/>
          </w:tcPr>
          <w:p w14:paraId="20BEB699" w14:textId="77777777" w:rsidR="00AC0F75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Compounding adult forms into child-friendly forms</w:t>
            </w:r>
          </w:p>
          <w:p w14:paraId="798AE86E" w14:textId="4F6FCCFE" w:rsidR="0031299A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Converting missing drug to another form</w:t>
            </w:r>
          </w:p>
        </w:tc>
        <w:tc>
          <w:tcPr>
            <w:tcW w:w="4241" w:type="dxa"/>
          </w:tcPr>
          <w:p w14:paraId="0DC75E81" w14:textId="77777777" w:rsidR="00AC0F75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Provides personalized medications not readily available</w:t>
            </w:r>
          </w:p>
          <w:p w14:paraId="6103B267" w14:textId="34813F33" w:rsidR="0031299A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Offers potential solutions for specific dosage needs</w:t>
            </w:r>
          </w:p>
        </w:tc>
      </w:tr>
      <w:tr w:rsidR="0031299A" w14:paraId="770925CC" w14:textId="77777777" w:rsidTr="00AC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FC84B81" w14:textId="108514E5" w:rsidR="0031299A" w:rsidRPr="00AC0F75" w:rsidRDefault="0031299A" w:rsidP="0031299A">
            <w:pPr>
              <w:pStyle w:val="BodyText"/>
              <w:jc w:val="center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Inventory Management and Waste Reduction</w:t>
            </w:r>
          </w:p>
        </w:tc>
        <w:tc>
          <w:tcPr>
            <w:tcW w:w="4394" w:type="dxa"/>
          </w:tcPr>
          <w:p w14:paraId="01001B4E" w14:textId="26D282E1" w:rsidR="00AC0F75" w:rsidRPr="00AC0F75" w:rsidRDefault="00AC0F75" w:rsidP="00AC0F75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Avoiding stockpiling or excessive purchases</w:t>
            </w:r>
          </w:p>
          <w:p w14:paraId="7C243D4C" w14:textId="77777777" w:rsidR="00AC0F75" w:rsidRPr="00AC0F75" w:rsidRDefault="00AC0F75" w:rsidP="00AC0F75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Carefully reviewing available products</w:t>
            </w:r>
          </w:p>
          <w:p w14:paraId="22057426" w14:textId="44F4A8FB" w:rsidR="0031299A" w:rsidRPr="00AC0F75" w:rsidRDefault="00AC0F75" w:rsidP="00AC0F75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Treating patients requiring same medication simultaneously or within shelf-life</w:t>
            </w:r>
          </w:p>
        </w:tc>
        <w:tc>
          <w:tcPr>
            <w:tcW w:w="4241" w:type="dxa"/>
          </w:tcPr>
          <w:p w14:paraId="7535481F" w14:textId="4374B928" w:rsidR="00AC0F75" w:rsidRPr="00AC0F75" w:rsidRDefault="00AC0F75" w:rsidP="00AC0F75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Reduces drug waste</w:t>
            </w:r>
          </w:p>
          <w:p w14:paraId="464598F1" w14:textId="7E2420E6" w:rsidR="0031299A" w:rsidRPr="00AC0F75" w:rsidRDefault="00AC0F75" w:rsidP="00AC0F75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Ensures availability of critical drugs during shortages</w:t>
            </w:r>
          </w:p>
        </w:tc>
      </w:tr>
      <w:tr w:rsidR="0031299A" w14:paraId="0B865FE4" w14:textId="77777777" w:rsidTr="00AC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4FBF18E" w14:textId="69C48869" w:rsidR="0031299A" w:rsidRPr="00AC0F75" w:rsidRDefault="00AC0F75" w:rsidP="0031299A">
            <w:pPr>
              <w:pStyle w:val="BodyText"/>
              <w:jc w:val="center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Patient cohorting and Prioritization</w:t>
            </w:r>
          </w:p>
        </w:tc>
        <w:tc>
          <w:tcPr>
            <w:tcW w:w="4394" w:type="dxa"/>
          </w:tcPr>
          <w:p w14:paraId="4DEDCCB1" w14:textId="44C03970" w:rsidR="00AC0F75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Prioritizing most critically ill patients</w:t>
            </w:r>
          </w:p>
          <w:p w14:paraId="406EA489" w14:textId="486856E7" w:rsidR="0031299A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 xml:space="preserve">- </w:t>
            </w:r>
            <w:proofErr w:type="spellStart"/>
            <w:r w:rsidRPr="00AC0F75">
              <w:rPr>
                <w:sz w:val="20"/>
                <w:szCs w:val="20"/>
              </w:rPr>
              <w:t>Cohorting</w:t>
            </w:r>
            <w:proofErr w:type="spellEnd"/>
            <w:r w:rsidRPr="00AC0F75">
              <w:rPr>
                <w:sz w:val="20"/>
                <w:szCs w:val="20"/>
              </w:rPr>
              <w:t xml:space="preserve"> patients for specific parenteral treatments</w:t>
            </w:r>
          </w:p>
        </w:tc>
        <w:tc>
          <w:tcPr>
            <w:tcW w:w="4241" w:type="dxa"/>
          </w:tcPr>
          <w:p w14:paraId="56200591" w14:textId="2DCA549A" w:rsidR="00AC0F75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Mitigates shortages at the hospital level</w:t>
            </w:r>
          </w:p>
          <w:p w14:paraId="6FAAEE57" w14:textId="25826119" w:rsidR="0031299A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Ensures access for high-risk groups during limited availability</w:t>
            </w:r>
          </w:p>
        </w:tc>
      </w:tr>
      <w:tr w:rsidR="0031299A" w14:paraId="6B94DCB4" w14:textId="77777777" w:rsidTr="00AC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D19710A" w14:textId="469AB8B3" w:rsidR="0031299A" w:rsidRPr="00AC0F75" w:rsidRDefault="00AC0F75" w:rsidP="0031299A">
            <w:pPr>
              <w:pStyle w:val="BodyText"/>
              <w:jc w:val="center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Forecasting and Shortage Monitoring</w:t>
            </w:r>
          </w:p>
        </w:tc>
        <w:tc>
          <w:tcPr>
            <w:tcW w:w="4394" w:type="dxa"/>
          </w:tcPr>
          <w:p w14:paraId="2E5AA02C" w14:textId="77777777" w:rsidR="00AC0F75" w:rsidRPr="00AC0F75" w:rsidRDefault="00AC0F75" w:rsidP="00AC0F75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Identifying factors causing shortages</w:t>
            </w:r>
          </w:p>
          <w:p w14:paraId="141263DA" w14:textId="69222898" w:rsidR="0031299A" w:rsidRPr="00AC0F75" w:rsidRDefault="00AC0F75" w:rsidP="00AC0F75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Implementing real-time monitoring and alerts</w:t>
            </w:r>
          </w:p>
        </w:tc>
        <w:tc>
          <w:tcPr>
            <w:tcW w:w="4241" w:type="dxa"/>
          </w:tcPr>
          <w:p w14:paraId="6BA55B1D" w14:textId="77777777" w:rsidR="00AC0F75" w:rsidRPr="00AC0F75" w:rsidRDefault="00AC0F75" w:rsidP="00AC0F75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Enables proactive mitigation before shortages occur</w:t>
            </w:r>
          </w:p>
          <w:p w14:paraId="208D6628" w14:textId="41A564F7" w:rsidR="0031299A" w:rsidRPr="00AC0F75" w:rsidRDefault="00AC0F75" w:rsidP="00AC0F75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Allows for greater transparency and quicker identification of potential shortages</w:t>
            </w:r>
          </w:p>
        </w:tc>
      </w:tr>
      <w:tr w:rsidR="0031299A" w14:paraId="582E7E8C" w14:textId="77777777" w:rsidTr="00AC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8E3CCDE" w14:textId="2480EB0A" w:rsidR="0031299A" w:rsidRPr="00AC0F75" w:rsidRDefault="00AC0F75" w:rsidP="0031299A">
            <w:pPr>
              <w:pStyle w:val="BodyText"/>
              <w:jc w:val="center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Guidelines and Policies</w:t>
            </w:r>
          </w:p>
        </w:tc>
        <w:tc>
          <w:tcPr>
            <w:tcW w:w="4394" w:type="dxa"/>
          </w:tcPr>
          <w:p w14:paraId="7FE8512C" w14:textId="0FB644F9" w:rsidR="00AC0F75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Collaboration between national agencies, manufacturers, providers, pharmacists, and physician leadership</w:t>
            </w:r>
          </w:p>
          <w:p w14:paraId="0E7F0C02" w14:textId="30E309DF" w:rsidR="00AC0F75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Educating providers on drug shortages and management strategies</w:t>
            </w:r>
          </w:p>
          <w:p w14:paraId="663734A4" w14:textId="0041735B" w:rsidR="0031299A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Transparent communication about potential shortages</w:t>
            </w:r>
          </w:p>
        </w:tc>
        <w:tc>
          <w:tcPr>
            <w:tcW w:w="4241" w:type="dxa"/>
          </w:tcPr>
          <w:p w14:paraId="0FC4789C" w14:textId="0DC6644F" w:rsidR="00AC0F75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Ensures patients receive best possible care during shortages</w:t>
            </w:r>
          </w:p>
          <w:p w14:paraId="7F53A900" w14:textId="58A35A27" w:rsidR="00AC0F75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Improves planning and implementation of mitigation strategies</w:t>
            </w:r>
          </w:p>
          <w:p w14:paraId="6EEB692B" w14:textId="7677451D" w:rsidR="0031299A" w:rsidRPr="00AC0F75" w:rsidRDefault="00AC0F75" w:rsidP="00AC0F75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0F75">
              <w:rPr>
                <w:sz w:val="20"/>
                <w:szCs w:val="20"/>
              </w:rPr>
              <w:t>- Reduces impact on medication errors and clinical outcomes</w:t>
            </w:r>
          </w:p>
        </w:tc>
      </w:tr>
    </w:tbl>
    <w:p w14:paraId="5D18C111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18A18C03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754F7D59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69C9E0DB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011D7E5F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19CEFD2A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1BAED659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4E37BF78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1E183095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779178C0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7C682001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4E4DAD40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2D48CAD0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03EA0E8D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4D2FC4C2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4EBB5C23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69C49C50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3EC7CCF0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39093136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2B7A5BFB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57C9004A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546B026F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1FA0AD8A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742C1197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2BAE8DFF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6AB966F4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18B92C55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2CD4D0DC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4909212D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0CB7B638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7B0988E3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13491BC4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7B313937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2F897188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7CB4E7EA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6C0ABEF3" w14:textId="77777777" w:rsidR="0031299A" w:rsidRDefault="0031299A" w:rsidP="0031299A">
      <w:pPr>
        <w:pStyle w:val="BodyText"/>
        <w:jc w:val="center"/>
        <w:rPr>
          <w:sz w:val="20"/>
        </w:rPr>
      </w:pPr>
    </w:p>
    <w:p w14:paraId="437C7343" w14:textId="70897488" w:rsidR="0031299A" w:rsidRDefault="00F37FBA" w:rsidP="0031299A">
      <w:pPr>
        <w:pStyle w:val="BodyText"/>
        <w:spacing w:before="64"/>
        <w:ind w:left="120"/>
      </w:pPr>
      <w:r>
        <w:rPr>
          <w:b/>
          <w:color w:val="212121"/>
        </w:rPr>
        <w:lastRenderedPageBreak/>
        <w:t xml:space="preserve">Supplementary </w:t>
      </w:r>
      <w:r w:rsidR="0031299A">
        <w:rPr>
          <w:b/>
          <w:color w:val="212121"/>
        </w:rPr>
        <w:t>Table</w:t>
      </w:r>
      <w:r w:rsidR="0031299A">
        <w:rPr>
          <w:b/>
          <w:color w:val="212121"/>
          <w:spacing w:val="-3"/>
        </w:rPr>
        <w:t xml:space="preserve"> </w:t>
      </w:r>
      <w:r>
        <w:rPr>
          <w:b/>
          <w:color w:val="212121"/>
          <w:spacing w:val="-3"/>
        </w:rPr>
        <w:t>S</w:t>
      </w:r>
      <w:r w:rsidR="0031299A">
        <w:rPr>
          <w:b/>
          <w:color w:val="212121"/>
        </w:rPr>
        <w:t>4</w:t>
      </w:r>
      <w:r w:rsidR="0031299A">
        <w:rPr>
          <w:b/>
          <w:color w:val="212121"/>
          <w:spacing w:val="-3"/>
        </w:rPr>
        <w:t xml:space="preserve"> </w:t>
      </w:r>
      <w:r w:rsidR="0031299A">
        <w:rPr>
          <w:b/>
          <w:color w:val="212121"/>
        </w:rPr>
        <w:t>–</w:t>
      </w:r>
      <w:r w:rsidR="0031299A">
        <w:rPr>
          <w:b/>
          <w:color w:val="212121"/>
          <w:spacing w:val="-7"/>
        </w:rPr>
        <w:t xml:space="preserve"> </w:t>
      </w:r>
      <w:r w:rsidR="0031299A">
        <w:rPr>
          <w:color w:val="212121"/>
        </w:rPr>
        <w:t>Therapeutic</w:t>
      </w:r>
      <w:r w:rsidR="0031299A">
        <w:rPr>
          <w:color w:val="212121"/>
          <w:spacing w:val="-7"/>
        </w:rPr>
        <w:t xml:space="preserve"> </w:t>
      </w:r>
      <w:r w:rsidR="0031299A">
        <w:rPr>
          <w:color w:val="212121"/>
        </w:rPr>
        <w:t>classification</w:t>
      </w:r>
      <w:r w:rsidR="0031299A">
        <w:rPr>
          <w:color w:val="212121"/>
          <w:spacing w:val="-3"/>
        </w:rPr>
        <w:t xml:space="preserve"> </w:t>
      </w:r>
      <w:r w:rsidR="0031299A">
        <w:rPr>
          <w:color w:val="212121"/>
        </w:rPr>
        <w:t>and</w:t>
      </w:r>
      <w:r w:rsidR="0031299A">
        <w:rPr>
          <w:color w:val="212121"/>
          <w:spacing w:val="-9"/>
        </w:rPr>
        <w:t xml:space="preserve"> </w:t>
      </w:r>
      <w:r w:rsidR="0031299A">
        <w:rPr>
          <w:color w:val="212121"/>
        </w:rPr>
        <w:t>importance</w:t>
      </w:r>
      <w:r w:rsidR="0031299A">
        <w:rPr>
          <w:color w:val="212121"/>
          <w:spacing w:val="-3"/>
        </w:rPr>
        <w:t xml:space="preserve"> </w:t>
      </w:r>
      <w:r w:rsidR="0031299A">
        <w:rPr>
          <w:color w:val="212121"/>
        </w:rPr>
        <w:t>of</w:t>
      </w:r>
      <w:r w:rsidR="0031299A">
        <w:rPr>
          <w:color w:val="212121"/>
          <w:spacing w:val="-3"/>
        </w:rPr>
        <w:t xml:space="preserve"> </w:t>
      </w:r>
      <w:r w:rsidR="0031299A">
        <w:rPr>
          <w:color w:val="212121"/>
        </w:rPr>
        <w:t>the</w:t>
      </w:r>
      <w:r w:rsidR="0031299A">
        <w:rPr>
          <w:color w:val="212121"/>
          <w:spacing w:val="-3"/>
        </w:rPr>
        <w:t xml:space="preserve"> </w:t>
      </w:r>
      <w:r w:rsidR="0031299A">
        <w:rPr>
          <w:color w:val="212121"/>
        </w:rPr>
        <w:t>investigated</w:t>
      </w:r>
      <w:r w:rsidR="0031299A">
        <w:rPr>
          <w:color w:val="212121"/>
          <w:spacing w:val="-4"/>
        </w:rPr>
        <w:t xml:space="preserve"> </w:t>
      </w:r>
      <w:r w:rsidR="0031299A">
        <w:rPr>
          <w:color w:val="212121"/>
        </w:rPr>
        <w:t>ingredients.</w:t>
      </w:r>
    </w:p>
    <w:p w14:paraId="39105AE9" w14:textId="77777777" w:rsidR="0031299A" w:rsidRDefault="0031299A">
      <w:pPr>
        <w:pStyle w:val="BodyText"/>
        <w:rPr>
          <w:sz w:val="20"/>
        </w:rPr>
      </w:pPr>
    </w:p>
    <w:p w14:paraId="7D82A10B" w14:textId="77777777" w:rsidR="0031299A" w:rsidRDefault="0031299A">
      <w:pPr>
        <w:pStyle w:val="BodyText"/>
        <w:rPr>
          <w:sz w:val="20"/>
        </w:rPr>
      </w:pPr>
    </w:p>
    <w:p w14:paraId="2AF86263" w14:textId="77777777" w:rsidR="00846A8E" w:rsidRDefault="00846A8E">
      <w:pPr>
        <w:pStyle w:val="BodyText"/>
        <w:spacing w:before="7"/>
        <w:rPr>
          <w:sz w:val="22"/>
        </w:rPr>
      </w:pPr>
    </w:p>
    <w:tbl>
      <w:tblPr>
        <w:tblStyle w:val="TableNormal1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2413"/>
        <w:gridCol w:w="1686"/>
        <w:gridCol w:w="916"/>
        <w:gridCol w:w="821"/>
        <w:gridCol w:w="4659"/>
      </w:tblGrid>
      <w:tr w:rsidR="00846A8E" w14:paraId="580E12D6" w14:textId="77777777">
        <w:trPr>
          <w:trHeight w:val="457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15E340F7" w14:textId="77777777" w:rsidR="00846A8E" w:rsidRDefault="00000000">
            <w:pPr>
              <w:pStyle w:val="TableParagraph"/>
              <w:spacing w:line="226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ATC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ategory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4A4004C5" w14:textId="77777777" w:rsidR="00846A8E" w:rsidRDefault="00000000">
            <w:pPr>
              <w:pStyle w:val="TableParagraph"/>
              <w:spacing w:line="226" w:lineRule="exact"/>
              <w:ind w:left="103"/>
              <w:rPr>
                <w:b/>
                <w:sz w:val="20"/>
              </w:rPr>
            </w:pPr>
            <w:r>
              <w:rPr>
                <w:b/>
                <w:sz w:val="20"/>
              </w:rPr>
              <w:t>Substance in</w:t>
            </w:r>
          </w:p>
          <w:p w14:paraId="1503C685" w14:textId="77777777" w:rsidR="00846A8E" w:rsidRDefault="00000000">
            <w:pPr>
              <w:pStyle w:val="TableParagraph"/>
              <w:spacing w:before="2" w:line="210" w:lineRule="exact"/>
              <w:ind w:left="103"/>
              <w:rPr>
                <w:b/>
                <w:sz w:val="20"/>
              </w:rPr>
            </w:pPr>
            <w:r>
              <w:rPr>
                <w:b/>
                <w:sz w:val="20"/>
              </w:rPr>
              <w:t>Shortag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4CE3A4B2" w14:textId="77777777" w:rsidR="00846A8E" w:rsidRDefault="00000000">
            <w:pPr>
              <w:pStyle w:val="TableParagraph"/>
              <w:spacing w:line="226" w:lineRule="exact"/>
              <w:ind w:left="262"/>
              <w:rPr>
                <w:b/>
                <w:sz w:val="20"/>
              </w:rPr>
            </w:pPr>
            <w:r>
              <w:rPr>
                <w:b/>
                <w:sz w:val="20"/>
              </w:rPr>
              <w:t>WHO</w:t>
            </w:r>
          </w:p>
          <w:p w14:paraId="54322C56" w14:textId="77777777" w:rsidR="00846A8E" w:rsidRDefault="00000000">
            <w:pPr>
              <w:pStyle w:val="TableParagraph"/>
              <w:spacing w:before="2" w:line="210" w:lineRule="exact"/>
              <w:ind w:left="262"/>
              <w:rPr>
                <w:b/>
                <w:sz w:val="20"/>
              </w:rPr>
            </w:pPr>
            <w:r>
              <w:rPr>
                <w:b/>
                <w:sz w:val="20"/>
              </w:rPr>
              <w:t>EML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23DBB9C2" w14:textId="77777777" w:rsidR="00846A8E" w:rsidRDefault="00000000">
            <w:pPr>
              <w:pStyle w:val="TableParagraph"/>
              <w:spacing w:line="226" w:lineRule="exact"/>
              <w:ind w:left="142"/>
              <w:rPr>
                <w:b/>
                <w:sz w:val="20"/>
              </w:rPr>
            </w:pPr>
            <w:r>
              <w:rPr>
                <w:b/>
                <w:sz w:val="20"/>
              </w:rPr>
              <w:t>WHO</w:t>
            </w:r>
          </w:p>
          <w:p w14:paraId="3F720B23" w14:textId="77777777" w:rsidR="00846A8E" w:rsidRDefault="00000000">
            <w:pPr>
              <w:pStyle w:val="TableParagraph"/>
              <w:spacing w:before="2" w:line="210" w:lineRule="exact"/>
              <w:ind w:left="142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EMLc</w:t>
            </w:r>
            <w:proofErr w:type="spellEnd"/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15221862" w14:textId="77777777" w:rsidR="00846A8E" w:rsidRDefault="00000000">
            <w:pPr>
              <w:pStyle w:val="TableParagraph"/>
              <w:spacing w:line="226" w:lineRule="exact"/>
              <w:ind w:left="137"/>
              <w:rPr>
                <w:b/>
                <w:sz w:val="20"/>
              </w:rPr>
            </w:pPr>
            <w:r>
              <w:rPr>
                <w:b/>
                <w:sz w:val="20"/>
              </w:rPr>
              <w:t>Main Indication</w:t>
            </w:r>
          </w:p>
        </w:tc>
      </w:tr>
      <w:tr w:rsidR="00846A8E" w14:paraId="59AD5C35" w14:textId="77777777">
        <w:trPr>
          <w:trHeight w:val="461"/>
        </w:trPr>
        <w:tc>
          <w:tcPr>
            <w:tcW w:w="2413" w:type="dxa"/>
            <w:tcBorders>
              <w:top w:val="single" w:sz="4" w:space="0" w:color="7E7E7E"/>
            </w:tcBorders>
          </w:tcPr>
          <w:p w14:paraId="2EF56E2A" w14:textId="77777777" w:rsidR="00846A8E" w:rsidRDefault="00000000">
            <w:pPr>
              <w:pStyle w:val="TableParagraph"/>
              <w:spacing w:line="228" w:lineRule="exact"/>
              <w:ind w:left="108" w:right="590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A02 Drugs for acid-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related disorders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1890139B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ranitidi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6A4CECAF" w14:textId="77777777" w:rsidR="00846A8E" w:rsidRDefault="00000000">
            <w:pPr>
              <w:pStyle w:val="TableParagraph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2420EB70" w14:textId="77777777" w:rsidR="00846A8E" w:rsidRDefault="00000000">
            <w:pPr>
              <w:pStyle w:val="TableParagraph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1DF4F6D0" w14:textId="77777777" w:rsidR="00846A8E" w:rsidRDefault="00000000">
            <w:pPr>
              <w:pStyle w:val="TableParagraph"/>
              <w:spacing w:line="228" w:lineRule="exact"/>
              <w:ind w:left="137" w:right="210"/>
              <w:rPr>
                <w:sz w:val="20"/>
              </w:rPr>
            </w:pPr>
            <w:r>
              <w:rPr>
                <w:sz w:val="20"/>
              </w:rPr>
              <w:t>Gastroesophage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lux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ease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p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lc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ease;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Zollinger-Ellison syndro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4375453D" w14:textId="77777777">
        <w:trPr>
          <w:trHeight w:val="458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6AB74481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13CBEE3F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pantoprazol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117F9126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65F0235D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48898857" w14:textId="77777777" w:rsidR="00846A8E" w:rsidRDefault="00000000">
            <w:pPr>
              <w:pStyle w:val="TableParagraph"/>
              <w:spacing w:line="226" w:lineRule="exact"/>
              <w:ind w:left="137"/>
              <w:rPr>
                <w:sz w:val="20"/>
              </w:rPr>
            </w:pPr>
            <w:r>
              <w:rPr>
                <w:sz w:val="20"/>
              </w:rPr>
              <w:t>Gastroesophage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flux disease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Zollinger-Ellison</w:t>
            </w:r>
          </w:p>
          <w:p w14:paraId="5F405E7A" w14:textId="77777777" w:rsidR="00846A8E" w:rsidRDefault="00000000">
            <w:pPr>
              <w:pStyle w:val="TableParagraph"/>
              <w:spacing w:before="2"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syndrome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ros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ophagiti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760C1E39" w14:textId="77777777">
        <w:trPr>
          <w:trHeight w:val="230"/>
        </w:trPr>
        <w:tc>
          <w:tcPr>
            <w:tcW w:w="2413" w:type="dxa"/>
            <w:vMerge w:val="restart"/>
            <w:tcBorders>
              <w:top w:val="single" w:sz="4" w:space="0" w:color="7E7E7E"/>
            </w:tcBorders>
          </w:tcPr>
          <w:p w14:paraId="04EE039D" w14:textId="77777777" w:rsidR="00846A8E" w:rsidRDefault="00000000">
            <w:pPr>
              <w:pStyle w:val="TableParagraph"/>
              <w:ind w:left="108" w:right="124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A03 Drugs for functional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gastrointestinal</w:t>
            </w:r>
            <w:r>
              <w:rPr>
                <w:b/>
                <w:color w:val="12343A"/>
                <w:spacing w:val="-12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disorders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3A0D5854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simethico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2D02747F" w14:textId="77777777" w:rsidR="00846A8E" w:rsidRDefault="00000000">
            <w:pPr>
              <w:pStyle w:val="TableParagraph"/>
              <w:spacing w:line="210" w:lineRule="exact"/>
              <w:ind w:left="26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523BE7C7" w14:textId="77777777" w:rsidR="00846A8E" w:rsidRDefault="00000000">
            <w:pPr>
              <w:pStyle w:val="TableParagraph"/>
              <w:spacing w:line="210" w:lineRule="exact"/>
              <w:ind w:left="14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5F37AD9C" w14:textId="77777777" w:rsidR="00846A8E" w:rsidRDefault="00000000">
            <w:pPr>
              <w:pStyle w:val="TableParagraph"/>
              <w:spacing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Flatulenc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51228DA5" w14:textId="77777777">
        <w:trPr>
          <w:trHeight w:val="462"/>
        </w:trPr>
        <w:tc>
          <w:tcPr>
            <w:tcW w:w="2413" w:type="dxa"/>
            <w:vMerge/>
            <w:tcBorders>
              <w:top w:val="nil"/>
            </w:tcBorders>
          </w:tcPr>
          <w:p w14:paraId="49F067C5" w14:textId="77777777" w:rsidR="00846A8E" w:rsidRDefault="00846A8E">
            <w:pPr>
              <w:rPr>
                <w:sz w:val="2"/>
                <w:szCs w:val="2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26C9BC2C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atropi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2444A207" w14:textId="77777777" w:rsidR="00846A8E" w:rsidRDefault="00000000">
            <w:pPr>
              <w:pStyle w:val="TableParagraph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7808A94D" w14:textId="77777777" w:rsidR="00846A8E" w:rsidRDefault="00000000">
            <w:pPr>
              <w:pStyle w:val="TableParagraph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7F53E91A" w14:textId="77777777" w:rsidR="00846A8E" w:rsidRDefault="00000000">
            <w:pPr>
              <w:pStyle w:val="TableParagraph"/>
              <w:spacing w:line="228" w:lineRule="exact"/>
              <w:ind w:left="137" w:right="252"/>
              <w:rPr>
                <w:sz w:val="20"/>
              </w:rPr>
            </w:pPr>
            <w:r>
              <w:rPr>
                <w:sz w:val="20"/>
              </w:rPr>
              <w:t>Organophosphate/muscarin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isoning;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radycardi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4C62DC4E" w14:textId="77777777">
        <w:trPr>
          <w:trHeight w:val="690"/>
        </w:trPr>
        <w:tc>
          <w:tcPr>
            <w:tcW w:w="2413" w:type="dxa"/>
          </w:tcPr>
          <w:p w14:paraId="35A0CEE1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752D62B4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metoclopramid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693092D7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077E4143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119A642F" w14:textId="77777777" w:rsidR="00846A8E" w:rsidRDefault="00000000">
            <w:pPr>
              <w:pStyle w:val="TableParagraph"/>
              <w:spacing w:line="226" w:lineRule="exact"/>
              <w:ind w:left="137"/>
              <w:rPr>
                <w:sz w:val="20"/>
              </w:rPr>
            </w:pPr>
            <w:r>
              <w:rPr>
                <w:sz w:val="20"/>
              </w:rPr>
              <w:t>Vomi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ause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ocia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 gastroesophageal</w:t>
            </w:r>
          </w:p>
          <w:p w14:paraId="6B02256E" w14:textId="77777777" w:rsidR="00846A8E" w:rsidRDefault="00000000">
            <w:pPr>
              <w:pStyle w:val="TableParagraph"/>
              <w:spacing w:line="228" w:lineRule="exact"/>
              <w:ind w:left="137" w:right="453"/>
              <w:rPr>
                <w:sz w:val="20"/>
              </w:rPr>
            </w:pPr>
            <w:r>
              <w:rPr>
                <w:sz w:val="20"/>
              </w:rPr>
              <w:t>reflux disease, chemotherapy or certain surgical or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diagnostic procedur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71A01C76" w14:textId="77777777">
        <w:trPr>
          <w:trHeight w:val="457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07AA732E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31117332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alizapride</w:t>
            </w:r>
            <w:proofErr w:type="spellEnd"/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057D0395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27FF2A5F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03093DAE" w14:textId="77777777" w:rsidR="00846A8E" w:rsidRDefault="00000000">
            <w:pPr>
              <w:pStyle w:val="TableParagraph"/>
              <w:spacing w:line="226" w:lineRule="exact"/>
              <w:ind w:left="137"/>
              <w:rPr>
                <w:sz w:val="20"/>
              </w:rPr>
            </w:pPr>
            <w:r>
              <w:rPr>
                <w:sz w:val="20"/>
              </w:rPr>
              <w:t>Vomi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ause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ocia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 medical</w:t>
            </w:r>
          </w:p>
          <w:p w14:paraId="148FF469" w14:textId="77777777" w:rsidR="00846A8E" w:rsidRDefault="00000000">
            <w:pPr>
              <w:pStyle w:val="TableParagraph"/>
              <w:spacing w:before="2"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procedur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rgeri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rapi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9)</w:t>
            </w:r>
          </w:p>
        </w:tc>
      </w:tr>
      <w:tr w:rsidR="00846A8E" w14:paraId="4ED4D41C" w14:textId="77777777">
        <w:trPr>
          <w:trHeight w:val="462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2670D42E" w14:textId="77777777" w:rsidR="00846A8E" w:rsidRDefault="00000000">
            <w:pPr>
              <w:pStyle w:val="TableParagraph"/>
              <w:spacing w:line="228" w:lineRule="exact"/>
              <w:ind w:left="108" w:right="507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A04 Antiemetics and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antinauseants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51889F2F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ondansetron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014FA9F1" w14:textId="77777777" w:rsidR="00846A8E" w:rsidRDefault="00000000">
            <w:pPr>
              <w:pStyle w:val="TableParagraph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68372A30" w14:textId="77777777" w:rsidR="00846A8E" w:rsidRDefault="00000000">
            <w:pPr>
              <w:pStyle w:val="TableParagraph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275A50A7" w14:textId="77777777" w:rsidR="00846A8E" w:rsidRDefault="00000000">
            <w:pPr>
              <w:pStyle w:val="TableParagraph"/>
              <w:spacing w:line="228" w:lineRule="exact"/>
              <w:ind w:left="137" w:right="1271"/>
              <w:rPr>
                <w:sz w:val="20"/>
              </w:rPr>
            </w:pPr>
            <w:r>
              <w:rPr>
                <w:sz w:val="20"/>
              </w:rPr>
              <w:t>Nausea and vomiting following surgery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emotherap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di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apy (28).</w:t>
            </w:r>
          </w:p>
        </w:tc>
      </w:tr>
      <w:tr w:rsidR="00846A8E" w14:paraId="7A6B0436" w14:textId="77777777">
        <w:trPr>
          <w:trHeight w:val="690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55DA0DE9" w14:textId="77777777" w:rsidR="00846A8E" w:rsidRDefault="00000000">
            <w:pPr>
              <w:pStyle w:val="TableParagraph"/>
              <w:spacing w:line="242" w:lineRule="auto"/>
              <w:ind w:left="108" w:right="746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A05 Bile and liver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therapy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29549862" w14:textId="77777777" w:rsidR="00846A8E" w:rsidRDefault="00000000">
            <w:pPr>
              <w:pStyle w:val="TableParagraph"/>
              <w:spacing w:line="242" w:lineRule="auto"/>
              <w:ind w:left="103" w:right="241"/>
              <w:rPr>
                <w:sz w:val="20"/>
              </w:rPr>
            </w:pPr>
            <w:r>
              <w:rPr>
                <w:sz w:val="20"/>
              </w:rPr>
              <w:t>ursodeoxycholic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acid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2D66C14B" w14:textId="77777777" w:rsidR="00846A8E" w:rsidRDefault="00000000">
            <w:pPr>
              <w:pStyle w:val="TableParagraph"/>
              <w:spacing w:line="227" w:lineRule="exact"/>
              <w:ind w:left="26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5A121DFB" w14:textId="77777777" w:rsidR="00846A8E" w:rsidRDefault="00000000">
            <w:pPr>
              <w:pStyle w:val="TableParagraph"/>
              <w:spacing w:line="227" w:lineRule="exact"/>
              <w:ind w:left="14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041507D2" w14:textId="77777777" w:rsidR="00846A8E" w:rsidRDefault="00000000">
            <w:pPr>
              <w:pStyle w:val="TableParagraph"/>
              <w:spacing w:line="227" w:lineRule="exact"/>
              <w:ind w:left="137"/>
              <w:rPr>
                <w:sz w:val="20"/>
              </w:rPr>
            </w:pPr>
            <w:r>
              <w:rPr>
                <w:sz w:val="20"/>
              </w:rPr>
              <w:t>Gallst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ease, 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li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olangiti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  <w:p w14:paraId="35D9AA67" w14:textId="77777777" w:rsidR="00846A8E" w:rsidRDefault="00000000">
            <w:pPr>
              <w:pStyle w:val="TableParagraph"/>
              <w:spacing w:line="228" w:lineRule="exact"/>
              <w:ind w:left="137" w:right="597"/>
              <w:rPr>
                <w:sz w:val="20"/>
              </w:rPr>
            </w:pPr>
            <w:r>
              <w:rPr>
                <w:sz w:val="20"/>
              </w:rPr>
              <w:t>sclero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olangiti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rahep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olesta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egnancy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i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lux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astrites</w:t>
            </w:r>
            <w:proofErr w:type="spellEnd"/>
            <w:r>
              <w:rPr>
                <w:sz w:val="20"/>
              </w:rPr>
              <w:t xml:space="preserve"> (28).</w:t>
            </w:r>
          </w:p>
        </w:tc>
      </w:tr>
      <w:tr w:rsidR="00846A8E" w14:paraId="695ED4BB" w14:textId="77777777">
        <w:trPr>
          <w:trHeight w:val="458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768D80CD" w14:textId="77777777" w:rsidR="00846A8E" w:rsidRDefault="00000000">
            <w:pPr>
              <w:pStyle w:val="TableParagraph"/>
              <w:spacing w:line="226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A06 Drugs for</w:t>
            </w:r>
          </w:p>
          <w:p w14:paraId="2D933BF9" w14:textId="77777777" w:rsidR="00846A8E" w:rsidRDefault="00000000">
            <w:pPr>
              <w:pStyle w:val="TableParagraph"/>
              <w:spacing w:before="2" w:line="210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constipation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047090E8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naloxo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6D73D8C3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104FB1CB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5C648373" w14:textId="77777777" w:rsidR="00846A8E" w:rsidRDefault="00000000">
            <w:pPr>
              <w:pStyle w:val="TableParagraph"/>
              <w:spacing w:line="226" w:lineRule="exact"/>
              <w:ind w:left="137"/>
              <w:rPr>
                <w:sz w:val="20"/>
              </w:rPr>
            </w:pPr>
            <w:r>
              <w:rPr>
                <w:sz w:val="20"/>
              </w:rPr>
              <w:t>Accid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intentional overdose, acu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ronic</w:t>
            </w:r>
          </w:p>
          <w:p w14:paraId="1713B04A" w14:textId="77777777" w:rsidR="00846A8E" w:rsidRDefault="00000000">
            <w:pPr>
              <w:pStyle w:val="TableParagraph"/>
              <w:spacing w:before="2"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toxicity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pioi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33).</w:t>
            </w:r>
          </w:p>
        </w:tc>
      </w:tr>
      <w:tr w:rsidR="00846A8E" w14:paraId="3D64EBB1" w14:textId="77777777">
        <w:trPr>
          <w:trHeight w:val="462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7613FF91" w14:textId="77777777" w:rsidR="00846A8E" w:rsidRDefault="00000000">
            <w:pPr>
              <w:pStyle w:val="TableParagraph"/>
              <w:spacing w:line="228" w:lineRule="exact"/>
              <w:ind w:left="108" w:right="56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B01 Antithrombotic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agents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7840649E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heparin sodium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596106D8" w14:textId="77777777" w:rsidR="00846A8E" w:rsidRDefault="00000000">
            <w:pPr>
              <w:pStyle w:val="TableParagraph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7A5079A3" w14:textId="77777777" w:rsidR="00846A8E" w:rsidRDefault="00000000">
            <w:pPr>
              <w:pStyle w:val="TableParagraph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7C575500" w14:textId="77777777" w:rsidR="00846A8E" w:rsidRDefault="00000000">
            <w:pPr>
              <w:pStyle w:val="TableParagraph"/>
              <w:spacing w:line="228" w:lineRule="exact"/>
              <w:ind w:left="137" w:right="591"/>
              <w:rPr>
                <w:sz w:val="20"/>
              </w:rPr>
            </w:pPr>
            <w:r>
              <w:rPr>
                <w:sz w:val="20"/>
              </w:rPr>
              <w:t>Prophylax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eno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rombosis;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i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quir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ticoagul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apy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6AE3E36B" w14:textId="77777777">
        <w:trPr>
          <w:trHeight w:val="457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63B2C788" w14:textId="77777777" w:rsidR="00846A8E" w:rsidRDefault="00000000">
            <w:pPr>
              <w:pStyle w:val="TableParagraph"/>
              <w:spacing w:line="226" w:lineRule="exact"/>
              <w:ind w:left="160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B05</w:t>
            </w:r>
            <w:r>
              <w:rPr>
                <w:b/>
                <w:color w:val="12343A"/>
                <w:spacing w:val="-8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Blood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substitutes</w:t>
            </w:r>
          </w:p>
          <w:p w14:paraId="5C9D8B44" w14:textId="77777777" w:rsidR="00846A8E" w:rsidRDefault="00000000">
            <w:pPr>
              <w:pStyle w:val="TableParagraph"/>
              <w:spacing w:before="2" w:line="210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and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perfusion</w:t>
            </w:r>
            <w:r>
              <w:rPr>
                <w:b/>
                <w:color w:val="12343A"/>
                <w:spacing w:val="-2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solutions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22F487E5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sodium</w:t>
            </w:r>
          </w:p>
          <w:p w14:paraId="1A0E2E04" w14:textId="77777777" w:rsidR="00846A8E" w:rsidRDefault="00000000">
            <w:pPr>
              <w:pStyle w:val="TableParagraph"/>
              <w:spacing w:before="2"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bicarbonat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2D08106B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296A9EDB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7A5D040F" w14:textId="77777777" w:rsidR="00846A8E" w:rsidRDefault="00000000">
            <w:pPr>
              <w:pStyle w:val="TableParagraph"/>
              <w:spacing w:line="226" w:lineRule="exact"/>
              <w:ind w:left="137"/>
              <w:rPr>
                <w:sz w:val="20"/>
              </w:rPr>
            </w:pPr>
            <w:r>
              <w:rPr>
                <w:sz w:val="20"/>
              </w:rPr>
              <w:t>Alkaliniz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i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ravenous hyd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5D719EBF" w14:textId="77777777" w:rsidR="00846A8E" w:rsidRDefault="00000000">
            <w:pPr>
              <w:pStyle w:val="TableParagraph"/>
              <w:spacing w:before="2"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adequ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n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learance during HDMTX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10)</w:t>
            </w:r>
          </w:p>
        </w:tc>
      </w:tr>
      <w:tr w:rsidR="00846A8E" w14:paraId="6C60AC4B" w14:textId="77777777">
        <w:trPr>
          <w:trHeight w:val="230"/>
        </w:trPr>
        <w:tc>
          <w:tcPr>
            <w:tcW w:w="2413" w:type="dxa"/>
            <w:tcBorders>
              <w:top w:val="single" w:sz="4" w:space="0" w:color="7E7E7E"/>
            </w:tcBorders>
          </w:tcPr>
          <w:p w14:paraId="43987E80" w14:textId="77777777" w:rsidR="00846A8E" w:rsidRDefault="00000000">
            <w:pPr>
              <w:pStyle w:val="TableParagraph"/>
              <w:spacing w:line="210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C01 Cardiac therapy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4C39CD71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amiodaro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608B32D4" w14:textId="77777777" w:rsidR="00846A8E" w:rsidRDefault="00000000">
            <w:pPr>
              <w:pStyle w:val="TableParagraph"/>
              <w:spacing w:line="210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5729D37E" w14:textId="77777777" w:rsidR="00846A8E" w:rsidRDefault="00000000">
            <w:pPr>
              <w:pStyle w:val="TableParagraph"/>
              <w:spacing w:line="210" w:lineRule="exact"/>
              <w:ind w:left="14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7AA378DD" w14:textId="77777777" w:rsidR="00846A8E" w:rsidRDefault="00000000">
            <w:pPr>
              <w:pStyle w:val="TableParagraph"/>
              <w:spacing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Ventricular arrhythmias (28).</w:t>
            </w:r>
          </w:p>
        </w:tc>
      </w:tr>
      <w:tr w:rsidR="00846A8E" w14:paraId="2B1D4812" w14:textId="77777777">
        <w:trPr>
          <w:trHeight w:val="690"/>
        </w:trPr>
        <w:tc>
          <w:tcPr>
            <w:tcW w:w="2413" w:type="dxa"/>
          </w:tcPr>
          <w:p w14:paraId="53BEBCBF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575BBCD5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dopami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75682239" w14:textId="77777777" w:rsidR="00846A8E" w:rsidRDefault="00000000">
            <w:pPr>
              <w:pStyle w:val="TableParagraph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36F5E5A9" w14:textId="77777777" w:rsidR="00846A8E" w:rsidRDefault="00000000">
            <w:pPr>
              <w:pStyle w:val="TableParagraph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12784F1A" w14:textId="77777777" w:rsidR="00846A8E" w:rsidRDefault="00000000">
            <w:pPr>
              <w:pStyle w:val="TableParagraph"/>
              <w:ind w:left="137" w:right="158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ges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art failure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uma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ilure;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pen-hea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rgery; shoc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yocardi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arction</w:t>
            </w:r>
          </w:p>
          <w:p w14:paraId="2C7F4F98" w14:textId="77777777" w:rsidR="00846A8E" w:rsidRDefault="00000000">
            <w:pPr>
              <w:pStyle w:val="TableParagraph"/>
              <w:spacing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or septicemia (28).</w:t>
            </w:r>
          </w:p>
        </w:tc>
      </w:tr>
      <w:tr w:rsidR="00846A8E" w14:paraId="68CF5525" w14:textId="77777777">
        <w:trPr>
          <w:trHeight w:val="230"/>
        </w:trPr>
        <w:tc>
          <w:tcPr>
            <w:tcW w:w="2413" w:type="dxa"/>
          </w:tcPr>
          <w:p w14:paraId="1D62A9D1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6D197125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phenylephri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04167774" w14:textId="77777777" w:rsidR="00846A8E" w:rsidRDefault="00000000">
            <w:pPr>
              <w:pStyle w:val="TableParagraph"/>
              <w:spacing w:line="210" w:lineRule="exact"/>
              <w:ind w:left="26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6CF15CE7" w14:textId="77777777" w:rsidR="00846A8E" w:rsidRDefault="00000000">
            <w:pPr>
              <w:pStyle w:val="TableParagraph"/>
              <w:spacing w:line="210" w:lineRule="exact"/>
              <w:ind w:left="14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0285F9DD" w14:textId="77777777" w:rsidR="00846A8E" w:rsidRDefault="00000000">
            <w:pPr>
              <w:pStyle w:val="TableParagraph"/>
              <w:spacing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Hypotens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29972F1E" w14:textId="77777777">
        <w:trPr>
          <w:trHeight w:val="230"/>
        </w:trPr>
        <w:tc>
          <w:tcPr>
            <w:tcW w:w="2413" w:type="dxa"/>
          </w:tcPr>
          <w:p w14:paraId="75025FAE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771D94FD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epinephri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44E994A3" w14:textId="77777777" w:rsidR="00846A8E" w:rsidRDefault="00000000">
            <w:pPr>
              <w:pStyle w:val="TableParagraph"/>
              <w:spacing w:line="210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4FF80C41" w14:textId="77777777" w:rsidR="00846A8E" w:rsidRDefault="00000000">
            <w:pPr>
              <w:pStyle w:val="TableParagraph"/>
              <w:spacing w:line="210" w:lineRule="exact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79FAE7AF" w14:textId="77777777" w:rsidR="00846A8E" w:rsidRDefault="00000000">
            <w:pPr>
              <w:pStyle w:val="TableParagraph"/>
              <w:spacing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Typ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yper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ctions (28).</w:t>
            </w:r>
          </w:p>
        </w:tc>
      </w:tr>
      <w:tr w:rsidR="00846A8E" w14:paraId="5A7027E6" w14:textId="77777777">
        <w:trPr>
          <w:trHeight w:val="461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27F76632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59184CE7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alprostadil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144B115D" w14:textId="77777777" w:rsidR="00846A8E" w:rsidRDefault="00000000">
            <w:pPr>
              <w:pStyle w:val="TableParagraph"/>
              <w:ind w:left="26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1EE5CF4A" w14:textId="77777777" w:rsidR="00846A8E" w:rsidRDefault="00000000">
            <w:pPr>
              <w:pStyle w:val="TableParagraph"/>
              <w:ind w:left="14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714E0DB1" w14:textId="77777777" w:rsidR="00846A8E" w:rsidRDefault="00000000">
            <w:pPr>
              <w:pStyle w:val="TableParagraph"/>
              <w:spacing w:line="228" w:lineRule="exact"/>
              <w:ind w:left="137" w:right="416"/>
              <w:rPr>
                <w:sz w:val="20"/>
              </w:rPr>
            </w:pPr>
            <w:r>
              <w:rPr>
                <w:sz w:val="20"/>
              </w:rPr>
              <w:t>Erecti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ysfunction;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uct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terios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wbor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genit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isease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7940BB69" w14:textId="77777777">
        <w:trPr>
          <w:trHeight w:val="690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1BB79246" w14:textId="77777777" w:rsidR="00846A8E" w:rsidRDefault="00000000">
            <w:pPr>
              <w:pStyle w:val="TableParagraph"/>
              <w:spacing w:line="226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C03 Diuretics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6C735A99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furosemid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20679140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403C0CDB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5AC607C5" w14:textId="77777777" w:rsidR="00846A8E" w:rsidRDefault="00000000">
            <w:pPr>
              <w:pStyle w:val="TableParagraph"/>
              <w:spacing w:line="226" w:lineRule="exact"/>
              <w:ind w:left="137"/>
              <w:rPr>
                <w:sz w:val="20"/>
              </w:rPr>
            </w:pPr>
            <w:r>
              <w:rPr>
                <w:sz w:val="20"/>
              </w:rPr>
              <w:t>Volu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lo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edem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condary 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gestive</w:t>
            </w:r>
          </w:p>
          <w:p w14:paraId="7A250514" w14:textId="77777777" w:rsidR="00846A8E" w:rsidRDefault="00000000">
            <w:pPr>
              <w:pStyle w:val="TableParagraph"/>
              <w:spacing w:line="228" w:lineRule="exact"/>
              <w:ind w:left="137" w:right="144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ailu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acerbation, liv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ailur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ailur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34A9DC93" w14:textId="77777777">
        <w:trPr>
          <w:trHeight w:val="689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4362A1C2" w14:textId="77777777" w:rsidR="00846A8E" w:rsidRDefault="00000000">
            <w:pPr>
              <w:pStyle w:val="TableParagraph"/>
              <w:spacing w:line="226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G01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Gynecological</w:t>
            </w:r>
          </w:p>
          <w:p w14:paraId="39E457A2" w14:textId="77777777" w:rsidR="00846A8E" w:rsidRDefault="00000000">
            <w:pPr>
              <w:pStyle w:val="TableParagraph"/>
              <w:spacing w:line="228" w:lineRule="exact"/>
              <w:ind w:left="108" w:right="779"/>
              <w:rPr>
                <w:b/>
                <w:sz w:val="20"/>
              </w:rPr>
            </w:pPr>
            <w:proofErr w:type="spellStart"/>
            <w:r>
              <w:rPr>
                <w:b/>
                <w:color w:val="12343A"/>
                <w:sz w:val="20"/>
              </w:rPr>
              <w:t>antiinfectives</w:t>
            </w:r>
            <w:proofErr w:type="spellEnd"/>
            <w:r>
              <w:rPr>
                <w:b/>
                <w:color w:val="12343A"/>
                <w:sz w:val="20"/>
              </w:rPr>
              <w:t xml:space="preserve"> and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antiseptics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0802B89F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nystatin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6B716C46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7953A253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188755BF" w14:textId="77777777" w:rsidR="00846A8E" w:rsidRDefault="00000000">
            <w:pPr>
              <w:pStyle w:val="TableParagraph"/>
              <w:spacing w:line="226" w:lineRule="exact"/>
              <w:ind w:left="137"/>
              <w:rPr>
                <w:i/>
                <w:sz w:val="20"/>
              </w:rPr>
            </w:pPr>
            <w:r>
              <w:rPr>
                <w:sz w:val="20"/>
              </w:rPr>
              <w:t>Cutaneous, mucocutaneous, 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i/>
                <w:sz w:val="20"/>
              </w:rPr>
              <w:t>Candida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spp.</w:t>
            </w:r>
          </w:p>
          <w:p w14:paraId="1AF14327" w14:textId="77777777" w:rsidR="00846A8E" w:rsidRDefault="00000000">
            <w:pPr>
              <w:pStyle w:val="TableParagraph"/>
              <w:spacing w:before="2"/>
              <w:ind w:left="137"/>
              <w:rPr>
                <w:sz w:val="20"/>
              </w:rPr>
            </w:pPr>
            <w:r>
              <w:rPr>
                <w:sz w:val="20"/>
              </w:rPr>
              <w:t>Infections (28).</w:t>
            </w:r>
          </w:p>
        </w:tc>
      </w:tr>
      <w:tr w:rsidR="00846A8E" w14:paraId="185DD90B" w14:textId="77777777">
        <w:trPr>
          <w:trHeight w:val="690"/>
        </w:trPr>
        <w:tc>
          <w:tcPr>
            <w:tcW w:w="2413" w:type="dxa"/>
            <w:tcBorders>
              <w:top w:val="single" w:sz="4" w:space="0" w:color="7E7E7E"/>
            </w:tcBorders>
          </w:tcPr>
          <w:p w14:paraId="737FD016" w14:textId="77777777" w:rsidR="00846A8E" w:rsidRDefault="00000000">
            <w:pPr>
              <w:pStyle w:val="TableParagraph"/>
              <w:spacing w:line="242" w:lineRule="auto"/>
              <w:ind w:left="108" w:right="263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H02 Corticosteroids for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systemic use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095ED049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dexamethaso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15693067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7F729583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69DEC856" w14:textId="77777777" w:rsidR="00846A8E" w:rsidRDefault="00000000">
            <w:pPr>
              <w:pStyle w:val="TableParagraph"/>
              <w:spacing w:line="226" w:lineRule="exact"/>
              <w:ind w:left="137"/>
              <w:rPr>
                <w:sz w:val="20"/>
              </w:rPr>
            </w:pPr>
            <w:r>
              <w:rPr>
                <w:sz w:val="20"/>
              </w:rPr>
              <w:t>Multi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lerosis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lergies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erebr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dema;</w:t>
            </w:r>
          </w:p>
          <w:p w14:paraId="22B86DED" w14:textId="77777777" w:rsidR="00846A8E" w:rsidRDefault="00000000">
            <w:pPr>
              <w:pStyle w:val="TableParagraph"/>
              <w:spacing w:line="228" w:lineRule="exact"/>
              <w:ind w:left="137" w:right="619"/>
              <w:rPr>
                <w:sz w:val="20"/>
              </w:rPr>
            </w:pPr>
            <w:r>
              <w:rPr>
                <w:sz w:val="20"/>
              </w:rPr>
              <w:t>inflammation; shock; asthma; atopic and contac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ermatitis; dru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ypersensitivit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actio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1AFBA80F" w14:textId="77777777">
        <w:trPr>
          <w:trHeight w:val="510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635C3A75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643B94EF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hydrocortiso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5CCD8D62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54B5CC68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5D6F8985" w14:textId="77777777" w:rsidR="00846A8E" w:rsidRDefault="00000000">
            <w:pPr>
              <w:pStyle w:val="TableParagraph"/>
              <w:spacing w:line="242" w:lineRule="auto"/>
              <w:ind w:left="137" w:right="258"/>
              <w:rPr>
                <w:sz w:val="20"/>
              </w:rPr>
            </w:pPr>
            <w:proofErr w:type="spellStart"/>
            <w:r>
              <w:rPr>
                <w:sz w:val="20"/>
              </w:rPr>
              <w:t>Dermatose</w:t>
            </w:r>
            <w:proofErr w:type="spellEnd"/>
            <w:r>
              <w:rPr>
                <w:sz w:val="20"/>
              </w:rPr>
              <w:t>; endocrine disorders; immune conditions;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llergic disorders</w:t>
            </w:r>
            <w:r>
              <w:rPr>
                <w:spacing w:val="49"/>
                <w:sz w:val="20"/>
              </w:rPr>
              <w:t xml:space="preserve"> </w:t>
            </w:r>
            <w:r>
              <w:rPr>
                <w:sz w:val="20"/>
              </w:rPr>
              <w:t>(29)</w:t>
            </w:r>
          </w:p>
        </w:tc>
      </w:tr>
      <w:tr w:rsidR="00846A8E" w14:paraId="7369E948" w14:textId="77777777">
        <w:trPr>
          <w:trHeight w:val="918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436AFAC6" w14:textId="77777777" w:rsidR="00846A8E" w:rsidRDefault="00000000">
            <w:pPr>
              <w:pStyle w:val="TableParagraph"/>
              <w:ind w:left="108" w:right="256"/>
              <w:jc w:val="both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H03 Systemic hormonal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preparations, excluding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sex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hormones and</w:t>
            </w:r>
          </w:p>
          <w:p w14:paraId="7A236806" w14:textId="77777777" w:rsidR="00846A8E" w:rsidRDefault="00000000">
            <w:pPr>
              <w:pStyle w:val="TableParagraph"/>
              <w:spacing w:line="210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insulins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3B5AB62D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levothyroxine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220BA9E7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3481B652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6F3C327D" w14:textId="77777777" w:rsidR="00846A8E" w:rsidRDefault="00000000">
            <w:pPr>
              <w:pStyle w:val="TableParagraph"/>
              <w:spacing w:line="226" w:lineRule="exact"/>
              <w:ind w:left="137"/>
              <w:rPr>
                <w:sz w:val="20"/>
              </w:rPr>
            </w:pPr>
            <w:r>
              <w:rPr>
                <w:sz w:val="20"/>
              </w:rPr>
              <w:t>Primar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condary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rti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ypothyroidism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1961D26D" w14:textId="77777777">
        <w:trPr>
          <w:trHeight w:val="1150"/>
        </w:trPr>
        <w:tc>
          <w:tcPr>
            <w:tcW w:w="2413" w:type="dxa"/>
            <w:tcBorders>
              <w:top w:val="single" w:sz="4" w:space="0" w:color="7E7E7E"/>
            </w:tcBorders>
          </w:tcPr>
          <w:p w14:paraId="4127635F" w14:textId="77777777" w:rsidR="00846A8E" w:rsidRDefault="00000000">
            <w:pPr>
              <w:pStyle w:val="TableParagraph"/>
              <w:ind w:left="108" w:right="41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J01 Antibacterials for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systemic use</w:t>
            </w: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1F1C02DD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amoxicillin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10A6997A" w14:textId="77777777" w:rsidR="00846A8E" w:rsidRDefault="00000000">
            <w:pPr>
              <w:pStyle w:val="TableParagraph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625A91D8" w14:textId="77777777" w:rsidR="00846A8E" w:rsidRDefault="00000000">
            <w:pPr>
              <w:pStyle w:val="TableParagraph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4799F1F8" w14:textId="77777777" w:rsidR="00846A8E" w:rsidRDefault="00000000">
            <w:pPr>
              <w:pStyle w:val="TableParagraph"/>
              <w:ind w:left="137" w:right="331"/>
              <w:rPr>
                <w:sz w:val="20"/>
              </w:rPr>
            </w:pPr>
            <w:r>
              <w:rPr>
                <w:sz w:val="20"/>
              </w:rPr>
              <w:t>Community acquired pneumonia (mild to moderat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 severe); Complicated severe acute malnutrition;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Otitis media; Pharyngitis; Progressive apical d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bscess; Seps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neon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ildren; Sinusitis;</w:t>
            </w:r>
          </w:p>
          <w:p w14:paraId="77E4A383" w14:textId="77777777" w:rsidR="00846A8E" w:rsidRDefault="00000000">
            <w:pPr>
              <w:pStyle w:val="TableParagraph"/>
              <w:spacing w:line="210" w:lineRule="exact"/>
              <w:ind w:left="137"/>
              <w:rPr>
                <w:sz w:val="20"/>
              </w:rPr>
            </w:pPr>
            <w:r>
              <w:rPr>
                <w:sz w:val="20"/>
              </w:rPr>
              <w:t>Uncomplica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v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ute malnutri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1352B0E8" w14:textId="77777777">
        <w:trPr>
          <w:trHeight w:val="922"/>
        </w:trPr>
        <w:tc>
          <w:tcPr>
            <w:tcW w:w="2413" w:type="dxa"/>
          </w:tcPr>
          <w:p w14:paraId="58D2608F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19CF3A4C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ampicillin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3DFC421D" w14:textId="77777777" w:rsidR="00846A8E" w:rsidRDefault="00000000">
            <w:pPr>
              <w:pStyle w:val="TableParagraph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11811779" w14:textId="77777777" w:rsidR="00846A8E" w:rsidRDefault="00000000">
            <w:pPr>
              <w:pStyle w:val="TableParagraph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206E34A2" w14:textId="77777777" w:rsidR="00846A8E" w:rsidRDefault="00000000">
            <w:pPr>
              <w:pStyle w:val="TableParagraph"/>
              <w:ind w:left="137" w:right="265"/>
              <w:rPr>
                <w:sz w:val="20"/>
              </w:rPr>
            </w:pPr>
            <w:r>
              <w:rPr>
                <w:sz w:val="20"/>
              </w:rPr>
              <w:t>Community acquired pneumonia (severe)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ic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raabdomi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ection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licated</w:t>
            </w:r>
          </w:p>
          <w:p w14:paraId="3EE5DCC1" w14:textId="77777777" w:rsidR="00846A8E" w:rsidRDefault="00000000">
            <w:pPr>
              <w:pStyle w:val="TableParagraph"/>
              <w:spacing w:line="228" w:lineRule="exact"/>
              <w:ind w:left="137" w:right="587"/>
              <w:rPr>
                <w:sz w:val="20"/>
              </w:rPr>
            </w:pPr>
            <w:r>
              <w:rPr>
                <w:sz w:val="20"/>
              </w:rPr>
              <w:t>sev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u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nutrition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p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eon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ildre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681E26E9" w14:textId="77777777">
        <w:trPr>
          <w:trHeight w:val="950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6659711F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86" w:type="dxa"/>
            <w:tcBorders>
              <w:top w:val="single" w:sz="4" w:space="0" w:color="7E7E7E"/>
              <w:bottom w:val="single" w:sz="4" w:space="0" w:color="7E7E7E"/>
            </w:tcBorders>
          </w:tcPr>
          <w:p w14:paraId="10559EFC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gentamicin</w:t>
            </w:r>
          </w:p>
        </w:tc>
        <w:tc>
          <w:tcPr>
            <w:tcW w:w="916" w:type="dxa"/>
            <w:tcBorders>
              <w:top w:val="single" w:sz="4" w:space="0" w:color="7E7E7E"/>
              <w:bottom w:val="single" w:sz="4" w:space="0" w:color="7E7E7E"/>
            </w:tcBorders>
          </w:tcPr>
          <w:p w14:paraId="3FC0F287" w14:textId="77777777" w:rsidR="00846A8E" w:rsidRDefault="00000000">
            <w:pPr>
              <w:pStyle w:val="TableParagraph"/>
              <w:spacing w:line="226" w:lineRule="exact"/>
              <w:ind w:left="26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7E7E7E"/>
              <w:bottom w:val="single" w:sz="4" w:space="0" w:color="7E7E7E"/>
            </w:tcBorders>
          </w:tcPr>
          <w:p w14:paraId="6824FBBC" w14:textId="77777777" w:rsidR="00846A8E" w:rsidRDefault="00000000">
            <w:pPr>
              <w:pStyle w:val="TableParagraph"/>
              <w:spacing w:line="226" w:lineRule="exact"/>
              <w:ind w:left="14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659" w:type="dxa"/>
            <w:tcBorders>
              <w:top w:val="single" w:sz="4" w:space="0" w:color="7E7E7E"/>
              <w:bottom w:val="single" w:sz="4" w:space="0" w:color="7E7E7E"/>
            </w:tcBorders>
          </w:tcPr>
          <w:p w14:paraId="6DDA3B34" w14:textId="77777777" w:rsidR="00846A8E" w:rsidRDefault="00000000">
            <w:pPr>
              <w:pStyle w:val="TableParagraph"/>
              <w:ind w:left="137" w:right="219"/>
              <w:rPr>
                <w:sz w:val="20"/>
              </w:rPr>
            </w:pPr>
            <w:r>
              <w:rPr>
                <w:sz w:val="20"/>
              </w:rPr>
              <w:t>Acute bacterial meningitis in neonates; Communit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cquired pneumoni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severe)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ica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raabdominal infections; Complicated severe acut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lnutrition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ps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eonat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children (30,31).</w:t>
            </w:r>
          </w:p>
        </w:tc>
      </w:tr>
    </w:tbl>
    <w:p w14:paraId="67C79D92" w14:textId="77777777" w:rsidR="00846A8E" w:rsidRDefault="00846A8E">
      <w:pPr>
        <w:rPr>
          <w:sz w:val="20"/>
        </w:rPr>
        <w:sectPr w:rsidR="00846A8E">
          <w:pgSz w:w="11910" w:h="16840"/>
          <w:pgMar w:top="640" w:right="580" w:bottom="280" w:left="600" w:header="720" w:footer="720" w:gutter="0"/>
          <w:cols w:space="720"/>
        </w:sectPr>
      </w:pPr>
    </w:p>
    <w:tbl>
      <w:tblPr>
        <w:tblStyle w:val="TableNormal1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2413"/>
        <w:gridCol w:w="1820"/>
        <w:gridCol w:w="681"/>
        <w:gridCol w:w="806"/>
        <w:gridCol w:w="4775"/>
      </w:tblGrid>
      <w:tr w:rsidR="00846A8E" w14:paraId="0B0C7D6C" w14:textId="77777777">
        <w:trPr>
          <w:trHeight w:val="690"/>
        </w:trPr>
        <w:tc>
          <w:tcPr>
            <w:tcW w:w="2413" w:type="dxa"/>
            <w:tcBorders>
              <w:top w:val="single" w:sz="4" w:space="0" w:color="7E7E7E"/>
            </w:tcBorders>
          </w:tcPr>
          <w:p w14:paraId="6FF4DD93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1FE5540E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benzylpenicill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3BD6561B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8B22C6A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565EB9D8" w14:textId="77777777" w:rsidR="00846A8E" w:rsidRDefault="00000000">
            <w:pPr>
              <w:pStyle w:val="TableParagraph"/>
              <w:spacing w:line="228" w:lineRule="exact"/>
              <w:ind w:left="253" w:right="302"/>
              <w:rPr>
                <w:sz w:val="20"/>
              </w:rPr>
            </w:pPr>
            <w:r>
              <w:rPr>
                <w:sz w:val="20"/>
              </w:rPr>
              <w:t>Community acquired pneumonia (severe)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icated severe acute malnutrition; Sepsis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eon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children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yphil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congenital)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52D89388" w14:textId="77777777">
        <w:trPr>
          <w:trHeight w:val="457"/>
        </w:trPr>
        <w:tc>
          <w:tcPr>
            <w:tcW w:w="2413" w:type="dxa"/>
          </w:tcPr>
          <w:p w14:paraId="79344590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655DA164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phenoxymethylpeni</w:t>
            </w:r>
            <w:proofErr w:type="spellEnd"/>
          </w:p>
          <w:p w14:paraId="540571BD" w14:textId="77777777" w:rsidR="00846A8E" w:rsidRDefault="00000000">
            <w:pPr>
              <w:pStyle w:val="TableParagraph"/>
              <w:spacing w:before="2" w:line="210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cillin</w:t>
            </w:r>
            <w:proofErr w:type="spellEnd"/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6FE93586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0B75C06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552463E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Commun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quired pneumon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mi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moderate);</w:t>
            </w:r>
          </w:p>
          <w:p w14:paraId="705DA039" w14:textId="77777777" w:rsidR="00846A8E" w:rsidRDefault="00000000">
            <w:pPr>
              <w:pStyle w:val="TableParagraph"/>
              <w:spacing w:before="2"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Pharyngitis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gress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sces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74A57FFD" w14:textId="77777777">
        <w:trPr>
          <w:trHeight w:val="690"/>
        </w:trPr>
        <w:tc>
          <w:tcPr>
            <w:tcW w:w="2413" w:type="dxa"/>
          </w:tcPr>
          <w:p w14:paraId="59A0A6BD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032994CE" w14:textId="77777777" w:rsidR="00846A8E" w:rsidRDefault="00000000">
            <w:pPr>
              <w:pStyle w:val="TableParagraph"/>
              <w:ind w:left="103" w:right="623"/>
              <w:rPr>
                <w:sz w:val="20"/>
              </w:rPr>
            </w:pPr>
            <w:r>
              <w:rPr>
                <w:sz w:val="20"/>
              </w:rPr>
              <w:t>piperacillin +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azobactam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6D3E44C7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8E16B01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AD2AE59" w14:textId="77777777" w:rsidR="00846A8E" w:rsidRDefault="00000000">
            <w:pPr>
              <w:pStyle w:val="TableParagraph"/>
              <w:ind w:left="253" w:right="114"/>
              <w:rPr>
                <w:sz w:val="20"/>
              </w:rPr>
            </w:pPr>
            <w:r>
              <w:rPr>
                <w:sz w:val="20"/>
              </w:rPr>
              <w:t>Complicated intraabdominal infections (severe); High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bri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eutropenia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cquir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neumonia;</w:t>
            </w:r>
          </w:p>
          <w:p w14:paraId="0F7773E3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Necrotizing fasciitis (30,31).</w:t>
            </w:r>
          </w:p>
        </w:tc>
      </w:tr>
      <w:tr w:rsidR="00846A8E" w14:paraId="2A0B6B1A" w14:textId="77777777">
        <w:trPr>
          <w:trHeight w:val="690"/>
        </w:trPr>
        <w:tc>
          <w:tcPr>
            <w:tcW w:w="2413" w:type="dxa"/>
          </w:tcPr>
          <w:p w14:paraId="0C2BF36A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0D25EF92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cefaclor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03646126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CEFAF9E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52311ECF" w14:textId="77777777" w:rsidR="00846A8E" w:rsidRDefault="00000000">
            <w:pPr>
              <w:pStyle w:val="TableParagraph"/>
              <w:ind w:left="253" w:right="587"/>
              <w:rPr>
                <w:sz w:val="20"/>
              </w:rPr>
            </w:pPr>
            <w:r>
              <w:rPr>
                <w:sz w:val="20"/>
              </w:rPr>
              <w:t>Bacterial infections, including pneumonia, ea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ections, lu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fections, sk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ections, throat</w:t>
            </w:r>
          </w:p>
          <w:p w14:paraId="4177BFF1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infection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rin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act infec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9).</w:t>
            </w:r>
          </w:p>
        </w:tc>
      </w:tr>
      <w:tr w:rsidR="00846A8E" w14:paraId="666B1575" w14:textId="77777777">
        <w:trPr>
          <w:trHeight w:val="690"/>
        </w:trPr>
        <w:tc>
          <w:tcPr>
            <w:tcW w:w="2413" w:type="dxa"/>
          </w:tcPr>
          <w:p w14:paraId="1318832A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2E6C9702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cefpodoxim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16E9FCC6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992F1A0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054C5BB9" w14:textId="77777777" w:rsidR="00846A8E" w:rsidRDefault="00000000">
            <w:pPr>
              <w:pStyle w:val="TableParagraph"/>
              <w:ind w:left="253" w:right="619"/>
              <w:rPr>
                <w:sz w:val="20"/>
              </w:rPr>
            </w:pPr>
            <w:r>
              <w:rPr>
                <w:sz w:val="20"/>
              </w:rPr>
              <w:t>Mild to moderate bacterial infections, includ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onorrhe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mun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quir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neumoni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5D677E74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sinusitis (29).</w:t>
            </w:r>
          </w:p>
        </w:tc>
      </w:tr>
      <w:tr w:rsidR="00846A8E" w14:paraId="32BF6C01" w14:textId="77777777">
        <w:trPr>
          <w:trHeight w:val="690"/>
        </w:trPr>
        <w:tc>
          <w:tcPr>
            <w:tcW w:w="2413" w:type="dxa"/>
          </w:tcPr>
          <w:p w14:paraId="35232A3B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2117F586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meropenem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2F32D239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BB7A58E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5F57120C" w14:textId="77777777" w:rsidR="00846A8E" w:rsidRDefault="00000000">
            <w:pPr>
              <w:pStyle w:val="TableParagraph"/>
              <w:ind w:left="253" w:right="319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acte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ningit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eonates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licat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traabdomi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ec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evere)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igh-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brile</w:t>
            </w:r>
          </w:p>
          <w:p w14:paraId="2A5C51EB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neutropeni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03067665" w14:textId="77777777">
        <w:trPr>
          <w:trHeight w:val="462"/>
        </w:trPr>
        <w:tc>
          <w:tcPr>
            <w:tcW w:w="2413" w:type="dxa"/>
          </w:tcPr>
          <w:p w14:paraId="749F2EB6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19CFFFD8" w14:textId="77777777" w:rsidR="00846A8E" w:rsidRDefault="00000000">
            <w:pPr>
              <w:pStyle w:val="TableParagraph"/>
              <w:spacing w:line="228" w:lineRule="exact"/>
              <w:ind w:left="103" w:right="123"/>
              <w:rPr>
                <w:sz w:val="20"/>
              </w:rPr>
            </w:pPr>
            <w:r>
              <w:rPr>
                <w:sz w:val="20"/>
              </w:rPr>
              <w:t>sulfamethoxazole +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trimethoprim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5B96C188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18B63DC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B82C684" w14:textId="77777777" w:rsidR="00846A8E" w:rsidRDefault="00000000">
            <w:pPr>
              <w:pStyle w:val="TableParagraph"/>
              <w:spacing w:line="228" w:lineRule="exact"/>
              <w:ind w:left="253" w:right="808"/>
              <w:rPr>
                <w:sz w:val="20"/>
              </w:rPr>
            </w:pPr>
            <w:r>
              <w:rPr>
                <w:sz w:val="20"/>
              </w:rPr>
              <w:t>Lower urinary tract infections; Acute invasiv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bacterial diarrhea/dysentery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3CCCBCF5" w14:textId="77777777">
        <w:trPr>
          <w:trHeight w:val="510"/>
        </w:trPr>
        <w:tc>
          <w:tcPr>
            <w:tcW w:w="2413" w:type="dxa"/>
          </w:tcPr>
          <w:p w14:paraId="29F8BC43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465B1954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erythromyc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2FE784D5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FDFA6A2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2088B17" w14:textId="77777777" w:rsidR="00846A8E" w:rsidRDefault="00000000">
            <w:pPr>
              <w:pStyle w:val="TableParagraph"/>
              <w:spacing w:line="242" w:lineRule="auto"/>
              <w:ind w:left="253" w:right="564"/>
              <w:rPr>
                <w:sz w:val="20"/>
              </w:rPr>
            </w:pPr>
            <w:proofErr w:type="spellStart"/>
            <w:r>
              <w:rPr>
                <w:sz w:val="20"/>
              </w:rPr>
              <w:t>Infections,caused</w:t>
            </w:r>
            <w:proofErr w:type="spellEnd"/>
            <w:r>
              <w:rPr>
                <w:sz w:val="20"/>
              </w:rPr>
              <w:t xml:space="preserve"> by </w:t>
            </w:r>
            <w:proofErr w:type="spellStart"/>
            <w:r>
              <w:rPr>
                <w:sz w:val="20"/>
              </w:rPr>
              <w:t>bactéria</w:t>
            </w:r>
            <w:proofErr w:type="spellEnd"/>
            <w:r>
              <w:rPr>
                <w:sz w:val="20"/>
              </w:rPr>
              <w:t>, such as Chlamydi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rachomat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Neisseria gonorrhoea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1236AF13" w14:textId="77777777">
        <w:trPr>
          <w:trHeight w:val="510"/>
        </w:trPr>
        <w:tc>
          <w:tcPr>
            <w:tcW w:w="2413" w:type="dxa"/>
          </w:tcPr>
          <w:p w14:paraId="1579E769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00AF69E9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clarithromyc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647EBD0D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D277868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E432D89" w14:textId="77777777" w:rsidR="00846A8E" w:rsidRDefault="00000000">
            <w:pPr>
              <w:pStyle w:val="TableParagraph"/>
              <w:spacing w:line="242" w:lineRule="auto"/>
              <w:ind w:left="253" w:right="179"/>
              <w:rPr>
                <w:sz w:val="20"/>
              </w:rPr>
            </w:pPr>
            <w:r>
              <w:rPr>
                <w:sz w:val="20"/>
              </w:rPr>
              <w:t>Commun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quir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neumon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evere)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aryngit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30,31)</w:t>
            </w:r>
          </w:p>
        </w:tc>
      </w:tr>
      <w:tr w:rsidR="00846A8E" w14:paraId="652E3A73" w14:textId="77777777">
        <w:trPr>
          <w:trHeight w:val="1150"/>
        </w:trPr>
        <w:tc>
          <w:tcPr>
            <w:tcW w:w="2413" w:type="dxa"/>
          </w:tcPr>
          <w:p w14:paraId="56E71842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7A9A8A31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tobramyc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15B4816D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8D5DD62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F9AC793" w14:textId="77777777" w:rsidR="00846A8E" w:rsidRDefault="00000000">
            <w:pPr>
              <w:pStyle w:val="TableParagraph"/>
              <w:ind w:left="253" w:right="114"/>
              <w:rPr>
                <w:sz w:val="20"/>
              </w:rPr>
            </w:pPr>
            <w:r>
              <w:rPr>
                <w:sz w:val="20"/>
              </w:rPr>
              <w:t>Various infections, including gram-negative bacteri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 Staphylococc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ureus infection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uch 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pticemia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low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espirato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ections,</w:t>
            </w:r>
          </w:p>
          <w:p w14:paraId="7FE73D79" w14:textId="77777777" w:rsidR="00846A8E" w:rsidRDefault="00000000">
            <w:pPr>
              <w:pStyle w:val="TableParagraph"/>
              <w:spacing w:line="228" w:lineRule="exact"/>
              <w:ind w:left="253" w:right="130"/>
              <w:rPr>
                <w:sz w:val="20"/>
              </w:rPr>
            </w:pPr>
            <w:r>
              <w:rPr>
                <w:sz w:val="20"/>
              </w:rPr>
              <w:t>meningiti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ra-abdom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ec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k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ections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steomyeliti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rin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ection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32C65D11" w14:textId="77777777">
        <w:trPr>
          <w:trHeight w:val="458"/>
        </w:trPr>
        <w:tc>
          <w:tcPr>
            <w:tcW w:w="2413" w:type="dxa"/>
          </w:tcPr>
          <w:p w14:paraId="39853268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45EB9773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amikac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7A1DDE2E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6E18EE2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6335DD3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High-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ebri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utropenia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yelonephrit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evere);</w:t>
            </w:r>
          </w:p>
          <w:p w14:paraId="2BA34CCF" w14:textId="77777777" w:rsidR="00846A8E" w:rsidRDefault="00000000">
            <w:pPr>
              <w:pStyle w:val="TableParagraph"/>
              <w:spacing w:before="2"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Tuberculos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249F518F" w14:textId="77777777">
        <w:trPr>
          <w:trHeight w:val="690"/>
        </w:trPr>
        <w:tc>
          <w:tcPr>
            <w:tcW w:w="2413" w:type="dxa"/>
          </w:tcPr>
          <w:p w14:paraId="7EED3408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6CF21575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ciprofloxac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1E2E21C4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AD22435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AC3F473" w14:textId="77777777" w:rsidR="00846A8E" w:rsidRDefault="00000000">
            <w:pPr>
              <w:pStyle w:val="TableParagraph"/>
              <w:ind w:left="253" w:right="360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as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te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rrhea/dysentery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teric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ever; Low-risk febri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utropenia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yelonephritis</w:t>
            </w:r>
          </w:p>
          <w:p w14:paraId="6A85A888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(mil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rate) (30,31).</w:t>
            </w:r>
          </w:p>
        </w:tc>
      </w:tr>
      <w:tr w:rsidR="00846A8E" w14:paraId="1E3A26FA" w14:textId="77777777">
        <w:trPr>
          <w:trHeight w:val="230"/>
        </w:trPr>
        <w:tc>
          <w:tcPr>
            <w:tcW w:w="2413" w:type="dxa"/>
          </w:tcPr>
          <w:p w14:paraId="0F08A0DC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590FDD74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vancomyc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50AF9A8F" w14:textId="77777777" w:rsidR="00846A8E" w:rsidRDefault="00000000">
            <w:pPr>
              <w:pStyle w:val="TableParagraph"/>
              <w:spacing w:line="210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7BC93D9B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24D6575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Endophthalmitis; Necrotiz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sciiti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5517F5D5" w14:textId="77777777">
        <w:trPr>
          <w:trHeight w:val="690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37F606D5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7470F430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colist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2C54DB56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E6F3C7F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C70AE34" w14:textId="77777777" w:rsidR="00846A8E" w:rsidRDefault="00000000">
            <w:pPr>
              <w:pStyle w:val="TableParagraph"/>
              <w:ind w:left="253" w:right="236"/>
              <w:rPr>
                <w:sz w:val="20"/>
              </w:rPr>
            </w:pPr>
            <w:r>
              <w:rPr>
                <w:sz w:val="20"/>
              </w:rPr>
              <w:t>Acute or chronic infections due to sensitive strains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certain gram-negative bacilli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articularly</w:t>
            </w:r>
          </w:p>
          <w:p w14:paraId="29D7C11B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Pseudomon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eruginos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9).</w:t>
            </w:r>
          </w:p>
        </w:tc>
      </w:tr>
      <w:tr w:rsidR="00846A8E" w14:paraId="068D6D61" w14:textId="77777777">
        <w:trPr>
          <w:trHeight w:val="690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133EE218" w14:textId="77777777" w:rsidR="00846A8E" w:rsidRDefault="00000000">
            <w:pPr>
              <w:pStyle w:val="TableParagraph"/>
              <w:ind w:left="108" w:right="31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J02 Corticosteroids for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systemic use</w:t>
            </w: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6E7473E7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fluconazol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048F662C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C4F6634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5D107F8D" w14:textId="77777777" w:rsidR="00846A8E" w:rsidRDefault="00000000">
            <w:pPr>
              <w:pStyle w:val="TableParagraph"/>
              <w:ind w:left="253" w:right="347"/>
              <w:rPr>
                <w:sz w:val="20"/>
              </w:rPr>
            </w:pPr>
            <w:r>
              <w:rPr>
                <w:sz w:val="20"/>
              </w:rPr>
              <w:t>Vaginal candidiasis; oropharyngeal and esophag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andidiasi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tonitis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did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ections</w:t>
            </w:r>
          </w:p>
          <w:p w14:paraId="5CFA39EF" w14:textId="77777777" w:rsidR="00846A8E" w:rsidRDefault="00000000">
            <w:pPr>
              <w:pStyle w:val="TableParagraph"/>
              <w:spacing w:before="1"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(28).</w:t>
            </w:r>
          </w:p>
        </w:tc>
      </w:tr>
      <w:tr w:rsidR="00846A8E" w14:paraId="3B431948" w14:textId="77777777">
        <w:trPr>
          <w:trHeight w:val="229"/>
        </w:trPr>
        <w:tc>
          <w:tcPr>
            <w:tcW w:w="2413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14:paraId="7AA9D6C2" w14:textId="77777777" w:rsidR="00846A8E" w:rsidRDefault="00000000">
            <w:pPr>
              <w:pStyle w:val="TableParagraph"/>
              <w:spacing w:line="229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J05</w:t>
            </w:r>
          </w:p>
          <w:p w14:paraId="60A0DD57" w14:textId="77777777" w:rsidR="00846A8E" w:rsidRDefault="00000000">
            <w:pPr>
              <w:pStyle w:val="TableParagraph"/>
              <w:spacing w:line="229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Immunosuppressants</w:t>
            </w: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16583F08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aciclovir</w:t>
            </w:r>
            <w:proofErr w:type="spellEnd"/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5276C303" w14:textId="77777777" w:rsidR="00846A8E" w:rsidRDefault="00000000">
            <w:pPr>
              <w:pStyle w:val="TableParagraph"/>
              <w:spacing w:line="210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1243144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5482DC1D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Infec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used by HSV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146BF51F" w14:textId="77777777">
        <w:trPr>
          <w:trHeight w:val="462"/>
        </w:trPr>
        <w:tc>
          <w:tcPr>
            <w:tcW w:w="2413" w:type="dxa"/>
            <w:vMerge/>
            <w:tcBorders>
              <w:top w:val="nil"/>
              <w:bottom w:val="single" w:sz="4" w:space="0" w:color="7E7E7E"/>
            </w:tcBorders>
          </w:tcPr>
          <w:p w14:paraId="182DA358" w14:textId="77777777" w:rsidR="00846A8E" w:rsidRDefault="00846A8E">
            <w:pPr>
              <w:rPr>
                <w:sz w:val="2"/>
                <w:szCs w:val="2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29E025AF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favipiravir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171285B1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C9F85FB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EE3CE3E" w14:textId="77777777" w:rsidR="00846A8E" w:rsidRDefault="00000000">
            <w:pPr>
              <w:pStyle w:val="TableParagraph"/>
              <w:spacing w:line="228" w:lineRule="exact"/>
              <w:ind w:left="253" w:right="278"/>
              <w:rPr>
                <w:sz w:val="20"/>
              </w:rPr>
            </w:pPr>
            <w:r>
              <w:rPr>
                <w:sz w:val="20"/>
              </w:rPr>
              <w:t>Infec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luenz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irus, Ebola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írus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VID-19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4)</w:t>
            </w:r>
          </w:p>
        </w:tc>
      </w:tr>
      <w:tr w:rsidR="00846A8E" w14:paraId="3229A28D" w14:textId="77777777">
        <w:trPr>
          <w:trHeight w:val="457"/>
        </w:trPr>
        <w:tc>
          <w:tcPr>
            <w:tcW w:w="2413" w:type="dxa"/>
            <w:tcBorders>
              <w:top w:val="single" w:sz="4" w:space="0" w:color="7E7E7E"/>
            </w:tcBorders>
          </w:tcPr>
          <w:p w14:paraId="0CA75C83" w14:textId="77777777" w:rsidR="00846A8E" w:rsidRDefault="00000000">
            <w:pPr>
              <w:pStyle w:val="TableParagraph"/>
              <w:spacing w:line="226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J06 Immune sera and</w:t>
            </w:r>
          </w:p>
          <w:p w14:paraId="0B94D48D" w14:textId="77777777" w:rsidR="00846A8E" w:rsidRDefault="00000000">
            <w:pPr>
              <w:pStyle w:val="TableParagraph"/>
              <w:spacing w:before="2" w:line="210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immunoglobulins</w:t>
            </w: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67AAD939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intravenous</w:t>
            </w:r>
          </w:p>
          <w:p w14:paraId="205C3BCC" w14:textId="77777777" w:rsidR="00846A8E" w:rsidRDefault="00000000">
            <w:pPr>
              <w:pStyle w:val="TableParagraph"/>
              <w:spacing w:before="2"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immunoglobul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0D6EBDA8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C6E8083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6645216A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Replac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rap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 anti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cienc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</w:p>
          <w:p w14:paraId="051FDB38" w14:textId="77777777" w:rsidR="00846A8E" w:rsidRDefault="00000000">
            <w:pPr>
              <w:pStyle w:val="TableParagraph"/>
              <w:spacing w:before="2"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munodeficienc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seas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9).</w:t>
            </w:r>
          </w:p>
        </w:tc>
      </w:tr>
      <w:tr w:rsidR="00846A8E" w14:paraId="435E0641" w14:textId="77777777">
        <w:trPr>
          <w:trHeight w:val="462"/>
        </w:trPr>
        <w:tc>
          <w:tcPr>
            <w:tcW w:w="2413" w:type="dxa"/>
          </w:tcPr>
          <w:p w14:paraId="024DBF56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7BB1FDFC" w14:textId="77777777" w:rsidR="00846A8E" w:rsidRDefault="00000000">
            <w:pPr>
              <w:pStyle w:val="TableParagraph"/>
              <w:spacing w:line="228" w:lineRule="exact"/>
              <w:ind w:left="103" w:right="363"/>
              <w:rPr>
                <w:sz w:val="20"/>
              </w:rPr>
            </w:pPr>
            <w:r>
              <w:rPr>
                <w:sz w:val="20"/>
              </w:rPr>
              <w:t>cytomegaloviru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mmunoglobul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7669B225" w14:textId="77777777" w:rsidR="00846A8E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FE4211D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DD7301F" w14:textId="77777777" w:rsidR="00846A8E" w:rsidRDefault="00000000">
            <w:pPr>
              <w:pStyle w:val="TableParagraph"/>
              <w:ind w:left="253"/>
              <w:rPr>
                <w:sz w:val="20"/>
              </w:rPr>
            </w:pPr>
            <w:r>
              <w:rPr>
                <w:sz w:val="20"/>
              </w:rPr>
              <w:t>Cytomegaloviru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ections (29).</w:t>
            </w:r>
          </w:p>
        </w:tc>
      </w:tr>
      <w:tr w:rsidR="00846A8E" w14:paraId="2E5989C7" w14:textId="77777777">
        <w:trPr>
          <w:trHeight w:val="457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0922C229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157F4A81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anti-rabies</w:t>
            </w:r>
          </w:p>
          <w:p w14:paraId="4F5A05C3" w14:textId="77777777" w:rsidR="00846A8E" w:rsidRDefault="00000000">
            <w:pPr>
              <w:pStyle w:val="TableParagraph"/>
              <w:spacing w:before="2"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immunoglobulin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4B9BEDF2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8042A2A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2D27184" w14:textId="77777777" w:rsidR="00846A8E" w:rsidRDefault="00000000">
            <w:pPr>
              <w:pStyle w:val="TableParagraph"/>
              <w:spacing w:line="226" w:lineRule="exact"/>
              <w:ind w:left="306"/>
              <w:rPr>
                <w:sz w:val="20"/>
              </w:rPr>
            </w:pPr>
            <w:r>
              <w:rPr>
                <w:sz w:val="20"/>
              </w:rPr>
              <w:t>Rab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22063DC5" w14:textId="77777777">
        <w:trPr>
          <w:trHeight w:val="462"/>
        </w:trPr>
        <w:tc>
          <w:tcPr>
            <w:tcW w:w="2413" w:type="dxa"/>
            <w:tcBorders>
              <w:top w:val="single" w:sz="4" w:space="0" w:color="7E7E7E"/>
            </w:tcBorders>
          </w:tcPr>
          <w:p w14:paraId="3C07734E" w14:textId="77777777" w:rsidR="00846A8E" w:rsidRDefault="00000000">
            <w:pPr>
              <w:pStyle w:val="TableParagraph"/>
              <w:spacing w:before="1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J07</w:t>
            </w:r>
            <w:r>
              <w:rPr>
                <w:b/>
                <w:color w:val="12343A"/>
                <w:spacing w:val="-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Vaccines</w:t>
            </w: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04DF5347" w14:textId="77777777" w:rsidR="00846A8E" w:rsidRDefault="00000000">
            <w:pPr>
              <w:pStyle w:val="TableParagraph"/>
              <w:spacing w:line="228" w:lineRule="exact"/>
              <w:ind w:left="103" w:right="491"/>
              <w:rPr>
                <w:sz w:val="20"/>
              </w:rPr>
            </w:pPr>
            <w:proofErr w:type="spellStart"/>
            <w:r>
              <w:rPr>
                <w:sz w:val="20"/>
              </w:rPr>
              <w:t>haemophilus</w:t>
            </w:r>
            <w:proofErr w:type="spellEnd"/>
            <w:r>
              <w:rPr>
                <w:sz w:val="20"/>
              </w:rPr>
              <w:t xml:space="preserve"> B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068A7967" w14:textId="77777777" w:rsidR="00846A8E" w:rsidRDefault="00000000">
            <w:pPr>
              <w:pStyle w:val="TableParagraph"/>
              <w:spacing w:before="1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9601726" w14:textId="77777777" w:rsidR="00846A8E" w:rsidRDefault="00000000">
            <w:pPr>
              <w:pStyle w:val="TableParagraph"/>
              <w:spacing w:before="1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664BF28" w14:textId="77777777" w:rsidR="00846A8E" w:rsidRDefault="00000000">
            <w:pPr>
              <w:pStyle w:val="TableParagraph"/>
              <w:spacing w:before="1"/>
              <w:ind w:left="306"/>
              <w:rPr>
                <w:sz w:val="20"/>
              </w:rPr>
            </w:pPr>
            <w:proofErr w:type="spellStart"/>
            <w:r>
              <w:rPr>
                <w:sz w:val="20"/>
              </w:rPr>
              <w:t>Haemophilus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luenzae typ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30,31)</w:t>
            </w:r>
          </w:p>
        </w:tc>
      </w:tr>
      <w:tr w:rsidR="00846A8E" w14:paraId="7D9F0976" w14:textId="77777777">
        <w:trPr>
          <w:trHeight w:val="510"/>
        </w:trPr>
        <w:tc>
          <w:tcPr>
            <w:tcW w:w="2413" w:type="dxa"/>
          </w:tcPr>
          <w:p w14:paraId="647C790B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163C89F8" w14:textId="77777777" w:rsidR="00846A8E" w:rsidRDefault="00000000">
            <w:pPr>
              <w:pStyle w:val="TableParagraph"/>
              <w:spacing w:line="242" w:lineRule="auto"/>
              <w:ind w:left="103" w:right="554"/>
              <w:rPr>
                <w:sz w:val="20"/>
              </w:rPr>
            </w:pPr>
            <w:r>
              <w:rPr>
                <w:spacing w:val="-1"/>
                <w:sz w:val="20"/>
              </w:rPr>
              <w:t>pneumococca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2B85A2F2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0C8EC11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7150CF5" w14:textId="77777777" w:rsidR="00846A8E" w:rsidRDefault="00000000">
            <w:pPr>
              <w:pStyle w:val="TableParagraph"/>
              <w:spacing w:line="242" w:lineRule="auto"/>
              <w:ind w:left="253" w:right="183"/>
              <w:rPr>
                <w:sz w:val="20"/>
              </w:rPr>
            </w:pPr>
            <w:r>
              <w:rPr>
                <w:sz w:val="20"/>
              </w:rPr>
              <w:t>Pneumococ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sea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ro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reptococc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neumonia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7BEF4ECF" w14:textId="77777777">
        <w:trPr>
          <w:trHeight w:val="457"/>
        </w:trPr>
        <w:tc>
          <w:tcPr>
            <w:tcW w:w="2413" w:type="dxa"/>
          </w:tcPr>
          <w:p w14:paraId="593AFAD0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46B4DCA5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bacil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mette-</w:t>
            </w:r>
          </w:p>
          <w:p w14:paraId="2381930A" w14:textId="77777777" w:rsidR="00846A8E" w:rsidRDefault="00000000">
            <w:pPr>
              <w:pStyle w:val="TableParagraph"/>
              <w:spacing w:before="2"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Guérin vaccin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3CF2AC18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4C0D6CE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4FD7E9E" w14:textId="77777777" w:rsidR="00846A8E" w:rsidRDefault="00000000">
            <w:pPr>
              <w:pStyle w:val="TableParagraph"/>
              <w:spacing w:line="226" w:lineRule="exact"/>
              <w:ind w:left="306"/>
              <w:rPr>
                <w:sz w:val="20"/>
              </w:rPr>
            </w:pPr>
            <w:r>
              <w:rPr>
                <w:sz w:val="20"/>
              </w:rPr>
              <w:t>Tuberculosis (5)</w:t>
            </w:r>
          </w:p>
        </w:tc>
      </w:tr>
      <w:tr w:rsidR="00846A8E" w14:paraId="10F8C952" w14:textId="77777777">
        <w:trPr>
          <w:trHeight w:val="230"/>
        </w:trPr>
        <w:tc>
          <w:tcPr>
            <w:tcW w:w="2413" w:type="dxa"/>
          </w:tcPr>
          <w:p w14:paraId="26AF4C1E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2E07EA8C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diphteria</w:t>
            </w:r>
            <w:proofErr w:type="spellEnd"/>
            <w:r>
              <w:rPr>
                <w:sz w:val="20"/>
              </w:rPr>
              <w:t xml:space="preserve"> vaccin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00BDD9ED" w14:textId="77777777" w:rsidR="00846A8E" w:rsidRDefault="00000000">
            <w:pPr>
              <w:pStyle w:val="TableParagraph"/>
              <w:spacing w:line="210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E5DFD24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6C50FB7" w14:textId="77777777" w:rsidR="00846A8E" w:rsidRDefault="00000000">
            <w:pPr>
              <w:pStyle w:val="TableParagraph"/>
              <w:spacing w:line="210" w:lineRule="exact"/>
              <w:ind w:left="306"/>
              <w:rPr>
                <w:sz w:val="20"/>
              </w:rPr>
            </w:pPr>
            <w:r>
              <w:rPr>
                <w:sz w:val="20"/>
              </w:rPr>
              <w:t>Diphth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544B23AF" w14:textId="77777777">
        <w:trPr>
          <w:trHeight w:val="230"/>
        </w:trPr>
        <w:tc>
          <w:tcPr>
            <w:tcW w:w="2413" w:type="dxa"/>
          </w:tcPr>
          <w:p w14:paraId="335004E3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1FD857DA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meas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49AF0270" w14:textId="77777777" w:rsidR="00846A8E" w:rsidRDefault="00000000">
            <w:pPr>
              <w:pStyle w:val="TableParagraph"/>
              <w:spacing w:line="210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9FD5E06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680CF620" w14:textId="77777777" w:rsidR="00846A8E" w:rsidRDefault="00000000">
            <w:pPr>
              <w:pStyle w:val="TableParagraph"/>
              <w:spacing w:line="210" w:lineRule="exact"/>
              <w:ind w:left="306"/>
              <w:rPr>
                <w:sz w:val="20"/>
              </w:rPr>
            </w:pPr>
            <w:r>
              <w:rPr>
                <w:sz w:val="20"/>
              </w:rPr>
              <w:t>Measl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0,31)</w:t>
            </w:r>
          </w:p>
        </w:tc>
      </w:tr>
      <w:tr w:rsidR="00846A8E" w14:paraId="37A4D149" w14:textId="77777777">
        <w:trPr>
          <w:trHeight w:val="230"/>
        </w:trPr>
        <w:tc>
          <w:tcPr>
            <w:tcW w:w="2413" w:type="dxa"/>
          </w:tcPr>
          <w:p w14:paraId="61A4C64A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0957FD4C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influenz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0F9CFC1E" w14:textId="77777777" w:rsidR="00846A8E" w:rsidRDefault="00000000">
            <w:pPr>
              <w:pStyle w:val="TableParagraph"/>
              <w:spacing w:line="210" w:lineRule="exact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480C485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AFFEFF2" w14:textId="77777777" w:rsidR="00846A8E" w:rsidRDefault="00000000">
            <w:pPr>
              <w:pStyle w:val="TableParagraph"/>
              <w:spacing w:line="210" w:lineRule="exact"/>
              <w:ind w:left="357"/>
              <w:rPr>
                <w:sz w:val="20"/>
              </w:rPr>
            </w:pPr>
            <w:r>
              <w:rPr>
                <w:sz w:val="20"/>
              </w:rPr>
              <w:t>Infec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luenz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rus (17,30,31)</w:t>
            </w:r>
          </w:p>
        </w:tc>
      </w:tr>
      <w:tr w:rsidR="00846A8E" w14:paraId="10C51A39" w14:textId="77777777">
        <w:trPr>
          <w:trHeight w:val="462"/>
        </w:trPr>
        <w:tc>
          <w:tcPr>
            <w:tcW w:w="2413" w:type="dxa"/>
          </w:tcPr>
          <w:p w14:paraId="48FDA41A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458D5755" w14:textId="77777777" w:rsidR="00846A8E" w:rsidRDefault="00000000">
            <w:pPr>
              <w:pStyle w:val="TableParagraph"/>
              <w:spacing w:line="228" w:lineRule="exact"/>
              <w:ind w:left="103" w:right="780"/>
              <w:rPr>
                <w:sz w:val="20"/>
              </w:rPr>
            </w:pPr>
            <w:r>
              <w:rPr>
                <w:sz w:val="20"/>
              </w:rPr>
              <w:t>Hepatitis A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5A5C2235" w14:textId="77777777" w:rsidR="00846A8E" w:rsidRDefault="00000000">
            <w:pPr>
              <w:pStyle w:val="TableParagraph"/>
              <w:spacing w:before="1"/>
              <w:ind w:left="12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B992C4A" w14:textId="77777777" w:rsidR="00846A8E" w:rsidRDefault="00000000">
            <w:pPr>
              <w:pStyle w:val="TableParagraph"/>
              <w:spacing w:before="1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5E44CEF9" w14:textId="77777777" w:rsidR="00846A8E" w:rsidRDefault="00000000">
            <w:pPr>
              <w:pStyle w:val="TableParagraph"/>
              <w:spacing w:before="1"/>
              <w:ind w:left="357"/>
              <w:rPr>
                <w:sz w:val="20"/>
              </w:rPr>
            </w:pPr>
            <w:r>
              <w:rPr>
                <w:sz w:val="20"/>
              </w:rPr>
              <w:t>Hepatit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30,31)</w:t>
            </w:r>
          </w:p>
        </w:tc>
      </w:tr>
      <w:tr w:rsidR="00846A8E" w14:paraId="51013667" w14:textId="77777777">
        <w:trPr>
          <w:trHeight w:val="689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748BC888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820" w:type="dxa"/>
            <w:tcBorders>
              <w:top w:val="single" w:sz="4" w:space="0" w:color="7E7E7E"/>
              <w:bottom w:val="single" w:sz="4" w:space="0" w:color="7E7E7E"/>
            </w:tcBorders>
          </w:tcPr>
          <w:p w14:paraId="319902B7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measl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umps,</w:t>
            </w:r>
          </w:p>
          <w:p w14:paraId="560A0351" w14:textId="77777777" w:rsidR="00846A8E" w:rsidRDefault="00000000">
            <w:pPr>
              <w:pStyle w:val="TableParagraph"/>
              <w:spacing w:line="228" w:lineRule="exact"/>
              <w:ind w:left="103" w:right="403"/>
              <w:rPr>
                <w:sz w:val="20"/>
              </w:rPr>
            </w:pPr>
            <w:r>
              <w:rPr>
                <w:spacing w:val="-1"/>
                <w:sz w:val="20"/>
              </w:rPr>
              <w:t>rubella-varicell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681" w:type="dxa"/>
            <w:tcBorders>
              <w:top w:val="single" w:sz="4" w:space="0" w:color="7E7E7E"/>
              <w:bottom w:val="single" w:sz="4" w:space="0" w:color="7E7E7E"/>
            </w:tcBorders>
          </w:tcPr>
          <w:p w14:paraId="592E1649" w14:textId="77777777" w:rsidR="00846A8E" w:rsidRDefault="00000000">
            <w:pPr>
              <w:pStyle w:val="TableParagraph"/>
              <w:spacing w:line="226" w:lineRule="exact"/>
              <w:ind w:left="12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819E2E2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421D54F" w14:textId="77777777" w:rsidR="00846A8E" w:rsidRDefault="00000000">
            <w:pPr>
              <w:pStyle w:val="TableParagraph"/>
              <w:spacing w:line="226" w:lineRule="exact"/>
              <w:ind w:left="357"/>
              <w:rPr>
                <w:sz w:val="20"/>
              </w:rPr>
            </w:pPr>
            <w:r>
              <w:rPr>
                <w:sz w:val="20"/>
              </w:rPr>
              <w:t>Measles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umps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ubella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ricella (30,31)</w:t>
            </w:r>
          </w:p>
        </w:tc>
      </w:tr>
    </w:tbl>
    <w:p w14:paraId="3690ED41" w14:textId="77777777" w:rsidR="00846A8E" w:rsidRDefault="00846A8E">
      <w:pPr>
        <w:spacing w:line="226" w:lineRule="exact"/>
        <w:rPr>
          <w:sz w:val="20"/>
        </w:rPr>
        <w:sectPr w:rsidR="00846A8E">
          <w:pgSz w:w="11910" w:h="16840"/>
          <w:pgMar w:top="700" w:right="580" w:bottom="280" w:left="600" w:header="720" w:footer="720" w:gutter="0"/>
          <w:cols w:space="720"/>
        </w:sectPr>
      </w:pPr>
    </w:p>
    <w:tbl>
      <w:tblPr>
        <w:tblStyle w:val="TableNormal1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2413"/>
        <w:gridCol w:w="1776"/>
        <w:gridCol w:w="725"/>
        <w:gridCol w:w="806"/>
        <w:gridCol w:w="4775"/>
      </w:tblGrid>
      <w:tr w:rsidR="00846A8E" w14:paraId="61380424" w14:textId="77777777">
        <w:trPr>
          <w:trHeight w:val="458"/>
        </w:trPr>
        <w:tc>
          <w:tcPr>
            <w:tcW w:w="2413" w:type="dxa"/>
            <w:tcBorders>
              <w:top w:val="single" w:sz="4" w:space="0" w:color="7E7E7E"/>
            </w:tcBorders>
          </w:tcPr>
          <w:p w14:paraId="70EA964D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7294F0F2" w14:textId="77777777" w:rsidR="00846A8E" w:rsidRDefault="00000000">
            <w:pPr>
              <w:pStyle w:val="TableParagraph"/>
              <w:spacing w:line="228" w:lineRule="exact"/>
              <w:ind w:left="103" w:right="413"/>
              <w:rPr>
                <w:sz w:val="20"/>
              </w:rPr>
            </w:pPr>
            <w:r>
              <w:rPr>
                <w:spacing w:val="-1"/>
                <w:sz w:val="20"/>
              </w:rPr>
              <w:t>measles-rubell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56EC602F" w14:textId="77777777" w:rsidR="00846A8E" w:rsidRDefault="00000000">
            <w:pPr>
              <w:pStyle w:val="TableParagraph"/>
              <w:ind w:left="86" w:right="220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532D70C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A70B762" w14:textId="77777777" w:rsidR="00846A8E" w:rsidRDefault="00000000">
            <w:pPr>
              <w:pStyle w:val="TableParagraph"/>
              <w:ind w:left="357"/>
              <w:rPr>
                <w:sz w:val="20"/>
              </w:rPr>
            </w:pPr>
            <w:r>
              <w:rPr>
                <w:sz w:val="20"/>
              </w:rPr>
              <w:t>Measles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ubella (30,31).</w:t>
            </w:r>
          </w:p>
        </w:tc>
      </w:tr>
      <w:tr w:rsidR="00846A8E" w14:paraId="1C4946AA" w14:textId="77777777">
        <w:trPr>
          <w:trHeight w:val="462"/>
        </w:trPr>
        <w:tc>
          <w:tcPr>
            <w:tcW w:w="2413" w:type="dxa"/>
          </w:tcPr>
          <w:p w14:paraId="3D03B53E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524CCF08" w14:textId="77777777" w:rsidR="00846A8E" w:rsidRDefault="00000000">
            <w:pPr>
              <w:pStyle w:val="TableParagraph"/>
              <w:spacing w:line="228" w:lineRule="exact"/>
              <w:ind w:left="103" w:right="597"/>
              <w:rPr>
                <w:sz w:val="20"/>
              </w:rPr>
            </w:pPr>
            <w:r>
              <w:rPr>
                <w:sz w:val="20"/>
              </w:rPr>
              <w:t>poliomyelit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67AF58FE" w14:textId="77777777" w:rsidR="00846A8E" w:rsidRDefault="00000000">
            <w:pPr>
              <w:pStyle w:val="TableParagraph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CF6087A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5B001FF" w14:textId="77777777" w:rsidR="00846A8E" w:rsidRDefault="00000000">
            <w:pPr>
              <w:pStyle w:val="TableParagraph"/>
              <w:ind w:left="306"/>
              <w:rPr>
                <w:sz w:val="20"/>
              </w:rPr>
            </w:pPr>
            <w:r>
              <w:rPr>
                <w:sz w:val="20"/>
              </w:rPr>
              <w:t>Poliomyelit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24570927" w14:textId="77777777">
        <w:trPr>
          <w:trHeight w:val="230"/>
        </w:trPr>
        <w:tc>
          <w:tcPr>
            <w:tcW w:w="2413" w:type="dxa"/>
          </w:tcPr>
          <w:p w14:paraId="4228B5FC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2EDA504D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rotavir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084765F4" w14:textId="77777777" w:rsidR="00846A8E" w:rsidRDefault="00000000">
            <w:pPr>
              <w:pStyle w:val="TableParagraph"/>
              <w:spacing w:line="210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61EFC29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5DBC856A" w14:textId="77777777" w:rsidR="00846A8E" w:rsidRDefault="00000000">
            <w:pPr>
              <w:pStyle w:val="TableParagraph"/>
              <w:spacing w:line="210" w:lineRule="exact"/>
              <w:ind w:left="357"/>
              <w:rPr>
                <w:sz w:val="20"/>
              </w:rPr>
            </w:pPr>
            <w:r>
              <w:rPr>
                <w:sz w:val="20"/>
              </w:rPr>
              <w:t>Infec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otavir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37B76150" w14:textId="77777777">
        <w:trPr>
          <w:trHeight w:val="457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3A06E83F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360892E0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yellow fever</w:t>
            </w:r>
          </w:p>
          <w:p w14:paraId="01F77AFD" w14:textId="77777777" w:rsidR="00846A8E" w:rsidRDefault="00000000">
            <w:pPr>
              <w:pStyle w:val="TableParagraph"/>
              <w:spacing w:before="2"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vacc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0E35E6B3" w14:textId="77777777" w:rsidR="00846A8E" w:rsidRDefault="00000000">
            <w:pPr>
              <w:pStyle w:val="TableParagraph"/>
              <w:spacing w:line="226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4E009A4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61DEB44A" w14:textId="77777777" w:rsidR="00846A8E" w:rsidRDefault="00000000">
            <w:pPr>
              <w:pStyle w:val="TableParagraph"/>
              <w:spacing w:line="226" w:lineRule="exact"/>
              <w:ind w:left="357"/>
              <w:rPr>
                <w:sz w:val="20"/>
              </w:rPr>
            </w:pPr>
            <w:r>
              <w:rPr>
                <w:sz w:val="20"/>
              </w:rPr>
              <w:t>Yel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ev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3EE8B2AA" w14:textId="77777777">
        <w:trPr>
          <w:trHeight w:val="1150"/>
        </w:trPr>
        <w:tc>
          <w:tcPr>
            <w:tcW w:w="2413" w:type="dxa"/>
            <w:tcBorders>
              <w:top w:val="single" w:sz="4" w:space="0" w:color="7E7E7E"/>
            </w:tcBorders>
          </w:tcPr>
          <w:p w14:paraId="111CF928" w14:textId="77777777" w:rsidR="00846A8E" w:rsidRDefault="00000000">
            <w:pPr>
              <w:pStyle w:val="TableParagraph"/>
              <w:ind w:left="108" w:right="66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L01 Antineoplastic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agents</w:t>
            </w: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1F8F24C3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cyclophosphamid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51820D47" w14:textId="77777777" w:rsidR="00846A8E" w:rsidRDefault="00000000">
            <w:pPr>
              <w:pStyle w:val="TableParagraph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5443EBA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627288F" w14:textId="77777777" w:rsidR="00846A8E" w:rsidRDefault="00000000">
            <w:pPr>
              <w:pStyle w:val="TableParagraph"/>
              <w:ind w:left="253" w:right="310"/>
              <w:rPr>
                <w:sz w:val="20"/>
              </w:rPr>
            </w:pPr>
            <w:r>
              <w:rPr>
                <w:sz w:val="20"/>
              </w:rPr>
              <w:t>Acute lymphoblastic leukemia; Anaplastic large cel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lymphoma; Burkitt lymphoma; Diffuse large B-ce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ymphoma; Ewing sarcoma; Hodgkin lymphoma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ow-gr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lioma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phroblastom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Wil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umor);</w:t>
            </w:r>
          </w:p>
          <w:p w14:paraId="474BB843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Rhabdomyosarcoma (30).</w:t>
            </w:r>
          </w:p>
        </w:tc>
      </w:tr>
      <w:tr w:rsidR="00846A8E" w14:paraId="7ADCF721" w14:textId="77777777">
        <w:trPr>
          <w:trHeight w:val="234"/>
        </w:trPr>
        <w:tc>
          <w:tcPr>
            <w:tcW w:w="2413" w:type="dxa"/>
          </w:tcPr>
          <w:p w14:paraId="001AF2D0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24E1BAE1" w14:textId="77777777" w:rsidR="00846A8E" w:rsidRDefault="00000000">
            <w:pPr>
              <w:pStyle w:val="TableParagraph"/>
              <w:spacing w:line="214" w:lineRule="exact"/>
              <w:ind w:left="103"/>
              <w:rPr>
                <w:sz w:val="20"/>
              </w:rPr>
            </w:pPr>
            <w:r>
              <w:rPr>
                <w:sz w:val="20"/>
              </w:rPr>
              <w:t>melphalan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02CB0EC1" w14:textId="77777777" w:rsidR="00846A8E" w:rsidRDefault="00000000">
            <w:pPr>
              <w:pStyle w:val="TableParagraph"/>
              <w:spacing w:line="214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301A8C7" w14:textId="77777777" w:rsidR="00846A8E" w:rsidRDefault="00000000">
            <w:pPr>
              <w:pStyle w:val="TableParagraph"/>
              <w:spacing w:line="214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1B4A9A5" w14:textId="77777777" w:rsidR="00846A8E" w:rsidRDefault="00000000">
            <w:pPr>
              <w:pStyle w:val="TableParagraph"/>
              <w:spacing w:line="214" w:lineRule="exact"/>
              <w:ind w:left="253"/>
              <w:rPr>
                <w:sz w:val="20"/>
              </w:rPr>
            </w:pPr>
            <w:r>
              <w:rPr>
                <w:sz w:val="20"/>
              </w:rPr>
              <w:t>Multip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yelom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).</w:t>
            </w:r>
          </w:p>
        </w:tc>
      </w:tr>
      <w:tr w:rsidR="00846A8E" w14:paraId="1E363B29" w14:textId="77777777">
        <w:trPr>
          <w:trHeight w:val="230"/>
        </w:trPr>
        <w:tc>
          <w:tcPr>
            <w:tcW w:w="2413" w:type="dxa"/>
          </w:tcPr>
          <w:p w14:paraId="0A01A52D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7C2A704F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lomustine</w:t>
            </w:r>
            <w:proofErr w:type="spellEnd"/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0323730D" w14:textId="77777777" w:rsidR="00846A8E" w:rsidRDefault="00000000">
            <w:pPr>
              <w:pStyle w:val="TableParagraph"/>
              <w:spacing w:line="210" w:lineRule="exact"/>
              <w:ind w:left="86" w:right="220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2016004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09CD25F7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st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r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umor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9)</w:t>
            </w:r>
          </w:p>
        </w:tc>
      </w:tr>
      <w:tr w:rsidR="00846A8E" w14:paraId="69AE7AC6" w14:textId="77777777">
        <w:trPr>
          <w:trHeight w:val="690"/>
        </w:trPr>
        <w:tc>
          <w:tcPr>
            <w:tcW w:w="2413" w:type="dxa"/>
          </w:tcPr>
          <w:p w14:paraId="21885C39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0746AD2F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trofosfamide</w:t>
            </w:r>
            <w:proofErr w:type="spellEnd"/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3D6E9993" w14:textId="77777777" w:rsidR="00846A8E" w:rsidRDefault="00000000">
            <w:pPr>
              <w:pStyle w:val="TableParagraph"/>
              <w:spacing w:line="226" w:lineRule="exact"/>
              <w:ind w:left="86" w:right="220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7066A67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C2CCEA1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Ependymomas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dulloblastomas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arcoma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</w:t>
            </w:r>
          </w:p>
          <w:p w14:paraId="4DFFCED4" w14:textId="77777777" w:rsidR="00846A8E" w:rsidRDefault="00000000">
            <w:pPr>
              <w:pStyle w:val="TableParagraph"/>
              <w:spacing w:line="228" w:lineRule="exact"/>
              <w:ind w:left="253" w:right="725"/>
              <w:rPr>
                <w:sz w:val="20"/>
              </w:rPr>
            </w:pPr>
            <w:r>
              <w:rPr>
                <w:sz w:val="20"/>
              </w:rPr>
              <w:t>Tissue; Supratentorial PNETs; Recurrent Brai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umors (29)</w:t>
            </w:r>
          </w:p>
        </w:tc>
      </w:tr>
      <w:tr w:rsidR="00846A8E" w14:paraId="71FCADD5" w14:textId="77777777">
        <w:trPr>
          <w:trHeight w:val="297"/>
        </w:trPr>
        <w:tc>
          <w:tcPr>
            <w:tcW w:w="2413" w:type="dxa"/>
          </w:tcPr>
          <w:p w14:paraId="65A8DD03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1A33A930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busulfan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4AEE5BE5" w14:textId="77777777" w:rsidR="00846A8E" w:rsidRDefault="00000000">
            <w:pPr>
              <w:pStyle w:val="TableParagraph"/>
              <w:spacing w:line="226" w:lineRule="exact"/>
              <w:ind w:left="86" w:right="220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54848A4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1179D5C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myeloid </w:t>
            </w:r>
            <w:proofErr w:type="spellStart"/>
            <w:r>
              <w:rPr>
                <w:sz w:val="20"/>
              </w:rPr>
              <w:t>leucemia</w:t>
            </w:r>
            <w:proofErr w:type="spellEnd"/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28)</w:t>
            </w:r>
          </w:p>
        </w:tc>
      </w:tr>
      <w:tr w:rsidR="00846A8E" w14:paraId="1B99E567" w14:textId="77777777">
        <w:trPr>
          <w:trHeight w:val="461"/>
        </w:trPr>
        <w:tc>
          <w:tcPr>
            <w:tcW w:w="2413" w:type="dxa"/>
          </w:tcPr>
          <w:p w14:paraId="05A5B54D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4128F442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thiotepa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5B2F6509" w14:textId="77777777" w:rsidR="00846A8E" w:rsidRDefault="00000000">
            <w:pPr>
              <w:pStyle w:val="TableParagraph"/>
              <w:ind w:left="86" w:right="220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443FB09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F027044" w14:textId="77777777" w:rsidR="00846A8E" w:rsidRDefault="00000000">
            <w:pPr>
              <w:pStyle w:val="TableParagraph"/>
              <w:spacing w:line="228" w:lineRule="exact"/>
              <w:ind w:left="253" w:right="619"/>
              <w:rPr>
                <w:sz w:val="20"/>
              </w:rPr>
            </w:pPr>
            <w:r>
              <w:rPr>
                <w:sz w:val="20"/>
              </w:rPr>
              <w:t>Brea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enocarcinoma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enocarcinoma;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uperfici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pill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lad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(29)</w:t>
            </w:r>
          </w:p>
        </w:tc>
      </w:tr>
      <w:tr w:rsidR="00846A8E" w:rsidRPr="00FF6575" w14:paraId="55FD0E96" w14:textId="77777777">
        <w:trPr>
          <w:trHeight w:val="458"/>
        </w:trPr>
        <w:tc>
          <w:tcPr>
            <w:tcW w:w="2413" w:type="dxa"/>
          </w:tcPr>
          <w:p w14:paraId="7A026E44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4A4D1C57" w14:textId="77777777" w:rsidR="00846A8E" w:rsidRDefault="00000000">
            <w:pPr>
              <w:pStyle w:val="TableParagraph"/>
              <w:spacing w:line="227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carmustine</w:t>
            </w:r>
            <w:proofErr w:type="spellEnd"/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0B451657" w14:textId="77777777" w:rsidR="00846A8E" w:rsidRDefault="00000000">
            <w:pPr>
              <w:pStyle w:val="TableParagraph"/>
              <w:spacing w:line="227" w:lineRule="exact"/>
              <w:ind w:left="86" w:right="220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7476CE2F" w14:textId="77777777" w:rsidR="00846A8E" w:rsidRDefault="00000000">
            <w:pPr>
              <w:pStyle w:val="TableParagraph"/>
              <w:spacing w:line="227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0CD0E553" w14:textId="77777777" w:rsidR="00846A8E" w:rsidRPr="0031299A" w:rsidRDefault="00000000">
            <w:pPr>
              <w:pStyle w:val="TableParagraph"/>
              <w:spacing w:line="227" w:lineRule="exact"/>
              <w:ind w:left="253"/>
              <w:rPr>
                <w:sz w:val="20"/>
                <w:lang w:val="pt-PT"/>
              </w:rPr>
            </w:pPr>
            <w:r w:rsidRPr="0031299A">
              <w:rPr>
                <w:sz w:val="20"/>
                <w:lang w:val="pt-PT"/>
              </w:rPr>
              <w:t>Astrocytoma;</w:t>
            </w:r>
            <w:r w:rsidRPr="0031299A">
              <w:rPr>
                <w:spacing w:val="-1"/>
                <w:sz w:val="20"/>
                <w:lang w:val="pt-PT"/>
              </w:rPr>
              <w:t xml:space="preserve"> </w:t>
            </w:r>
            <w:r w:rsidRPr="0031299A">
              <w:rPr>
                <w:sz w:val="20"/>
                <w:lang w:val="pt-PT"/>
              </w:rPr>
              <w:t>Brainstem</w:t>
            </w:r>
            <w:r w:rsidRPr="0031299A">
              <w:rPr>
                <w:spacing w:val="-1"/>
                <w:sz w:val="20"/>
                <w:lang w:val="pt-PT"/>
              </w:rPr>
              <w:t xml:space="preserve"> </w:t>
            </w:r>
            <w:r w:rsidRPr="0031299A">
              <w:rPr>
                <w:sz w:val="20"/>
                <w:lang w:val="pt-PT"/>
              </w:rPr>
              <w:t>glioma;</w:t>
            </w:r>
            <w:r w:rsidRPr="0031299A">
              <w:rPr>
                <w:spacing w:val="-4"/>
                <w:sz w:val="20"/>
                <w:lang w:val="pt-PT"/>
              </w:rPr>
              <w:t xml:space="preserve"> </w:t>
            </w:r>
            <w:r w:rsidRPr="0031299A">
              <w:rPr>
                <w:sz w:val="20"/>
                <w:lang w:val="pt-PT"/>
              </w:rPr>
              <w:t>Ependymoma;</w:t>
            </w:r>
          </w:p>
          <w:p w14:paraId="44FA6B8E" w14:textId="77777777" w:rsidR="00846A8E" w:rsidRPr="0031299A" w:rsidRDefault="00000000">
            <w:pPr>
              <w:pStyle w:val="TableParagraph"/>
              <w:spacing w:before="2" w:line="210" w:lineRule="exact"/>
              <w:ind w:left="253"/>
              <w:rPr>
                <w:sz w:val="20"/>
                <w:lang w:val="pt-PT"/>
              </w:rPr>
            </w:pPr>
            <w:r w:rsidRPr="0031299A">
              <w:rPr>
                <w:sz w:val="20"/>
                <w:lang w:val="pt-PT"/>
              </w:rPr>
              <w:t>Glioblastoma;</w:t>
            </w:r>
            <w:r w:rsidRPr="0031299A">
              <w:rPr>
                <w:spacing w:val="-1"/>
                <w:sz w:val="20"/>
                <w:lang w:val="pt-PT"/>
              </w:rPr>
              <w:t xml:space="preserve"> </w:t>
            </w:r>
            <w:r w:rsidRPr="0031299A">
              <w:rPr>
                <w:sz w:val="20"/>
                <w:lang w:val="pt-PT"/>
              </w:rPr>
              <w:t>Medulloblastoma (29)</w:t>
            </w:r>
          </w:p>
        </w:tc>
      </w:tr>
      <w:tr w:rsidR="00846A8E" w14:paraId="1431D405" w14:textId="77777777">
        <w:trPr>
          <w:trHeight w:val="922"/>
        </w:trPr>
        <w:tc>
          <w:tcPr>
            <w:tcW w:w="2413" w:type="dxa"/>
          </w:tcPr>
          <w:p w14:paraId="68256ED3" w14:textId="77777777" w:rsidR="00846A8E" w:rsidRPr="0031299A" w:rsidRDefault="00846A8E">
            <w:pPr>
              <w:pStyle w:val="TableParagraph"/>
              <w:rPr>
                <w:sz w:val="20"/>
                <w:lang w:val="pt-PT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7F1988CA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methotrexat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11A19C0E" w14:textId="77777777" w:rsidR="00846A8E" w:rsidRDefault="00000000">
            <w:pPr>
              <w:pStyle w:val="TableParagraph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7FEC837F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F7DAB1B" w14:textId="77777777" w:rsidR="00846A8E" w:rsidRDefault="00000000">
            <w:pPr>
              <w:pStyle w:val="TableParagraph"/>
              <w:ind w:left="253" w:right="191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ymphoblastic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u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myelocytic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leukemia; Anaplastic large cell lymphoma; Burkit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ymphoma; Langerha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istocytosis</w:t>
            </w:r>
            <w:proofErr w:type="spellEnd"/>
            <w:r>
              <w:rPr>
                <w:sz w:val="20"/>
              </w:rPr>
              <w:t>;</w:t>
            </w:r>
          </w:p>
          <w:p w14:paraId="0319E9FA" w14:textId="77777777" w:rsidR="00846A8E" w:rsidRDefault="00000000">
            <w:pPr>
              <w:pStyle w:val="TableParagraph"/>
              <w:spacing w:line="212" w:lineRule="exact"/>
              <w:ind w:left="253"/>
              <w:rPr>
                <w:sz w:val="20"/>
              </w:rPr>
            </w:pPr>
            <w:r>
              <w:rPr>
                <w:sz w:val="20"/>
              </w:rPr>
              <w:t>Osteosarcom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31).</w:t>
            </w:r>
          </w:p>
        </w:tc>
      </w:tr>
      <w:tr w:rsidR="00846A8E" w14:paraId="7E7C6D12" w14:textId="77777777">
        <w:trPr>
          <w:trHeight w:val="458"/>
        </w:trPr>
        <w:tc>
          <w:tcPr>
            <w:tcW w:w="2413" w:type="dxa"/>
          </w:tcPr>
          <w:p w14:paraId="569F8023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400391A9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mercaptopur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63F7DD27" w14:textId="77777777" w:rsidR="00846A8E" w:rsidRDefault="00000000">
            <w:pPr>
              <w:pStyle w:val="TableParagraph"/>
              <w:spacing w:line="226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6EC1C6D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B0B53B9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ymphoblastic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u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yelocytic</w:t>
            </w:r>
          </w:p>
          <w:p w14:paraId="1C9796AF" w14:textId="77777777" w:rsidR="00846A8E" w:rsidRDefault="00000000">
            <w:pPr>
              <w:pStyle w:val="TableParagraph"/>
              <w:spacing w:before="2" w:line="210" w:lineRule="exact"/>
              <w:ind w:left="253"/>
              <w:rPr>
                <w:sz w:val="20"/>
              </w:rPr>
            </w:pP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ngerha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cell </w:t>
            </w:r>
            <w:proofErr w:type="spellStart"/>
            <w:r>
              <w:rPr>
                <w:sz w:val="20"/>
              </w:rPr>
              <w:t>histocytosis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1886280F" w14:textId="77777777">
        <w:trPr>
          <w:trHeight w:val="462"/>
        </w:trPr>
        <w:tc>
          <w:tcPr>
            <w:tcW w:w="2413" w:type="dxa"/>
          </w:tcPr>
          <w:p w14:paraId="06713FE8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41AD5E34" w14:textId="77777777" w:rsidR="00846A8E" w:rsidRDefault="00000000">
            <w:pPr>
              <w:pStyle w:val="TableParagraph"/>
              <w:spacing w:line="228" w:lineRule="exact"/>
              <w:ind w:left="103" w:right="336"/>
              <w:rPr>
                <w:sz w:val="20"/>
              </w:rPr>
            </w:pPr>
            <w:r>
              <w:rPr>
                <w:sz w:val="20"/>
              </w:rPr>
              <w:t>all-trans retinoic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acid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3303D033" w14:textId="77777777" w:rsidR="00846A8E" w:rsidRDefault="00000000">
            <w:pPr>
              <w:pStyle w:val="TableParagraph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457102A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0B13FAB8" w14:textId="77777777" w:rsidR="00846A8E" w:rsidRDefault="00000000">
            <w:pPr>
              <w:pStyle w:val="TableParagraph"/>
              <w:ind w:left="253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yelocytic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 xml:space="preserve"> (30,31).</w:t>
            </w:r>
          </w:p>
        </w:tc>
      </w:tr>
      <w:tr w:rsidR="00846A8E" w14:paraId="22F10B3A" w14:textId="77777777">
        <w:trPr>
          <w:trHeight w:val="457"/>
        </w:trPr>
        <w:tc>
          <w:tcPr>
            <w:tcW w:w="2413" w:type="dxa"/>
          </w:tcPr>
          <w:p w14:paraId="6DBB784D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4C030C4C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hydroxycarbamid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2BFB8FDC" w14:textId="77777777" w:rsidR="00846A8E" w:rsidRDefault="00000000">
            <w:pPr>
              <w:pStyle w:val="TableParagraph"/>
              <w:spacing w:line="226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CCAB300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741FD2A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Haemoglobinopathies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ron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yeloid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</w:p>
          <w:p w14:paraId="7999F8F7" w14:textId="77777777" w:rsidR="00846A8E" w:rsidRDefault="00000000">
            <w:pPr>
              <w:pStyle w:val="TableParagraph"/>
              <w:spacing w:before="2"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(30,31).</w:t>
            </w:r>
          </w:p>
        </w:tc>
      </w:tr>
      <w:tr w:rsidR="00846A8E" w14:paraId="3C289024" w14:textId="77777777">
        <w:trPr>
          <w:trHeight w:val="230"/>
        </w:trPr>
        <w:tc>
          <w:tcPr>
            <w:tcW w:w="2413" w:type="dxa"/>
          </w:tcPr>
          <w:p w14:paraId="14486E57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39BDB0E9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fludarab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3D38A20D" w14:textId="77777777" w:rsidR="00846A8E" w:rsidRDefault="00000000">
            <w:pPr>
              <w:pStyle w:val="TableParagraph"/>
              <w:spacing w:line="210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0ADAA88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61740D21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ymphocytic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03159847" w14:textId="77777777">
        <w:trPr>
          <w:trHeight w:val="230"/>
        </w:trPr>
        <w:tc>
          <w:tcPr>
            <w:tcW w:w="2413" w:type="dxa"/>
          </w:tcPr>
          <w:p w14:paraId="7B2E9728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4569D0D1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tioguan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077CC25D" w14:textId="77777777" w:rsidR="00846A8E" w:rsidRDefault="00000000">
            <w:pPr>
              <w:pStyle w:val="TableParagraph"/>
              <w:spacing w:line="210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839147E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0D41425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ymphoblastic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394D2BAB" w14:textId="77777777">
        <w:trPr>
          <w:trHeight w:val="462"/>
        </w:trPr>
        <w:tc>
          <w:tcPr>
            <w:tcW w:w="2413" w:type="dxa"/>
          </w:tcPr>
          <w:p w14:paraId="6E7F7E2F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2C18B93A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temozolomid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4B86C30E" w14:textId="77777777" w:rsidR="00846A8E" w:rsidRDefault="00000000">
            <w:pPr>
              <w:pStyle w:val="TableParagraph"/>
              <w:ind w:left="86" w:right="220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BF5D9E3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1B49F38" w14:textId="77777777" w:rsidR="00846A8E" w:rsidRDefault="00000000">
            <w:pPr>
              <w:pStyle w:val="TableParagraph"/>
              <w:spacing w:line="228" w:lineRule="exact"/>
              <w:ind w:left="253" w:right="664"/>
              <w:rPr>
                <w:sz w:val="20"/>
              </w:rPr>
            </w:pPr>
            <w:r>
              <w:rPr>
                <w:sz w:val="20"/>
              </w:rPr>
              <w:t>Glioblastoma multiforme; Refractory anaplastic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trocytom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9).</w:t>
            </w:r>
          </w:p>
        </w:tc>
      </w:tr>
      <w:tr w:rsidR="00846A8E" w14:paraId="127B733B" w14:textId="77777777">
        <w:trPr>
          <w:trHeight w:val="230"/>
        </w:trPr>
        <w:tc>
          <w:tcPr>
            <w:tcW w:w="2413" w:type="dxa"/>
          </w:tcPr>
          <w:p w14:paraId="60911091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38357586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cladrib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75EA7044" w14:textId="77777777" w:rsidR="00846A8E" w:rsidRDefault="00000000">
            <w:pPr>
              <w:pStyle w:val="TableParagraph"/>
              <w:spacing w:line="210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DE1D1B2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B367035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Leukemia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lerosis (28)</w:t>
            </w:r>
          </w:p>
        </w:tc>
      </w:tr>
      <w:tr w:rsidR="00846A8E" w14:paraId="139FC174" w14:textId="77777777">
        <w:trPr>
          <w:trHeight w:val="457"/>
        </w:trPr>
        <w:tc>
          <w:tcPr>
            <w:tcW w:w="2413" w:type="dxa"/>
          </w:tcPr>
          <w:p w14:paraId="250046F9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16AF7C33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clofarab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653C7DC7" w14:textId="77777777" w:rsidR="00846A8E" w:rsidRDefault="00000000">
            <w:pPr>
              <w:pStyle w:val="TableParagraph"/>
              <w:spacing w:line="226" w:lineRule="exact"/>
              <w:ind w:left="86" w:right="220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CB21F8C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871190C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Relap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fracto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u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ymphoblastic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cemia</w:t>
            </w:r>
            <w:proofErr w:type="spellEnd"/>
          </w:p>
          <w:p w14:paraId="65DABD5F" w14:textId="77777777" w:rsidR="00846A8E" w:rsidRDefault="00000000">
            <w:pPr>
              <w:pStyle w:val="TableParagraph"/>
              <w:spacing w:before="2"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(29)</w:t>
            </w:r>
          </w:p>
        </w:tc>
      </w:tr>
      <w:tr w:rsidR="00846A8E" w14:paraId="156F6702" w14:textId="77777777">
        <w:trPr>
          <w:trHeight w:val="922"/>
        </w:trPr>
        <w:tc>
          <w:tcPr>
            <w:tcW w:w="2413" w:type="dxa"/>
          </w:tcPr>
          <w:p w14:paraId="72CD2DBE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4460D17A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cytarab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51510E1C" w14:textId="77777777" w:rsidR="00846A8E" w:rsidRDefault="00000000">
            <w:pPr>
              <w:pStyle w:val="TableParagraph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D972B61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B67EE99" w14:textId="77777777" w:rsidR="00846A8E" w:rsidRDefault="00000000">
            <w:pPr>
              <w:pStyle w:val="TableParagraph"/>
              <w:ind w:left="253" w:right="329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lymphoblastic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cute myeloid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cute promyelocytic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aplas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ar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ymphoma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urkit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ymphoma;</w:t>
            </w:r>
          </w:p>
          <w:p w14:paraId="7D392C8F" w14:textId="77777777" w:rsidR="00846A8E" w:rsidRDefault="00000000">
            <w:pPr>
              <w:pStyle w:val="TableParagraph"/>
              <w:spacing w:line="212" w:lineRule="exact"/>
              <w:ind w:left="253"/>
              <w:rPr>
                <w:sz w:val="20"/>
              </w:rPr>
            </w:pPr>
            <w:r>
              <w:rPr>
                <w:sz w:val="20"/>
              </w:rPr>
              <w:t>Langerha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ll histiocytosis (30,31).</w:t>
            </w:r>
          </w:p>
        </w:tc>
      </w:tr>
      <w:tr w:rsidR="00846A8E" w14:paraId="7E4AC548" w14:textId="77777777">
        <w:trPr>
          <w:trHeight w:val="1377"/>
        </w:trPr>
        <w:tc>
          <w:tcPr>
            <w:tcW w:w="2413" w:type="dxa"/>
          </w:tcPr>
          <w:p w14:paraId="6DCF7158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4A3C30F5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vincristin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022F07BE" w14:textId="77777777" w:rsidR="00846A8E" w:rsidRDefault="00000000">
            <w:pPr>
              <w:pStyle w:val="TableParagraph"/>
              <w:spacing w:line="226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148A43E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AD1BC69" w14:textId="77777777" w:rsidR="00846A8E" w:rsidRDefault="00000000">
            <w:pPr>
              <w:pStyle w:val="TableParagraph"/>
              <w:ind w:left="253" w:right="107"/>
              <w:rPr>
                <w:sz w:val="20"/>
              </w:rPr>
            </w:pPr>
            <w:r>
              <w:rPr>
                <w:sz w:val="20"/>
              </w:rPr>
              <w:t xml:space="preserve">Acute lymphoblastic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>; Burkitt lymphoma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iffuse larg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-ce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ymphoma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wing sarcoma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odgkin lymphoma; Kaposi sarcoma; Langerhans cel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istiocytosis; Low-grade glioma; Nephroblastom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Wilms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ur</w:t>
            </w:r>
            <w:proofErr w:type="spellEnd"/>
            <w:r>
              <w:rPr>
                <w:sz w:val="20"/>
              </w:rPr>
              <w:t>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inoblastoma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habdomyosarcoma</w:t>
            </w:r>
          </w:p>
          <w:p w14:paraId="1B35E97B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(31).</w:t>
            </w:r>
          </w:p>
        </w:tc>
      </w:tr>
      <w:tr w:rsidR="00846A8E" w14:paraId="68DBBEB3" w14:textId="77777777">
        <w:trPr>
          <w:trHeight w:val="230"/>
        </w:trPr>
        <w:tc>
          <w:tcPr>
            <w:tcW w:w="2413" w:type="dxa"/>
          </w:tcPr>
          <w:p w14:paraId="157F64CD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534AD9DF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vindesine</w:t>
            </w:r>
            <w:proofErr w:type="spellEnd"/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79953233" w14:textId="77777777" w:rsidR="00846A8E" w:rsidRDefault="00000000">
            <w:pPr>
              <w:pStyle w:val="TableParagraph"/>
              <w:spacing w:line="210" w:lineRule="exact"/>
              <w:ind w:left="86" w:right="220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BB3C7D5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6B063993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ymphocy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ukemi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9)</w:t>
            </w:r>
          </w:p>
        </w:tc>
      </w:tr>
      <w:tr w:rsidR="00846A8E" w14:paraId="14762520" w14:textId="77777777">
        <w:trPr>
          <w:trHeight w:val="1381"/>
        </w:trPr>
        <w:tc>
          <w:tcPr>
            <w:tcW w:w="2413" w:type="dxa"/>
          </w:tcPr>
          <w:p w14:paraId="512FD46F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32F58662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etoposide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10313233" w14:textId="77777777" w:rsidR="00846A8E" w:rsidRDefault="00000000">
            <w:pPr>
              <w:pStyle w:val="TableParagraph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A5F84C6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D758D40" w14:textId="77777777" w:rsidR="00846A8E" w:rsidRDefault="00000000">
            <w:pPr>
              <w:pStyle w:val="TableParagraph"/>
              <w:ind w:left="253" w:right="366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lymphoblastic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cute myeloid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plas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ar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ymphoma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urkit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lymphoma; Ewing sarcoma; Hodgkin lymphoma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Nephroblastoma (Wilms </w:t>
            </w:r>
            <w:proofErr w:type="spellStart"/>
            <w:r>
              <w:rPr>
                <w:sz w:val="20"/>
              </w:rPr>
              <w:t>tumour</w:t>
            </w:r>
            <w:proofErr w:type="spellEnd"/>
            <w:r>
              <w:rPr>
                <w:sz w:val="20"/>
              </w:rPr>
              <w:t>); Osteosarcoma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varian ger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urs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etinoblastoma;</w:t>
            </w:r>
          </w:p>
          <w:p w14:paraId="31B8AA9D" w14:textId="77777777" w:rsidR="00846A8E" w:rsidRDefault="00000000">
            <w:pPr>
              <w:pStyle w:val="TableParagraph"/>
              <w:spacing w:line="212" w:lineRule="exact"/>
              <w:ind w:left="253"/>
              <w:rPr>
                <w:sz w:val="20"/>
              </w:rPr>
            </w:pPr>
            <w:r>
              <w:rPr>
                <w:sz w:val="20"/>
              </w:rPr>
              <w:t>Testicular ger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urs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1).</w:t>
            </w:r>
          </w:p>
        </w:tc>
      </w:tr>
      <w:tr w:rsidR="00846A8E" w14:paraId="1ED8CDA0" w14:textId="77777777">
        <w:trPr>
          <w:trHeight w:val="458"/>
        </w:trPr>
        <w:tc>
          <w:tcPr>
            <w:tcW w:w="2413" w:type="dxa"/>
          </w:tcPr>
          <w:p w14:paraId="137AF92C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6FB5B777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docetaxel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294C500F" w14:textId="77777777" w:rsidR="00846A8E" w:rsidRDefault="00000000">
            <w:pPr>
              <w:pStyle w:val="TableParagraph"/>
              <w:spacing w:line="226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FA824CA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0985551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Early-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rea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cer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ast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rea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cer;</w:t>
            </w:r>
          </w:p>
          <w:p w14:paraId="0F0DC8B0" w14:textId="77777777" w:rsidR="00846A8E" w:rsidRDefault="00000000">
            <w:pPr>
              <w:pStyle w:val="TableParagraph"/>
              <w:spacing w:before="2"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Metast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st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30).</w:t>
            </w:r>
          </w:p>
        </w:tc>
      </w:tr>
      <w:tr w:rsidR="00846A8E" w14:paraId="7207DB21" w14:textId="77777777">
        <w:trPr>
          <w:trHeight w:val="462"/>
        </w:trPr>
        <w:tc>
          <w:tcPr>
            <w:tcW w:w="2413" w:type="dxa"/>
          </w:tcPr>
          <w:p w14:paraId="7E5523C0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23497889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daunorubicin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54A1D5F1" w14:textId="77777777" w:rsidR="00846A8E" w:rsidRDefault="00000000">
            <w:pPr>
              <w:pStyle w:val="TableParagraph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F9964E7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AC0D068" w14:textId="77777777" w:rsidR="00846A8E" w:rsidRDefault="00000000">
            <w:pPr>
              <w:pStyle w:val="TableParagraph"/>
              <w:spacing w:line="228" w:lineRule="exact"/>
              <w:ind w:left="253" w:right="517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ymphoblastic leukemia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cute myeloi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eukemia; Acu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myelocy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ukemi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708E83CD" w14:textId="77777777">
        <w:trPr>
          <w:trHeight w:val="1150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326E676B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7E7E7E"/>
              <w:bottom w:val="single" w:sz="4" w:space="0" w:color="7E7E7E"/>
            </w:tcBorders>
          </w:tcPr>
          <w:p w14:paraId="50823309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doxorubicin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2DECBED5" w14:textId="77777777" w:rsidR="00846A8E" w:rsidRDefault="00000000">
            <w:pPr>
              <w:pStyle w:val="TableParagraph"/>
              <w:spacing w:line="226" w:lineRule="exact"/>
              <w:ind w:left="152" w:right="22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E61ADB2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45167F9" w14:textId="77777777" w:rsidR="00846A8E" w:rsidRDefault="00000000">
            <w:pPr>
              <w:pStyle w:val="TableParagraph"/>
              <w:ind w:left="253" w:right="158"/>
              <w:rPr>
                <w:sz w:val="20"/>
              </w:rPr>
            </w:pPr>
            <w:r>
              <w:rPr>
                <w:sz w:val="20"/>
              </w:rPr>
              <w:t>Acute lymphoblastic leukemia; Anaplastic large ce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ymphoma; Burkitt lymphoma; Diffuse large B-ce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ymphoma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reast cancer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w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rcoma;</w:t>
            </w:r>
          </w:p>
          <w:p w14:paraId="320E7AEC" w14:textId="77777777" w:rsidR="00846A8E" w:rsidRDefault="00000000">
            <w:pPr>
              <w:pStyle w:val="TableParagraph"/>
              <w:spacing w:line="228" w:lineRule="exact"/>
              <w:ind w:left="253" w:right="164"/>
              <w:rPr>
                <w:sz w:val="20"/>
              </w:rPr>
            </w:pPr>
            <w:r>
              <w:rPr>
                <w:sz w:val="20"/>
              </w:rPr>
              <w:t>Follicular lymphoma; Hodgkin lymphoma; Kaposi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arcoma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ast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r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cer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yeloma;</w:t>
            </w:r>
          </w:p>
        </w:tc>
      </w:tr>
    </w:tbl>
    <w:p w14:paraId="26634809" w14:textId="77777777" w:rsidR="00846A8E" w:rsidRDefault="00846A8E">
      <w:pPr>
        <w:spacing w:line="228" w:lineRule="exact"/>
        <w:rPr>
          <w:sz w:val="20"/>
        </w:rPr>
        <w:sectPr w:rsidR="00846A8E">
          <w:pgSz w:w="11910" w:h="16840"/>
          <w:pgMar w:top="700" w:right="580" w:bottom="280" w:left="600" w:header="720" w:footer="720" w:gutter="0"/>
          <w:cols w:space="720"/>
        </w:sectPr>
      </w:pPr>
    </w:p>
    <w:tbl>
      <w:tblPr>
        <w:tblStyle w:val="TableNormal1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2413"/>
        <w:gridCol w:w="1692"/>
        <w:gridCol w:w="809"/>
        <w:gridCol w:w="806"/>
        <w:gridCol w:w="4775"/>
      </w:tblGrid>
      <w:tr w:rsidR="00846A8E" w14:paraId="1B45134B" w14:textId="77777777">
        <w:trPr>
          <w:trHeight w:val="458"/>
        </w:trPr>
        <w:tc>
          <w:tcPr>
            <w:tcW w:w="2413" w:type="dxa"/>
            <w:tcBorders>
              <w:top w:val="single" w:sz="4" w:space="0" w:color="7E7E7E"/>
            </w:tcBorders>
          </w:tcPr>
          <w:p w14:paraId="49CF3EC9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2EA883BB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11D26731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FCD7680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847F314" w14:textId="77777777" w:rsidR="00846A8E" w:rsidRDefault="00000000">
            <w:pPr>
              <w:pStyle w:val="TableParagraph"/>
              <w:spacing w:line="228" w:lineRule="exact"/>
              <w:ind w:left="253" w:right="607"/>
              <w:rPr>
                <w:sz w:val="20"/>
              </w:rPr>
            </w:pPr>
            <w:r>
              <w:rPr>
                <w:sz w:val="20"/>
              </w:rPr>
              <w:t>Nephroblastom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Wilms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ur</w:t>
            </w:r>
            <w:proofErr w:type="spellEnd"/>
            <w:r>
              <w:rPr>
                <w:sz w:val="20"/>
              </w:rPr>
              <w:t>)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steosarcom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7AD3C078" w14:textId="77777777">
        <w:trPr>
          <w:trHeight w:val="230"/>
        </w:trPr>
        <w:tc>
          <w:tcPr>
            <w:tcW w:w="2413" w:type="dxa"/>
          </w:tcPr>
          <w:p w14:paraId="4401F398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19EAF5C6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idarubicin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65E36174" w14:textId="77777777" w:rsidR="00846A8E" w:rsidRDefault="00000000">
            <w:pPr>
              <w:pStyle w:val="TableParagraph"/>
              <w:spacing w:line="210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F1E85A4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0F9D100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yeloid leukemi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9)</w:t>
            </w:r>
          </w:p>
        </w:tc>
      </w:tr>
      <w:tr w:rsidR="00846A8E" w14:paraId="06802D7C" w14:textId="77777777">
        <w:trPr>
          <w:trHeight w:val="462"/>
        </w:trPr>
        <w:tc>
          <w:tcPr>
            <w:tcW w:w="2413" w:type="dxa"/>
          </w:tcPr>
          <w:p w14:paraId="288BA2C6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0FF03E0E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bleomycin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0E895470" w14:textId="77777777" w:rsidR="00846A8E" w:rsidRDefault="00000000">
            <w:pPr>
              <w:pStyle w:val="TableParagraph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5790CC0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FEB0734" w14:textId="77777777" w:rsidR="00846A8E" w:rsidRDefault="00000000">
            <w:pPr>
              <w:pStyle w:val="TableParagraph"/>
              <w:spacing w:line="228" w:lineRule="exact"/>
              <w:ind w:left="253" w:right="307"/>
              <w:rPr>
                <w:sz w:val="20"/>
              </w:rPr>
            </w:pPr>
            <w:r>
              <w:rPr>
                <w:sz w:val="20"/>
              </w:rPr>
              <w:t>Hodgk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ymphoma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Kaposi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arcoma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ari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rm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ur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icula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e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ur</w:t>
            </w:r>
            <w:proofErr w:type="spellEnd"/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7FC5B09F" w14:textId="77777777">
        <w:trPr>
          <w:trHeight w:val="1149"/>
        </w:trPr>
        <w:tc>
          <w:tcPr>
            <w:tcW w:w="2413" w:type="dxa"/>
          </w:tcPr>
          <w:p w14:paraId="7E5DAE7B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6AFBACFA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cisplatin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5427DC3E" w14:textId="77777777" w:rsidR="00846A8E" w:rsidRDefault="00000000">
            <w:pPr>
              <w:pStyle w:val="TableParagraph"/>
              <w:spacing w:line="226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839263F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637CEBB1" w14:textId="77777777" w:rsidR="00846A8E" w:rsidRDefault="00000000">
            <w:pPr>
              <w:pStyle w:val="TableParagraph"/>
              <w:ind w:left="253" w:right="124"/>
              <w:rPr>
                <w:sz w:val="20"/>
              </w:rPr>
            </w:pPr>
            <w:r>
              <w:rPr>
                <w:sz w:val="20"/>
              </w:rPr>
              <w:t>Cervical cancer; Head and neck cancer (as a radio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nsitizer)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ow-gr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lioma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sopharynge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 radio-sensitizer)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on-sma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ell lu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ancer;</w:t>
            </w:r>
          </w:p>
          <w:p w14:paraId="4A6AD6F7" w14:textId="77777777" w:rsidR="00846A8E" w:rsidRDefault="00000000">
            <w:pPr>
              <w:pStyle w:val="TableParagraph"/>
              <w:spacing w:line="228" w:lineRule="exact"/>
              <w:ind w:left="253" w:right="298"/>
              <w:rPr>
                <w:sz w:val="20"/>
              </w:rPr>
            </w:pPr>
            <w:r>
              <w:rPr>
                <w:sz w:val="20"/>
              </w:rPr>
              <w:t>Osteosarcoma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ari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er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ur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esticula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er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ur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66340D1D" w14:textId="77777777">
        <w:trPr>
          <w:trHeight w:val="1610"/>
        </w:trPr>
        <w:tc>
          <w:tcPr>
            <w:tcW w:w="2413" w:type="dxa"/>
          </w:tcPr>
          <w:p w14:paraId="5E15BD5E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030EB7DD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carboplatin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66B03E4C" w14:textId="77777777" w:rsidR="00846A8E" w:rsidRDefault="00000000">
            <w:pPr>
              <w:pStyle w:val="TableParagraph"/>
              <w:spacing w:line="226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252DF7A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0540B16" w14:textId="77777777" w:rsidR="00846A8E" w:rsidRDefault="00000000">
            <w:pPr>
              <w:pStyle w:val="TableParagraph"/>
              <w:ind w:left="253" w:right="283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cer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rea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cer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pithelia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varian cancer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ead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eck canc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as a radio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nsitizer); Low-grade glioma; Nasopharyng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ancer; Nephroblastoma (Wilms tumor); Non-sma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ell lung cancer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steosarcoma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arian ger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</w:p>
          <w:p w14:paraId="033A1493" w14:textId="77777777" w:rsidR="00846A8E" w:rsidRDefault="00000000">
            <w:pPr>
              <w:pStyle w:val="TableParagraph"/>
              <w:spacing w:line="228" w:lineRule="exact"/>
              <w:ind w:left="253" w:right="430"/>
              <w:rPr>
                <w:sz w:val="20"/>
              </w:rPr>
            </w:pPr>
            <w:r>
              <w:rPr>
                <w:sz w:val="20"/>
              </w:rPr>
              <w:t>tumor; Retinoblastoma; Testicular germ cell tum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6FC44040" w14:textId="77777777">
        <w:trPr>
          <w:trHeight w:val="230"/>
        </w:trPr>
        <w:tc>
          <w:tcPr>
            <w:tcW w:w="2413" w:type="dxa"/>
          </w:tcPr>
          <w:p w14:paraId="75E7F6D6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5EF576C3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amsacrine</w:t>
            </w:r>
            <w:proofErr w:type="spellEnd"/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09D9FCF9" w14:textId="77777777" w:rsidR="00846A8E" w:rsidRDefault="00000000">
            <w:pPr>
              <w:pStyle w:val="TableParagraph"/>
              <w:spacing w:line="210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ACA7FAD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590D190" w14:textId="77777777" w:rsidR="00846A8E" w:rsidRDefault="00000000">
            <w:pPr>
              <w:pStyle w:val="TableParagraph"/>
              <w:spacing w:line="210" w:lineRule="exact"/>
              <w:ind w:left="306"/>
              <w:rPr>
                <w:sz w:val="20"/>
              </w:rPr>
            </w:pPr>
            <w:r>
              <w:rPr>
                <w:sz w:val="20"/>
              </w:rPr>
              <w:t>Acute adul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eukem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29)</w:t>
            </w:r>
          </w:p>
        </w:tc>
      </w:tr>
      <w:tr w:rsidR="00846A8E" w14:paraId="7517741D" w14:textId="77777777">
        <w:trPr>
          <w:trHeight w:val="690"/>
        </w:trPr>
        <w:tc>
          <w:tcPr>
            <w:tcW w:w="2413" w:type="dxa"/>
          </w:tcPr>
          <w:p w14:paraId="56E1C744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2EA66AD3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dactinomycin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415CE271" w14:textId="77777777" w:rsidR="00846A8E" w:rsidRDefault="00000000">
            <w:pPr>
              <w:pStyle w:val="TableParagraph"/>
              <w:spacing w:line="226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367CEF6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607B78E6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Ew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rcoma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esta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ophoblas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oplasia;</w:t>
            </w:r>
          </w:p>
          <w:p w14:paraId="7BD9FEF8" w14:textId="77777777" w:rsidR="00846A8E" w:rsidRDefault="00000000">
            <w:pPr>
              <w:pStyle w:val="TableParagraph"/>
              <w:spacing w:line="228" w:lineRule="exact"/>
              <w:ind w:left="253" w:right="186"/>
              <w:rPr>
                <w:sz w:val="20"/>
              </w:rPr>
            </w:pPr>
            <w:r>
              <w:rPr>
                <w:sz w:val="20"/>
              </w:rPr>
              <w:t>Nephroblastoma (Wilms tumor); Rhabdomyosarcoma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2A6664BA" w14:textId="77777777">
        <w:trPr>
          <w:trHeight w:val="298"/>
        </w:trPr>
        <w:tc>
          <w:tcPr>
            <w:tcW w:w="2413" w:type="dxa"/>
          </w:tcPr>
          <w:p w14:paraId="1FCE7ED6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4FE4ACC9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everolimus</w:t>
            </w:r>
            <w:proofErr w:type="spellEnd"/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12C57B15" w14:textId="77777777" w:rsidR="00846A8E" w:rsidRDefault="00000000">
            <w:pPr>
              <w:pStyle w:val="TableParagraph"/>
              <w:spacing w:line="226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D0F82DC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71C0E89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Subependym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iant cell astrocytom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6014C7DA" w14:textId="77777777">
        <w:trPr>
          <w:trHeight w:val="230"/>
        </w:trPr>
        <w:tc>
          <w:tcPr>
            <w:tcW w:w="2413" w:type="dxa"/>
          </w:tcPr>
          <w:p w14:paraId="35330DEF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02AA65EA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procarbazin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5E147E8C" w14:textId="77777777" w:rsidR="00846A8E" w:rsidRDefault="00000000">
            <w:pPr>
              <w:pStyle w:val="TableParagraph"/>
              <w:spacing w:line="210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347B812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016D7B03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Hodgk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ymphom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5291C23F" w14:textId="77777777">
        <w:trPr>
          <w:trHeight w:val="230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1843E505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7FB5A231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asparaginas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761C2689" w14:textId="77777777" w:rsidR="00846A8E" w:rsidRDefault="00000000">
            <w:pPr>
              <w:pStyle w:val="TableParagraph"/>
              <w:spacing w:line="210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30FF55F9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E920334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ymphoblastic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ukaemi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.</w:t>
            </w:r>
          </w:p>
        </w:tc>
      </w:tr>
      <w:tr w:rsidR="00846A8E" w14:paraId="5D39C726" w14:textId="77777777">
        <w:trPr>
          <w:trHeight w:val="228"/>
        </w:trPr>
        <w:tc>
          <w:tcPr>
            <w:tcW w:w="2413" w:type="dxa"/>
            <w:tcBorders>
              <w:top w:val="single" w:sz="4" w:space="0" w:color="7E7E7E"/>
            </w:tcBorders>
          </w:tcPr>
          <w:p w14:paraId="3CD5DB5B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</w:tcBorders>
          </w:tcPr>
          <w:p w14:paraId="734CFE2F" w14:textId="77777777" w:rsidR="00846A8E" w:rsidRDefault="00000000">
            <w:pPr>
              <w:pStyle w:val="TableParagraph"/>
              <w:spacing w:line="208" w:lineRule="exact"/>
              <w:ind w:left="103"/>
              <w:rPr>
                <w:sz w:val="20"/>
              </w:rPr>
            </w:pPr>
            <w:r>
              <w:rPr>
                <w:sz w:val="20"/>
              </w:rPr>
              <w:t>ketorolac</w:t>
            </w:r>
          </w:p>
        </w:tc>
        <w:tc>
          <w:tcPr>
            <w:tcW w:w="809" w:type="dxa"/>
            <w:tcBorders>
              <w:top w:val="single" w:sz="4" w:space="0" w:color="7E7E7E"/>
            </w:tcBorders>
          </w:tcPr>
          <w:p w14:paraId="6BC03FE4" w14:textId="77777777" w:rsidR="00846A8E" w:rsidRDefault="00000000">
            <w:pPr>
              <w:pStyle w:val="TableParagraph"/>
              <w:spacing w:line="208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</w:tcBorders>
          </w:tcPr>
          <w:p w14:paraId="4960008B" w14:textId="77777777" w:rsidR="00846A8E" w:rsidRDefault="00000000">
            <w:pPr>
              <w:pStyle w:val="TableParagraph"/>
              <w:spacing w:line="208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14:paraId="0301B1F0" w14:textId="77777777" w:rsidR="00846A8E" w:rsidRDefault="00000000">
            <w:pPr>
              <w:pStyle w:val="TableParagraph"/>
              <w:ind w:left="253" w:right="673"/>
              <w:rPr>
                <w:sz w:val="20"/>
              </w:rPr>
            </w:pPr>
            <w:r>
              <w:rPr>
                <w:sz w:val="20"/>
              </w:rPr>
              <w:t>Moderate to severe pain, rheumatoid arthriti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steoarthrit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kylo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ondyliti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nstrual</w:t>
            </w:r>
          </w:p>
          <w:p w14:paraId="7313E4B4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disorder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adaches (28)</w:t>
            </w:r>
          </w:p>
        </w:tc>
      </w:tr>
      <w:tr w:rsidR="00846A8E" w14:paraId="27254B29" w14:textId="77777777">
        <w:trPr>
          <w:trHeight w:val="451"/>
        </w:trPr>
        <w:tc>
          <w:tcPr>
            <w:tcW w:w="2413" w:type="dxa"/>
            <w:vMerge w:val="restart"/>
            <w:tcBorders>
              <w:bottom w:val="single" w:sz="4" w:space="0" w:color="7E7E7E"/>
            </w:tcBorders>
          </w:tcPr>
          <w:p w14:paraId="0C99F405" w14:textId="77777777" w:rsidR="00846A8E" w:rsidRDefault="00000000">
            <w:pPr>
              <w:pStyle w:val="TableParagraph"/>
              <w:ind w:left="108" w:right="224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M01 Anti-inflammatory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and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antirheumatic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products,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non-steroids</w:t>
            </w:r>
          </w:p>
        </w:tc>
        <w:tc>
          <w:tcPr>
            <w:tcW w:w="1692" w:type="dxa"/>
            <w:tcBorders>
              <w:bottom w:val="single" w:sz="4" w:space="0" w:color="7E7E7E"/>
            </w:tcBorders>
          </w:tcPr>
          <w:p w14:paraId="093316EC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809" w:type="dxa"/>
            <w:tcBorders>
              <w:bottom w:val="single" w:sz="4" w:space="0" w:color="7E7E7E"/>
            </w:tcBorders>
          </w:tcPr>
          <w:p w14:paraId="08030A91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806" w:type="dxa"/>
            <w:tcBorders>
              <w:bottom w:val="single" w:sz="4" w:space="0" w:color="7E7E7E"/>
            </w:tcBorders>
          </w:tcPr>
          <w:p w14:paraId="77B9244E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4775" w:type="dxa"/>
            <w:vMerge/>
            <w:tcBorders>
              <w:top w:val="nil"/>
              <w:bottom w:val="single" w:sz="4" w:space="0" w:color="7E7E7E"/>
            </w:tcBorders>
          </w:tcPr>
          <w:p w14:paraId="14B2B70E" w14:textId="77777777" w:rsidR="00846A8E" w:rsidRDefault="00846A8E">
            <w:pPr>
              <w:rPr>
                <w:sz w:val="2"/>
                <w:szCs w:val="2"/>
              </w:rPr>
            </w:pPr>
          </w:p>
        </w:tc>
      </w:tr>
      <w:tr w:rsidR="00846A8E" w14:paraId="4A500CB9" w14:textId="77777777">
        <w:trPr>
          <w:trHeight w:val="462"/>
        </w:trPr>
        <w:tc>
          <w:tcPr>
            <w:tcW w:w="2413" w:type="dxa"/>
            <w:vMerge/>
            <w:tcBorders>
              <w:top w:val="nil"/>
              <w:bottom w:val="single" w:sz="4" w:space="0" w:color="7E7E7E"/>
            </w:tcBorders>
          </w:tcPr>
          <w:p w14:paraId="5CC12AC6" w14:textId="77777777" w:rsidR="00846A8E" w:rsidRDefault="00846A8E">
            <w:pPr>
              <w:rPr>
                <w:sz w:val="2"/>
                <w:szCs w:val="2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7992E7AF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indomethacin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13CF2B26" w14:textId="77777777" w:rsidR="00846A8E" w:rsidRDefault="00000000">
            <w:pPr>
              <w:pStyle w:val="TableParagraph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DB70CFA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27980D4" w14:textId="77777777" w:rsidR="00846A8E" w:rsidRDefault="00000000">
            <w:pPr>
              <w:pStyle w:val="TableParagraph"/>
              <w:spacing w:line="228" w:lineRule="exact"/>
              <w:ind w:left="253" w:right="267"/>
              <w:rPr>
                <w:sz w:val="20"/>
              </w:rPr>
            </w:pPr>
            <w:r>
              <w:rPr>
                <w:sz w:val="20"/>
              </w:rPr>
              <w:t>Inflammato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sorders, su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heumatoi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thritis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out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bursiti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endonit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8)</w:t>
            </w:r>
          </w:p>
        </w:tc>
      </w:tr>
      <w:tr w:rsidR="00846A8E" w14:paraId="3C336633" w14:textId="77777777">
        <w:trPr>
          <w:trHeight w:val="230"/>
        </w:trPr>
        <w:tc>
          <w:tcPr>
            <w:tcW w:w="2413" w:type="dxa"/>
            <w:tcBorders>
              <w:top w:val="single" w:sz="4" w:space="0" w:color="7E7E7E"/>
            </w:tcBorders>
          </w:tcPr>
          <w:p w14:paraId="7C04E886" w14:textId="77777777" w:rsidR="00846A8E" w:rsidRDefault="00000000">
            <w:pPr>
              <w:pStyle w:val="TableParagraph"/>
              <w:spacing w:line="210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M03 Muscle</w:t>
            </w:r>
            <w:r>
              <w:rPr>
                <w:b/>
                <w:color w:val="12343A"/>
                <w:spacing w:val="-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relaxants</w:t>
            </w: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63595C48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vecuronium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76361CE1" w14:textId="77777777" w:rsidR="00846A8E" w:rsidRDefault="00000000">
            <w:pPr>
              <w:pStyle w:val="TableParagraph"/>
              <w:spacing w:line="210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4FEE511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11A68470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Musc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laxa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,31)</w:t>
            </w:r>
          </w:p>
        </w:tc>
      </w:tr>
      <w:tr w:rsidR="00846A8E" w14:paraId="240547CE" w14:textId="77777777">
        <w:trPr>
          <w:trHeight w:val="230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1AE47E22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4AC79C64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rocuronium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66C79173" w14:textId="77777777" w:rsidR="00846A8E" w:rsidRDefault="00000000">
            <w:pPr>
              <w:pStyle w:val="TableParagraph"/>
              <w:spacing w:line="210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123E2EA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8C4E155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Musc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laxa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8)</w:t>
            </w:r>
          </w:p>
        </w:tc>
      </w:tr>
      <w:tr w:rsidR="00846A8E" w14:paraId="35BB1B77" w14:textId="77777777">
        <w:trPr>
          <w:trHeight w:val="918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79A08013" w14:textId="77777777" w:rsidR="00846A8E" w:rsidRDefault="00000000">
            <w:pPr>
              <w:pStyle w:val="TableParagraph"/>
              <w:ind w:left="108" w:right="529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M05 Drugs affecting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bone structure and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mineralization</w:t>
            </w: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1D5E5BBB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pamidronat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47F1CE1B" w14:textId="77777777" w:rsidR="00846A8E" w:rsidRDefault="00000000">
            <w:pPr>
              <w:pStyle w:val="TableParagraph"/>
              <w:spacing w:line="226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27CABFD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3DEDC02" w14:textId="77777777" w:rsidR="00846A8E" w:rsidRDefault="00000000">
            <w:pPr>
              <w:pStyle w:val="TableParagraph"/>
              <w:ind w:left="253" w:right="159"/>
              <w:rPr>
                <w:sz w:val="20"/>
              </w:rPr>
            </w:pPr>
            <w:r>
              <w:rPr>
                <w:sz w:val="20"/>
              </w:rPr>
              <w:t>Moderate 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evere hypercalcemia 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lignancy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derate to severe Paget disease of bone; Osteolyt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ast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br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cer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steoly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s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37AAFD10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multip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yelom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8)</w:t>
            </w:r>
          </w:p>
        </w:tc>
      </w:tr>
      <w:tr w:rsidR="00846A8E" w14:paraId="10A0955F" w14:textId="77777777">
        <w:trPr>
          <w:trHeight w:val="461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66197719" w14:textId="77777777" w:rsidR="00846A8E" w:rsidRDefault="00000000">
            <w:pPr>
              <w:pStyle w:val="TableParagraph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N01 Anesthetic drugs</w:t>
            </w: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79FAF63C" w14:textId="77777777" w:rsidR="00846A8E" w:rsidRDefault="00000000">
            <w:pPr>
              <w:pStyle w:val="TableParagraph"/>
              <w:spacing w:line="228" w:lineRule="exact"/>
              <w:ind w:left="103" w:right="624"/>
              <w:rPr>
                <w:sz w:val="20"/>
              </w:rPr>
            </w:pPr>
            <w:r>
              <w:rPr>
                <w:sz w:val="20"/>
              </w:rPr>
              <w:t>lidocaine +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pinephrin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2BC55B2D" w14:textId="77777777" w:rsidR="00846A8E" w:rsidRDefault="00000000">
            <w:pPr>
              <w:pStyle w:val="TableParagraph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D479F18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FAF3C13" w14:textId="77777777" w:rsidR="00846A8E" w:rsidRDefault="00000000">
            <w:pPr>
              <w:pStyle w:val="TableParagraph"/>
              <w:ind w:left="253"/>
              <w:rPr>
                <w:sz w:val="20"/>
              </w:rPr>
            </w:pPr>
            <w:r>
              <w:rPr>
                <w:sz w:val="20"/>
              </w:rPr>
              <w:t>Local pa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30,31)</w:t>
            </w:r>
          </w:p>
        </w:tc>
      </w:tr>
      <w:tr w:rsidR="00846A8E" w14:paraId="28F6C7A7" w14:textId="77777777">
        <w:trPr>
          <w:trHeight w:val="298"/>
        </w:trPr>
        <w:tc>
          <w:tcPr>
            <w:tcW w:w="2413" w:type="dxa"/>
            <w:tcBorders>
              <w:top w:val="single" w:sz="4" w:space="0" w:color="7E7E7E"/>
            </w:tcBorders>
          </w:tcPr>
          <w:p w14:paraId="7B8F29A3" w14:textId="77777777" w:rsidR="00846A8E" w:rsidRDefault="00000000">
            <w:pPr>
              <w:pStyle w:val="TableParagraph"/>
              <w:spacing w:line="226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N02</w:t>
            </w:r>
            <w:r>
              <w:rPr>
                <w:b/>
                <w:color w:val="12343A"/>
                <w:spacing w:val="-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Analgesics</w:t>
            </w: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3E3D4109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acetaminophen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4EF4C29F" w14:textId="77777777" w:rsidR="00846A8E" w:rsidRDefault="00000000">
            <w:pPr>
              <w:pStyle w:val="TableParagraph"/>
              <w:spacing w:line="226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EDB2B20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59122A8A" w14:textId="77777777" w:rsidR="00846A8E" w:rsidRDefault="00000000">
            <w:pPr>
              <w:pStyle w:val="TableParagraph"/>
              <w:spacing w:line="226" w:lineRule="exact"/>
              <w:ind w:left="253"/>
              <w:rPr>
                <w:sz w:val="20"/>
              </w:rPr>
            </w:pPr>
            <w:r>
              <w:rPr>
                <w:sz w:val="20"/>
              </w:rPr>
              <w:t>Pain and palliative c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30,31)</w:t>
            </w:r>
          </w:p>
        </w:tc>
      </w:tr>
      <w:tr w:rsidR="00846A8E" w14:paraId="22E0CCC7" w14:textId="77777777">
        <w:trPr>
          <w:trHeight w:val="302"/>
        </w:trPr>
        <w:tc>
          <w:tcPr>
            <w:tcW w:w="2413" w:type="dxa"/>
          </w:tcPr>
          <w:p w14:paraId="1E560B24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65F623C4" w14:textId="77777777" w:rsidR="00846A8E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fentanyl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2EC6FF2E" w14:textId="77777777" w:rsidR="00846A8E" w:rsidRDefault="00000000">
            <w:pPr>
              <w:pStyle w:val="TableParagraph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3384D8C" w14:textId="77777777" w:rsidR="00846A8E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203B26D" w14:textId="77777777" w:rsidR="00846A8E" w:rsidRDefault="00000000">
            <w:pPr>
              <w:pStyle w:val="TableParagraph"/>
              <w:ind w:left="253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30)</w:t>
            </w:r>
          </w:p>
        </w:tc>
      </w:tr>
      <w:tr w:rsidR="00846A8E" w14:paraId="3AF629D2" w14:textId="77777777">
        <w:trPr>
          <w:trHeight w:val="509"/>
        </w:trPr>
        <w:tc>
          <w:tcPr>
            <w:tcW w:w="2413" w:type="dxa"/>
          </w:tcPr>
          <w:p w14:paraId="251CA538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56FB0E4A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morphin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78600884" w14:textId="77777777" w:rsidR="00846A8E" w:rsidRDefault="00000000">
            <w:pPr>
              <w:pStyle w:val="TableParagraph"/>
              <w:spacing w:line="226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733B5C7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5D156A8" w14:textId="77777777" w:rsidR="00846A8E" w:rsidRDefault="00000000">
            <w:pPr>
              <w:pStyle w:val="TableParagraph"/>
              <w:spacing w:line="242" w:lineRule="auto"/>
              <w:ind w:left="253" w:right="464"/>
              <w:rPr>
                <w:sz w:val="20"/>
              </w:rPr>
            </w:pPr>
            <w:r>
              <w:rPr>
                <w:sz w:val="20"/>
              </w:rPr>
              <w:t>Sedation for short-term procedures; Analgesic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nagemen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30,31)</w:t>
            </w:r>
          </w:p>
        </w:tc>
      </w:tr>
      <w:tr w:rsidR="00846A8E" w14:paraId="7172BA14" w14:textId="77777777">
        <w:trPr>
          <w:trHeight w:val="510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10AF3F60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2E1EF070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oxycodon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73FAB2C1" w14:textId="77777777" w:rsidR="00846A8E" w:rsidRDefault="00000000">
            <w:pPr>
              <w:pStyle w:val="TableParagraph"/>
              <w:spacing w:line="226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73A88D8C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44B2261" w14:textId="77777777" w:rsidR="00846A8E" w:rsidRDefault="00000000">
            <w:pPr>
              <w:pStyle w:val="TableParagraph"/>
              <w:spacing w:line="242" w:lineRule="auto"/>
              <w:ind w:left="253" w:right="342"/>
              <w:rPr>
                <w:sz w:val="20"/>
              </w:rPr>
            </w:pPr>
            <w:r>
              <w:rPr>
                <w:sz w:val="20"/>
              </w:rPr>
              <w:t>Management of acute or chronic moderate to severe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pa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28)</w:t>
            </w:r>
          </w:p>
        </w:tc>
      </w:tr>
      <w:tr w:rsidR="00846A8E" w14:paraId="771247A0" w14:textId="77777777">
        <w:trPr>
          <w:trHeight w:val="510"/>
        </w:trPr>
        <w:tc>
          <w:tcPr>
            <w:tcW w:w="2413" w:type="dxa"/>
            <w:tcBorders>
              <w:top w:val="single" w:sz="4" w:space="0" w:color="7E7E7E"/>
            </w:tcBorders>
          </w:tcPr>
          <w:p w14:paraId="59597F1C" w14:textId="77777777" w:rsidR="00846A8E" w:rsidRDefault="00000000">
            <w:pPr>
              <w:pStyle w:val="TableParagraph"/>
              <w:spacing w:line="226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N03 Antiepileptics</w:t>
            </w: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596E3A19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clonazepam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74B7C49E" w14:textId="77777777" w:rsidR="00846A8E" w:rsidRDefault="00000000">
            <w:pPr>
              <w:pStyle w:val="TableParagraph"/>
              <w:spacing w:line="226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8FEE50C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5A5DCBD" w14:textId="77777777" w:rsidR="00846A8E" w:rsidRDefault="00000000">
            <w:pPr>
              <w:pStyle w:val="TableParagraph"/>
              <w:spacing w:line="242" w:lineRule="auto"/>
              <w:ind w:left="253" w:right="658"/>
              <w:rPr>
                <w:sz w:val="20"/>
              </w:rPr>
            </w:pPr>
            <w:r>
              <w:rPr>
                <w:sz w:val="20"/>
              </w:rPr>
              <w:t>Acute treatment of panic disorder, epilepsy,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nonconvulsive statu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pilepticus (28)</w:t>
            </w:r>
          </w:p>
        </w:tc>
      </w:tr>
      <w:tr w:rsidR="00846A8E" w14:paraId="2B9C6545" w14:textId="77777777">
        <w:trPr>
          <w:trHeight w:val="230"/>
        </w:trPr>
        <w:tc>
          <w:tcPr>
            <w:tcW w:w="2413" w:type="dxa"/>
          </w:tcPr>
          <w:p w14:paraId="1352C6D4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69A276AC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fosphenytoin</w:t>
            </w:r>
            <w:proofErr w:type="spellEnd"/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18AFA583" w14:textId="77777777" w:rsidR="00846A8E" w:rsidRDefault="00000000">
            <w:pPr>
              <w:pStyle w:val="TableParagraph"/>
              <w:spacing w:line="210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56D6430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0A957DB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Seizures (28)</w:t>
            </w:r>
          </w:p>
        </w:tc>
      </w:tr>
      <w:tr w:rsidR="00846A8E" w14:paraId="0E58B4A5" w14:textId="77777777">
        <w:trPr>
          <w:trHeight w:val="230"/>
        </w:trPr>
        <w:tc>
          <w:tcPr>
            <w:tcW w:w="2413" w:type="dxa"/>
          </w:tcPr>
          <w:p w14:paraId="29E5D385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70F06BC8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phenobarbital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5263C906" w14:textId="77777777" w:rsidR="00846A8E" w:rsidRDefault="00000000">
            <w:pPr>
              <w:pStyle w:val="TableParagraph"/>
              <w:spacing w:line="210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923BE46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B476E21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Seizures (30,31)</w:t>
            </w:r>
          </w:p>
        </w:tc>
      </w:tr>
      <w:tr w:rsidR="00846A8E" w14:paraId="34E28BB4" w14:textId="77777777">
        <w:trPr>
          <w:trHeight w:val="918"/>
        </w:trPr>
        <w:tc>
          <w:tcPr>
            <w:tcW w:w="2413" w:type="dxa"/>
          </w:tcPr>
          <w:p w14:paraId="7C16CA72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11617393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diazepam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629B8121" w14:textId="77777777" w:rsidR="00846A8E" w:rsidRDefault="00000000">
            <w:pPr>
              <w:pStyle w:val="TableParagraph"/>
              <w:spacing w:line="226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2B5A7B5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0DEF80A1" w14:textId="77777777" w:rsidR="00846A8E" w:rsidRDefault="00000000">
            <w:pPr>
              <w:pStyle w:val="TableParagraph"/>
              <w:ind w:left="253" w:right="97"/>
              <w:rPr>
                <w:sz w:val="20"/>
              </w:rPr>
            </w:pPr>
            <w:r>
              <w:rPr>
                <w:sz w:val="20"/>
              </w:rPr>
              <w:t>Anxiety disorders and symptoms; Spasticity associat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ith upper motor neuron disorders; Muscle spasms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vere recurr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vulsive seizures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  <w:p w14:paraId="38266AF8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epilepticus (28)</w:t>
            </w:r>
          </w:p>
        </w:tc>
      </w:tr>
      <w:tr w:rsidR="00846A8E" w14:paraId="77CB789F" w14:textId="77777777">
        <w:trPr>
          <w:trHeight w:val="230"/>
        </w:trPr>
        <w:tc>
          <w:tcPr>
            <w:tcW w:w="2413" w:type="dxa"/>
          </w:tcPr>
          <w:p w14:paraId="72164989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5C10021B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lorazepam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6D2DB107" w14:textId="77777777" w:rsidR="00846A8E" w:rsidRDefault="00000000">
            <w:pPr>
              <w:pStyle w:val="TableParagraph"/>
              <w:spacing w:line="210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CED56FA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082E6AFF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Seizures (30,31)</w:t>
            </w:r>
          </w:p>
        </w:tc>
      </w:tr>
      <w:tr w:rsidR="00846A8E" w14:paraId="3EC3583E" w14:textId="77777777">
        <w:trPr>
          <w:trHeight w:val="230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53DF709C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3DEFEC76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midazolam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384F31E6" w14:textId="77777777" w:rsidR="00846A8E" w:rsidRDefault="00000000">
            <w:pPr>
              <w:pStyle w:val="TableParagraph"/>
              <w:spacing w:line="210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13A25E3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3ECC4D6E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Seizures (30,31)</w:t>
            </w:r>
          </w:p>
        </w:tc>
      </w:tr>
      <w:tr w:rsidR="00846A8E" w14:paraId="5DA3DDBA" w14:textId="77777777">
        <w:trPr>
          <w:trHeight w:val="230"/>
        </w:trPr>
        <w:tc>
          <w:tcPr>
            <w:tcW w:w="2413" w:type="dxa"/>
            <w:tcBorders>
              <w:top w:val="single" w:sz="4" w:space="0" w:color="7E7E7E"/>
            </w:tcBorders>
          </w:tcPr>
          <w:p w14:paraId="671D0FD9" w14:textId="77777777" w:rsidR="00846A8E" w:rsidRDefault="00000000">
            <w:pPr>
              <w:pStyle w:val="TableParagraph"/>
              <w:spacing w:line="210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 xml:space="preserve">N06 </w:t>
            </w:r>
            <w:proofErr w:type="spellStart"/>
            <w:r>
              <w:rPr>
                <w:b/>
                <w:color w:val="12343A"/>
                <w:sz w:val="20"/>
              </w:rPr>
              <w:t>Psychoanaleptics</w:t>
            </w:r>
            <w:proofErr w:type="spellEnd"/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60F5E30D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caffeine citrat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54146727" w14:textId="77777777" w:rsidR="00846A8E" w:rsidRDefault="00000000">
            <w:pPr>
              <w:pStyle w:val="TableParagraph"/>
              <w:spacing w:line="210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DC61F8E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4B56301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Apne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rematurity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29).</w:t>
            </w:r>
          </w:p>
        </w:tc>
      </w:tr>
      <w:tr w:rsidR="00846A8E" w14:paraId="73718802" w14:textId="77777777">
        <w:trPr>
          <w:trHeight w:val="230"/>
        </w:trPr>
        <w:tc>
          <w:tcPr>
            <w:tcW w:w="2413" w:type="dxa"/>
            <w:tcBorders>
              <w:bottom w:val="single" w:sz="4" w:space="0" w:color="7E7E7E"/>
            </w:tcBorders>
          </w:tcPr>
          <w:p w14:paraId="727E0388" w14:textId="77777777" w:rsidR="00846A8E" w:rsidRDefault="00846A8E">
            <w:pPr>
              <w:pStyle w:val="TableParagraph"/>
              <w:rPr>
                <w:sz w:val="16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675A65E0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methylphenidat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12032AC1" w14:textId="77777777" w:rsidR="00846A8E" w:rsidRDefault="00000000">
            <w:pPr>
              <w:pStyle w:val="TableParagraph"/>
              <w:spacing w:line="210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E8BE291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777F8DD8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Defic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yperac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orde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28)</w:t>
            </w:r>
          </w:p>
        </w:tc>
      </w:tr>
      <w:tr w:rsidR="00846A8E" w14:paraId="34FF14F2" w14:textId="77777777">
        <w:trPr>
          <w:trHeight w:val="230"/>
        </w:trPr>
        <w:tc>
          <w:tcPr>
            <w:tcW w:w="2413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14:paraId="657BAE55" w14:textId="77777777" w:rsidR="00846A8E" w:rsidRDefault="00000000">
            <w:pPr>
              <w:pStyle w:val="TableParagraph"/>
              <w:ind w:left="108" w:right="690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R03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Drugs for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obstructive airway</w:t>
            </w:r>
            <w:r>
              <w:rPr>
                <w:b/>
                <w:color w:val="12343A"/>
                <w:spacing w:val="-47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diseases</w:t>
            </w: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54DBEB96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albuterol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13E9CB3D" w14:textId="77777777" w:rsidR="00846A8E" w:rsidRDefault="00000000">
            <w:pPr>
              <w:pStyle w:val="TableParagraph"/>
              <w:spacing w:line="210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B268C4D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60E10EBB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v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ronchospas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28)</w:t>
            </w:r>
          </w:p>
        </w:tc>
      </w:tr>
      <w:tr w:rsidR="00846A8E" w14:paraId="7A0028D5" w14:textId="77777777">
        <w:trPr>
          <w:trHeight w:val="230"/>
        </w:trPr>
        <w:tc>
          <w:tcPr>
            <w:tcW w:w="2413" w:type="dxa"/>
            <w:vMerge/>
            <w:tcBorders>
              <w:top w:val="nil"/>
              <w:bottom w:val="single" w:sz="4" w:space="0" w:color="7E7E7E"/>
            </w:tcBorders>
          </w:tcPr>
          <w:p w14:paraId="38D348CD" w14:textId="77777777" w:rsidR="00846A8E" w:rsidRDefault="00846A8E">
            <w:pPr>
              <w:rPr>
                <w:sz w:val="2"/>
                <w:szCs w:val="2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1C9CC5DA" w14:textId="77777777" w:rsidR="00846A8E" w:rsidRDefault="00000000">
            <w:pPr>
              <w:pStyle w:val="TableParagraph"/>
              <w:spacing w:line="210" w:lineRule="exact"/>
              <w:ind w:left="103"/>
              <w:rPr>
                <w:sz w:val="20"/>
              </w:rPr>
            </w:pPr>
            <w:r>
              <w:rPr>
                <w:sz w:val="20"/>
              </w:rPr>
              <w:t>budesonid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455F0CD1" w14:textId="77777777" w:rsidR="00846A8E" w:rsidRDefault="00000000">
            <w:pPr>
              <w:pStyle w:val="TableParagraph"/>
              <w:spacing w:line="210" w:lineRule="exact"/>
              <w:ind w:right="240"/>
              <w:jc w:val="righ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6A7B98D9" w14:textId="77777777" w:rsidR="00846A8E" w:rsidRDefault="00000000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22A39E64" w14:textId="77777777" w:rsidR="00846A8E" w:rsidRDefault="00000000">
            <w:pPr>
              <w:pStyle w:val="TableParagraph"/>
              <w:spacing w:line="210" w:lineRule="exact"/>
              <w:ind w:left="253"/>
              <w:rPr>
                <w:sz w:val="20"/>
              </w:rPr>
            </w:pPr>
            <w:r>
              <w:rPr>
                <w:sz w:val="20"/>
              </w:rPr>
              <w:t>Asthma (30,31)</w:t>
            </w:r>
          </w:p>
        </w:tc>
      </w:tr>
      <w:tr w:rsidR="00846A8E" w14:paraId="457580CC" w14:textId="77777777">
        <w:trPr>
          <w:trHeight w:val="462"/>
        </w:trPr>
        <w:tc>
          <w:tcPr>
            <w:tcW w:w="2413" w:type="dxa"/>
            <w:vMerge/>
            <w:tcBorders>
              <w:top w:val="nil"/>
              <w:bottom w:val="single" w:sz="4" w:space="0" w:color="7E7E7E"/>
            </w:tcBorders>
          </w:tcPr>
          <w:p w14:paraId="732B70A8" w14:textId="77777777" w:rsidR="00846A8E" w:rsidRDefault="00846A8E">
            <w:pPr>
              <w:rPr>
                <w:sz w:val="2"/>
                <w:szCs w:val="2"/>
              </w:rPr>
            </w:pP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648DD1D8" w14:textId="77777777" w:rsidR="00846A8E" w:rsidRDefault="00000000">
            <w:pPr>
              <w:pStyle w:val="TableParagraph"/>
              <w:spacing w:before="1"/>
              <w:ind w:left="103"/>
              <w:rPr>
                <w:sz w:val="20"/>
              </w:rPr>
            </w:pPr>
            <w:r>
              <w:rPr>
                <w:sz w:val="20"/>
              </w:rPr>
              <w:t>aminophylline</w:t>
            </w:r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2FB82C34" w14:textId="77777777" w:rsidR="00846A8E" w:rsidRDefault="00000000">
            <w:pPr>
              <w:pStyle w:val="TableParagraph"/>
              <w:spacing w:before="1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47848D79" w14:textId="77777777" w:rsidR="00846A8E" w:rsidRDefault="00000000">
            <w:pPr>
              <w:pStyle w:val="TableParagraph"/>
              <w:spacing w:before="1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433438D8" w14:textId="77777777" w:rsidR="00846A8E" w:rsidRDefault="00000000">
            <w:pPr>
              <w:pStyle w:val="TableParagraph"/>
              <w:spacing w:line="228" w:lineRule="exact"/>
              <w:ind w:left="253" w:right="264"/>
              <w:rPr>
                <w:sz w:val="20"/>
              </w:rPr>
            </w:pPr>
            <w:r>
              <w:rPr>
                <w:sz w:val="20"/>
              </w:rPr>
              <w:t>Reversible airway obstruction due to asthma or oth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ronic lu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iseas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28)</w:t>
            </w:r>
          </w:p>
        </w:tc>
      </w:tr>
      <w:tr w:rsidR="00846A8E" w14:paraId="58165DF5" w14:textId="77777777">
        <w:trPr>
          <w:trHeight w:val="462"/>
        </w:trPr>
        <w:tc>
          <w:tcPr>
            <w:tcW w:w="2413" w:type="dxa"/>
            <w:tcBorders>
              <w:top w:val="single" w:sz="4" w:space="0" w:color="7E7E7E"/>
              <w:bottom w:val="single" w:sz="4" w:space="0" w:color="7E7E7E"/>
            </w:tcBorders>
          </w:tcPr>
          <w:p w14:paraId="47DAF324" w14:textId="77777777" w:rsidR="00846A8E" w:rsidRDefault="00000000">
            <w:pPr>
              <w:pStyle w:val="TableParagraph"/>
              <w:spacing w:line="226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R06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Antihistamines</w:t>
            </w:r>
            <w:r>
              <w:rPr>
                <w:b/>
                <w:color w:val="12343A"/>
                <w:spacing w:val="-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for</w:t>
            </w:r>
          </w:p>
          <w:p w14:paraId="35AE8E89" w14:textId="77777777" w:rsidR="00846A8E" w:rsidRDefault="00000000">
            <w:pPr>
              <w:pStyle w:val="TableParagraph"/>
              <w:spacing w:before="2" w:line="214" w:lineRule="exact"/>
              <w:ind w:left="108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systemic</w:t>
            </w:r>
            <w:r>
              <w:rPr>
                <w:b/>
                <w:color w:val="12343A"/>
                <w:spacing w:val="-2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use</w:t>
            </w:r>
          </w:p>
        </w:tc>
        <w:tc>
          <w:tcPr>
            <w:tcW w:w="1692" w:type="dxa"/>
            <w:tcBorders>
              <w:top w:val="single" w:sz="4" w:space="0" w:color="7E7E7E"/>
              <w:bottom w:val="single" w:sz="4" w:space="0" w:color="7E7E7E"/>
            </w:tcBorders>
          </w:tcPr>
          <w:p w14:paraId="049EEB2D" w14:textId="77777777" w:rsidR="00846A8E" w:rsidRDefault="00000000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diphenhydramin</w:t>
            </w:r>
            <w:proofErr w:type="spellEnd"/>
          </w:p>
        </w:tc>
        <w:tc>
          <w:tcPr>
            <w:tcW w:w="809" w:type="dxa"/>
            <w:tcBorders>
              <w:top w:val="single" w:sz="4" w:space="0" w:color="7E7E7E"/>
              <w:bottom w:val="single" w:sz="4" w:space="0" w:color="7E7E7E"/>
            </w:tcBorders>
          </w:tcPr>
          <w:p w14:paraId="5FB0C2CF" w14:textId="77777777" w:rsidR="00846A8E" w:rsidRDefault="00000000">
            <w:pPr>
              <w:pStyle w:val="TableParagraph"/>
              <w:spacing w:line="226" w:lineRule="exact"/>
              <w:ind w:right="306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1B2E7883" w14:textId="77777777" w:rsidR="00846A8E" w:rsidRDefault="00000000">
            <w:pPr>
              <w:pStyle w:val="TableParagraph"/>
              <w:spacing w:line="226" w:lineRule="exact"/>
              <w:ind w:left="243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775" w:type="dxa"/>
            <w:tcBorders>
              <w:top w:val="single" w:sz="4" w:space="0" w:color="7E7E7E"/>
              <w:bottom w:val="single" w:sz="4" w:space="0" w:color="7E7E7E"/>
            </w:tcBorders>
          </w:tcPr>
          <w:p w14:paraId="60D1EFFC" w14:textId="77777777" w:rsidR="00846A8E" w:rsidRPr="0031299A" w:rsidRDefault="00000000">
            <w:pPr>
              <w:pStyle w:val="TableParagraph"/>
              <w:spacing w:line="226" w:lineRule="exact"/>
              <w:ind w:left="253"/>
              <w:rPr>
                <w:sz w:val="20"/>
                <w:lang w:val="pt-PT"/>
              </w:rPr>
            </w:pPr>
            <w:r w:rsidRPr="0031299A">
              <w:rPr>
                <w:sz w:val="20"/>
                <w:lang w:val="pt-PT"/>
              </w:rPr>
              <w:t>Dystonias;</w:t>
            </w:r>
            <w:r w:rsidRPr="0031299A">
              <w:rPr>
                <w:spacing w:val="-2"/>
                <w:sz w:val="20"/>
                <w:lang w:val="pt-PT"/>
              </w:rPr>
              <w:t xml:space="preserve"> </w:t>
            </w:r>
            <w:r w:rsidRPr="0031299A">
              <w:rPr>
                <w:sz w:val="20"/>
                <w:lang w:val="pt-PT"/>
              </w:rPr>
              <w:t>insomnia;</w:t>
            </w:r>
            <w:r w:rsidRPr="0031299A">
              <w:rPr>
                <w:spacing w:val="-1"/>
                <w:sz w:val="20"/>
                <w:lang w:val="pt-PT"/>
              </w:rPr>
              <w:t xml:space="preserve"> </w:t>
            </w:r>
            <w:r w:rsidRPr="0031299A">
              <w:rPr>
                <w:sz w:val="20"/>
                <w:lang w:val="pt-PT"/>
              </w:rPr>
              <w:t>pruritis;</w:t>
            </w:r>
            <w:r w:rsidRPr="0031299A">
              <w:rPr>
                <w:spacing w:val="-1"/>
                <w:sz w:val="20"/>
                <w:lang w:val="pt-PT"/>
              </w:rPr>
              <w:t xml:space="preserve"> </w:t>
            </w:r>
            <w:r w:rsidRPr="0031299A">
              <w:rPr>
                <w:sz w:val="20"/>
                <w:lang w:val="pt-PT"/>
              </w:rPr>
              <w:t>urticaria;</w:t>
            </w:r>
            <w:r w:rsidRPr="0031299A">
              <w:rPr>
                <w:spacing w:val="-2"/>
                <w:sz w:val="20"/>
                <w:lang w:val="pt-PT"/>
              </w:rPr>
              <w:t xml:space="preserve"> </w:t>
            </w:r>
            <w:r w:rsidRPr="0031299A">
              <w:rPr>
                <w:sz w:val="20"/>
                <w:lang w:val="pt-PT"/>
              </w:rPr>
              <w:t>vertigo;</w:t>
            </w:r>
          </w:p>
          <w:p w14:paraId="70F091CD" w14:textId="77777777" w:rsidR="00846A8E" w:rsidRDefault="00000000">
            <w:pPr>
              <w:pStyle w:val="TableParagraph"/>
              <w:spacing w:before="2" w:line="214" w:lineRule="exact"/>
              <w:ind w:left="253"/>
              <w:rPr>
                <w:sz w:val="20"/>
              </w:rPr>
            </w:pPr>
            <w:r>
              <w:rPr>
                <w:sz w:val="20"/>
              </w:rPr>
              <w:t>motion sicknes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28)</w:t>
            </w:r>
          </w:p>
        </w:tc>
      </w:tr>
    </w:tbl>
    <w:p w14:paraId="6D1F5CD6" w14:textId="77777777" w:rsidR="00846A8E" w:rsidRDefault="00846A8E">
      <w:pPr>
        <w:spacing w:line="214" w:lineRule="exact"/>
        <w:rPr>
          <w:sz w:val="20"/>
        </w:rPr>
        <w:sectPr w:rsidR="00846A8E">
          <w:pgSz w:w="11910" w:h="16840"/>
          <w:pgMar w:top="700" w:right="580" w:bottom="280" w:left="600" w:header="720" w:footer="720" w:gutter="0"/>
          <w:cols w:space="720"/>
        </w:sectPr>
      </w:pPr>
    </w:p>
    <w:tbl>
      <w:tblPr>
        <w:tblStyle w:val="TableNormal1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819"/>
        <w:gridCol w:w="2171"/>
        <w:gridCol w:w="898"/>
        <w:gridCol w:w="806"/>
        <w:gridCol w:w="4808"/>
      </w:tblGrid>
      <w:tr w:rsidR="00846A8E" w14:paraId="629A0341" w14:textId="77777777">
        <w:trPr>
          <w:trHeight w:val="690"/>
        </w:trPr>
        <w:tc>
          <w:tcPr>
            <w:tcW w:w="1819" w:type="dxa"/>
            <w:tcBorders>
              <w:top w:val="single" w:sz="4" w:space="0" w:color="7E7E7E"/>
              <w:bottom w:val="single" w:sz="4" w:space="0" w:color="7E7E7E"/>
            </w:tcBorders>
          </w:tcPr>
          <w:p w14:paraId="67397FF7" w14:textId="77777777" w:rsidR="00846A8E" w:rsidRDefault="00846A8E">
            <w:pPr>
              <w:pStyle w:val="TableParagraph"/>
              <w:rPr>
                <w:sz w:val="20"/>
              </w:rPr>
            </w:pPr>
          </w:p>
        </w:tc>
        <w:tc>
          <w:tcPr>
            <w:tcW w:w="2171" w:type="dxa"/>
            <w:tcBorders>
              <w:top w:val="single" w:sz="4" w:space="0" w:color="7E7E7E"/>
              <w:bottom w:val="single" w:sz="4" w:space="0" w:color="7E7E7E"/>
            </w:tcBorders>
          </w:tcPr>
          <w:p w14:paraId="23EF1B3F" w14:textId="77777777" w:rsidR="00846A8E" w:rsidRDefault="00000000">
            <w:pPr>
              <w:pStyle w:val="TableParagraph"/>
              <w:ind w:left="705"/>
              <w:rPr>
                <w:sz w:val="20"/>
              </w:rPr>
            </w:pPr>
            <w:r>
              <w:rPr>
                <w:sz w:val="20"/>
              </w:rPr>
              <w:t>promethazine</w:t>
            </w:r>
          </w:p>
        </w:tc>
        <w:tc>
          <w:tcPr>
            <w:tcW w:w="898" w:type="dxa"/>
            <w:tcBorders>
              <w:top w:val="single" w:sz="4" w:space="0" w:color="7E7E7E"/>
              <w:bottom w:val="single" w:sz="4" w:space="0" w:color="7E7E7E"/>
            </w:tcBorders>
          </w:tcPr>
          <w:p w14:paraId="26F504AC" w14:textId="77777777" w:rsidR="00846A8E" w:rsidRDefault="00000000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0C10A96" w14:textId="77777777" w:rsidR="00846A8E" w:rsidRDefault="00000000">
            <w:pPr>
              <w:pStyle w:val="TableParagraph"/>
              <w:ind w:left="258" w:right="263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808" w:type="dxa"/>
            <w:tcBorders>
              <w:top w:val="single" w:sz="4" w:space="0" w:color="7E7E7E"/>
              <w:bottom w:val="single" w:sz="4" w:space="0" w:color="7E7E7E"/>
            </w:tcBorders>
          </w:tcPr>
          <w:p w14:paraId="28BFD6A3" w14:textId="77777777" w:rsidR="00846A8E" w:rsidRDefault="00000000">
            <w:pPr>
              <w:pStyle w:val="TableParagraph"/>
              <w:spacing w:line="228" w:lineRule="exact"/>
              <w:ind w:left="287" w:right="113"/>
              <w:rPr>
                <w:sz w:val="20"/>
              </w:rPr>
            </w:pPr>
            <w:r>
              <w:rPr>
                <w:sz w:val="20"/>
              </w:rPr>
              <w:t>Allergic conditions, including seasonal allergic rhinitis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and allergic conjunctivitis, uncomplicated sk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urticaria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gioedem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28).</w:t>
            </w:r>
          </w:p>
        </w:tc>
      </w:tr>
      <w:tr w:rsidR="00846A8E" w14:paraId="33AF7338" w14:textId="77777777">
        <w:trPr>
          <w:trHeight w:val="461"/>
        </w:trPr>
        <w:tc>
          <w:tcPr>
            <w:tcW w:w="1819" w:type="dxa"/>
            <w:tcBorders>
              <w:top w:val="single" w:sz="4" w:space="0" w:color="7E7E7E"/>
              <w:bottom w:val="single" w:sz="4" w:space="0" w:color="7E7E7E"/>
            </w:tcBorders>
          </w:tcPr>
          <w:p w14:paraId="497BBEDD" w14:textId="77777777" w:rsidR="00846A8E" w:rsidRDefault="00000000">
            <w:pPr>
              <w:pStyle w:val="TableParagraph"/>
              <w:spacing w:line="226" w:lineRule="exact"/>
              <w:ind w:left="115"/>
              <w:rPr>
                <w:b/>
                <w:sz w:val="20"/>
              </w:rPr>
            </w:pPr>
            <w:r>
              <w:rPr>
                <w:b/>
                <w:color w:val="12343A"/>
                <w:sz w:val="20"/>
              </w:rPr>
              <w:t>Not</w:t>
            </w:r>
            <w:r>
              <w:rPr>
                <w:b/>
                <w:color w:val="12343A"/>
                <w:spacing w:val="1"/>
                <w:sz w:val="20"/>
              </w:rPr>
              <w:t xml:space="preserve"> </w:t>
            </w:r>
            <w:r>
              <w:rPr>
                <w:b/>
                <w:color w:val="12343A"/>
                <w:sz w:val="20"/>
              </w:rPr>
              <w:t>applied</w:t>
            </w:r>
          </w:p>
        </w:tc>
        <w:tc>
          <w:tcPr>
            <w:tcW w:w="2171" w:type="dxa"/>
            <w:tcBorders>
              <w:top w:val="single" w:sz="4" w:space="0" w:color="7E7E7E"/>
              <w:bottom w:val="single" w:sz="4" w:space="0" w:color="7E7E7E"/>
            </w:tcBorders>
          </w:tcPr>
          <w:p w14:paraId="2B55ED7E" w14:textId="77777777" w:rsidR="00846A8E" w:rsidRDefault="00000000">
            <w:pPr>
              <w:pStyle w:val="TableParagraph"/>
              <w:spacing w:line="226" w:lineRule="exact"/>
              <w:ind w:left="705"/>
              <w:rPr>
                <w:sz w:val="20"/>
              </w:rPr>
            </w:pPr>
            <w:proofErr w:type="spellStart"/>
            <w:r>
              <w:rPr>
                <w:sz w:val="20"/>
              </w:rPr>
              <w:t>trophamine</w:t>
            </w:r>
            <w:proofErr w:type="spellEnd"/>
          </w:p>
        </w:tc>
        <w:tc>
          <w:tcPr>
            <w:tcW w:w="898" w:type="dxa"/>
            <w:tcBorders>
              <w:top w:val="single" w:sz="4" w:space="0" w:color="7E7E7E"/>
              <w:bottom w:val="single" w:sz="4" w:space="0" w:color="7E7E7E"/>
            </w:tcBorders>
          </w:tcPr>
          <w:p w14:paraId="1A84C003" w14:textId="77777777" w:rsidR="00846A8E" w:rsidRDefault="00000000">
            <w:pPr>
              <w:pStyle w:val="TableParagraph"/>
              <w:spacing w:line="226" w:lineRule="exact"/>
              <w:ind w:right="273"/>
              <w:jc w:val="righ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71C6E045" w14:textId="77777777" w:rsidR="00846A8E" w:rsidRDefault="00000000">
            <w:pPr>
              <w:pStyle w:val="TableParagraph"/>
              <w:spacing w:line="226" w:lineRule="exact"/>
              <w:ind w:left="258" w:right="263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808" w:type="dxa"/>
            <w:tcBorders>
              <w:top w:val="single" w:sz="4" w:space="0" w:color="7E7E7E"/>
              <w:bottom w:val="single" w:sz="4" w:space="0" w:color="7E7E7E"/>
            </w:tcBorders>
          </w:tcPr>
          <w:p w14:paraId="7596A535" w14:textId="77777777" w:rsidR="00846A8E" w:rsidRDefault="00000000">
            <w:pPr>
              <w:pStyle w:val="TableParagraph"/>
              <w:spacing w:line="226" w:lineRule="exact"/>
              <w:ind w:left="287"/>
              <w:rPr>
                <w:sz w:val="20"/>
              </w:rPr>
            </w:pPr>
            <w:r>
              <w:rPr>
                <w:sz w:val="20"/>
              </w:rPr>
              <w:t>Nutritional sup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tients who 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ab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</w:p>
          <w:p w14:paraId="2F4CE30F" w14:textId="77777777" w:rsidR="00846A8E" w:rsidRDefault="00000000">
            <w:pPr>
              <w:pStyle w:val="TableParagraph"/>
              <w:spacing w:before="2" w:line="214" w:lineRule="exact"/>
              <w:ind w:left="287"/>
              <w:rPr>
                <w:sz w:val="20"/>
              </w:rPr>
            </w:pPr>
            <w:r>
              <w:rPr>
                <w:sz w:val="20"/>
              </w:rPr>
              <w:t>consu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equate nutrie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ally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14)</w:t>
            </w:r>
          </w:p>
        </w:tc>
      </w:tr>
    </w:tbl>
    <w:p w14:paraId="6CE3EABB" w14:textId="77777777" w:rsidR="00846A8E" w:rsidRDefault="00846A8E">
      <w:pPr>
        <w:spacing w:line="214" w:lineRule="exact"/>
        <w:rPr>
          <w:sz w:val="20"/>
        </w:rPr>
        <w:sectPr w:rsidR="00846A8E">
          <w:pgSz w:w="11910" w:h="16840"/>
          <w:pgMar w:top="700" w:right="580" w:bottom="280" w:left="600" w:header="720" w:footer="720" w:gutter="0"/>
          <w:cols w:space="720"/>
        </w:sectPr>
      </w:pPr>
    </w:p>
    <w:p w14:paraId="31C5BDA3" w14:textId="77777777" w:rsidR="00846A8E" w:rsidRDefault="00846A8E">
      <w:pPr>
        <w:pStyle w:val="BodyText"/>
        <w:rPr>
          <w:b/>
          <w:sz w:val="20"/>
        </w:rPr>
      </w:pPr>
      <w:bookmarkStart w:id="0" w:name="b5a4f45e10248055942f97df7223f463368aa6f0"/>
      <w:bookmarkEnd w:id="0"/>
    </w:p>
    <w:p w14:paraId="0A08EAE3" w14:textId="77777777" w:rsidR="00846A8E" w:rsidRDefault="00000000">
      <w:pPr>
        <w:pStyle w:val="BodyText"/>
        <w:spacing w:before="5"/>
        <w:rPr>
          <w:b/>
          <w:sz w:val="13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6097C625" wp14:editId="39995814">
            <wp:simplePos x="0" y="0"/>
            <wp:positionH relativeFrom="page">
              <wp:posOffset>1106747</wp:posOffset>
            </wp:positionH>
            <wp:positionV relativeFrom="paragraph">
              <wp:posOffset>123086</wp:posOffset>
            </wp:positionV>
            <wp:extent cx="3149984" cy="4398264"/>
            <wp:effectExtent l="0" t="0" r="0" b="0"/>
            <wp:wrapTopAndBottom/>
            <wp:docPr id="3" name="image2.jpeg" descr="Uma imagem com texto, captura de ecrã, Paralelo, diagrama  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9984" cy="43982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27C3AF" w14:textId="77777777" w:rsidR="00846A8E" w:rsidRDefault="00846A8E">
      <w:pPr>
        <w:pStyle w:val="BodyText"/>
        <w:rPr>
          <w:b/>
          <w:sz w:val="26"/>
        </w:rPr>
      </w:pPr>
    </w:p>
    <w:p w14:paraId="778AD368" w14:textId="77777777" w:rsidR="00846A8E" w:rsidRDefault="00846A8E">
      <w:pPr>
        <w:pStyle w:val="BodyText"/>
        <w:rPr>
          <w:b/>
          <w:sz w:val="26"/>
        </w:rPr>
      </w:pPr>
    </w:p>
    <w:p w14:paraId="23DD3DE2" w14:textId="08819304" w:rsidR="00846A8E" w:rsidRDefault="00F37FBA">
      <w:pPr>
        <w:pStyle w:val="BodyText"/>
        <w:spacing w:before="183"/>
        <w:ind w:left="104"/>
      </w:pPr>
      <w:r>
        <w:rPr>
          <w:b/>
        </w:rPr>
        <w:t>Supplementary Figure S1.</w:t>
      </w:r>
      <w:r>
        <w:rPr>
          <w:b/>
          <w:spacing w:val="-3"/>
        </w:rPr>
        <w:t xml:space="preserve"> </w:t>
      </w:r>
      <w:r>
        <w:t>PRISMA</w:t>
      </w:r>
      <w:r>
        <w:rPr>
          <w:spacing w:val="-3"/>
        </w:rPr>
        <w:t xml:space="preserve"> </w:t>
      </w:r>
      <w:r>
        <w:t>Flowchar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earch</w:t>
      </w:r>
      <w:r>
        <w:rPr>
          <w:spacing w:val="-2"/>
        </w:rPr>
        <w:t xml:space="preserve"> </w:t>
      </w:r>
      <w:r>
        <w:t>method</w:t>
      </w:r>
      <w:r>
        <w:rPr>
          <w:spacing w:val="3"/>
        </w:rPr>
        <w:t xml:space="preserve"> </w:t>
      </w:r>
      <w:r>
        <w:t>(15).</w:t>
      </w:r>
    </w:p>
    <w:p w14:paraId="799BDFBD" w14:textId="77777777" w:rsidR="00846A8E" w:rsidRDefault="00000000">
      <w:pPr>
        <w:pStyle w:val="BodyText"/>
        <w:spacing w:before="60"/>
        <w:ind w:left="104"/>
      </w:pPr>
      <w:r>
        <w:br w:type="column"/>
      </w:r>
      <w:r>
        <w:t>Supplementary</w:t>
      </w:r>
      <w:r>
        <w:rPr>
          <w:spacing w:val="-10"/>
        </w:rPr>
        <w:t xml:space="preserve"> </w:t>
      </w:r>
      <w:r>
        <w:t>Material</w:t>
      </w:r>
    </w:p>
    <w:p w14:paraId="6BE3514A" w14:textId="77777777" w:rsidR="00846A8E" w:rsidRDefault="00846A8E">
      <w:pPr>
        <w:pStyle w:val="BodyText"/>
        <w:rPr>
          <w:sz w:val="26"/>
        </w:rPr>
      </w:pPr>
    </w:p>
    <w:p w14:paraId="0AB27900" w14:textId="77777777" w:rsidR="00846A8E" w:rsidRDefault="00846A8E">
      <w:pPr>
        <w:pStyle w:val="BodyText"/>
        <w:rPr>
          <w:sz w:val="26"/>
        </w:rPr>
      </w:pPr>
    </w:p>
    <w:p w14:paraId="7BD8A4E0" w14:textId="77777777" w:rsidR="00846A8E" w:rsidRDefault="00846A8E">
      <w:pPr>
        <w:pStyle w:val="BodyText"/>
        <w:rPr>
          <w:sz w:val="26"/>
        </w:rPr>
      </w:pPr>
    </w:p>
    <w:p w14:paraId="413A2833" w14:textId="77777777" w:rsidR="00846A8E" w:rsidRDefault="00846A8E">
      <w:pPr>
        <w:pStyle w:val="BodyText"/>
        <w:rPr>
          <w:sz w:val="26"/>
        </w:rPr>
      </w:pPr>
    </w:p>
    <w:p w14:paraId="6F250C0F" w14:textId="77777777" w:rsidR="00846A8E" w:rsidRDefault="00846A8E">
      <w:pPr>
        <w:pStyle w:val="BodyText"/>
        <w:rPr>
          <w:sz w:val="26"/>
        </w:rPr>
      </w:pPr>
    </w:p>
    <w:p w14:paraId="7B4C8BFD" w14:textId="77777777" w:rsidR="00846A8E" w:rsidRDefault="00846A8E">
      <w:pPr>
        <w:pStyle w:val="BodyText"/>
        <w:rPr>
          <w:sz w:val="26"/>
        </w:rPr>
      </w:pPr>
    </w:p>
    <w:p w14:paraId="42A36285" w14:textId="77777777" w:rsidR="00846A8E" w:rsidRDefault="00846A8E">
      <w:pPr>
        <w:pStyle w:val="BodyText"/>
        <w:rPr>
          <w:sz w:val="26"/>
        </w:rPr>
      </w:pPr>
    </w:p>
    <w:p w14:paraId="11075AAA" w14:textId="77777777" w:rsidR="00846A8E" w:rsidRDefault="00846A8E">
      <w:pPr>
        <w:pStyle w:val="BodyText"/>
        <w:rPr>
          <w:sz w:val="26"/>
        </w:rPr>
      </w:pPr>
    </w:p>
    <w:p w14:paraId="622DF722" w14:textId="77777777" w:rsidR="00846A8E" w:rsidRDefault="00846A8E">
      <w:pPr>
        <w:pStyle w:val="BodyText"/>
        <w:rPr>
          <w:sz w:val="26"/>
        </w:rPr>
      </w:pPr>
    </w:p>
    <w:p w14:paraId="186EC937" w14:textId="77777777" w:rsidR="00846A8E" w:rsidRDefault="00846A8E">
      <w:pPr>
        <w:pStyle w:val="BodyText"/>
        <w:rPr>
          <w:sz w:val="26"/>
        </w:rPr>
      </w:pPr>
    </w:p>
    <w:p w14:paraId="6D2A121A" w14:textId="77777777" w:rsidR="00846A8E" w:rsidRDefault="00846A8E">
      <w:pPr>
        <w:pStyle w:val="BodyText"/>
        <w:rPr>
          <w:sz w:val="26"/>
        </w:rPr>
      </w:pPr>
    </w:p>
    <w:p w14:paraId="02056875" w14:textId="77777777" w:rsidR="00846A8E" w:rsidRDefault="00846A8E">
      <w:pPr>
        <w:pStyle w:val="BodyText"/>
        <w:rPr>
          <w:sz w:val="26"/>
        </w:rPr>
      </w:pPr>
    </w:p>
    <w:p w14:paraId="24851178" w14:textId="77777777" w:rsidR="00846A8E" w:rsidRDefault="00846A8E">
      <w:pPr>
        <w:pStyle w:val="BodyText"/>
        <w:rPr>
          <w:sz w:val="26"/>
        </w:rPr>
      </w:pPr>
    </w:p>
    <w:p w14:paraId="1FFBEE95" w14:textId="77777777" w:rsidR="00846A8E" w:rsidRDefault="00846A8E">
      <w:pPr>
        <w:pStyle w:val="BodyText"/>
        <w:rPr>
          <w:sz w:val="26"/>
        </w:rPr>
      </w:pPr>
    </w:p>
    <w:p w14:paraId="1EFC8746" w14:textId="77777777" w:rsidR="00846A8E" w:rsidRDefault="00846A8E">
      <w:pPr>
        <w:pStyle w:val="BodyText"/>
        <w:rPr>
          <w:sz w:val="26"/>
        </w:rPr>
      </w:pPr>
    </w:p>
    <w:p w14:paraId="58DE444C" w14:textId="77777777" w:rsidR="00846A8E" w:rsidRDefault="00846A8E">
      <w:pPr>
        <w:pStyle w:val="BodyText"/>
        <w:rPr>
          <w:sz w:val="26"/>
        </w:rPr>
      </w:pPr>
    </w:p>
    <w:p w14:paraId="61EEF678" w14:textId="77777777" w:rsidR="00846A8E" w:rsidRDefault="00846A8E">
      <w:pPr>
        <w:pStyle w:val="BodyText"/>
        <w:rPr>
          <w:sz w:val="26"/>
        </w:rPr>
      </w:pPr>
    </w:p>
    <w:p w14:paraId="277231C9" w14:textId="77777777" w:rsidR="00846A8E" w:rsidRDefault="00846A8E">
      <w:pPr>
        <w:pStyle w:val="BodyText"/>
        <w:rPr>
          <w:sz w:val="26"/>
        </w:rPr>
      </w:pPr>
    </w:p>
    <w:p w14:paraId="62ECBDD7" w14:textId="77777777" w:rsidR="00846A8E" w:rsidRDefault="00846A8E">
      <w:pPr>
        <w:pStyle w:val="BodyText"/>
        <w:rPr>
          <w:sz w:val="26"/>
        </w:rPr>
      </w:pPr>
    </w:p>
    <w:p w14:paraId="2F3BC86F" w14:textId="77777777" w:rsidR="00846A8E" w:rsidRDefault="00846A8E">
      <w:pPr>
        <w:pStyle w:val="BodyText"/>
        <w:rPr>
          <w:sz w:val="26"/>
        </w:rPr>
      </w:pPr>
    </w:p>
    <w:p w14:paraId="2385104F" w14:textId="77777777" w:rsidR="00846A8E" w:rsidRDefault="00846A8E">
      <w:pPr>
        <w:pStyle w:val="BodyText"/>
        <w:rPr>
          <w:sz w:val="26"/>
        </w:rPr>
      </w:pPr>
    </w:p>
    <w:p w14:paraId="42CF7333" w14:textId="77777777" w:rsidR="00846A8E" w:rsidRDefault="00846A8E">
      <w:pPr>
        <w:pStyle w:val="BodyText"/>
        <w:rPr>
          <w:sz w:val="26"/>
        </w:rPr>
      </w:pPr>
    </w:p>
    <w:p w14:paraId="2B8356D4" w14:textId="77777777" w:rsidR="00846A8E" w:rsidRDefault="00846A8E">
      <w:pPr>
        <w:pStyle w:val="BodyText"/>
        <w:rPr>
          <w:sz w:val="26"/>
        </w:rPr>
      </w:pPr>
    </w:p>
    <w:p w14:paraId="68A6BAAF" w14:textId="77777777" w:rsidR="00846A8E" w:rsidRDefault="00846A8E">
      <w:pPr>
        <w:pStyle w:val="BodyText"/>
        <w:rPr>
          <w:sz w:val="26"/>
        </w:rPr>
      </w:pPr>
    </w:p>
    <w:p w14:paraId="5F54CA34" w14:textId="77777777" w:rsidR="00846A8E" w:rsidRDefault="00846A8E">
      <w:pPr>
        <w:pStyle w:val="BodyText"/>
        <w:rPr>
          <w:sz w:val="26"/>
        </w:rPr>
      </w:pPr>
    </w:p>
    <w:p w14:paraId="52DE05AE" w14:textId="77777777" w:rsidR="00846A8E" w:rsidRDefault="00846A8E">
      <w:pPr>
        <w:pStyle w:val="BodyText"/>
        <w:rPr>
          <w:sz w:val="26"/>
        </w:rPr>
      </w:pPr>
    </w:p>
    <w:p w14:paraId="2A8CC76B" w14:textId="77777777" w:rsidR="00846A8E" w:rsidRDefault="00846A8E">
      <w:pPr>
        <w:pStyle w:val="BodyText"/>
        <w:rPr>
          <w:sz w:val="26"/>
        </w:rPr>
      </w:pPr>
    </w:p>
    <w:p w14:paraId="75CB1A3A" w14:textId="77777777" w:rsidR="00846A8E" w:rsidRDefault="00846A8E">
      <w:pPr>
        <w:pStyle w:val="BodyText"/>
        <w:rPr>
          <w:sz w:val="26"/>
        </w:rPr>
      </w:pPr>
    </w:p>
    <w:p w14:paraId="0BBA126B" w14:textId="77777777" w:rsidR="00846A8E" w:rsidRDefault="00846A8E">
      <w:pPr>
        <w:pStyle w:val="BodyText"/>
        <w:rPr>
          <w:sz w:val="26"/>
        </w:rPr>
      </w:pPr>
    </w:p>
    <w:p w14:paraId="7C614359" w14:textId="77777777" w:rsidR="00846A8E" w:rsidRDefault="00846A8E">
      <w:pPr>
        <w:pStyle w:val="BodyText"/>
        <w:rPr>
          <w:sz w:val="26"/>
        </w:rPr>
      </w:pPr>
    </w:p>
    <w:p w14:paraId="3A619B2D" w14:textId="77777777" w:rsidR="00846A8E" w:rsidRDefault="00846A8E">
      <w:pPr>
        <w:pStyle w:val="BodyText"/>
        <w:rPr>
          <w:sz w:val="26"/>
        </w:rPr>
      </w:pPr>
    </w:p>
    <w:p w14:paraId="4D8AF247" w14:textId="77777777" w:rsidR="00846A8E" w:rsidRDefault="00846A8E">
      <w:pPr>
        <w:pStyle w:val="BodyText"/>
        <w:rPr>
          <w:sz w:val="26"/>
        </w:rPr>
      </w:pPr>
    </w:p>
    <w:p w14:paraId="667D5AF8" w14:textId="77777777" w:rsidR="00846A8E" w:rsidRDefault="00846A8E">
      <w:pPr>
        <w:pStyle w:val="BodyText"/>
        <w:rPr>
          <w:sz w:val="26"/>
        </w:rPr>
      </w:pPr>
    </w:p>
    <w:p w14:paraId="7217B960" w14:textId="77777777" w:rsidR="00846A8E" w:rsidRDefault="00846A8E">
      <w:pPr>
        <w:pStyle w:val="BodyText"/>
        <w:rPr>
          <w:sz w:val="26"/>
        </w:rPr>
      </w:pPr>
    </w:p>
    <w:p w14:paraId="132F9D8D" w14:textId="77777777" w:rsidR="00846A8E" w:rsidRDefault="00846A8E">
      <w:pPr>
        <w:pStyle w:val="BodyText"/>
        <w:rPr>
          <w:sz w:val="26"/>
        </w:rPr>
      </w:pPr>
    </w:p>
    <w:p w14:paraId="24BBDF80" w14:textId="77777777" w:rsidR="00846A8E" w:rsidRDefault="00846A8E">
      <w:pPr>
        <w:pStyle w:val="BodyText"/>
        <w:rPr>
          <w:sz w:val="26"/>
        </w:rPr>
      </w:pPr>
    </w:p>
    <w:p w14:paraId="5679EA98" w14:textId="77777777" w:rsidR="00846A8E" w:rsidRDefault="00846A8E">
      <w:pPr>
        <w:pStyle w:val="BodyText"/>
        <w:rPr>
          <w:sz w:val="26"/>
        </w:rPr>
      </w:pPr>
    </w:p>
    <w:p w14:paraId="1E29B2CC" w14:textId="77777777" w:rsidR="00846A8E" w:rsidRDefault="00846A8E">
      <w:pPr>
        <w:pStyle w:val="BodyText"/>
        <w:rPr>
          <w:sz w:val="26"/>
        </w:rPr>
      </w:pPr>
    </w:p>
    <w:p w14:paraId="40BCECF7" w14:textId="77777777" w:rsidR="00846A8E" w:rsidRDefault="00846A8E">
      <w:pPr>
        <w:pStyle w:val="BodyText"/>
        <w:rPr>
          <w:sz w:val="26"/>
        </w:rPr>
      </w:pPr>
    </w:p>
    <w:p w14:paraId="2ADB83B1" w14:textId="77777777" w:rsidR="00846A8E" w:rsidRDefault="00846A8E">
      <w:pPr>
        <w:pStyle w:val="BodyText"/>
        <w:rPr>
          <w:sz w:val="26"/>
        </w:rPr>
      </w:pPr>
    </w:p>
    <w:p w14:paraId="4257ED79" w14:textId="77777777" w:rsidR="00846A8E" w:rsidRDefault="00846A8E">
      <w:pPr>
        <w:pStyle w:val="BodyText"/>
        <w:rPr>
          <w:sz w:val="26"/>
        </w:rPr>
      </w:pPr>
    </w:p>
    <w:p w14:paraId="423E226F" w14:textId="77777777" w:rsidR="00846A8E" w:rsidRDefault="00846A8E">
      <w:pPr>
        <w:pStyle w:val="BodyText"/>
        <w:rPr>
          <w:sz w:val="26"/>
        </w:rPr>
      </w:pPr>
    </w:p>
    <w:p w14:paraId="64BBD03E" w14:textId="77777777" w:rsidR="00846A8E" w:rsidRDefault="00846A8E">
      <w:pPr>
        <w:pStyle w:val="BodyText"/>
        <w:rPr>
          <w:sz w:val="26"/>
        </w:rPr>
      </w:pPr>
    </w:p>
    <w:p w14:paraId="1430C526" w14:textId="77777777" w:rsidR="00846A8E" w:rsidRDefault="00846A8E">
      <w:pPr>
        <w:pStyle w:val="BodyText"/>
        <w:rPr>
          <w:sz w:val="26"/>
        </w:rPr>
      </w:pPr>
    </w:p>
    <w:p w14:paraId="2E08087D" w14:textId="77777777" w:rsidR="00846A8E" w:rsidRDefault="00846A8E">
      <w:pPr>
        <w:pStyle w:val="BodyText"/>
        <w:spacing w:before="10"/>
        <w:rPr>
          <w:sz w:val="35"/>
        </w:rPr>
      </w:pPr>
    </w:p>
    <w:p w14:paraId="053A7A68" w14:textId="77777777" w:rsidR="00846A8E" w:rsidRDefault="00000000">
      <w:pPr>
        <w:pStyle w:val="BodyText"/>
        <w:ind w:right="266"/>
        <w:jc w:val="right"/>
      </w:pPr>
      <w:r>
        <w:pict w14:anchorId="4AD4BA8D">
          <v:polyline id="_x0000_s1026" style="position:absolute;left:0;text-align:left;z-index:15729152;mso-position-horizontal-relative:page" points="1626.3pt,-3.95pt,1626.3pt,-4pt,1626.3pt,-4.05pt,1626.3pt,-4.15pt,1626.3pt,-4.25pt,1626.3pt,-4.4pt,1626.3pt,-4.6pt,1626.3pt,-4.8pt,1626.25pt,-5.1pt,1626.2pt,-5.4pt,1626.15pt,-5.7pt,1626.15pt,-6pt,1626.05pt,-6.35pt,1626pt,-6.7pt,1625.85pt,-7pt,1625.75pt,-7.4pt,1625.6pt,-7.85pt,1625.45pt,-8.35pt,1625.25pt,-8.8pt,1625.1pt,-9.3pt,1624.9pt,-9.85pt,1624.7pt,-10.4pt,1624.5pt,-10.9pt,1624.25pt,-11.45pt,1624.05pt,-12pt,1623.85pt,-12.55pt,1623.65pt,-13.1pt,1623.4pt,-13.65pt,1623.2pt,-14.2pt,1622.95pt,-14.8pt,1622.75pt,-15.3pt,1621.75pt,-18.25pt,1621.65pt,-18.6pt,1621.6pt,-18.85pt,1621.5pt,-19.1pt,1621.45pt,-19.3pt,1621.45pt,-19.45pt,1621.4pt,-19.55pt,1621.4pt,-19.6pt,1621.4pt,-19.65pt,1621.35pt,-19.65pt,1621.35pt,-19.6pt,1621.35pt,-19.5pt,1621.35pt,-19.4pt,1621.4pt,-19.25pt,1621.4pt,-19.1pt,1621.4pt,-18.95pt,1621.4pt,-18.8pt,1621.4pt,-18.6pt,1621.4pt,-18.4pt,1621.45pt,-18.2pt,1621.5pt,-16.35pt,1621.5pt,-16.1pt,1621.5pt,-14.7pt,1621.5pt,-14.4pt,1621.5pt,-14.1pt,1621.5pt,-13.75pt,1621.5pt,-13.45pt,1621.55pt,-13.15pt,1621.6pt,-12.85pt,1621.65pt,-12.5pt,1621.75pt,-12.2pt,1621.85pt,-11.85pt,1621.95pt,-11.55pt,1622pt,-11.15pt,1622.1pt,-10.85pt,1622.2pt,-10.5pt,1622.35pt,-10.25pt,1622.45pt,-9.95pt,1622.55pt,-9.65pt,1622.65pt,-9.35pt,1622.75pt,-9.1pt,1622.85pt,-8.8pt,1622.9pt,-8.55pt,1623pt,-8.3pt,1623.5pt,-7.2pt,1623.65pt,-7.05pt,1623.75pt,-6.85pt,1623.85pt,-6.7pt,1623.95pt,-6.5pt,1624.05pt,-6.35pt,1624.2pt,-6.2pt,1624.3pt,-6pt,1624.45pt,-5.85pt,1624.55pt,-5.65pt,1624.7pt,-5.5pt,1624.85pt,-5.3pt,1625.05pt,-5.2pt,1625.2pt,-5.05pt,1625.35pt,-4.9pt,1625.5pt,-4.75pt,1625.6pt,-4.6pt,1625.75pt,-4.5pt,1625.9pt,-4.35pt,1626.05pt,-4.25pt,1626.2pt,-4.2pt,1626.35pt,-4.2pt,1626.5pt,-4.2pt,1627.8pt,-5.65pt,1627.85pt,-5.85pt,1627.95pt,-6.1pt,1628pt,-6.35pt,1628.05pt,-6.6pt,1628.1pt,-6.9pt,1628.1pt,-7.15pt,1628.15pt,-7.4pt,1628.2pt,-7.65pt,1628.2pt,-7.9pt,1628.2pt,-8.15pt,1628.15pt,-8.4pt,1627.8pt,-9.25pt,1627.75pt,-9.25pt,1627.5pt,-8.05pt,1627.5pt,-7.8pt,1627.5pt,-7.45pt,1627.5pt,-7.2pt,1627.5pt,-6.9pt,1627.55pt,-6.6pt,1627.6pt,-6.3pt,1627.6pt,-6pt,1627.65pt,-5.7pt,1627.7pt,-5.45pt,1627.75pt,-5.15pt,1627.8pt,-4.9pt,1627.85pt,-4.65pt,1628.7pt,-2.5pt,1628.9pt,-2.2pt,1629.1pt,-1.9pt,1629.3pt,-1.55pt,1629.55pt,-1.25pt,1629.75pt,-.9pt,1629.95pt,-.55pt,1630.2pt,-.25pt,1630.45pt,.05pt,1630.75pt,.3pt,1631pt,.65pt,1631.3pt,.95pt,1631.55pt,1.3pt,1631.85pt,1.65pt,1632.1pt,2pt,1632.4pt,2.35pt,1632.65pt,2.65pt,1634.1pt,4.2pt,1634.3pt,4.4pt,1634.55pt,4.6pt,1634.65pt,4.7pt" coordorigin="10809,-131" coordsize="266,487" filled="f" strokecolor="white" strokeweight="13.5pt">
            <v:path arrowok="t"/>
            <o:lock v:ext="edit" verticies="t"/>
            <w10:wrap anchorx="page"/>
          </v:polyline>
        </w:pict>
      </w:r>
      <w:r>
        <w:t>2</w:t>
      </w:r>
    </w:p>
    <w:sectPr w:rsidR="00846A8E">
      <w:pgSz w:w="12240" w:h="15840"/>
      <w:pgMar w:top="780" w:right="1060" w:bottom="280" w:left="1180" w:header="720" w:footer="720" w:gutter="0"/>
      <w:cols w:num="2" w:space="720" w:equalWidth="0">
        <w:col w:w="5643" w:space="1811"/>
        <w:col w:w="2546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DD37AF"/>
    <w:multiLevelType w:val="multilevel"/>
    <w:tmpl w:val="10E0B8EA"/>
    <w:lvl w:ilvl="0">
      <w:start w:val="1"/>
      <w:numFmt w:val="decimal"/>
      <w:lvlText w:val="%1"/>
      <w:lvlJc w:val="left"/>
      <w:pPr>
        <w:ind w:left="672" w:hanging="568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72" w:hanging="568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672" w:hanging="56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68" w:hanging="5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64" w:hanging="5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161" w:hanging="5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657" w:hanging="5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153" w:hanging="5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649" w:hanging="568"/>
      </w:pPr>
      <w:rPr>
        <w:rFonts w:hint="default"/>
        <w:lang w:val="en-US" w:eastAsia="en-US" w:bidi="ar-SA"/>
      </w:rPr>
    </w:lvl>
  </w:abstractNum>
  <w:num w:numId="1" w16cid:durableId="1065108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46A8E"/>
    <w:rsid w:val="0031299A"/>
    <w:rsid w:val="00790476"/>
    <w:rsid w:val="00825DDC"/>
    <w:rsid w:val="00846A8E"/>
    <w:rsid w:val="00AC0F75"/>
    <w:rsid w:val="00BC2012"/>
    <w:rsid w:val="00D076D7"/>
    <w:rsid w:val="00F37FBA"/>
    <w:rsid w:val="00FF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90EB429"/>
  <w15:docId w15:val="{6324D6A4-2DED-4045-9E25-4E94FF3A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672" w:hanging="56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236"/>
      <w:ind w:left="1959" w:right="1959"/>
      <w:jc w:val="center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672" w:hanging="569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312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C0F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hyperlink" Target="mailto:zelko.romana@semmelweis.hu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1D54F7168D14210B9EE92133E15A39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C83C4B9-D6F9-4D91-A88B-7057CF964A69}"/>
      </w:docPartPr>
      <w:docPartBody>
        <w:p w:rsidR="005E6BF8" w:rsidRDefault="005D3931" w:rsidP="005D3931">
          <w:pPr>
            <w:pStyle w:val="51D54F7168D14210B9EE92133E15A393"/>
          </w:pPr>
          <w:r>
            <w:t>Clique aqui para introduzir texto.</w:t>
          </w:r>
        </w:p>
      </w:docPartBody>
    </w:docPart>
    <w:docPart>
      <w:docPartPr>
        <w:name w:val="2C4C8C3CE81B4CDAACDACC91E5A06CA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7A875CB-6237-4358-924D-F03783EB3483}"/>
      </w:docPartPr>
      <w:docPartBody>
        <w:p w:rsidR="005E6BF8" w:rsidRDefault="005D3931" w:rsidP="005D3931">
          <w:pPr>
            <w:pStyle w:val="2C4C8C3CE81B4CDAACDACC91E5A06CAE"/>
          </w:pPr>
          <w:r>
            <w:t>Clique aqui para introduzir texto.</w:t>
          </w:r>
        </w:p>
      </w:docPartBody>
    </w:docPart>
    <w:docPart>
      <w:docPartPr>
        <w:name w:val="55A72275022F43C5A2F929D5ED69E5D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42B7D1A-2CB1-4276-929D-4D840EFC8851}"/>
      </w:docPartPr>
      <w:docPartBody>
        <w:p w:rsidR="005E6BF8" w:rsidRDefault="005D3931" w:rsidP="005D3931">
          <w:pPr>
            <w:pStyle w:val="55A72275022F43C5A2F929D5ED69E5D0"/>
          </w:pPr>
          <w:r>
            <w:t>Clique aqui para introduzir texto.</w:t>
          </w:r>
        </w:p>
      </w:docPartBody>
    </w:docPart>
    <w:docPart>
      <w:docPartPr>
        <w:name w:val="14058EAA80194C0E8CFA3828BF505A6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AE2A3FB-3D30-4EC3-8DCC-88191CE10BFA}"/>
      </w:docPartPr>
      <w:docPartBody>
        <w:p w:rsidR="005E6BF8" w:rsidRDefault="005D3931" w:rsidP="005D3931">
          <w:pPr>
            <w:pStyle w:val="14058EAA80194C0E8CFA3828BF505A6B"/>
          </w:pPr>
          <w:r>
            <w:t>Clique aqui para introduzir texto.</w:t>
          </w:r>
        </w:p>
      </w:docPartBody>
    </w:docPart>
    <w:docPart>
      <w:docPartPr>
        <w:name w:val="5CEA11D7FE74460996F94ABC43AE643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0F52FDF-8CAC-4ED6-96E2-449DC330EE7B}"/>
      </w:docPartPr>
      <w:docPartBody>
        <w:p w:rsidR="005E6BF8" w:rsidRDefault="005D3931" w:rsidP="005D3931">
          <w:pPr>
            <w:pStyle w:val="5CEA11D7FE74460996F94ABC43AE643D"/>
          </w:pPr>
          <w:r>
            <w:t>Clique aqui para introduzir texto.</w:t>
          </w:r>
        </w:p>
      </w:docPartBody>
    </w:docPart>
    <w:docPart>
      <w:docPartPr>
        <w:name w:val="F91F871745F74277BA69059595A3D27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6606DCF-3C02-4743-BE98-616E75CDCAFF}"/>
      </w:docPartPr>
      <w:docPartBody>
        <w:p w:rsidR="005E6BF8" w:rsidRDefault="005D3931" w:rsidP="005D3931">
          <w:pPr>
            <w:pStyle w:val="F91F871745F74277BA69059595A3D275"/>
          </w:pPr>
          <w:r>
            <w:t>Clique aqui para introduzir texto.</w:t>
          </w:r>
        </w:p>
      </w:docPartBody>
    </w:docPart>
    <w:docPart>
      <w:docPartPr>
        <w:name w:val="D7AEDD73C2BF47398AB85030C97DD29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1C7E629-0FD2-4693-9316-D3B2D0E78334}"/>
      </w:docPartPr>
      <w:docPartBody>
        <w:p w:rsidR="005E6BF8" w:rsidRDefault="005D3931" w:rsidP="005D3931">
          <w:pPr>
            <w:pStyle w:val="D7AEDD73C2BF47398AB85030C97DD29C"/>
          </w:pPr>
          <w:r>
            <w:t>Clique aqui para introduzir texto.</w:t>
          </w:r>
        </w:p>
      </w:docPartBody>
    </w:docPart>
    <w:docPart>
      <w:docPartPr>
        <w:name w:val="B8ABE2EBAC374607942C4F198CCEA2D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F376EF3-2573-4821-9E63-6088A4A83403}"/>
      </w:docPartPr>
      <w:docPartBody>
        <w:p w:rsidR="005E6BF8" w:rsidRDefault="005D3931" w:rsidP="005D3931">
          <w:pPr>
            <w:pStyle w:val="B8ABE2EBAC374607942C4F198CCEA2D3"/>
          </w:pPr>
          <w:r>
            <w:t>Clique aqui para introduzir texto.</w:t>
          </w:r>
        </w:p>
      </w:docPartBody>
    </w:docPart>
    <w:docPart>
      <w:docPartPr>
        <w:name w:val="5894162595C14B4294BA069C9EBBF87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A7C3517-CE5C-4662-A571-77C79350344F}"/>
      </w:docPartPr>
      <w:docPartBody>
        <w:p w:rsidR="005E6BF8" w:rsidRDefault="005D3931" w:rsidP="005D3931">
          <w:pPr>
            <w:pStyle w:val="5894162595C14B4294BA069C9EBBF87C"/>
          </w:pPr>
          <w:r>
            <w:t>Clique aqui para introduzir texto.</w:t>
          </w:r>
        </w:p>
      </w:docPartBody>
    </w:docPart>
    <w:docPart>
      <w:docPartPr>
        <w:name w:val="AB307984E1754521BB83BDE7B42C528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9DF757E-BA37-48E9-812E-C8771B42C96C}"/>
      </w:docPartPr>
      <w:docPartBody>
        <w:p w:rsidR="005E6BF8" w:rsidRDefault="005D3931" w:rsidP="005D3931">
          <w:pPr>
            <w:pStyle w:val="AB307984E1754521BB83BDE7B42C528F"/>
          </w:pPr>
          <w:r>
            <w:t>Clique aqui para introduzir texto.</w:t>
          </w:r>
        </w:p>
      </w:docPartBody>
    </w:docPart>
    <w:docPart>
      <w:docPartPr>
        <w:name w:val="973B2612C5134566854390974BBAD88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7A6024C-5EDA-4B93-A636-0AB03F5EF4D5}"/>
      </w:docPartPr>
      <w:docPartBody>
        <w:p w:rsidR="005E6BF8" w:rsidRDefault="005D3931" w:rsidP="005D3931">
          <w:pPr>
            <w:pStyle w:val="973B2612C5134566854390974BBAD885"/>
          </w:pPr>
          <w:r>
            <w:t>Clique aqui para introduzir texto.</w:t>
          </w:r>
        </w:p>
      </w:docPartBody>
    </w:docPart>
    <w:docPart>
      <w:docPartPr>
        <w:name w:val="037081877D91454C9F003DF05F6AFC2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BFC76B9-C072-4A68-8F73-82EF724B8FB1}"/>
      </w:docPartPr>
      <w:docPartBody>
        <w:p w:rsidR="005E6BF8" w:rsidRDefault="005D3931" w:rsidP="005D3931">
          <w:pPr>
            <w:pStyle w:val="037081877D91454C9F003DF05F6AFC22"/>
          </w:pPr>
          <w:r>
            <w:t>Clique aqui para introduzir texto.</w:t>
          </w:r>
        </w:p>
      </w:docPartBody>
    </w:docPart>
    <w:docPart>
      <w:docPartPr>
        <w:name w:val="1AFCDE9388E04C3CAF1EC14A2A8F7FE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4A767DA-436E-42B9-BD42-7E11E61337E2}"/>
      </w:docPartPr>
      <w:docPartBody>
        <w:p w:rsidR="005E6BF8" w:rsidRDefault="005D3931" w:rsidP="005D3931">
          <w:pPr>
            <w:pStyle w:val="1AFCDE9388E04C3CAF1EC14A2A8F7FEB"/>
          </w:pPr>
          <w:r>
            <w:t>Clique aqui para introduzir texto.</w:t>
          </w:r>
        </w:p>
      </w:docPartBody>
    </w:docPart>
    <w:docPart>
      <w:docPartPr>
        <w:name w:val="2AB1BA14A5EF46F487E449CDA4394D5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EE19D6C-070F-4408-A271-1A8653B30C7F}"/>
      </w:docPartPr>
      <w:docPartBody>
        <w:p w:rsidR="005E6BF8" w:rsidRDefault="005D3931" w:rsidP="005D3931">
          <w:pPr>
            <w:pStyle w:val="2AB1BA14A5EF46F487E449CDA4394D5B"/>
          </w:pPr>
          <w:r>
            <w:t>Clique aqui para introduzir texto.</w:t>
          </w:r>
        </w:p>
      </w:docPartBody>
    </w:docPart>
    <w:docPart>
      <w:docPartPr>
        <w:name w:val="F0CEC6F96C304F65BDB6A219B349F98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419B913-F49B-4F6D-BFAE-61D1C5FBDA9D}"/>
      </w:docPartPr>
      <w:docPartBody>
        <w:p w:rsidR="005E6BF8" w:rsidRDefault="005D3931" w:rsidP="005D3931">
          <w:pPr>
            <w:pStyle w:val="F0CEC6F96C304F65BDB6A219B349F98E"/>
          </w:pPr>
          <w:r>
            <w:t>Clique aqui para introduzir texto.</w:t>
          </w:r>
        </w:p>
      </w:docPartBody>
    </w:docPart>
    <w:docPart>
      <w:docPartPr>
        <w:name w:val="7B96D32AB74D4B8C969AE804B82B0F6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32BAB1A-4CA7-4FB4-B63F-342045000C95}"/>
      </w:docPartPr>
      <w:docPartBody>
        <w:p w:rsidR="005E6BF8" w:rsidRDefault="005D3931" w:rsidP="005D3931">
          <w:pPr>
            <w:pStyle w:val="7B96D32AB74D4B8C969AE804B82B0F6D"/>
          </w:pPr>
          <w:r>
            <w:t>Clique aqui para introduzir texto.</w:t>
          </w:r>
        </w:p>
      </w:docPartBody>
    </w:docPart>
    <w:docPart>
      <w:docPartPr>
        <w:name w:val="E06E6802B32340F4A1F77E994EAEC2A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89D69C7-0949-4B52-B03E-F816DA848DF8}"/>
      </w:docPartPr>
      <w:docPartBody>
        <w:p w:rsidR="005E6BF8" w:rsidRDefault="005D3931" w:rsidP="005D3931">
          <w:pPr>
            <w:pStyle w:val="E06E6802B32340F4A1F77E994EAEC2A5"/>
          </w:pPr>
          <w:r>
            <w:t>Clique aqui para introduzir texto.</w:t>
          </w:r>
        </w:p>
      </w:docPartBody>
    </w:docPart>
    <w:docPart>
      <w:docPartPr>
        <w:name w:val="5DD3D07569124679B3A5777F594C701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5B7A82E-F653-4BE5-B6CB-E06BAA6A4837}"/>
      </w:docPartPr>
      <w:docPartBody>
        <w:p w:rsidR="005E6BF8" w:rsidRDefault="005D3931" w:rsidP="005D3931">
          <w:pPr>
            <w:pStyle w:val="5DD3D07569124679B3A5777F594C701B"/>
          </w:pPr>
          <w:r>
            <w:t>Clique aqui para introduzir texto.</w:t>
          </w:r>
        </w:p>
      </w:docPartBody>
    </w:docPart>
    <w:docPart>
      <w:docPartPr>
        <w:name w:val="405A393519884511ACCA02CBCCD5511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4B20C4A-3FFF-42A4-987A-34005E817D9F}"/>
      </w:docPartPr>
      <w:docPartBody>
        <w:p w:rsidR="005E6BF8" w:rsidRDefault="005D3931" w:rsidP="005D3931">
          <w:pPr>
            <w:pStyle w:val="405A393519884511ACCA02CBCCD55116"/>
          </w:pPr>
          <w:r>
            <w:t>Clique aqui para introduzir texto.</w:t>
          </w:r>
        </w:p>
      </w:docPartBody>
    </w:docPart>
    <w:docPart>
      <w:docPartPr>
        <w:name w:val="2DDF76E9BE36461E91A2ED0951ED7F3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6A88C0F-3DAD-4878-955E-1ED1DC4F7EC0}"/>
      </w:docPartPr>
      <w:docPartBody>
        <w:p w:rsidR="005E6BF8" w:rsidRDefault="005D3931" w:rsidP="005D3931">
          <w:pPr>
            <w:pStyle w:val="2DDF76E9BE36461E91A2ED0951ED7F38"/>
          </w:pPr>
          <w:r>
            <w:t>Clique aqui para introduzir texto.</w:t>
          </w:r>
        </w:p>
      </w:docPartBody>
    </w:docPart>
    <w:docPart>
      <w:docPartPr>
        <w:name w:val="424D13DC4FB047FF819D0822907BDC8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583F18F-A4AB-49AA-9B5C-05CE0DF7EA61}"/>
      </w:docPartPr>
      <w:docPartBody>
        <w:p w:rsidR="005E6BF8" w:rsidRDefault="005D3931" w:rsidP="005D3931">
          <w:pPr>
            <w:pStyle w:val="424D13DC4FB047FF819D0822907BDC8B"/>
          </w:pPr>
          <w:r>
            <w:t>Clique aqui para introduzir texto.</w:t>
          </w:r>
        </w:p>
      </w:docPartBody>
    </w:docPart>
    <w:docPart>
      <w:docPartPr>
        <w:name w:val="1FEDC9911C494A83A38E710CCEC1BC9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141620A-5C7C-41EC-B0AA-4BCF5F37A5E2}"/>
      </w:docPartPr>
      <w:docPartBody>
        <w:p w:rsidR="005E6BF8" w:rsidRDefault="005D3931" w:rsidP="005D3931">
          <w:pPr>
            <w:pStyle w:val="1FEDC9911C494A83A38E710CCEC1BC9F"/>
          </w:pPr>
          <w:r>
            <w:t>Clique aqui para introduzir texto.</w:t>
          </w:r>
        </w:p>
      </w:docPartBody>
    </w:docPart>
    <w:docPart>
      <w:docPartPr>
        <w:name w:val="AFBB4057EC9E4C9291829E8584D237B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D4F0E94-5B73-4B98-8EEF-CC56B8154285}"/>
      </w:docPartPr>
      <w:docPartBody>
        <w:p w:rsidR="005E6BF8" w:rsidRDefault="005D3931" w:rsidP="005D3931">
          <w:pPr>
            <w:pStyle w:val="AFBB4057EC9E4C9291829E8584D237BC"/>
          </w:pPr>
          <w:r>
            <w:t>Clique aqui para introduzir texto.</w:t>
          </w:r>
        </w:p>
      </w:docPartBody>
    </w:docPart>
    <w:docPart>
      <w:docPartPr>
        <w:name w:val="C166970716E54EF9B4FEB62092F0CA0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D4151E2-6529-4C14-AAA9-E0FDC2EB4430}"/>
      </w:docPartPr>
      <w:docPartBody>
        <w:p w:rsidR="005E6BF8" w:rsidRDefault="005D3931" w:rsidP="005D3931">
          <w:pPr>
            <w:pStyle w:val="C166970716E54EF9B4FEB62092F0CA04"/>
          </w:pPr>
          <w:r>
            <w:t>Clique aqui para introduzir texto.</w:t>
          </w:r>
        </w:p>
      </w:docPartBody>
    </w:docPart>
    <w:docPart>
      <w:docPartPr>
        <w:name w:val="9FC5A6143C0E4EF5A427ADDB77E4961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B958DF9-B177-44C2-A11D-30ADC8C4021D}"/>
      </w:docPartPr>
      <w:docPartBody>
        <w:p w:rsidR="005E6BF8" w:rsidRDefault="005D3931" w:rsidP="005D3931">
          <w:pPr>
            <w:pStyle w:val="9FC5A6143C0E4EF5A427ADDB77E49613"/>
          </w:pPr>
          <w:r>
            <w:t>Clique aqui para introduzir texto.</w:t>
          </w:r>
        </w:p>
      </w:docPartBody>
    </w:docPart>
    <w:docPart>
      <w:docPartPr>
        <w:name w:val="E78CF495E291465D8F9391F341D3E17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2D50A63-29CC-4FCD-AE52-CCAA84BFCBF7}"/>
      </w:docPartPr>
      <w:docPartBody>
        <w:p w:rsidR="005E6BF8" w:rsidRDefault="005D3931" w:rsidP="005D3931">
          <w:pPr>
            <w:pStyle w:val="E78CF495E291465D8F9391F341D3E171"/>
          </w:pPr>
          <w:r>
            <w:t>Clique aqui para introduzir texto.</w:t>
          </w:r>
        </w:p>
      </w:docPartBody>
    </w:docPart>
    <w:docPart>
      <w:docPartPr>
        <w:name w:val="5BC4A3B7E5594D6095FDD2F91704454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F9F8F59-E967-468C-8D4A-1DF34C4A95BC}"/>
      </w:docPartPr>
      <w:docPartBody>
        <w:p w:rsidR="005E6BF8" w:rsidRDefault="005D3931" w:rsidP="005D3931">
          <w:pPr>
            <w:pStyle w:val="5BC4A3B7E5594D6095FDD2F917044549"/>
          </w:pPr>
          <w:r>
            <w:t>Clique aqui para introduzir texto.</w:t>
          </w:r>
        </w:p>
      </w:docPartBody>
    </w:docPart>
    <w:docPart>
      <w:docPartPr>
        <w:name w:val="BDA03917F9EA4A5DB93D8ED1C1919BE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87C9CA4-7D25-4D64-963B-2A341DCC254B}"/>
      </w:docPartPr>
      <w:docPartBody>
        <w:p w:rsidR="005E6BF8" w:rsidRDefault="005D3931" w:rsidP="005D3931">
          <w:pPr>
            <w:pStyle w:val="BDA03917F9EA4A5DB93D8ED1C1919BED"/>
          </w:pPr>
          <w:r>
            <w:t>Clique aqui para introduzir texto.</w:t>
          </w:r>
        </w:p>
      </w:docPartBody>
    </w:docPart>
    <w:docPart>
      <w:docPartPr>
        <w:name w:val="28C4D94C73F946FA8CB2E308C1DFB28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797F298-C90A-4F5A-9A90-3FB485760E74}"/>
      </w:docPartPr>
      <w:docPartBody>
        <w:p w:rsidR="005E6BF8" w:rsidRDefault="005D3931" w:rsidP="005D3931">
          <w:pPr>
            <w:pStyle w:val="28C4D94C73F946FA8CB2E308C1DFB28F"/>
          </w:pPr>
          <w:r>
            <w:t>Clique aqui para introduzir texto.</w:t>
          </w:r>
        </w:p>
      </w:docPartBody>
    </w:docPart>
    <w:docPart>
      <w:docPartPr>
        <w:name w:val="739279BB1F6542B4B06B40CCE4D5EE6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E87542D-CED8-4972-B55C-1F0E98318F3A}"/>
      </w:docPartPr>
      <w:docPartBody>
        <w:p w:rsidR="005E6BF8" w:rsidRDefault="005D3931" w:rsidP="005D3931">
          <w:pPr>
            <w:pStyle w:val="739279BB1F6542B4B06B40CCE4D5EE60"/>
          </w:pPr>
          <w:r>
            <w:t>Clique aqui para introduzir texto.</w:t>
          </w:r>
        </w:p>
      </w:docPartBody>
    </w:docPart>
    <w:docPart>
      <w:docPartPr>
        <w:name w:val="4A6C5D7F7C044B8CBD2999C3CB51A21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0657E78-E25E-4E02-B0EB-84B76812D434}"/>
      </w:docPartPr>
      <w:docPartBody>
        <w:p w:rsidR="005E6BF8" w:rsidRDefault="005D3931" w:rsidP="005D3931">
          <w:pPr>
            <w:pStyle w:val="4A6C5D7F7C044B8CBD2999C3CB51A216"/>
          </w:pPr>
          <w:r>
            <w:t>Clique aqui para introduzir texto.</w:t>
          </w:r>
        </w:p>
      </w:docPartBody>
    </w:docPart>
    <w:docPart>
      <w:docPartPr>
        <w:name w:val="3BE76F1F093A44408A56993B28FF939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9787650-D80D-4500-A43E-E2F6DA3BF3CC}"/>
      </w:docPartPr>
      <w:docPartBody>
        <w:p w:rsidR="005E6BF8" w:rsidRDefault="005D3931" w:rsidP="005D3931">
          <w:pPr>
            <w:pStyle w:val="3BE76F1F093A44408A56993B28FF9395"/>
          </w:pPr>
          <w:r>
            <w:t>Clique aqui para introduzir texto.</w:t>
          </w:r>
        </w:p>
      </w:docPartBody>
    </w:docPart>
    <w:docPart>
      <w:docPartPr>
        <w:name w:val="CD648DBA0ED84ED6B0DE9B100336E16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492671B-75E7-4855-9D6A-CAD20515D148}"/>
      </w:docPartPr>
      <w:docPartBody>
        <w:p w:rsidR="005E6BF8" w:rsidRDefault="005D3931" w:rsidP="005D3931">
          <w:pPr>
            <w:pStyle w:val="CD648DBA0ED84ED6B0DE9B100336E161"/>
          </w:pPr>
          <w:r>
            <w:t>Clique aqui para introduzir texto.</w:t>
          </w:r>
        </w:p>
      </w:docPartBody>
    </w:docPart>
    <w:docPart>
      <w:docPartPr>
        <w:name w:val="7908978D73CB49E685BDA2D9E18133C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BC1A2E8-14F6-4A1C-B445-454396D27EA5}"/>
      </w:docPartPr>
      <w:docPartBody>
        <w:p w:rsidR="005E6BF8" w:rsidRDefault="005D3931" w:rsidP="005D3931">
          <w:pPr>
            <w:pStyle w:val="7908978D73CB49E685BDA2D9E18133C0"/>
          </w:pPr>
          <w:r>
            <w:t>Clique aqui para introduzir texto.</w:t>
          </w:r>
        </w:p>
      </w:docPartBody>
    </w:docPart>
    <w:docPart>
      <w:docPartPr>
        <w:name w:val="AA17FE1BD71349E5B13654A3710D68B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BC50319-FA11-4979-A7D2-2917975CE8A4}"/>
      </w:docPartPr>
      <w:docPartBody>
        <w:p w:rsidR="005E6BF8" w:rsidRDefault="005D3931" w:rsidP="005D3931">
          <w:pPr>
            <w:pStyle w:val="AA17FE1BD71349E5B13654A3710D68B8"/>
          </w:pPr>
          <w:r>
            <w:t>Clique aqui para introduzir texto.</w:t>
          </w:r>
        </w:p>
      </w:docPartBody>
    </w:docPart>
    <w:docPart>
      <w:docPartPr>
        <w:name w:val="6142E5717AE145568FFAC1CDEB16C4A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38164DE-F384-495C-BC1C-FBD8732C729B}"/>
      </w:docPartPr>
      <w:docPartBody>
        <w:p w:rsidR="005E6BF8" w:rsidRDefault="005D3931" w:rsidP="005D3931">
          <w:pPr>
            <w:pStyle w:val="6142E5717AE145568FFAC1CDEB16C4A5"/>
          </w:pPr>
          <w:r>
            <w:t>Clique aqui para introduzir texto.</w:t>
          </w:r>
        </w:p>
      </w:docPartBody>
    </w:docPart>
    <w:docPart>
      <w:docPartPr>
        <w:name w:val="93855BE686AD41ED8EDEFFB2BAF8E93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D52081E-C516-4AA3-8193-6D8E45FD16A8}"/>
      </w:docPartPr>
      <w:docPartBody>
        <w:p w:rsidR="005E6BF8" w:rsidRDefault="005D3931" w:rsidP="005D3931">
          <w:pPr>
            <w:pStyle w:val="93855BE686AD41ED8EDEFFB2BAF8E935"/>
          </w:pPr>
          <w:r>
            <w:t>Clique aqui para introduzir texto.</w:t>
          </w:r>
        </w:p>
      </w:docPartBody>
    </w:docPart>
    <w:docPart>
      <w:docPartPr>
        <w:name w:val="DC720371D676414E94D0F59AC55B8E3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F1AFA94-3C3F-42CD-A5C6-FE75C3B4D12A}"/>
      </w:docPartPr>
      <w:docPartBody>
        <w:p w:rsidR="005E6BF8" w:rsidRDefault="005D3931" w:rsidP="005D3931">
          <w:pPr>
            <w:pStyle w:val="DC720371D676414E94D0F59AC55B8E33"/>
          </w:pPr>
          <w:r>
            <w:t>Clique aqui para introduzir texto.</w:t>
          </w:r>
        </w:p>
      </w:docPartBody>
    </w:docPart>
    <w:docPart>
      <w:docPartPr>
        <w:name w:val="091722C6FC154367AA47790DDA9B735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6837E59-CC6C-4D49-835D-ACD064ABC019}"/>
      </w:docPartPr>
      <w:docPartBody>
        <w:p w:rsidR="005E6BF8" w:rsidRDefault="005D3931" w:rsidP="005D3931">
          <w:pPr>
            <w:pStyle w:val="091722C6FC154367AA47790DDA9B7357"/>
          </w:pPr>
          <w:r>
            <w:t>Clique aqui para introduzir texto.</w:t>
          </w:r>
        </w:p>
      </w:docPartBody>
    </w:docPart>
    <w:docPart>
      <w:docPartPr>
        <w:name w:val="5AC4E472956A4BEBB5027DD98722857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C034FA1-B424-4D4F-906A-A09BB674D05A}"/>
      </w:docPartPr>
      <w:docPartBody>
        <w:p w:rsidR="005E6BF8" w:rsidRDefault="005D3931" w:rsidP="005D3931">
          <w:pPr>
            <w:pStyle w:val="5AC4E472956A4BEBB5027DD987228574"/>
          </w:pPr>
          <w:r>
            <w:t>Clique aqui para introduzir texto.</w:t>
          </w:r>
        </w:p>
      </w:docPartBody>
    </w:docPart>
    <w:docPart>
      <w:docPartPr>
        <w:name w:val="1DF330A069DD45DB9287162CDC6C8AA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DF46F7D-FCBF-4C3D-9FE5-592D8EC51F50}"/>
      </w:docPartPr>
      <w:docPartBody>
        <w:p w:rsidR="005E6BF8" w:rsidRDefault="005D3931" w:rsidP="005D3931">
          <w:pPr>
            <w:pStyle w:val="1DF330A069DD45DB9287162CDC6C8AAE"/>
          </w:pPr>
          <w:r>
            <w:t>Clique aqui para introduzir texto.</w:t>
          </w:r>
        </w:p>
      </w:docPartBody>
    </w:docPart>
    <w:docPart>
      <w:docPartPr>
        <w:name w:val="8F03B3B8D2614F7CA7D9BC39AC2810B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578ED42-0538-48E6-B4C8-3C657178A1A2}"/>
      </w:docPartPr>
      <w:docPartBody>
        <w:p w:rsidR="005E6BF8" w:rsidRDefault="005D3931" w:rsidP="005D3931">
          <w:pPr>
            <w:pStyle w:val="8F03B3B8D2614F7CA7D9BC39AC2810B1"/>
          </w:pPr>
          <w:r>
            <w:t>Clique aqui para introduzir texto.</w:t>
          </w:r>
        </w:p>
      </w:docPartBody>
    </w:docPart>
    <w:docPart>
      <w:docPartPr>
        <w:name w:val="B745A256950C40A096FAE790C649F9D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F0ECE40-E475-4141-9074-6FFDA5220398}"/>
      </w:docPartPr>
      <w:docPartBody>
        <w:p w:rsidR="005E6BF8" w:rsidRDefault="005D3931" w:rsidP="005D3931">
          <w:pPr>
            <w:pStyle w:val="B745A256950C40A096FAE790C649F9D5"/>
          </w:pPr>
          <w:r>
            <w:t>Clique aqui para introduzir texto.</w:t>
          </w:r>
        </w:p>
      </w:docPartBody>
    </w:docPart>
    <w:docPart>
      <w:docPartPr>
        <w:name w:val="21199049929E41339BD2C92CE6FCFD0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259ACD4-AD63-40F4-9B25-B2BD7D2262AA}"/>
      </w:docPartPr>
      <w:docPartBody>
        <w:p w:rsidR="005E6BF8" w:rsidRDefault="005D3931" w:rsidP="005D3931">
          <w:pPr>
            <w:pStyle w:val="21199049929E41339BD2C92CE6FCFD0B"/>
          </w:pPr>
          <w:r>
            <w:t>Clique aqui para introduzir texto.</w:t>
          </w:r>
        </w:p>
      </w:docPartBody>
    </w:docPart>
    <w:docPart>
      <w:docPartPr>
        <w:name w:val="9E7D1550B8834E9F8CFA45ECA98C095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304F5B1-934F-4591-AAA1-5A1A460EC865}"/>
      </w:docPartPr>
      <w:docPartBody>
        <w:p w:rsidR="005E6BF8" w:rsidRDefault="005D3931" w:rsidP="005D3931">
          <w:pPr>
            <w:pStyle w:val="9E7D1550B8834E9F8CFA45ECA98C0956"/>
          </w:pPr>
          <w:r>
            <w:t>Clique aqui para introduzir texto.</w:t>
          </w:r>
        </w:p>
      </w:docPartBody>
    </w:docPart>
    <w:docPart>
      <w:docPartPr>
        <w:name w:val="EBC8D32A9D1346BCAFD40DA7DA93CDA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96C2979-6258-4C95-A7CE-F3D00C1E02EA}"/>
      </w:docPartPr>
      <w:docPartBody>
        <w:p w:rsidR="005E6BF8" w:rsidRDefault="005D3931" w:rsidP="005D3931">
          <w:pPr>
            <w:pStyle w:val="EBC8D32A9D1346BCAFD40DA7DA93CDA1"/>
          </w:pPr>
          <w:r>
            <w:t>Clique aqui para introduzir texto.</w:t>
          </w:r>
        </w:p>
      </w:docPartBody>
    </w:docPart>
    <w:docPart>
      <w:docPartPr>
        <w:name w:val="50D34AB281C44A4AA151B0354408E77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5A27B00-2FCE-4AFC-AEC5-BB83B69FA38F}"/>
      </w:docPartPr>
      <w:docPartBody>
        <w:p w:rsidR="005E6BF8" w:rsidRDefault="005D3931" w:rsidP="005D3931">
          <w:pPr>
            <w:pStyle w:val="50D34AB281C44A4AA151B0354408E77A"/>
          </w:pPr>
          <w:r>
            <w:t>Clique aqui para introduzir texto.</w:t>
          </w:r>
        </w:p>
      </w:docPartBody>
    </w:docPart>
    <w:docPart>
      <w:docPartPr>
        <w:name w:val="380793F90F28449981C7D1DB667BBB4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A153493-28DA-427A-A0F5-94516BC81816}"/>
      </w:docPartPr>
      <w:docPartBody>
        <w:p w:rsidR="005E6BF8" w:rsidRDefault="005D3931" w:rsidP="005D3931">
          <w:pPr>
            <w:pStyle w:val="380793F90F28449981C7D1DB667BBB42"/>
          </w:pPr>
          <w:r>
            <w:t>Clique aqui para introduzir texto.</w:t>
          </w:r>
        </w:p>
      </w:docPartBody>
    </w:docPart>
    <w:docPart>
      <w:docPartPr>
        <w:name w:val="FFC429EFB5B246EA87CBB709F74D733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70DD142-5A3B-4492-AAAF-DED69F21BBB3}"/>
      </w:docPartPr>
      <w:docPartBody>
        <w:p w:rsidR="005E6BF8" w:rsidRDefault="005D3931" w:rsidP="005D3931">
          <w:pPr>
            <w:pStyle w:val="FFC429EFB5B246EA87CBB709F74D733A"/>
          </w:pPr>
          <w:r>
            <w:t>Clique aqui para introduzir texto.</w:t>
          </w:r>
        </w:p>
      </w:docPartBody>
    </w:docPart>
    <w:docPart>
      <w:docPartPr>
        <w:name w:val="4ADCB022DEC141D092E926A820B9A1B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B5AF285-5A06-444A-B377-771590CCE556}"/>
      </w:docPartPr>
      <w:docPartBody>
        <w:p w:rsidR="005E6BF8" w:rsidRDefault="005D3931" w:rsidP="005D3931">
          <w:pPr>
            <w:pStyle w:val="4ADCB022DEC141D092E926A820B9A1BD"/>
          </w:pPr>
          <w:r>
            <w:t>Clique aqui para introduzir texto.</w:t>
          </w:r>
        </w:p>
      </w:docPartBody>
    </w:docPart>
    <w:docPart>
      <w:docPartPr>
        <w:name w:val="2887C6ABD9904E6AA45702A90DCB45F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B3D4D72-49DB-4011-908F-282EBC36EF8E}"/>
      </w:docPartPr>
      <w:docPartBody>
        <w:p w:rsidR="005E6BF8" w:rsidRDefault="005D3931" w:rsidP="005D3931">
          <w:pPr>
            <w:pStyle w:val="2887C6ABD9904E6AA45702A90DCB45F1"/>
          </w:pPr>
          <w:r>
            <w:t>Clique aqui para introduzir texto.</w:t>
          </w:r>
        </w:p>
      </w:docPartBody>
    </w:docPart>
    <w:docPart>
      <w:docPartPr>
        <w:name w:val="5E6454F64BD54E40853DB060DE0247D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E3EE80F-9F59-43DD-A232-40B1241B34EF}"/>
      </w:docPartPr>
      <w:docPartBody>
        <w:p w:rsidR="005E6BF8" w:rsidRDefault="005D3931" w:rsidP="005D3931">
          <w:pPr>
            <w:pStyle w:val="5E6454F64BD54E40853DB060DE0247DD"/>
          </w:pPr>
          <w:r>
            <w:t>Clique aqui para introduzir texto.</w:t>
          </w:r>
        </w:p>
      </w:docPartBody>
    </w:docPart>
    <w:docPart>
      <w:docPartPr>
        <w:name w:val="033646DEFEB04E948C4F0B731653287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17BEEEB-1B9A-4932-8CBA-8CCA25169636}"/>
      </w:docPartPr>
      <w:docPartBody>
        <w:p w:rsidR="005E6BF8" w:rsidRDefault="005D3931" w:rsidP="005D3931">
          <w:pPr>
            <w:pStyle w:val="033646DEFEB04E948C4F0B7316532875"/>
          </w:pPr>
          <w:r>
            <w:t>Clique aqui para introduzir texto.</w:t>
          </w:r>
        </w:p>
      </w:docPartBody>
    </w:docPart>
    <w:docPart>
      <w:docPartPr>
        <w:name w:val="10B61375A20D4C68BD14C100D74DA1F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3CF29DB-D735-4573-9158-E4118ABF4CC0}"/>
      </w:docPartPr>
      <w:docPartBody>
        <w:p w:rsidR="005E6BF8" w:rsidRDefault="005D3931" w:rsidP="005D3931">
          <w:pPr>
            <w:pStyle w:val="10B61375A20D4C68BD14C100D74DA1F9"/>
          </w:pPr>
          <w:r>
            <w:t>Cli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931"/>
    <w:rsid w:val="005D3931"/>
    <w:rsid w:val="005E6BF8"/>
    <w:rsid w:val="00645643"/>
    <w:rsid w:val="00790476"/>
    <w:rsid w:val="00A857B6"/>
    <w:rsid w:val="00AC68F2"/>
    <w:rsid w:val="00BC2012"/>
    <w:rsid w:val="00D0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1D54F7168D14210B9EE92133E15A393">
    <w:name w:val="51D54F7168D14210B9EE92133E15A393"/>
    <w:rsid w:val="005D3931"/>
  </w:style>
  <w:style w:type="paragraph" w:customStyle="1" w:styleId="2C4C8C3CE81B4CDAACDACC91E5A06CAE">
    <w:name w:val="2C4C8C3CE81B4CDAACDACC91E5A06CAE"/>
    <w:rsid w:val="005D3931"/>
  </w:style>
  <w:style w:type="paragraph" w:customStyle="1" w:styleId="55A72275022F43C5A2F929D5ED69E5D0">
    <w:name w:val="55A72275022F43C5A2F929D5ED69E5D0"/>
    <w:rsid w:val="005D3931"/>
  </w:style>
  <w:style w:type="paragraph" w:customStyle="1" w:styleId="14058EAA80194C0E8CFA3828BF505A6B">
    <w:name w:val="14058EAA80194C0E8CFA3828BF505A6B"/>
    <w:rsid w:val="005D3931"/>
  </w:style>
  <w:style w:type="paragraph" w:customStyle="1" w:styleId="5CEA11D7FE74460996F94ABC43AE643D">
    <w:name w:val="5CEA11D7FE74460996F94ABC43AE643D"/>
    <w:rsid w:val="005D3931"/>
  </w:style>
  <w:style w:type="paragraph" w:customStyle="1" w:styleId="F91F871745F74277BA69059595A3D275">
    <w:name w:val="F91F871745F74277BA69059595A3D275"/>
    <w:rsid w:val="005D3931"/>
  </w:style>
  <w:style w:type="paragraph" w:customStyle="1" w:styleId="D7AEDD73C2BF47398AB85030C97DD29C">
    <w:name w:val="D7AEDD73C2BF47398AB85030C97DD29C"/>
    <w:rsid w:val="005D3931"/>
  </w:style>
  <w:style w:type="paragraph" w:customStyle="1" w:styleId="B8ABE2EBAC374607942C4F198CCEA2D3">
    <w:name w:val="B8ABE2EBAC374607942C4F198CCEA2D3"/>
    <w:rsid w:val="005D3931"/>
  </w:style>
  <w:style w:type="paragraph" w:customStyle="1" w:styleId="5894162595C14B4294BA069C9EBBF87C">
    <w:name w:val="5894162595C14B4294BA069C9EBBF87C"/>
    <w:rsid w:val="005D3931"/>
  </w:style>
  <w:style w:type="paragraph" w:customStyle="1" w:styleId="AB307984E1754521BB83BDE7B42C528F">
    <w:name w:val="AB307984E1754521BB83BDE7B42C528F"/>
    <w:rsid w:val="005D3931"/>
  </w:style>
  <w:style w:type="paragraph" w:customStyle="1" w:styleId="973B2612C5134566854390974BBAD885">
    <w:name w:val="973B2612C5134566854390974BBAD885"/>
    <w:rsid w:val="005D3931"/>
  </w:style>
  <w:style w:type="paragraph" w:customStyle="1" w:styleId="037081877D91454C9F003DF05F6AFC22">
    <w:name w:val="037081877D91454C9F003DF05F6AFC22"/>
    <w:rsid w:val="005D3931"/>
  </w:style>
  <w:style w:type="paragraph" w:customStyle="1" w:styleId="1AFCDE9388E04C3CAF1EC14A2A8F7FEB">
    <w:name w:val="1AFCDE9388E04C3CAF1EC14A2A8F7FEB"/>
    <w:rsid w:val="005D3931"/>
  </w:style>
  <w:style w:type="paragraph" w:customStyle="1" w:styleId="2AB1BA14A5EF46F487E449CDA4394D5B">
    <w:name w:val="2AB1BA14A5EF46F487E449CDA4394D5B"/>
    <w:rsid w:val="005D3931"/>
  </w:style>
  <w:style w:type="paragraph" w:customStyle="1" w:styleId="F0CEC6F96C304F65BDB6A219B349F98E">
    <w:name w:val="F0CEC6F96C304F65BDB6A219B349F98E"/>
    <w:rsid w:val="005D3931"/>
  </w:style>
  <w:style w:type="paragraph" w:customStyle="1" w:styleId="7B96D32AB74D4B8C969AE804B82B0F6D">
    <w:name w:val="7B96D32AB74D4B8C969AE804B82B0F6D"/>
    <w:rsid w:val="005D3931"/>
  </w:style>
  <w:style w:type="paragraph" w:customStyle="1" w:styleId="E06E6802B32340F4A1F77E994EAEC2A5">
    <w:name w:val="E06E6802B32340F4A1F77E994EAEC2A5"/>
    <w:rsid w:val="005D3931"/>
  </w:style>
  <w:style w:type="paragraph" w:customStyle="1" w:styleId="5DD3D07569124679B3A5777F594C701B">
    <w:name w:val="5DD3D07569124679B3A5777F594C701B"/>
    <w:rsid w:val="005D3931"/>
  </w:style>
  <w:style w:type="paragraph" w:customStyle="1" w:styleId="405A393519884511ACCA02CBCCD55116">
    <w:name w:val="405A393519884511ACCA02CBCCD55116"/>
    <w:rsid w:val="005D3931"/>
  </w:style>
  <w:style w:type="paragraph" w:customStyle="1" w:styleId="2DDF76E9BE36461E91A2ED0951ED7F38">
    <w:name w:val="2DDF76E9BE36461E91A2ED0951ED7F38"/>
    <w:rsid w:val="005D3931"/>
  </w:style>
  <w:style w:type="paragraph" w:customStyle="1" w:styleId="424D13DC4FB047FF819D0822907BDC8B">
    <w:name w:val="424D13DC4FB047FF819D0822907BDC8B"/>
    <w:rsid w:val="005D3931"/>
  </w:style>
  <w:style w:type="paragraph" w:customStyle="1" w:styleId="1FEDC9911C494A83A38E710CCEC1BC9F">
    <w:name w:val="1FEDC9911C494A83A38E710CCEC1BC9F"/>
    <w:rsid w:val="005D3931"/>
  </w:style>
  <w:style w:type="paragraph" w:customStyle="1" w:styleId="AFBB4057EC9E4C9291829E8584D237BC">
    <w:name w:val="AFBB4057EC9E4C9291829E8584D237BC"/>
    <w:rsid w:val="005D3931"/>
  </w:style>
  <w:style w:type="paragraph" w:customStyle="1" w:styleId="C166970716E54EF9B4FEB62092F0CA04">
    <w:name w:val="C166970716E54EF9B4FEB62092F0CA04"/>
    <w:rsid w:val="005D3931"/>
  </w:style>
  <w:style w:type="paragraph" w:customStyle="1" w:styleId="9FC5A6143C0E4EF5A427ADDB77E49613">
    <w:name w:val="9FC5A6143C0E4EF5A427ADDB77E49613"/>
    <w:rsid w:val="005D3931"/>
  </w:style>
  <w:style w:type="paragraph" w:customStyle="1" w:styleId="E78CF495E291465D8F9391F341D3E171">
    <w:name w:val="E78CF495E291465D8F9391F341D3E171"/>
    <w:rsid w:val="005D3931"/>
  </w:style>
  <w:style w:type="paragraph" w:customStyle="1" w:styleId="5BC4A3B7E5594D6095FDD2F917044549">
    <w:name w:val="5BC4A3B7E5594D6095FDD2F917044549"/>
    <w:rsid w:val="005D3931"/>
  </w:style>
  <w:style w:type="paragraph" w:customStyle="1" w:styleId="BDA03917F9EA4A5DB93D8ED1C1919BED">
    <w:name w:val="BDA03917F9EA4A5DB93D8ED1C1919BED"/>
    <w:rsid w:val="005D3931"/>
  </w:style>
  <w:style w:type="paragraph" w:customStyle="1" w:styleId="28C4D94C73F946FA8CB2E308C1DFB28F">
    <w:name w:val="28C4D94C73F946FA8CB2E308C1DFB28F"/>
    <w:rsid w:val="005D3931"/>
  </w:style>
  <w:style w:type="paragraph" w:customStyle="1" w:styleId="739279BB1F6542B4B06B40CCE4D5EE60">
    <w:name w:val="739279BB1F6542B4B06B40CCE4D5EE60"/>
    <w:rsid w:val="005D3931"/>
  </w:style>
  <w:style w:type="paragraph" w:customStyle="1" w:styleId="4A6C5D7F7C044B8CBD2999C3CB51A216">
    <w:name w:val="4A6C5D7F7C044B8CBD2999C3CB51A216"/>
    <w:rsid w:val="005D3931"/>
  </w:style>
  <w:style w:type="paragraph" w:customStyle="1" w:styleId="3BE76F1F093A44408A56993B28FF9395">
    <w:name w:val="3BE76F1F093A44408A56993B28FF9395"/>
    <w:rsid w:val="005D3931"/>
  </w:style>
  <w:style w:type="paragraph" w:customStyle="1" w:styleId="CD648DBA0ED84ED6B0DE9B100336E161">
    <w:name w:val="CD648DBA0ED84ED6B0DE9B100336E161"/>
    <w:rsid w:val="005D3931"/>
  </w:style>
  <w:style w:type="paragraph" w:customStyle="1" w:styleId="7908978D73CB49E685BDA2D9E18133C0">
    <w:name w:val="7908978D73CB49E685BDA2D9E18133C0"/>
    <w:rsid w:val="005D3931"/>
  </w:style>
  <w:style w:type="paragraph" w:customStyle="1" w:styleId="AA17FE1BD71349E5B13654A3710D68B8">
    <w:name w:val="AA17FE1BD71349E5B13654A3710D68B8"/>
    <w:rsid w:val="005D3931"/>
  </w:style>
  <w:style w:type="paragraph" w:customStyle="1" w:styleId="6142E5717AE145568FFAC1CDEB16C4A5">
    <w:name w:val="6142E5717AE145568FFAC1CDEB16C4A5"/>
    <w:rsid w:val="005D3931"/>
  </w:style>
  <w:style w:type="paragraph" w:customStyle="1" w:styleId="93855BE686AD41ED8EDEFFB2BAF8E935">
    <w:name w:val="93855BE686AD41ED8EDEFFB2BAF8E935"/>
    <w:rsid w:val="005D3931"/>
  </w:style>
  <w:style w:type="paragraph" w:customStyle="1" w:styleId="DC720371D676414E94D0F59AC55B8E33">
    <w:name w:val="DC720371D676414E94D0F59AC55B8E33"/>
    <w:rsid w:val="005D3931"/>
  </w:style>
  <w:style w:type="paragraph" w:customStyle="1" w:styleId="091722C6FC154367AA47790DDA9B7357">
    <w:name w:val="091722C6FC154367AA47790DDA9B7357"/>
    <w:rsid w:val="005D3931"/>
  </w:style>
  <w:style w:type="paragraph" w:customStyle="1" w:styleId="5AC4E472956A4BEBB5027DD987228574">
    <w:name w:val="5AC4E472956A4BEBB5027DD987228574"/>
    <w:rsid w:val="005D3931"/>
  </w:style>
  <w:style w:type="paragraph" w:customStyle="1" w:styleId="1DF330A069DD45DB9287162CDC6C8AAE">
    <w:name w:val="1DF330A069DD45DB9287162CDC6C8AAE"/>
    <w:rsid w:val="005D3931"/>
  </w:style>
  <w:style w:type="paragraph" w:customStyle="1" w:styleId="8F03B3B8D2614F7CA7D9BC39AC2810B1">
    <w:name w:val="8F03B3B8D2614F7CA7D9BC39AC2810B1"/>
    <w:rsid w:val="005D3931"/>
  </w:style>
  <w:style w:type="paragraph" w:customStyle="1" w:styleId="B745A256950C40A096FAE790C649F9D5">
    <w:name w:val="B745A256950C40A096FAE790C649F9D5"/>
    <w:rsid w:val="005D3931"/>
  </w:style>
  <w:style w:type="paragraph" w:customStyle="1" w:styleId="21199049929E41339BD2C92CE6FCFD0B">
    <w:name w:val="21199049929E41339BD2C92CE6FCFD0B"/>
    <w:rsid w:val="005D3931"/>
  </w:style>
  <w:style w:type="paragraph" w:customStyle="1" w:styleId="9E7D1550B8834E9F8CFA45ECA98C0956">
    <w:name w:val="9E7D1550B8834E9F8CFA45ECA98C0956"/>
    <w:rsid w:val="005D3931"/>
  </w:style>
  <w:style w:type="paragraph" w:customStyle="1" w:styleId="EBC8D32A9D1346BCAFD40DA7DA93CDA1">
    <w:name w:val="EBC8D32A9D1346BCAFD40DA7DA93CDA1"/>
    <w:rsid w:val="005D3931"/>
  </w:style>
  <w:style w:type="paragraph" w:customStyle="1" w:styleId="50D34AB281C44A4AA151B0354408E77A">
    <w:name w:val="50D34AB281C44A4AA151B0354408E77A"/>
    <w:rsid w:val="005D3931"/>
  </w:style>
  <w:style w:type="paragraph" w:customStyle="1" w:styleId="380793F90F28449981C7D1DB667BBB42">
    <w:name w:val="380793F90F28449981C7D1DB667BBB42"/>
    <w:rsid w:val="005D3931"/>
  </w:style>
  <w:style w:type="paragraph" w:customStyle="1" w:styleId="FFC429EFB5B246EA87CBB709F74D733A">
    <w:name w:val="FFC429EFB5B246EA87CBB709F74D733A"/>
    <w:rsid w:val="005D3931"/>
  </w:style>
  <w:style w:type="paragraph" w:customStyle="1" w:styleId="4ADCB022DEC141D092E926A820B9A1BD">
    <w:name w:val="4ADCB022DEC141D092E926A820B9A1BD"/>
    <w:rsid w:val="005D3931"/>
  </w:style>
  <w:style w:type="paragraph" w:customStyle="1" w:styleId="2887C6ABD9904E6AA45702A90DCB45F1">
    <w:name w:val="2887C6ABD9904E6AA45702A90DCB45F1"/>
    <w:rsid w:val="005D3931"/>
  </w:style>
  <w:style w:type="paragraph" w:customStyle="1" w:styleId="5E6454F64BD54E40853DB060DE0247DD">
    <w:name w:val="5E6454F64BD54E40853DB060DE0247DD"/>
    <w:rsid w:val="005D3931"/>
  </w:style>
  <w:style w:type="paragraph" w:customStyle="1" w:styleId="033646DEFEB04E948C4F0B7316532875">
    <w:name w:val="033646DEFEB04E948C4F0B7316532875"/>
    <w:rsid w:val="005D3931"/>
  </w:style>
  <w:style w:type="paragraph" w:customStyle="1" w:styleId="10B61375A20D4C68BD14C100D74DA1F9">
    <w:name w:val="10B61375A20D4C68BD14C100D74DA1F9"/>
    <w:rsid w:val="005D393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12BA8-3214-4E0C-B37C-51BE83B6F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2</Pages>
  <Words>3600</Words>
  <Characters>26677</Characters>
  <Application>Microsoft Office Word</Application>
  <DocSecurity>0</DocSecurity>
  <Lines>1404</Lines>
  <Paragraphs>100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ulia Valsecchi</cp:lastModifiedBy>
  <cp:revision>5</cp:revision>
  <dcterms:created xsi:type="dcterms:W3CDTF">2024-05-30T14:45:00Z</dcterms:created>
  <dcterms:modified xsi:type="dcterms:W3CDTF">2024-06-2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5-30T00:00:00Z</vt:filetime>
  </property>
  <property fmtid="{D5CDD505-2E9C-101B-9397-08002B2CF9AE}" pid="3" name="GrammarlyDocumentId">
    <vt:lpwstr>aaf8ae16119f925fbdf3db148553a9ea355fdcb7b648cb807160b308df279c8e</vt:lpwstr>
  </property>
</Properties>
</file>